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4C839" w14:textId="18036A43" w:rsidR="009142BC" w:rsidRPr="00F90668" w:rsidRDefault="00F90668" w:rsidP="00191113">
      <w:pPr>
        <w:rPr>
          <w:rFonts w:ascii="Arial" w:hAnsi="Arial" w:cs="Arial"/>
          <w:b/>
          <w:color w:val="000000" w:themeColor="text1"/>
          <w:sz w:val="20"/>
          <w:szCs w:val="20"/>
        </w:rPr>
      </w:pPr>
      <w:r w:rsidRPr="00F90668">
        <w:rPr>
          <w:rFonts w:ascii="Arial" w:hAnsi="Arial" w:cs="Arial"/>
          <w:b/>
          <w:color w:val="000000" w:themeColor="text1"/>
          <w:sz w:val="20"/>
          <w:szCs w:val="20"/>
        </w:rPr>
        <w:t xml:space="preserve">Supplemental </w:t>
      </w:r>
      <w:r w:rsidR="00760EC1" w:rsidRPr="00F90668">
        <w:rPr>
          <w:rFonts w:ascii="Arial" w:hAnsi="Arial" w:cs="Arial"/>
          <w:b/>
          <w:color w:val="000000" w:themeColor="text1"/>
          <w:sz w:val="20"/>
          <w:szCs w:val="20"/>
        </w:rPr>
        <w:t xml:space="preserve">Table 1. </w:t>
      </w:r>
      <w:r w:rsidR="00760EC1" w:rsidRPr="00F90668">
        <w:rPr>
          <w:rFonts w:ascii="Arial" w:hAnsi="Arial" w:cs="Arial"/>
          <w:b/>
          <w:i/>
          <w:color w:val="000000" w:themeColor="text1"/>
          <w:sz w:val="20"/>
          <w:szCs w:val="20"/>
        </w:rPr>
        <w:t>NAT2</w:t>
      </w:r>
      <w:r w:rsidR="00760EC1" w:rsidRPr="00F90668">
        <w:rPr>
          <w:rFonts w:ascii="Arial" w:hAnsi="Arial" w:cs="Arial"/>
          <w:b/>
          <w:color w:val="000000" w:themeColor="text1"/>
          <w:sz w:val="20"/>
          <w:szCs w:val="20"/>
        </w:rPr>
        <w:t xml:space="preserve"> genetic variants associated with differential plasma lipid, cholesterol, or fatty acid levels</w:t>
      </w:r>
      <w:r>
        <w:rPr>
          <w:rFonts w:ascii="Arial" w:hAnsi="Arial" w:cs="Arial"/>
          <w:b/>
          <w:color w:val="000000" w:themeColor="text1"/>
          <w:sz w:val="20"/>
          <w:szCs w:val="20"/>
        </w:rPr>
        <w:t xml:space="preserve"> (Complete list)</w:t>
      </w:r>
      <w:r w:rsidR="00CF078F" w:rsidRPr="00F90668">
        <w:rPr>
          <w:rFonts w:ascii="Arial" w:hAnsi="Arial" w:cs="Arial"/>
          <w:b/>
          <w:color w:val="000000" w:themeColor="text1"/>
          <w:sz w:val="20"/>
          <w:szCs w:val="20"/>
        </w:rPr>
        <w:fldChar w:fldCharType="begin"/>
      </w:r>
      <w:r w:rsidR="00CF078F" w:rsidRPr="00F90668">
        <w:rPr>
          <w:rFonts w:ascii="Arial" w:hAnsi="Arial" w:cs="Arial"/>
          <w:b/>
          <w:color w:val="000000" w:themeColor="text1"/>
          <w:sz w:val="20"/>
          <w:szCs w:val="20"/>
        </w:rPr>
        <w:instrText xml:space="preserve"> LINK </w:instrText>
      </w:r>
      <w:r w:rsidR="00594D0D" w:rsidRPr="00F90668">
        <w:rPr>
          <w:rFonts w:ascii="Arial" w:hAnsi="Arial" w:cs="Arial"/>
          <w:b/>
          <w:color w:val="000000" w:themeColor="text1"/>
          <w:sz w:val="20"/>
          <w:szCs w:val="20"/>
        </w:rPr>
        <w:instrText xml:space="preserve">Excel.Sheet.12 "https://cardmaillouisville-my.sharepoint.com/personal/kmwall06_louisville_edu/Documents/Lab Notebook/2022/2022 NAT2 SNP review manuscript/NAT2 SNPs linked to disease states.xlsx" "NAT2 SNPs linked to disease sta!R1C2:R220C7" </w:instrText>
      </w:r>
      <w:r w:rsidR="00CF078F" w:rsidRPr="00F90668">
        <w:rPr>
          <w:rFonts w:ascii="Arial" w:hAnsi="Arial" w:cs="Arial"/>
          <w:b/>
          <w:color w:val="000000" w:themeColor="text1"/>
          <w:sz w:val="20"/>
          <w:szCs w:val="20"/>
        </w:rPr>
        <w:instrText xml:space="preserve">\a \f 4 \h  \* MERGEFORMAT </w:instrText>
      </w:r>
      <w:r w:rsidR="00CF078F" w:rsidRPr="00F90668">
        <w:rPr>
          <w:rFonts w:ascii="Arial" w:hAnsi="Arial" w:cs="Arial"/>
          <w:b/>
          <w:color w:val="000000" w:themeColor="text1"/>
          <w:sz w:val="20"/>
          <w:szCs w:val="20"/>
        </w:rPr>
        <w:fldChar w:fldCharType="separate"/>
      </w:r>
    </w:p>
    <w:p w14:paraId="374BE3C3" w14:textId="77777777" w:rsidR="00762F73" w:rsidRPr="00963998" w:rsidRDefault="00CF078F" w:rsidP="00191113">
      <w:pPr>
        <w:rPr>
          <w:rFonts w:ascii="Arial" w:hAnsi="Arial" w:cs="Arial"/>
          <w:color w:val="000000" w:themeColor="text1"/>
          <w:sz w:val="20"/>
          <w:szCs w:val="20"/>
        </w:rPr>
      </w:pPr>
      <w:r w:rsidRPr="00F90668">
        <w:rPr>
          <w:rFonts w:ascii="Arial" w:hAnsi="Arial" w:cs="Arial"/>
          <w:b/>
          <w:color w:val="000000" w:themeColor="text1"/>
          <w:sz w:val="20"/>
          <w:szCs w:val="20"/>
        </w:rPr>
        <w:fldChar w:fldCharType="end"/>
      </w:r>
    </w:p>
    <w:tbl>
      <w:tblPr>
        <w:tblStyle w:val="TableGrid"/>
        <w:tblW w:w="14852" w:type="dxa"/>
        <w:tblInd w:w="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010"/>
        <w:gridCol w:w="851"/>
        <w:gridCol w:w="955"/>
        <w:gridCol w:w="884"/>
        <w:gridCol w:w="1082"/>
        <w:gridCol w:w="4755"/>
        <w:gridCol w:w="3102"/>
        <w:gridCol w:w="1062"/>
      </w:tblGrid>
      <w:tr w:rsidR="00C36576" w:rsidRPr="00963998" w14:paraId="348D545C" w14:textId="05123CA9" w:rsidTr="00587CBA">
        <w:trPr>
          <w:trHeight w:val="315"/>
        </w:trPr>
        <w:tc>
          <w:tcPr>
            <w:tcW w:w="1151" w:type="dxa"/>
            <w:noWrap/>
            <w:hideMark/>
          </w:tcPr>
          <w:p w14:paraId="756D7226" w14:textId="77777777" w:rsidR="00C36576" w:rsidRPr="00963998" w:rsidRDefault="00C36576" w:rsidP="00191113">
            <w:pPr>
              <w:rPr>
                <w:rFonts w:ascii="Arial" w:hAnsi="Arial" w:cs="Arial"/>
                <w:b/>
                <w:bCs/>
                <w:color w:val="000000" w:themeColor="text1"/>
                <w:sz w:val="16"/>
                <w:szCs w:val="16"/>
              </w:rPr>
            </w:pPr>
            <w:r w:rsidRPr="00963998">
              <w:rPr>
                <w:rFonts w:ascii="Arial" w:hAnsi="Arial" w:cs="Arial"/>
                <w:b/>
                <w:bCs/>
                <w:color w:val="000000" w:themeColor="text1"/>
                <w:sz w:val="16"/>
                <w:szCs w:val="16"/>
              </w:rPr>
              <w:t>Variant</w:t>
            </w:r>
          </w:p>
        </w:tc>
        <w:tc>
          <w:tcPr>
            <w:tcW w:w="1010" w:type="dxa"/>
          </w:tcPr>
          <w:p w14:paraId="16D47CC7" w14:textId="126BB672" w:rsidR="00C36576" w:rsidRPr="00963998" w:rsidRDefault="00C36576" w:rsidP="00191113">
            <w:pPr>
              <w:jc w:val="center"/>
              <w:rPr>
                <w:rFonts w:ascii="Arial" w:hAnsi="Arial" w:cs="Arial"/>
                <w:b/>
                <w:bCs/>
                <w:color w:val="000000" w:themeColor="text1"/>
                <w:sz w:val="16"/>
                <w:szCs w:val="16"/>
              </w:rPr>
            </w:pPr>
            <w:r w:rsidRPr="00963998">
              <w:rPr>
                <w:rFonts w:ascii="Arial" w:hAnsi="Arial" w:cs="Arial"/>
                <w:b/>
                <w:bCs/>
                <w:color w:val="000000" w:themeColor="text1"/>
                <w:sz w:val="16"/>
                <w:szCs w:val="16"/>
              </w:rPr>
              <w:t>Type</w:t>
            </w:r>
          </w:p>
        </w:tc>
        <w:tc>
          <w:tcPr>
            <w:tcW w:w="851" w:type="dxa"/>
            <w:noWrap/>
            <w:hideMark/>
          </w:tcPr>
          <w:p w14:paraId="02C1127F" w14:textId="3814F3A9" w:rsidR="00C36576" w:rsidRPr="00963998" w:rsidRDefault="00C36576" w:rsidP="00191113">
            <w:pPr>
              <w:jc w:val="center"/>
              <w:rPr>
                <w:rFonts w:ascii="Arial" w:hAnsi="Arial" w:cs="Arial"/>
                <w:b/>
                <w:bCs/>
                <w:color w:val="000000" w:themeColor="text1"/>
                <w:sz w:val="16"/>
                <w:szCs w:val="16"/>
              </w:rPr>
            </w:pPr>
            <w:r w:rsidRPr="00963998">
              <w:rPr>
                <w:rFonts w:ascii="Arial" w:hAnsi="Arial" w:cs="Arial"/>
                <w:b/>
                <w:bCs/>
                <w:color w:val="000000" w:themeColor="text1"/>
                <w:sz w:val="16"/>
                <w:szCs w:val="16"/>
              </w:rPr>
              <w:t>Risk Allele</w:t>
            </w:r>
          </w:p>
        </w:tc>
        <w:tc>
          <w:tcPr>
            <w:tcW w:w="955" w:type="dxa"/>
            <w:noWrap/>
            <w:hideMark/>
          </w:tcPr>
          <w:p w14:paraId="43EF3AD3" w14:textId="77777777" w:rsidR="00C36576" w:rsidRPr="00963998" w:rsidRDefault="00C36576" w:rsidP="00191113">
            <w:pPr>
              <w:rPr>
                <w:rFonts w:ascii="Arial" w:hAnsi="Arial" w:cs="Arial"/>
                <w:b/>
                <w:bCs/>
                <w:color w:val="000000" w:themeColor="text1"/>
                <w:sz w:val="16"/>
                <w:szCs w:val="16"/>
              </w:rPr>
            </w:pPr>
            <w:r w:rsidRPr="00963998">
              <w:rPr>
                <w:rFonts w:ascii="Arial" w:hAnsi="Arial" w:cs="Arial"/>
                <w:b/>
                <w:bCs/>
                <w:color w:val="000000" w:themeColor="text1"/>
                <w:sz w:val="16"/>
                <w:szCs w:val="16"/>
              </w:rPr>
              <w:t>P-value</w:t>
            </w:r>
          </w:p>
        </w:tc>
        <w:tc>
          <w:tcPr>
            <w:tcW w:w="884" w:type="dxa"/>
          </w:tcPr>
          <w:p w14:paraId="158E9A59" w14:textId="171D2DD1" w:rsidR="00C36576" w:rsidRPr="00963998" w:rsidRDefault="00C36576" w:rsidP="007F7486">
            <w:pPr>
              <w:jc w:val="center"/>
              <w:rPr>
                <w:rFonts w:ascii="Arial" w:hAnsi="Arial" w:cs="Arial"/>
                <w:b/>
                <w:bCs/>
                <w:color w:val="000000" w:themeColor="text1"/>
                <w:sz w:val="16"/>
                <w:szCs w:val="16"/>
              </w:rPr>
            </w:pPr>
            <w:r w:rsidRPr="00963998">
              <w:rPr>
                <w:rFonts w:ascii="Arial" w:hAnsi="Arial" w:cs="Arial"/>
                <w:b/>
                <w:bCs/>
                <w:color w:val="000000" w:themeColor="text1"/>
                <w:sz w:val="16"/>
                <w:szCs w:val="16"/>
              </w:rPr>
              <w:t>RAF</w:t>
            </w:r>
            <w:r w:rsidR="007E5189">
              <w:rPr>
                <w:rFonts w:ascii="Arial" w:hAnsi="Arial" w:cs="Arial"/>
                <w:b/>
                <w:bCs/>
                <w:color w:val="000000" w:themeColor="text1"/>
                <w:sz w:val="16"/>
                <w:szCs w:val="16"/>
              </w:rPr>
              <w:t>*</w:t>
            </w:r>
          </w:p>
        </w:tc>
        <w:tc>
          <w:tcPr>
            <w:tcW w:w="1082" w:type="dxa"/>
            <w:noWrap/>
            <w:hideMark/>
          </w:tcPr>
          <w:p w14:paraId="028D5D26" w14:textId="4433E2BF" w:rsidR="00C36576" w:rsidRPr="00963998" w:rsidRDefault="00C36576" w:rsidP="007F7486">
            <w:pPr>
              <w:jc w:val="center"/>
              <w:rPr>
                <w:rFonts w:ascii="Arial" w:hAnsi="Arial" w:cs="Arial"/>
                <w:b/>
                <w:bCs/>
                <w:color w:val="000000" w:themeColor="text1"/>
                <w:sz w:val="16"/>
                <w:szCs w:val="16"/>
              </w:rPr>
            </w:pPr>
            <w:r w:rsidRPr="00963998">
              <w:rPr>
                <w:rFonts w:ascii="Arial" w:hAnsi="Arial" w:cs="Arial"/>
                <w:b/>
                <w:bCs/>
                <w:color w:val="000000" w:themeColor="text1"/>
                <w:sz w:val="16"/>
                <w:szCs w:val="16"/>
              </w:rPr>
              <w:t>Increase/</w:t>
            </w:r>
          </w:p>
          <w:p w14:paraId="4C9EA4E4" w14:textId="056B5AF7" w:rsidR="00C36576" w:rsidRPr="00963998" w:rsidRDefault="00C36576" w:rsidP="007F7486">
            <w:pPr>
              <w:jc w:val="center"/>
              <w:rPr>
                <w:rFonts w:ascii="Arial" w:hAnsi="Arial" w:cs="Arial"/>
                <w:b/>
                <w:bCs/>
                <w:color w:val="000000" w:themeColor="text1"/>
                <w:sz w:val="16"/>
                <w:szCs w:val="16"/>
              </w:rPr>
            </w:pPr>
            <w:r w:rsidRPr="00963998">
              <w:rPr>
                <w:rFonts w:ascii="Arial" w:hAnsi="Arial" w:cs="Arial"/>
                <w:b/>
                <w:bCs/>
                <w:color w:val="000000" w:themeColor="text1"/>
                <w:sz w:val="16"/>
                <w:szCs w:val="16"/>
              </w:rPr>
              <w:t>decrease</w:t>
            </w:r>
          </w:p>
        </w:tc>
        <w:tc>
          <w:tcPr>
            <w:tcW w:w="4755" w:type="dxa"/>
            <w:noWrap/>
            <w:hideMark/>
          </w:tcPr>
          <w:p w14:paraId="19C6262D" w14:textId="77777777" w:rsidR="00C36576" w:rsidRPr="00963998" w:rsidRDefault="00C36576" w:rsidP="00191113">
            <w:pPr>
              <w:rPr>
                <w:rFonts w:ascii="Arial" w:hAnsi="Arial" w:cs="Arial"/>
                <w:b/>
                <w:bCs/>
                <w:color w:val="000000" w:themeColor="text1"/>
                <w:sz w:val="16"/>
                <w:szCs w:val="16"/>
              </w:rPr>
            </w:pPr>
            <w:r w:rsidRPr="00963998">
              <w:rPr>
                <w:rFonts w:ascii="Arial" w:hAnsi="Arial" w:cs="Arial"/>
                <w:b/>
                <w:bCs/>
                <w:color w:val="000000" w:themeColor="text1"/>
                <w:sz w:val="16"/>
                <w:szCs w:val="16"/>
              </w:rPr>
              <w:t>Reported trait</w:t>
            </w:r>
          </w:p>
        </w:tc>
        <w:tc>
          <w:tcPr>
            <w:tcW w:w="3102" w:type="dxa"/>
            <w:noWrap/>
            <w:hideMark/>
          </w:tcPr>
          <w:p w14:paraId="61B33F39" w14:textId="073CDCBA" w:rsidR="00C36576" w:rsidRPr="00963998" w:rsidRDefault="00C36576" w:rsidP="00B42DAB">
            <w:pPr>
              <w:rPr>
                <w:rFonts w:ascii="Arial" w:hAnsi="Arial" w:cs="Arial"/>
                <w:b/>
                <w:color w:val="000000" w:themeColor="text1"/>
                <w:sz w:val="16"/>
                <w:szCs w:val="16"/>
              </w:rPr>
            </w:pPr>
            <w:r w:rsidRPr="00963998">
              <w:rPr>
                <w:rFonts w:ascii="Arial" w:hAnsi="Arial" w:cs="Arial"/>
                <w:b/>
                <w:color w:val="000000" w:themeColor="text1"/>
                <w:sz w:val="16"/>
                <w:szCs w:val="16"/>
              </w:rPr>
              <w:t>Reference</w:t>
            </w:r>
          </w:p>
        </w:tc>
        <w:tc>
          <w:tcPr>
            <w:tcW w:w="1062" w:type="dxa"/>
          </w:tcPr>
          <w:p w14:paraId="27ADDBDD" w14:textId="0EECFF91" w:rsidR="00C36576" w:rsidRPr="00963998" w:rsidRDefault="00C36576" w:rsidP="00191113">
            <w:pPr>
              <w:rPr>
                <w:rFonts w:ascii="Arial" w:hAnsi="Arial" w:cs="Arial"/>
                <w:b/>
                <w:color w:val="000000" w:themeColor="text1"/>
                <w:sz w:val="16"/>
                <w:szCs w:val="16"/>
              </w:rPr>
            </w:pPr>
            <w:r w:rsidRPr="00963998">
              <w:rPr>
                <w:rFonts w:ascii="Arial" w:hAnsi="Arial" w:cs="Arial"/>
                <w:b/>
                <w:color w:val="000000" w:themeColor="text1"/>
                <w:sz w:val="16"/>
                <w:szCs w:val="16"/>
              </w:rPr>
              <w:t>Location</w:t>
            </w:r>
            <w:r w:rsidRPr="00963998">
              <w:rPr>
                <w:rFonts w:ascii="Arial" w:hAnsi="Arial" w:cs="Arial"/>
                <w:color w:val="000000" w:themeColor="text1"/>
                <w:sz w:val="16"/>
                <w:szCs w:val="16"/>
              </w:rPr>
              <w:t>†</w:t>
            </w:r>
          </w:p>
        </w:tc>
      </w:tr>
      <w:tr w:rsidR="00C36576" w:rsidRPr="00963998" w14:paraId="4483640F" w14:textId="22A54E3B" w:rsidTr="00587CBA">
        <w:trPr>
          <w:trHeight w:val="300"/>
        </w:trPr>
        <w:tc>
          <w:tcPr>
            <w:tcW w:w="1151" w:type="dxa"/>
            <w:tcBorders>
              <w:top w:val="single" w:sz="4" w:space="0" w:color="auto"/>
              <w:bottom w:val="single" w:sz="4" w:space="0" w:color="auto"/>
            </w:tcBorders>
            <w:noWrap/>
            <w:hideMark/>
          </w:tcPr>
          <w:p w14:paraId="669B19DB" w14:textId="77777777" w:rsidR="00C36576" w:rsidRPr="00963998" w:rsidRDefault="00C36576" w:rsidP="00547323">
            <w:pPr>
              <w:rPr>
                <w:rFonts w:ascii="Arial" w:hAnsi="Arial" w:cs="Arial"/>
                <w:color w:val="000000" w:themeColor="text1"/>
                <w:sz w:val="16"/>
                <w:szCs w:val="16"/>
              </w:rPr>
            </w:pPr>
            <w:r w:rsidRPr="00963998">
              <w:rPr>
                <w:rFonts w:ascii="Arial" w:hAnsi="Arial" w:cs="Arial"/>
                <w:sz w:val="16"/>
                <w:szCs w:val="16"/>
              </w:rPr>
              <w:t>rs1115784</w:t>
            </w:r>
          </w:p>
        </w:tc>
        <w:tc>
          <w:tcPr>
            <w:tcW w:w="1010" w:type="dxa"/>
            <w:tcBorders>
              <w:top w:val="single" w:sz="4" w:space="0" w:color="auto"/>
              <w:bottom w:val="single" w:sz="4" w:space="0" w:color="auto"/>
            </w:tcBorders>
          </w:tcPr>
          <w:p w14:paraId="5D973D0A" w14:textId="77777777"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p w14:paraId="0AB903FF" w14:textId="205791EA"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intronic)</w:t>
            </w:r>
          </w:p>
        </w:tc>
        <w:tc>
          <w:tcPr>
            <w:tcW w:w="851" w:type="dxa"/>
            <w:tcBorders>
              <w:top w:val="single" w:sz="4" w:space="0" w:color="auto"/>
              <w:bottom w:val="single" w:sz="4" w:space="0" w:color="auto"/>
            </w:tcBorders>
            <w:noWrap/>
            <w:hideMark/>
          </w:tcPr>
          <w:p w14:paraId="673BDF0B" w14:textId="6DFFD5C6"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G</w:t>
            </w:r>
          </w:p>
        </w:tc>
        <w:tc>
          <w:tcPr>
            <w:tcW w:w="955" w:type="dxa"/>
            <w:tcBorders>
              <w:top w:val="single" w:sz="4" w:space="0" w:color="auto"/>
              <w:bottom w:val="single" w:sz="4" w:space="0" w:color="auto"/>
            </w:tcBorders>
            <w:noWrap/>
            <w:hideMark/>
          </w:tcPr>
          <w:p w14:paraId="7EE885D4"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 x 10</w:t>
            </w:r>
            <w:r w:rsidRPr="00963998">
              <w:rPr>
                <w:rFonts w:ascii="Arial" w:hAnsi="Arial" w:cs="Arial"/>
                <w:color w:val="000000" w:themeColor="text1"/>
                <w:sz w:val="16"/>
                <w:szCs w:val="16"/>
                <w:vertAlign w:val="superscript"/>
              </w:rPr>
              <w:t>-7</w:t>
            </w:r>
          </w:p>
        </w:tc>
        <w:tc>
          <w:tcPr>
            <w:tcW w:w="884" w:type="dxa"/>
            <w:tcBorders>
              <w:top w:val="single" w:sz="4" w:space="0" w:color="auto"/>
              <w:bottom w:val="single" w:sz="4" w:space="0" w:color="auto"/>
            </w:tcBorders>
          </w:tcPr>
          <w:p w14:paraId="6BDF4306" w14:textId="3D984F0B" w:rsidR="00C36576" w:rsidRPr="00963998" w:rsidRDefault="0062751E"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0.</w:t>
            </w:r>
            <w:r w:rsidR="007E5189">
              <w:rPr>
                <w:rFonts w:ascii="Arial" w:hAnsi="Arial" w:cs="Arial"/>
                <w:color w:val="000000" w:themeColor="text1"/>
                <w:sz w:val="16"/>
                <w:szCs w:val="16"/>
              </w:rPr>
              <w:t>4</w:t>
            </w:r>
            <w:r w:rsidRPr="00963998">
              <w:rPr>
                <w:rFonts w:ascii="Arial" w:hAnsi="Arial" w:cs="Arial"/>
                <w:color w:val="000000" w:themeColor="text1"/>
                <w:sz w:val="16"/>
                <w:szCs w:val="16"/>
              </w:rPr>
              <w:t>0</w:t>
            </w:r>
          </w:p>
        </w:tc>
        <w:tc>
          <w:tcPr>
            <w:tcW w:w="1082" w:type="dxa"/>
            <w:tcBorders>
              <w:top w:val="single" w:sz="4" w:space="0" w:color="auto"/>
              <w:bottom w:val="single" w:sz="4" w:space="0" w:color="auto"/>
            </w:tcBorders>
            <w:noWrap/>
            <w:hideMark/>
          </w:tcPr>
          <w:p w14:paraId="29A5D0AD" w14:textId="3FB2574D" w:rsidR="00C36576" w:rsidRPr="00B42DAB" w:rsidRDefault="00587CBA" w:rsidP="00547323">
            <w:pPr>
              <w:jc w:val="center"/>
              <w:rPr>
                <w:rFonts w:ascii="Arial" w:hAnsi="Arial" w:cs="Arial"/>
                <w:color w:val="000000" w:themeColor="text1"/>
                <w:sz w:val="16"/>
                <w:szCs w:val="16"/>
              </w:rPr>
            </w:pPr>
            <w:r w:rsidRPr="00B42DAB">
              <w:rPr>
                <w:rFonts w:ascii="Arial" w:hAnsi="Arial" w:cs="Arial"/>
                <w:color w:val="000000" w:themeColor="text1"/>
                <w:sz w:val="16"/>
                <w:szCs w:val="16"/>
              </w:rPr>
              <w:t>NA</w:t>
            </w:r>
          </w:p>
        </w:tc>
        <w:tc>
          <w:tcPr>
            <w:tcW w:w="4755" w:type="dxa"/>
            <w:tcBorders>
              <w:top w:val="single" w:sz="4" w:space="0" w:color="auto"/>
              <w:bottom w:val="single" w:sz="4" w:space="0" w:color="auto"/>
            </w:tcBorders>
            <w:noWrap/>
            <w:hideMark/>
          </w:tcPr>
          <w:p w14:paraId="0439B3F4"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Myocardial infarction</w:t>
            </w:r>
          </w:p>
        </w:tc>
        <w:tc>
          <w:tcPr>
            <w:tcW w:w="3102" w:type="dxa"/>
            <w:tcBorders>
              <w:top w:val="single" w:sz="4" w:space="0" w:color="auto"/>
              <w:bottom w:val="single" w:sz="4" w:space="0" w:color="auto"/>
            </w:tcBorders>
            <w:noWrap/>
            <w:hideMark/>
          </w:tcPr>
          <w:p w14:paraId="34B951C9" w14:textId="5263AF36"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2XC3JNfU","properties":{"formattedCitation":"(Hartiala et al., 2021)","plainCitation":"(Hartiala et al., 2021)","noteIndex":0},"citationItems":[{"id":"oeINfXXu/s5YTtFAF","uris":["http://zotero.org/users/9763947/items/PGHAYL4G"],"itemData":{"id":248,"type":"article-journal","abstract":"AIMS: While most patients with myocardial infarction (MI) have underlying coronary atherosclerosis, not all patients with coronary artery disease (CAD) develop MI. We sought to address the hypothesis that some of the genetic factors which establish atherosclerosis may be distinct from those that predispose to vulnerable plaques and thrombus formation.\nMETHODS AND RESULTS: We carried out a genome-wide association study for MI in the UK Biobank (n</w:instrText>
            </w:r>
            <w:r w:rsidRPr="00963998">
              <w:rPr>
                <w:rFonts w:ascii="Cambria Math" w:hAnsi="Cambria Math" w:cs="Cambria Math"/>
                <w:color w:val="000000" w:themeColor="text1"/>
                <w:sz w:val="16"/>
                <w:szCs w:val="16"/>
              </w:rPr>
              <w:instrText>∼</w:instrText>
            </w:r>
            <w:r w:rsidRPr="00963998">
              <w:rPr>
                <w:rFonts w:ascii="Arial" w:hAnsi="Arial" w:cs="Arial"/>
                <w:color w:val="000000" w:themeColor="text1"/>
                <w:sz w:val="16"/>
                <w:szCs w:val="16"/>
              </w:rPr>
              <w:instrText>472 000), followed by a meta-analysis with summary statistics from the CARDIoGRAMplusC4D Consortium (n</w:instrText>
            </w:r>
            <w:r w:rsidRPr="00963998">
              <w:rPr>
                <w:rFonts w:ascii="Cambria Math" w:hAnsi="Cambria Math" w:cs="Cambria Math"/>
                <w:color w:val="000000" w:themeColor="text1"/>
                <w:sz w:val="16"/>
                <w:szCs w:val="16"/>
              </w:rPr>
              <w:instrText>∼</w:instrText>
            </w:r>
            <w:r w:rsidRPr="00963998">
              <w:rPr>
                <w:rFonts w:ascii="Arial" w:hAnsi="Arial" w:cs="Arial"/>
                <w:color w:val="000000" w:themeColor="text1"/>
                <w:sz w:val="16"/>
                <w:szCs w:val="16"/>
              </w:rPr>
              <w:instrText>167 000). Multiple independent replication analyses and functional approaches were used to prioritize loci and evaluate positional candidate genes. Eight novel regions were identified for MI at the genome wide significance level, of which effect sizes at six loci were more robust for MI than for CAD without the presence of MI. Confirmatory evidence for association of a locus on chromosome 1p21.3 harbouring choline-like transporter 3 (SLC44A3) with MI in the context of CAD, but not with coronary atherosclerosis itself, was obtained in Biobank Japan (n</w:instrText>
            </w:r>
            <w:r w:rsidRPr="00963998">
              <w:rPr>
                <w:rFonts w:ascii="Cambria Math" w:hAnsi="Cambria Math" w:cs="Cambria Math"/>
                <w:color w:val="000000" w:themeColor="text1"/>
                <w:sz w:val="16"/>
                <w:szCs w:val="16"/>
              </w:rPr>
              <w:instrText>∼</w:instrText>
            </w:r>
            <w:r w:rsidRPr="00963998">
              <w:rPr>
                <w:rFonts w:ascii="Arial" w:hAnsi="Arial" w:cs="Arial"/>
                <w:color w:val="000000" w:themeColor="text1"/>
                <w:sz w:val="16"/>
                <w:szCs w:val="16"/>
              </w:rPr>
              <w:instrText>165 000) and 16 independent angiography-based cohorts (n</w:instrText>
            </w:r>
            <w:r w:rsidRPr="00963998">
              <w:rPr>
                <w:rFonts w:ascii="Cambria Math" w:hAnsi="Cambria Math" w:cs="Cambria Math"/>
                <w:color w:val="000000" w:themeColor="text1"/>
                <w:sz w:val="16"/>
                <w:szCs w:val="16"/>
              </w:rPr>
              <w:instrText>∼</w:instrText>
            </w:r>
            <w:r w:rsidRPr="00963998">
              <w:rPr>
                <w:rFonts w:ascii="Arial" w:hAnsi="Arial" w:cs="Arial"/>
                <w:color w:val="000000" w:themeColor="text1"/>
                <w:sz w:val="16"/>
                <w:szCs w:val="16"/>
              </w:rPr>
              <w:instrText xml:space="preserve">27 000). Follow-up analyses did not reveal association of the SLC44A3 locus with CAD risk factors, biomarkers of coagulation, other thrombotic diseases, or plasma levels of a broad array of metabolites, including choline, trimethylamine N-oxide, and betaine. However, aortic expression of SLC44A3 was increased in carriers of the MI risk allele at chromosome 1p21.3, increased in ischaemic (vs. non-diseased) coronary arteries, up-regulated in human aortic endothelial cells treated with interleukin-1β (vs. vehicle), and associated with smooth muscle cell migration in vitro.\nCONCLUSIONS: A large-scale analysis comprising </w:instrText>
            </w:r>
            <w:r w:rsidRPr="00963998">
              <w:rPr>
                <w:rFonts w:ascii="Cambria Math" w:hAnsi="Cambria Math" w:cs="Cambria Math"/>
                <w:color w:val="000000" w:themeColor="text1"/>
                <w:sz w:val="16"/>
                <w:szCs w:val="16"/>
              </w:rPr>
              <w:instrText>∼</w:instrText>
            </w:r>
            <w:r w:rsidRPr="00963998">
              <w:rPr>
                <w:rFonts w:ascii="Arial" w:hAnsi="Arial" w:cs="Arial"/>
                <w:color w:val="000000" w:themeColor="text1"/>
                <w:sz w:val="16"/>
                <w:szCs w:val="16"/>
              </w:rPr>
              <w:instrText xml:space="preserve">831 000 subjects revealed novel genetic determinants of MI and implicated SLC44A3 in the pathophysiology of vulnerable plaques.","container-title":"European Heart Journal","DOI":"10.1093/eurheartj/ehaa1040","ISSN":"1522-9645","issue":"9","journalAbbreviation":"Eur Heart J","language":"eng","note":"PMID: 33532862\nPMCID: PMC7936531","page":"919-933","source":"PubMed","title":"Genome-wide analysis identifies novel susceptibility loci for myocardial infarction","volume":"42","author":[{"family":"Hartiala","given":"Jaana A."},{"family":"Han","given":"Yi"},{"family":"Jia","given":"Qiong"},{"family":"Hilser","given":"James R."},{"family":"Huang","given":"Pin"},{"family":"Gukasyan","given":"Janet"},{"family":"Schwartzman","given":"William S."},{"family":"Cai","given":"Zhiheng"},{"family":"Biswas","given":"Subarna"},{"family":"Trégouët","given":"David-Alexandre"},{"family":"Smith","given":"Nicholas L."},{"literal":"INVENT Consortium"},{"literal":"CHARGE Consortium Hemostasis Working Group"},{"literal":"GENIUS-CHD Consortium"},{"family":"Seldin","given":"Marcus"},{"family":"Pan","given":"Calvin"},{"family":"Mehrabian","given":"Margarete"},{"family":"Lusis","given":"Aldons J."},{"family":"Bazeley","given":"Peter"},{"family":"Sun","given":"Yan V."},{"family":"Liu","given":"Chang"},{"family":"Quyyumi","given":"Arshed A."},{"family":"Scholz","given":"Markus"},{"family":"Thiery","given":"Joachim"},{"family":"Delgado","given":"Graciela E."},{"family":"Kleber","given":"Marcus E."},{"family":"März","given":"Winfried"},{"family":"Howe","given":"Laurence J."},{"family":"Asselbergs","given":"Folkert W."},{"family":"Vugt","given":"Marion","non-dropping-particle":"van"},{"family":"Vlachojannis","given":"Georgios J."},{"family":"Patel","given":"Riyaz S."},{"family":"Lyytikäinen","given":"Leo-Pekka"},{"family":"Kähönen","given":"Mika"},{"family":"Lehtimäki","given":"Terho"},{"family":"Nieminen","given":"Tuomo V. M."},{"family":"Kuukasjärvi","given":"Pekka"},{"family":"Laurikka","given":"Jari O."},{"family":"Chang","given":"Xuling"},{"family":"Heng","given":"Chew-Kiat"},{"family":"Jiang","given":"Rong"},{"family":"Kraus","given":"William E."},{"family":"Hauser","given":"Elizabeth R."},{"family":"Ferguson","given":"Jane F."},{"family":"Reilly","given":"Muredach P."},{"family":"Ito","given":"Kaoru"},{"family":"Koyama","given":"Satoshi"},{"family":"Kamatani","given":"Yoichiro"},{"family":"Komuro","given":"Issei"},{"literal":"Biobank Japan"},{"family":"Stolze","given":"Lindsey K."},{"family":"Romanoski","given":"Casey E."},{"family":"Khan","given":"Mohammad Daud"},{"family":"Turner","given":"Adam W."},{"family":"Miller","given":"Clint L."},{"family":"Aherrahrou","given":"Redouane"},{"family":"Civelek","given":"Mete"},{"family":"Ma","given":"Lijiang"},{"family":"Björkegren","given":"Johan L. M."},{"family":"Kumar","given":"S. Ram"},{"family":"Tang","given":"W. H. Wilson"},{"family":"Hazen","given":"Stanley L."},{"family":"Allayee","given":"Hooman"}],"issued":{"date-parts":[["2021",3,1]]}}}],"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Hartiala et al., 2021)</w:t>
            </w:r>
            <w:r w:rsidRPr="00963998">
              <w:rPr>
                <w:rFonts w:ascii="Arial" w:hAnsi="Arial" w:cs="Arial"/>
                <w:color w:val="000000" w:themeColor="text1"/>
                <w:sz w:val="16"/>
                <w:szCs w:val="16"/>
              </w:rPr>
              <w:fldChar w:fldCharType="end"/>
            </w:r>
          </w:p>
        </w:tc>
        <w:tc>
          <w:tcPr>
            <w:tcW w:w="1062" w:type="dxa"/>
            <w:tcBorders>
              <w:top w:val="single" w:sz="4" w:space="0" w:color="auto"/>
              <w:bottom w:val="single" w:sz="4" w:space="0" w:color="auto"/>
            </w:tcBorders>
          </w:tcPr>
          <w:p w14:paraId="3AB6E28F" w14:textId="5E50E340"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397900</w:t>
            </w:r>
          </w:p>
        </w:tc>
      </w:tr>
      <w:tr w:rsidR="00C36576" w:rsidRPr="00963998" w14:paraId="06AF45D9" w14:textId="151E5979" w:rsidTr="00587CBA">
        <w:trPr>
          <w:trHeight w:val="300"/>
        </w:trPr>
        <w:tc>
          <w:tcPr>
            <w:tcW w:w="1151" w:type="dxa"/>
            <w:tcBorders>
              <w:top w:val="single" w:sz="4" w:space="0" w:color="auto"/>
            </w:tcBorders>
            <w:noWrap/>
            <w:hideMark/>
          </w:tcPr>
          <w:p w14:paraId="7FA27DB2"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1780610</w:t>
            </w:r>
          </w:p>
        </w:tc>
        <w:tc>
          <w:tcPr>
            <w:tcW w:w="1010" w:type="dxa"/>
            <w:tcBorders>
              <w:top w:val="single" w:sz="4" w:space="0" w:color="auto"/>
            </w:tcBorders>
          </w:tcPr>
          <w:p w14:paraId="48A45FC7" w14:textId="6FE916B3"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17BD053C" w14:textId="76DAF2E0"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C</w:t>
            </w:r>
          </w:p>
        </w:tc>
        <w:tc>
          <w:tcPr>
            <w:tcW w:w="955" w:type="dxa"/>
            <w:tcBorders>
              <w:top w:val="single" w:sz="4" w:space="0" w:color="auto"/>
            </w:tcBorders>
            <w:noWrap/>
            <w:hideMark/>
          </w:tcPr>
          <w:p w14:paraId="497E941B"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9 x 10</w:t>
            </w:r>
            <w:r w:rsidRPr="00963998">
              <w:rPr>
                <w:rFonts w:ascii="Arial" w:hAnsi="Arial" w:cs="Arial"/>
                <w:color w:val="000000" w:themeColor="text1"/>
                <w:sz w:val="16"/>
                <w:szCs w:val="16"/>
                <w:vertAlign w:val="superscript"/>
              </w:rPr>
              <w:t>-10</w:t>
            </w:r>
          </w:p>
        </w:tc>
        <w:tc>
          <w:tcPr>
            <w:tcW w:w="884" w:type="dxa"/>
            <w:tcBorders>
              <w:top w:val="single" w:sz="4" w:space="0" w:color="auto"/>
            </w:tcBorders>
          </w:tcPr>
          <w:p w14:paraId="00E6C32F" w14:textId="196077B3" w:rsidR="00C36576" w:rsidRPr="00963998" w:rsidRDefault="00C36576" w:rsidP="00547323">
            <w:pPr>
              <w:jc w:val="center"/>
              <w:rPr>
                <w:rFonts w:ascii="Arial" w:hAnsi="Arial" w:cs="Arial"/>
                <w:sz w:val="16"/>
                <w:szCs w:val="16"/>
              </w:rPr>
            </w:pPr>
            <w:r w:rsidRPr="00963998">
              <w:rPr>
                <w:rFonts w:ascii="Arial" w:hAnsi="Arial" w:cs="Arial"/>
                <w:sz w:val="16"/>
                <w:szCs w:val="16"/>
              </w:rPr>
              <w:t>0.</w:t>
            </w:r>
            <w:r w:rsidR="007E5189">
              <w:rPr>
                <w:rFonts w:ascii="Arial" w:hAnsi="Arial" w:cs="Arial"/>
                <w:sz w:val="16"/>
                <w:szCs w:val="16"/>
              </w:rPr>
              <w:t>3</w:t>
            </w:r>
            <w:r w:rsidRPr="00963998">
              <w:rPr>
                <w:rFonts w:ascii="Arial" w:hAnsi="Arial" w:cs="Arial"/>
                <w:sz w:val="16"/>
                <w:szCs w:val="16"/>
              </w:rPr>
              <w:t>8</w:t>
            </w:r>
          </w:p>
        </w:tc>
        <w:tc>
          <w:tcPr>
            <w:tcW w:w="1082" w:type="dxa"/>
            <w:tcBorders>
              <w:top w:val="single" w:sz="4" w:space="0" w:color="auto"/>
            </w:tcBorders>
            <w:noWrap/>
            <w:hideMark/>
          </w:tcPr>
          <w:p w14:paraId="0606F5D1" w14:textId="6F1B2EFE"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2C4F0DAB"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Apolipoprotein A1 levels</w:t>
            </w:r>
          </w:p>
        </w:tc>
        <w:tc>
          <w:tcPr>
            <w:tcW w:w="3102" w:type="dxa"/>
            <w:tcBorders>
              <w:top w:val="single" w:sz="4" w:space="0" w:color="auto"/>
            </w:tcBorders>
            <w:noWrap/>
            <w:hideMark/>
          </w:tcPr>
          <w:p w14:paraId="6FCC2B8A" w14:textId="68ED5757"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YZRLjB1Z","properties":{"formattedCitation":"(Richardson et al., 2020)","plainCitation":"(Richardson et al., 2020)","noteIndex":0},"citationItems":[{"id":"oeINfXXu/mRE7JFgM","uris":["http://zotero.org/users/9763947/items/U5WE9FYF"],"itemData":{"id":251,"type":"article-journal","abstract":"BACKGROUND: Circulating lipoprotein lipids cause coronary heart disease (CHD). However, the precise way in which one or more lipoprotein lipid-related entities account for this relationship remains unclear. Using genetic instruments for lipoprotein lipid traits implemented through multivariable Mendelian randomisation (MR), we sought to compare their causal roles in the aetiology of CHD.\nMETHODS AND FINDINGS: We conducted a genome-wide association study (GWAS) of circulating non-fasted lipoprotein lipid traits in the UK Biobank (UKBB) for low-density lipoprotein (LDL) cholesterol, triglycerides, and apolipoprotein B to identify lipid-associated single nucleotide polymorphisms (SNPs). Using data from CARDIoGRAMplusC4D for CHD (consisting of 60,801 cases and 123,504 controls), we performed univariable and multivariable MR analyses. Similar GWAS and MR analyses were conducted for high-density lipoprotein (HDL) cholesterol and apolipoprotein A-I. The GWAS of lipids and apolipoproteins in the UKBB included between 393,193 and 441,016 individuals in whom the mean age was 56.9 y (range 39-73 y) and of whom 54.2% were women. The mean (standard deviation) lipid concentrations were LDL cholesterol 3.57 (0.87) mmol/L and HDL cholesterol 1.45 (0.38) mmol/L, and the median triglycerides was 1.50 (IQR = 1.11) mmol/L. The mean (standard deviation) values for apolipoproteins B and A-I were 1.03 (0.24) g/L and 1.54 (0.27) g/L, respectively. The GWAS identified multiple independent SNPs associated at P &lt; 5 × 10-8 for LDL cholesterol (220), apolipoprotein B (n = 255), triglycerides (440), HDL cholesterol (534), and apolipoprotein A-I (440). Between 56%-93% of SNPs identified for each lipid trait had not been previously reported in large-scale GWASs. Almost half (46%) of these SNPs were associated at P &lt; 5 × 10-8 with more than one lipid-related trait. Assessed individually using MR, LDL cholesterol (odds ratio [OR] 1.66 per 1-standard-deviation-higher trait; 95% CI: 1.49-1.86; P &lt; 0.001), triglycerides (OR 1.34; 95% CI: 1.25-1.44; P &lt; 0.001) and apolipoprotein B (OR 1.73; 95% CI: 1.56-1.91; P &lt; 0.001) had effect estimates consistent with a higher risk of CHD. In multivariable MR, only apolipoprotein B (OR 1.92; 95% CI: 1.31-2.81; P &lt; 0.001) retained a robust effect, with the estimate for LDL cholesterol (OR 0.85; 95% CI: 0.57-1.27; P = 0.44) reversing and that of triglycerides (OR 1.12; 95% CI: 1.02-1.23; P = 0.01) becoming weaker. Individual MR analyses showed a 1-standard-deviation-higher HDL cholesterol (OR 0.80; 95% CI: 0.75-0.86; P &lt; 0.001) and apolipoprotein A-I (OR 0.83; 95% CI: 0.77-0.89; P &lt; 0.001) to lower the risk of CHD, but these effect estimates attenuated substantially to the null on accounting for apolipoprotein B. A limitation is that, owing to the nature of lipoprotein metabolism, measures related to the composition of lipoprotein particles are highly correlated, creating a challenge in making exclusive interpretations on causation of individual components.\nCONCLUSIONS: These findings suggest that apolipoprotein B is the predominant trait that accounts for the aetiological relationship of lipoprotein lipids with risk of CHD.","container-title":"PLoS medicine","DOI":"10.1371/journal.pmed.1003062","ISSN":"1549-1676","issue":"3","journalAbbreviation":"PLoS Med","language":"eng","note":"PMID: 32203549\nPMCID: PMC7089422","page":"e1003062","source":"PubMed","title":"Evaluating the relationship between circulating lipoprotein lipids and apolipoproteins with risk of coronary heart disease: A multivariable Mendelian randomisation analysis","title-short":"Evaluating the relationship between circulating lipoprotein lipids and apolipoproteins with risk of coronary heart disease","volume":"17","author":[{"family":"Richardson","given":"Tom G."},{"family":"Sanderson","given":"Eleanor"},{"family":"Palmer","given":"Tom M."},{"family":"Ala-Korpela","given":"Mika"},{"family":"Ference","given":"Brian A."},{"family":"Davey Smith","given":"George"},{"family":"Holmes","given":"Michael V."}],"issued":{"date-parts":[["2020",3]]}}}],"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Richardson et al., 2020)</w:t>
            </w:r>
            <w:r w:rsidRPr="00963998">
              <w:rPr>
                <w:rFonts w:ascii="Arial" w:hAnsi="Arial" w:cs="Arial"/>
                <w:color w:val="000000" w:themeColor="text1"/>
                <w:sz w:val="16"/>
                <w:szCs w:val="16"/>
              </w:rPr>
              <w:fldChar w:fldCharType="end"/>
            </w:r>
          </w:p>
        </w:tc>
        <w:tc>
          <w:tcPr>
            <w:tcW w:w="1062" w:type="dxa"/>
            <w:tcBorders>
              <w:top w:val="single" w:sz="4" w:space="0" w:color="auto"/>
            </w:tcBorders>
          </w:tcPr>
          <w:p w14:paraId="485B4269" w14:textId="1DC44706"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402366</w:t>
            </w:r>
          </w:p>
        </w:tc>
      </w:tr>
      <w:tr w:rsidR="00C36576" w:rsidRPr="00963998" w14:paraId="08E7E806" w14:textId="700F8C9C" w:rsidTr="00587CBA">
        <w:trPr>
          <w:trHeight w:val="300"/>
        </w:trPr>
        <w:tc>
          <w:tcPr>
            <w:tcW w:w="1151" w:type="dxa"/>
            <w:noWrap/>
          </w:tcPr>
          <w:p w14:paraId="0D173AED" w14:textId="7BE820F0" w:rsidR="00C36576" w:rsidRPr="00963998" w:rsidRDefault="00C36576" w:rsidP="00547323">
            <w:pPr>
              <w:rPr>
                <w:rFonts w:ascii="Arial" w:hAnsi="Arial" w:cs="Arial"/>
                <w:color w:val="000000" w:themeColor="text1"/>
                <w:sz w:val="16"/>
                <w:szCs w:val="16"/>
              </w:rPr>
            </w:pPr>
          </w:p>
        </w:tc>
        <w:tc>
          <w:tcPr>
            <w:tcW w:w="1010" w:type="dxa"/>
          </w:tcPr>
          <w:p w14:paraId="159662A5"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4F3C4633" w14:textId="64FB3E6A"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T</w:t>
            </w:r>
          </w:p>
        </w:tc>
        <w:tc>
          <w:tcPr>
            <w:tcW w:w="955" w:type="dxa"/>
            <w:noWrap/>
            <w:hideMark/>
          </w:tcPr>
          <w:p w14:paraId="565E03E5"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2 x 10</w:t>
            </w:r>
            <w:r w:rsidRPr="00963998">
              <w:rPr>
                <w:rFonts w:ascii="Arial" w:hAnsi="Arial" w:cs="Arial"/>
                <w:color w:val="000000" w:themeColor="text1"/>
                <w:sz w:val="16"/>
                <w:szCs w:val="16"/>
                <w:vertAlign w:val="superscript"/>
              </w:rPr>
              <w:t>-35</w:t>
            </w:r>
          </w:p>
        </w:tc>
        <w:tc>
          <w:tcPr>
            <w:tcW w:w="884" w:type="dxa"/>
          </w:tcPr>
          <w:p w14:paraId="6E7D2158" w14:textId="78552EC3" w:rsidR="00C36576" w:rsidRPr="00963998" w:rsidRDefault="00C36576" w:rsidP="00547323">
            <w:pPr>
              <w:jc w:val="center"/>
              <w:rPr>
                <w:rFonts w:ascii="Arial" w:hAnsi="Arial" w:cs="Arial"/>
                <w:sz w:val="16"/>
                <w:szCs w:val="16"/>
              </w:rPr>
            </w:pPr>
            <w:r w:rsidRPr="00963998">
              <w:rPr>
                <w:rFonts w:ascii="Arial" w:hAnsi="Arial" w:cs="Arial"/>
                <w:sz w:val="16"/>
                <w:szCs w:val="16"/>
              </w:rPr>
              <w:t>0.</w:t>
            </w:r>
            <w:r w:rsidR="007E5189">
              <w:rPr>
                <w:rFonts w:ascii="Arial" w:hAnsi="Arial" w:cs="Arial"/>
                <w:sz w:val="16"/>
                <w:szCs w:val="16"/>
              </w:rPr>
              <w:t>62</w:t>
            </w:r>
          </w:p>
        </w:tc>
        <w:tc>
          <w:tcPr>
            <w:tcW w:w="1082" w:type="dxa"/>
            <w:noWrap/>
            <w:hideMark/>
          </w:tcPr>
          <w:p w14:paraId="6F946A58" w14:textId="2FDA8DC2"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19272341"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riglycerides</w:t>
            </w:r>
          </w:p>
        </w:tc>
        <w:tc>
          <w:tcPr>
            <w:tcW w:w="3102" w:type="dxa"/>
            <w:noWrap/>
            <w:hideMark/>
          </w:tcPr>
          <w:p w14:paraId="0D802A6A" w14:textId="388EB286"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iLwyj6b8","properties":{"formattedCitation":"(Klarin et al., 2018)","plainCitation":"(Klarin et al., 2018)","noteIndex":0},"citationItems":[{"id":"oeINfXXu/gNJcm80A","uris":["http://zotero.org/users/9763947/items/ZYLQ3UK3"],"itemData":{"id":254,"type":"article-journal","abstract":"The Million Veteran Program (MVP) was established in 2011 as a national research initiative to determine how genetic variation influences the health of US military veterans. Here we genotyped 312,571 MVP participants using a custom biobank array and linked the genetic data to laboratory and clinical phenotypes extracted from electronic health records covering a median of 10.0 years of follow-up. Among 297,626 veterans with at least one blood lipid measurement, including 57,332 black and 24,743 Hispanic participants, we tested up to around 32 million variants for association with lipid levels and identified 118 novel genome-wide significant loci after meta-analysis with data from the Global Lipids Genetics Consortium (total n &gt; 600,000). Through a focus on mutations predicted to result in a loss of gene function and a phenome-wide association study, we propose novel indications for pharmaceutical inhibitors targeting PCSK9 (abdominal aortic aneurysm), ANGPTL4 (type 2 diabetes) and PDE3B (triglycerides and coronary disease).","container-title":"Nature Genetics","DOI":"10.1038/s41588-018-0222-9","ISSN":"1546-1718","issue":"11","journalAbbreviation":"Nat Genet","language":"eng","note":"PMID: 30275531\nPMCID: PMC6521726","page":"1514-1523","source":"PubMed","title":"Genetics of blood lipids among ~300,000 multi-ethnic participants of the Million Veteran Program","volume":"50","author":[{"family":"Klarin","given":"Derek"},{"family":"Damrauer","given":"Scott M."},{"family":"Cho","given":"Kelly"},{"family":"Sun","given":"Yan V."},{"family":"Teslovich","given":"Tanya M."},{"family":"Honerlaw","given":"Jacqueline"},{"family":"Gagnon","given":"David R."},{"family":"DuVall","given":"Scott L."},{"family":"Li","given":"Jin"},{"family":"Peloso","given":"Gina M."},{"family":"Chaffin","given":"Mark"},{"family":"Small","given":"Aeron M."},{"family":"Huang","given":"Jie"},{"family":"Tang","given":"Hua"},{"family":"Lynch","given":"Julie A."},{"family":"Ho","given":"Yuk-Lam"},{"family":"Liu","given":"Dajiang J."},{"family":"Emdin","given":"Connor A."},{"family":"Li","given":"Alexander H."},{"family":"Huffman","given":"Jennifer E."},{"family":"Lee","given":"Jennifer S."},{"family":"Natarajan","given":"Pradeep"},{"family":"Chowdhury","given":"Rajiv"},{"family":"Saleheen","given":"Danish"},{"family":"Vujkovic","given":"Marijana"},{"family":"Baras","given":"Aris"},{"family":"Pyarajan","given":"Saiju"},{"family":"Di Angelantonio","given":"Emanuele"},{"family":"Neale","given":"Benjamin M."},{"family":"Naheed","given":"Aliya"},{"family":"Khera","given":"Amit V."},{"family":"Danesh","given":"John"},{"family":"Chang","given":"Kyong-Mi"},{"family":"Abecasis","given":"Gonçalo"},{"family":"Willer","given":"Cristen"},{"family":"Dewey","given":"Frederick E."},{"family":"Carey","given":"David J."},{"literal":"Global Lipids Genetics Consortium"},{"literal":"Myocardial Infarction Genetics (MIGen) Consortium"},{"literal":"Geisinger-Regeneron DiscovEHR Collaboration"},{"literal":"VA Million Veteran Program"},{"family":"Concato","given":"John"},{"family":"Gaziano","given":"J. Michael"},{"family":"O'Donnell","given":"Christopher J."},{"family":"Tsao","given":"Philip S."},{"family":"Kathiresan","given":"Sekar"},{"family":"Rader","given":"Daniel J."},{"family":"Wilson","given":"Peter W. F."},{"family":"Assimes","given":"Themistocles L."}],"issued":{"date-parts":[["2018",11]]}}}],"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Klarin et al., 2018)</w:t>
            </w:r>
            <w:r w:rsidRPr="00963998">
              <w:rPr>
                <w:rFonts w:ascii="Arial" w:hAnsi="Arial" w:cs="Arial"/>
                <w:color w:val="000000" w:themeColor="text1"/>
                <w:sz w:val="16"/>
                <w:szCs w:val="16"/>
              </w:rPr>
              <w:fldChar w:fldCharType="end"/>
            </w:r>
          </w:p>
        </w:tc>
        <w:tc>
          <w:tcPr>
            <w:tcW w:w="1062" w:type="dxa"/>
          </w:tcPr>
          <w:p w14:paraId="1F922E0A" w14:textId="0FB0520C" w:rsidR="00C36576" w:rsidRPr="00963998" w:rsidRDefault="00C36576" w:rsidP="00547323">
            <w:pPr>
              <w:rPr>
                <w:rFonts w:ascii="Arial" w:hAnsi="Arial" w:cs="Arial"/>
                <w:color w:val="000000" w:themeColor="text1"/>
                <w:sz w:val="16"/>
                <w:szCs w:val="16"/>
              </w:rPr>
            </w:pPr>
          </w:p>
        </w:tc>
      </w:tr>
      <w:tr w:rsidR="00C36576" w:rsidRPr="00963998" w14:paraId="0A215877" w14:textId="45FD08BA" w:rsidTr="00587CBA">
        <w:trPr>
          <w:trHeight w:val="300"/>
        </w:trPr>
        <w:tc>
          <w:tcPr>
            <w:tcW w:w="1151" w:type="dxa"/>
            <w:tcBorders>
              <w:bottom w:val="single" w:sz="4" w:space="0" w:color="auto"/>
            </w:tcBorders>
            <w:noWrap/>
          </w:tcPr>
          <w:p w14:paraId="43BCD48B" w14:textId="13448D47" w:rsidR="00C36576" w:rsidRPr="00963998" w:rsidRDefault="00C36576" w:rsidP="00547323">
            <w:pPr>
              <w:rPr>
                <w:rFonts w:ascii="Arial" w:hAnsi="Arial" w:cs="Arial"/>
                <w:color w:val="000000" w:themeColor="text1"/>
                <w:sz w:val="16"/>
                <w:szCs w:val="16"/>
              </w:rPr>
            </w:pPr>
          </w:p>
        </w:tc>
        <w:tc>
          <w:tcPr>
            <w:tcW w:w="1010" w:type="dxa"/>
            <w:tcBorders>
              <w:bottom w:val="single" w:sz="4" w:space="0" w:color="auto"/>
            </w:tcBorders>
          </w:tcPr>
          <w:p w14:paraId="1DBDA0A2" w14:textId="77777777" w:rsidR="00C36576" w:rsidRPr="00963998" w:rsidRDefault="00C36576" w:rsidP="00547323">
            <w:pPr>
              <w:jc w:val="center"/>
              <w:rPr>
                <w:rFonts w:ascii="Arial" w:hAnsi="Arial" w:cs="Arial"/>
                <w:color w:val="000000" w:themeColor="text1"/>
                <w:sz w:val="16"/>
                <w:szCs w:val="16"/>
              </w:rPr>
            </w:pPr>
          </w:p>
        </w:tc>
        <w:tc>
          <w:tcPr>
            <w:tcW w:w="851" w:type="dxa"/>
            <w:tcBorders>
              <w:bottom w:val="single" w:sz="4" w:space="0" w:color="auto"/>
            </w:tcBorders>
            <w:noWrap/>
            <w:hideMark/>
          </w:tcPr>
          <w:p w14:paraId="3E32B256" w14:textId="45530A44"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T</w:t>
            </w:r>
          </w:p>
        </w:tc>
        <w:tc>
          <w:tcPr>
            <w:tcW w:w="955" w:type="dxa"/>
            <w:tcBorders>
              <w:bottom w:val="single" w:sz="4" w:space="0" w:color="auto"/>
            </w:tcBorders>
            <w:noWrap/>
            <w:hideMark/>
          </w:tcPr>
          <w:p w14:paraId="39F05EEA"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2 x 10</w:t>
            </w:r>
            <w:r w:rsidRPr="00963998">
              <w:rPr>
                <w:rFonts w:ascii="Arial" w:hAnsi="Arial" w:cs="Arial"/>
                <w:color w:val="000000" w:themeColor="text1"/>
                <w:sz w:val="16"/>
                <w:szCs w:val="16"/>
                <w:vertAlign w:val="superscript"/>
              </w:rPr>
              <w:t>-14</w:t>
            </w:r>
          </w:p>
        </w:tc>
        <w:tc>
          <w:tcPr>
            <w:tcW w:w="884" w:type="dxa"/>
            <w:tcBorders>
              <w:bottom w:val="single" w:sz="4" w:space="0" w:color="auto"/>
            </w:tcBorders>
          </w:tcPr>
          <w:p w14:paraId="1437F688" w14:textId="569E2AFF" w:rsidR="00C36576" w:rsidRPr="00963998" w:rsidRDefault="00C36576" w:rsidP="00547323">
            <w:pPr>
              <w:jc w:val="center"/>
              <w:rPr>
                <w:rFonts w:ascii="Arial" w:hAnsi="Arial" w:cs="Arial"/>
                <w:color w:val="000000" w:themeColor="text1"/>
                <w:sz w:val="16"/>
                <w:szCs w:val="16"/>
              </w:rPr>
            </w:pPr>
          </w:p>
        </w:tc>
        <w:tc>
          <w:tcPr>
            <w:tcW w:w="1082" w:type="dxa"/>
            <w:tcBorders>
              <w:bottom w:val="single" w:sz="4" w:space="0" w:color="auto"/>
            </w:tcBorders>
            <w:noWrap/>
            <w:hideMark/>
          </w:tcPr>
          <w:p w14:paraId="2D5FE748" w14:textId="2D0E83F7" w:rsidR="00C36576" w:rsidRPr="00B42DAB" w:rsidRDefault="00B42DAB" w:rsidP="00547323">
            <w:pPr>
              <w:jc w:val="center"/>
              <w:rPr>
                <w:rFonts w:cstheme="minorHAnsi"/>
                <w:color w:val="000000" w:themeColor="text1"/>
                <w:sz w:val="16"/>
                <w:szCs w:val="16"/>
              </w:rPr>
            </w:pPr>
            <w:r w:rsidRPr="00B42DAB">
              <w:rPr>
                <w:rFonts w:ascii="Arial" w:hAnsi="Arial" w:cs="Arial"/>
                <w:color w:val="000000" w:themeColor="text1"/>
                <w:sz w:val="16"/>
                <w:szCs w:val="16"/>
              </w:rPr>
              <w:t>NA</w:t>
            </w:r>
          </w:p>
        </w:tc>
        <w:tc>
          <w:tcPr>
            <w:tcW w:w="4755" w:type="dxa"/>
            <w:tcBorders>
              <w:bottom w:val="single" w:sz="4" w:space="0" w:color="auto"/>
            </w:tcBorders>
            <w:noWrap/>
            <w:hideMark/>
          </w:tcPr>
          <w:p w14:paraId="39B6369F"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Mean corpuscular hemoglobin</w:t>
            </w:r>
          </w:p>
        </w:tc>
        <w:tc>
          <w:tcPr>
            <w:tcW w:w="3102" w:type="dxa"/>
            <w:tcBorders>
              <w:bottom w:val="single" w:sz="4" w:space="0" w:color="auto"/>
            </w:tcBorders>
            <w:noWrap/>
            <w:hideMark/>
          </w:tcPr>
          <w:p w14:paraId="1E5A52A5" w14:textId="5FC53D5B"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ZCzFv9Ut","properties":{"formattedCitation":"(Chen et al., 2020)","plainCitation":"(Chen et al., 2020)","noteIndex":0},"citationItems":[{"id":"oeINfXXu/0RVxQy05","uris":["http://zotero.org/users/9763947/items/APABK56Q"],"itemData":{"id":257,"type":"article-journal","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container-title":"Cell","DOI":"10.1016/j.cell.2020.06.045","ISSN":"1097-4172","issue":"5","journalAbbreviation":"Cell","language":"eng","note":"PMID: 32888493\nPMCID: PMC7480402","page":"1198-1213.e14","source":"PubMed","title":"Trans-ethnic and Ancestry-Specific Blood-Cell Genetics in 746,667 Individuals from 5 Global Populations","volume":"182","author":[{"family":"Chen","given":"Ming-Huei"},{"family":"Raffield","given":"Laura M."},{"family":"Mousas","given":"Abdou"},{"family":"Sakaue","given":"Saori"},{"family":"Huffman","given":"Jennifer E."},{"family":"Moscati","given":"Arden"},{"family":"Trivedi","given":"Bhavi"},{"family":"Jiang","given":"Tao"},{"family":"Akbari","given":"Parsa"},{"family":"Vuckovic","given":"Dragana"},{"family":"Bao","given":"Erik L."},{"family":"Zhong","given":"Xue"},{"family":"Manansala","given":"Regina"},{"family":"Laplante","given":"Véronique"},{"family":"Chen","given":"Minhui"},{"family":"Lo","given":"Ken Sin"},{"family":"Qian","given":"Huijun"},{"family":"Lareau","given":"Caleb A."},{"family":"Beaudoin","given":"Mélissa"},{"family":"Hunt","given":"Karen A."},{"family":"Akiyama","given":"Masato"},{"family":"Bartz","given":"Traci M."},{"family":"Ben-Shlomo","given":"Yoav"},{"family":"Beswick","given":"Andrew"},{"family":"Bork-Jensen","given":"Jette"},{"family":"Bottinger","given":"Erwin P."},{"family":"Brody","given":"Jennifer A."},{"family":"Rooij","given":"Frank J. A.","non-dropping-particle":"van"},{"family":"Chitrala","given":"Kumaraswamynaidu"},{"family":"Cho","given":"Kelly"},{"family":"Choquet","given":"Hélène"},{"family":"Correa","given":"Adolfo"},{"family":"Danesh","given":"John"},{"family":"Di Angelantonio","given":"Emanuele"},{"family":"Dimou","given":"Niki"},{"family":"Ding","given":"Jingzhong"},{"family":"Elliott","given":"Paul"},{"family":"Esko","given":"Tõnu"},{"family":"Evans","given":"Michele K."},{"family":"Floyd","given":"James S."},{"family":"Broer","given":"Linda"},{"family":"Grarup","given":"Niels"},{"family":"Guo","given":"Michael H."},{"family":"Greinacher","given":"Andreas"},{"family":"Haessler","given":"Jeff"},{"family":"Hansen","given":"Torben"},{"family":"Howson","given":"Joanna M. M."},{"family":"Huang","given":"Qin Qin"},{"family":"Huang","given":"Wei"},{"family":"Jorgenson","given":"Eric"},{"family":"Kacprowski","given":"Tim"},{"family":"Kähönen","given":"Mika"},{"family":"Kamatani","given":"Yoichiro"},{"family":"Kanai","given":"Masahiro"},{"family":"Karthikeyan","given":"Savita"},{"family":"Koskeridis","given":"Fotis"},{"family":"Lange","given":"Leslie A."},{"family":"Lehtimäki","given":"Terho"},{"family":"Lerch","given":"Markus M."},{"family":"Linneberg","given":"Allan"},{"family":"Liu","given":"Yongmei"},{"family":"Lyytikäinen","given":"Leo-Pekka"},{"family":"Manichaikul","given":"Ani"},{"family":"Martin","given":"Hilary C."},{"family":"Matsuda","given":"Koichi"},{"family":"Mohlke","given":"Karen L."},{"family":"Mononen","given":"Nina"},{"family":"Murakami","given":"Yoshinori"},{"family":"Nadkarni","given":"Girish N."},{"family":"Nauck","given":"Matthias"},{"family":"Nikus","given":"Kjell"},{"family":"Ouwehand","given":"Willem H."},{"family":"Pankratz","given":"Nathan"},{"family":"Pedersen","given":"Oluf"},{"family":"Preuss","given":"Michael"},{"family":"Psaty","given":"Bruce M."},{"family":"Raitakari","given":"Olli T."},{"family":"Roberts","given":"David J."},{"family":"Rich","given":"Stephen S."},{"family":"Rodriguez","given":"Benjamin A. T."},{"family":"Rosen","given":"Jonathan D."},{"family":"Rotter","given":"Jerome I."},{"family":"Schubert","given":"Petra"},{"family":"Spracklen","given":"Cassandra N."},{"family":"Surendran","given":"Praveen"},{"family":"Tang","given":"Hua"},{"family":"Tardif","given":"Jean-Claude"},{"family":"Trembath","given":"Richard C."},{"family":"Ghanbari","given":"Mohsen"},{"family":"Völker","given":"Uwe"},{"family":"Völzke","given":"Henry"},{"family":"Watkins","given":"Nicholas A."},{"family":"Zonderman","given":"Alan B."},{"literal":"VA Million Veteran Program"},{"family":"Wilson","given":"Peter W. F."},{"family":"Li","given":"Yun"},{"family":"Butterworth","given":"Adam S."},{"family":"Gauchat","given":"Jean-François"},{"family":"Chiang","given":"Charleston W. K."},{"family":"Li","given":"Bingshan"},{"family":"Loos","given":"Ruth J. F."},{"family":"Astle","given":"William J."},{"family":"Evangelou","given":"Evangelos"},{"family":"Heel","given":"David A.","non-dropping-particle":"van"},{"family":"Sankaran","given":"Vijay G."},{"family":"Okada","given":"Yukinori"},{"family":"Soranzo","given":"Nicole"},{"family":"Johnson","given":"Andrew D."},{"family":"Reiner","given":"Alexander P."},{"family":"Auer","given":"Paul L."},{"family":"Lettre","given":"Guillaume"}],"issued":{"date-parts":[["2020",9,3]]}}}],"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Chen et al., 2020)</w:t>
            </w:r>
            <w:r w:rsidRPr="00963998">
              <w:rPr>
                <w:rFonts w:ascii="Arial" w:hAnsi="Arial" w:cs="Arial"/>
                <w:color w:val="000000" w:themeColor="text1"/>
                <w:sz w:val="16"/>
                <w:szCs w:val="16"/>
              </w:rPr>
              <w:fldChar w:fldCharType="end"/>
            </w:r>
          </w:p>
        </w:tc>
        <w:tc>
          <w:tcPr>
            <w:tcW w:w="1062" w:type="dxa"/>
            <w:tcBorders>
              <w:bottom w:val="single" w:sz="4" w:space="0" w:color="auto"/>
            </w:tcBorders>
          </w:tcPr>
          <w:p w14:paraId="1744B245" w14:textId="7A48621C" w:rsidR="00C36576" w:rsidRPr="00963998" w:rsidRDefault="00C36576" w:rsidP="00547323">
            <w:pPr>
              <w:rPr>
                <w:rFonts w:ascii="Arial" w:hAnsi="Arial" w:cs="Arial"/>
                <w:color w:val="000000" w:themeColor="text1"/>
                <w:sz w:val="16"/>
                <w:szCs w:val="16"/>
              </w:rPr>
            </w:pPr>
          </w:p>
        </w:tc>
      </w:tr>
      <w:tr w:rsidR="00C36576" w:rsidRPr="00963998" w14:paraId="63BA2993" w14:textId="4177CDB8" w:rsidTr="00587CBA">
        <w:trPr>
          <w:trHeight w:val="300"/>
        </w:trPr>
        <w:tc>
          <w:tcPr>
            <w:tcW w:w="1151" w:type="dxa"/>
            <w:tcBorders>
              <w:top w:val="single" w:sz="4" w:space="0" w:color="auto"/>
              <w:bottom w:val="single" w:sz="4" w:space="0" w:color="auto"/>
            </w:tcBorders>
            <w:noWrap/>
            <w:hideMark/>
          </w:tcPr>
          <w:p w14:paraId="3C4B7C83"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1780884</w:t>
            </w:r>
          </w:p>
        </w:tc>
        <w:tc>
          <w:tcPr>
            <w:tcW w:w="1010" w:type="dxa"/>
            <w:tcBorders>
              <w:top w:val="single" w:sz="4" w:space="0" w:color="auto"/>
              <w:bottom w:val="single" w:sz="4" w:space="0" w:color="auto"/>
            </w:tcBorders>
          </w:tcPr>
          <w:p w14:paraId="2D1CE066" w14:textId="7810DC9E"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bottom w:val="single" w:sz="4" w:space="0" w:color="auto"/>
            </w:tcBorders>
            <w:noWrap/>
            <w:hideMark/>
          </w:tcPr>
          <w:p w14:paraId="36F478AB" w14:textId="0EC816BC"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A</w:t>
            </w:r>
          </w:p>
        </w:tc>
        <w:tc>
          <w:tcPr>
            <w:tcW w:w="955" w:type="dxa"/>
            <w:tcBorders>
              <w:top w:val="single" w:sz="4" w:space="0" w:color="auto"/>
              <w:bottom w:val="single" w:sz="4" w:space="0" w:color="auto"/>
            </w:tcBorders>
            <w:noWrap/>
            <w:hideMark/>
          </w:tcPr>
          <w:p w14:paraId="5BC6121C"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2 x 10</w:t>
            </w:r>
            <w:r w:rsidRPr="00963998">
              <w:rPr>
                <w:rFonts w:ascii="Arial" w:hAnsi="Arial" w:cs="Arial"/>
                <w:color w:val="000000" w:themeColor="text1"/>
                <w:sz w:val="16"/>
                <w:szCs w:val="16"/>
                <w:vertAlign w:val="superscript"/>
              </w:rPr>
              <w:t>-8</w:t>
            </w:r>
          </w:p>
        </w:tc>
        <w:tc>
          <w:tcPr>
            <w:tcW w:w="884" w:type="dxa"/>
            <w:tcBorders>
              <w:top w:val="single" w:sz="4" w:space="0" w:color="auto"/>
              <w:bottom w:val="single" w:sz="4" w:space="0" w:color="auto"/>
            </w:tcBorders>
          </w:tcPr>
          <w:p w14:paraId="19827C3C" w14:textId="40E82665" w:rsidR="00C36576" w:rsidRPr="00963998" w:rsidRDefault="00113942" w:rsidP="00547323">
            <w:pPr>
              <w:jc w:val="center"/>
              <w:rPr>
                <w:rFonts w:ascii="Arial" w:hAnsi="Arial" w:cs="Arial"/>
                <w:sz w:val="16"/>
                <w:szCs w:val="16"/>
              </w:rPr>
            </w:pPr>
            <w:r w:rsidRPr="00963998">
              <w:rPr>
                <w:rFonts w:ascii="Arial" w:hAnsi="Arial" w:cs="Arial"/>
                <w:sz w:val="16"/>
                <w:szCs w:val="16"/>
              </w:rPr>
              <w:t>0.</w:t>
            </w:r>
            <w:r w:rsidR="007E5189">
              <w:rPr>
                <w:rFonts w:ascii="Arial" w:hAnsi="Arial" w:cs="Arial"/>
                <w:sz w:val="16"/>
                <w:szCs w:val="16"/>
              </w:rPr>
              <w:t>32</w:t>
            </w:r>
          </w:p>
        </w:tc>
        <w:tc>
          <w:tcPr>
            <w:tcW w:w="1082" w:type="dxa"/>
            <w:tcBorders>
              <w:top w:val="single" w:sz="4" w:space="0" w:color="auto"/>
              <w:bottom w:val="single" w:sz="4" w:space="0" w:color="auto"/>
            </w:tcBorders>
            <w:noWrap/>
            <w:hideMark/>
          </w:tcPr>
          <w:p w14:paraId="30B218CE" w14:textId="41F97175"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1544A146"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Free cholesterol levels in small HDL</w:t>
            </w:r>
          </w:p>
        </w:tc>
        <w:tc>
          <w:tcPr>
            <w:tcW w:w="3102" w:type="dxa"/>
            <w:tcBorders>
              <w:top w:val="single" w:sz="4" w:space="0" w:color="auto"/>
              <w:bottom w:val="single" w:sz="4" w:space="0" w:color="auto"/>
            </w:tcBorders>
            <w:noWrap/>
            <w:hideMark/>
          </w:tcPr>
          <w:p w14:paraId="04EBC390" w14:textId="229C1985"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jAfmAKP4","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hAnsi="Arial" w:cs="Arial"/>
                <w:color w:val="000000" w:themeColor="text1"/>
                <w:sz w:val="16"/>
                <w:szCs w:val="16"/>
              </w:rPr>
              <w:fldChar w:fldCharType="end"/>
            </w:r>
          </w:p>
        </w:tc>
        <w:tc>
          <w:tcPr>
            <w:tcW w:w="1062" w:type="dxa"/>
            <w:tcBorders>
              <w:top w:val="single" w:sz="4" w:space="0" w:color="auto"/>
              <w:bottom w:val="single" w:sz="4" w:space="0" w:color="auto"/>
            </w:tcBorders>
          </w:tcPr>
          <w:p w14:paraId="2C1BDEB7" w14:textId="7CC2E851"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388543</w:t>
            </w:r>
          </w:p>
        </w:tc>
      </w:tr>
      <w:tr w:rsidR="00C36576" w:rsidRPr="00963998" w14:paraId="359354E8" w14:textId="443BE846" w:rsidTr="00587CBA">
        <w:trPr>
          <w:trHeight w:val="300"/>
        </w:trPr>
        <w:tc>
          <w:tcPr>
            <w:tcW w:w="1151" w:type="dxa"/>
            <w:tcBorders>
              <w:top w:val="single" w:sz="4" w:space="0" w:color="auto"/>
              <w:bottom w:val="single" w:sz="4" w:space="0" w:color="auto"/>
            </w:tcBorders>
            <w:noWrap/>
            <w:hideMark/>
          </w:tcPr>
          <w:p w14:paraId="77D9EA6E"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1782802</w:t>
            </w:r>
          </w:p>
        </w:tc>
        <w:tc>
          <w:tcPr>
            <w:tcW w:w="1010" w:type="dxa"/>
            <w:tcBorders>
              <w:top w:val="single" w:sz="4" w:space="0" w:color="auto"/>
              <w:bottom w:val="single" w:sz="4" w:space="0" w:color="auto"/>
            </w:tcBorders>
          </w:tcPr>
          <w:p w14:paraId="505EC5AE" w14:textId="77777777"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p w14:paraId="79945581" w14:textId="0D68F430"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intronic)</w:t>
            </w:r>
          </w:p>
        </w:tc>
        <w:tc>
          <w:tcPr>
            <w:tcW w:w="851" w:type="dxa"/>
            <w:tcBorders>
              <w:top w:val="single" w:sz="4" w:space="0" w:color="auto"/>
              <w:bottom w:val="single" w:sz="4" w:space="0" w:color="auto"/>
            </w:tcBorders>
            <w:noWrap/>
            <w:hideMark/>
          </w:tcPr>
          <w:p w14:paraId="7E036BBA" w14:textId="47D96213"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T</w:t>
            </w:r>
          </w:p>
        </w:tc>
        <w:tc>
          <w:tcPr>
            <w:tcW w:w="955" w:type="dxa"/>
            <w:tcBorders>
              <w:top w:val="single" w:sz="4" w:space="0" w:color="auto"/>
              <w:bottom w:val="single" w:sz="4" w:space="0" w:color="auto"/>
            </w:tcBorders>
            <w:noWrap/>
            <w:hideMark/>
          </w:tcPr>
          <w:p w14:paraId="6448C2D1"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2 x 10</w:t>
            </w:r>
            <w:r w:rsidRPr="00963998">
              <w:rPr>
                <w:rFonts w:ascii="Arial" w:hAnsi="Arial" w:cs="Arial"/>
                <w:color w:val="000000" w:themeColor="text1"/>
                <w:sz w:val="16"/>
                <w:szCs w:val="16"/>
                <w:vertAlign w:val="superscript"/>
              </w:rPr>
              <w:t>-14</w:t>
            </w:r>
          </w:p>
        </w:tc>
        <w:tc>
          <w:tcPr>
            <w:tcW w:w="884" w:type="dxa"/>
            <w:tcBorders>
              <w:top w:val="single" w:sz="4" w:space="0" w:color="auto"/>
              <w:bottom w:val="single" w:sz="4" w:space="0" w:color="auto"/>
            </w:tcBorders>
          </w:tcPr>
          <w:p w14:paraId="0B69162A" w14:textId="32B5F807" w:rsidR="00C36576" w:rsidRPr="00963998" w:rsidRDefault="007E5189" w:rsidP="00547323">
            <w:pPr>
              <w:jc w:val="center"/>
              <w:rPr>
                <w:rFonts w:ascii="Arial" w:hAnsi="Arial" w:cs="Arial"/>
                <w:sz w:val="16"/>
                <w:szCs w:val="16"/>
              </w:rPr>
            </w:pPr>
            <w:r>
              <w:rPr>
                <w:rFonts w:ascii="Arial" w:hAnsi="Arial" w:cs="Arial"/>
                <w:sz w:val="16"/>
                <w:szCs w:val="16"/>
              </w:rPr>
              <w:t>0.05</w:t>
            </w:r>
          </w:p>
        </w:tc>
        <w:tc>
          <w:tcPr>
            <w:tcW w:w="1082" w:type="dxa"/>
            <w:tcBorders>
              <w:top w:val="single" w:sz="4" w:space="0" w:color="auto"/>
              <w:bottom w:val="single" w:sz="4" w:space="0" w:color="auto"/>
            </w:tcBorders>
            <w:noWrap/>
            <w:hideMark/>
          </w:tcPr>
          <w:p w14:paraId="3E61BA4D" w14:textId="3DE4BE66"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79737679"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riglyceride levels</w:t>
            </w:r>
          </w:p>
        </w:tc>
        <w:tc>
          <w:tcPr>
            <w:tcW w:w="3102" w:type="dxa"/>
            <w:tcBorders>
              <w:top w:val="single" w:sz="4" w:space="0" w:color="auto"/>
              <w:bottom w:val="single" w:sz="4" w:space="0" w:color="auto"/>
            </w:tcBorders>
            <w:noWrap/>
            <w:hideMark/>
          </w:tcPr>
          <w:p w14:paraId="5D94EEA0" w14:textId="697D4012"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fEkuW9Yf","properties":{"formattedCitation":"(Sinnott-Armstrong et al., 2021)","plainCitation":"(Sinnott-Armstrong et al., 2021)","noteIndex":0},"citationItems":[{"id":"oeINfXXu/TuVqOLek","uris":["http://zotero.org/users/9763947/items/JLIV9A92"],"itemData":{"id":"oeINfXXu/TuVqOLek","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label":"page"}],"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sz w:val="16"/>
                <w:szCs w:val="16"/>
              </w:rPr>
              <w:t>(Sinnott-Armstrong et al., 2021)</w:t>
            </w:r>
            <w:r w:rsidRPr="00963998">
              <w:rPr>
                <w:rFonts w:ascii="Arial" w:hAnsi="Arial" w:cs="Arial"/>
                <w:color w:val="000000" w:themeColor="text1"/>
                <w:sz w:val="16"/>
                <w:szCs w:val="16"/>
              </w:rPr>
              <w:fldChar w:fldCharType="end"/>
            </w:r>
          </w:p>
        </w:tc>
        <w:tc>
          <w:tcPr>
            <w:tcW w:w="1062" w:type="dxa"/>
            <w:tcBorders>
              <w:top w:val="single" w:sz="4" w:space="0" w:color="auto"/>
              <w:bottom w:val="single" w:sz="4" w:space="0" w:color="auto"/>
            </w:tcBorders>
          </w:tcPr>
          <w:p w14:paraId="494A9E72" w14:textId="0BA9ADD4"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399145</w:t>
            </w:r>
          </w:p>
        </w:tc>
      </w:tr>
      <w:tr w:rsidR="00C36576" w:rsidRPr="00963998" w14:paraId="183BBE88" w14:textId="6EA7CDB7" w:rsidTr="00587CBA">
        <w:trPr>
          <w:trHeight w:val="300"/>
        </w:trPr>
        <w:tc>
          <w:tcPr>
            <w:tcW w:w="1151" w:type="dxa"/>
            <w:tcBorders>
              <w:top w:val="single" w:sz="4" w:space="0" w:color="auto"/>
              <w:bottom w:val="single" w:sz="4" w:space="0" w:color="auto"/>
            </w:tcBorders>
            <w:noWrap/>
            <w:hideMark/>
          </w:tcPr>
          <w:p w14:paraId="474285F7"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208</w:t>
            </w:r>
          </w:p>
        </w:tc>
        <w:tc>
          <w:tcPr>
            <w:tcW w:w="1010" w:type="dxa"/>
            <w:tcBorders>
              <w:top w:val="single" w:sz="4" w:space="0" w:color="auto"/>
              <w:bottom w:val="single" w:sz="4" w:space="0" w:color="auto"/>
            </w:tcBorders>
          </w:tcPr>
          <w:p w14:paraId="49D03FE1" w14:textId="28763BE5"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Coding</w:t>
            </w:r>
          </w:p>
        </w:tc>
        <w:tc>
          <w:tcPr>
            <w:tcW w:w="851" w:type="dxa"/>
            <w:tcBorders>
              <w:top w:val="single" w:sz="4" w:space="0" w:color="auto"/>
              <w:bottom w:val="single" w:sz="4" w:space="0" w:color="auto"/>
            </w:tcBorders>
            <w:noWrap/>
            <w:hideMark/>
          </w:tcPr>
          <w:p w14:paraId="5E1A2F2B" w14:textId="3C84B2E8"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A</w:t>
            </w:r>
          </w:p>
        </w:tc>
        <w:tc>
          <w:tcPr>
            <w:tcW w:w="955" w:type="dxa"/>
            <w:tcBorders>
              <w:top w:val="single" w:sz="4" w:space="0" w:color="auto"/>
              <w:bottom w:val="single" w:sz="4" w:space="0" w:color="auto"/>
            </w:tcBorders>
            <w:noWrap/>
            <w:hideMark/>
          </w:tcPr>
          <w:p w14:paraId="2D9067AE"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3 x 10</w:t>
            </w:r>
            <w:r w:rsidRPr="00963998">
              <w:rPr>
                <w:rFonts w:ascii="Arial" w:hAnsi="Arial" w:cs="Arial"/>
                <w:color w:val="000000" w:themeColor="text1"/>
                <w:sz w:val="16"/>
                <w:szCs w:val="16"/>
                <w:vertAlign w:val="superscript"/>
              </w:rPr>
              <w:t>-6</w:t>
            </w:r>
          </w:p>
        </w:tc>
        <w:tc>
          <w:tcPr>
            <w:tcW w:w="884" w:type="dxa"/>
            <w:tcBorders>
              <w:top w:val="single" w:sz="4" w:space="0" w:color="auto"/>
              <w:bottom w:val="single" w:sz="4" w:space="0" w:color="auto"/>
            </w:tcBorders>
          </w:tcPr>
          <w:p w14:paraId="39AE5102" w14:textId="04B1B0A4" w:rsidR="00C36576" w:rsidRPr="00963998" w:rsidRDefault="00113942" w:rsidP="00547323">
            <w:pPr>
              <w:jc w:val="center"/>
              <w:rPr>
                <w:rFonts w:ascii="Arial" w:hAnsi="Arial" w:cs="Arial"/>
                <w:sz w:val="16"/>
                <w:szCs w:val="16"/>
              </w:rPr>
            </w:pPr>
            <w:r w:rsidRPr="00963998">
              <w:rPr>
                <w:rFonts w:ascii="Arial" w:hAnsi="Arial" w:cs="Arial"/>
                <w:sz w:val="16"/>
                <w:szCs w:val="16"/>
              </w:rPr>
              <w:t>0.</w:t>
            </w:r>
            <w:r w:rsidR="007E5189">
              <w:rPr>
                <w:rFonts w:ascii="Arial" w:hAnsi="Arial" w:cs="Arial"/>
                <w:sz w:val="16"/>
                <w:szCs w:val="16"/>
              </w:rPr>
              <w:t>68</w:t>
            </w:r>
          </w:p>
        </w:tc>
        <w:tc>
          <w:tcPr>
            <w:tcW w:w="1082" w:type="dxa"/>
            <w:tcBorders>
              <w:top w:val="single" w:sz="4" w:space="0" w:color="auto"/>
              <w:bottom w:val="single" w:sz="4" w:space="0" w:color="auto"/>
            </w:tcBorders>
            <w:noWrap/>
            <w:hideMark/>
          </w:tcPr>
          <w:p w14:paraId="75CAB612" w14:textId="59840B32"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323A617F" w14:textId="2F0F5A33"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Insulin resistance</w:t>
            </w:r>
          </w:p>
        </w:tc>
        <w:tc>
          <w:tcPr>
            <w:tcW w:w="3102" w:type="dxa"/>
            <w:tcBorders>
              <w:top w:val="single" w:sz="4" w:space="0" w:color="auto"/>
              <w:bottom w:val="single" w:sz="4" w:space="0" w:color="auto"/>
            </w:tcBorders>
            <w:noWrap/>
            <w:hideMark/>
          </w:tcPr>
          <w:p w14:paraId="04BB15B0" w14:textId="02A5DA98"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JvggJFoa","properties":{"formattedCitation":"(Knowles et al., 2015)","plainCitation":"(Knowles et al., 2015)","noteIndex":0},"citationItems":[{"id":"oeINfXXu/xZTeJskf","uris":["http://zotero.org/users/9763947/items/N2J4KDVR"],"itemData":{"id":268,"type":"article-journal","abstract":"Decreased insulin sensitivity, also referred to as insulin resistance (IR), is a fundamental abnormality in patients with type 2 diabetes and a risk factor for cardiovascular disease. While IR predisposition is heritable, the genetic basis remains largely unknown. The GENEticS of Insulin Sensitivity consortium conducted a genome-wide association study (GWAS) for direct measures of insulin sensitivity, such as euglycemic clamp or insulin suppression test, in 2,764 European individuals, with replication in an additional 2,860 individuals. The presence of a nonsynonymous variant of N-acetyltransferase 2 (NAT2) [rs1208 (803A&gt;G, K268R)] was strongly associated with decreased insulin sensitivity that was independent of BMI. The rs1208 \"A\" allele was nominally associated with IR-related traits, including increased fasting glucose, hemoglobin A1C, total and LDL cholesterol, triglycerides, and coronary artery disease. NAT2 acetylates arylamine and hydrazine drugs and carcinogens, but predicted acetylator NAT2 phenotypes were not associated with insulin sensitivity. In a murine adipocyte cell line, silencing of NAT2 ortholog Nat1 decreased insulin-mediated glucose uptake, increased basal and isoproterenol-stimulated lipolysis, and decreased adipocyte differentiation, while Nat1 overexpression produced opposite effects. Nat1-deficient mice had elevations in fasting blood glucose, insulin, and triglycerides and decreased insulin sensitivity, as measured by glucose and insulin tolerance tests, with intermediate effects in Nat1 heterozygote mice. Our results support a role for NAT2 in insulin sensitivity.","container-title":"The Journal of Clinical Investigation","DOI":"10.1172/JCI74692","ISSN":"1558-8238","issue":"4","journalAbbreviation":"J Clin Invest","language":"eng","note":"PMID: 25798622\nPMCID: PMC4409020","page":"1739-1751","source":"PubMed","title":"Identification and validation of N-acetyltransferase 2 as an insulin sensitivity gene","volume":"125","author":[{"family":"Knowles","given":"Joshua W."},{"family":"Xie","given":"Weijia"},{"family":"Zhang","given":"Zhongyang"},{"family":"Chennamsetty","given":"Indumathi"},{"family":"Chennemsetty","given":"Indumathi"},{"family":"Assimes","given":"Themistocles L."},{"family":"Paananen","given":"Jussi"},{"family":"Hansson","given":"Ola"},{"family":"Pankow","given":"James"},{"family":"Goodarzi","given":"Mark O."},{"family":"Carcamo-Orive","given":"Ivan"},{"family":"Morris","given":"Andrew P."},{"family":"Chen","given":"Yii-Der I."},{"family":"Mäkinen","given":"Ville-Petteri"},{"family":"Ganna","given":"Andrea"},{"family":"Mahajan","given":"Anubha"},{"family":"Guo","given":"Xiuqing"},{"family":"Abbasi","given":"Fahim"},{"family":"Greenawalt","given":"Danielle M."},{"family":"Lum","given":"Pek"},{"family":"Molony","given":"Cliona"},{"family":"Lind","given":"Lars"},{"family":"Lindgren","given":"Cecilia"},{"family":"Raffel","given":"Leslie J."},{"family":"Tsao","given":"Philip S."},{"literal":"RISC (Relationship between Insulin Sensitivity and Cardiovascular Disease) Consortium"},{"literal":"EUGENE2 (European Network on Functional Genomics of Type 2 Diabetes) Study"},{"literal":"GUARDIAN (Genetics UndeRlying DIAbetes in HispaNics) Consortium"},{"literal":"SAPPHIRe (Stanford Asian and Pacific Program for Hypertension and Insulin Resistance) Study"},{"family":"Schadt","given":"Eric E."},{"family":"Rotter","given":"Jerome I."},{"family":"Sinaiko","given":"Alan"},{"family":"Reaven","given":"Gerald"},{"family":"Yang","given":"Xia"},{"family":"Hsiung","given":"Chao A."},{"family":"Groop","given":"Leif"},{"family":"Cordell","given":"Heather J."},{"family":"Laakso","given":"Markku"},{"family":"Hao","given":"Ke"},{"family":"Ingelsson","given":"Erik"},{"family":"Frayling","given":"Timothy M."},{"family":"Weedon","given":"Michael N."},{"family":"Walker","given":"Mark"},{"family":"Quertermous","given":"Thomas"}],"issued":{"date-parts":[["2015",4]]}}}],"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Knowles et al., 2015)</w:t>
            </w:r>
            <w:r w:rsidRPr="00963998">
              <w:rPr>
                <w:rFonts w:ascii="Arial" w:hAnsi="Arial" w:cs="Arial"/>
                <w:color w:val="000000" w:themeColor="text1"/>
                <w:sz w:val="16"/>
                <w:szCs w:val="16"/>
              </w:rPr>
              <w:fldChar w:fldCharType="end"/>
            </w:r>
          </w:p>
        </w:tc>
        <w:tc>
          <w:tcPr>
            <w:tcW w:w="1062" w:type="dxa"/>
            <w:tcBorders>
              <w:top w:val="single" w:sz="4" w:space="0" w:color="auto"/>
              <w:bottom w:val="single" w:sz="4" w:space="0" w:color="auto"/>
            </w:tcBorders>
          </w:tcPr>
          <w:p w14:paraId="368BD7F9" w14:textId="74A960FB"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400806</w:t>
            </w:r>
          </w:p>
        </w:tc>
      </w:tr>
      <w:tr w:rsidR="00C36576" w:rsidRPr="00963998" w14:paraId="095B309E" w14:textId="2DE933EA" w:rsidTr="00587CBA">
        <w:trPr>
          <w:trHeight w:val="300"/>
        </w:trPr>
        <w:tc>
          <w:tcPr>
            <w:tcW w:w="1151" w:type="dxa"/>
            <w:tcBorders>
              <w:top w:val="single" w:sz="4" w:space="0" w:color="auto"/>
            </w:tcBorders>
            <w:noWrap/>
            <w:hideMark/>
          </w:tcPr>
          <w:p w14:paraId="470926B8"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3277394</w:t>
            </w:r>
          </w:p>
        </w:tc>
        <w:tc>
          <w:tcPr>
            <w:tcW w:w="1010" w:type="dxa"/>
            <w:tcBorders>
              <w:top w:val="single" w:sz="4" w:space="0" w:color="auto"/>
            </w:tcBorders>
          </w:tcPr>
          <w:p w14:paraId="177B903E" w14:textId="42ED07A2"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451F4D57" w14:textId="552F6D29"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T</w:t>
            </w:r>
          </w:p>
        </w:tc>
        <w:tc>
          <w:tcPr>
            <w:tcW w:w="955" w:type="dxa"/>
            <w:tcBorders>
              <w:top w:val="single" w:sz="4" w:space="0" w:color="auto"/>
            </w:tcBorders>
            <w:noWrap/>
            <w:hideMark/>
          </w:tcPr>
          <w:p w14:paraId="5CE6DD0B"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9 x 10</w:t>
            </w:r>
            <w:r w:rsidRPr="00963998">
              <w:rPr>
                <w:rFonts w:ascii="Arial" w:hAnsi="Arial" w:cs="Arial"/>
                <w:color w:val="000000" w:themeColor="text1"/>
                <w:sz w:val="16"/>
                <w:szCs w:val="16"/>
                <w:vertAlign w:val="superscript"/>
              </w:rPr>
              <w:t>-10</w:t>
            </w:r>
          </w:p>
        </w:tc>
        <w:tc>
          <w:tcPr>
            <w:tcW w:w="884" w:type="dxa"/>
            <w:tcBorders>
              <w:top w:val="single" w:sz="4" w:space="0" w:color="auto"/>
            </w:tcBorders>
          </w:tcPr>
          <w:p w14:paraId="4EB08268" w14:textId="1D011AFF" w:rsidR="00C36576" w:rsidRPr="00963998" w:rsidRDefault="007E5189" w:rsidP="00547323">
            <w:pPr>
              <w:jc w:val="center"/>
              <w:rPr>
                <w:rFonts w:ascii="Arial" w:hAnsi="Arial" w:cs="Arial"/>
                <w:sz w:val="16"/>
                <w:szCs w:val="16"/>
              </w:rPr>
            </w:pPr>
            <w:r>
              <w:rPr>
                <w:rFonts w:ascii="Arial" w:hAnsi="Arial" w:cs="Arial"/>
                <w:sz w:val="16"/>
                <w:szCs w:val="16"/>
              </w:rPr>
              <w:t>0.01</w:t>
            </w:r>
          </w:p>
        </w:tc>
        <w:tc>
          <w:tcPr>
            <w:tcW w:w="1082" w:type="dxa"/>
            <w:tcBorders>
              <w:top w:val="single" w:sz="4" w:space="0" w:color="auto"/>
            </w:tcBorders>
            <w:noWrap/>
            <w:hideMark/>
          </w:tcPr>
          <w:p w14:paraId="5D191B81" w14:textId="6F669D61"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07C6E0B9"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riglyceride levels</w:t>
            </w:r>
          </w:p>
        </w:tc>
        <w:tc>
          <w:tcPr>
            <w:tcW w:w="3102" w:type="dxa"/>
            <w:tcBorders>
              <w:top w:val="single" w:sz="4" w:space="0" w:color="auto"/>
            </w:tcBorders>
            <w:noWrap/>
            <w:hideMark/>
          </w:tcPr>
          <w:p w14:paraId="73A7D9CB" w14:textId="7A2DBDC2"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E81W0418","properties":{"formattedCitation":"(Sinnott-Armstrong et al., 2021)","plainCitation":"(Sinnott-Armstrong et al., 2021)","noteIndex":0},"citationItems":[{"id":"oeINfXXu/TuVqOLek","uris":["http://zotero.org/users/9763947/items/JLIV9A92"],"itemData":{"id":"oeINfXXu/TuVqOLek","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sz w:val="16"/>
                <w:szCs w:val="16"/>
              </w:rPr>
              <w:t>(Sinnott-Armstrong et al., 2021)</w:t>
            </w:r>
            <w:r w:rsidRPr="00963998">
              <w:rPr>
                <w:rFonts w:ascii="Arial" w:hAnsi="Arial" w:cs="Arial"/>
                <w:color w:val="000000" w:themeColor="text1"/>
                <w:sz w:val="16"/>
                <w:szCs w:val="16"/>
              </w:rPr>
              <w:fldChar w:fldCharType="end"/>
            </w:r>
          </w:p>
        </w:tc>
        <w:tc>
          <w:tcPr>
            <w:tcW w:w="1062" w:type="dxa"/>
            <w:tcBorders>
              <w:top w:val="single" w:sz="4" w:space="0" w:color="auto"/>
            </w:tcBorders>
          </w:tcPr>
          <w:p w14:paraId="66796448" w14:textId="29082AEF"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408709</w:t>
            </w:r>
          </w:p>
        </w:tc>
      </w:tr>
      <w:tr w:rsidR="00C36576" w:rsidRPr="00963998" w14:paraId="191F197D" w14:textId="5A091AE9" w:rsidTr="00587CBA">
        <w:trPr>
          <w:trHeight w:val="300"/>
        </w:trPr>
        <w:tc>
          <w:tcPr>
            <w:tcW w:w="1151" w:type="dxa"/>
            <w:tcBorders>
              <w:bottom w:val="single" w:sz="4" w:space="0" w:color="auto"/>
            </w:tcBorders>
            <w:noWrap/>
            <w:hideMark/>
          </w:tcPr>
          <w:p w14:paraId="0A64D839" w14:textId="47EC9A75" w:rsidR="00C36576" w:rsidRPr="00963998" w:rsidRDefault="00C36576" w:rsidP="00547323">
            <w:pPr>
              <w:rPr>
                <w:rFonts w:ascii="Arial" w:hAnsi="Arial" w:cs="Arial"/>
                <w:color w:val="000000" w:themeColor="text1"/>
                <w:sz w:val="16"/>
                <w:szCs w:val="16"/>
              </w:rPr>
            </w:pPr>
          </w:p>
        </w:tc>
        <w:tc>
          <w:tcPr>
            <w:tcW w:w="1010" w:type="dxa"/>
            <w:tcBorders>
              <w:bottom w:val="single" w:sz="4" w:space="0" w:color="auto"/>
            </w:tcBorders>
          </w:tcPr>
          <w:p w14:paraId="52A71E6B" w14:textId="77777777" w:rsidR="00C36576" w:rsidRPr="00963998" w:rsidRDefault="00C36576" w:rsidP="00547323">
            <w:pPr>
              <w:jc w:val="center"/>
              <w:rPr>
                <w:rFonts w:ascii="Arial" w:hAnsi="Arial" w:cs="Arial"/>
                <w:color w:val="000000" w:themeColor="text1"/>
                <w:sz w:val="16"/>
                <w:szCs w:val="16"/>
              </w:rPr>
            </w:pPr>
          </w:p>
        </w:tc>
        <w:tc>
          <w:tcPr>
            <w:tcW w:w="851" w:type="dxa"/>
            <w:tcBorders>
              <w:bottom w:val="single" w:sz="4" w:space="0" w:color="auto"/>
            </w:tcBorders>
            <w:noWrap/>
            <w:hideMark/>
          </w:tcPr>
          <w:p w14:paraId="59C7A65F" w14:textId="7A5965E6"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T</w:t>
            </w:r>
          </w:p>
        </w:tc>
        <w:tc>
          <w:tcPr>
            <w:tcW w:w="955" w:type="dxa"/>
            <w:tcBorders>
              <w:bottom w:val="single" w:sz="4" w:space="0" w:color="auto"/>
            </w:tcBorders>
            <w:noWrap/>
            <w:hideMark/>
          </w:tcPr>
          <w:p w14:paraId="5B467608"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9 x 10</w:t>
            </w:r>
            <w:r w:rsidRPr="00963998">
              <w:rPr>
                <w:rFonts w:ascii="Arial" w:hAnsi="Arial" w:cs="Arial"/>
                <w:color w:val="000000" w:themeColor="text1"/>
                <w:sz w:val="16"/>
                <w:szCs w:val="16"/>
                <w:vertAlign w:val="superscript"/>
              </w:rPr>
              <w:t>-11</w:t>
            </w:r>
          </w:p>
        </w:tc>
        <w:tc>
          <w:tcPr>
            <w:tcW w:w="884" w:type="dxa"/>
            <w:tcBorders>
              <w:bottom w:val="single" w:sz="4" w:space="0" w:color="auto"/>
            </w:tcBorders>
          </w:tcPr>
          <w:p w14:paraId="430A4FDE" w14:textId="663C7F21" w:rsidR="00C36576" w:rsidRPr="00963998" w:rsidRDefault="007E5189" w:rsidP="00547323">
            <w:pPr>
              <w:jc w:val="center"/>
              <w:rPr>
                <w:rFonts w:ascii="Arial" w:hAnsi="Arial" w:cs="Arial"/>
                <w:sz w:val="16"/>
                <w:szCs w:val="16"/>
              </w:rPr>
            </w:pPr>
            <w:r>
              <w:rPr>
                <w:rFonts w:ascii="Arial" w:hAnsi="Arial" w:cs="Arial"/>
                <w:sz w:val="16"/>
                <w:szCs w:val="16"/>
              </w:rPr>
              <w:t>0.01</w:t>
            </w:r>
          </w:p>
        </w:tc>
        <w:tc>
          <w:tcPr>
            <w:tcW w:w="1082" w:type="dxa"/>
            <w:tcBorders>
              <w:bottom w:val="single" w:sz="4" w:space="0" w:color="auto"/>
            </w:tcBorders>
            <w:noWrap/>
            <w:hideMark/>
          </w:tcPr>
          <w:p w14:paraId="423F67BC" w14:textId="6487A679"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bottom w:val="single" w:sz="4" w:space="0" w:color="auto"/>
            </w:tcBorders>
            <w:noWrap/>
            <w:hideMark/>
          </w:tcPr>
          <w:p w14:paraId="3BB2FD42"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otal cholesterol levels</w:t>
            </w:r>
          </w:p>
        </w:tc>
        <w:tc>
          <w:tcPr>
            <w:tcW w:w="3102" w:type="dxa"/>
            <w:tcBorders>
              <w:bottom w:val="single" w:sz="4" w:space="0" w:color="auto"/>
            </w:tcBorders>
            <w:noWrap/>
            <w:hideMark/>
          </w:tcPr>
          <w:p w14:paraId="5CAAA23E" w14:textId="0C95C29C"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TOKMxDlw","properties":{"formattedCitation":"(Sinnott-Armstrong et al., 2021)","plainCitation":"(Sinnott-Armstrong et al., 2021)","noteIndex":0},"citationItems":[{"id":"oeINfXXu/TuVqOLek","uris":["http://zotero.org/users/9763947/items/JLIV9A92"],"itemData":{"id":"oeINfXXu/TuVqOLek","type":"article-journal","abstract":"Clinical laboratory tests are a critical component of the continuum of care. We evaluate the genetic basis of 35 blood and urine laboratory measurements in the UK Biobank (n = 363,228 individuals). We identify 1,857 loci associated with at least one trait, containing 3,374 fine-mapped associations and additional sets of large-effect (&gt;0.1 s.d.) protein-altering, human leukocyte antigen (HLA) and copy number variant (CNV) associations. Through Mendelian randomization (MR) analysis, we discover 51 causal relationships, including previously known agonistic effects of urate on gout and cystatin C on stroke. Finally, we develop polygenic risk scores (PRSs) for each biomarker and build 'multi-PRS' models for diseases using 35 PRSs simultaneously, which improved chronic kidney disease, type 2 diabetes, gout and alcoholic cirrhosis genetic risk stratification in an independent dataset (FinnGen; n = 135,500) relative to single-disease PRSs. Together, our results delineate the genetic basis of biomarkers and their causal influences on diseases and improve genetic risk stratification for common diseases.","container-title":"Nature Genetics","DOI":"10.1038/s41588-020-00757-z","ISSN":"1546-1718","issue":"2","journalAbbreviation":"Nat Genet","language":"eng","note":"PMID: 33462484\nPMCID: PMC7867639","page":"185-194","source":"PubMed","title":"Genetics of 35 blood and urine biomarkers in the UK Biobank","volume":"53","author":[{"family":"Sinnott-Armstrong","given":"Nasa"},{"family":"Tanigawa","given":"Yosuke"},{"family":"Amar","given":"David"},{"family":"Mars","given":"Nina"},{"family":"Benner","given":"Christian"},{"family":"Aguirre","given":"Matthew"},{"family":"Venkataraman","given":"Guhan Ram"},{"family":"Wainberg","given":"Michael"},{"family":"Ollila","given":"Hanna M."},{"family":"Kiiskinen","given":"Tuomo"},{"family":"Havulinna","given":"Aki S."},{"family":"Pirruccello","given":"James P."},{"family":"Qian","given":"Junyang"},{"family":"Shcherbina","given":"Anna"},{"literal":"FinnGen"},{"family":"Rodriguez","given":"Fatima"},{"family":"Assimes","given":"Themistocles L."},{"family":"Agarwala","given":"Vineeta"},{"family":"Tibshirani","given":"Robert"},{"family":"Hastie","given":"Trevor"},{"family":"Ripatti","given":"Samuli"},{"family":"Pritchard","given":"Jonathan K."},{"family":"Daly","given":"Mark J."},{"family":"Rivas","given":"Manuel A."}],"issued":{"date-parts":[["2021",2]]}}}],"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sz w:val="16"/>
                <w:szCs w:val="16"/>
              </w:rPr>
              <w:t>(Sinnott-Armstrong et al., 2021)</w:t>
            </w:r>
            <w:r w:rsidRPr="00963998">
              <w:rPr>
                <w:rFonts w:ascii="Arial" w:hAnsi="Arial" w:cs="Arial"/>
                <w:color w:val="000000" w:themeColor="text1"/>
                <w:sz w:val="16"/>
                <w:szCs w:val="16"/>
              </w:rPr>
              <w:fldChar w:fldCharType="end"/>
            </w:r>
          </w:p>
        </w:tc>
        <w:tc>
          <w:tcPr>
            <w:tcW w:w="1062" w:type="dxa"/>
            <w:tcBorders>
              <w:bottom w:val="single" w:sz="4" w:space="0" w:color="auto"/>
            </w:tcBorders>
          </w:tcPr>
          <w:p w14:paraId="2A5A470B" w14:textId="45E8BE83" w:rsidR="00C36576" w:rsidRPr="00963998" w:rsidRDefault="00C36576" w:rsidP="00547323">
            <w:pPr>
              <w:rPr>
                <w:rFonts w:ascii="Arial" w:hAnsi="Arial" w:cs="Arial"/>
                <w:color w:val="000000" w:themeColor="text1"/>
                <w:sz w:val="16"/>
                <w:szCs w:val="16"/>
              </w:rPr>
            </w:pPr>
          </w:p>
        </w:tc>
      </w:tr>
      <w:tr w:rsidR="00C36576" w:rsidRPr="00963998" w14:paraId="30AF777C" w14:textId="577617FF" w:rsidTr="00587CBA">
        <w:trPr>
          <w:trHeight w:val="300"/>
        </w:trPr>
        <w:tc>
          <w:tcPr>
            <w:tcW w:w="1151" w:type="dxa"/>
            <w:tcBorders>
              <w:top w:val="single" w:sz="4" w:space="0" w:color="auto"/>
              <w:bottom w:val="single" w:sz="4" w:space="0" w:color="auto"/>
            </w:tcBorders>
            <w:noWrap/>
            <w:hideMark/>
          </w:tcPr>
          <w:p w14:paraId="7DDFAAEF"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46812806</w:t>
            </w:r>
          </w:p>
        </w:tc>
        <w:tc>
          <w:tcPr>
            <w:tcW w:w="1010" w:type="dxa"/>
            <w:tcBorders>
              <w:top w:val="single" w:sz="4" w:space="0" w:color="auto"/>
              <w:bottom w:val="single" w:sz="4" w:space="0" w:color="auto"/>
            </w:tcBorders>
          </w:tcPr>
          <w:p w14:paraId="760ADA5C" w14:textId="0BA97446"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bottom w:val="single" w:sz="4" w:space="0" w:color="auto"/>
            </w:tcBorders>
            <w:noWrap/>
            <w:hideMark/>
          </w:tcPr>
          <w:p w14:paraId="08AD882B" w14:textId="044A12C3"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Ins</w:t>
            </w:r>
          </w:p>
        </w:tc>
        <w:tc>
          <w:tcPr>
            <w:tcW w:w="955" w:type="dxa"/>
            <w:tcBorders>
              <w:top w:val="single" w:sz="4" w:space="0" w:color="auto"/>
              <w:bottom w:val="single" w:sz="4" w:space="0" w:color="auto"/>
            </w:tcBorders>
            <w:noWrap/>
            <w:hideMark/>
          </w:tcPr>
          <w:p w14:paraId="044D8F0D"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9 x 10</w:t>
            </w:r>
            <w:r w:rsidRPr="00963998">
              <w:rPr>
                <w:rFonts w:ascii="Arial" w:hAnsi="Arial" w:cs="Arial"/>
                <w:color w:val="000000" w:themeColor="text1"/>
                <w:sz w:val="16"/>
                <w:szCs w:val="16"/>
                <w:vertAlign w:val="superscript"/>
              </w:rPr>
              <w:t>-14</w:t>
            </w:r>
          </w:p>
        </w:tc>
        <w:tc>
          <w:tcPr>
            <w:tcW w:w="884" w:type="dxa"/>
            <w:tcBorders>
              <w:top w:val="single" w:sz="4" w:space="0" w:color="auto"/>
              <w:bottom w:val="single" w:sz="4" w:space="0" w:color="auto"/>
            </w:tcBorders>
          </w:tcPr>
          <w:p w14:paraId="00DF9B32" w14:textId="741ECBB5" w:rsidR="00C36576" w:rsidRPr="00963998" w:rsidRDefault="007E5189" w:rsidP="00547323">
            <w:pPr>
              <w:jc w:val="center"/>
              <w:rPr>
                <w:rFonts w:ascii="Arial" w:hAnsi="Arial" w:cs="Arial"/>
                <w:sz w:val="16"/>
                <w:szCs w:val="16"/>
              </w:rPr>
            </w:pPr>
            <w:r>
              <w:rPr>
                <w:rFonts w:ascii="Arial" w:hAnsi="Arial" w:cs="Arial"/>
                <w:sz w:val="16"/>
                <w:szCs w:val="16"/>
              </w:rPr>
              <w:t>NR</w:t>
            </w:r>
          </w:p>
        </w:tc>
        <w:tc>
          <w:tcPr>
            <w:tcW w:w="1082" w:type="dxa"/>
            <w:tcBorders>
              <w:top w:val="single" w:sz="4" w:space="0" w:color="auto"/>
              <w:bottom w:val="single" w:sz="4" w:space="0" w:color="auto"/>
            </w:tcBorders>
            <w:noWrap/>
            <w:hideMark/>
          </w:tcPr>
          <w:p w14:paraId="6DB18BA8" w14:textId="7DA6BE4D" w:rsidR="00C36576" w:rsidRPr="00B42DAB" w:rsidRDefault="00C36576" w:rsidP="00547323">
            <w:pPr>
              <w:jc w:val="center"/>
              <w:rPr>
                <w:rFonts w:cstheme="minorHAnsi"/>
                <w:b/>
                <w:bCs/>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0B5F6EDB"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Mean corpuscular hemoglobin concentration</w:t>
            </w:r>
          </w:p>
        </w:tc>
        <w:tc>
          <w:tcPr>
            <w:tcW w:w="3102" w:type="dxa"/>
            <w:tcBorders>
              <w:top w:val="single" w:sz="4" w:space="0" w:color="auto"/>
              <w:bottom w:val="single" w:sz="4" w:space="0" w:color="auto"/>
            </w:tcBorders>
            <w:noWrap/>
            <w:hideMark/>
          </w:tcPr>
          <w:p w14:paraId="672C7C75" w14:textId="0F53892E"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o5HtvdcC","properties":{"formattedCitation":"(Chen et al., 2020)","plainCitation":"(Chen et al., 2020)","noteIndex":0},"citationItems":[{"id":"oeINfXXu/0RVxQy05","uris":["http://zotero.org/users/9763947/items/APABK56Q"],"itemData":{"id":257,"type":"article-journal","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container-title":"Cell","DOI":"10.1016/j.cell.2020.06.045","ISSN":"1097-4172","issue":"5","journalAbbreviation":"Cell","language":"eng","note":"PMID: 32888493\nPMCID: PMC7480402","page":"1198-1213.e14","source":"PubMed","title":"Trans-ethnic and Ancestry-Specific Blood-Cell Genetics in 746,667 Individuals from 5 Global Populations","volume":"182","author":[{"family":"Chen","given":"Ming-Huei"},{"family":"Raffield","given":"Laura M."},{"family":"Mousas","given":"Abdou"},{"family":"Sakaue","given":"Saori"},{"family":"Huffman","given":"Jennifer E."},{"family":"Moscati","given":"Arden"},{"family":"Trivedi","given":"Bhavi"},{"family":"Jiang","given":"Tao"},{"family":"Akbari","given":"Parsa"},{"family":"Vuckovic","given":"Dragana"},{"family":"Bao","given":"Erik L."},{"family":"Zhong","given":"Xue"},{"family":"Manansala","given":"Regina"},{"family":"Laplante","given":"Véronique"},{"family":"Chen","given":"Minhui"},{"family":"Lo","given":"Ken Sin"},{"family":"Qian","given":"Huijun"},{"family":"Lareau","given":"Caleb A."},{"family":"Beaudoin","given":"Mélissa"},{"family":"Hunt","given":"Karen A."},{"family":"Akiyama","given":"Masato"},{"family":"Bartz","given":"Traci M."},{"family":"Ben-Shlomo","given":"Yoav"},{"family":"Beswick","given":"Andrew"},{"family":"Bork-Jensen","given":"Jette"},{"family":"Bottinger","given":"Erwin P."},{"family":"Brody","given":"Jennifer A."},{"family":"Rooij","given":"Frank J. A.","non-dropping-particle":"van"},{"family":"Chitrala","given":"Kumaraswamynaidu"},{"family":"Cho","given":"Kelly"},{"family":"Choquet","given":"Hélène"},{"family":"Correa","given":"Adolfo"},{"family":"Danesh","given":"John"},{"family":"Di Angelantonio","given":"Emanuele"},{"family":"Dimou","given":"Niki"},{"family":"Ding","given":"Jingzhong"},{"family":"Elliott","given":"Paul"},{"family":"Esko","given":"Tõnu"},{"family":"Evans","given":"Michele K."},{"family":"Floyd","given":"James S."},{"family":"Broer","given":"Linda"},{"family":"Grarup","given":"Niels"},{"family":"Guo","given":"Michael H."},{"family":"Greinacher","given":"Andreas"},{"family":"Haessler","given":"Jeff"},{"family":"Hansen","given":"Torben"},{"family":"Howson","given":"Joanna M. M."},{"family":"Huang","given":"Qin Qin"},{"family":"Huang","given":"Wei"},{"family":"Jorgenson","given":"Eric"},{"family":"Kacprowski","given":"Tim"},{"family":"Kähönen","given":"Mika"},{"family":"Kamatani","given":"Yoichiro"},{"family":"Kanai","given":"Masahiro"},{"family":"Karthikeyan","given":"Savita"},{"family":"Koskeridis","given":"Fotis"},{"family":"Lange","given":"Leslie A."},{"family":"Lehtimäki","given":"Terho"},{"family":"Lerch","given":"Markus M."},{"family":"Linneberg","given":"Allan"},{"family":"Liu","given":"Yongmei"},{"family":"Lyytikäinen","given":"Leo-Pekka"},{"family":"Manichaikul","given":"Ani"},{"family":"Martin","given":"Hilary C."},{"family":"Matsuda","given":"Koichi"},{"family":"Mohlke","given":"Karen L."},{"family":"Mononen","given":"Nina"},{"family":"Murakami","given":"Yoshinori"},{"family":"Nadkarni","given":"Girish N."},{"family":"Nauck","given":"Matthias"},{"family":"Nikus","given":"Kjell"},{"family":"Ouwehand","given":"Willem H."},{"family":"Pankratz","given":"Nathan"},{"family":"Pedersen","given":"Oluf"},{"family":"Preuss","given":"Michael"},{"family":"Psaty","given":"Bruce M."},{"family":"Raitakari","given":"Olli T."},{"family":"Roberts","given":"David J."},{"family":"Rich","given":"Stephen S."},{"family":"Rodriguez","given":"Benjamin A. T."},{"family":"Rosen","given":"Jonathan D."},{"family":"Rotter","given":"Jerome I."},{"family":"Schubert","given":"Petra"},{"family":"Spracklen","given":"Cassandra N."},{"family":"Surendran","given":"Praveen"},{"family":"Tang","given":"Hua"},{"family":"Tardif","given":"Jean-Claude"},{"family":"Trembath","given":"Richard C."},{"family":"Ghanbari","given":"Mohsen"},{"family":"Völker","given":"Uwe"},{"family":"Völzke","given":"Henry"},{"family":"Watkins","given":"Nicholas A."},{"family":"Zonderman","given":"Alan B."},{"literal":"VA Million Veteran Program"},{"family":"Wilson","given":"Peter W. F."},{"family":"Li","given":"Yun"},{"family":"Butterworth","given":"Adam S."},{"family":"Gauchat","given":"Jean-François"},{"family":"Chiang","given":"Charleston W. K."},{"family":"Li","given":"Bingshan"},{"family":"Loos","given":"Ruth J. F."},{"family":"Astle","given":"William J."},{"family":"Evangelou","given":"Evangelos"},{"family":"Heel","given":"David A.","non-dropping-particle":"van"},{"family":"Sankaran","given":"Vijay G."},{"family":"Okada","given":"Yukinori"},{"family":"Soranzo","given":"Nicole"},{"family":"Johnson","given":"Andrew D."},{"family":"Reiner","given":"Alexander P."},{"family":"Auer","given":"Paul L."},{"family":"Lettre","given":"Guillaume"}],"issued":{"date-parts":[["2020",9,3]]}}}],"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Chen et al., 2020)</w:t>
            </w:r>
            <w:r w:rsidRPr="00963998">
              <w:rPr>
                <w:rFonts w:ascii="Arial" w:hAnsi="Arial" w:cs="Arial"/>
                <w:color w:val="000000" w:themeColor="text1"/>
                <w:sz w:val="16"/>
                <w:szCs w:val="16"/>
              </w:rPr>
              <w:fldChar w:fldCharType="end"/>
            </w:r>
          </w:p>
        </w:tc>
        <w:tc>
          <w:tcPr>
            <w:tcW w:w="1062" w:type="dxa"/>
            <w:tcBorders>
              <w:top w:val="single" w:sz="4" w:space="0" w:color="auto"/>
              <w:bottom w:val="single" w:sz="4" w:space="0" w:color="auto"/>
            </w:tcBorders>
          </w:tcPr>
          <w:p w14:paraId="68836661" w14:textId="024B7088"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414994</w:t>
            </w:r>
          </w:p>
        </w:tc>
      </w:tr>
      <w:tr w:rsidR="00C36576" w:rsidRPr="00963998" w14:paraId="5273BF2A" w14:textId="13FB81CA" w:rsidTr="00587CBA">
        <w:trPr>
          <w:trHeight w:val="300"/>
        </w:trPr>
        <w:tc>
          <w:tcPr>
            <w:tcW w:w="1151" w:type="dxa"/>
            <w:tcBorders>
              <w:top w:val="single" w:sz="4" w:space="0" w:color="auto"/>
            </w:tcBorders>
            <w:noWrap/>
            <w:hideMark/>
          </w:tcPr>
          <w:p w14:paraId="5687A7DD"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rs1495741</w:t>
            </w:r>
          </w:p>
        </w:tc>
        <w:tc>
          <w:tcPr>
            <w:tcW w:w="1010" w:type="dxa"/>
            <w:tcBorders>
              <w:top w:val="single" w:sz="4" w:space="0" w:color="auto"/>
            </w:tcBorders>
          </w:tcPr>
          <w:p w14:paraId="434450DB" w14:textId="330951D7"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2D3F9EA1" w14:textId="42D993A5" w:rsidR="00C36576" w:rsidRPr="00963998" w:rsidRDefault="00D541CA"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NR</w:t>
            </w:r>
          </w:p>
        </w:tc>
        <w:tc>
          <w:tcPr>
            <w:tcW w:w="955" w:type="dxa"/>
            <w:tcBorders>
              <w:top w:val="single" w:sz="4" w:space="0" w:color="auto"/>
            </w:tcBorders>
            <w:noWrap/>
            <w:hideMark/>
          </w:tcPr>
          <w:p w14:paraId="7CB55C0E"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3 x 10</w:t>
            </w:r>
            <w:r w:rsidRPr="00963998">
              <w:rPr>
                <w:rFonts w:ascii="Arial" w:hAnsi="Arial" w:cs="Arial"/>
                <w:color w:val="000000" w:themeColor="text1"/>
                <w:sz w:val="16"/>
                <w:szCs w:val="16"/>
                <w:vertAlign w:val="superscript"/>
              </w:rPr>
              <w:t>-28</w:t>
            </w:r>
          </w:p>
        </w:tc>
        <w:tc>
          <w:tcPr>
            <w:tcW w:w="884" w:type="dxa"/>
            <w:tcBorders>
              <w:top w:val="single" w:sz="4" w:space="0" w:color="auto"/>
            </w:tcBorders>
          </w:tcPr>
          <w:p w14:paraId="57D586E0" w14:textId="47887010" w:rsidR="00C36576" w:rsidRPr="00963998" w:rsidRDefault="007E5189" w:rsidP="00547323">
            <w:pPr>
              <w:jc w:val="center"/>
              <w:rPr>
                <w:rFonts w:ascii="Arial" w:hAnsi="Arial" w:cs="Arial"/>
                <w:sz w:val="16"/>
                <w:szCs w:val="16"/>
              </w:rPr>
            </w:pPr>
            <w:r>
              <w:rPr>
                <w:rFonts w:ascii="Arial" w:hAnsi="Arial" w:cs="Arial"/>
                <w:sz w:val="16"/>
                <w:szCs w:val="16"/>
              </w:rPr>
              <w:t>-</w:t>
            </w:r>
          </w:p>
        </w:tc>
        <w:tc>
          <w:tcPr>
            <w:tcW w:w="1082" w:type="dxa"/>
            <w:tcBorders>
              <w:top w:val="single" w:sz="4" w:space="0" w:color="auto"/>
            </w:tcBorders>
            <w:noWrap/>
            <w:hideMark/>
          </w:tcPr>
          <w:p w14:paraId="1D599F23" w14:textId="1D516D29"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73203522"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Low density lipoprotein cholesterol levels</w:t>
            </w:r>
          </w:p>
        </w:tc>
        <w:tc>
          <w:tcPr>
            <w:tcW w:w="3102" w:type="dxa"/>
            <w:tcBorders>
              <w:top w:val="single" w:sz="4" w:space="0" w:color="auto"/>
            </w:tcBorders>
            <w:noWrap/>
            <w:hideMark/>
          </w:tcPr>
          <w:p w14:paraId="35A33D4F" w14:textId="64D1259E"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7LSGlDhw","properties":{"formattedCitation":"(Ripatti et al., 2020)","plainCitation":"(Ripatti et al., 2020)","noteIndex":0},"citationItems":[{"id":"oeINfXXu/8OOUuowm","uris":["http://zotero.org/users/9763947/items/ZEF9MYNS"],"itemData":{"id":282,"type":"article-journal","abstract":"BACKGROUND: Hyperlipidemia is a highly heritable risk factor for coronary artery disease (CAD). While monogenic familial hypercholesterolemia associates with severely increased CAD risk, it remains less clear to what extent a high polygenic load of a large number of LDL (low-density lipoprotein) cholesterol (LDL-C) or triglyceride (TG)-increasing variants associates with increased CAD risk.\nMETHODS: We derived polygenic risk scores (PRSs) with ≈6M variants separately for LDL-C and TG with weights from a UK Biobank-based genome-wide association study with ≈324K samples. We evaluated the impact of polygenic hypercholesterolemia and hypertriglyceridemia to lipid levels in 27 039 individuals from the National FINRISK Study (FINRISK) cohort and to CAD risk in 135 638 individuals (13 753 CAD cases) from the FinnGen project (FinnGen).\nRESULTS: In FINRISK, median LDL-C was 3.39 (95% CI, 3.38-3.40) mmol/L, and it ranged from 2.87 (95% CI, 2.82-2.94) to 3.78 (95% CI, 3.71-3.83) mmol/L between the lowest and highest 5% of the LDL-C PRS distribution. Median TG was 1.19 (95% CI, 1.18-1.20) mmol/L, ranging from 0.97 (95% CI, 0.94-1.00) to 1.55 (95% CI, 1.48-1.61) mmol/L with the TG PRS. In FinnGen, comparing the highest 5% of the PRS to the lowest 95%, CAD odds ratio was 1.36 (95% CI, 1.24-1.49) for the LDL-C PRS and 1.31 (95% CI, 1.19-1.43) for the TG PRS. These estimates were only slightly attenuated when adjusting for a CAD PRS (odds ratio, 1.26 [95% CI, 1.16-1.38] for LDL-C and 1.24 [95% CI, 1.13-1.36] for TG PRS).\nCONCLUSIONS: The CAD risk associated with a high polygenic load for lipid-increasing variants was proportional to their impact on lipid levels and partially overlapping with a CAD PRS. In contrast with a PRS for CAD, the lipid PRSs point to known and directly modifiable risk factors providing additional guidance for clinical translation.","container-title":"Circulation. Genomic and Precision Medicine","DOI":"10.1161/CIRCGEN.119.002725","ISSN":"2574-8300","issue":"2","journalAbbreviation":"Circ Genom Precis Med","language":"eng","note":"PMID: 32154731\nPMCID: PMC7176338","page":"e002725","source":"PubMed","title":"Polygenic Hyperlipidemias and Coronary Artery Disease Risk","volume":"13","author":[{"family":"Ripatti","given":"Pietari"},{"family":"Rämö","given":"Joel T."},{"family":"Mars","given":"Nina J."},{"family":"Fu","given":"Yu"},{"family":"Lin","given":"Jake"},{"family":"Söderlund","given":"Sanni"},{"family":"Benner","given":"Christian"},{"family":"Surakka","given":"Ida"},{"family":"Kiiskinen","given":"Tuomo"},{"family":"Havulinna","given":"Aki S."},{"family":"Palta","given":"Priit"},{"family":"Freimer","given":"Nelson B."},{"family":"Widén","given":"Elisabeth"},{"family":"Salomaa","given":"Veikko"},{"family":"Tukiainen","given":"Taru"},{"family":"Pirinen","given":"Matti"},{"family":"Palotie","given":"Aarno"},{"family":"Taskinen","given":"Marja-Riitta"},{"family":"Ripatti","given":"Samuli"},{"literal":"FinnGen†"}],"issued":{"date-parts":[["2020",4]]}}}],"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Ripatti et al., 2020)</w:t>
            </w:r>
            <w:r w:rsidRPr="00963998">
              <w:rPr>
                <w:rFonts w:ascii="Arial" w:hAnsi="Arial" w:cs="Arial"/>
                <w:color w:val="000000" w:themeColor="text1"/>
                <w:sz w:val="16"/>
                <w:szCs w:val="16"/>
              </w:rPr>
              <w:fldChar w:fldCharType="end"/>
            </w:r>
          </w:p>
        </w:tc>
        <w:tc>
          <w:tcPr>
            <w:tcW w:w="1062" w:type="dxa"/>
            <w:tcBorders>
              <w:top w:val="single" w:sz="4" w:space="0" w:color="auto"/>
            </w:tcBorders>
          </w:tcPr>
          <w:p w14:paraId="32AEE119" w14:textId="41A6D42B"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8:18415371</w:t>
            </w:r>
          </w:p>
        </w:tc>
      </w:tr>
      <w:tr w:rsidR="00C36576" w:rsidRPr="00963998" w14:paraId="77D2FCBC" w14:textId="6DB64762" w:rsidTr="00587CBA">
        <w:trPr>
          <w:trHeight w:val="300"/>
        </w:trPr>
        <w:tc>
          <w:tcPr>
            <w:tcW w:w="1151" w:type="dxa"/>
            <w:noWrap/>
          </w:tcPr>
          <w:p w14:paraId="0EFB2048" w14:textId="06F8052F" w:rsidR="00C36576" w:rsidRPr="00963998" w:rsidRDefault="00C36576" w:rsidP="00547323">
            <w:pPr>
              <w:rPr>
                <w:rFonts w:ascii="Arial" w:hAnsi="Arial" w:cs="Arial"/>
                <w:color w:val="000000" w:themeColor="text1"/>
                <w:sz w:val="16"/>
                <w:szCs w:val="16"/>
              </w:rPr>
            </w:pPr>
          </w:p>
        </w:tc>
        <w:tc>
          <w:tcPr>
            <w:tcW w:w="1010" w:type="dxa"/>
          </w:tcPr>
          <w:p w14:paraId="58E1D167"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5312129E" w14:textId="14F367CD"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A</w:t>
            </w:r>
          </w:p>
        </w:tc>
        <w:tc>
          <w:tcPr>
            <w:tcW w:w="955" w:type="dxa"/>
            <w:noWrap/>
            <w:hideMark/>
          </w:tcPr>
          <w:p w14:paraId="77611488"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4 x 10</w:t>
            </w:r>
            <w:r w:rsidRPr="00963998">
              <w:rPr>
                <w:rFonts w:ascii="Arial" w:hAnsi="Arial" w:cs="Arial"/>
                <w:color w:val="000000" w:themeColor="text1"/>
                <w:sz w:val="16"/>
                <w:szCs w:val="16"/>
                <w:vertAlign w:val="superscript"/>
              </w:rPr>
              <w:t>-8</w:t>
            </w:r>
          </w:p>
        </w:tc>
        <w:tc>
          <w:tcPr>
            <w:tcW w:w="884" w:type="dxa"/>
          </w:tcPr>
          <w:p w14:paraId="74A8A644" w14:textId="0A1D0AF9" w:rsidR="00C36576" w:rsidRPr="00963998" w:rsidRDefault="00113942" w:rsidP="00113942">
            <w:pPr>
              <w:jc w:val="center"/>
              <w:rPr>
                <w:rFonts w:ascii="Arial" w:hAnsi="Arial" w:cs="Arial"/>
                <w:sz w:val="16"/>
                <w:szCs w:val="16"/>
              </w:rPr>
            </w:pPr>
            <w:r w:rsidRPr="00963998">
              <w:rPr>
                <w:rFonts w:ascii="Arial" w:hAnsi="Arial" w:cs="Arial"/>
                <w:sz w:val="16"/>
                <w:szCs w:val="16"/>
              </w:rPr>
              <w:t>0.</w:t>
            </w:r>
            <w:r w:rsidR="007E5189">
              <w:rPr>
                <w:rFonts w:ascii="Arial" w:hAnsi="Arial" w:cs="Arial"/>
                <w:sz w:val="16"/>
                <w:szCs w:val="16"/>
              </w:rPr>
              <w:t>65</w:t>
            </w:r>
          </w:p>
        </w:tc>
        <w:tc>
          <w:tcPr>
            <w:tcW w:w="1082" w:type="dxa"/>
            <w:noWrap/>
            <w:hideMark/>
          </w:tcPr>
          <w:p w14:paraId="3C62521C" w14:textId="35A42192"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22D4C485"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riglyceride levels</w:t>
            </w:r>
          </w:p>
        </w:tc>
        <w:tc>
          <w:tcPr>
            <w:tcW w:w="3102" w:type="dxa"/>
            <w:noWrap/>
            <w:hideMark/>
          </w:tcPr>
          <w:p w14:paraId="5783D6C4" w14:textId="0AE801CB"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tPwD9uDq","properties":{"formattedCitation":"(Bentley et al., 2019)","plainCitation":"(Bentley et al., 2019)","noteIndex":0},"citationItems":[{"id":"oeINfXXu/muS4VABX","uris":["http://zotero.org/users/9763947/items/MDZIWPFK"],"itemData":{"id":292,"type":"article-journal","abstract":"The concentrations of high- and low-density-lipoprotein cholesterol and triglycerides are influenced by smoking, but it is unknown whether genetic associations with lipids may be modified by smoking. We conducted a multi-ancestry genome-wide gene-smoking interaction study in 133,805 individuals with follow-up in an additional 253,467 individuals. Combined meta-analyses identified 13 new loci associated with lipids, some of which were detected only because association differed by smoking status. Additionally, we demonstrate the importance of including diverse populations, particularly in studies of interactions with lifestyle factors, where genomic and lifestyle differences by ancestry may contribute to novel findings.","container-title":"Nature Genetics","DOI":"10.1038/s41588-019-0378-y","ISSN":"1546-1718","issue":"4","journalAbbreviation":"Nat Genet","language":"eng","note":"PMID: 30926973\nPMCID: PMC6467258","page":"636-648","source":"PubMed","title":"Multi-ancestry genome-wide gene-smoking interaction study of 387,272 individuals identifies new loci associated with serum lipids","volume":"51","author":[{"family":"Bentley","given":"Amy R."},{"family":"Sung","given":"Yun J."},{"family":"Brown","given":"Michael R."},{"family":"Winkler","given":"Thomas W."},{"family":"Kraja","given":"Aldi T."},{"family":"Ntalla","given":"Ioanna"},{"family":"Schwander","given":"Karen"},{"family":"Chasman","given":"Daniel I."},{"family":"Lim","given":"Elise"},{"family":"Deng","given":"Xuan"},{"family":"Guo","given":"Xiuqing"},{"family":"Liu","given":"Jingmin"},{"family":"Lu","given":"Yingchang"},{"family":"Cheng","given":"Ching-Yu"},{"family":"Sim","given":"Xueling"},{"family":"Vojinovic","given":"Dina"},{"family":"Huffman","given":"Jennifer E."},{"family":"Musani","given":"Solomon K."},{"family":"Li","given":"Changwei"},{"family":"Feitosa","given":"Mary F."},{"family":"Richard","given":"Melissa A."},{"family":"Noordam","given":"Raymond"},{"family":"Baker","given":"Jenna"},{"family":"Chen","given":"Guanjie"},{"family":"Aschard","given":"Hugues"},{"family":"Bartz","given":"Traci M."},{"family":"Ding","given":"Jingzhong"},{"family":"Dorajoo","given":"Rajkumar"},{"family":"Manning","given":"Alisa K."},{"family":"Rankinen","given":"Tuomo"},{"family":"Smith","given":"Albert V."},{"family":"Tajuddin","given":"Salman M."},{"family":"Zhao","given":"Wei"},{"family":"Graff","given":"Mariaelisa"},{"family":"Alver","given":"Maris"},{"family":"Boissel","given":"Mathilde"},{"family":"Chai","given":"Jin Fang"},{"family":"Chen","given":"Xu"},{"family":"Divers","given":"Jasmin"},{"family":"Evangelou","given":"Evangelos"},{"family":"Gao","given":"Chuan"},{"family":"Goel","given":"Anuj"},{"family":"Hagemeijer","given":"Yanick"},{"family":"Harris","given":"Sarah E."},{"family":"Hartwig","given":"Fernando P."},{"family":"He","given":"Meian"},{"family":"Horimoto","given":"Andrea R. V. R."},{"family":"Hsu","given":"Fang-Chi"},{"family":"Hung","given":"Yi-Jen"},{"family":"Jackson","given":"Anne U."},{"family":"Kasturiratne","given":"Anuradhani"},{"family":"Komulainen","given":"Pirjo"},{"family":"Kühnel","given":"Brigitte"},{"family":"Leander","given":"Karin"},{"family":"Lin","given":"Keng-Hung"},{"family":"Luan","given":"Jian'an"},{"family":"Lyytikäinen","given":"Leo-Pekka"},{"family":"Matoba","given":"Nana"},{"family":"Nolte","given":"Ilja M."},{"family":"Pietzner","given":"Maik"},{"family":"Prins","given":"Bram"},{"family":"Riaz","given":"Muhammad"},{"family":"Robino","given":"Antonietta"},{"family":"Said","given":"M. Abdullah"},{"family":"Schupf","given":"Nicole"},{"family":"Scott","given":"Robert A."},{"family":"Sofer","given":"Tamar"},{"family":"Stancáková","given":"Alena"},{"family":"Takeuchi","given":"Fumihiko"},{"family":"Tayo","given":"Bamidele O."},{"family":"Most","given":"Peter J.","non-dropping-particle":"van der"},{"family":"Varga","given":"Tibor V."},{"family":"Wang","given":"Tzung-Dau"},{"family":"Wang","given":"Yajuan"},{"family":"Ware","given":"Erin B."},{"family":"Wen","given":"Wanqing"},{"family":"Xiang","given":"Yong-Bing"},{"family":"Yanek","given":"Lisa R."},{"family":"Zhang","given":"Weihua"},{"family":"Zhao","given":"Jing Hua"},{"family":"Adeyemo","given":"Adebowale"},{"family":"Afaq","given":"Saima"},{"family":"Amin","given":"Najaf"},{"family":"Amini","given":"Marzyeh"},{"family":"Arking","given":"Dan E."},{"family":"Arzumanyan","given":"Zorayr"},{"family":"Aung","given":"Tin"},{"family":"Ballantyne","given":"Christie"},{"family":"Barr","given":"R. Graham"},{"family":"Bielak","given":"Lawrence F."},{"family":"Boerwinkle","given":"Eric"},{"family":"Bottinger","given":"Erwin P."},{"family":"Broeckel","given":"Ulrich"},{"family":"Brown","given":"Morris"},{"family":"Cade","given":"Brian E."},{"family":"Campbell","given":"Archie"},{"family":"Canouil","given":"Mickaël"},{"family":"Charumathi","given":"Sabanayagam"},{"family":"Chen","given":"Yii-Der Ida"},{"family":"Christensen","given":"Kaare"},{"literal":"COGENT-Kidney Consortium"},{"family":"Concas","given":"Maria Pina"},{"family":"Connell","given":"John M."},{"family":"Las Fuentes","given":"Lisa","non-dropping-particle":"de"},{"family":"Silva","given":"H. Janaka","non-dropping-particle":"de"},{"family":"Vries","given":"Paul S.","non-dropping-particle":"de"},{"family":"Doumatey","given":"Ayo"},{"family":"Duan","given":"Qing"},{"family":"Eaton","given":"Charles B."},{"family":"Eppinga","given":"Ruben N."},{"family":"Faul","given":"Jessica D."},{"family":"Floyd","given":"James S."},{"family":"Forouhi","given":"Nita G."},{"family":"Forrester","given":"Terrence"},{"family":"Friedlander","given":"Yechiel"},{"family":"Gandin","given":"Ilaria"},{"family":"Gao","given":"He"},{"family":"Ghanbari","given":"Mohsen"},{"family":"Gharib","given":"Sina A."},{"family":"Gigante","given":"Bruna"},{"family":"Giulianini","given":"Franco"},{"family":"Grabe","given":"Hans J."},{"family":"Gu","given":"C. Charles"},{"family":"Harris","given":"Tamara B."},{"family":"Heikkinen","given":"Sami"},{"family":"Heng","given":"Chew-Kiat"},{"family":"Hirata","given":"Makoto"},{"family":"Hixson","given":"James E."},{"family":"Ikram","given":"M. Arfan"},{"literal":"EPIC-InterAct Consortium"},{"family":"Jia","given":"Yucheng"},{"family":"Joehanes","given":"Roby"},{"family":"Johnson","given":"Craig"},{"family":"Jonas","given":"Jost Bruno"},{"family":"Justice","given":"Anne E."},{"family":"Katsuya","given":"Tomohiro"},{"family":"Khor","given":"Chiea Chuen"},{"family":"Kilpeläinen","given":"Tuomas O."},{"family":"Koh","given":"Woon-Puay"},{"family":"Kolcic","given":"Ivana"},{"family":"Kooperberg","given":"Charles"},{"family":"Krieger","given":"Jose E."},{"family":"Kritchevsky","given":"Stephen B."},{"family":"Kubo","given":"Michiaki"},{"family":"Kuusisto","given":"Johanna"},{"family":"Lakka","given":"Timo A."},{"family":"Langefeld","given":"Carl D."},{"family":"Langenberg","given":"Claudia"},{"family":"Launer","given":"Lenore J."},{"family":"Lehne","given":"Benjamin"},{"family":"Lewis","given":"Cora E."},{"family":"Li","given":"Yize"},{"family":"Liang","given":"Jingjing"},{"family":"Lin","given":"Shiow"},{"family":"Liu","given":"Ching-Ti"},{"family":"Liu","given":"Jianjun"},{"family":"Liu","given":"Kiang"},{"family":"Loh","given":"Marie"},{"family":"Lohman","given":"Kurt K."},{"family":"Louie","given":"Tin"},{"family":"Luzzi","given":"Anna"},{"family":"Mägi","given":"Reedik"},{"family":"Mahajan","given":"Anubha"},{"family":"Manichaikul","given":"Ani W."},{"family":"McKenzie","given":"Colin A."},{"family":"Meitinger","given":"Thomas"},{"family":"Metspalu","given":"Andres"},{"family":"Milaneschi","given":"Yuri"},{"family":"Milani","given":"Lili"},{"family":"Mohlke","given":"Karen L."},{"family":"Momozawa","given":"Yukihide"},{"family":"Morris","given":"Andrew P."},{"family":"Murray","given":"Alison D."},{"family":"Nalls","given":"Mike A."},{"family":"Nauck","given":"Matthias"},{"family":"Nelson","given":"Christopher P."},{"family":"North","given":"Kari E."},{"family":"O'Connell","given":"Jeffrey R."},{"family":"Palmer","given":"Nicholette D."},{"family":"Papanicolau","given":"George J."},{"family":"Pedersen","given":"Nancy L."},{"family":"Peters","given":"Annette"},{"family":"Peyser","given":"Patricia A."},{"family":"Polasek","given":"Ozren"},{"family":"Poulter","given":"Neil"},{"family":"Raitakari","given":"Olli T."},{"family":"Reiner","given":"Alex P."},{"family":"Renström","given":"Frida"},{"family":"Rice","given":"Treva K."},{"family":"Rich","given":"Stephen S."},{"family":"Robinson","given":"Jennifer G."},{"family":"Rose","given":"Lynda M."},{"family":"Rosendaal","given":"Frits R."},{"family":"Rudan","given":"Igor"},{"family":"Schmidt","given":"Carsten O."},{"family":"Schreiner","given":"Pamela J."},{"family":"Scott","given":"William R."},{"family":"Sever","given":"Peter"},{"family":"Shi","given":"Yuan"},{"family":"Sidney","given":"Stephen"},{"family":"Sims","given":"Mario"},{"family":"Smith","given":"Jennifer A."},{"family":"Snieder","given":"Harold"},{"family":"Starr","given":"John M."},{"family":"Strauch","given":"Konstantin"},{"family":"Stringham","given":"Heather M."},{"family":"Tan","given":"Nicholas Y. Q."},{"family":"Tang","given":"Hua"},{"family":"Taylor","given":"Kent D."},{"family":"Teo","given":"Yik Ying"},{"family":"Tham","given":"Yih Chung"},{"family":"Tiemeier","given":"Henning"},{"family":"Turner","given":"Stephen T."},{"family":"Uitterlinden","given":"André G."},{"literal":"Understanding Society Scientific Group"},{"family":"Heemst","given":"Diana","non-dropping-particle":"van"},{"family":"Waldenberger","given":"Melanie"},{"family":"Wang","given":"Heming"},{"family":"Wang","given":"Lan"},{"family":"Wang","given":"Lihua"},{"family":"Wei","given":"Wen Bin"},{"family":"Williams","given":"Christine A."},{"family":"Wilson","given":"Gregory"},{"family":"Wojczynski","given":"Mary K."},{"family":"Yao","given":"Jie"},{"family":"Young","given":"Kristin"},{"family":"Yu","given":"Caizheng"},{"family":"Yuan","given":"Jian-Min"},{"family":"Zhou","given":"Jie"},{"family":"Zonderman","given":"Alan B."},{"family":"Becker","given":"Diane M."},{"family":"Boehnke","given":"Michael"},{"family":"Bowden","given":"Donald W."},{"family":"Chambers","given":"John C."},{"family":"Cooper","given":"Richard S."},{"family":"Faire","given":"Ulf","non-dropping-particle":"de"},{"family":"Deary","given":"Ian J."},{"family":"Elliott","given":"Paul"},{"family":"Esko","given":"Tõnu"},{"family":"Farrall","given":"Martin"},{"family":"Franks","given":"Paul W."},{"family":"Freedman","given":"Barry I."},{"family":"Froguel","given":"Philippe"},{"family":"Gasparini","given":"Paolo"},{"family":"Gieger","given":"Christian"},{"family":"Horta","given":"Bernardo L."},{"family":"Juang","given":"Jyh-Ming Jimmy"},{"family":"Kamatani","given":"Yoichiro"},{"family":"Kammerer","given":"Candace M."},{"family":"Kato","given":"Norihiro"},{"family":"Kooner","given":"Jaspal S."},{"family":"Laakso","given":"Markku"},{"family":"Laurie","given":"Cathy C."},{"family":"Lee","given":"I.-Te"},{"family":"Lehtimäki","given":"Terho"},{"literal":"Lifelines Cohort"},{"family":"Magnusson","given":"Patrik K. E."},{"family":"Oldehinkel","given":"Albertine J."},{"family":"Penninx","given":"Brenda W. J. H."},{"family":"Pereira","given":"Alexandre C."},{"family":"Rauramaa","given":"Rainer"},{"family":"Redline","given":"Susan"},{"family":"Samani","given":"Nilesh J."},{"family":"Scott","given":"James"},{"family":"Shu","given":"Xiao-Ou"},{"family":"Harst","given":"Pim","non-dropping-particle":"van der"},{"family":"Wagenknecht","given":"Lynne E."},{"family":"Wang","given":"Jun-Sing"},{"family":"Wang","given":"Ya Xing"},{"family":"Wareham","given":"Nicholas J."},{"family":"Watkins","given":"Hugh"},{"family":"Weir","given":"David R."},{"family":"Wickremasinghe","given":"Ananda R."},{"family":"Wu","given":"Tangchun"},{"family":"Zeggini","given":"Eleftheria"},{"family":"Zheng","given":"Wei"},{"family":"Bouchard","given":"Claude"},{"family":"Evans","given":"Michele K."},{"family":"Gudnason","given":"Vilmundur"},{"family":"Kardia","given":"Sharon L. R."},{"family":"Liu","given":"Yongmei"},{"family":"Psaty","given":"Bruce M."},{"family":"Ridker","given":"Paul M."},{"family":"Dam","given":"Rob M.","non-dropping-particle":"van"},{"family":"Mook-Kanamori","given":"Dennis O."},{"family":"Fornage","given":"Myriam"},{"family":"Province","given":"Michael A."},{"family":"Kelly","given":"Tanika N."},{"family":"Fox","given":"Ervin R."},{"family":"Hayward","given":"Caroline"},{"family":"Duijn","given":"Cornelia M.","non-dropping-particle":"van"},{"family":"Tai","given":"E. Shyong"},{"family":"Wong","given":"Tien Yin"},{"family":"Loos","given":"Ruth J. F."},{"family":"Franceschini","given":"Nora"},{"family":"Rotter","given":"Jerome I."},{"family":"Zhu","given":"Xiaofeng"},{"family":"Bierut","given":"Laura J."},{"family":"Gauderman","given":"W. James"},{"family":"Rice","given":"Kenneth"},{"family":"Munroe","given":"Patricia B."},{"family":"Morrison","given":"Alanna C."},{"family":"Rao","given":"Dabeeru C."},{"family":"Rotimi","given":"Charles N."},{"family":"Cupples","given":"L. Adrienne"}],"issued":{"date-parts":[["2019",4]]}}}],"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Bentley et al., 2019)</w:t>
            </w:r>
            <w:r w:rsidRPr="00963998">
              <w:rPr>
                <w:rFonts w:ascii="Arial" w:hAnsi="Arial" w:cs="Arial"/>
                <w:color w:val="000000" w:themeColor="text1"/>
                <w:sz w:val="16"/>
                <w:szCs w:val="16"/>
              </w:rPr>
              <w:fldChar w:fldCharType="end"/>
            </w:r>
          </w:p>
        </w:tc>
        <w:tc>
          <w:tcPr>
            <w:tcW w:w="1062" w:type="dxa"/>
          </w:tcPr>
          <w:p w14:paraId="04DD7C88" w14:textId="0CE188A0" w:rsidR="00C36576" w:rsidRPr="00963998" w:rsidRDefault="00C36576" w:rsidP="00547323">
            <w:pPr>
              <w:rPr>
                <w:rFonts w:ascii="Arial" w:hAnsi="Arial" w:cs="Arial"/>
                <w:color w:val="000000" w:themeColor="text1"/>
                <w:sz w:val="16"/>
                <w:szCs w:val="16"/>
              </w:rPr>
            </w:pPr>
          </w:p>
        </w:tc>
      </w:tr>
      <w:tr w:rsidR="00C36576" w:rsidRPr="00963998" w14:paraId="4A638E29" w14:textId="3FFF1FAF" w:rsidTr="00587CBA">
        <w:trPr>
          <w:trHeight w:val="300"/>
        </w:trPr>
        <w:tc>
          <w:tcPr>
            <w:tcW w:w="1151" w:type="dxa"/>
            <w:noWrap/>
          </w:tcPr>
          <w:p w14:paraId="7436A8D6" w14:textId="73EB9085" w:rsidR="00C36576" w:rsidRPr="00963998" w:rsidRDefault="00C36576" w:rsidP="00547323">
            <w:pPr>
              <w:rPr>
                <w:rFonts w:ascii="Arial" w:hAnsi="Arial" w:cs="Arial"/>
                <w:color w:val="000000" w:themeColor="text1"/>
                <w:sz w:val="16"/>
                <w:szCs w:val="16"/>
              </w:rPr>
            </w:pPr>
          </w:p>
        </w:tc>
        <w:tc>
          <w:tcPr>
            <w:tcW w:w="1010" w:type="dxa"/>
          </w:tcPr>
          <w:p w14:paraId="18CA1CC3"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6FF81359" w14:textId="6A2B4384"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A</w:t>
            </w:r>
          </w:p>
        </w:tc>
        <w:tc>
          <w:tcPr>
            <w:tcW w:w="955" w:type="dxa"/>
            <w:noWrap/>
            <w:hideMark/>
          </w:tcPr>
          <w:p w14:paraId="1B0B360B"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1 x 10</w:t>
            </w:r>
            <w:r w:rsidRPr="00963998">
              <w:rPr>
                <w:rFonts w:ascii="Arial" w:hAnsi="Arial" w:cs="Arial"/>
                <w:color w:val="000000" w:themeColor="text1"/>
                <w:sz w:val="16"/>
                <w:szCs w:val="16"/>
                <w:vertAlign w:val="superscript"/>
              </w:rPr>
              <w:t>-27</w:t>
            </w:r>
          </w:p>
        </w:tc>
        <w:tc>
          <w:tcPr>
            <w:tcW w:w="884" w:type="dxa"/>
          </w:tcPr>
          <w:p w14:paraId="5949D54D" w14:textId="6D305A48" w:rsidR="00C36576" w:rsidRPr="00963998" w:rsidRDefault="00C36576" w:rsidP="00547323">
            <w:pPr>
              <w:jc w:val="center"/>
              <w:rPr>
                <w:rFonts w:ascii="Arial" w:hAnsi="Arial" w:cs="Arial"/>
                <w:sz w:val="16"/>
                <w:szCs w:val="16"/>
              </w:rPr>
            </w:pPr>
          </w:p>
        </w:tc>
        <w:tc>
          <w:tcPr>
            <w:tcW w:w="1082" w:type="dxa"/>
            <w:noWrap/>
            <w:hideMark/>
          </w:tcPr>
          <w:p w14:paraId="60CE853E" w14:textId="04FF82CE"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745BD9D9" w14:textId="555A748E"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Blood metabolite levels (1-methylurate)</w:t>
            </w:r>
          </w:p>
        </w:tc>
        <w:tc>
          <w:tcPr>
            <w:tcW w:w="3102" w:type="dxa"/>
            <w:noWrap/>
            <w:hideMark/>
          </w:tcPr>
          <w:p w14:paraId="02C13D91" w14:textId="33AFA28A"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03E9BvNm","properties":{"formattedCitation":"(Shin et al., 2014)","plainCitation":"(Shin et al., 2014)","noteIndex":0},"citationItems":[{"id":"oeINfXXu/uxiCUJ78","uris":["http://zotero.org/users/9763947/items/QS7JIHZA"],"itemData":{"id":295,"type":"article-journal","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container-title":"Nature Genetics","DOI":"10.1038/ng.2982","ISSN":"1546-1718","issue":"6","journalAbbreviation":"Nat Genet","language":"eng","note":"PMID: 24816252\nPMCID: PMC4064254","page":"543-550","source":"PubMed","title":"An atlas of genetic influences on human blood metabolites","volume":"46","author":[{"family":"Shin","given":"So-Youn"},{"family":"Fauman","given":"Eric B."},{"family":"Petersen","given":"Ann-Kristin"},{"family":"Krumsiek","given":"Jan"},{"family":"Santos","given":"Rita"},{"family":"Huang","given":"Jie"},{"family":"Arnold","given":"Matthias"},{"family":"Erte","given":"Idil"},{"family":"Forgetta","given":"Vincenzo"},{"family":"Yang","given":"Tsun-Po"},{"family":"Walter","given":"Klaudia"},{"family":"Menni","given":"Cristina"},{"family":"Chen","given":"Lu"},{"family":"Vasquez","given":"Louella"},{"family":"Valdes","given":"Ana M."},{"family":"Hyde","given":"Craig L."},{"family":"Wang","given":"Vicky"},{"family":"Ziemek","given":"Daniel"},{"family":"Roberts","given":"Phoebe"},{"family":"Xi","given":"Li"},{"family":"Grundberg","given":"Elin"},{"literal":"Multiple Tissue Human Expression Resource (MuTHER) Consortium"},{"family":"Waldenberger","given":"Melanie"},{"family":"Richards","given":"J. Brent"},{"family":"Mohney","given":"Robert P."},{"family":"Milburn","given":"Michael V."},{"family":"John","given":"Sally L."},{"family":"Trimmer","given":"Jeff"},{"family":"Theis","given":"Fabian J."},{"family":"Overington","given":"John P."},{"family":"Suhre","given":"Karsten"},{"family":"Brosnan","given":"M. Julia"},{"family":"Gieger","given":"Christian"},{"family":"Kastenmüller","given":"Gabi"},{"family":"Spector","given":"Tim D."},{"family":"Soranzo","given":"Nicole"}],"issued":{"date-parts":[["2014",6]]}}}],"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Shin et al., 2014)</w:t>
            </w:r>
            <w:r w:rsidRPr="00963998">
              <w:rPr>
                <w:rFonts w:ascii="Arial" w:hAnsi="Arial" w:cs="Arial"/>
                <w:color w:val="000000" w:themeColor="text1"/>
                <w:sz w:val="16"/>
                <w:szCs w:val="16"/>
              </w:rPr>
              <w:fldChar w:fldCharType="end"/>
            </w:r>
          </w:p>
        </w:tc>
        <w:tc>
          <w:tcPr>
            <w:tcW w:w="1062" w:type="dxa"/>
          </w:tcPr>
          <w:p w14:paraId="396F51D8" w14:textId="43431E38" w:rsidR="00C36576" w:rsidRPr="00963998" w:rsidRDefault="00C36576" w:rsidP="00547323">
            <w:pPr>
              <w:rPr>
                <w:rFonts w:ascii="Arial" w:hAnsi="Arial" w:cs="Arial"/>
                <w:color w:val="000000" w:themeColor="text1"/>
                <w:sz w:val="16"/>
                <w:szCs w:val="16"/>
              </w:rPr>
            </w:pPr>
          </w:p>
        </w:tc>
      </w:tr>
      <w:tr w:rsidR="00C36576" w:rsidRPr="00963998" w14:paraId="19EFE2AB" w14:textId="590B9F4D" w:rsidTr="00587CBA">
        <w:trPr>
          <w:trHeight w:val="300"/>
        </w:trPr>
        <w:tc>
          <w:tcPr>
            <w:tcW w:w="1151" w:type="dxa"/>
            <w:noWrap/>
          </w:tcPr>
          <w:p w14:paraId="7040C6D8" w14:textId="3789BC3C" w:rsidR="00C36576" w:rsidRPr="00963998" w:rsidRDefault="00C36576" w:rsidP="00547323">
            <w:pPr>
              <w:rPr>
                <w:rFonts w:ascii="Arial" w:hAnsi="Arial" w:cs="Arial"/>
                <w:color w:val="000000" w:themeColor="text1"/>
                <w:sz w:val="16"/>
                <w:szCs w:val="16"/>
              </w:rPr>
            </w:pPr>
          </w:p>
        </w:tc>
        <w:tc>
          <w:tcPr>
            <w:tcW w:w="1010" w:type="dxa"/>
          </w:tcPr>
          <w:p w14:paraId="14C5EA8D"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0019318D" w14:textId="5EE510E4"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A</w:t>
            </w:r>
          </w:p>
        </w:tc>
        <w:tc>
          <w:tcPr>
            <w:tcW w:w="955" w:type="dxa"/>
            <w:noWrap/>
            <w:hideMark/>
          </w:tcPr>
          <w:p w14:paraId="618EA30C"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1 x 10</w:t>
            </w:r>
            <w:r w:rsidRPr="00963998">
              <w:rPr>
                <w:rFonts w:ascii="Arial" w:hAnsi="Arial" w:cs="Arial"/>
                <w:color w:val="000000" w:themeColor="text1"/>
                <w:sz w:val="16"/>
                <w:szCs w:val="16"/>
                <w:vertAlign w:val="superscript"/>
              </w:rPr>
              <w:t>-19</w:t>
            </w:r>
          </w:p>
        </w:tc>
        <w:tc>
          <w:tcPr>
            <w:tcW w:w="884" w:type="dxa"/>
          </w:tcPr>
          <w:p w14:paraId="1D4EAA91" w14:textId="73045DC9" w:rsidR="00C36576" w:rsidRPr="00963998" w:rsidRDefault="00C36576" w:rsidP="00547323">
            <w:pPr>
              <w:jc w:val="center"/>
              <w:rPr>
                <w:rFonts w:ascii="Arial" w:hAnsi="Arial" w:cs="Arial"/>
                <w:sz w:val="16"/>
                <w:szCs w:val="16"/>
              </w:rPr>
            </w:pPr>
          </w:p>
        </w:tc>
        <w:tc>
          <w:tcPr>
            <w:tcW w:w="1082" w:type="dxa"/>
            <w:noWrap/>
            <w:hideMark/>
          </w:tcPr>
          <w:p w14:paraId="20B32917" w14:textId="0088DB38"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5E13C393" w14:textId="67E82BDD"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Medication use (HMG-CoA reductase inhibitors)</w:t>
            </w:r>
          </w:p>
        </w:tc>
        <w:tc>
          <w:tcPr>
            <w:tcW w:w="3102" w:type="dxa"/>
            <w:noWrap/>
            <w:hideMark/>
          </w:tcPr>
          <w:p w14:paraId="3742D4F1" w14:textId="65DC062C"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N5xtVA4j","properties":{"formattedCitation":"(Sakaue et al., 2021)","plainCitation":"(Sakaue et al., 2021)","noteIndex":0},"citationItems":[{"id":"oeINfXXu/QmvqgEOq","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Sakaue et al., 2021)</w:t>
            </w:r>
            <w:r w:rsidRPr="00963998">
              <w:rPr>
                <w:rFonts w:ascii="Arial" w:hAnsi="Arial" w:cs="Arial"/>
                <w:color w:val="000000" w:themeColor="text1"/>
                <w:sz w:val="16"/>
                <w:szCs w:val="16"/>
              </w:rPr>
              <w:fldChar w:fldCharType="end"/>
            </w:r>
          </w:p>
        </w:tc>
        <w:tc>
          <w:tcPr>
            <w:tcW w:w="1062" w:type="dxa"/>
          </w:tcPr>
          <w:p w14:paraId="2DEB2FBB" w14:textId="00EB17C0" w:rsidR="00C36576" w:rsidRPr="00963998" w:rsidRDefault="00C36576" w:rsidP="00547323">
            <w:pPr>
              <w:rPr>
                <w:rFonts w:ascii="Arial" w:hAnsi="Arial" w:cs="Arial"/>
                <w:color w:val="000000" w:themeColor="text1"/>
                <w:sz w:val="16"/>
                <w:szCs w:val="16"/>
              </w:rPr>
            </w:pPr>
          </w:p>
        </w:tc>
      </w:tr>
      <w:tr w:rsidR="00C36576" w:rsidRPr="00963998" w14:paraId="7B8050CB" w14:textId="4B7DEE51" w:rsidTr="00587CBA">
        <w:trPr>
          <w:trHeight w:val="300"/>
        </w:trPr>
        <w:tc>
          <w:tcPr>
            <w:tcW w:w="1151" w:type="dxa"/>
            <w:noWrap/>
          </w:tcPr>
          <w:p w14:paraId="5E8112B5" w14:textId="19663665" w:rsidR="00C36576" w:rsidRPr="00963998" w:rsidRDefault="00C36576" w:rsidP="00547323">
            <w:pPr>
              <w:rPr>
                <w:rFonts w:ascii="Arial" w:hAnsi="Arial" w:cs="Arial"/>
                <w:color w:val="000000" w:themeColor="text1"/>
                <w:sz w:val="16"/>
                <w:szCs w:val="16"/>
              </w:rPr>
            </w:pPr>
          </w:p>
        </w:tc>
        <w:tc>
          <w:tcPr>
            <w:tcW w:w="1010" w:type="dxa"/>
          </w:tcPr>
          <w:p w14:paraId="5851C8CE"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18B79308" w14:textId="712CA20D"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G</w:t>
            </w:r>
          </w:p>
        </w:tc>
        <w:tc>
          <w:tcPr>
            <w:tcW w:w="955" w:type="dxa"/>
            <w:noWrap/>
            <w:hideMark/>
          </w:tcPr>
          <w:p w14:paraId="55905540"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4 x 10</w:t>
            </w:r>
            <w:r w:rsidRPr="00963998">
              <w:rPr>
                <w:rFonts w:ascii="Arial" w:hAnsi="Arial" w:cs="Arial"/>
                <w:color w:val="000000" w:themeColor="text1"/>
                <w:sz w:val="16"/>
                <w:szCs w:val="16"/>
                <w:vertAlign w:val="superscript"/>
              </w:rPr>
              <w:t>-14</w:t>
            </w:r>
          </w:p>
        </w:tc>
        <w:tc>
          <w:tcPr>
            <w:tcW w:w="884" w:type="dxa"/>
          </w:tcPr>
          <w:p w14:paraId="042D4BCC" w14:textId="5469D02A" w:rsidR="00C36576" w:rsidRPr="00963998" w:rsidRDefault="007E5189" w:rsidP="00547323">
            <w:pPr>
              <w:jc w:val="center"/>
              <w:rPr>
                <w:rFonts w:ascii="Arial" w:hAnsi="Arial" w:cs="Arial"/>
                <w:sz w:val="16"/>
                <w:szCs w:val="16"/>
              </w:rPr>
            </w:pPr>
            <w:r>
              <w:rPr>
                <w:rFonts w:ascii="Arial" w:hAnsi="Arial" w:cs="Arial"/>
                <w:sz w:val="16"/>
                <w:szCs w:val="16"/>
              </w:rPr>
              <w:t>0.35</w:t>
            </w:r>
          </w:p>
        </w:tc>
        <w:tc>
          <w:tcPr>
            <w:tcW w:w="1082" w:type="dxa"/>
            <w:noWrap/>
            <w:hideMark/>
          </w:tcPr>
          <w:p w14:paraId="6E421756" w14:textId="6DF2517E"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4F7E3F86"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riglycerides</w:t>
            </w:r>
          </w:p>
        </w:tc>
        <w:tc>
          <w:tcPr>
            <w:tcW w:w="3102" w:type="dxa"/>
            <w:noWrap/>
            <w:hideMark/>
          </w:tcPr>
          <w:p w14:paraId="3957E1DB" w14:textId="00AD4AA6"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F7b8WAN0","properties":{"formattedCitation":"(Teslovich et al., 2010)","plainCitation":"(Teslovich et al., 2010)","noteIndex":0},"citationItems":[{"id":"oeINfXXu/uCStCMRI","uris":["http://zotero.org/users/9763947/items/ED26PH4E"],"itemData":{"id":308,"type":"article-journal","abstract":"Plasma concentrations of total cholesterol, low-density lipoprotein cholesterol, high-density lipoprotein cholesterol and triglycerides are among the most important risk factors for coronary artery disease (CAD) and are targets for therapeutic intervention. We screened the genome for common variants associated with plasma lipids in &gt;100,000 individuals of European ancestry. Here we report 95 significantly associated loci (P &lt; 5 x 10(-8)), with 59 showing genome-wide significant association with lipid traits for the first time. The newly reported associations include single nucleotide polymorphisms (SNPs) near known lipid regulators (for example, CYP7A1, NPC1L1 and SCARB1) as well as in scores of loci not previously implicated in lipoprotein metabolism. The 95 loci contribute not only to normal variation in lipid traits but also to extreme lipid phenotypes and have an impact on lipid traits in three non-European populations (East Asians, South Asians and African Americans). Our results identify several novel loci associated with plasma lipids that are also associated with CAD. Finally, we validated three of the novel genes-GALNT2, PPP1R3B and TTC39B-with experiments in mouse models. Taken together, our findings provide the foundation to develop a broader biological understanding of lipoprotein metabolism and to identify new therapeutic opportunities for the prevention of CAD.","container-title":"Nature","DOI":"10.1038/nature09270","ISSN":"1476-4687","issue":"7307","journalAbbreviation":"Nature","language":"eng","note":"PMID: 20686565\nPMCID: PMC3039276","page":"707-713","source":"PubMed","title":"Biological, clinical and population relevance of 95 loci for blood lipids","volume":"466","author":[{"family":"Teslovich","given":"Tanya M."},{"family":"Musunuru","given":"Kiran"},{"family":"Smith","given":"Albert V."},{"family":"Edmondson","given":"Andrew C."},{"family":"Stylianou","given":"Ioannis M."},{"family":"Koseki","given":"Masahiro"},{"family":"Pirruccello","given":"James P."},{"family":"Ripatti","given":"Samuli"},{"family":"Chasman","given":"Daniel I."},{"family":"Willer","given":"Cristen J."},{"family":"Johansen","given":"Christopher T."},{"family":"Fouchier","given":"Sigrid W."},{"family":"Isaacs","given":"Aaron"},{"family":"Peloso","given":"Gina M."},{"family":"Barbalic","given":"Maja"},{"family":"Ricketts","given":"Sally L."},{"family":"Bis","given":"Joshua C."},{"family":"Aulchenko","given":"Yurii S."},{"family":"Thorleifsson","given":"Gudmar"},{"family":"Feitosa","given":"Mary F."},{"family":"Chambers","given":"John"},{"family":"Orho-Melander","given":"Marju"},{"family":"Melander","given":"Olle"},{"family":"Johnson","given":"Toby"},{"family":"Li","given":"Xiaohui"},{"family":"Guo","given":"Xiuqing"},{"family":"Li","given":"Mingyao"},{"family":"Shin Cho","given":"Yoon"},{"family":"Jin Go","given":"Min"},{"family":"Jin Kim","given":"Young"},{"family":"Lee","given":"Jong-Young"},{"family":"Park","given":"Taesung"},{"family":"Kim","given":"Kyunga"},{"family":"Sim","given":"Xueling"},{"family":"Twee-Hee Ong","given":"Rick"},{"family":"Croteau-Chonka","given":"Damien C."},{"family":"Lange","given":"Leslie A."},{"family":"Smith","given":"Joshua D."},{"family":"Song","given":"Kijoung"},{"family":"Hua Zhao","given":"Jing"},{"family":"Yuan","given":"Xin"},{"family":"Luan","given":"Jian'an"},{"family":"Lamina","given":"Claudia"},{"family":"Ziegler","given":"Andreas"},{"family":"Zhang","given":"Weihua"},{"family":"Zee","given":"Robert Y. L."},{"family":"Wright","given":"Alan F."},{"family":"Witteman","given":"Jacqueline C. M."},{"family":"Wilson","given":"James F."},{"family":"Willemsen","given":"Gonneke"},{"family":"Wichmann","given":"H.-Erich"},{"family":"Whitfield","given":"John B."},{"family":"Waterworth","given":"Dawn M."},{"family":"Wareham","given":"Nicholas J."},{"family":"Waeber","given":"Gérard"},{"family":"Vollenweider","given":"Peter"},{"family":"Voight","given":"Benjamin F."},{"family":"Vitart","given":"Veronique"},{"family":"Uitterlinden","given":"Andre G."},{"family":"Uda","given":"Manuela"},{"family":"Tuomilehto","given":"Jaakko"},{"family":"Thompson","given":"John R."},{"family":"Tanaka","given":"Toshiko"},{"family":"Surakka","given":"Ida"},{"family":"Stringham","given":"Heather M."},{"family":"Spector","given":"Tim D."},{"family":"Soranzo","given":"Nicole"},{"family":"Smit","given":"Johannes H."},{"family":"Sinisalo","given":"Juha"},{"family":"Silander","given":"Kaisa"},{"family":"Sijbrands","given":"Eric J. G."},{"family":"Scuteri","given":"Angelo"},{"family":"Scott","given":"James"},{"family":"Schlessinger","given":"David"},{"family":"Sanna","given":"Serena"},{"family":"Salomaa","given":"Veikko"},{"family":"Saharinen","given":"Juha"},{"family":"Sabatti","given":"Chiara"},{"family":"Ruokonen","given":"Aimo"},{"family":"Rudan","given":"Igor"},{"family":"Rose","given":"Lynda M."},{"family":"Roberts","given":"Robert"},{"family":"Rieder","given":"Mark"},{"family":"Psaty","given":"Bruce M."},{"family":"Pramstaller","given":"Peter P."},{"family":"Pichler","given":"Irene"},{"family":"Perola","given":"Markus"},{"family":"Penninx","given":"Brenda W. J. H."},{"family":"Pedersen","given":"Nancy L."},{"family":"Pattaro","given":"Cristian"},{"family":"Parker","given":"Alex N."},{"family":"Pare","given":"Guillaume"},{"family":"Oostra","given":"Ben A."},{"family":"O'Donnell","given":"Christopher J."},{"family":"Nieminen","given":"Markku S."},{"family":"Nickerson","given":"Deborah A."},{"family":"Montgomery","given":"Grant W."},{"family":"Meitinger","given":"Thomas"},{"family":"McPherson","given":"Ruth"},{"family":"McCarthy","given":"Mark I."},{"family":"McArdle","given":"Wendy"},{"family":"Masson","given":"David"},{"family":"Martin","given":"Nicholas G."},{"family":"Marroni","given":"Fabio"},{"family":"Mangino","given":"Massimo"},{"family":"Magnusson","given":"Patrik K. E."},{"family":"Lucas","given":"Gavin"},{"family":"Luben","given":"Robert"},{"family":"Loos","given":"Ruth J. F."},{"family":"Lokki","given":"Marja-Liisa"},{"family":"Lettre","given":"Guillaume"},{"family":"Langenberg","given":"Claudia"},{"family":"Launer","given":"Lenore J."},{"family":"Lakatta","given":"Edward G."},{"family":"Laaksonen","given":"Reijo"},{"family":"Kyvik","given":"Kirsten O."},{"family":"Kronenberg","given":"Florian"},{"family":"König","given":"Inke R."},{"family":"Khaw","given":"Kay-Tee"},{"family":"Kaprio","given":"Jaakko"},{"family":"Kaplan","given":"Lee M."},{"family":"Johansson","given":"Asa"},{"family":"Jarvelin","given":"Marjo-Riitta"},{"family":"Janssens","given":"A. Cecile J. W."},{"family":"Ingelsson","given":"Erik"},{"family":"Igl","given":"Wilmar"},{"family":"Kees Hovingh","given":"G."},{"family":"Hottenga","given":"Jouke-Jan"},{"family":"Hofman","given":"Albert"},{"family":"Hicks","given":"Andrew A."},{"family":"Hengstenberg","given":"Christian"},{"family":"Heid","given":"Iris M."},{"family":"Hayward","given":"Caroline"},{"family":"Havulinna","given":"Aki S."},{"family":"Hastie","given":"Nicholas D."},{"family":"Harris","given":"Tamara B."},{"family":"Haritunians","given":"Talin"},{"family":"Hall","given":"Alistair S."},{"family":"Gyllensten","given":"Ulf"},{"family":"Guiducci","given":"Candace"},{"family":"Groop","given":"Leif C."},{"family":"Gonzalez","given":"Elena"},{"family":"Gieger","given":"Christian"},{"family":"Freimer","given":"Nelson B."},{"family":"Ferrucci","given":"Luigi"},{"family":"Erdmann","given":"Jeanette"},{"family":"Elliott","given":"Paul"},{"family":"Ejebe","given":"Kenechi G."},{"family":"Döring","given":"Angela"},{"family":"Dominiczak","given":"Anna F."},{"family":"Demissie","given":"Serkalem"},{"family":"Deloukas","given":"Panagiotis"},{"family":"Geus","given":"Eco J. C.","non-dropping-particle":"de"},{"family":"Faire","given":"Ulf","non-dropping-particle":"de"},{"family":"Crawford","given":"Gabriel"},{"family":"Collins","given":"Francis S."},{"family":"Chen","given":"Yii-der I."},{"family":"Caulfield","given":"Mark J."},{"family":"Campbell","given":"Harry"},{"family":"Burtt","given":"Noel P."},{"family":"Bonnycastle","given":"Lori L."},{"family":"Boomsma","given":"Dorret I."},{"family":"Boekholdt","given":"S. Matthijs"},{"family":"Bergman","given":"Richard N."},{"family":"Barroso","given":"Inês"},{"family":"Bandinelli","given":"Stefania"},{"family":"Ballantyne","given":"Christie M."},{"family":"Assimes","given":"Themistocles L."},{"family":"Quertermous","given":"Thomas"},{"family":"Altshuler","given":"David"},{"family":"Seielstad","given":"Mark"},{"family":"Wong","given":"Tien Y."},{"family":"Tai","given":"E.-Shyong"},{"family":"Feranil","given":"Alan B."},{"family":"Kuzawa","given":"Christopher W."},{"family":"Adair","given":"Linda S."},{"family":"Taylor","given":"Herman A."},{"family":"Borecki","given":"Ingrid B."},{"family":"Gabriel","given":"Stacey B."},{"family":"Wilson","given":"James G."},{"family":"Holm","given":"Hilma"},{"family":"Thorsteinsdottir","given":"Unnur"},{"family":"Gudnason","given":"Vilmundur"},{"family":"Krauss","given":"Ronald M."},{"family":"Mohlke","given":"Karen L."},{"family":"Ordovas","given":"Jose M."},{"family":"Munroe","given":"Patricia B."},{"family":"Kooner","given":"Jaspal S."},{"family":"Tall","given":"Alan R."},{"family":"Hegele","given":"Robert A."},{"family":"Kastelein","given":"John J. P."},{"family":"Schadt","given":"Eric E."},{"family":"Rotter","given":"Jerome I."},{"family":"Boerwinkle","given":"Eric"},{"family":"Strachan","given":"David P."},{"family":"Mooser","given":"Vincent"},{"family":"Stefansson","given":"Kari"},{"family":"Reilly","given":"Muredach P."},{"family":"Samani","given":"Nilesh J."},{"family":"Schunkert","given":"Heribert"},{"family":"Cupples","given":"L. Adrienne"},{"family":"Sandhu","given":"Manjinder S."},{"family":"Ridker","given":"Paul M."},{"family":"Rader","given":"Daniel J."},{"family":"Duijn","given":"Cornelia M.","non-dropping-particle":"van"},{"family":"Peltonen","given":"Leena"},{"family":"Abecasis","given":"Gonçalo R."},{"family":"Boehnke","given":"Michael"},{"family":"Kathiresan","given":"Sekar"}],"issued":{"date-parts":[["2010",8,5]]}}}],"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Teslovich et al., 2010)</w:t>
            </w:r>
            <w:r w:rsidRPr="00963998">
              <w:rPr>
                <w:rFonts w:ascii="Arial" w:hAnsi="Arial" w:cs="Arial"/>
                <w:color w:val="000000" w:themeColor="text1"/>
                <w:sz w:val="16"/>
                <w:szCs w:val="16"/>
              </w:rPr>
              <w:fldChar w:fldCharType="end"/>
            </w:r>
          </w:p>
        </w:tc>
        <w:tc>
          <w:tcPr>
            <w:tcW w:w="1062" w:type="dxa"/>
          </w:tcPr>
          <w:p w14:paraId="392C7F2E" w14:textId="55FAC637" w:rsidR="00C36576" w:rsidRPr="00963998" w:rsidRDefault="00C36576" w:rsidP="00547323">
            <w:pPr>
              <w:rPr>
                <w:rFonts w:ascii="Arial" w:hAnsi="Arial" w:cs="Arial"/>
                <w:color w:val="000000" w:themeColor="text1"/>
                <w:sz w:val="16"/>
                <w:szCs w:val="16"/>
              </w:rPr>
            </w:pPr>
          </w:p>
        </w:tc>
      </w:tr>
      <w:tr w:rsidR="00C36576" w:rsidRPr="00963998" w14:paraId="644AF1A6" w14:textId="7B17D4CF" w:rsidTr="00587CBA">
        <w:trPr>
          <w:trHeight w:val="300"/>
        </w:trPr>
        <w:tc>
          <w:tcPr>
            <w:tcW w:w="1151" w:type="dxa"/>
            <w:noWrap/>
          </w:tcPr>
          <w:p w14:paraId="04A86B78" w14:textId="014181E2" w:rsidR="00C36576" w:rsidRPr="00963998" w:rsidRDefault="00C36576" w:rsidP="00547323">
            <w:pPr>
              <w:rPr>
                <w:rFonts w:ascii="Arial" w:hAnsi="Arial" w:cs="Arial"/>
                <w:color w:val="000000" w:themeColor="text1"/>
                <w:sz w:val="16"/>
                <w:szCs w:val="16"/>
              </w:rPr>
            </w:pPr>
          </w:p>
        </w:tc>
        <w:tc>
          <w:tcPr>
            <w:tcW w:w="1010" w:type="dxa"/>
          </w:tcPr>
          <w:p w14:paraId="670BABF8"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4C2F877A" w14:textId="549158E2"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G</w:t>
            </w:r>
          </w:p>
        </w:tc>
        <w:tc>
          <w:tcPr>
            <w:tcW w:w="955" w:type="dxa"/>
            <w:noWrap/>
            <w:hideMark/>
          </w:tcPr>
          <w:p w14:paraId="566D2597"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2 x 10</w:t>
            </w:r>
            <w:r w:rsidRPr="00963998">
              <w:rPr>
                <w:rFonts w:ascii="Arial" w:hAnsi="Arial" w:cs="Arial"/>
                <w:color w:val="000000" w:themeColor="text1"/>
                <w:sz w:val="16"/>
                <w:szCs w:val="16"/>
                <w:vertAlign w:val="superscript"/>
              </w:rPr>
              <w:t>-9</w:t>
            </w:r>
          </w:p>
        </w:tc>
        <w:tc>
          <w:tcPr>
            <w:tcW w:w="884" w:type="dxa"/>
          </w:tcPr>
          <w:p w14:paraId="108FDC9E" w14:textId="098EDBF0" w:rsidR="00C36576" w:rsidRPr="00963998" w:rsidRDefault="00C36576" w:rsidP="00547323">
            <w:pPr>
              <w:jc w:val="center"/>
              <w:rPr>
                <w:rFonts w:ascii="Arial" w:hAnsi="Arial" w:cs="Arial"/>
                <w:sz w:val="16"/>
                <w:szCs w:val="16"/>
              </w:rPr>
            </w:pPr>
          </w:p>
        </w:tc>
        <w:tc>
          <w:tcPr>
            <w:tcW w:w="1082" w:type="dxa"/>
            <w:noWrap/>
            <w:hideMark/>
          </w:tcPr>
          <w:p w14:paraId="48B3801C" w14:textId="58C1741A"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10CCB3E8"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Cholesterol, total</w:t>
            </w:r>
          </w:p>
        </w:tc>
        <w:tc>
          <w:tcPr>
            <w:tcW w:w="3102" w:type="dxa"/>
            <w:noWrap/>
            <w:hideMark/>
          </w:tcPr>
          <w:p w14:paraId="181E7A6A" w14:textId="5AC88974"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9wOA3t8U","properties":{"formattedCitation":"(Teslovich et al., 2010)","plainCitation":"(Teslovich et al., 2010)","noteIndex":0},"citationItems":[{"id":"oeINfXXu/uCStCMRI","uris":["http://zotero.org/users/9763947/items/ED26PH4E"],"itemData":{"id":308,"type":"article-journal","abstract":"Plasma concentrations of total cholesterol, low-density lipoprotein cholesterol, high-density lipoprotein cholesterol and triglycerides are among the most important risk factors for coronary artery disease (CAD) and are targets for therapeutic intervention. We screened the genome for common variants associated with plasma lipids in &gt;100,000 individuals of European ancestry. Here we report 95 significantly associated loci (P &lt; 5 x 10(-8)), with 59 showing genome-wide significant association with lipid traits for the first time. The newly reported associations include single nucleotide polymorphisms (SNPs) near known lipid regulators (for example, CYP7A1, NPC1L1 and SCARB1) as well as in scores of loci not previously implicated in lipoprotein metabolism. The 95 loci contribute not only to normal variation in lipid traits but also to extreme lipid phenotypes and have an impact on lipid traits in three non-European populations (East Asians, South Asians and African Americans). Our results identify several novel loci associated with plasma lipids that are also associated with CAD. Finally, we validated three of the novel genes-GALNT2, PPP1R3B and TTC39B-with experiments in mouse models. Taken together, our findings provide the foundation to develop a broader biological understanding of lipoprotein metabolism and to identify new therapeutic opportunities for the prevention of CAD.","container-title":"Nature","DOI":"10.1038/nature09270","ISSN":"1476-4687","issue":"7307","journalAbbreviation":"Nature","language":"eng","note":"PMID: 20686565\nPMCID: PMC3039276","page":"707-713","source":"PubMed","title":"Biological, clinical and population relevance of 95 loci for blood lipids","volume":"466","author":[{"family":"Teslovich","given":"Tanya M."},{"family":"Musunuru","given":"Kiran"},{"family":"Smith","given":"Albert V."},{"family":"Edmondson","given":"Andrew C."},{"family":"Stylianou","given":"Ioannis M."},{"family":"Koseki","given":"Masahiro"},{"family":"Pirruccello","given":"James P."},{"family":"Ripatti","given":"Samuli"},{"family":"Chasman","given":"Daniel I."},{"family":"Willer","given":"Cristen J."},{"family":"Johansen","given":"Christopher T."},{"family":"Fouchier","given":"Sigrid W."},{"family":"Isaacs","given":"Aaron"},{"family":"Peloso","given":"Gina M."},{"family":"Barbalic","given":"Maja"},{"family":"Ricketts","given":"Sally L."},{"family":"Bis","given":"Joshua C."},{"family":"Aulchenko","given":"Yurii S."},{"family":"Thorleifsson","given":"Gudmar"},{"family":"Feitosa","given":"Mary F."},{"family":"Chambers","given":"John"},{"family":"Orho-Melander","given":"Marju"},{"family":"Melander","given":"Olle"},{"family":"Johnson","given":"Toby"},{"family":"Li","given":"Xiaohui"},{"family":"Guo","given":"Xiuqing"},{"family":"Li","given":"Mingyao"},{"family":"Shin Cho","given":"Yoon"},{"family":"Jin Go","given":"Min"},{"family":"Jin Kim","given":"Young"},{"family":"Lee","given":"Jong-Young"},{"family":"Park","given":"Taesung"},{"family":"Kim","given":"Kyunga"},{"family":"Sim","given":"Xueling"},{"family":"Twee-Hee Ong","given":"Rick"},{"family":"Croteau-Chonka","given":"Damien C."},{"family":"Lange","given":"Leslie A."},{"family":"Smith","given":"Joshua D."},{"family":"Song","given":"Kijoung"},{"family":"Hua Zhao","given":"Jing"},{"family":"Yuan","given":"Xin"},{"family":"Luan","given":"Jian'an"},{"family":"Lamina","given":"Claudia"},{"family":"Ziegler","given":"Andreas"},{"family":"Zhang","given":"Weihua"},{"family":"Zee","given":"Robert Y. L."},{"family":"Wright","given":"Alan F."},{"family":"Witteman","given":"Jacqueline C. M."},{"family":"Wilson","given":"James F."},{"family":"Willemsen","given":"Gonneke"},{"family":"Wichmann","given":"H.-Erich"},{"family":"Whitfield","given":"John B."},{"family":"Waterworth","given":"Dawn M."},{"family":"Wareham","given":"Nicholas J."},{"family":"Waeber","given":"Gérard"},{"family":"Vollenweider","given":"Peter"},{"family":"Voight","given":"Benjamin F."},{"family":"Vitart","given":"Veronique"},{"family":"Uitterlinden","given":"Andre G."},{"family":"Uda","given":"Manuela"},{"family":"Tuomilehto","given":"Jaakko"},{"family":"Thompson","given":"John R."},{"family":"Tanaka","given":"Toshiko"},{"family":"Surakka","given":"Ida"},{"family":"Stringham","given":"Heather M."},{"family":"Spector","given":"Tim D."},{"family":"Soranzo","given":"Nicole"},{"family":"Smit","given":"Johannes H."},{"family":"Sinisalo","given":"Juha"},{"family":"Silander","given":"Kaisa"},{"family":"Sijbrands","given":"Eric J. G."},{"family":"Scuteri","given":"Angelo"},{"family":"Scott","given":"James"},{"family":"Schlessinger","given":"David"},{"family":"Sanna","given":"Serena"},{"family":"Salomaa","given":"Veikko"},{"family":"Saharinen","given":"Juha"},{"family":"Sabatti","given":"Chiara"},{"family":"Ruokonen","given":"Aimo"},{"family":"Rudan","given":"Igor"},{"family":"Rose","given":"Lynda M."},{"family":"Roberts","given":"Robert"},{"family":"Rieder","given":"Mark"},{"family":"Psaty","given":"Bruce M."},{"family":"Pramstaller","given":"Peter P."},{"family":"Pichler","given":"Irene"},{"family":"Perola","given":"Markus"},{"family":"Penninx","given":"Brenda W. J. H."},{"family":"Pedersen","given":"Nancy L."},{"family":"Pattaro","given":"Cristian"},{"family":"Parker","given":"Alex N."},{"family":"Pare","given":"Guillaume"},{"family":"Oostra","given":"Ben A."},{"family":"O'Donnell","given":"Christopher J."},{"family":"Nieminen","given":"Markku S."},{"family":"Nickerson","given":"Deborah A."},{"family":"Montgomery","given":"Grant W."},{"family":"Meitinger","given":"Thomas"},{"family":"McPherson","given":"Ruth"},{"family":"McCarthy","given":"Mark I."},{"family":"McArdle","given":"Wendy"},{"family":"Masson","given":"David"},{"family":"Martin","given":"Nicholas G."},{"family":"Marroni","given":"Fabio"},{"family":"Mangino","given":"Massimo"},{"family":"Magnusson","given":"Patrik K. E."},{"family":"Lucas","given":"Gavin"},{"family":"Luben","given":"Robert"},{"family":"Loos","given":"Ruth J. F."},{"family":"Lokki","given":"Marja-Liisa"},{"family":"Lettre","given":"Guillaume"},{"family":"Langenberg","given":"Claudia"},{"family":"Launer","given":"Lenore J."},{"family":"Lakatta","given":"Edward G."},{"family":"Laaksonen","given":"Reijo"},{"family":"Kyvik","given":"Kirsten O."},{"family":"Kronenberg","given":"Florian"},{"family":"König","given":"Inke R."},{"family":"Khaw","given":"Kay-Tee"},{"family":"Kaprio","given":"Jaakko"},{"family":"Kaplan","given":"Lee M."},{"family":"Johansson","given":"Asa"},{"family":"Jarvelin","given":"Marjo-Riitta"},{"family":"Janssens","given":"A. Cecile J. W."},{"family":"Ingelsson","given":"Erik"},{"family":"Igl","given":"Wilmar"},{"family":"Kees Hovingh","given":"G."},{"family":"Hottenga","given":"Jouke-Jan"},{"family":"Hofman","given":"Albert"},{"family":"Hicks","given":"Andrew A."},{"family":"Hengstenberg","given":"Christian"},{"family":"Heid","given":"Iris M."},{"family":"Hayward","given":"Caroline"},{"family":"Havulinna","given":"Aki S."},{"family":"Hastie","given":"Nicholas D."},{"family":"Harris","given":"Tamara B."},{"family":"Haritunians","given":"Talin"},{"family":"Hall","given":"Alistair S."},{"family":"Gyllensten","given":"Ulf"},{"family":"Guiducci","given":"Candace"},{"family":"Groop","given":"Leif C."},{"family":"Gonzalez","given":"Elena"},{"family":"Gieger","given":"Christian"},{"family":"Freimer","given":"Nelson B."},{"family":"Ferrucci","given":"Luigi"},{"family":"Erdmann","given":"Jeanette"},{"family":"Elliott","given":"Paul"},{"family":"Ejebe","given":"Kenechi G."},{"family":"Döring","given":"Angela"},{"family":"Dominiczak","given":"Anna F."},{"family":"Demissie","given":"Serkalem"},{"family":"Deloukas","given":"Panagiotis"},{"family":"Geus","given":"Eco J. C.","non-dropping-particle":"de"},{"family":"Faire","given":"Ulf","non-dropping-particle":"de"},{"family":"Crawford","given":"Gabriel"},{"family":"Collins","given":"Francis S."},{"family":"Chen","given":"Yii-der I."},{"family":"Caulfield","given":"Mark J."},{"family":"Campbell","given":"Harry"},{"family":"Burtt","given":"Noel P."},{"family":"Bonnycastle","given":"Lori L."},{"family":"Boomsma","given":"Dorret I."},{"family":"Boekholdt","given":"S. Matthijs"},{"family":"Bergman","given":"Richard N."},{"family":"Barroso","given":"Inês"},{"family":"Bandinelli","given":"Stefania"},{"family":"Ballantyne","given":"Christie M."},{"family":"Assimes","given":"Themistocles L."},{"family":"Quertermous","given":"Thomas"},{"family":"Altshuler","given":"David"},{"family":"Seielstad","given":"Mark"},{"family":"Wong","given":"Tien Y."},{"family":"Tai","given":"E.-Shyong"},{"family":"Feranil","given":"Alan B."},{"family":"Kuzawa","given":"Christopher W."},{"family":"Adair","given":"Linda S."},{"family":"Taylor","given":"Herman A."},{"family":"Borecki","given":"Ingrid B."},{"family":"Gabriel","given":"Stacey B."},{"family":"Wilson","given":"James G."},{"family":"Holm","given":"Hilma"},{"family":"Thorsteinsdottir","given":"Unnur"},{"family":"Gudnason","given":"Vilmundur"},{"family":"Krauss","given":"Ronald M."},{"family":"Mohlke","given":"Karen L."},{"family":"Ordovas","given":"Jose M."},{"family":"Munroe","given":"Patricia B."},{"family":"Kooner","given":"Jaspal S."},{"family":"Tall","given":"Alan R."},{"family":"Hegele","given":"Robert A."},{"family":"Kastelein","given":"John J. P."},{"family":"Schadt","given":"Eric E."},{"family":"Rotter","given":"Jerome I."},{"family":"Boerwinkle","given":"Eric"},{"family":"Strachan","given":"David P."},{"family":"Mooser","given":"Vincent"},{"family":"Stefansson","given":"Kari"},{"family":"Reilly","given":"Muredach P."},{"family":"Samani","given":"Nilesh J."},{"family":"Schunkert","given":"Heribert"},{"family":"Cupples","given":"L. Adrienne"},{"family":"Sandhu","given":"Manjinder S."},{"family":"Ridker","given":"Paul M."},{"family":"Rader","given":"Daniel J."},{"family":"Duijn","given":"Cornelia M.","non-dropping-particle":"van"},{"family":"Peltonen","given":"Leena"},{"family":"Abecasis","given":"Gonçalo R."},{"family":"Boehnke","given":"Michael"},{"family":"Kathiresan","given":"Sekar"}],"issued":{"date-parts":[["2010",8,5]]}}}],"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Teslovich et al., 2010)</w:t>
            </w:r>
            <w:r w:rsidRPr="00963998">
              <w:rPr>
                <w:rFonts w:ascii="Arial" w:hAnsi="Arial" w:cs="Arial"/>
                <w:color w:val="000000" w:themeColor="text1"/>
                <w:sz w:val="16"/>
                <w:szCs w:val="16"/>
              </w:rPr>
              <w:fldChar w:fldCharType="end"/>
            </w:r>
          </w:p>
        </w:tc>
        <w:tc>
          <w:tcPr>
            <w:tcW w:w="1062" w:type="dxa"/>
          </w:tcPr>
          <w:p w14:paraId="5C4C05E1" w14:textId="1092FEEE" w:rsidR="00C36576" w:rsidRPr="00963998" w:rsidRDefault="00C36576" w:rsidP="00547323">
            <w:pPr>
              <w:rPr>
                <w:rFonts w:ascii="Arial" w:hAnsi="Arial" w:cs="Arial"/>
                <w:color w:val="000000" w:themeColor="text1"/>
                <w:sz w:val="16"/>
                <w:szCs w:val="16"/>
              </w:rPr>
            </w:pPr>
          </w:p>
        </w:tc>
      </w:tr>
      <w:tr w:rsidR="00C36576" w:rsidRPr="00963998" w14:paraId="120C5E54" w14:textId="6B8A6C2A" w:rsidTr="00587CBA">
        <w:trPr>
          <w:trHeight w:val="300"/>
        </w:trPr>
        <w:tc>
          <w:tcPr>
            <w:tcW w:w="1151" w:type="dxa"/>
            <w:noWrap/>
          </w:tcPr>
          <w:p w14:paraId="2A254F8A" w14:textId="49206FA0" w:rsidR="00C36576" w:rsidRPr="00963998" w:rsidRDefault="00C36576" w:rsidP="00547323">
            <w:pPr>
              <w:rPr>
                <w:rFonts w:ascii="Arial" w:hAnsi="Arial" w:cs="Arial"/>
                <w:color w:val="000000" w:themeColor="text1"/>
                <w:sz w:val="16"/>
                <w:szCs w:val="16"/>
              </w:rPr>
            </w:pPr>
          </w:p>
        </w:tc>
        <w:tc>
          <w:tcPr>
            <w:tcW w:w="1010" w:type="dxa"/>
          </w:tcPr>
          <w:p w14:paraId="0421B1E5"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746919A0" w14:textId="45D12914"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G</w:t>
            </w:r>
          </w:p>
        </w:tc>
        <w:tc>
          <w:tcPr>
            <w:tcW w:w="955" w:type="dxa"/>
            <w:noWrap/>
            <w:hideMark/>
          </w:tcPr>
          <w:p w14:paraId="7F090DAD"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7 x 10</w:t>
            </w:r>
            <w:r w:rsidRPr="00963998">
              <w:rPr>
                <w:rFonts w:ascii="Arial" w:hAnsi="Arial" w:cs="Arial"/>
                <w:color w:val="000000" w:themeColor="text1"/>
                <w:sz w:val="16"/>
                <w:szCs w:val="16"/>
                <w:vertAlign w:val="superscript"/>
              </w:rPr>
              <w:t>-56</w:t>
            </w:r>
          </w:p>
        </w:tc>
        <w:tc>
          <w:tcPr>
            <w:tcW w:w="884" w:type="dxa"/>
          </w:tcPr>
          <w:p w14:paraId="3B9715EC" w14:textId="489839AA" w:rsidR="00C36576" w:rsidRPr="00963998" w:rsidRDefault="00C36576" w:rsidP="00547323">
            <w:pPr>
              <w:jc w:val="center"/>
              <w:rPr>
                <w:rFonts w:ascii="Arial" w:hAnsi="Arial" w:cs="Arial"/>
                <w:sz w:val="16"/>
                <w:szCs w:val="16"/>
              </w:rPr>
            </w:pPr>
          </w:p>
        </w:tc>
        <w:tc>
          <w:tcPr>
            <w:tcW w:w="1082" w:type="dxa"/>
            <w:noWrap/>
            <w:hideMark/>
          </w:tcPr>
          <w:p w14:paraId="5DE4602D" w14:textId="7A0F64B3"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5024D640"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Triglyceride levels</w:t>
            </w:r>
          </w:p>
        </w:tc>
        <w:tc>
          <w:tcPr>
            <w:tcW w:w="3102" w:type="dxa"/>
            <w:noWrap/>
            <w:hideMark/>
          </w:tcPr>
          <w:p w14:paraId="303C3D67" w14:textId="379516F0"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YAa7jEYz","properties":{"formattedCitation":"(Richardson et al., 2020)","plainCitation":"(Richardson et al., 2020)","noteIndex":0},"citationItems":[{"id":"oeINfXXu/mRE7JFgM","uris":["http://zotero.org/users/9763947/items/U5WE9FYF"],"itemData":{"id":251,"type":"article-journal","abstract":"BACKGROUND: Circulating lipoprotein lipids cause coronary heart disease (CHD). However, the precise way in which one or more lipoprotein lipid-related entities account for this relationship remains unclear. Using genetic instruments for lipoprotein lipid traits implemented through multivariable Mendelian randomisation (MR), we sought to compare their causal roles in the aetiology of CHD.\nMETHODS AND FINDINGS: We conducted a genome-wide association study (GWAS) of circulating non-fasted lipoprotein lipid traits in the UK Biobank (UKBB) for low-density lipoprotein (LDL) cholesterol, triglycerides, and apolipoprotein B to identify lipid-associated single nucleotide polymorphisms (SNPs). Using data from CARDIoGRAMplusC4D for CHD (consisting of 60,801 cases and 123,504 controls), we performed univariable and multivariable MR analyses. Similar GWAS and MR analyses were conducted for high-density lipoprotein (HDL) cholesterol and apolipoprotein A-I. The GWAS of lipids and apolipoproteins in the UKBB included between 393,193 and 441,016 individuals in whom the mean age was 56.9 y (range 39-73 y) and of whom 54.2% were women. The mean (standard deviation) lipid concentrations were LDL cholesterol 3.57 (0.87) mmol/L and HDL cholesterol 1.45 (0.38) mmol/L, and the median triglycerides was 1.50 (IQR = 1.11) mmol/L. The mean (standard deviation) values for apolipoproteins B and A-I were 1.03 (0.24) g/L and 1.54 (0.27) g/L, respectively. The GWAS identified multiple independent SNPs associated at P &lt; 5 × 10-8 for LDL cholesterol (220), apolipoprotein B (n = 255), triglycerides (440), HDL cholesterol (534), and apolipoprotein A-I (440). Between 56%-93% of SNPs identified for each lipid trait had not been previously reported in large-scale GWASs. Almost half (46%) of these SNPs were associated at P &lt; 5 × 10-8 with more than one lipid-related trait. Assessed individually using MR, LDL cholesterol (odds ratio [OR] 1.66 per 1-standard-deviation-higher trait; 95% CI: 1.49-1.86; P &lt; 0.001), triglycerides (OR 1.34; 95% CI: 1.25-1.44; P &lt; 0.001) and apolipoprotein B (OR 1.73; 95% CI: 1.56-1.91; P &lt; 0.001) had effect estimates consistent with a higher risk of CHD. In multivariable MR, only apolipoprotein B (OR 1.92; 95% CI: 1.31-2.81; P &lt; 0.001) retained a robust effect, with the estimate for LDL cholesterol (OR 0.85; 95% CI: 0.57-1.27; P = 0.44) reversing and that of triglycerides (OR 1.12; 95% CI: 1.02-1.23; P = 0.01) becoming weaker. Individual MR analyses showed a 1-standard-deviation-higher HDL cholesterol (OR 0.80; 95% CI: 0.75-0.86; P &lt; 0.001) and apolipoprotein A-I (OR 0.83; 95% CI: 0.77-0.89; P &lt; 0.001) to lower the risk of CHD, but these effect estimates attenuated substantially to the null on accounting for apolipoprotein B. A limitation is that, owing to the nature of lipoprotein metabolism, measures related to the composition of lipoprotein particles are highly correlated, creating a challenge in making exclusive interpretations on causation of individual components.\nCONCLUSIONS: These findings suggest that apolipoprotein B is the predominant trait that accounts for the aetiological relationship of lipoprotein lipids with risk of CHD.","container-title":"PLoS medicine","DOI":"10.1371/journal.pmed.1003062","ISSN":"1549-1676","issue":"3","journalAbbreviation":"PLoS Med","language":"eng","note":"PMID: 32203549\nPMCID: PMC7089422","page":"e1003062","source":"PubMed","title":"Evaluating the relationship between circulating lipoprotein lipids and apolipoproteins with risk of coronary heart disease: A multivariable Mendelian randomisation analysis","title-short":"Evaluating the relationship between circulating lipoprotein lipids and apolipoproteins with risk of coronary heart disease","volume":"17","author":[{"family":"Richardson","given":"Tom G."},{"family":"Sanderson","given":"Eleanor"},{"family":"Palmer","given":"Tom M."},{"family":"Ala-Korpela","given":"Mika"},{"family":"Ference","given":"Brian A."},{"family":"Davey Smith","given":"George"},{"family":"Holmes","given":"Michael V."}],"issued":{"date-parts":[["2020",3]]}}}],"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Richardson et al., 2020)</w:t>
            </w:r>
            <w:r w:rsidRPr="00963998">
              <w:rPr>
                <w:rFonts w:ascii="Arial" w:hAnsi="Arial" w:cs="Arial"/>
                <w:color w:val="000000" w:themeColor="text1"/>
                <w:sz w:val="16"/>
                <w:szCs w:val="16"/>
              </w:rPr>
              <w:fldChar w:fldCharType="end"/>
            </w:r>
          </w:p>
        </w:tc>
        <w:tc>
          <w:tcPr>
            <w:tcW w:w="1062" w:type="dxa"/>
          </w:tcPr>
          <w:p w14:paraId="386488E2" w14:textId="724AB252" w:rsidR="00C36576" w:rsidRPr="00963998" w:rsidRDefault="00C36576" w:rsidP="00547323">
            <w:pPr>
              <w:rPr>
                <w:rFonts w:ascii="Arial" w:hAnsi="Arial" w:cs="Arial"/>
                <w:color w:val="000000" w:themeColor="text1"/>
                <w:sz w:val="16"/>
                <w:szCs w:val="16"/>
              </w:rPr>
            </w:pPr>
          </w:p>
        </w:tc>
      </w:tr>
      <w:tr w:rsidR="00C36576" w:rsidRPr="00963998" w14:paraId="67119898" w14:textId="03E4293C" w:rsidTr="00587CBA">
        <w:trPr>
          <w:trHeight w:val="300"/>
        </w:trPr>
        <w:tc>
          <w:tcPr>
            <w:tcW w:w="1151" w:type="dxa"/>
            <w:noWrap/>
          </w:tcPr>
          <w:p w14:paraId="7F8B820C" w14:textId="7C6733A0" w:rsidR="00C36576" w:rsidRPr="00963998" w:rsidRDefault="00C36576" w:rsidP="00547323">
            <w:pPr>
              <w:rPr>
                <w:rFonts w:ascii="Arial" w:hAnsi="Arial" w:cs="Arial"/>
                <w:color w:val="000000" w:themeColor="text1"/>
                <w:sz w:val="16"/>
                <w:szCs w:val="16"/>
              </w:rPr>
            </w:pPr>
          </w:p>
        </w:tc>
        <w:tc>
          <w:tcPr>
            <w:tcW w:w="1010" w:type="dxa"/>
          </w:tcPr>
          <w:p w14:paraId="23FC52E6"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2608F5C8" w14:textId="1BB25890"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G</w:t>
            </w:r>
          </w:p>
        </w:tc>
        <w:tc>
          <w:tcPr>
            <w:tcW w:w="955" w:type="dxa"/>
            <w:noWrap/>
            <w:hideMark/>
          </w:tcPr>
          <w:p w14:paraId="40C9B107"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5 x 10</w:t>
            </w:r>
            <w:r w:rsidRPr="00963998">
              <w:rPr>
                <w:rFonts w:ascii="Arial" w:hAnsi="Arial" w:cs="Arial"/>
                <w:color w:val="000000" w:themeColor="text1"/>
                <w:sz w:val="16"/>
                <w:szCs w:val="16"/>
                <w:vertAlign w:val="superscript"/>
              </w:rPr>
              <w:t>-12</w:t>
            </w:r>
          </w:p>
        </w:tc>
        <w:tc>
          <w:tcPr>
            <w:tcW w:w="884" w:type="dxa"/>
          </w:tcPr>
          <w:p w14:paraId="21F45C75" w14:textId="12E9006F" w:rsidR="00C36576" w:rsidRPr="00963998" w:rsidRDefault="00C36576" w:rsidP="00547323">
            <w:pPr>
              <w:jc w:val="center"/>
              <w:rPr>
                <w:rFonts w:ascii="Arial" w:hAnsi="Arial" w:cs="Arial"/>
                <w:sz w:val="16"/>
                <w:szCs w:val="16"/>
              </w:rPr>
            </w:pPr>
          </w:p>
        </w:tc>
        <w:tc>
          <w:tcPr>
            <w:tcW w:w="1082" w:type="dxa"/>
            <w:noWrap/>
            <w:hideMark/>
          </w:tcPr>
          <w:p w14:paraId="55AB18E2" w14:textId="2E30D1FB"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678F14A4"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LDL cholesterol levels</w:t>
            </w:r>
          </w:p>
        </w:tc>
        <w:tc>
          <w:tcPr>
            <w:tcW w:w="3102" w:type="dxa"/>
            <w:noWrap/>
            <w:hideMark/>
          </w:tcPr>
          <w:p w14:paraId="7717CC9D" w14:textId="2483CFDD"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KRullTG4","properties":{"formattedCitation":"(Richardson et al., 2020)","plainCitation":"(Richardson et al., 2020)","noteIndex":0},"citationItems":[{"id":"oeINfXXu/mRE7JFgM","uris":["http://zotero.org/users/9763947/items/U5WE9FYF"],"itemData":{"id":251,"type":"article-journal","abstract":"BACKGROUND: Circulating lipoprotein lipids cause coronary heart disease (CHD). However, the precise way in which one or more lipoprotein lipid-related entities account for this relationship remains unclear. Using genetic instruments for lipoprotein lipid traits implemented through multivariable Mendelian randomisation (MR), we sought to compare their causal roles in the aetiology of CHD.\nMETHODS AND FINDINGS: We conducted a genome-wide association study (GWAS) of circulating non-fasted lipoprotein lipid traits in the UK Biobank (UKBB) for low-density lipoprotein (LDL) cholesterol, triglycerides, and apolipoprotein B to identify lipid-associated single nucleotide polymorphisms (SNPs). Using data from CARDIoGRAMplusC4D for CHD (consisting of 60,801 cases and 123,504 controls), we performed univariable and multivariable MR analyses. Similar GWAS and MR analyses were conducted for high-density lipoprotein (HDL) cholesterol and apolipoprotein A-I. The GWAS of lipids and apolipoproteins in the UKBB included between 393,193 and 441,016 individuals in whom the mean age was 56.9 y (range 39-73 y) and of whom 54.2% were women. The mean (standard deviation) lipid concentrations were LDL cholesterol 3.57 (0.87) mmol/L and HDL cholesterol 1.45 (0.38) mmol/L, and the median triglycerides was 1.50 (IQR = 1.11) mmol/L. The mean (standard deviation) values for apolipoproteins B and A-I were 1.03 (0.24) g/L and 1.54 (0.27) g/L, respectively. The GWAS identified multiple independent SNPs associated at P &lt; 5 × 10-8 for LDL cholesterol (220), apolipoprotein B (n = 255), triglycerides (440), HDL cholesterol (534), and apolipoprotein A-I (440). Between 56%-93% of SNPs identified for each lipid trait had not been previously reported in large-scale GWASs. Almost half (46%) of these SNPs were associated at P &lt; 5 × 10-8 with more than one lipid-related trait. Assessed individually using MR, LDL cholesterol (odds ratio [OR] 1.66 per 1-standard-deviation-higher trait; 95% CI: 1.49-1.86; P &lt; 0.001), triglycerides (OR 1.34; 95% CI: 1.25-1.44; P &lt; 0.001) and apolipoprotein B (OR 1.73; 95% CI: 1.56-1.91; P &lt; 0.001) had effect estimates consistent with a higher risk of CHD. In multivariable MR, only apolipoprotein B (OR 1.92; 95% CI: 1.31-2.81; P &lt; 0.001) retained a robust effect, with the estimate for LDL cholesterol (OR 0.85; 95% CI: 0.57-1.27; P = 0.44) reversing and that of triglycerides (OR 1.12; 95% CI: 1.02-1.23; P = 0.01) becoming weaker. Individual MR analyses showed a 1-standard-deviation-higher HDL cholesterol (OR 0.80; 95% CI: 0.75-0.86; P &lt; 0.001) and apolipoprotein A-I (OR 0.83; 95% CI: 0.77-0.89; P &lt; 0.001) to lower the risk of CHD, but these effect estimates attenuated substantially to the null on accounting for apolipoprotein B. A limitation is that, owing to the nature of lipoprotein metabolism, measures related to the composition of lipoprotein particles are highly correlated, creating a challenge in making exclusive interpretations on causation of individual components.\nCONCLUSIONS: These findings suggest that apolipoprotein B is the predominant trait that accounts for the aetiological relationship of lipoprotein lipids with risk of CHD.","container-title":"PLoS medicine","DOI":"10.1371/journal.pmed.1003062","ISSN":"1549-1676","issue":"3","journalAbbreviation":"PLoS Med","language":"eng","note":"PMID: 32203549\nPMCID: PMC7089422","page":"e1003062","source":"PubMed","title":"Evaluating the relationship between circulating lipoprotein lipids and apolipoproteins with risk of coronary heart disease: A multivariable Mendelian randomisation analysis","title-short":"Evaluating the relationship between circulating lipoprotein lipids and apolipoproteins with risk of coronary heart disease","volume":"17","author":[{"family":"Richardson","given":"Tom G."},{"family":"Sanderson","given":"Eleanor"},{"family":"Palmer","given":"Tom M."},{"family":"Ala-Korpela","given":"Mika"},{"family":"Ference","given":"Brian A."},{"family":"Davey Smith","given":"George"},{"family":"Holmes","given":"Michael V."}],"issued":{"date-parts":[["2020",3]]}}}],"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Richardson et al., 2020)</w:t>
            </w:r>
            <w:r w:rsidRPr="00963998">
              <w:rPr>
                <w:rFonts w:ascii="Arial" w:hAnsi="Arial" w:cs="Arial"/>
                <w:color w:val="000000" w:themeColor="text1"/>
                <w:sz w:val="16"/>
                <w:szCs w:val="16"/>
              </w:rPr>
              <w:fldChar w:fldCharType="end"/>
            </w:r>
          </w:p>
        </w:tc>
        <w:tc>
          <w:tcPr>
            <w:tcW w:w="1062" w:type="dxa"/>
          </w:tcPr>
          <w:p w14:paraId="630EA22F" w14:textId="36A7E708" w:rsidR="00C36576" w:rsidRPr="00963998" w:rsidRDefault="00C36576" w:rsidP="00547323">
            <w:pPr>
              <w:rPr>
                <w:rFonts w:ascii="Arial" w:hAnsi="Arial" w:cs="Arial"/>
                <w:color w:val="000000" w:themeColor="text1"/>
                <w:sz w:val="16"/>
                <w:szCs w:val="16"/>
              </w:rPr>
            </w:pPr>
          </w:p>
        </w:tc>
      </w:tr>
      <w:tr w:rsidR="00C36576" w:rsidRPr="00963998" w14:paraId="38C40C07" w14:textId="4370D88A" w:rsidTr="00587CBA">
        <w:trPr>
          <w:trHeight w:val="300"/>
        </w:trPr>
        <w:tc>
          <w:tcPr>
            <w:tcW w:w="1151" w:type="dxa"/>
            <w:noWrap/>
          </w:tcPr>
          <w:p w14:paraId="2917FF46" w14:textId="1E347903" w:rsidR="00C36576" w:rsidRPr="00963998" w:rsidRDefault="00C36576" w:rsidP="00547323">
            <w:pPr>
              <w:rPr>
                <w:rFonts w:ascii="Arial" w:hAnsi="Arial" w:cs="Arial"/>
                <w:color w:val="000000" w:themeColor="text1"/>
                <w:sz w:val="16"/>
                <w:szCs w:val="16"/>
              </w:rPr>
            </w:pPr>
          </w:p>
        </w:tc>
        <w:tc>
          <w:tcPr>
            <w:tcW w:w="1010" w:type="dxa"/>
          </w:tcPr>
          <w:p w14:paraId="33D43E98" w14:textId="77777777" w:rsidR="00C36576" w:rsidRPr="00963998" w:rsidRDefault="00C36576" w:rsidP="00547323">
            <w:pPr>
              <w:jc w:val="center"/>
              <w:rPr>
                <w:rFonts w:ascii="Arial" w:hAnsi="Arial" w:cs="Arial"/>
                <w:color w:val="000000" w:themeColor="text1"/>
                <w:sz w:val="16"/>
                <w:szCs w:val="16"/>
              </w:rPr>
            </w:pPr>
          </w:p>
        </w:tc>
        <w:tc>
          <w:tcPr>
            <w:tcW w:w="851" w:type="dxa"/>
            <w:noWrap/>
            <w:hideMark/>
          </w:tcPr>
          <w:p w14:paraId="18A8E42B" w14:textId="2204F914" w:rsidR="00C36576" w:rsidRPr="00963998" w:rsidRDefault="00C36576" w:rsidP="00547323">
            <w:pPr>
              <w:jc w:val="center"/>
              <w:rPr>
                <w:rFonts w:ascii="Arial" w:hAnsi="Arial" w:cs="Arial"/>
                <w:color w:val="000000" w:themeColor="text1"/>
                <w:sz w:val="16"/>
                <w:szCs w:val="16"/>
              </w:rPr>
            </w:pPr>
            <w:r w:rsidRPr="00963998">
              <w:rPr>
                <w:rFonts w:ascii="Arial" w:hAnsi="Arial" w:cs="Arial"/>
                <w:color w:val="000000" w:themeColor="text1"/>
                <w:sz w:val="16"/>
                <w:szCs w:val="16"/>
              </w:rPr>
              <w:t>G</w:t>
            </w:r>
          </w:p>
        </w:tc>
        <w:tc>
          <w:tcPr>
            <w:tcW w:w="955" w:type="dxa"/>
            <w:noWrap/>
            <w:hideMark/>
          </w:tcPr>
          <w:p w14:paraId="224600E4"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6 x 10</w:t>
            </w:r>
            <w:r w:rsidRPr="00963998">
              <w:rPr>
                <w:rFonts w:ascii="Arial" w:hAnsi="Arial" w:cs="Arial"/>
                <w:color w:val="000000" w:themeColor="text1"/>
                <w:sz w:val="16"/>
                <w:szCs w:val="16"/>
                <w:vertAlign w:val="superscript"/>
              </w:rPr>
              <w:t>-6</w:t>
            </w:r>
          </w:p>
        </w:tc>
        <w:tc>
          <w:tcPr>
            <w:tcW w:w="884" w:type="dxa"/>
          </w:tcPr>
          <w:p w14:paraId="2941BCA1" w14:textId="0FC2555B" w:rsidR="00C36576" w:rsidRPr="00963998" w:rsidRDefault="00C36576" w:rsidP="00547323">
            <w:pPr>
              <w:jc w:val="center"/>
              <w:rPr>
                <w:rFonts w:ascii="Arial" w:hAnsi="Arial" w:cs="Arial"/>
                <w:sz w:val="16"/>
                <w:szCs w:val="16"/>
              </w:rPr>
            </w:pPr>
          </w:p>
        </w:tc>
        <w:tc>
          <w:tcPr>
            <w:tcW w:w="1082" w:type="dxa"/>
            <w:noWrap/>
            <w:hideMark/>
          </w:tcPr>
          <w:p w14:paraId="0AEE9B23" w14:textId="368BB8EA" w:rsidR="00C36576" w:rsidRPr="00B42DAB" w:rsidRDefault="00C36576" w:rsidP="00547323">
            <w:pPr>
              <w:jc w:val="center"/>
              <w:rPr>
                <w:rFonts w:cstheme="minorHAnsi"/>
                <w:color w:val="000000" w:themeColor="text1"/>
                <w:sz w:val="16"/>
                <w:szCs w:val="16"/>
              </w:rPr>
            </w:pPr>
            <w:r w:rsidRPr="00B42DAB">
              <w:rPr>
                <w:rFonts w:cstheme="minorHAnsi"/>
                <w:sz w:val="16"/>
                <w:szCs w:val="16"/>
              </w:rPr>
              <w:t>↑</w:t>
            </w:r>
          </w:p>
        </w:tc>
        <w:tc>
          <w:tcPr>
            <w:tcW w:w="4755" w:type="dxa"/>
            <w:noWrap/>
            <w:hideMark/>
          </w:tcPr>
          <w:p w14:paraId="7BA8195A" w14:textId="77777777" w:rsidR="00C36576" w:rsidRPr="00963998" w:rsidRDefault="00C36576" w:rsidP="00547323">
            <w:pPr>
              <w:rPr>
                <w:rFonts w:ascii="Arial" w:hAnsi="Arial" w:cs="Arial"/>
                <w:color w:val="000000" w:themeColor="text1"/>
                <w:sz w:val="16"/>
                <w:szCs w:val="16"/>
              </w:rPr>
            </w:pPr>
            <w:r w:rsidRPr="00963998">
              <w:rPr>
                <w:rFonts w:ascii="Arial" w:hAnsi="Arial" w:cs="Arial"/>
                <w:color w:val="000000" w:themeColor="text1"/>
                <w:sz w:val="16"/>
                <w:szCs w:val="16"/>
              </w:rPr>
              <w:t>Low density lipoprotein cholesterol levels</w:t>
            </w:r>
          </w:p>
        </w:tc>
        <w:tc>
          <w:tcPr>
            <w:tcW w:w="3102" w:type="dxa"/>
            <w:noWrap/>
            <w:hideMark/>
          </w:tcPr>
          <w:p w14:paraId="7AE1854E" w14:textId="5F74B706" w:rsidR="00C36576" w:rsidRPr="00963998" w:rsidRDefault="00C36576" w:rsidP="00B42DAB">
            <w:pPr>
              <w:rPr>
                <w:rFonts w:ascii="Arial" w:hAnsi="Arial" w:cs="Arial"/>
                <w:color w:val="000000" w:themeColor="text1"/>
                <w:sz w:val="16"/>
                <w:szCs w:val="16"/>
              </w:rPr>
            </w:pPr>
            <w:r w:rsidRPr="00963998">
              <w:rPr>
                <w:rFonts w:ascii="Arial" w:hAnsi="Arial" w:cs="Arial"/>
                <w:color w:val="000000" w:themeColor="text1"/>
                <w:sz w:val="16"/>
                <w:szCs w:val="16"/>
              </w:rPr>
              <w:fldChar w:fldCharType="begin"/>
            </w:r>
            <w:r w:rsidRPr="00963998">
              <w:rPr>
                <w:rFonts w:ascii="Arial" w:hAnsi="Arial" w:cs="Arial"/>
                <w:color w:val="000000" w:themeColor="text1"/>
                <w:sz w:val="16"/>
                <w:szCs w:val="16"/>
              </w:rPr>
              <w:instrText xml:space="preserve"> ADDIN ZOTERO_ITEM CSL_CITATION {"citationID":"eMXczT5J","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hAnsi="Arial" w:cs="Arial"/>
                <w:color w:val="000000" w:themeColor="text1"/>
                <w:sz w:val="16"/>
                <w:szCs w:val="16"/>
              </w:rPr>
              <w:fldChar w:fldCharType="end"/>
            </w:r>
          </w:p>
        </w:tc>
        <w:tc>
          <w:tcPr>
            <w:tcW w:w="1062" w:type="dxa"/>
          </w:tcPr>
          <w:p w14:paraId="5B2FFC73" w14:textId="6256DF77" w:rsidR="00C36576" w:rsidRPr="00963998" w:rsidRDefault="00C36576" w:rsidP="00547323">
            <w:pPr>
              <w:rPr>
                <w:rFonts w:ascii="Arial" w:hAnsi="Arial" w:cs="Arial"/>
                <w:color w:val="000000" w:themeColor="text1"/>
                <w:sz w:val="16"/>
                <w:szCs w:val="16"/>
              </w:rPr>
            </w:pPr>
          </w:p>
        </w:tc>
      </w:tr>
      <w:tr w:rsidR="00C36576" w:rsidRPr="00963998" w14:paraId="16A1A613" w14:textId="5AF4AB35" w:rsidTr="00587CBA">
        <w:trPr>
          <w:trHeight w:val="300"/>
        </w:trPr>
        <w:tc>
          <w:tcPr>
            <w:tcW w:w="1151" w:type="dxa"/>
            <w:noWrap/>
          </w:tcPr>
          <w:p w14:paraId="703F5595" w14:textId="5E13338B" w:rsidR="00C36576" w:rsidRPr="00963998" w:rsidRDefault="00C36576" w:rsidP="00547323">
            <w:pPr>
              <w:rPr>
                <w:rFonts w:ascii="Arial" w:eastAsia="Times New Roman" w:hAnsi="Arial" w:cs="Arial"/>
                <w:color w:val="000000" w:themeColor="text1"/>
                <w:sz w:val="16"/>
                <w:szCs w:val="16"/>
              </w:rPr>
            </w:pPr>
          </w:p>
        </w:tc>
        <w:tc>
          <w:tcPr>
            <w:tcW w:w="1010" w:type="dxa"/>
          </w:tcPr>
          <w:p w14:paraId="67652FB4"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48C31C3B" w14:textId="70722E40"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001EDAE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8</w:t>
            </w:r>
          </w:p>
        </w:tc>
        <w:tc>
          <w:tcPr>
            <w:tcW w:w="884" w:type="dxa"/>
          </w:tcPr>
          <w:p w14:paraId="23636954" w14:textId="2D512BEC" w:rsidR="00C36576" w:rsidRPr="00963998" w:rsidRDefault="00C36576" w:rsidP="00547323">
            <w:pPr>
              <w:jc w:val="center"/>
              <w:rPr>
                <w:rFonts w:ascii="Arial" w:hAnsi="Arial" w:cs="Arial"/>
                <w:sz w:val="16"/>
                <w:szCs w:val="16"/>
              </w:rPr>
            </w:pPr>
          </w:p>
        </w:tc>
        <w:tc>
          <w:tcPr>
            <w:tcW w:w="1082" w:type="dxa"/>
            <w:noWrap/>
            <w:hideMark/>
          </w:tcPr>
          <w:p w14:paraId="63D9BA55" w14:textId="59EE3B3D"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E5B1A36"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tal</w:t>
            </w:r>
          </w:p>
        </w:tc>
        <w:tc>
          <w:tcPr>
            <w:tcW w:w="3102" w:type="dxa"/>
            <w:noWrap/>
            <w:hideMark/>
          </w:tcPr>
          <w:p w14:paraId="780944CF" w14:textId="1BE96036"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A6eCsF2","properties":{"formattedCitation":"(Willer et al., 2013)","plainCitation":"(Willer et al., 2013)","noteIndex":0},"citationItems":[{"id":"oeINfXXu/0shUle4M","uris":["http://zotero.org/users/9763947/items/E3SR5I5Y"],"itemData":{"id":320,"type":"article-journal","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container-title":"Nature Genetics","DOI":"10.1038/ng.2797","ISSN":"1546-1718","issue":"11","journalAbbreviation":"Nat Genet","language":"eng","note":"PMID: 24097068\nPMCID: PMC3838666","page":"1274-1283","source":"PubMed","title":"Discovery and refinement of loci associated with lipid levels","volume":"45","author":[{"family":"Willer","given":"Cristen J."},{"family":"Schmidt","given":"Ellen M."},{"family":"Sengupta","given":"Sebanti"},{"family":"Peloso","given":"Gina M."},{"family":"Gustafsson","given":"Stefan"},{"family":"Kanoni","given":"Stavroula"},{"family":"Ganna","given":"Andrea"},{"family":"Chen","given":"Jin"},{"family":"Buchkovich","given":"Martin L."},{"family":"Mora","given":"Samia"},{"family":"Beckmann","given":"Jacques S."},{"family":"Bragg-Gresham","given":"Jennifer L."},{"family":"Chang","given":"Hsing-Yi"},{"family":"Demirkan","given":"Ayşe"},{"family":"Den Hertog","given":"Heleen M."},{"family":"Do","given":"Ron"},{"family":"Donnelly","given":"Louise A."},{"family":"Ehret","given":"Georg B."},{"family":"Esko","given":"Tõnu"},{"family":"Feitosa","given":"Mary F."},{"family":"Ferreira","given":"Teresa"},{"family":"Fischer","given":"Krista"},{"family":"Fontanillas","given":"Pierre"},{"family":"Fraser","given":"Ross M."},{"family":"Freitag","given":"Daniel F."},{"family":"Gurdasani","given":"Deepti"},{"family":"Heikkilä","given":"Kauko"},{"family":"Hyppönen","given":"Elina"},{"family":"Isaacs","given":"Aaron"},{"family":"Jackson","given":"Anne U."},{"family":"Johansson","given":"Åsa"},{"family":"Johnson","given":"Toby"},{"family":"Kaakinen","given":"Marika"},{"family":"Kettunen","given":"Johannes"},{"family":"Kleber","given":"Marcus E."},{"family":"Li","given":"Xiaohui"},{"family":"Luan","given":"Jian'an"},{"family":"Lyytikäinen","given":"Leo-Pekka"},{"family":"Magnusson","given":"Patrik K. E."},{"family":"Mangino","given":"Massimo"},{"family":"Mihailov","given":"Evelin"},{"family":"Montasser","given":"May E."},{"family":"Müller-Nurasyid","given":"Martina"},{"family":"Nolte","given":"Ilja M."},{"family":"O'Connell","given":"Jeffrey R."},{"family":"Palmer","given":"Cameron D."},{"family":"Perola","given":"Markus"},{"family":"Petersen","given":"Ann-Kristin"},{"family":"Sanna","given":"Serena"},{"family":"Saxena","given":"Richa"},{"family":"Service","given":"Susan K."},{"family":"Shah","given":"Sonia"},{"family":"Shungin","given":"Dmitry"},{"family":"Sidore","given":"Carlo"},{"family":"Song","given":"Ci"},{"family":"Strawbridge","given":"Rona J."},{"family":"Surakka","given":"Ida"},{"family":"Tanaka","given":"Toshiko"},{"family":"Teslovich","given":"Tanya M."},{"family":"Thorleifsson","given":"Gudmar"},{"family":"Van den Herik","given":"Evita G."},{"family":"Voight","given":"Benjamin F."},{"family":"Volcik","given":"Kelly A."},{"family":"Waite","given":"Lindsay L."},{"family":"Wong","given":"Andrew"},{"family":"Wu","given":"Ying"},{"family":"Zhang","given":"Weihua"},{"family":"Absher","given":"Devin"},{"family":"Asiki","given":"Gershim"},{"family":"Barroso","given":"Inês"},{"family":"Been","given":"Latonya F."},{"family":"Bolton","given":"Jennifer L."},{"family":"Bonnycastle","given":"Lori L."},{"family":"Brambilla","given":"Paolo"},{"family":"Burnett","given":"Mary S."},{"family":"Cesana","given":"Giancarlo"},{"family":"Dimitriou","given":"Maria"},{"family":"Doney","given":"Alex S. F."},{"family":"Döring","given":"Angela"},{"family":"Elliott","given":"Paul"},{"family":"Epstein","given":"Stephen E."},{"family":"Ingi Eyjolfsson","given":"Gudmundur"},{"family":"Gigante","given":"Bruna"},{"family":"Goodarzi","given":"Mark O."},{"family":"Grallert","given":"Harald"},{"family":"Gravito","given":"Martha L."},{"family":"Groves","given":"Christopher J."},{"family":"Hallmans","given":"Göran"},{"family":"Hartikainen","given":"Anna-Liisa"},{"family":"Hayward","given":"Caroline"},{"family":"Hernandez","given":"Dena"},{"family":"Hicks","given":"Andrew A."},{"family":"Holm","given":"Hilma"},{"family":"Hung","given":"Yi-Jen"},{"family":"Illig","given":"Thomas"},{"family":"Jones","given":"Michelle R."},{"family":"Kaleebu","given":"Pontiano"},{"family":"Kastelein","given":"John J. P."},{"family":"Khaw","given":"Kay-Tee"},{"family":"Kim","given":"Eric"},{"family":"Klopp","given":"Norman"},{"family":"Komulainen","given":"Pirjo"},{"family":"Kumari","given":"Meena"},{"family":"Langenberg","given":"Claudia"},{"family":"Lehtimäki","given":"Terho"},{"family":"Lin","given":"Shih-Yi"},{"family":"Lindström","given":"Jaana"},{"family":"Loos","given":"Ruth J. F."},{"family":"Mach","given":"François"},{"family":"McArdle","given":"Wendy L."},{"family":"Meisinger","given":"Christa"},{"family":"Mitchell","given":"Braxton D."},{"family":"Müller","given":"Gabrielle"},{"family":"Nagaraja","given":"Ramaiah"},{"family":"Narisu","given":"Narisu"},{"family":"Nieminen","given":"Tuomo V. M."},{"family":"Nsubuga","given":"Rebecca N."},{"family":"Olafsson","given":"Isleifur"},{"family":"Ong","given":"Ken K."},{"family":"Palotie","given":"Aarno"},{"family":"Papamarkou","given":"Theodore"},{"family":"Pomilla","given":"Cristina"},{"family":"Pouta","given":"Anneli"},{"family":"Rader","given":"Daniel J."},{"family":"Reilly","given":"Muredach P."},{"family":"Ridker","given":"Paul M."},{"family":"Rivadeneira","given":"Fernando"},{"family":"Rudan","given":"Igor"},{"family":"Ruokonen","given":"Aimo"},{"family":"Samani","given":"Nilesh"},{"family":"Scharnagl","given":"Hubert"},{"family":"Seeley","given":"Janet"},{"family":"Silander","given":"Kaisa"},{"family":"Stančáková","given":"Alena"},{"family":"Stirrups","given":"Kathleen"},{"family":"Swift","given":"Amy J."},{"family":"Tiret","given":"Laurence"},{"family":"Uitterlinden","given":"Andre G."},{"family":"Pelt","given":"L. Joost","non-dropping-particle":"van"},{"family":"Vedantam","given":"Sailaja"},{"family":"Wainwright","given":"Nicholas"},{"family":"Wijmenga","given":"Cisca"},{"family":"Wild","given":"Sarah H."},{"family":"Willemsen","given":"Gonneke"},{"family":"Wilsgaard","given":"Tom"},{"family":"Wilson","given":"James F."},{"family":"Young","given":"Elizabeth H."},{"family":"Zhao","given":"Jing Hua"},{"family":"Adair","given":"Linda S."},{"family":"Arveiler","given":"Dominique"},{"family":"Assimes","given":"Themistocles L."},{"family":"Bandinelli","given":"Stefania"},{"family":"Bennett","given":"Franklyn"},{"family":"Bochud","given":"Murielle"},{"family":"Boehm","given":"Bernhard O."},{"family":"Boomsma","given":"Dorret I."},{"family":"Borecki","given":"Ingrid B."},{"family":"Bornstein","given":"Stefan R."},{"family":"Bovet","given":"Pascal"},{"family":"Burnier","given":"Michel"},{"family":"Campbell","given":"Harry"},{"family":"Chakravarti","given":"Aravinda"},{"family":"Chambers","given":"John C."},{"family":"Chen","given":"Yii-Der Ida"},{"family":"Collins","given":"Francis S."},{"family":"Cooper","given":"Richard S."},{"family":"Danesh","given":"John"},{"family":"Dedoussis","given":"George"},{"family":"Faire","given":"Ulf","non-dropping-particle":"de"},{"family":"Feranil","given":"Alan B."},{"family":"Ferrières","given":"Jean"},{"family":"Ferrucci","given":"Luigi"},{"family":"Freimer","given":"Nelson B."},{"family":"Gieger","given":"Christian"},{"family":"Groop","given":"Leif C."},{"family":"Gudnason","given":"Vilmundur"},{"family":"Gyllensten","given":"Ulf"},{"family":"Hamsten","given":"Anders"},{"family":"Harris","given":"Tamara B."},{"family":"Hingorani","given":"Aroon"},{"family":"Hirschhorn","given":"Joel N."},{"family":"Hofman","given":"Albert"},{"family":"Hovingh","given":"G. Kees"},{"family":"Hsiung","given":"Chao Agnes"},{"family":"Humphries","given":"Steve E."},{"family":"Hunt","given":"Steven C."},{"family":"Hveem","given":"Kristian"},{"family":"Iribarren","given":"Carlos"},{"family":"Järvelin","given":"Marjo-Riitta"},{"family":"Jula","given":"Antti"},{"family":"Kähönen","given":"Mika"},{"family":"Kaprio","given":"Jaakko"},{"family":"Kesäniemi","given":"Antero"},{"family":"Kivimaki","given":"Mika"},{"family":"Kooner","given":"Jaspal S."},{"family":"Koudstaal","given":"Peter J."},{"family":"Krauss","given":"Ronald M."},{"family":"Kuh","given":"Diana"},{"family":"Kuusisto","given":"Johanna"},{"family":"Kyvik","given":"Kirsten O."},{"family":"Laakso","given":"Markku"},{"family":"Lakka","given":"Timo A."},{"family":"Lind","given":"Lars"},{"family":"Lindgren","given":"Cecilia M."},{"family":"Martin","given":"Nicholas G."},{"family":"März","given":"Winfried"},{"family":"McCarthy","given":"Mark I."},{"family":"McKenzie","given":"Colin A."},{"family":"Meneton","given":"Pierre"},{"family":"Metspalu","given":"Andres"},{"family":"Moilanen","given":"Leena"},{"family":"Morris","given":"Andrew D."},{"family":"Munroe","given":"Patricia B."},{"family":"Njølstad","given":"Inger"},{"family":"Pedersen","given":"Nancy L."},{"family":"Power","given":"Chris"},{"family":"Pramstaller","given":"Peter P."},{"family":"Price","given":"Jackie F."},{"family":"Psaty","given":"Bruce M."},{"family":"Quertermous","given":"Thomas"},{"family":"Rauramaa","given":"Rainer"},{"family":"Saleheen","given":"Danish"},{"family":"Salomaa","given":"Veikko"},{"family":"Sanghera","given":"Dharambir K."},{"family":"Saramies","given":"Jouko"},{"family":"Schwarz","given":"Peter E. H."},{"family":"Sheu","given":"Wayne H.-H."},{"family":"Shuldiner","given":"Alan R."},{"family":"Siegbahn","given":"Agneta"},{"family":"Spector","given":"Tim D."},{"family":"Stefansson","given":"Kari"},{"family":"Strachan","given":"David P."},{"family":"Tayo","given":"Bamidele O."},{"family":"Tremoli","given":"Elena"},{"family":"Tuomilehto","given":"Jaakko"},{"family":"Uusitupa","given":"Matti"},{"family":"Duijn","given":"Cornelia M.","non-dropping-particle":"van"},{"family":"Vollenweider","given":"Peter"},{"family":"Wallentin","given":"Lars"},{"family":"Wareham","given":"Nicholas J."},{"family":"Whitfield","given":"John B."},{"family":"Wolffenbuttel","given":"Bruce H. R."},{"family":"Ordovas","given":"Jose M."},{"family":"Boerwinkle","given":"Eric"},{"family":"Palmer","given":"Colin N. A."},{"family":"Thorsteinsdottir","given":"Unnur"},{"family":"Chasman","given":"Daniel I."},{"family":"Rotter","given":"Jerome I."},{"family":"Franks","given":"Paul W."},{"family":"Ripatti","given":"Samuli"},{"family":"Cupples","given":"L. Adrienne"},{"family":"Sandhu","given":"Manjinder S."},{"family":"Rich","given":"Stephen S."},{"family":"Boehnke","given":"Michael"},{"family":"Deloukas","given":"Panos"},{"family":"Kathiresan","given":"Sekar"},{"family":"Mohlke","given":"Karen L."},{"family":"Ingelsson","given":"Erik"},{"family":"Abecasis","given":"Gonçalo R."},{"literal":"Global Lipids Genetics Consortium"}],"issued":{"date-parts":[["2013",1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Willer et al., 2013)</w:t>
            </w:r>
            <w:r w:rsidRPr="00963998">
              <w:rPr>
                <w:rFonts w:ascii="Arial" w:eastAsia="Times New Roman" w:hAnsi="Arial" w:cs="Arial"/>
                <w:color w:val="000000" w:themeColor="text1"/>
                <w:sz w:val="16"/>
                <w:szCs w:val="16"/>
              </w:rPr>
              <w:fldChar w:fldCharType="end"/>
            </w:r>
          </w:p>
        </w:tc>
        <w:tc>
          <w:tcPr>
            <w:tcW w:w="1062" w:type="dxa"/>
          </w:tcPr>
          <w:p w14:paraId="7758EB83" w14:textId="39C7D5F6" w:rsidR="00C36576" w:rsidRPr="00963998" w:rsidRDefault="00C36576" w:rsidP="00547323">
            <w:pPr>
              <w:rPr>
                <w:rFonts w:ascii="Arial" w:eastAsia="Times New Roman" w:hAnsi="Arial" w:cs="Arial"/>
                <w:color w:val="000000" w:themeColor="text1"/>
                <w:sz w:val="16"/>
                <w:szCs w:val="16"/>
              </w:rPr>
            </w:pPr>
          </w:p>
        </w:tc>
      </w:tr>
      <w:tr w:rsidR="00C36576" w:rsidRPr="00963998" w14:paraId="29B3B6FC" w14:textId="295009EF" w:rsidTr="00587CBA">
        <w:trPr>
          <w:trHeight w:val="300"/>
        </w:trPr>
        <w:tc>
          <w:tcPr>
            <w:tcW w:w="1151" w:type="dxa"/>
            <w:noWrap/>
          </w:tcPr>
          <w:p w14:paraId="526CD788" w14:textId="21AD31F7" w:rsidR="00C36576" w:rsidRPr="00963998" w:rsidRDefault="00C36576" w:rsidP="00547323">
            <w:pPr>
              <w:rPr>
                <w:rFonts w:ascii="Arial" w:eastAsia="Times New Roman" w:hAnsi="Arial" w:cs="Arial"/>
                <w:color w:val="000000" w:themeColor="text1"/>
                <w:sz w:val="16"/>
                <w:szCs w:val="16"/>
              </w:rPr>
            </w:pPr>
          </w:p>
        </w:tc>
        <w:tc>
          <w:tcPr>
            <w:tcW w:w="1010" w:type="dxa"/>
          </w:tcPr>
          <w:p w14:paraId="58EC8A19"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49551D3" w14:textId="2FE4004E"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F70E830"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2</w:t>
            </w:r>
          </w:p>
        </w:tc>
        <w:tc>
          <w:tcPr>
            <w:tcW w:w="884" w:type="dxa"/>
          </w:tcPr>
          <w:p w14:paraId="3DE3DD3B" w14:textId="1E0EC87D" w:rsidR="00C36576" w:rsidRPr="00963998" w:rsidRDefault="00C36576" w:rsidP="00547323">
            <w:pPr>
              <w:jc w:val="center"/>
              <w:rPr>
                <w:rFonts w:ascii="Arial" w:hAnsi="Arial" w:cs="Arial"/>
                <w:sz w:val="16"/>
                <w:szCs w:val="16"/>
              </w:rPr>
            </w:pPr>
          </w:p>
        </w:tc>
        <w:tc>
          <w:tcPr>
            <w:tcW w:w="1082" w:type="dxa"/>
            <w:noWrap/>
            <w:hideMark/>
          </w:tcPr>
          <w:p w14:paraId="4FCFA6DE" w14:textId="37CC9102"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533A5DA"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496E5B5C" w14:textId="27CB5D59"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k5T5l9W","properties":{"formattedCitation":"(Willer et al., 2013)","plainCitation":"(Willer et al., 2013)","noteIndex":0},"citationItems":[{"id":"oeINfXXu/0shUle4M","uris":["http://zotero.org/users/9763947/items/E3SR5I5Y"],"itemData":{"id":320,"type":"article-journal","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container-title":"Nature Genetics","DOI":"10.1038/ng.2797","ISSN":"1546-1718","issue":"11","journalAbbreviation":"Nat Genet","language":"eng","note":"PMID: 24097068\nPMCID: PMC3838666","page":"1274-1283","source":"PubMed","title":"Discovery and refinement of loci associated with lipid levels","volume":"45","author":[{"family":"Willer","given":"Cristen J."},{"family":"Schmidt","given":"Ellen M."},{"family":"Sengupta","given":"Sebanti"},{"family":"Peloso","given":"Gina M."},{"family":"Gustafsson","given":"Stefan"},{"family":"Kanoni","given":"Stavroula"},{"family":"Ganna","given":"Andrea"},{"family":"Chen","given":"Jin"},{"family":"Buchkovich","given":"Martin L."},{"family":"Mora","given":"Samia"},{"family":"Beckmann","given":"Jacques S."},{"family":"Bragg-Gresham","given":"Jennifer L."},{"family":"Chang","given":"Hsing-Yi"},{"family":"Demirkan","given":"Ayşe"},{"family":"Den Hertog","given":"Heleen M."},{"family":"Do","given":"Ron"},{"family":"Donnelly","given":"Louise A."},{"family":"Ehret","given":"Georg B."},{"family":"Esko","given":"Tõnu"},{"family":"Feitosa","given":"Mary F."},{"family":"Ferreira","given":"Teresa"},{"family":"Fischer","given":"Krista"},{"family":"Fontanillas","given":"Pierre"},{"family":"Fraser","given":"Ross M."},{"family":"Freitag","given":"Daniel F."},{"family":"Gurdasani","given":"Deepti"},{"family":"Heikkilä","given":"Kauko"},{"family":"Hyppönen","given":"Elina"},{"family":"Isaacs","given":"Aaron"},{"family":"Jackson","given":"Anne U."},{"family":"Johansson","given":"Åsa"},{"family":"Johnson","given":"Toby"},{"family":"Kaakinen","given":"Marika"},{"family":"Kettunen","given":"Johannes"},{"family":"Kleber","given":"Marcus E."},{"family":"Li","given":"Xiaohui"},{"family":"Luan","given":"Jian'an"},{"family":"Lyytikäinen","given":"Leo-Pekka"},{"family":"Magnusson","given":"Patrik K. E."},{"family":"Mangino","given":"Massimo"},{"family":"Mihailov","given":"Evelin"},{"family":"Montasser","given":"May E."},{"family":"Müller-Nurasyid","given":"Martina"},{"family":"Nolte","given":"Ilja M."},{"family":"O'Connell","given":"Jeffrey R."},{"family":"Palmer","given":"Cameron D."},{"family":"Perola","given":"Markus"},{"family":"Petersen","given":"Ann-Kristin"},{"family":"Sanna","given":"Serena"},{"family":"Saxena","given":"Richa"},{"family":"Service","given":"Susan K."},{"family":"Shah","given":"Sonia"},{"family":"Shungin","given":"Dmitry"},{"family":"Sidore","given":"Carlo"},{"family":"Song","given":"Ci"},{"family":"Strawbridge","given":"Rona J."},{"family":"Surakka","given":"Ida"},{"family":"Tanaka","given":"Toshiko"},{"family":"Teslovich","given":"Tanya M."},{"family":"Thorleifsson","given":"Gudmar"},{"family":"Van den Herik","given":"Evita G."},{"family":"Voight","given":"Benjamin F."},{"family":"Volcik","given":"Kelly A."},{"family":"Waite","given":"Lindsay L."},{"family":"Wong","given":"Andrew"},{"family":"Wu","given":"Ying"},{"family":"Zhang","given":"Weihua"},{"family":"Absher","given":"Devin"},{"family":"Asiki","given":"Gershim"},{"family":"Barroso","given":"Inês"},{"family":"Been","given":"Latonya F."},{"family":"Bolton","given":"Jennifer L."},{"family":"Bonnycastle","given":"Lori L."},{"family":"Brambilla","given":"Paolo"},{"family":"Burnett","given":"Mary S."},{"family":"Cesana","given":"Giancarlo"},{"family":"Dimitriou","given":"Maria"},{"family":"Doney","given":"Alex S. F."},{"family":"Döring","given":"Angela"},{"family":"Elliott","given":"Paul"},{"family":"Epstein","given":"Stephen E."},{"family":"Ingi Eyjolfsson","given":"Gudmundur"},{"family":"Gigante","given":"Bruna"},{"family":"Goodarzi","given":"Mark O."},{"family":"Grallert","given":"Harald"},{"family":"Gravito","given":"Martha L."},{"family":"Groves","given":"Christopher J."},{"family":"Hallmans","given":"Göran"},{"family":"Hartikainen","given":"Anna-Liisa"},{"family":"Hayward","given":"Caroline"},{"family":"Hernandez","given":"Dena"},{"family":"Hicks","given":"Andrew A."},{"family":"Holm","given":"Hilma"},{"family":"Hung","given":"Yi-Jen"},{"family":"Illig","given":"Thomas"},{"family":"Jones","given":"Michelle R."},{"family":"Kaleebu","given":"Pontiano"},{"family":"Kastelein","given":"John J. P."},{"family":"Khaw","given":"Kay-Tee"},{"family":"Kim","given":"Eric"},{"family":"Klopp","given":"Norman"},{"family":"Komulainen","given":"Pirjo"},{"family":"Kumari","given":"Meena"},{"family":"Langenberg","given":"Claudia"},{"family":"Lehtimäki","given":"Terho"},{"family":"Lin","given":"Shih-Yi"},{"family":"Lindström","given":"Jaana"},{"family":"Loos","given":"Ruth J. F."},{"family":"Mach","given":"François"},{"family":"McArdle","given":"Wendy L."},{"family":"Meisinger","given":"Christa"},{"family":"Mitchell","given":"Braxton D."},{"family":"Müller","given":"Gabrielle"},{"family":"Nagaraja","given":"Ramaiah"},{"family":"Narisu","given":"Narisu"},{"family":"Nieminen","given":"Tuomo V. M."},{"family":"Nsubuga","given":"Rebecca N."},{"family":"Olafsson","given":"Isleifur"},{"family":"Ong","given":"Ken K."},{"family":"Palotie","given":"Aarno"},{"family":"Papamarkou","given":"Theodore"},{"family":"Pomilla","given":"Cristina"},{"family":"Pouta","given":"Anneli"},{"family":"Rader","given":"Daniel J."},{"family":"Reilly","given":"Muredach P."},{"family":"Ridker","given":"Paul M."},{"family":"Rivadeneira","given":"Fernando"},{"family":"Rudan","given":"Igor"},{"family":"Ruokonen","given":"Aimo"},{"family":"Samani","given":"Nilesh"},{"family":"Scharnagl","given":"Hubert"},{"family":"Seeley","given":"Janet"},{"family":"Silander","given":"Kaisa"},{"family":"Stančáková","given":"Alena"},{"family":"Stirrups","given":"Kathleen"},{"family":"Swift","given":"Amy J."},{"family":"Tiret","given":"Laurence"},{"family":"Uitterlinden","given":"Andre G."},{"family":"Pelt","given":"L. Joost","non-dropping-particle":"van"},{"family":"Vedantam","given":"Sailaja"},{"family":"Wainwright","given":"Nicholas"},{"family":"Wijmenga","given":"Cisca"},{"family":"Wild","given":"Sarah H."},{"family":"Willemsen","given":"Gonneke"},{"family":"Wilsgaard","given":"Tom"},{"family":"Wilson","given":"James F."},{"family":"Young","given":"Elizabeth H."},{"family":"Zhao","given":"Jing Hua"},{"family":"Adair","given":"Linda S."},{"family":"Arveiler","given":"Dominique"},{"family":"Assimes","given":"Themistocles L."},{"family":"Bandinelli","given":"Stefania"},{"family":"Bennett","given":"Franklyn"},{"family":"Bochud","given":"Murielle"},{"family":"Boehm","given":"Bernhard O."},{"family":"Boomsma","given":"Dorret I."},{"family":"Borecki","given":"Ingrid B."},{"family":"Bornstein","given":"Stefan R."},{"family":"Bovet","given":"Pascal"},{"family":"Burnier","given":"Michel"},{"family":"Campbell","given":"Harry"},{"family":"Chakravarti","given":"Aravinda"},{"family":"Chambers","given":"John C."},{"family":"Chen","given":"Yii-Der Ida"},{"family":"Collins","given":"Francis S."},{"family":"Cooper","given":"Richard S."},{"family":"Danesh","given":"John"},{"family":"Dedoussis","given":"George"},{"family":"Faire","given":"Ulf","non-dropping-particle":"de"},{"family":"Feranil","given":"Alan B."},{"family":"Ferrières","given":"Jean"},{"family":"Ferrucci","given":"Luigi"},{"family":"Freimer","given":"Nelson B."},{"family":"Gieger","given":"Christian"},{"family":"Groop","given":"Leif C."},{"family":"Gudnason","given":"Vilmundur"},{"family":"Gyllensten","given":"Ulf"},{"family":"Hamsten","given":"Anders"},{"family":"Harris","given":"Tamara B."},{"family":"Hingorani","given":"Aroon"},{"family":"Hirschhorn","given":"Joel N."},{"family":"Hofman","given":"Albert"},{"family":"Hovingh","given":"G. Kees"},{"family":"Hsiung","given":"Chao Agnes"},{"family":"Humphries","given":"Steve E."},{"family":"Hunt","given":"Steven C."},{"family":"Hveem","given":"Kristian"},{"family":"Iribarren","given":"Carlos"},{"family":"Järvelin","given":"Marjo-Riitta"},{"family":"Jula","given":"Antti"},{"family":"Kähönen","given":"Mika"},{"family":"Kaprio","given":"Jaakko"},{"family":"Kesäniemi","given":"Antero"},{"family":"Kivimaki","given":"Mika"},{"family":"Kooner","given":"Jaspal S."},{"family":"Koudstaal","given":"Peter J."},{"family":"Krauss","given":"Ronald M."},{"family":"Kuh","given":"Diana"},{"family":"Kuusisto","given":"Johanna"},{"family":"Kyvik","given":"Kirsten O."},{"family":"Laakso","given":"Markku"},{"family":"Lakka","given":"Timo A."},{"family":"Lind","given":"Lars"},{"family":"Lindgren","given":"Cecilia M."},{"family":"Martin","given":"Nicholas G."},{"family":"März","given":"Winfried"},{"family":"McCarthy","given":"Mark I."},{"family":"McKenzie","given":"Colin A."},{"family":"Meneton","given":"Pierre"},{"family":"Metspalu","given":"Andres"},{"family":"Moilanen","given":"Leena"},{"family":"Morris","given":"Andrew D."},{"family":"Munroe","given":"Patricia B."},{"family":"Njølstad","given":"Inger"},{"family":"Pedersen","given":"Nancy L."},{"family":"Power","given":"Chris"},{"family":"Pramstaller","given":"Peter P."},{"family":"Price","given":"Jackie F."},{"family":"Psaty","given":"Bruce M."},{"family":"Quertermous","given":"Thomas"},{"family":"Rauramaa","given":"Rainer"},{"family":"Saleheen","given":"Danish"},{"family":"Salomaa","given":"Veikko"},{"family":"Sanghera","given":"Dharambir K."},{"family":"Saramies","given":"Jouko"},{"family":"Schwarz","given":"Peter E. H."},{"family":"Sheu","given":"Wayne H.-H."},{"family":"Shuldiner","given":"Alan R."},{"family":"Siegbahn","given":"Agneta"},{"family":"Spector","given":"Tim D."},{"family":"Stefansson","given":"Kari"},{"family":"Strachan","given":"David P."},{"family":"Tayo","given":"Bamidele O."},{"family":"Tremoli","given":"Elena"},{"family":"Tuomilehto","given":"Jaakko"},{"family":"Uusitupa","given":"Matti"},{"family":"Duijn","given":"Cornelia M.","non-dropping-particle":"van"},{"family":"Vollenweider","given":"Peter"},{"family":"Wallentin","given":"Lars"},{"family":"Wareham","given":"Nicholas J."},{"family":"Whitfield","given":"John B."},{"family":"Wolffenbuttel","given":"Bruce H. R."},{"family":"Ordovas","given":"Jose M."},{"family":"Boerwinkle","given":"Eric"},{"family":"Palmer","given":"Colin N. A."},{"family":"Thorsteinsdottir","given":"Unnur"},{"family":"Chasman","given":"Daniel I."},{"family":"Rotter","given":"Jerome I."},{"family":"Franks","given":"Paul W."},{"family":"Ripatti","given":"Samuli"},{"family":"Cupples","given":"L. Adrienne"},{"family":"Sandhu","given":"Manjinder S."},{"family":"Rich","given":"Stephen S."},{"family":"Boehnke","given":"Michael"},{"family":"Deloukas","given":"Panos"},{"family":"Kathiresan","given":"Sekar"},{"family":"Mohlke","given":"Karen L."},{"family":"Ingelsson","given":"Erik"},{"family":"Abecasis","given":"Gonçalo R."},{"literal":"Global Lipids Genetics Consortium"}],"issued":{"date-parts":[["2013",1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Willer et al., 2013)</w:t>
            </w:r>
            <w:r w:rsidRPr="00963998">
              <w:rPr>
                <w:rFonts w:ascii="Arial" w:eastAsia="Times New Roman" w:hAnsi="Arial" w:cs="Arial"/>
                <w:color w:val="000000" w:themeColor="text1"/>
                <w:sz w:val="16"/>
                <w:szCs w:val="16"/>
              </w:rPr>
              <w:fldChar w:fldCharType="end"/>
            </w:r>
          </w:p>
        </w:tc>
        <w:tc>
          <w:tcPr>
            <w:tcW w:w="1062" w:type="dxa"/>
          </w:tcPr>
          <w:p w14:paraId="7E99EDB6" w14:textId="42681044" w:rsidR="00C36576" w:rsidRPr="00963998" w:rsidRDefault="00C36576" w:rsidP="00547323">
            <w:pPr>
              <w:rPr>
                <w:rFonts w:ascii="Arial" w:eastAsia="Times New Roman" w:hAnsi="Arial" w:cs="Arial"/>
                <w:color w:val="000000" w:themeColor="text1"/>
                <w:sz w:val="16"/>
                <w:szCs w:val="16"/>
              </w:rPr>
            </w:pPr>
          </w:p>
        </w:tc>
      </w:tr>
      <w:tr w:rsidR="00C36576" w:rsidRPr="00963998" w14:paraId="3FBAFC03" w14:textId="724161CA" w:rsidTr="00587CBA">
        <w:trPr>
          <w:trHeight w:val="300"/>
        </w:trPr>
        <w:tc>
          <w:tcPr>
            <w:tcW w:w="1151" w:type="dxa"/>
            <w:noWrap/>
          </w:tcPr>
          <w:p w14:paraId="6E7F9DDD" w14:textId="0C629BBD" w:rsidR="00C36576" w:rsidRPr="00963998" w:rsidRDefault="00C36576" w:rsidP="00547323">
            <w:pPr>
              <w:rPr>
                <w:rFonts w:ascii="Arial" w:eastAsia="Times New Roman" w:hAnsi="Arial" w:cs="Arial"/>
                <w:color w:val="000000" w:themeColor="text1"/>
                <w:sz w:val="16"/>
                <w:szCs w:val="16"/>
              </w:rPr>
            </w:pPr>
          </w:p>
        </w:tc>
        <w:tc>
          <w:tcPr>
            <w:tcW w:w="1010" w:type="dxa"/>
          </w:tcPr>
          <w:p w14:paraId="53DCD950"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0D80998" w14:textId="057AD227"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AF4CBAE"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6</w:t>
            </w:r>
          </w:p>
        </w:tc>
        <w:tc>
          <w:tcPr>
            <w:tcW w:w="884" w:type="dxa"/>
          </w:tcPr>
          <w:p w14:paraId="6092129E" w14:textId="382E2F63" w:rsidR="00C36576" w:rsidRPr="00963998" w:rsidRDefault="00C36576" w:rsidP="00547323">
            <w:pPr>
              <w:jc w:val="center"/>
              <w:rPr>
                <w:rFonts w:ascii="Arial" w:hAnsi="Arial" w:cs="Arial"/>
                <w:sz w:val="16"/>
                <w:szCs w:val="16"/>
              </w:rPr>
            </w:pPr>
          </w:p>
        </w:tc>
        <w:tc>
          <w:tcPr>
            <w:tcW w:w="1082" w:type="dxa"/>
            <w:noWrap/>
            <w:hideMark/>
          </w:tcPr>
          <w:p w14:paraId="6D55A849" w14:textId="69AB02AA"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B98DBFC"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623C55F8" w14:textId="20BE1A3D"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wjz74ujj","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51517A31" w14:textId="2D44C8A3" w:rsidR="00C36576" w:rsidRPr="00963998" w:rsidRDefault="00C36576" w:rsidP="00547323">
            <w:pPr>
              <w:rPr>
                <w:rFonts w:ascii="Arial" w:eastAsia="Times New Roman" w:hAnsi="Arial" w:cs="Arial"/>
                <w:color w:val="000000" w:themeColor="text1"/>
                <w:sz w:val="16"/>
                <w:szCs w:val="16"/>
              </w:rPr>
            </w:pPr>
          </w:p>
        </w:tc>
      </w:tr>
      <w:tr w:rsidR="00C36576" w:rsidRPr="00963998" w14:paraId="3019E64B" w14:textId="3DC994B9" w:rsidTr="00587CBA">
        <w:trPr>
          <w:trHeight w:val="300"/>
        </w:trPr>
        <w:tc>
          <w:tcPr>
            <w:tcW w:w="1151" w:type="dxa"/>
            <w:noWrap/>
          </w:tcPr>
          <w:p w14:paraId="0362CEAB" w14:textId="3DFD4E51" w:rsidR="00C36576" w:rsidRPr="00963998" w:rsidRDefault="00C36576" w:rsidP="00547323">
            <w:pPr>
              <w:rPr>
                <w:rFonts w:ascii="Arial" w:eastAsia="Times New Roman" w:hAnsi="Arial" w:cs="Arial"/>
                <w:color w:val="000000" w:themeColor="text1"/>
                <w:sz w:val="16"/>
                <w:szCs w:val="16"/>
              </w:rPr>
            </w:pPr>
          </w:p>
        </w:tc>
        <w:tc>
          <w:tcPr>
            <w:tcW w:w="1010" w:type="dxa"/>
          </w:tcPr>
          <w:p w14:paraId="72886110"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009F25DB" w14:textId="5A89C646"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47BEAB8"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6</w:t>
            </w:r>
          </w:p>
        </w:tc>
        <w:tc>
          <w:tcPr>
            <w:tcW w:w="884" w:type="dxa"/>
          </w:tcPr>
          <w:p w14:paraId="7B1FE5AD" w14:textId="5EDCC9D8" w:rsidR="00C36576" w:rsidRPr="00963998" w:rsidRDefault="00C36576" w:rsidP="00547323">
            <w:pPr>
              <w:jc w:val="center"/>
              <w:rPr>
                <w:rFonts w:ascii="Arial" w:hAnsi="Arial" w:cs="Arial"/>
                <w:sz w:val="16"/>
                <w:szCs w:val="16"/>
              </w:rPr>
            </w:pPr>
          </w:p>
        </w:tc>
        <w:tc>
          <w:tcPr>
            <w:tcW w:w="1082" w:type="dxa"/>
            <w:noWrap/>
            <w:hideMark/>
          </w:tcPr>
          <w:p w14:paraId="01FBF511" w14:textId="5EE10F96"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2E8DF63"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0ACE86E6" w14:textId="3E35F2B5"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8nzIHTu","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795B5EC3" w14:textId="42D1D714" w:rsidR="00C36576" w:rsidRPr="00963998" w:rsidRDefault="00C36576" w:rsidP="00547323">
            <w:pPr>
              <w:rPr>
                <w:rFonts w:ascii="Arial" w:eastAsia="Times New Roman" w:hAnsi="Arial" w:cs="Arial"/>
                <w:color w:val="000000" w:themeColor="text1"/>
                <w:sz w:val="16"/>
                <w:szCs w:val="16"/>
              </w:rPr>
            </w:pPr>
          </w:p>
        </w:tc>
      </w:tr>
      <w:tr w:rsidR="00C36576" w:rsidRPr="00963998" w14:paraId="3751E8CD" w14:textId="414F4BB6" w:rsidTr="00587CBA">
        <w:trPr>
          <w:trHeight w:val="300"/>
        </w:trPr>
        <w:tc>
          <w:tcPr>
            <w:tcW w:w="1151" w:type="dxa"/>
            <w:noWrap/>
          </w:tcPr>
          <w:p w14:paraId="6CA4A2AF" w14:textId="39B25D28" w:rsidR="00C36576" w:rsidRPr="00963998" w:rsidRDefault="00C36576" w:rsidP="00547323">
            <w:pPr>
              <w:rPr>
                <w:rFonts w:ascii="Arial" w:eastAsia="Times New Roman" w:hAnsi="Arial" w:cs="Arial"/>
                <w:color w:val="000000" w:themeColor="text1"/>
                <w:sz w:val="16"/>
                <w:szCs w:val="16"/>
              </w:rPr>
            </w:pPr>
          </w:p>
        </w:tc>
        <w:tc>
          <w:tcPr>
            <w:tcW w:w="1010" w:type="dxa"/>
          </w:tcPr>
          <w:p w14:paraId="357D5690"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030212CE" w14:textId="7500A9C1"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01982CCD"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22</w:t>
            </w:r>
          </w:p>
        </w:tc>
        <w:tc>
          <w:tcPr>
            <w:tcW w:w="884" w:type="dxa"/>
          </w:tcPr>
          <w:p w14:paraId="4EC25568" w14:textId="57385E5A" w:rsidR="00C36576" w:rsidRPr="00963998" w:rsidRDefault="00C36576" w:rsidP="00547323">
            <w:pPr>
              <w:jc w:val="center"/>
              <w:rPr>
                <w:rFonts w:ascii="Arial" w:hAnsi="Arial" w:cs="Arial"/>
                <w:sz w:val="16"/>
                <w:szCs w:val="16"/>
              </w:rPr>
            </w:pPr>
          </w:p>
        </w:tc>
        <w:tc>
          <w:tcPr>
            <w:tcW w:w="1082" w:type="dxa"/>
            <w:noWrap/>
            <w:hideMark/>
          </w:tcPr>
          <w:p w14:paraId="575CEEA1" w14:textId="11BB052D"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AF4F0D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61C75698" w14:textId="2FB5EF51"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Ee7NCvAX","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1A185C1D" w14:textId="0734E725" w:rsidR="00C36576" w:rsidRPr="00963998" w:rsidRDefault="00C36576" w:rsidP="00547323">
            <w:pPr>
              <w:rPr>
                <w:rFonts w:ascii="Arial" w:eastAsia="Times New Roman" w:hAnsi="Arial" w:cs="Arial"/>
                <w:color w:val="000000" w:themeColor="text1"/>
                <w:sz w:val="16"/>
                <w:szCs w:val="16"/>
              </w:rPr>
            </w:pPr>
          </w:p>
        </w:tc>
      </w:tr>
      <w:tr w:rsidR="00C36576" w:rsidRPr="00963998" w14:paraId="4BD8829E" w14:textId="33927397" w:rsidTr="00587CBA">
        <w:trPr>
          <w:trHeight w:val="300"/>
        </w:trPr>
        <w:tc>
          <w:tcPr>
            <w:tcW w:w="1151" w:type="dxa"/>
            <w:noWrap/>
          </w:tcPr>
          <w:p w14:paraId="5C5CC34F" w14:textId="0AAC984F" w:rsidR="00C36576" w:rsidRPr="00963998" w:rsidRDefault="00C36576" w:rsidP="00547323">
            <w:pPr>
              <w:rPr>
                <w:rFonts w:ascii="Arial" w:eastAsia="Times New Roman" w:hAnsi="Arial" w:cs="Arial"/>
                <w:color w:val="000000" w:themeColor="text1"/>
                <w:sz w:val="16"/>
                <w:szCs w:val="16"/>
              </w:rPr>
            </w:pPr>
          </w:p>
        </w:tc>
        <w:tc>
          <w:tcPr>
            <w:tcW w:w="1010" w:type="dxa"/>
          </w:tcPr>
          <w:p w14:paraId="41F506B0"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6DBD886F" w14:textId="246E991F"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B28094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6</w:t>
            </w:r>
          </w:p>
        </w:tc>
        <w:tc>
          <w:tcPr>
            <w:tcW w:w="884" w:type="dxa"/>
          </w:tcPr>
          <w:p w14:paraId="6654606D" w14:textId="28887857" w:rsidR="00C36576" w:rsidRPr="00963998" w:rsidRDefault="00C36576" w:rsidP="00547323">
            <w:pPr>
              <w:jc w:val="center"/>
              <w:rPr>
                <w:rFonts w:ascii="Arial" w:hAnsi="Arial" w:cs="Arial"/>
                <w:sz w:val="16"/>
                <w:szCs w:val="16"/>
              </w:rPr>
            </w:pPr>
          </w:p>
        </w:tc>
        <w:tc>
          <w:tcPr>
            <w:tcW w:w="1082" w:type="dxa"/>
            <w:noWrap/>
            <w:hideMark/>
          </w:tcPr>
          <w:p w14:paraId="631C3378" w14:textId="10534A41"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A8B8B0C"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noWrap/>
            <w:hideMark/>
          </w:tcPr>
          <w:p w14:paraId="16621551" w14:textId="0BD03489"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sQqdGWVH","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14694465" w14:textId="139437DB" w:rsidR="00C36576" w:rsidRPr="00963998" w:rsidRDefault="00C36576" w:rsidP="00547323">
            <w:pPr>
              <w:rPr>
                <w:rFonts w:ascii="Arial" w:eastAsia="Times New Roman" w:hAnsi="Arial" w:cs="Arial"/>
                <w:color w:val="000000" w:themeColor="text1"/>
                <w:sz w:val="16"/>
                <w:szCs w:val="16"/>
              </w:rPr>
            </w:pPr>
          </w:p>
        </w:tc>
      </w:tr>
      <w:tr w:rsidR="00C36576" w:rsidRPr="00963998" w14:paraId="59843F64" w14:textId="257196AF" w:rsidTr="00587CBA">
        <w:trPr>
          <w:trHeight w:val="300"/>
        </w:trPr>
        <w:tc>
          <w:tcPr>
            <w:tcW w:w="1151" w:type="dxa"/>
            <w:noWrap/>
          </w:tcPr>
          <w:p w14:paraId="4C17B819" w14:textId="1A5BBAD6" w:rsidR="00C36576" w:rsidRPr="00963998" w:rsidRDefault="00C36576" w:rsidP="00547323">
            <w:pPr>
              <w:rPr>
                <w:rFonts w:ascii="Arial" w:eastAsia="Times New Roman" w:hAnsi="Arial" w:cs="Arial"/>
                <w:color w:val="000000" w:themeColor="text1"/>
                <w:sz w:val="16"/>
                <w:szCs w:val="16"/>
              </w:rPr>
            </w:pPr>
          </w:p>
        </w:tc>
        <w:tc>
          <w:tcPr>
            <w:tcW w:w="1010" w:type="dxa"/>
          </w:tcPr>
          <w:p w14:paraId="75427CDB"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44FE629C" w14:textId="700E7244"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E19D81B"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3</w:t>
            </w:r>
          </w:p>
        </w:tc>
        <w:tc>
          <w:tcPr>
            <w:tcW w:w="884" w:type="dxa"/>
          </w:tcPr>
          <w:p w14:paraId="0D806579" w14:textId="167D6CB0" w:rsidR="00C36576" w:rsidRPr="00963998" w:rsidRDefault="00C36576" w:rsidP="00547323">
            <w:pPr>
              <w:jc w:val="center"/>
              <w:rPr>
                <w:rFonts w:ascii="Arial" w:hAnsi="Arial" w:cs="Arial"/>
                <w:sz w:val="16"/>
                <w:szCs w:val="16"/>
              </w:rPr>
            </w:pPr>
          </w:p>
        </w:tc>
        <w:tc>
          <w:tcPr>
            <w:tcW w:w="1082" w:type="dxa"/>
            <w:noWrap/>
            <w:hideMark/>
          </w:tcPr>
          <w:p w14:paraId="23F1F9A2" w14:textId="4E041402"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C839803"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noWrap/>
            <w:hideMark/>
          </w:tcPr>
          <w:p w14:paraId="7F6B7C15" w14:textId="48BAD06F"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UiMZyhu","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11AE6FB3" w14:textId="382F95FD" w:rsidR="00C36576" w:rsidRPr="00963998" w:rsidRDefault="00C36576" w:rsidP="00547323">
            <w:pPr>
              <w:rPr>
                <w:rFonts w:ascii="Arial" w:eastAsia="Times New Roman" w:hAnsi="Arial" w:cs="Arial"/>
                <w:color w:val="000000" w:themeColor="text1"/>
                <w:sz w:val="16"/>
                <w:szCs w:val="16"/>
              </w:rPr>
            </w:pPr>
          </w:p>
        </w:tc>
      </w:tr>
      <w:tr w:rsidR="00C36576" w:rsidRPr="00963998" w14:paraId="091F6762" w14:textId="6BFFDB60" w:rsidTr="00587CBA">
        <w:trPr>
          <w:trHeight w:val="300"/>
        </w:trPr>
        <w:tc>
          <w:tcPr>
            <w:tcW w:w="1151" w:type="dxa"/>
            <w:noWrap/>
          </w:tcPr>
          <w:p w14:paraId="4180D2A5" w14:textId="4C1B56B1" w:rsidR="00C36576" w:rsidRPr="00963998" w:rsidRDefault="00C36576" w:rsidP="00547323">
            <w:pPr>
              <w:rPr>
                <w:rFonts w:ascii="Arial" w:eastAsia="Times New Roman" w:hAnsi="Arial" w:cs="Arial"/>
                <w:color w:val="000000" w:themeColor="text1"/>
                <w:sz w:val="16"/>
                <w:szCs w:val="16"/>
              </w:rPr>
            </w:pPr>
          </w:p>
        </w:tc>
        <w:tc>
          <w:tcPr>
            <w:tcW w:w="1010" w:type="dxa"/>
          </w:tcPr>
          <w:p w14:paraId="724F56B0"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061DCC53" w14:textId="12BCDBF7"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0345176"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20</w:t>
            </w:r>
          </w:p>
        </w:tc>
        <w:tc>
          <w:tcPr>
            <w:tcW w:w="884" w:type="dxa"/>
          </w:tcPr>
          <w:p w14:paraId="4AD02528" w14:textId="64BF4F90" w:rsidR="00C36576" w:rsidRPr="00963998" w:rsidRDefault="00C36576" w:rsidP="00547323">
            <w:pPr>
              <w:jc w:val="center"/>
              <w:rPr>
                <w:rFonts w:ascii="Arial" w:hAnsi="Arial" w:cs="Arial"/>
                <w:sz w:val="16"/>
                <w:szCs w:val="16"/>
              </w:rPr>
            </w:pPr>
          </w:p>
        </w:tc>
        <w:tc>
          <w:tcPr>
            <w:tcW w:w="1082" w:type="dxa"/>
            <w:noWrap/>
            <w:hideMark/>
          </w:tcPr>
          <w:p w14:paraId="7569D142" w14:textId="11C19725"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6BE421D"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large HDL</w:t>
            </w:r>
          </w:p>
        </w:tc>
        <w:tc>
          <w:tcPr>
            <w:tcW w:w="3102" w:type="dxa"/>
            <w:noWrap/>
            <w:hideMark/>
          </w:tcPr>
          <w:p w14:paraId="1BFB0C9B" w14:textId="1C2332E2"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OdiLLnnH","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18FD84D" w14:textId="1499E50D" w:rsidR="00C36576" w:rsidRPr="00963998" w:rsidRDefault="00C36576" w:rsidP="00547323">
            <w:pPr>
              <w:rPr>
                <w:rFonts w:ascii="Arial" w:eastAsia="Times New Roman" w:hAnsi="Arial" w:cs="Arial"/>
                <w:color w:val="000000" w:themeColor="text1"/>
                <w:sz w:val="16"/>
                <w:szCs w:val="16"/>
              </w:rPr>
            </w:pPr>
          </w:p>
        </w:tc>
      </w:tr>
      <w:tr w:rsidR="00C36576" w:rsidRPr="00963998" w14:paraId="4DBC339B" w14:textId="1669E781" w:rsidTr="00587CBA">
        <w:trPr>
          <w:trHeight w:val="300"/>
        </w:trPr>
        <w:tc>
          <w:tcPr>
            <w:tcW w:w="1151" w:type="dxa"/>
            <w:noWrap/>
          </w:tcPr>
          <w:p w14:paraId="14CDE29C" w14:textId="4FD9B1EC" w:rsidR="00C36576" w:rsidRPr="00963998" w:rsidRDefault="00C36576" w:rsidP="00547323">
            <w:pPr>
              <w:rPr>
                <w:rFonts w:ascii="Arial" w:eastAsia="Times New Roman" w:hAnsi="Arial" w:cs="Arial"/>
                <w:color w:val="000000" w:themeColor="text1"/>
                <w:sz w:val="16"/>
                <w:szCs w:val="16"/>
              </w:rPr>
            </w:pPr>
          </w:p>
        </w:tc>
        <w:tc>
          <w:tcPr>
            <w:tcW w:w="1010" w:type="dxa"/>
          </w:tcPr>
          <w:p w14:paraId="4BF5CD95"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97B4381" w14:textId="68BD9479"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8D9749E"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0</w:t>
            </w:r>
          </w:p>
        </w:tc>
        <w:tc>
          <w:tcPr>
            <w:tcW w:w="884" w:type="dxa"/>
          </w:tcPr>
          <w:p w14:paraId="40F270FC" w14:textId="1A5C26EC" w:rsidR="00C36576" w:rsidRPr="00963998" w:rsidRDefault="00C36576" w:rsidP="00547323">
            <w:pPr>
              <w:jc w:val="center"/>
              <w:rPr>
                <w:rFonts w:ascii="Arial" w:hAnsi="Arial" w:cs="Arial"/>
                <w:sz w:val="16"/>
                <w:szCs w:val="16"/>
              </w:rPr>
            </w:pPr>
          </w:p>
        </w:tc>
        <w:tc>
          <w:tcPr>
            <w:tcW w:w="1082" w:type="dxa"/>
            <w:noWrap/>
            <w:hideMark/>
          </w:tcPr>
          <w:p w14:paraId="2EEA1C22" w14:textId="2E2E4AA5"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7F61286"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s to total lipids ratio in large VLDL</w:t>
            </w:r>
          </w:p>
        </w:tc>
        <w:tc>
          <w:tcPr>
            <w:tcW w:w="3102" w:type="dxa"/>
            <w:noWrap/>
            <w:hideMark/>
          </w:tcPr>
          <w:p w14:paraId="263155FB" w14:textId="3DCE3C36"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4FIP4j7R","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7E2F80E" w14:textId="6EF4EAE7" w:rsidR="00C36576" w:rsidRPr="00963998" w:rsidRDefault="00C36576" w:rsidP="00547323">
            <w:pPr>
              <w:rPr>
                <w:rFonts w:ascii="Arial" w:eastAsia="Times New Roman" w:hAnsi="Arial" w:cs="Arial"/>
                <w:color w:val="000000" w:themeColor="text1"/>
                <w:sz w:val="16"/>
                <w:szCs w:val="16"/>
              </w:rPr>
            </w:pPr>
          </w:p>
        </w:tc>
      </w:tr>
      <w:tr w:rsidR="00C36576" w:rsidRPr="00963998" w14:paraId="06D4B08F" w14:textId="59533A21" w:rsidTr="00587CBA">
        <w:trPr>
          <w:trHeight w:val="300"/>
        </w:trPr>
        <w:tc>
          <w:tcPr>
            <w:tcW w:w="1151" w:type="dxa"/>
            <w:noWrap/>
          </w:tcPr>
          <w:p w14:paraId="4814AEB4" w14:textId="6D8B7A9B" w:rsidR="00C36576" w:rsidRPr="00963998" w:rsidRDefault="00C36576" w:rsidP="00547323">
            <w:pPr>
              <w:rPr>
                <w:rFonts w:ascii="Arial" w:eastAsia="Times New Roman" w:hAnsi="Arial" w:cs="Arial"/>
                <w:color w:val="000000" w:themeColor="text1"/>
                <w:sz w:val="16"/>
                <w:szCs w:val="16"/>
              </w:rPr>
            </w:pPr>
          </w:p>
        </w:tc>
        <w:tc>
          <w:tcPr>
            <w:tcW w:w="1010" w:type="dxa"/>
          </w:tcPr>
          <w:p w14:paraId="4031DBEE"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5C7F10B9" w14:textId="2FDCAEFD"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1B1612D"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8</w:t>
            </w:r>
          </w:p>
        </w:tc>
        <w:tc>
          <w:tcPr>
            <w:tcW w:w="884" w:type="dxa"/>
          </w:tcPr>
          <w:p w14:paraId="0BC535E8" w14:textId="5C4DFCE1" w:rsidR="00C36576" w:rsidRPr="00963998" w:rsidRDefault="00C36576" w:rsidP="00547323">
            <w:pPr>
              <w:jc w:val="center"/>
              <w:rPr>
                <w:rFonts w:ascii="Arial" w:hAnsi="Arial" w:cs="Arial"/>
                <w:sz w:val="16"/>
                <w:szCs w:val="16"/>
              </w:rPr>
            </w:pPr>
          </w:p>
        </w:tc>
        <w:tc>
          <w:tcPr>
            <w:tcW w:w="1082" w:type="dxa"/>
            <w:noWrap/>
            <w:hideMark/>
          </w:tcPr>
          <w:p w14:paraId="0D4ED608" w14:textId="2FE5539B"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2CAF745"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medium HDL</w:t>
            </w:r>
          </w:p>
        </w:tc>
        <w:tc>
          <w:tcPr>
            <w:tcW w:w="3102" w:type="dxa"/>
            <w:noWrap/>
            <w:hideMark/>
          </w:tcPr>
          <w:p w14:paraId="4F7CEE74" w14:textId="40A96E6E"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MB3Tu76","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8E9E65E" w14:textId="44E48F30" w:rsidR="00C36576" w:rsidRPr="00963998" w:rsidRDefault="00C36576" w:rsidP="00547323">
            <w:pPr>
              <w:rPr>
                <w:rFonts w:ascii="Arial" w:eastAsia="Times New Roman" w:hAnsi="Arial" w:cs="Arial"/>
                <w:color w:val="000000" w:themeColor="text1"/>
                <w:sz w:val="16"/>
                <w:szCs w:val="16"/>
              </w:rPr>
            </w:pPr>
          </w:p>
        </w:tc>
      </w:tr>
      <w:tr w:rsidR="00C36576" w:rsidRPr="00963998" w14:paraId="295F24D7" w14:textId="703790F1" w:rsidTr="00587CBA">
        <w:trPr>
          <w:trHeight w:val="300"/>
        </w:trPr>
        <w:tc>
          <w:tcPr>
            <w:tcW w:w="1151" w:type="dxa"/>
            <w:noWrap/>
          </w:tcPr>
          <w:p w14:paraId="28861E50" w14:textId="1AEB7E47" w:rsidR="00C36576" w:rsidRPr="00963998" w:rsidRDefault="00C36576" w:rsidP="00547323">
            <w:pPr>
              <w:rPr>
                <w:rFonts w:ascii="Arial" w:eastAsia="Times New Roman" w:hAnsi="Arial" w:cs="Arial"/>
                <w:color w:val="000000" w:themeColor="text1"/>
                <w:sz w:val="16"/>
                <w:szCs w:val="16"/>
              </w:rPr>
            </w:pPr>
          </w:p>
        </w:tc>
        <w:tc>
          <w:tcPr>
            <w:tcW w:w="1010" w:type="dxa"/>
          </w:tcPr>
          <w:p w14:paraId="473BC424"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C45BE07" w14:textId="53CEFFE5"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A97D9A6"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 x 10</w:t>
            </w:r>
            <w:r w:rsidRPr="00963998">
              <w:rPr>
                <w:rFonts w:ascii="Arial" w:eastAsia="Times New Roman" w:hAnsi="Arial" w:cs="Arial"/>
                <w:color w:val="000000" w:themeColor="text1"/>
                <w:sz w:val="16"/>
                <w:szCs w:val="16"/>
                <w:vertAlign w:val="superscript"/>
              </w:rPr>
              <w:t>-16</w:t>
            </w:r>
          </w:p>
        </w:tc>
        <w:tc>
          <w:tcPr>
            <w:tcW w:w="884" w:type="dxa"/>
          </w:tcPr>
          <w:p w14:paraId="6874175C" w14:textId="36EB3914" w:rsidR="00C36576" w:rsidRPr="00963998" w:rsidRDefault="00C36576" w:rsidP="00547323">
            <w:pPr>
              <w:jc w:val="center"/>
              <w:rPr>
                <w:rFonts w:ascii="Arial" w:hAnsi="Arial" w:cs="Arial"/>
                <w:sz w:val="16"/>
                <w:szCs w:val="16"/>
              </w:rPr>
            </w:pPr>
          </w:p>
        </w:tc>
        <w:tc>
          <w:tcPr>
            <w:tcW w:w="1082" w:type="dxa"/>
            <w:noWrap/>
            <w:hideMark/>
          </w:tcPr>
          <w:p w14:paraId="36FC1727" w14:textId="27B1BB88"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AA56675"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medium HDL</w:t>
            </w:r>
          </w:p>
        </w:tc>
        <w:tc>
          <w:tcPr>
            <w:tcW w:w="3102" w:type="dxa"/>
            <w:noWrap/>
            <w:hideMark/>
          </w:tcPr>
          <w:p w14:paraId="26586D20" w14:textId="54236CE4"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pocgOK1","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EC063DD" w14:textId="0F55F43D" w:rsidR="00C36576" w:rsidRPr="00963998" w:rsidRDefault="00C36576" w:rsidP="00547323">
            <w:pPr>
              <w:rPr>
                <w:rFonts w:ascii="Arial" w:eastAsia="Times New Roman" w:hAnsi="Arial" w:cs="Arial"/>
                <w:color w:val="000000" w:themeColor="text1"/>
                <w:sz w:val="16"/>
                <w:szCs w:val="16"/>
              </w:rPr>
            </w:pPr>
          </w:p>
        </w:tc>
      </w:tr>
      <w:tr w:rsidR="00C36576" w:rsidRPr="00963998" w14:paraId="0E7611F0" w14:textId="55C3E7EE" w:rsidTr="00587CBA">
        <w:trPr>
          <w:trHeight w:val="300"/>
        </w:trPr>
        <w:tc>
          <w:tcPr>
            <w:tcW w:w="1151" w:type="dxa"/>
            <w:noWrap/>
          </w:tcPr>
          <w:p w14:paraId="42151922" w14:textId="575827E8" w:rsidR="00C36576" w:rsidRPr="00963998" w:rsidRDefault="00C36576" w:rsidP="00547323">
            <w:pPr>
              <w:rPr>
                <w:rFonts w:ascii="Arial" w:eastAsia="Times New Roman" w:hAnsi="Arial" w:cs="Arial"/>
                <w:color w:val="000000" w:themeColor="text1"/>
                <w:sz w:val="16"/>
                <w:szCs w:val="16"/>
              </w:rPr>
            </w:pPr>
          </w:p>
        </w:tc>
        <w:tc>
          <w:tcPr>
            <w:tcW w:w="1010" w:type="dxa"/>
          </w:tcPr>
          <w:p w14:paraId="6E8E9F96"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E71FCB3" w14:textId="5AE06BA6"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5F84694"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2</w:t>
            </w:r>
          </w:p>
        </w:tc>
        <w:tc>
          <w:tcPr>
            <w:tcW w:w="884" w:type="dxa"/>
          </w:tcPr>
          <w:p w14:paraId="4EEAFEE4" w14:textId="78F978F9" w:rsidR="00C36576" w:rsidRPr="00963998" w:rsidRDefault="00C36576" w:rsidP="00547323">
            <w:pPr>
              <w:jc w:val="center"/>
              <w:rPr>
                <w:rFonts w:ascii="Arial" w:hAnsi="Arial" w:cs="Arial"/>
                <w:sz w:val="16"/>
                <w:szCs w:val="16"/>
              </w:rPr>
            </w:pPr>
          </w:p>
        </w:tc>
        <w:tc>
          <w:tcPr>
            <w:tcW w:w="1082" w:type="dxa"/>
            <w:noWrap/>
            <w:hideMark/>
          </w:tcPr>
          <w:p w14:paraId="0FACCB2C" w14:textId="48B12526"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6960278"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LDL</w:t>
            </w:r>
          </w:p>
        </w:tc>
        <w:tc>
          <w:tcPr>
            <w:tcW w:w="3102" w:type="dxa"/>
            <w:noWrap/>
            <w:hideMark/>
          </w:tcPr>
          <w:p w14:paraId="63E9768E" w14:textId="0496967E"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SFBle3l","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7A57CB6" w14:textId="6F878CCB" w:rsidR="00C36576" w:rsidRPr="00963998" w:rsidRDefault="00C36576" w:rsidP="00547323">
            <w:pPr>
              <w:rPr>
                <w:rFonts w:ascii="Arial" w:eastAsia="Times New Roman" w:hAnsi="Arial" w:cs="Arial"/>
                <w:color w:val="000000" w:themeColor="text1"/>
                <w:sz w:val="16"/>
                <w:szCs w:val="16"/>
              </w:rPr>
            </w:pPr>
          </w:p>
        </w:tc>
      </w:tr>
      <w:tr w:rsidR="00C36576" w:rsidRPr="00963998" w14:paraId="36E60E53" w14:textId="02AE3780" w:rsidTr="00587CBA">
        <w:trPr>
          <w:trHeight w:val="300"/>
        </w:trPr>
        <w:tc>
          <w:tcPr>
            <w:tcW w:w="1151" w:type="dxa"/>
            <w:noWrap/>
          </w:tcPr>
          <w:p w14:paraId="629ACA53" w14:textId="6BFFDF5F" w:rsidR="00C36576" w:rsidRPr="00963998" w:rsidRDefault="00C36576" w:rsidP="00547323">
            <w:pPr>
              <w:rPr>
                <w:rFonts w:ascii="Arial" w:eastAsia="Times New Roman" w:hAnsi="Arial" w:cs="Arial"/>
                <w:color w:val="000000" w:themeColor="text1"/>
                <w:sz w:val="16"/>
                <w:szCs w:val="16"/>
              </w:rPr>
            </w:pPr>
          </w:p>
        </w:tc>
        <w:tc>
          <w:tcPr>
            <w:tcW w:w="1010" w:type="dxa"/>
          </w:tcPr>
          <w:p w14:paraId="721DAE85"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6750BD73" w14:textId="708D26FD"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F80C2D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9</w:t>
            </w:r>
          </w:p>
        </w:tc>
        <w:tc>
          <w:tcPr>
            <w:tcW w:w="884" w:type="dxa"/>
          </w:tcPr>
          <w:p w14:paraId="6D362424" w14:textId="15A2D7F4" w:rsidR="00C36576" w:rsidRPr="00963998" w:rsidRDefault="00C36576" w:rsidP="00547323">
            <w:pPr>
              <w:jc w:val="center"/>
              <w:rPr>
                <w:rFonts w:ascii="Arial" w:hAnsi="Arial" w:cs="Arial"/>
                <w:sz w:val="16"/>
                <w:szCs w:val="16"/>
              </w:rPr>
            </w:pPr>
          </w:p>
        </w:tc>
        <w:tc>
          <w:tcPr>
            <w:tcW w:w="1082" w:type="dxa"/>
            <w:noWrap/>
            <w:hideMark/>
          </w:tcPr>
          <w:p w14:paraId="0BEE06CF" w14:textId="284153BC"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B109C5B"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medium HDL</w:t>
            </w:r>
          </w:p>
        </w:tc>
        <w:tc>
          <w:tcPr>
            <w:tcW w:w="3102" w:type="dxa"/>
            <w:noWrap/>
            <w:hideMark/>
          </w:tcPr>
          <w:p w14:paraId="174B180B" w14:textId="3BE90B6A"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mGBvAAA","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093D3C2" w14:textId="3E313046" w:rsidR="00C36576" w:rsidRPr="00963998" w:rsidRDefault="00C36576" w:rsidP="00547323">
            <w:pPr>
              <w:rPr>
                <w:rFonts w:ascii="Arial" w:eastAsia="Times New Roman" w:hAnsi="Arial" w:cs="Arial"/>
                <w:color w:val="000000" w:themeColor="text1"/>
                <w:sz w:val="16"/>
                <w:szCs w:val="16"/>
              </w:rPr>
            </w:pPr>
          </w:p>
        </w:tc>
      </w:tr>
      <w:tr w:rsidR="00C36576" w:rsidRPr="00963998" w14:paraId="00B828CB" w14:textId="722FA466" w:rsidTr="00587CBA">
        <w:trPr>
          <w:trHeight w:val="300"/>
        </w:trPr>
        <w:tc>
          <w:tcPr>
            <w:tcW w:w="1151" w:type="dxa"/>
            <w:noWrap/>
          </w:tcPr>
          <w:p w14:paraId="32C06610" w14:textId="52293586" w:rsidR="00C36576" w:rsidRPr="00963998" w:rsidRDefault="00C36576" w:rsidP="00547323">
            <w:pPr>
              <w:rPr>
                <w:rFonts w:ascii="Arial" w:eastAsia="Times New Roman" w:hAnsi="Arial" w:cs="Arial"/>
                <w:color w:val="000000" w:themeColor="text1"/>
                <w:sz w:val="16"/>
                <w:szCs w:val="16"/>
              </w:rPr>
            </w:pPr>
          </w:p>
        </w:tc>
        <w:tc>
          <w:tcPr>
            <w:tcW w:w="1010" w:type="dxa"/>
          </w:tcPr>
          <w:p w14:paraId="2B887296"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1A183A79" w14:textId="77BD12D5"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E87F273"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9</w:t>
            </w:r>
          </w:p>
        </w:tc>
        <w:tc>
          <w:tcPr>
            <w:tcW w:w="884" w:type="dxa"/>
          </w:tcPr>
          <w:p w14:paraId="3FCC31A0" w14:textId="234369E8" w:rsidR="00C36576" w:rsidRPr="00963998" w:rsidRDefault="00C36576" w:rsidP="00547323">
            <w:pPr>
              <w:jc w:val="center"/>
              <w:rPr>
                <w:rFonts w:ascii="Arial" w:hAnsi="Arial" w:cs="Arial"/>
                <w:sz w:val="16"/>
                <w:szCs w:val="16"/>
              </w:rPr>
            </w:pPr>
          </w:p>
        </w:tc>
        <w:tc>
          <w:tcPr>
            <w:tcW w:w="1082" w:type="dxa"/>
            <w:noWrap/>
            <w:hideMark/>
          </w:tcPr>
          <w:p w14:paraId="5DA603F4" w14:textId="511578E8"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7219490"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medium LDL</w:t>
            </w:r>
          </w:p>
        </w:tc>
        <w:tc>
          <w:tcPr>
            <w:tcW w:w="3102" w:type="dxa"/>
            <w:noWrap/>
            <w:hideMark/>
          </w:tcPr>
          <w:p w14:paraId="4E4D2603" w14:textId="6A2FE3A9"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uooA4d9q","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8C2D59E" w14:textId="0015AFE5" w:rsidR="00C36576" w:rsidRPr="00963998" w:rsidRDefault="00C36576" w:rsidP="00547323">
            <w:pPr>
              <w:rPr>
                <w:rFonts w:ascii="Arial" w:eastAsia="Times New Roman" w:hAnsi="Arial" w:cs="Arial"/>
                <w:color w:val="000000" w:themeColor="text1"/>
                <w:sz w:val="16"/>
                <w:szCs w:val="16"/>
              </w:rPr>
            </w:pPr>
          </w:p>
        </w:tc>
      </w:tr>
      <w:tr w:rsidR="00C36576" w:rsidRPr="00963998" w14:paraId="0BB5E801" w14:textId="5589CBEA" w:rsidTr="00587CBA">
        <w:trPr>
          <w:trHeight w:val="300"/>
        </w:trPr>
        <w:tc>
          <w:tcPr>
            <w:tcW w:w="1151" w:type="dxa"/>
            <w:noWrap/>
          </w:tcPr>
          <w:p w14:paraId="3401B635" w14:textId="11F732D2" w:rsidR="00C36576" w:rsidRPr="00963998" w:rsidRDefault="00C36576" w:rsidP="00547323">
            <w:pPr>
              <w:rPr>
                <w:rFonts w:ascii="Arial" w:eastAsia="Times New Roman" w:hAnsi="Arial" w:cs="Arial"/>
                <w:color w:val="000000" w:themeColor="text1"/>
                <w:sz w:val="16"/>
                <w:szCs w:val="16"/>
              </w:rPr>
            </w:pPr>
          </w:p>
        </w:tc>
        <w:tc>
          <w:tcPr>
            <w:tcW w:w="1010" w:type="dxa"/>
          </w:tcPr>
          <w:p w14:paraId="2AF5341C"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40B7ED84" w14:textId="2CA0AC0D"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B1FB342"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29</w:t>
            </w:r>
          </w:p>
        </w:tc>
        <w:tc>
          <w:tcPr>
            <w:tcW w:w="884" w:type="dxa"/>
          </w:tcPr>
          <w:p w14:paraId="54C01CC6" w14:textId="6C42C0F2" w:rsidR="00C36576" w:rsidRPr="00963998" w:rsidRDefault="00C36576" w:rsidP="00547323">
            <w:pPr>
              <w:jc w:val="center"/>
              <w:rPr>
                <w:rFonts w:ascii="Arial" w:hAnsi="Arial" w:cs="Arial"/>
                <w:sz w:val="16"/>
                <w:szCs w:val="16"/>
              </w:rPr>
            </w:pPr>
          </w:p>
        </w:tc>
        <w:tc>
          <w:tcPr>
            <w:tcW w:w="1082" w:type="dxa"/>
            <w:noWrap/>
            <w:hideMark/>
          </w:tcPr>
          <w:p w14:paraId="6877F32F" w14:textId="17989CB2"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7C516F2"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medium HDL</w:t>
            </w:r>
          </w:p>
        </w:tc>
        <w:tc>
          <w:tcPr>
            <w:tcW w:w="3102" w:type="dxa"/>
            <w:noWrap/>
            <w:hideMark/>
          </w:tcPr>
          <w:p w14:paraId="6F0E1E86" w14:textId="5F32BF7F"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s36xNRL","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260AEB8" w14:textId="5B099C16" w:rsidR="00C36576" w:rsidRPr="00963998" w:rsidRDefault="00C36576" w:rsidP="00547323">
            <w:pPr>
              <w:rPr>
                <w:rFonts w:ascii="Arial" w:eastAsia="Times New Roman" w:hAnsi="Arial" w:cs="Arial"/>
                <w:color w:val="000000" w:themeColor="text1"/>
                <w:sz w:val="16"/>
                <w:szCs w:val="16"/>
              </w:rPr>
            </w:pPr>
          </w:p>
        </w:tc>
      </w:tr>
      <w:tr w:rsidR="00C36576" w:rsidRPr="00963998" w14:paraId="5FB493F5" w14:textId="721B9318" w:rsidTr="00587CBA">
        <w:trPr>
          <w:trHeight w:val="300"/>
        </w:trPr>
        <w:tc>
          <w:tcPr>
            <w:tcW w:w="1151" w:type="dxa"/>
            <w:noWrap/>
          </w:tcPr>
          <w:p w14:paraId="1DF1536C" w14:textId="53654D4C" w:rsidR="00C36576" w:rsidRPr="00963998" w:rsidRDefault="00C36576" w:rsidP="00547323">
            <w:pPr>
              <w:rPr>
                <w:rFonts w:ascii="Arial" w:eastAsia="Times New Roman" w:hAnsi="Arial" w:cs="Arial"/>
                <w:color w:val="000000" w:themeColor="text1"/>
                <w:sz w:val="16"/>
                <w:szCs w:val="16"/>
              </w:rPr>
            </w:pPr>
          </w:p>
        </w:tc>
        <w:tc>
          <w:tcPr>
            <w:tcW w:w="1010" w:type="dxa"/>
          </w:tcPr>
          <w:p w14:paraId="0155E9CA"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4E1A1B9E" w14:textId="1BDCD14B"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AA25DE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8</w:t>
            </w:r>
          </w:p>
        </w:tc>
        <w:tc>
          <w:tcPr>
            <w:tcW w:w="884" w:type="dxa"/>
          </w:tcPr>
          <w:p w14:paraId="0D807CDF" w14:textId="57F0F1AF" w:rsidR="00C36576" w:rsidRPr="00963998" w:rsidRDefault="00C36576" w:rsidP="00547323">
            <w:pPr>
              <w:jc w:val="center"/>
              <w:rPr>
                <w:rFonts w:ascii="Arial" w:hAnsi="Arial" w:cs="Arial"/>
                <w:sz w:val="16"/>
                <w:szCs w:val="16"/>
              </w:rPr>
            </w:pPr>
          </w:p>
        </w:tc>
        <w:tc>
          <w:tcPr>
            <w:tcW w:w="1082" w:type="dxa"/>
            <w:noWrap/>
            <w:hideMark/>
          </w:tcPr>
          <w:p w14:paraId="51867C9E" w14:textId="691CB60A"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1C51123"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onounsaturated fatty acid levels</w:t>
            </w:r>
          </w:p>
        </w:tc>
        <w:tc>
          <w:tcPr>
            <w:tcW w:w="3102" w:type="dxa"/>
            <w:noWrap/>
            <w:hideMark/>
          </w:tcPr>
          <w:p w14:paraId="702F3FEE" w14:textId="77E3B2F4"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ZAow0frW","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6E70026" w14:textId="1AB5E52B" w:rsidR="00C36576" w:rsidRPr="00963998" w:rsidRDefault="00C36576" w:rsidP="00547323">
            <w:pPr>
              <w:rPr>
                <w:rFonts w:ascii="Arial" w:eastAsia="Times New Roman" w:hAnsi="Arial" w:cs="Arial"/>
                <w:color w:val="000000" w:themeColor="text1"/>
                <w:sz w:val="16"/>
                <w:szCs w:val="16"/>
              </w:rPr>
            </w:pPr>
          </w:p>
        </w:tc>
      </w:tr>
      <w:tr w:rsidR="00C36576" w:rsidRPr="00963998" w14:paraId="6698DF92" w14:textId="06FD722C" w:rsidTr="00587CBA">
        <w:trPr>
          <w:trHeight w:val="300"/>
        </w:trPr>
        <w:tc>
          <w:tcPr>
            <w:tcW w:w="1151" w:type="dxa"/>
            <w:noWrap/>
          </w:tcPr>
          <w:p w14:paraId="2D9CF9A5" w14:textId="7053407C" w:rsidR="00C36576" w:rsidRPr="00963998" w:rsidRDefault="00C36576" w:rsidP="00547323">
            <w:pPr>
              <w:rPr>
                <w:rFonts w:ascii="Arial" w:eastAsia="Times New Roman" w:hAnsi="Arial" w:cs="Arial"/>
                <w:color w:val="000000" w:themeColor="text1"/>
                <w:sz w:val="16"/>
                <w:szCs w:val="16"/>
              </w:rPr>
            </w:pPr>
          </w:p>
        </w:tc>
        <w:tc>
          <w:tcPr>
            <w:tcW w:w="1010" w:type="dxa"/>
          </w:tcPr>
          <w:p w14:paraId="2B40D087"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7A21E809" w14:textId="57F69F0E"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01CF8AD9"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8</w:t>
            </w:r>
          </w:p>
        </w:tc>
        <w:tc>
          <w:tcPr>
            <w:tcW w:w="884" w:type="dxa"/>
          </w:tcPr>
          <w:p w14:paraId="4BFB7801" w14:textId="5174A475" w:rsidR="00C36576" w:rsidRPr="00963998" w:rsidRDefault="00C36576" w:rsidP="00547323">
            <w:pPr>
              <w:jc w:val="center"/>
              <w:rPr>
                <w:rFonts w:ascii="Arial" w:hAnsi="Arial" w:cs="Arial"/>
                <w:sz w:val="16"/>
                <w:szCs w:val="16"/>
              </w:rPr>
            </w:pPr>
          </w:p>
        </w:tc>
        <w:tc>
          <w:tcPr>
            <w:tcW w:w="1082" w:type="dxa"/>
            <w:noWrap/>
            <w:hideMark/>
          </w:tcPr>
          <w:p w14:paraId="4B499EC5" w14:textId="15432552"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D6F888C"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s to total lipids ratio in medium HDL</w:t>
            </w:r>
          </w:p>
        </w:tc>
        <w:tc>
          <w:tcPr>
            <w:tcW w:w="3102" w:type="dxa"/>
            <w:noWrap/>
            <w:hideMark/>
          </w:tcPr>
          <w:p w14:paraId="5AD63415" w14:textId="656692AB"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KT1brvZ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411B696" w14:textId="4F255652" w:rsidR="00C36576" w:rsidRPr="00963998" w:rsidRDefault="00C36576" w:rsidP="00547323">
            <w:pPr>
              <w:rPr>
                <w:rFonts w:ascii="Arial" w:eastAsia="Times New Roman" w:hAnsi="Arial" w:cs="Arial"/>
                <w:color w:val="000000" w:themeColor="text1"/>
                <w:sz w:val="16"/>
                <w:szCs w:val="16"/>
              </w:rPr>
            </w:pPr>
          </w:p>
        </w:tc>
      </w:tr>
      <w:tr w:rsidR="00C36576" w:rsidRPr="00963998" w14:paraId="523627D8" w14:textId="76965F99" w:rsidTr="00587CBA">
        <w:trPr>
          <w:trHeight w:val="300"/>
        </w:trPr>
        <w:tc>
          <w:tcPr>
            <w:tcW w:w="1151" w:type="dxa"/>
            <w:noWrap/>
          </w:tcPr>
          <w:p w14:paraId="11C5CAFE" w14:textId="44DDDA1F" w:rsidR="00C36576" w:rsidRPr="00963998" w:rsidRDefault="00C36576" w:rsidP="00547323">
            <w:pPr>
              <w:rPr>
                <w:rFonts w:ascii="Arial" w:eastAsia="Times New Roman" w:hAnsi="Arial" w:cs="Arial"/>
                <w:color w:val="000000" w:themeColor="text1"/>
                <w:sz w:val="16"/>
                <w:szCs w:val="16"/>
              </w:rPr>
            </w:pPr>
          </w:p>
        </w:tc>
        <w:tc>
          <w:tcPr>
            <w:tcW w:w="1010" w:type="dxa"/>
          </w:tcPr>
          <w:p w14:paraId="5C23005A"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6C093BC7" w14:textId="708C9452"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9472267"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2</w:t>
            </w:r>
          </w:p>
        </w:tc>
        <w:tc>
          <w:tcPr>
            <w:tcW w:w="884" w:type="dxa"/>
          </w:tcPr>
          <w:p w14:paraId="37241A0D" w14:textId="02D60D33" w:rsidR="00C36576" w:rsidRPr="00963998" w:rsidRDefault="00C36576" w:rsidP="00547323">
            <w:pPr>
              <w:jc w:val="center"/>
              <w:rPr>
                <w:rFonts w:ascii="Arial" w:hAnsi="Arial" w:cs="Arial"/>
                <w:sz w:val="16"/>
                <w:szCs w:val="16"/>
              </w:rPr>
            </w:pPr>
          </w:p>
        </w:tc>
        <w:tc>
          <w:tcPr>
            <w:tcW w:w="1082" w:type="dxa"/>
            <w:noWrap/>
            <w:hideMark/>
          </w:tcPr>
          <w:p w14:paraId="7EBD13F6" w14:textId="0937A791"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7837E1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medium LDL</w:t>
            </w:r>
          </w:p>
        </w:tc>
        <w:tc>
          <w:tcPr>
            <w:tcW w:w="3102" w:type="dxa"/>
            <w:noWrap/>
            <w:hideMark/>
          </w:tcPr>
          <w:p w14:paraId="7A88190E" w14:textId="7C87EB1A"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BRPcjMK","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1DE58E3" w14:textId="666D6E5D" w:rsidR="00C36576" w:rsidRPr="00963998" w:rsidRDefault="00C36576" w:rsidP="00547323">
            <w:pPr>
              <w:rPr>
                <w:rFonts w:ascii="Arial" w:eastAsia="Times New Roman" w:hAnsi="Arial" w:cs="Arial"/>
                <w:color w:val="000000" w:themeColor="text1"/>
                <w:sz w:val="16"/>
                <w:szCs w:val="16"/>
              </w:rPr>
            </w:pPr>
          </w:p>
        </w:tc>
      </w:tr>
      <w:tr w:rsidR="00C36576" w:rsidRPr="00963998" w14:paraId="0BEB0FBE" w14:textId="4A04A9F2" w:rsidTr="00587CBA">
        <w:trPr>
          <w:trHeight w:val="300"/>
        </w:trPr>
        <w:tc>
          <w:tcPr>
            <w:tcW w:w="1151" w:type="dxa"/>
            <w:noWrap/>
          </w:tcPr>
          <w:p w14:paraId="02A369C1" w14:textId="0E05A185" w:rsidR="00C36576" w:rsidRPr="00963998" w:rsidRDefault="00C36576" w:rsidP="00547323">
            <w:pPr>
              <w:rPr>
                <w:rFonts w:ascii="Arial" w:eastAsia="Times New Roman" w:hAnsi="Arial" w:cs="Arial"/>
                <w:color w:val="000000" w:themeColor="text1"/>
                <w:sz w:val="16"/>
                <w:szCs w:val="16"/>
              </w:rPr>
            </w:pPr>
          </w:p>
        </w:tc>
        <w:tc>
          <w:tcPr>
            <w:tcW w:w="1010" w:type="dxa"/>
          </w:tcPr>
          <w:p w14:paraId="0F24A714"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521CD440" w14:textId="45D1728F"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7076B80"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6</w:t>
            </w:r>
          </w:p>
        </w:tc>
        <w:tc>
          <w:tcPr>
            <w:tcW w:w="884" w:type="dxa"/>
          </w:tcPr>
          <w:p w14:paraId="7A240E2E" w14:textId="68C51832" w:rsidR="00C36576" w:rsidRPr="00963998" w:rsidRDefault="00C36576" w:rsidP="00547323">
            <w:pPr>
              <w:jc w:val="center"/>
              <w:rPr>
                <w:rFonts w:ascii="Arial" w:hAnsi="Arial" w:cs="Arial"/>
                <w:sz w:val="16"/>
                <w:szCs w:val="16"/>
              </w:rPr>
            </w:pPr>
          </w:p>
        </w:tc>
        <w:tc>
          <w:tcPr>
            <w:tcW w:w="1082" w:type="dxa"/>
            <w:noWrap/>
            <w:hideMark/>
          </w:tcPr>
          <w:p w14:paraId="3B87FD3A" w14:textId="7F083D49"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7FFA67F"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medium LDL</w:t>
            </w:r>
          </w:p>
        </w:tc>
        <w:tc>
          <w:tcPr>
            <w:tcW w:w="3102" w:type="dxa"/>
            <w:noWrap/>
            <w:hideMark/>
          </w:tcPr>
          <w:p w14:paraId="75A311B4" w14:textId="1B31FAAD"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puRxJY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FF88C93" w14:textId="0F2FD92E" w:rsidR="00C36576" w:rsidRPr="00963998" w:rsidRDefault="00C36576" w:rsidP="00547323">
            <w:pPr>
              <w:rPr>
                <w:rFonts w:ascii="Arial" w:eastAsia="Times New Roman" w:hAnsi="Arial" w:cs="Arial"/>
                <w:color w:val="000000" w:themeColor="text1"/>
                <w:sz w:val="16"/>
                <w:szCs w:val="16"/>
              </w:rPr>
            </w:pPr>
          </w:p>
        </w:tc>
      </w:tr>
      <w:tr w:rsidR="00C36576" w:rsidRPr="00963998" w14:paraId="0C8FAB70" w14:textId="6D359DD8" w:rsidTr="00587CBA">
        <w:trPr>
          <w:trHeight w:val="300"/>
        </w:trPr>
        <w:tc>
          <w:tcPr>
            <w:tcW w:w="1151" w:type="dxa"/>
            <w:noWrap/>
          </w:tcPr>
          <w:p w14:paraId="53C7AE7C" w14:textId="09121F05" w:rsidR="00C36576" w:rsidRPr="00963998" w:rsidRDefault="00C36576" w:rsidP="00547323">
            <w:pPr>
              <w:rPr>
                <w:rFonts w:ascii="Arial" w:eastAsia="Times New Roman" w:hAnsi="Arial" w:cs="Arial"/>
                <w:color w:val="000000" w:themeColor="text1"/>
                <w:sz w:val="16"/>
                <w:szCs w:val="16"/>
              </w:rPr>
            </w:pPr>
          </w:p>
        </w:tc>
        <w:tc>
          <w:tcPr>
            <w:tcW w:w="1010" w:type="dxa"/>
          </w:tcPr>
          <w:p w14:paraId="4F47201C"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2E7DA94F" w14:textId="0C2A568D"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5D50282"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12</w:t>
            </w:r>
          </w:p>
        </w:tc>
        <w:tc>
          <w:tcPr>
            <w:tcW w:w="884" w:type="dxa"/>
          </w:tcPr>
          <w:p w14:paraId="5AD880E9" w14:textId="6C3E189F" w:rsidR="00C36576" w:rsidRPr="00963998" w:rsidRDefault="00C36576" w:rsidP="00547323">
            <w:pPr>
              <w:jc w:val="center"/>
              <w:rPr>
                <w:rFonts w:ascii="Arial" w:hAnsi="Arial" w:cs="Arial"/>
                <w:sz w:val="16"/>
                <w:szCs w:val="16"/>
              </w:rPr>
            </w:pPr>
          </w:p>
        </w:tc>
        <w:tc>
          <w:tcPr>
            <w:tcW w:w="1082" w:type="dxa"/>
            <w:noWrap/>
            <w:hideMark/>
          </w:tcPr>
          <w:p w14:paraId="352247FF" w14:textId="5440F3DE"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1A29A83"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atio of polyunsaturated fatty acids to total fatty acids</w:t>
            </w:r>
          </w:p>
        </w:tc>
        <w:tc>
          <w:tcPr>
            <w:tcW w:w="3102" w:type="dxa"/>
            <w:noWrap/>
            <w:hideMark/>
          </w:tcPr>
          <w:p w14:paraId="260E4592" w14:textId="03C269DD"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NGOQejV","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CF55B62" w14:textId="39AB62B3" w:rsidR="00C36576" w:rsidRPr="00963998" w:rsidRDefault="00C36576" w:rsidP="00547323">
            <w:pPr>
              <w:rPr>
                <w:rFonts w:ascii="Arial" w:eastAsia="Times New Roman" w:hAnsi="Arial" w:cs="Arial"/>
                <w:color w:val="000000" w:themeColor="text1"/>
                <w:sz w:val="16"/>
                <w:szCs w:val="16"/>
              </w:rPr>
            </w:pPr>
          </w:p>
        </w:tc>
      </w:tr>
      <w:tr w:rsidR="00C36576" w:rsidRPr="00963998" w14:paraId="5C4A4E6C" w14:textId="2BBF9871" w:rsidTr="00587CBA">
        <w:trPr>
          <w:trHeight w:val="300"/>
        </w:trPr>
        <w:tc>
          <w:tcPr>
            <w:tcW w:w="1151" w:type="dxa"/>
            <w:noWrap/>
          </w:tcPr>
          <w:p w14:paraId="7EB0A068" w14:textId="173CC308" w:rsidR="00C36576" w:rsidRPr="00963998" w:rsidRDefault="00C36576" w:rsidP="00547323">
            <w:pPr>
              <w:rPr>
                <w:rFonts w:ascii="Arial" w:eastAsia="Times New Roman" w:hAnsi="Arial" w:cs="Arial"/>
                <w:color w:val="000000" w:themeColor="text1"/>
                <w:sz w:val="16"/>
                <w:szCs w:val="16"/>
              </w:rPr>
            </w:pPr>
          </w:p>
        </w:tc>
        <w:tc>
          <w:tcPr>
            <w:tcW w:w="1010" w:type="dxa"/>
          </w:tcPr>
          <w:p w14:paraId="1B396CD9"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5906A2E0" w14:textId="76A7B78C"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EA35732"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20</w:t>
            </w:r>
          </w:p>
        </w:tc>
        <w:tc>
          <w:tcPr>
            <w:tcW w:w="884" w:type="dxa"/>
          </w:tcPr>
          <w:p w14:paraId="3E97E900" w14:textId="2543702B" w:rsidR="00C36576" w:rsidRPr="00963998" w:rsidRDefault="00C36576" w:rsidP="00547323">
            <w:pPr>
              <w:jc w:val="center"/>
              <w:rPr>
                <w:rFonts w:ascii="Arial" w:hAnsi="Arial" w:cs="Arial"/>
                <w:sz w:val="16"/>
                <w:szCs w:val="16"/>
              </w:rPr>
            </w:pPr>
          </w:p>
        </w:tc>
        <w:tc>
          <w:tcPr>
            <w:tcW w:w="1082" w:type="dxa"/>
            <w:noWrap/>
            <w:hideMark/>
          </w:tcPr>
          <w:p w14:paraId="572BC5F7" w14:textId="3ED64EC0"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22FADF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small LDL</w:t>
            </w:r>
          </w:p>
        </w:tc>
        <w:tc>
          <w:tcPr>
            <w:tcW w:w="3102" w:type="dxa"/>
            <w:noWrap/>
            <w:hideMark/>
          </w:tcPr>
          <w:p w14:paraId="1A30C6E0" w14:textId="48A08A1E"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Zt70OqT","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047F8B8" w14:textId="7EF62E36" w:rsidR="00C36576" w:rsidRPr="00963998" w:rsidRDefault="00C36576" w:rsidP="00547323">
            <w:pPr>
              <w:rPr>
                <w:rFonts w:ascii="Arial" w:eastAsia="Times New Roman" w:hAnsi="Arial" w:cs="Arial"/>
                <w:color w:val="000000" w:themeColor="text1"/>
                <w:sz w:val="16"/>
                <w:szCs w:val="16"/>
              </w:rPr>
            </w:pPr>
          </w:p>
        </w:tc>
      </w:tr>
      <w:tr w:rsidR="00C36576" w:rsidRPr="00963998" w14:paraId="3BFF5F71" w14:textId="141DAA99" w:rsidTr="00587CBA">
        <w:trPr>
          <w:trHeight w:val="300"/>
        </w:trPr>
        <w:tc>
          <w:tcPr>
            <w:tcW w:w="1151" w:type="dxa"/>
            <w:noWrap/>
          </w:tcPr>
          <w:p w14:paraId="29AF7747" w14:textId="1112D6F0" w:rsidR="00C36576" w:rsidRPr="00963998" w:rsidRDefault="00C36576" w:rsidP="00547323">
            <w:pPr>
              <w:rPr>
                <w:rFonts w:ascii="Arial" w:eastAsia="Times New Roman" w:hAnsi="Arial" w:cs="Arial"/>
                <w:color w:val="000000" w:themeColor="text1"/>
                <w:sz w:val="16"/>
                <w:szCs w:val="16"/>
              </w:rPr>
            </w:pPr>
          </w:p>
        </w:tc>
        <w:tc>
          <w:tcPr>
            <w:tcW w:w="1010" w:type="dxa"/>
          </w:tcPr>
          <w:p w14:paraId="0C372EE3"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4B7FA3CD" w14:textId="05118565"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ABBD479"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6</w:t>
            </w:r>
          </w:p>
        </w:tc>
        <w:tc>
          <w:tcPr>
            <w:tcW w:w="884" w:type="dxa"/>
          </w:tcPr>
          <w:p w14:paraId="7BE85DCC" w14:textId="2732E462" w:rsidR="00C36576" w:rsidRPr="00963998" w:rsidRDefault="00C36576" w:rsidP="00547323">
            <w:pPr>
              <w:jc w:val="center"/>
              <w:rPr>
                <w:rFonts w:ascii="Arial" w:hAnsi="Arial" w:cs="Arial"/>
                <w:sz w:val="16"/>
                <w:szCs w:val="16"/>
              </w:rPr>
            </w:pPr>
          </w:p>
        </w:tc>
        <w:tc>
          <w:tcPr>
            <w:tcW w:w="1082" w:type="dxa"/>
            <w:noWrap/>
            <w:hideMark/>
          </w:tcPr>
          <w:p w14:paraId="48914E78" w14:textId="64D28941"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D869CE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s to total lipids ratio in small LDL</w:t>
            </w:r>
          </w:p>
        </w:tc>
        <w:tc>
          <w:tcPr>
            <w:tcW w:w="3102" w:type="dxa"/>
            <w:noWrap/>
            <w:hideMark/>
          </w:tcPr>
          <w:p w14:paraId="303D5555" w14:textId="78901F37"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wIERCZ30","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1267DE2" w14:textId="4557CEDE" w:rsidR="00C36576" w:rsidRPr="00963998" w:rsidRDefault="00C36576" w:rsidP="00547323">
            <w:pPr>
              <w:rPr>
                <w:rFonts w:ascii="Arial" w:eastAsia="Times New Roman" w:hAnsi="Arial" w:cs="Arial"/>
                <w:color w:val="000000" w:themeColor="text1"/>
                <w:sz w:val="16"/>
                <w:szCs w:val="16"/>
              </w:rPr>
            </w:pPr>
          </w:p>
        </w:tc>
      </w:tr>
      <w:tr w:rsidR="00C36576" w:rsidRPr="00963998" w14:paraId="1BF0A961" w14:textId="4CB819D2" w:rsidTr="00587CBA">
        <w:trPr>
          <w:trHeight w:val="300"/>
        </w:trPr>
        <w:tc>
          <w:tcPr>
            <w:tcW w:w="1151" w:type="dxa"/>
            <w:noWrap/>
          </w:tcPr>
          <w:p w14:paraId="4EFD496B" w14:textId="1ACC5E2D" w:rsidR="00C36576" w:rsidRPr="00963998" w:rsidRDefault="00C36576" w:rsidP="00547323">
            <w:pPr>
              <w:rPr>
                <w:rFonts w:ascii="Arial" w:eastAsia="Times New Roman" w:hAnsi="Arial" w:cs="Arial"/>
                <w:color w:val="000000" w:themeColor="text1"/>
                <w:sz w:val="16"/>
                <w:szCs w:val="16"/>
              </w:rPr>
            </w:pPr>
          </w:p>
        </w:tc>
        <w:tc>
          <w:tcPr>
            <w:tcW w:w="1010" w:type="dxa"/>
          </w:tcPr>
          <w:p w14:paraId="1376A760"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65F65FC4" w14:textId="3C0E80F9"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7C4D080"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21</w:t>
            </w:r>
          </w:p>
        </w:tc>
        <w:tc>
          <w:tcPr>
            <w:tcW w:w="884" w:type="dxa"/>
          </w:tcPr>
          <w:p w14:paraId="2B0639FC" w14:textId="6670575F" w:rsidR="00C36576" w:rsidRPr="00963998" w:rsidRDefault="00C36576" w:rsidP="00547323">
            <w:pPr>
              <w:jc w:val="center"/>
              <w:rPr>
                <w:rFonts w:ascii="Arial" w:hAnsi="Arial" w:cs="Arial"/>
                <w:sz w:val="16"/>
                <w:szCs w:val="16"/>
              </w:rPr>
            </w:pPr>
          </w:p>
        </w:tc>
        <w:tc>
          <w:tcPr>
            <w:tcW w:w="1082" w:type="dxa"/>
            <w:noWrap/>
            <w:hideMark/>
          </w:tcPr>
          <w:p w14:paraId="7A6C3CA9" w14:textId="1C635D7D"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FFFEC7D"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small HDL</w:t>
            </w:r>
          </w:p>
        </w:tc>
        <w:tc>
          <w:tcPr>
            <w:tcW w:w="3102" w:type="dxa"/>
            <w:noWrap/>
            <w:hideMark/>
          </w:tcPr>
          <w:p w14:paraId="48205884" w14:textId="5DC851FC"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Ud4CCKvo","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DC37B82" w14:textId="54A80139" w:rsidR="00C36576" w:rsidRPr="00963998" w:rsidRDefault="00C36576" w:rsidP="00547323">
            <w:pPr>
              <w:rPr>
                <w:rFonts w:ascii="Arial" w:eastAsia="Times New Roman" w:hAnsi="Arial" w:cs="Arial"/>
                <w:color w:val="000000" w:themeColor="text1"/>
                <w:sz w:val="16"/>
                <w:szCs w:val="16"/>
              </w:rPr>
            </w:pPr>
          </w:p>
        </w:tc>
      </w:tr>
      <w:tr w:rsidR="00C36576" w:rsidRPr="00963998" w14:paraId="728DD7D5" w14:textId="5F660B7B" w:rsidTr="00587CBA">
        <w:trPr>
          <w:trHeight w:val="300"/>
        </w:trPr>
        <w:tc>
          <w:tcPr>
            <w:tcW w:w="1151" w:type="dxa"/>
            <w:noWrap/>
          </w:tcPr>
          <w:p w14:paraId="7A9EB784" w14:textId="2D45A589" w:rsidR="00C36576" w:rsidRPr="00963998" w:rsidRDefault="00C36576" w:rsidP="00547323">
            <w:pPr>
              <w:rPr>
                <w:rFonts w:ascii="Arial" w:eastAsia="Times New Roman" w:hAnsi="Arial" w:cs="Arial"/>
                <w:color w:val="000000" w:themeColor="text1"/>
                <w:sz w:val="16"/>
                <w:szCs w:val="16"/>
              </w:rPr>
            </w:pPr>
          </w:p>
        </w:tc>
        <w:tc>
          <w:tcPr>
            <w:tcW w:w="1010" w:type="dxa"/>
          </w:tcPr>
          <w:p w14:paraId="77B43CCF"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5F33585" w14:textId="49FFDC53"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E58FED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5</w:t>
            </w:r>
          </w:p>
        </w:tc>
        <w:tc>
          <w:tcPr>
            <w:tcW w:w="884" w:type="dxa"/>
          </w:tcPr>
          <w:p w14:paraId="66099A0A" w14:textId="7ED4B432" w:rsidR="00C36576" w:rsidRPr="00963998" w:rsidRDefault="00C36576" w:rsidP="00547323">
            <w:pPr>
              <w:jc w:val="center"/>
              <w:rPr>
                <w:rFonts w:ascii="Arial" w:hAnsi="Arial" w:cs="Arial"/>
                <w:sz w:val="16"/>
                <w:szCs w:val="16"/>
              </w:rPr>
            </w:pPr>
          </w:p>
        </w:tc>
        <w:tc>
          <w:tcPr>
            <w:tcW w:w="1082" w:type="dxa"/>
            <w:noWrap/>
            <w:hideMark/>
          </w:tcPr>
          <w:p w14:paraId="4062305E" w14:textId="28EB4D84"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FFFC76F"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atio of monounsaturated fatty acids to total fatty acids</w:t>
            </w:r>
          </w:p>
        </w:tc>
        <w:tc>
          <w:tcPr>
            <w:tcW w:w="3102" w:type="dxa"/>
            <w:noWrap/>
            <w:hideMark/>
          </w:tcPr>
          <w:p w14:paraId="2292BDF3" w14:textId="4899E050"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zLMQTqvk","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8D3650B" w14:textId="4C43DB19" w:rsidR="00C36576" w:rsidRPr="00963998" w:rsidRDefault="00C36576" w:rsidP="00547323">
            <w:pPr>
              <w:rPr>
                <w:rFonts w:ascii="Arial" w:eastAsia="Times New Roman" w:hAnsi="Arial" w:cs="Arial"/>
                <w:color w:val="000000" w:themeColor="text1"/>
                <w:sz w:val="16"/>
                <w:szCs w:val="16"/>
              </w:rPr>
            </w:pPr>
          </w:p>
        </w:tc>
      </w:tr>
      <w:tr w:rsidR="00C36576" w:rsidRPr="00963998" w14:paraId="65476F27" w14:textId="10D83E66" w:rsidTr="00587CBA">
        <w:trPr>
          <w:trHeight w:val="300"/>
        </w:trPr>
        <w:tc>
          <w:tcPr>
            <w:tcW w:w="1151" w:type="dxa"/>
            <w:noWrap/>
          </w:tcPr>
          <w:p w14:paraId="469E0E4C" w14:textId="63EC53A8" w:rsidR="00C36576" w:rsidRPr="00963998" w:rsidRDefault="00C36576" w:rsidP="00547323">
            <w:pPr>
              <w:rPr>
                <w:rFonts w:ascii="Arial" w:eastAsia="Times New Roman" w:hAnsi="Arial" w:cs="Arial"/>
                <w:color w:val="000000" w:themeColor="text1"/>
                <w:sz w:val="16"/>
                <w:szCs w:val="16"/>
              </w:rPr>
            </w:pPr>
          </w:p>
        </w:tc>
        <w:tc>
          <w:tcPr>
            <w:tcW w:w="1010" w:type="dxa"/>
          </w:tcPr>
          <w:p w14:paraId="4FB91B6E"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89766A1" w14:textId="588DB72D"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3491358"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2</w:t>
            </w:r>
          </w:p>
        </w:tc>
        <w:tc>
          <w:tcPr>
            <w:tcW w:w="884" w:type="dxa"/>
          </w:tcPr>
          <w:p w14:paraId="305BD25B" w14:textId="4111D674" w:rsidR="00C36576" w:rsidRPr="00963998" w:rsidRDefault="00C36576" w:rsidP="00547323">
            <w:pPr>
              <w:jc w:val="center"/>
              <w:rPr>
                <w:rFonts w:ascii="Arial" w:hAnsi="Arial" w:cs="Arial"/>
                <w:sz w:val="16"/>
                <w:szCs w:val="16"/>
              </w:rPr>
            </w:pPr>
          </w:p>
        </w:tc>
        <w:tc>
          <w:tcPr>
            <w:tcW w:w="1082" w:type="dxa"/>
            <w:noWrap/>
            <w:hideMark/>
          </w:tcPr>
          <w:p w14:paraId="226CE8C2" w14:textId="196770B7"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4299285"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atio of omega-6 fatty acids to total fatty acids</w:t>
            </w:r>
          </w:p>
        </w:tc>
        <w:tc>
          <w:tcPr>
            <w:tcW w:w="3102" w:type="dxa"/>
            <w:noWrap/>
            <w:hideMark/>
          </w:tcPr>
          <w:p w14:paraId="39E6C605" w14:textId="2039FF5D"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citVVB4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2DE9C01" w14:textId="62391D6E" w:rsidR="00C36576" w:rsidRPr="00963998" w:rsidRDefault="00C36576" w:rsidP="00547323">
            <w:pPr>
              <w:rPr>
                <w:rFonts w:ascii="Arial" w:eastAsia="Times New Roman" w:hAnsi="Arial" w:cs="Arial"/>
                <w:color w:val="000000" w:themeColor="text1"/>
                <w:sz w:val="16"/>
                <w:szCs w:val="16"/>
              </w:rPr>
            </w:pPr>
          </w:p>
        </w:tc>
      </w:tr>
      <w:tr w:rsidR="00C36576" w:rsidRPr="00963998" w14:paraId="0C2B1EF0" w14:textId="4113C11C" w:rsidTr="00587CBA">
        <w:trPr>
          <w:trHeight w:val="300"/>
        </w:trPr>
        <w:tc>
          <w:tcPr>
            <w:tcW w:w="1151" w:type="dxa"/>
            <w:noWrap/>
          </w:tcPr>
          <w:p w14:paraId="008013FF" w14:textId="7C523A88" w:rsidR="00C36576" w:rsidRPr="00963998" w:rsidRDefault="00C36576" w:rsidP="00547323">
            <w:pPr>
              <w:rPr>
                <w:rFonts w:ascii="Arial" w:eastAsia="Times New Roman" w:hAnsi="Arial" w:cs="Arial"/>
                <w:color w:val="000000" w:themeColor="text1"/>
                <w:sz w:val="16"/>
                <w:szCs w:val="16"/>
              </w:rPr>
            </w:pPr>
          </w:p>
        </w:tc>
        <w:tc>
          <w:tcPr>
            <w:tcW w:w="1010" w:type="dxa"/>
          </w:tcPr>
          <w:p w14:paraId="34608D89"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4C8BD588" w14:textId="0B5E1BE3"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B8BAF94"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4</w:t>
            </w:r>
          </w:p>
        </w:tc>
        <w:tc>
          <w:tcPr>
            <w:tcW w:w="884" w:type="dxa"/>
          </w:tcPr>
          <w:p w14:paraId="500AF1BD" w14:textId="645CF662" w:rsidR="00C36576" w:rsidRPr="00963998" w:rsidRDefault="00C36576" w:rsidP="0036219E">
            <w:pPr>
              <w:jc w:val="center"/>
              <w:rPr>
                <w:rFonts w:ascii="Arial" w:hAnsi="Arial" w:cs="Arial"/>
                <w:sz w:val="16"/>
                <w:szCs w:val="16"/>
              </w:rPr>
            </w:pPr>
          </w:p>
        </w:tc>
        <w:tc>
          <w:tcPr>
            <w:tcW w:w="1082" w:type="dxa"/>
            <w:noWrap/>
            <w:hideMark/>
          </w:tcPr>
          <w:p w14:paraId="0B7C4159" w14:textId="4DA1B789"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F41335C"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atio of polyunsaturated fatty acids to monounsaturated fatty acids</w:t>
            </w:r>
          </w:p>
        </w:tc>
        <w:tc>
          <w:tcPr>
            <w:tcW w:w="3102" w:type="dxa"/>
            <w:noWrap/>
            <w:hideMark/>
          </w:tcPr>
          <w:p w14:paraId="535C04A5" w14:textId="1D8684D7"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7pDNkP1t","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DE4147B" w14:textId="442AEC83" w:rsidR="00C36576" w:rsidRPr="00963998" w:rsidRDefault="00C36576" w:rsidP="00547323">
            <w:pPr>
              <w:rPr>
                <w:rFonts w:ascii="Arial" w:eastAsia="Times New Roman" w:hAnsi="Arial" w:cs="Arial"/>
                <w:color w:val="000000" w:themeColor="text1"/>
                <w:sz w:val="16"/>
                <w:szCs w:val="16"/>
              </w:rPr>
            </w:pPr>
          </w:p>
        </w:tc>
      </w:tr>
      <w:tr w:rsidR="00C36576" w:rsidRPr="00963998" w14:paraId="70229B05" w14:textId="21F28D33" w:rsidTr="00587CBA">
        <w:trPr>
          <w:trHeight w:val="300"/>
        </w:trPr>
        <w:tc>
          <w:tcPr>
            <w:tcW w:w="1151" w:type="dxa"/>
            <w:noWrap/>
          </w:tcPr>
          <w:p w14:paraId="6D4E8D5D" w14:textId="799C5FD3" w:rsidR="00C36576" w:rsidRPr="00963998" w:rsidRDefault="00C36576" w:rsidP="00547323">
            <w:pPr>
              <w:rPr>
                <w:rFonts w:ascii="Arial" w:eastAsia="Times New Roman" w:hAnsi="Arial" w:cs="Arial"/>
                <w:color w:val="000000" w:themeColor="text1"/>
                <w:sz w:val="16"/>
                <w:szCs w:val="16"/>
              </w:rPr>
            </w:pPr>
          </w:p>
        </w:tc>
        <w:tc>
          <w:tcPr>
            <w:tcW w:w="1010" w:type="dxa"/>
          </w:tcPr>
          <w:p w14:paraId="0441D37B"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7992211E" w14:textId="772291D7"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60D714F"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8</w:t>
            </w:r>
          </w:p>
        </w:tc>
        <w:tc>
          <w:tcPr>
            <w:tcW w:w="884" w:type="dxa"/>
          </w:tcPr>
          <w:p w14:paraId="512F9486" w14:textId="5D64EA10" w:rsidR="00C36576" w:rsidRPr="00963998" w:rsidRDefault="00C36576" w:rsidP="00547323">
            <w:pPr>
              <w:jc w:val="center"/>
              <w:rPr>
                <w:rFonts w:ascii="Arial" w:hAnsi="Arial" w:cs="Arial"/>
                <w:sz w:val="16"/>
                <w:szCs w:val="16"/>
              </w:rPr>
            </w:pPr>
          </w:p>
        </w:tc>
        <w:tc>
          <w:tcPr>
            <w:tcW w:w="1082" w:type="dxa"/>
            <w:noWrap/>
            <w:hideMark/>
          </w:tcPr>
          <w:p w14:paraId="0CD77EFB" w14:textId="4EE8B9E0"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5A18AC1"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small HDL</w:t>
            </w:r>
          </w:p>
        </w:tc>
        <w:tc>
          <w:tcPr>
            <w:tcW w:w="3102" w:type="dxa"/>
            <w:noWrap/>
            <w:hideMark/>
          </w:tcPr>
          <w:p w14:paraId="4154E003" w14:textId="155AF894"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ILfEC7P","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11FA12F" w14:textId="3DC0387A" w:rsidR="00C36576" w:rsidRPr="00963998" w:rsidRDefault="00C36576" w:rsidP="00547323">
            <w:pPr>
              <w:rPr>
                <w:rFonts w:ascii="Arial" w:eastAsia="Times New Roman" w:hAnsi="Arial" w:cs="Arial"/>
                <w:color w:val="000000" w:themeColor="text1"/>
                <w:sz w:val="16"/>
                <w:szCs w:val="16"/>
              </w:rPr>
            </w:pPr>
          </w:p>
        </w:tc>
      </w:tr>
      <w:tr w:rsidR="00C36576" w:rsidRPr="00963998" w14:paraId="70677C36" w14:textId="65778919" w:rsidTr="00587CBA">
        <w:trPr>
          <w:trHeight w:val="300"/>
        </w:trPr>
        <w:tc>
          <w:tcPr>
            <w:tcW w:w="1151" w:type="dxa"/>
            <w:noWrap/>
          </w:tcPr>
          <w:p w14:paraId="7AA1F70A" w14:textId="7F151B8F" w:rsidR="00C36576" w:rsidRPr="00963998" w:rsidRDefault="00C36576" w:rsidP="00547323">
            <w:pPr>
              <w:rPr>
                <w:rFonts w:ascii="Arial" w:eastAsia="Times New Roman" w:hAnsi="Arial" w:cs="Arial"/>
                <w:color w:val="000000" w:themeColor="text1"/>
                <w:sz w:val="16"/>
                <w:szCs w:val="16"/>
              </w:rPr>
            </w:pPr>
          </w:p>
        </w:tc>
        <w:tc>
          <w:tcPr>
            <w:tcW w:w="1010" w:type="dxa"/>
          </w:tcPr>
          <w:p w14:paraId="6F5A58CB"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28F2DF3" w14:textId="6C5AB839"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9E28BBC"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0</w:t>
            </w:r>
          </w:p>
        </w:tc>
        <w:tc>
          <w:tcPr>
            <w:tcW w:w="884" w:type="dxa"/>
          </w:tcPr>
          <w:p w14:paraId="26A26C1E" w14:textId="03744733" w:rsidR="00C36576" w:rsidRPr="00963998" w:rsidRDefault="00C36576" w:rsidP="00547323">
            <w:pPr>
              <w:jc w:val="center"/>
              <w:rPr>
                <w:rFonts w:ascii="Arial" w:hAnsi="Arial" w:cs="Arial"/>
                <w:sz w:val="16"/>
                <w:szCs w:val="16"/>
              </w:rPr>
            </w:pPr>
          </w:p>
        </w:tc>
        <w:tc>
          <w:tcPr>
            <w:tcW w:w="1082" w:type="dxa"/>
            <w:noWrap/>
            <w:hideMark/>
          </w:tcPr>
          <w:p w14:paraId="765318CB" w14:textId="2961C3D4"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08A7896"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s to total lipids ratio in small HDL</w:t>
            </w:r>
          </w:p>
        </w:tc>
        <w:tc>
          <w:tcPr>
            <w:tcW w:w="3102" w:type="dxa"/>
            <w:noWrap/>
            <w:hideMark/>
          </w:tcPr>
          <w:p w14:paraId="2B40CF8F" w14:textId="78A91B9C"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eXDv9gv","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5D37C31" w14:textId="124386D3" w:rsidR="00C36576" w:rsidRPr="00963998" w:rsidRDefault="00C36576" w:rsidP="00547323">
            <w:pPr>
              <w:rPr>
                <w:rFonts w:ascii="Arial" w:eastAsia="Times New Roman" w:hAnsi="Arial" w:cs="Arial"/>
                <w:color w:val="000000" w:themeColor="text1"/>
                <w:sz w:val="16"/>
                <w:szCs w:val="16"/>
              </w:rPr>
            </w:pPr>
          </w:p>
        </w:tc>
      </w:tr>
      <w:tr w:rsidR="00C36576" w:rsidRPr="00963998" w14:paraId="4E1B1344" w14:textId="0D504429" w:rsidTr="00587CBA">
        <w:trPr>
          <w:trHeight w:val="300"/>
        </w:trPr>
        <w:tc>
          <w:tcPr>
            <w:tcW w:w="1151" w:type="dxa"/>
            <w:noWrap/>
          </w:tcPr>
          <w:p w14:paraId="4D150699" w14:textId="67CF2B2B" w:rsidR="00C36576" w:rsidRPr="00963998" w:rsidRDefault="00C36576" w:rsidP="00547323">
            <w:pPr>
              <w:rPr>
                <w:rFonts w:ascii="Arial" w:eastAsia="Times New Roman" w:hAnsi="Arial" w:cs="Arial"/>
                <w:color w:val="000000" w:themeColor="text1"/>
                <w:sz w:val="16"/>
                <w:szCs w:val="16"/>
              </w:rPr>
            </w:pPr>
          </w:p>
        </w:tc>
        <w:tc>
          <w:tcPr>
            <w:tcW w:w="1010" w:type="dxa"/>
          </w:tcPr>
          <w:p w14:paraId="308763A7" w14:textId="77777777" w:rsidR="00C36576" w:rsidRPr="00963998" w:rsidRDefault="00C36576" w:rsidP="00547323">
            <w:pPr>
              <w:jc w:val="center"/>
              <w:rPr>
                <w:rFonts w:ascii="Arial" w:eastAsia="Times New Roman" w:hAnsi="Arial" w:cs="Arial"/>
                <w:color w:val="000000" w:themeColor="text1"/>
                <w:sz w:val="16"/>
                <w:szCs w:val="16"/>
              </w:rPr>
            </w:pPr>
          </w:p>
        </w:tc>
        <w:tc>
          <w:tcPr>
            <w:tcW w:w="851" w:type="dxa"/>
            <w:noWrap/>
            <w:hideMark/>
          </w:tcPr>
          <w:p w14:paraId="3AAAF379" w14:textId="780D47C6" w:rsidR="00C36576" w:rsidRPr="00963998" w:rsidRDefault="00C36576" w:rsidP="00547323">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B4B4545"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5</w:t>
            </w:r>
          </w:p>
        </w:tc>
        <w:tc>
          <w:tcPr>
            <w:tcW w:w="884" w:type="dxa"/>
          </w:tcPr>
          <w:p w14:paraId="5208FF09" w14:textId="1EDC2BC6" w:rsidR="00C36576" w:rsidRPr="00963998" w:rsidRDefault="00C36576" w:rsidP="0036219E">
            <w:pPr>
              <w:jc w:val="center"/>
              <w:rPr>
                <w:rFonts w:ascii="Arial" w:hAnsi="Arial" w:cs="Arial"/>
                <w:sz w:val="16"/>
                <w:szCs w:val="16"/>
              </w:rPr>
            </w:pPr>
          </w:p>
        </w:tc>
        <w:tc>
          <w:tcPr>
            <w:tcW w:w="1082" w:type="dxa"/>
            <w:noWrap/>
            <w:hideMark/>
          </w:tcPr>
          <w:p w14:paraId="0D844171" w14:textId="401A750B" w:rsidR="00C36576" w:rsidRPr="00B42DAB" w:rsidRDefault="00C36576" w:rsidP="00547323">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AE1AE6D" w14:textId="77777777" w:rsidR="00C36576" w:rsidRPr="00963998" w:rsidRDefault="00C36576" w:rsidP="00547323">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small HDL</w:t>
            </w:r>
          </w:p>
        </w:tc>
        <w:tc>
          <w:tcPr>
            <w:tcW w:w="3102" w:type="dxa"/>
            <w:noWrap/>
            <w:hideMark/>
          </w:tcPr>
          <w:p w14:paraId="5EED3BC6" w14:textId="28B1CF9B" w:rsidR="00C36576" w:rsidRPr="00963998" w:rsidRDefault="00C36576"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SZUldI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B53A2FF" w14:textId="439812B6" w:rsidR="00C36576" w:rsidRPr="00963998" w:rsidRDefault="00C36576" w:rsidP="00547323">
            <w:pPr>
              <w:rPr>
                <w:rFonts w:ascii="Arial" w:eastAsia="Times New Roman" w:hAnsi="Arial" w:cs="Arial"/>
                <w:color w:val="000000" w:themeColor="text1"/>
                <w:sz w:val="16"/>
                <w:szCs w:val="16"/>
              </w:rPr>
            </w:pPr>
          </w:p>
        </w:tc>
      </w:tr>
      <w:tr w:rsidR="0036219E" w:rsidRPr="00963998" w14:paraId="4A45E65C" w14:textId="32A10321" w:rsidTr="00587CBA">
        <w:trPr>
          <w:trHeight w:val="300"/>
        </w:trPr>
        <w:tc>
          <w:tcPr>
            <w:tcW w:w="1151" w:type="dxa"/>
            <w:noWrap/>
          </w:tcPr>
          <w:p w14:paraId="7FBEE699" w14:textId="11B7F1F5" w:rsidR="0036219E" w:rsidRPr="00963998" w:rsidRDefault="0036219E" w:rsidP="0036219E">
            <w:pPr>
              <w:rPr>
                <w:rFonts w:ascii="Arial" w:eastAsia="Times New Roman" w:hAnsi="Arial" w:cs="Arial"/>
                <w:color w:val="000000" w:themeColor="text1"/>
                <w:sz w:val="16"/>
                <w:szCs w:val="16"/>
              </w:rPr>
            </w:pPr>
          </w:p>
        </w:tc>
        <w:tc>
          <w:tcPr>
            <w:tcW w:w="1010" w:type="dxa"/>
          </w:tcPr>
          <w:p w14:paraId="000284DF"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59A1860C" w14:textId="5506C6B9"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4A06DFA"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6</w:t>
            </w:r>
          </w:p>
        </w:tc>
        <w:tc>
          <w:tcPr>
            <w:tcW w:w="884" w:type="dxa"/>
          </w:tcPr>
          <w:p w14:paraId="5B944585" w14:textId="7F87FFE7" w:rsidR="0036219E" w:rsidRPr="00963998" w:rsidRDefault="0036219E" w:rsidP="0036219E">
            <w:pPr>
              <w:jc w:val="center"/>
              <w:rPr>
                <w:rFonts w:ascii="Arial" w:hAnsi="Arial" w:cs="Arial"/>
                <w:sz w:val="16"/>
                <w:szCs w:val="16"/>
              </w:rPr>
            </w:pPr>
          </w:p>
        </w:tc>
        <w:tc>
          <w:tcPr>
            <w:tcW w:w="1082" w:type="dxa"/>
            <w:noWrap/>
            <w:hideMark/>
          </w:tcPr>
          <w:p w14:paraId="758B9A4D" w14:textId="3E2CE685"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91AF845"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small LDL</w:t>
            </w:r>
          </w:p>
        </w:tc>
        <w:tc>
          <w:tcPr>
            <w:tcW w:w="3102" w:type="dxa"/>
            <w:noWrap/>
            <w:hideMark/>
          </w:tcPr>
          <w:p w14:paraId="7AB34408" w14:textId="4CA5BAC9"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83Kv4t5Q","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601D171" w14:textId="3C12A396" w:rsidR="0036219E" w:rsidRPr="00963998" w:rsidRDefault="0036219E" w:rsidP="0036219E">
            <w:pPr>
              <w:rPr>
                <w:rFonts w:ascii="Arial" w:eastAsia="Times New Roman" w:hAnsi="Arial" w:cs="Arial"/>
                <w:color w:val="000000" w:themeColor="text1"/>
                <w:sz w:val="16"/>
                <w:szCs w:val="16"/>
              </w:rPr>
            </w:pPr>
          </w:p>
        </w:tc>
      </w:tr>
      <w:tr w:rsidR="0036219E" w:rsidRPr="00963998" w14:paraId="737AE7A8" w14:textId="6ECCCEB0" w:rsidTr="00587CBA">
        <w:trPr>
          <w:trHeight w:val="300"/>
        </w:trPr>
        <w:tc>
          <w:tcPr>
            <w:tcW w:w="1151" w:type="dxa"/>
            <w:noWrap/>
          </w:tcPr>
          <w:p w14:paraId="76A33035" w14:textId="58C9F59B" w:rsidR="0036219E" w:rsidRPr="00963998" w:rsidRDefault="0036219E" w:rsidP="0036219E">
            <w:pPr>
              <w:rPr>
                <w:rFonts w:ascii="Arial" w:eastAsia="Times New Roman" w:hAnsi="Arial" w:cs="Arial"/>
                <w:color w:val="000000" w:themeColor="text1"/>
                <w:sz w:val="16"/>
                <w:szCs w:val="16"/>
              </w:rPr>
            </w:pPr>
          </w:p>
        </w:tc>
        <w:tc>
          <w:tcPr>
            <w:tcW w:w="1010" w:type="dxa"/>
          </w:tcPr>
          <w:p w14:paraId="2D0CD3B9"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6D7D6AD2" w14:textId="7BB0146F"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F77E702"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20</w:t>
            </w:r>
          </w:p>
        </w:tc>
        <w:tc>
          <w:tcPr>
            <w:tcW w:w="884" w:type="dxa"/>
          </w:tcPr>
          <w:p w14:paraId="2FAFE68E" w14:textId="1F712ADE" w:rsidR="0036219E" w:rsidRPr="00963998" w:rsidRDefault="0036219E" w:rsidP="0036219E">
            <w:pPr>
              <w:jc w:val="center"/>
              <w:rPr>
                <w:rFonts w:ascii="Arial" w:hAnsi="Arial" w:cs="Arial"/>
                <w:sz w:val="16"/>
                <w:szCs w:val="16"/>
              </w:rPr>
            </w:pPr>
          </w:p>
        </w:tc>
        <w:tc>
          <w:tcPr>
            <w:tcW w:w="1082" w:type="dxa"/>
            <w:noWrap/>
            <w:hideMark/>
          </w:tcPr>
          <w:p w14:paraId="5978942D" w14:textId="623BEAE9"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C087FB9"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large HDL</w:t>
            </w:r>
          </w:p>
        </w:tc>
        <w:tc>
          <w:tcPr>
            <w:tcW w:w="3102" w:type="dxa"/>
            <w:noWrap/>
            <w:hideMark/>
          </w:tcPr>
          <w:p w14:paraId="3D18978E" w14:textId="18140467"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T7t346V3","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22232B1" w14:textId="321A98AB" w:rsidR="0036219E" w:rsidRPr="00963998" w:rsidRDefault="0036219E" w:rsidP="0036219E">
            <w:pPr>
              <w:rPr>
                <w:rFonts w:ascii="Arial" w:eastAsia="Times New Roman" w:hAnsi="Arial" w:cs="Arial"/>
                <w:color w:val="000000" w:themeColor="text1"/>
                <w:sz w:val="16"/>
                <w:szCs w:val="16"/>
              </w:rPr>
            </w:pPr>
          </w:p>
        </w:tc>
      </w:tr>
      <w:tr w:rsidR="0036219E" w:rsidRPr="00963998" w14:paraId="27186B67" w14:textId="34FF9AC6" w:rsidTr="00587CBA">
        <w:trPr>
          <w:trHeight w:val="300"/>
        </w:trPr>
        <w:tc>
          <w:tcPr>
            <w:tcW w:w="1151" w:type="dxa"/>
            <w:noWrap/>
          </w:tcPr>
          <w:p w14:paraId="4D161B15" w14:textId="56E01E96" w:rsidR="0036219E" w:rsidRPr="00963998" w:rsidRDefault="0036219E" w:rsidP="0036219E">
            <w:pPr>
              <w:rPr>
                <w:rFonts w:ascii="Arial" w:eastAsia="Times New Roman" w:hAnsi="Arial" w:cs="Arial"/>
                <w:color w:val="000000" w:themeColor="text1"/>
                <w:sz w:val="16"/>
                <w:szCs w:val="16"/>
              </w:rPr>
            </w:pPr>
          </w:p>
        </w:tc>
        <w:tc>
          <w:tcPr>
            <w:tcW w:w="1010" w:type="dxa"/>
          </w:tcPr>
          <w:p w14:paraId="3FED0D42"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6419C2A1" w14:textId="6023291C"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B4C77B3"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0</w:t>
            </w:r>
          </w:p>
        </w:tc>
        <w:tc>
          <w:tcPr>
            <w:tcW w:w="884" w:type="dxa"/>
          </w:tcPr>
          <w:p w14:paraId="6C9DF96F" w14:textId="53865A7E" w:rsidR="0036219E" w:rsidRPr="00963998" w:rsidRDefault="0036219E" w:rsidP="0036219E">
            <w:pPr>
              <w:jc w:val="center"/>
              <w:rPr>
                <w:rFonts w:ascii="Arial" w:hAnsi="Arial" w:cs="Arial"/>
                <w:sz w:val="16"/>
                <w:szCs w:val="16"/>
              </w:rPr>
            </w:pPr>
          </w:p>
        </w:tc>
        <w:tc>
          <w:tcPr>
            <w:tcW w:w="1082" w:type="dxa"/>
            <w:noWrap/>
            <w:hideMark/>
          </w:tcPr>
          <w:p w14:paraId="37CA83E8" w14:textId="0A2C9D5F"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B52EEE2"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s to total lipids ratio in large HDL</w:t>
            </w:r>
          </w:p>
        </w:tc>
        <w:tc>
          <w:tcPr>
            <w:tcW w:w="3102" w:type="dxa"/>
            <w:noWrap/>
            <w:hideMark/>
          </w:tcPr>
          <w:p w14:paraId="57A3198F" w14:textId="5E58A5A1"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mAsht6r","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CE17C0A" w14:textId="415FB688" w:rsidR="0036219E" w:rsidRPr="00963998" w:rsidRDefault="0036219E" w:rsidP="0036219E">
            <w:pPr>
              <w:rPr>
                <w:rFonts w:ascii="Arial" w:eastAsia="Times New Roman" w:hAnsi="Arial" w:cs="Arial"/>
                <w:color w:val="000000" w:themeColor="text1"/>
                <w:sz w:val="16"/>
                <w:szCs w:val="16"/>
              </w:rPr>
            </w:pPr>
          </w:p>
        </w:tc>
      </w:tr>
      <w:tr w:rsidR="0036219E" w:rsidRPr="00963998" w14:paraId="1AB6542B" w14:textId="01606ADF" w:rsidTr="00587CBA">
        <w:trPr>
          <w:trHeight w:val="300"/>
        </w:trPr>
        <w:tc>
          <w:tcPr>
            <w:tcW w:w="1151" w:type="dxa"/>
            <w:noWrap/>
          </w:tcPr>
          <w:p w14:paraId="6EDD09D5" w14:textId="6F02542E" w:rsidR="0036219E" w:rsidRPr="00963998" w:rsidRDefault="0036219E" w:rsidP="0036219E">
            <w:pPr>
              <w:rPr>
                <w:rFonts w:ascii="Arial" w:eastAsia="Times New Roman" w:hAnsi="Arial" w:cs="Arial"/>
                <w:color w:val="000000" w:themeColor="text1"/>
                <w:sz w:val="16"/>
                <w:szCs w:val="16"/>
              </w:rPr>
            </w:pPr>
          </w:p>
        </w:tc>
        <w:tc>
          <w:tcPr>
            <w:tcW w:w="1010" w:type="dxa"/>
          </w:tcPr>
          <w:p w14:paraId="3ABBF003"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30CF3228" w14:textId="04228103"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7C3F316"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5</w:t>
            </w:r>
          </w:p>
        </w:tc>
        <w:tc>
          <w:tcPr>
            <w:tcW w:w="884" w:type="dxa"/>
          </w:tcPr>
          <w:p w14:paraId="0A194FDE" w14:textId="644A776D" w:rsidR="0036219E" w:rsidRPr="00963998" w:rsidRDefault="0036219E" w:rsidP="0036219E">
            <w:pPr>
              <w:jc w:val="center"/>
              <w:rPr>
                <w:rFonts w:ascii="Arial" w:hAnsi="Arial" w:cs="Arial"/>
                <w:sz w:val="16"/>
                <w:szCs w:val="16"/>
              </w:rPr>
            </w:pPr>
          </w:p>
        </w:tc>
        <w:tc>
          <w:tcPr>
            <w:tcW w:w="1082" w:type="dxa"/>
            <w:noWrap/>
            <w:hideMark/>
          </w:tcPr>
          <w:p w14:paraId="743F2AC4" w14:textId="037712CF"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F82D7FA"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small LDL</w:t>
            </w:r>
          </w:p>
        </w:tc>
        <w:tc>
          <w:tcPr>
            <w:tcW w:w="3102" w:type="dxa"/>
            <w:noWrap/>
            <w:hideMark/>
          </w:tcPr>
          <w:p w14:paraId="59A49A0A" w14:textId="3CBDEB0D"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TKnmaht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AF09B51" w14:textId="0FEA5427" w:rsidR="0036219E" w:rsidRPr="00963998" w:rsidRDefault="0036219E" w:rsidP="0036219E">
            <w:pPr>
              <w:rPr>
                <w:rFonts w:ascii="Arial" w:eastAsia="Times New Roman" w:hAnsi="Arial" w:cs="Arial"/>
                <w:color w:val="000000" w:themeColor="text1"/>
                <w:sz w:val="16"/>
                <w:szCs w:val="16"/>
              </w:rPr>
            </w:pPr>
          </w:p>
        </w:tc>
      </w:tr>
      <w:tr w:rsidR="0036219E" w:rsidRPr="00963998" w14:paraId="7F7CADFA" w14:textId="2B835602" w:rsidTr="00587CBA">
        <w:trPr>
          <w:trHeight w:val="300"/>
        </w:trPr>
        <w:tc>
          <w:tcPr>
            <w:tcW w:w="1151" w:type="dxa"/>
            <w:noWrap/>
          </w:tcPr>
          <w:p w14:paraId="5FC7A3A0" w14:textId="476453EF" w:rsidR="0036219E" w:rsidRPr="00963998" w:rsidRDefault="0036219E" w:rsidP="0036219E">
            <w:pPr>
              <w:rPr>
                <w:rFonts w:ascii="Arial" w:eastAsia="Times New Roman" w:hAnsi="Arial" w:cs="Arial"/>
                <w:color w:val="000000" w:themeColor="text1"/>
                <w:sz w:val="16"/>
                <w:szCs w:val="16"/>
              </w:rPr>
            </w:pPr>
          </w:p>
        </w:tc>
        <w:tc>
          <w:tcPr>
            <w:tcW w:w="1010" w:type="dxa"/>
          </w:tcPr>
          <w:p w14:paraId="527A7142"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08DD1F33" w14:textId="56F3651A"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602947C"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7</w:t>
            </w:r>
          </w:p>
        </w:tc>
        <w:tc>
          <w:tcPr>
            <w:tcW w:w="884" w:type="dxa"/>
          </w:tcPr>
          <w:p w14:paraId="5A5F6C76" w14:textId="17D480C5" w:rsidR="0036219E" w:rsidRPr="00963998" w:rsidRDefault="0036219E" w:rsidP="0036219E">
            <w:pPr>
              <w:jc w:val="center"/>
              <w:rPr>
                <w:rFonts w:ascii="Arial" w:hAnsi="Arial" w:cs="Arial"/>
                <w:sz w:val="16"/>
                <w:szCs w:val="16"/>
              </w:rPr>
            </w:pPr>
          </w:p>
        </w:tc>
        <w:tc>
          <w:tcPr>
            <w:tcW w:w="1082" w:type="dxa"/>
            <w:noWrap/>
            <w:hideMark/>
          </w:tcPr>
          <w:p w14:paraId="4B21012C" w14:textId="0819A1C3"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CC91069"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small LDL</w:t>
            </w:r>
          </w:p>
        </w:tc>
        <w:tc>
          <w:tcPr>
            <w:tcW w:w="3102" w:type="dxa"/>
            <w:noWrap/>
            <w:hideMark/>
          </w:tcPr>
          <w:p w14:paraId="78877411" w14:textId="79DBF19C"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pI6L6wx","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887592D" w14:textId="2BAB205B" w:rsidR="0036219E" w:rsidRPr="00963998" w:rsidRDefault="0036219E" w:rsidP="0036219E">
            <w:pPr>
              <w:rPr>
                <w:rFonts w:ascii="Arial" w:eastAsia="Times New Roman" w:hAnsi="Arial" w:cs="Arial"/>
                <w:color w:val="000000" w:themeColor="text1"/>
                <w:sz w:val="16"/>
                <w:szCs w:val="16"/>
              </w:rPr>
            </w:pPr>
          </w:p>
        </w:tc>
      </w:tr>
      <w:tr w:rsidR="0036219E" w:rsidRPr="00963998" w14:paraId="4FACCFDA" w14:textId="2B74F402" w:rsidTr="00587CBA">
        <w:trPr>
          <w:trHeight w:val="300"/>
        </w:trPr>
        <w:tc>
          <w:tcPr>
            <w:tcW w:w="1151" w:type="dxa"/>
            <w:noWrap/>
          </w:tcPr>
          <w:p w14:paraId="6D2B4F1F" w14:textId="6EF4CEF7" w:rsidR="0036219E" w:rsidRPr="00963998" w:rsidRDefault="0036219E" w:rsidP="0036219E">
            <w:pPr>
              <w:rPr>
                <w:rFonts w:ascii="Arial" w:eastAsia="Times New Roman" w:hAnsi="Arial" w:cs="Arial"/>
                <w:color w:val="000000" w:themeColor="text1"/>
                <w:sz w:val="16"/>
                <w:szCs w:val="16"/>
              </w:rPr>
            </w:pPr>
          </w:p>
        </w:tc>
        <w:tc>
          <w:tcPr>
            <w:tcW w:w="1010" w:type="dxa"/>
          </w:tcPr>
          <w:p w14:paraId="49E6FBC5"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3187497B" w14:textId="3E57D083"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E1AB8D8"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 x 10</w:t>
            </w:r>
            <w:r w:rsidRPr="00963998">
              <w:rPr>
                <w:rFonts w:ascii="Arial" w:eastAsia="Times New Roman" w:hAnsi="Arial" w:cs="Arial"/>
                <w:color w:val="000000" w:themeColor="text1"/>
                <w:sz w:val="16"/>
                <w:szCs w:val="16"/>
                <w:vertAlign w:val="superscript"/>
              </w:rPr>
              <w:t>-14</w:t>
            </w:r>
          </w:p>
        </w:tc>
        <w:tc>
          <w:tcPr>
            <w:tcW w:w="884" w:type="dxa"/>
          </w:tcPr>
          <w:p w14:paraId="7B7B69E0" w14:textId="4E5CB5D2" w:rsidR="0036219E" w:rsidRPr="00963998" w:rsidRDefault="0036219E" w:rsidP="0036219E">
            <w:pPr>
              <w:jc w:val="center"/>
              <w:rPr>
                <w:rFonts w:ascii="Arial" w:hAnsi="Arial" w:cs="Arial"/>
                <w:sz w:val="16"/>
                <w:szCs w:val="16"/>
              </w:rPr>
            </w:pPr>
          </w:p>
        </w:tc>
        <w:tc>
          <w:tcPr>
            <w:tcW w:w="1082" w:type="dxa"/>
            <w:noWrap/>
            <w:hideMark/>
          </w:tcPr>
          <w:p w14:paraId="63ABAF43" w14:textId="19D0D4AB" w:rsidR="0036219E" w:rsidRPr="00B42DAB" w:rsidRDefault="0036219E" w:rsidP="0036219E">
            <w:pPr>
              <w:jc w:val="center"/>
              <w:rPr>
                <w:rFonts w:cstheme="minorHAnsi"/>
                <w:sz w:val="16"/>
                <w:szCs w:val="16"/>
              </w:rPr>
            </w:pPr>
            <w:r w:rsidRPr="00B42DAB">
              <w:rPr>
                <w:rFonts w:cstheme="minorHAnsi"/>
                <w:sz w:val="16"/>
                <w:szCs w:val="16"/>
              </w:rPr>
              <w:t>↑</w:t>
            </w:r>
          </w:p>
        </w:tc>
        <w:tc>
          <w:tcPr>
            <w:tcW w:w="4755" w:type="dxa"/>
            <w:noWrap/>
            <w:hideMark/>
          </w:tcPr>
          <w:p w14:paraId="6B3ED140"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Saturated fatty acid levels</w:t>
            </w:r>
          </w:p>
        </w:tc>
        <w:tc>
          <w:tcPr>
            <w:tcW w:w="3102" w:type="dxa"/>
            <w:noWrap/>
            <w:hideMark/>
          </w:tcPr>
          <w:p w14:paraId="63EE7FE1" w14:textId="256355F7"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MwcTgh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0C1B057" w14:textId="5F0501C6" w:rsidR="0036219E" w:rsidRPr="00963998" w:rsidRDefault="0036219E" w:rsidP="0036219E">
            <w:pPr>
              <w:rPr>
                <w:rFonts w:ascii="Arial" w:eastAsia="Times New Roman" w:hAnsi="Arial" w:cs="Arial"/>
                <w:color w:val="000000" w:themeColor="text1"/>
                <w:sz w:val="16"/>
                <w:szCs w:val="16"/>
              </w:rPr>
            </w:pPr>
          </w:p>
        </w:tc>
      </w:tr>
      <w:tr w:rsidR="0036219E" w:rsidRPr="00963998" w14:paraId="428D1DFE" w14:textId="6196DB9C" w:rsidTr="00587CBA">
        <w:trPr>
          <w:trHeight w:val="300"/>
        </w:trPr>
        <w:tc>
          <w:tcPr>
            <w:tcW w:w="1151" w:type="dxa"/>
            <w:noWrap/>
          </w:tcPr>
          <w:p w14:paraId="33AEB45D" w14:textId="40B4BD16" w:rsidR="0036219E" w:rsidRPr="00963998" w:rsidRDefault="0036219E" w:rsidP="0036219E">
            <w:pPr>
              <w:rPr>
                <w:rFonts w:ascii="Arial" w:eastAsia="Times New Roman" w:hAnsi="Arial" w:cs="Arial"/>
                <w:color w:val="000000" w:themeColor="text1"/>
                <w:sz w:val="16"/>
                <w:szCs w:val="16"/>
              </w:rPr>
            </w:pPr>
          </w:p>
        </w:tc>
        <w:tc>
          <w:tcPr>
            <w:tcW w:w="1010" w:type="dxa"/>
          </w:tcPr>
          <w:p w14:paraId="15424918"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504A2947" w14:textId="3D5587AA"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81E6C4C"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15</w:t>
            </w:r>
          </w:p>
        </w:tc>
        <w:tc>
          <w:tcPr>
            <w:tcW w:w="884" w:type="dxa"/>
          </w:tcPr>
          <w:p w14:paraId="4C9C3679" w14:textId="55B8123A" w:rsidR="0036219E" w:rsidRPr="00963998" w:rsidRDefault="0036219E" w:rsidP="0036219E">
            <w:pPr>
              <w:jc w:val="center"/>
              <w:rPr>
                <w:rFonts w:ascii="Arial" w:hAnsi="Arial" w:cs="Arial"/>
                <w:sz w:val="16"/>
                <w:szCs w:val="16"/>
              </w:rPr>
            </w:pPr>
          </w:p>
        </w:tc>
        <w:tc>
          <w:tcPr>
            <w:tcW w:w="1082" w:type="dxa"/>
            <w:noWrap/>
            <w:hideMark/>
          </w:tcPr>
          <w:p w14:paraId="36DAF3F7" w14:textId="4899BAB3"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71E898E"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fatty acid levels</w:t>
            </w:r>
          </w:p>
        </w:tc>
        <w:tc>
          <w:tcPr>
            <w:tcW w:w="3102" w:type="dxa"/>
            <w:noWrap/>
            <w:hideMark/>
          </w:tcPr>
          <w:p w14:paraId="198FF3EA" w14:textId="49FC35C7"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d3i1FQo","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373DFFD" w14:textId="5E21E40A" w:rsidR="0036219E" w:rsidRPr="00963998" w:rsidRDefault="0036219E" w:rsidP="0036219E">
            <w:pPr>
              <w:rPr>
                <w:rFonts w:ascii="Arial" w:eastAsia="Times New Roman" w:hAnsi="Arial" w:cs="Arial"/>
                <w:color w:val="000000" w:themeColor="text1"/>
                <w:sz w:val="16"/>
                <w:szCs w:val="16"/>
              </w:rPr>
            </w:pPr>
          </w:p>
        </w:tc>
      </w:tr>
      <w:tr w:rsidR="0036219E" w:rsidRPr="00963998" w14:paraId="3C34D9A6" w14:textId="3F64D177" w:rsidTr="00587CBA">
        <w:trPr>
          <w:trHeight w:val="300"/>
        </w:trPr>
        <w:tc>
          <w:tcPr>
            <w:tcW w:w="1151" w:type="dxa"/>
            <w:noWrap/>
          </w:tcPr>
          <w:p w14:paraId="3AC465C7" w14:textId="70C6C96F" w:rsidR="0036219E" w:rsidRPr="00963998" w:rsidRDefault="0036219E" w:rsidP="0036219E">
            <w:pPr>
              <w:rPr>
                <w:rFonts w:ascii="Arial" w:eastAsia="Times New Roman" w:hAnsi="Arial" w:cs="Arial"/>
                <w:color w:val="000000" w:themeColor="text1"/>
                <w:sz w:val="16"/>
                <w:szCs w:val="16"/>
              </w:rPr>
            </w:pPr>
          </w:p>
        </w:tc>
        <w:tc>
          <w:tcPr>
            <w:tcW w:w="1010" w:type="dxa"/>
          </w:tcPr>
          <w:p w14:paraId="76FE1161"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1B81483B" w14:textId="2AFAEA5F"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9BCB71B"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 x 10</w:t>
            </w:r>
            <w:r w:rsidRPr="00963998">
              <w:rPr>
                <w:rFonts w:ascii="Arial" w:eastAsia="Times New Roman" w:hAnsi="Arial" w:cs="Arial"/>
                <w:color w:val="000000" w:themeColor="text1"/>
                <w:sz w:val="16"/>
                <w:szCs w:val="16"/>
                <w:vertAlign w:val="superscript"/>
              </w:rPr>
              <w:t>-19</w:t>
            </w:r>
          </w:p>
        </w:tc>
        <w:tc>
          <w:tcPr>
            <w:tcW w:w="884" w:type="dxa"/>
          </w:tcPr>
          <w:p w14:paraId="55BF7B6C" w14:textId="11A02C37" w:rsidR="0036219E" w:rsidRPr="00963998" w:rsidRDefault="0036219E" w:rsidP="0036219E">
            <w:pPr>
              <w:jc w:val="center"/>
              <w:rPr>
                <w:rFonts w:ascii="Arial" w:hAnsi="Arial" w:cs="Arial"/>
                <w:sz w:val="16"/>
                <w:szCs w:val="16"/>
              </w:rPr>
            </w:pPr>
          </w:p>
        </w:tc>
        <w:tc>
          <w:tcPr>
            <w:tcW w:w="1082" w:type="dxa"/>
            <w:noWrap/>
            <w:hideMark/>
          </w:tcPr>
          <w:p w14:paraId="335134B2" w14:textId="1FE2AACF" w:rsidR="0036219E" w:rsidRPr="00B42DAB" w:rsidRDefault="0036219E" w:rsidP="0036219E">
            <w:pPr>
              <w:jc w:val="center"/>
              <w:rPr>
                <w:rFonts w:cstheme="minorHAnsi"/>
                <w:sz w:val="16"/>
                <w:szCs w:val="16"/>
              </w:rPr>
            </w:pPr>
            <w:r w:rsidRPr="00B42DAB">
              <w:rPr>
                <w:rFonts w:cstheme="minorHAnsi"/>
                <w:sz w:val="16"/>
                <w:szCs w:val="16"/>
              </w:rPr>
              <w:t>↑</w:t>
            </w:r>
          </w:p>
        </w:tc>
        <w:tc>
          <w:tcPr>
            <w:tcW w:w="4755" w:type="dxa"/>
            <w:noWrap/>
            <w:hideMark/>
          </w:tcPr>
          <w:p w14:paraId="5C2D3A95"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very large HDL</w:t>
            </w:r>
          </w:p>
        </w:tc>
        <w:tc>
          <w:tcPr>
            <w:tcW w:w="3102" w:type="dxa"/>
            <w:noWrap/>
            <w:hideMark/>
          </w:tcPr>
          <w:p w14:paraId="4E2D5579" w14:textId="12773F6C"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1mkuHcRY","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9C49315" w14:textId="55364F0A" w:rsidR="0036219E" w:rsidRPr="00963998" w:rsidRDefault="0036219E" w:rsidP="0036219E">
            <w:pPr>
              <w:rPr>
                <w:rFonts w:ascii="Arial" w:eastAsia="Times New Roman" w:hAnsi="Arial" w:cs="Arial"/>
                <w:color w:val="000000" w:themeColor="text1"/>
                <w:sz w:val="16"/>
                <w:szCs w:val="16"/>
              </w:rPr>
            </w:pPr>
          </w:p>
        </w:tc>
      </w:tr>
      <w:tr w:rsidR="0036219E" w:rsidRPr="00963998" w14:paraId="16BBB852" w14:textId="254B3FBB" w:rsidTr="00587CBA">
        <w:trPr>
          <w:trHeight w:val="300"/>
        </w:trPr>
        <w:tc>
          <w:tcPr>
            <w:tcW w:w="1151" w:type="dxa"/>
            <w:noWrap/>
          </w:tcPr>
          <w:p w14:paraId="528E9536" w14:textId="152A9C5D" w:rsidR="0036219E" w:rsidRPr="00963998" w:rsidRDefault="0036219E" w:rsidP="0036219E">
            <w:pPr>
              <w:rPr>
                <w:rFonts w:ascii="Arial" w:eastAsia="Times New Roman" w:hAnsi="Arial" w:cs="Arial"/>
                <w:color w:val="000000" w:themeColor="text1"/>
                <w:sz w:val="16"/>
                <w:szCs w:val="16"/>
              </w:rPr>
            </w:pPr>
          </w:p>
        </w:tc>
        <w:tc>
          <w:tcPr>
            <w:tcW w:w="1010" w:type="dxa"/>
          </w:tcPr>
          <w:p w14:paraId="38E1A5C8"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42FF25A3" w14:textId="0BEDB266"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153C311"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5</w:t>
            </w:r>
          </w:p>
        </w:tc>
        <w:tc>
          <w:tcPr>
            <w:tcW w:w="884" w:type="dxa"/>
          </w:tcPr>
          <w:p w14:paraId="3D90BA9D" w14:textId="48CCF819" w:rsidR="0036219E" w:rsidRPr="00963998" w:rsidRDefault="0036219E" w:rsidP="0036219E">
            <w:pPr>
              <w:jc w:val="center"/>
              <w:rPr>
                <w:rFonts w:ascii="Arial" w:hAnsi="Arial" w:cs="Arial"/>
                <w:sz w:val="16"/>
                <w:szCs w:val="16"/>
              </w:rPr>
            </w:pPr>
          </w:p>
        </w:tc>
        <w:tc>
          <w:tcPr>
            <w:tcW w:w="1082" w:type="dxa"/>
            <w:noWrap/>
            <w:hideMark/>
          </w:tcPr>
          <w:p w14:paraId="6A5333CB" w14:textId="2DEECF3A"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BD6DF5E"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ncentration of chylomicrons and extremely large VLDL particles</w:t>
            </w:r>
          </w:p>
        </w:tc>
        <w:tc>
          <w:tcPr>
            <w:tcW w:w="3102" w:type="dxa"/>
            <w:noWrap/>
            <w:hideMark/>
          </w:tcPr>
          <w:p w14:paraId="5D440D36" w14:textId="1A0D692F"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zGqYdrU0","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2D8BE20" w14:textId="1F8312B1" w:rsidR="0036219E" w:rsidRPr="00963998" w:rsidRDefault="0036219E" w:rsidP="0036219E">
            <w:pPr>
              <w:rPr>
                <w:rFonts w:ascii="Arial" w:eastAsia="Times New Roman" w:hAnsi="Arial" w:cs="Arial"/>
                <w:color w:val="000000" w:themeColor="text1"/>
                <w:sz w:val="16"/>
                <w:szCs w:val="16"/>
              </w:rPr>
            </w:pPr>
          </w:p>
        </w:tc>
      </w:tr>
      <w:tr w:rsidR="0036219E" w:rsidRPr="00963998" w14:paraId="59E01BF5" w14:textId="6002BF9E" w:rsidTr="00587CBA">
        <w:trPr>
          <w:trHeight w:val="300"/>
        </w:trPr>
        <w:tc>
          <w:tcPr>
            <w:tcW w:w="1151" w:type="dxa"/>
            <w:noWrap/>
          </w:tcPr>
          <w:p w14:paraId="3A9AE440" w14:textId="1EBD6B23" w:rsidR="0036219E" w:rsidRPr="00963998" w:rsidRDefault="0036219E" w:rsidP="0036219E">
            <w:pPr>
              <w:rPr>
                <w:rFonts w:ascii="Arial" w:eastAsia="Times New Roman" w:hAnsi="Arial" w:cs="Arial"/>
                <w:color w:val="000000" w:themeColor="text1"/>
                <w:sz w:val="16"/>
                <w:szCs w:val="16"/>
              </w:rPr>
            </w:pPr>
          </w:p>
        </w:tc>
        <w:tc>
          <w:tcPr>
            <w:tcW w:w="1010" w:type="dxa"/>
          </w:tcPr>
          <w:p w14:paraId="2FAA92C0"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63334982" w14:textId="43A1C25F"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197ED66"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5</w:t>
            </w:r>
          </w:p>
        </w:tc>
        <w:tc>
          <w:tcPr>
            <w:tcW w:w="884" w:type="dxa"/>
          </w:tcPr>
          <w:p w14:paraId="526B7AA0" w14:textId="7A56A0CF" w:rsidR="0036219E" w:rsidRPr="00963998" w:rsidRDefault="0036219E" w:rsidP="0036219E">
            <w:pPr>
              <w:jc w:val="center"/>
              <w:rPr>
                <w:rFonts w:ascii="Arial" w:hAnsi="Arial" w:cs="Arial"/>
                <w:sz w:val="16"/>
                <w:szCs w:val="16"/>
              </w:rPr>
            </w:pPr>
          </w:p>
        </w:tc>
        <w:tc>
          <w:tcPr>
            <w:tcW w:w="1082" w:type="dxa"/>
            <w:noWrap/>
            <w:hideMark/>
          </w:tcPr>
          <w:p w14:paraId="1CB30904" w14:textId="7453EB01"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6C61AA6"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very small VLDL</w:t>
            </w:r>
          </w:p>
        </w:tc>
        <w:tc>
          <w:tcPr>
            <w:tcW w:w="3102" w:type="dxa"/>
            <w:noWrap/>
            <w:hideMark/>
          </w:tcPr>
          <w:p w14:paraId="08F92A80" w14:textId="27AA71DE"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AgtFuE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47E031D" w14:textId="0270E4E6" w:rsidR="0036219E" w:rsidRPr="00963998" w:rsidRDefault="0036219E" w:rsidP="0036219E">
            <w:pPr>
              <w:rPr>
                <w:rFonts w:ascii="Arial" w:eastAsia="Times New Roman" w:hAnsi="Arial" w:cs="Arial"/>
                <w:color w:val="000000" w:themeColor="text1"/>
                <w:sz w:val="16"/>
                <w:szCs w:val="16"/>
              </w:rPr>
            </w:pPr>
          </w:p>
        </w:tc>
      </w:tr>
      <w:tr w:rsidR="0036219E" w:rsidRPr="00963998" w14:paraId="5A4BDEE0" w14:textId="514A4CE5" w:rsidTr="00587CBA">
        <w:trPr>
          <w:trHeight w:val="300"/>
        </w:trPr>
        <w:tc>
          <w:tcPr>
            <w:tcW w:w="1151" w:type="dxa"/>
            <w:noWrap/>
          </w:tcPr>
          <w:p w14:paraId="059D6D55" w14:textId="63C3DEE7" w:rsidR="0036219E" w:rsidRPr="00963998" w:rsidRDefault="0036219E" w:rsidP="0036219E">
            <w:pPr>
              <w:rPr>
                <w:rFonts w:ascii="Arial" w:eastAsia="Times New Roman" w:hAnsi="Arial" w:cs="Arial"/>
                <w:color w:val="000000" w:themeColor="text1"/>
                <w:sz w:val="16"/>
                <w:szCs w:val="16"/>
              </w:rPr>
            </w:pPr>
          </w:p>
        </w:tc>
        <w:tc>
          <w:tcPr>
            <w:tcW w:w="1010" w:type="dxa"/>
          </w:tcPr>
          <w:p w14:paraId="6D459209"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03781BDE" w14:textId="3DCC9A3B"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1D1B9CA"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6</w:t>
            </w:r>
          </w:p>
        </w:tc>
        <w:tc>
          <w:tcPr>
            <w:tcW w:w="884" w:type="dxa"/>
          </w:tcPr>
          <w:p w14:paraId="05E5F48F" w14:textId="68641B36" w:rsidR="0036219E" w:rsidRPr="00963998" w:rsidRDefault="0036219E" w:rsidP="0036219E">
            <w:pPr>
              <w:jc w:val="center"/>
              <w:rPr>
                <w:rFonts w:ascii="Arial" w:hAnsi="Arial" w:cs="Arial"/>
                <w:sz w:val="16"/>
                <w:szCs w:val="16"/>
              </w:rPr>
            </w:pPr>
          </w:p>
        </w:tc>
        <w:tc>
          <w:tcPr>
            <w:tcW w:w="1082" w:type="dxa"/>
            <w:noWrap/>
            <w:hideMark/>
          </w:tcPr>
          <w:p w14:paraId="5776E476" w14:textId="004C304F"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BE00025"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levels in chylomicrons and extremely large VLDL</w:t>
            </w:r>
          </w:p>
        </w:tc>
        <w:tc>
          <w:tcPr>
            <w:tcW w:w="3102" w:type="dxa"/>
            <w:noWrap/>
            <w:hideMark/>
          </w:tcPr>
          <w:p w14:paraId="2B724849" w14:textId="65C6B5B9"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W0g6Xp8R","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A74D378" w14:textId="400A01CE" w:rsidR="0036219E" w:rsidRPr="00963998" w:rsidRDefault="0036219E" w:rsidP="0036219E">
            <w:pPr>
              <w:rPr>
                <w:rFonts w:ascii="Arial" w:eastAsia="Times New Roman" w:hAnsi="Arial" w:cs="Arial"/>
                <w:color w:val="000000" w:themeColor="text1"/>
                <w:sz w:val="16"/>
                <w:szCs w:val="16"/>
              </w:rPr>
            </w:pPr>
          </w:p>
        </w:tc>
      </w:tr>
      <w:tr w:rsidR="0036219E" w:rsidRPr="00963998" w14:paraId="1CD29FFE" w14:textId="5EE17A1C" w:rsidTr="00587CBA">
        <w:trPr>
          <w:trHeight w:val="300"/>
        </w:trPr>
        <w:tc>
          <w:tcPr>
            <w:tcW w:w="1151" w:type="dxa"/>
            <w:noWrap/>
          </w:tcPr>
          <w:p w14:paraId="2BB226B8" w14:textId="6C4B1ECE" w:rsidR="0036219E" w:rsidRPr="00963998" w:rsidRDefault="0036219E" w:rsidP="0036219E">
            <w:pPr>
              <w:rPr>
                <w:rFonts w:ascii="Arial" w:eastAsia="Times New Roman" w:hAnsi="Arial" w:cs="Arial"/>
                <w:color w:val="000000" w:themeColor="text1"/>
                <w:sz w:val="16"/>
                <w:szCs w:val="16"/>
              </w:rPr>
            </w:pPr>
          </w:p>
        </w:tc>
        <w:tc>
          <w:tcPr>
            <w:tcW w:w="1010" w:type="dxa"/>
          </w:tcPr>
          <w:p w14:paraId="270349FC"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6C843789" w14:textId="210063D9"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75362AE"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7</w:t>
            </w:r>
          </w:p>
        </w:tc>
        <w:tc>
          <w:tcPr>
            <w:tcW w:w="884" w:type="dxa"/>
          </w:tcPr>
          <w:p w14:paraId="7B0B3BC6" w14:textId="6374C3C0" w:rsidR="0036219E" w:rsidRPr="00963998" w:rsidRDefault="0036219E" w:rsidP="0036219E">
            <w:pPr>
              <w:jc w:val="center"/>
              <w:rPr>
                <w:rFonts w:ascii="Arial" w:hAnsi="Arial" w:cs="Arial"/>
                <w:sz w:val="16"/>
                <w:szCs w:val="16"/>
              </w:rPr>
            </w:pPr>
          </w:p>
        </w:tc>
        <w:tc>
          <w:tcPr>
            <w:tcW w:w="1082" w:type="dxa"/>
            <w:noWrap/>
            <w:hideMark/>
          </w:tcPr>
          <w:p w14:paraId="4A52F080" w14:textId="61E3CBB8"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009D2F2"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levels in chylomicrons and extremely large VLDL</w:t>
            </w:r>
          </w:p>
        </w:tc>
        <w:tc>
          <w:tcPr>
            <w:tcW w:w="3102" w:type="dxa"/>
            <w:noWrap/>
            <w:hideMark/>
          </w:tcPr>
          <w:p w14:paraId="73EE6CD8" w14:textId="490A13E3"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xq0GSv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B166402" w14:textId="5AF402CB" w:rsidR="0036219E" w:rsidRPr="00963998" w:rsidRDefault="0036219E" w:rsidP="0036219E">
            <w:pPr>
              <w:rPr>
                <w:rFonts w:ascii="Arial" w:eastAsia="Times New Roman" w:hAnsi="Arial" w:cs="Arial"/>
                <w:color w:val="000000" w:themeColor="text1"/>
                <w:sz w:val="16"/>
                <w:szCs w:val="16"/>
              </w:rPr>
            </w:pPr>
          </w:p>
        </w:tc>
      </w:tr>
      <w:tr w:rsidR="0036219E" w:rsidRPr="00963998" w14:paraId="61DD7C02" w14:textId="7507606A" w:rsidTr="00587CBA">
        <w:trPr>
          <w:trHeight w:val="300"/>
        </w:trPr>
        <w:tc>
          <w:tcPr>
            <w:tcW w:w="1151" w:type="dxa"/>
            <w:noWrap/>
          </w:tcPr>
          <w:p w14:paraId="5750A11F" w14:textId="18E9AB57" w:rsidR="0036219E" w:rsidRPr="00963998" w:rsidRDefault="0036219E" w:rsidP="0036219E">
            <w:pPr>
              <w:rPr>
                <w:rFonts w:ascii="Arial" w:eastAsia="Times New Roman" w:hAnsi="Arial" w:cs="Arial"/>
                <w:color w:val="000000" w:themeColor="text1"/>
                <w:sz w:val="16"/>
                <w:szCs w:val="16"/>
              </w:rPr>
            </w:pPr>
          </w:p>
        </w:tc>
        <w:tc>
          <w:tcPr>
            <w:tcW w:w="1010" w:type="dxa"/>
          </w:tcPr>
          <w:p w14:paraId="021E45FB"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4B4217E6" w14:textId="443A0D55"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19BB323"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4</w:t>
            </w:r>
          </w:p>
        </w:tc>
        <w:tc>
          <w:tcPr>
            <w:tcW w:w="884" w:type="dxa"/>
          </w:tcPr>
          <w:p w14:paraId="3BE208DC" w14:textId="1186947D" w:rsidR="0036219E" w:rsidRPr="00963998" w:rsidRDefault="0036219E" w:rsidP="0036219E">
            <w:pPr>
              <w:jc w:val="center"/>
              <w:rPr>
                <w:rFonts w:ascii="Arial" w:hAnsi="Arial" w:cs="Arial"/>
                <w:sz w:val="16"/>
                <w:szCs w:val="16"/>
              </w:rPr>
            </w:pPr>
          </w:p>
        </w:tc>
        <w:tc>
          <w:tcPr>
            <w:tcW w:w="1082" w:type="dxa"/>
            <w:noWrap/>
            <w:hideMark/>
          </w:tcPr>
          <w:p w14:paraId="2471B356" w14:textId="7901247F"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E74675D"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very large HDL</w:t>
            </w:r>
          </w:p>
        </w:tc>
        <w:tc>
          <w:tcPr>
            <w:tcW w:w="3102" w:type="dxa"/>
            <w:noWrap/>
            <w:hideMark/>
          </w:tcPr>
          <w:p w14:paraId="32AE4017" w14:textId="1C2DA04F"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GNtLcfhW","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70AAB7C" w14:textId="5E1C171C" w:rsidR="0036219E" w:rsidRPr="00963998" w:rsidRDefault="0036219E" w:rsidP="0036219E">
            <w:pPr>
              <w:rPr>
                <w:rFonts w:ascii="Arial" w:eastAsia="Times New Roman" w:hAnsi="Arial" w:cs="Arial"/>
                <w:color w:val="000000" w:themeColor="text1"/>
                <w:sz w:val="16"/>
                <w:szCs w:val="16"/>
              </w:rPr>
            </w:pPr>
          </w:p>
        </w:tc>
      </w:tr>
      <w:tr w:rsidR="0036219E" w:rsidRPr="00963998" w14:paraId="155BC9C6" w14:textId="2F6179F5" w:rsidTr="00587CBA">
        <w:trPr>
          <w:trHeight w:val="300"/>
        </w:trPr>
        <w:tc>
          <w:tcPr>
            <w:tcW w:w="1151" w:type="dxa"/>
            <w:noWrap/>
          </w:tcPr>
          <w:p w14:paraId="08EB47C6" w14:textId="575EEEAA" w:rsidR="0036219E" w:rsidRPr="00963998" w:rsidRDefault="0036219E" w:rsidP="0036219E">
            <w:pPr>
              <w:rPr>
                <w:rFonts w:ascii="Arial" w:eastAsia="Times New Roman" w:hAnsi="Arial" w:cs="Arial"/>
                <w:color w:val="000000" w:themeColor="text1"/>
                <w:sz w:val="16"/>
                <w:szCs w:val="16"/>
              </w:rPr>
            </w:pPr>
          </w:p>
        </w:tc>
        <w:tc>
          <w:tcPr>
            <w:tcW w:w="1010" w:type="dxa"/>
          </w:tcPr>
          <w:p w14:paraId="7302368E"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452D31C0" w14:textId="5E6F6854"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1DA5CC7"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4</w:t>
            </w:r>
          </w:p>
        </w:tc>
        <w:tc>
          <w:tcPr>
            <w:tcW w:w="884" w:type="dxa"/>
          </w:tcPr>
          <w:p w14:paraId="21B15C7C" w14:textId="72FB3CEC" w:rsidR="0036219E" w:rsidRPr="00963998" w:rsidRDefault="0036219E" w:rsidP="0036219E">
            <w:pPr>
              <w:jc w:val="center"/>
              <w:rPr>
                <w:rFonts w:ascii="Arial" w:hAnsi="Arial" w:cs="Arial"/>
                <w:sz w:val="16"/>
                <w:szCs w:val="16"/>
              </w:rPr>
            </w:pPr>
          </w:p>
        </w:tc>
        <w:tc>
          <w:tcPr>
            <w:tcW w:w="1082" w:type="dxa"/>
            <w:noWrap/>
            <w:hideMark/>
          </w:tcPr>
          <w:p w14:paraId="101F0395" w14:textId="697AA8FA"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36C9E01"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lipid levels in chylomicrons and extremely large VLDL</w:t>
            </w:r>
          </w:p>
        </w:tc>
        <w:tc>
          <w:tcPr>
            <w:tcW w:w="3102" w:type="dxa"/>
            <w:noWrap/>
            <w:hideMark/>
          </w:tcPr>
          <w:p w14:paraId="28F68BBE" w14:textId="5011FE31"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zrhgaX0D","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9907189" w14:textId="76AF868D" w:rsidR="0036219E" w:rsidRPr="00963998" w:rsidRDefault="0036219E" w:rsidP="0036219E">
            <w:pPr>
              <w:rPr>
                <w:rFonts w:ascii="Arial" w:eastAsia="Times New Roman" w:hAnsi="Arial" w:cs="Arial"/>
                <w:color w:val="000000" w:themeColor="text1"/>
                <w:sz w:val="16"/>
                <w:szCs w:val="16"/>
              </w:rPr>
            </w:pPr>
          </w:p>
        </w:tc>
      </w:tr>
      <w:tr w:rsidR="0036219E" w:rsidRPr="00963998" w14:paraId="1A288266" w14:textId="45608430" w:rsidTr="00587CBA">
        <w:trPr>
          <w:trHeight w:val="300"/>
        </w:trPr>
        <w:tc>
          <w:tcPr>
            <w:tcW w:w="1151" w:type="dxa"/>
            <w:noWrap/>
          </w:tcPr>
          <w:p w14:paraId="7D586AEC" w14:textId="6FF6C33A" w:rsidR="0036219E" w:rsidRPr="00963998" w:rsidRDefault="0036219E" w:rsidP="0036219E">
            <w:pPr>
              <w:rPr>
                <w:rFonts w:ascii="Arial" w:eastAsia="Times New Roman" w:hAnsi="Arial" w:cs="Arial"/>
                <w:color w:val="000000" w:themeColor="text1"/>
                <w:sz w:val="16"/>
                <w:szCs w:val="16"/>
              </w:rPr>
            </w:pPr>
          </w:p>
        </w:tc>
        <w:tc>
          <w:tcPr>
            <w:tcW w:w="1010" w:type="dxa"/>
          </w:tcPr>
          <w:p w14:paraId="45EB8652"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440AD034" w14:textId="36F3E6D7"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DE22717"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11</w:t>
            </w:r>
          </w:p>
        </w:tc>
        <w:tc>
          <w:tcPr>
            <w:tcW w:w="884" w:type="dxa"/>
          </w:tcPr>
          <w:p w14:paraId="23A606FE" w14:textId="2B5D2ECF" w:rsidR="0036219E" w:rsidRPr="00963998" w:rsidRDefault="0036219E" w:rsidP="0036219E">
            <w:pPr>
              <w:jc w:val="center"/>
              <w:rPr>
                <w:rFonts w:ascii="Arial" w:hAnsi="Arial" w:cs="Arial"/>
                <w:sz w:val="16"/>
                <w:szCs w:val="16"/>
              </w:rPr>
            </w:pPr>
          </w:p>
        </w:tc>
        <w:tc>
          <w:tcPr>
            <w:tcW w:w="1082" w:type="dxa"/>
            <w:noWrap/>
            <w:hideMark/>
          </w:tcPr>
          <w:p w14:paraId="35D3BA99" w14:textId="2C35B679"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FBF7B36"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very large HDL</w:t>
            </w:r>
          </w:p>
        </w:tc>
        <w:tc>
          <w:tcPr>
            <w:tcW w:w="3102" w:type="dxa"/>
            <w:noWrap/>
            <w:hideMark/>
          </w:tcPr>
          <w:p w14:paraId="4A05559C" w14:textId="310F5EF4"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rhjmhUM","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p w14:paraId="0FE68928" w14:textId="43666389" w:rsidR="0036219E" w:rsidRPr="00963998" w:rsidRDefault="0036219E" w:rsidP="00B42DAB">
            <w:pPr>
              <w:rPr>
                <w:rFonts w:ascii="Arial" w:eastAsia="Times New Roman" w:hAnsi="Arial" w:cs="Arial"/>
                <w:color w:val="000000" w:themeColor="text1"/>
                <w:sz w:val="16"/>
                <w:szCs w:val="16"/>
              </w:rPr>
            </w:pPr>
          </w:p>
        </w:tc>
        <w:tc>
          <w:tcPr>
            <w:tcW w:w="1062" w:type="dxa"/>
          </w:tcPr>
          <w:p w14:paraId="22BC031A" w14:textId="46C9D951" w:rsidR="0036219E" w:rsidRPr="00963998" w:rsidRDefault="0036219E" w:rsidP="0036219E">
            <w:pPr>
              <w:rPr>
                <w:rFonts w:ascii="Arial" w:eastAsia="Times New Roman" w:hAnsi="Arial" w:cs="Arial"/>
                <w:color w:val="000000" w:themeColor="text1"/>
                <w:sz w:val="16"/>
                <w:szCs w:val="16"/>
              </w:rPr>
            </w:pPr>
          </w:p>
        </w:tc>
      </w:tr>
      <w:tr w:rsidR="0036219E" w:rsidRPr="00963998" w14:paraId="15A108EB" w14:textId="21CFB1DF" w:rsidTr="00587CBA">
        <w:trPr>
          <w:trHeight w:val="300"/>
        </w:trPr>
        <w:tc>
          <w:tcPr>
            <w:tcW w:w="1151" w:type="dxa"/>
            <w:noWrap/>
          </w:tcPr>
          <w:p w14:paraId="1F1F45BE" w14:textId="68AC6F3F" w:rsidR="0036219E" w:rsidRPr="00963998" w:rsidRDefault="0036219E" w:rsidP="0036219E">
            <w:pPr>
              <w:rPr>
                <w:rFonts w:ascii="Arial" w:eastAsia="Times New Roman" w:hAnsi="Arial" w:cs="Arial"/>
                <w:color w:val="000000" w:themeColor="text1"/>
                <w:sz w:val="16"/>
                <w:szCs w:val="16"/>
              </w:rPr>
            </w:pPr>
          </w:p>
        </w:tc>
        <w:tc>
          <w:tcPr>
            <w:tcW w:w="1010" w:type="dxa"/>
          </w:tcPr>
          <w:p w14:paraId="6E675546"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0DC356D4" w14:textId="778CC4D0"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9E6BD76"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2</w:t>
            </w:r>
          </w:p>
        </w:tc>
        <w:tc>
          <w:tcPr>
            <w:tcW w:w="884" w:type="dxa"/>
          </w:tcPr>
          <w:p w14:paraId="1074977E" w14:textId="30D98574" w:rsidR="0036219E" w:rsidRPr="00963998" w:rsidRDefault="0036219E" w:rsidP="0036219E">
            <w:pPr>
              <w:jc w:val="center"/>
              <w:rPr>
                <w:rFonts w:ascii="Arial" w:hAnsi="Arial" w:cs="Arial"/>
                <w:sz w:val="16"/>
                <w:szCs w:val="16"/>
              </w:rPr>
            </w:pPr>
          </w:p>
        </w:tc>
        <w:tc>
          <w:tcPr>
            <w:tcW w:w="1082" w:type="dxa"/>
            <w:noWrap/>
            <w:hideMark/>
          </w:tcPr>
          <w:p w14:paraId="2E4B53A3" w14:textId="3366F93E"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04A3AE1"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IDL</w:t>
            </w:r>
          </w:p>
        </w:tc>
        <w:tc>
          <w:tcPr>
            <w:tcW w:w="3102" w:type="dxa"/>
            <w:noWrap/>
            <w:hideMark/>
          </w:tcPr>
          <w:p w14:paraId="1AC1BDF4" w14:textId="4D2A419F"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8aQk5w2K","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7E77F0B" w14:textId="48A2C946" w:rsidR="0036219E" w:rsidRPr="00963998" w:rsidRDefault="0036219E" w:rsidP="0036219E">
            <w:pPr>
              <w:rPr>
                <w:rFonts w:ascii="Arial" w:eastAsia="Times New Roman" w:hAnsi="Arial" w:cs="Arial"/>
                <w:color w:val="000000" w:themeColor="text1"/>
                <w:sz w:val="16"/>
                <w:szCs w:val="16"/>
              </w:rPr>
            </w:pPr>
          </w:p>
        </w:tc>
      </w:tr>
      <w:tr w:rsidR="0036219E" w:rsidRPr="00963998" w14:paraId="3F3583AF" w14:textId="4701AA54" w:rsidTr="00587CBA">
        <w:trPr>
          <w:trHeight w:val="300"/>
        </w:trPr>
        <w:tc>
          <w:tcPr>
            <w:tcW w:w="1151" w:type="dxa"/>
            <w:noWrap/>
          </w:tcPr>
          <w:p w14:paraId="5DDFD997" w14:textId="3A34A25F" w:rsidR="0036219E" w:rsidRPr="00963998" w:rsidRDefault="0036219E" w:rsidP="0036219E">
            <w:pPr>
              <w:rPr>
                <w:rFonts w:ascii="Arial" w:eastAsia="Times New Roman" w:hAnsi="Arial" w:cs="Arial"/>
                <w:color w:val="000000" w:themeColor="text1"/>
                <w:sz w:val="16"/>
                <w:szCs w:val="16"/>
              </w:rPr>
            </w:pPr>
          </w:p>
        </w:tc>
        <w:tc>
          <w:tcPr>
            <w:tcW w:w="1010" w:type="dxa"/>
          </w:tcPr>
          <w:p w14:paraId="4F6F6904"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6FAB54DD" w14:textId="0D3F460F"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AE3886A"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7</w:t>
            </w:r>
          </w:p>
        </w:tc>
        <w:tc>
          <w:tcPr>
            <w:tcW w:w="884" w:type="dxa"/>
          </w:tcPr>
          <w:p w14:paraId="4F1D48A0" w14:textId="23E18D35" w:rsidR="0036219E" w:rsidRPr="00963998" w:rsidRDefault="0036219E" w:rsidP="0036219E">
            <w:pPr>
              <w:jc w:val="center"/>
              <w:rPr>
                <w:rFonts w:ascii="Arial" w:hAnsi="Arial" w:cs="Arial"/>
                <w:sz w:val="16"/>
                <w:szCs w:val="16"/>
              </w:rPr>
            </w:pPr>
          </w:p>
        </w:tc>
        <w:tc>
          <w:tcPr>
            <w:tcW w:w="1082" w:type="dxa"/>
            <w:noWrap/>
            <w:hideMark/>
          </w:tcPr>
          <w:p w14:paraId="461357F0" w14:textId="63E479B0"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153CD8A" w14:textId="4D9809D3"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dication use (HMG-CoA reductase inhibitors)</w:t>
            </w:r>
          </w:p>
        </w:tc>
        <w:tc>
          <w:tcPr>
            <w:tcW w:w="3102" w:type="dxa"/>
            <w:noWrap/>
            <w:hideMark/>
          </w:tcPr>
          <w:p w14:paraId="370112A8" w14:textId="64DD2ECF"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rFcyMOv","properties":{"formattedCitation":"(Wu et al., 2019)","plainCitation":"(Wu et al., 2019)","noteIndex":0},"citationItems":[{"id":"oeINfXXu/AoEPmzpF","uris":["http://zotero.org/users/9763947/items/K3MYKZKF"],"itemData":{"id":325,"type":"article-journal","abstract":"Genome-wide association studies (GWASs) of medication use may contribute to understanding of disease etiology, could generate new leads relevant for drug discovery and can be used to quantify future risk of medication taking. Here, we conduct GWASs of self-reported medication use from 23 medication categories in approximately 320,000 individuals from the UK Biobank. A total of 505 independent genetic loci that meet stringent criteria (P &lt; 10-8/23) for statistical significance are identified. We investigate the implications of these GWAS findings in relation to biological mechanism, potential drug target identification and genetic risk stratification of disease. Amongst the medication-associated genes are 16 known therapeutic-effect target genes for medications from 9 categories. Two of the medication classes studied are for disorders that have not previously been subject to large GWAS (hypothyroidism and gastro-oesophageal reflux disease).","container-title":"Nature Communications","DOI":"10.1038/s41467-019-09572-5","ISSN":"2041-1723","issue":"1","journalAbbreviation":"Nat Commun","language":"eng","note":"PMID: 31015401\nPMCID: PMC6478889","page":"1891","source":"PubMed","title":"Genome-wide association study of medication-use and associated disease in the UK Biobank","volume":"10","author":[{"family":"Wu","given":"Yeda"},{"family":"Byrne","given":"Enda M."},{"family":"Zheng","given":"Zhili"},{"family":"Kemper","given":"Kathryn E."},{"family":"Yengo","given":"Loic"},{"family":"Mallett","given":"Andrew J."},{"family":"Yang","given":"Jian"},{"family":"Visscher","given":"Peter M."},{"family":"Wray","given":"Naomi R."}],"issued":{"date-parts":[["2019",4,2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Wu et al., 2019)</w:t>
            </w:r>
            <w:r w:rsidRPr="00963998">
              <w:rPr>
                <w:rFonts w:ascii="Arial" w:eastAsia="Times New Roman" w:hAnsi="Arial" w:cs="Arial"/>
                <w:color w:val="000000" w:themeColor="text1"/>
                <w:sz w:val="16"/>
                <w:szCs w:val="16"/>
              </w:rPr>
              <w:fldChar w:fldCharType="end"/>
            </w:r>
          </w:p>
        </w:tc>
        <w:tc>
          <w:tcPr>
            <w:tcW w:w="1062" w:type="dxa"/>
          </w:tcPr>
          <w:p w14:paraId="25F0307C" w14:textId="28105BE5" w:rsidR="0036219E" w:rsidRPr="00963998" w:rsidRDefault="0036219E" w:rsidP="0036219E">
            <w:pPr>
              <w:rPr>
                <w:rFonts w:ascii="Arial" w:eastAsia="Times New Roman" w:hAnsi="Arial" w:cs="Arial"/>
                <w:color w:val="000000" w:themeColor="text1"/>
                <w:sz w:val="16"/>
                <w:szCs w:val="16"/>
              </w:rPr>
            </w:pPr>
          </w:p>
        </w:tc>
      </w:tr>
      <w:tr w:rsidR="0036219E" w:rsidRPr="00963998" w14:paraId="012F102A" w14:textId="0A80C1F8" w:rsidTr="00587CBA">
        <w:trPr>
          <w:trHeight w:val="300"/>
        </w:trPr>
        <w:tc>
          <w:tcPr>
            <w:tcW w:w="1151" w:type="dxa"/>
            <w:noWrap/>
          </w:tcPr>
          <w:p w14:paraId="0309A373" w14:textId="1045F23A" w:rsidR="0036219E" w:rsidRPr="00963998" w:rsidRDefault="0036219E" w:rsidP="0036219E">
            <w:pPr>
              <w:rPr>
                <w:rFonts w:ascii="Arial" w:eastAsia="Times New Roman" w:hAnsi="Arial" w:cs="Arial"/>
                <w:color w:val="000000" w:themeColor="text1"/>
                <w:sz w:val="16"/>
                <w:szCs w:val="16"/>
              </w:rPr>
            </w:pPr>
          </w:p>
        </w:tc>
        <w:tc>
          <w:tcPr>
            <w:tcW w:w="1010" w:type="dxa"/>
          </w:tcPr>
          <w:p w14:paraId="665E4C25"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23D02236" w14:textId="001CA7CE"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02BD2446"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27</w:t>
            </w:r>
          </w:p>
        </w:tc>
        <w:tc>
          <w:tcPr>
            <w:tcW w:w="884" w:type="dxa"/>
          </w:tcPr>
          <w:p w14:paraId="65A4E666" w14:textId="1EF2EA78" w:rsidR="0036219E" w:rsidRPr="00963998" w:rsidRDefault="0036219E" w:rsidP="0036219E">
            <w:pPr>
              <w:jc w:val="center"/>
              <w:rPr>
                <w:rFonts w:ascii="Arial" w:hAnsi="Arial" w:cs="Arial"/>
                <w:sz w:val="16"/>
                <w:szCs w:val="16"/>
              </w:rPr>
            </w:pPr>
          </w:p>
        </w:tc>
        <w:tc>
          <w:tcPr>
            <w:tcW w:w="1082" w:type="dxa"/>
            <w:noWrap/>
            <w:hideMark/>
          </w:tcPr>
          <w:p w14:paraId="0C0D5039" w14:textId="31780D59"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4B9A4C8"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HDL</w:t>
            </w:r>
          </w:p>
        </w:tc>
        <w:tc>
          <w:tcPr>
            <w:tcW w:w="3102" w:type="dxa"/>
            <w:noWrap/>
            <w:hideMark/>
          </w:tcPr>
          <w:p w14:paraId="30F34F1E" w14:textId="5A13CD22"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kMBpioP","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89DEE0F" w14:textId="16A23563" w:rsidR="0036219E" w:rsidRPr="00963998" w:rsidRDefault="0036219E" w:rsidP="0036219E">
            <w:pPr>
              <w:rPr>
                <w:rFonts w:ascii="Arial" w:eastAsia="Times New Roman" w:hAnsi="Arial" w:cs="Arial"/>
                <w:color w:val="000000" w:themeColor="text1"/>
                <w:sz w:val="16"/>
                <w:szCs w:val="16"/>
              </w:rPr>
            </w:pPr>
          </w:p>
        </w:tc>
      </w:tr>
      <w:tr w:rsidR="0036219E" w:rsidRPr="00963998" w14:paraId="2476489F" w14:textId="2DC27A4F" w:rsidTr="00587CBA">
        <w:trPr>
          <w:trHeight w:val="300"/>
        </w:trPr>
        <w:tc>
          <w:tcPr>
            <w:tcW w:w="1151" w:type="dxa"/>
            <w:noWrap/>
          </w:tcPr>
          <w:p w14:paraId="058BBBB5" w14:textId="666A5B22" w:rsidR="0036219E" w:rsidRPr="00963998" w:rsidRDefault="0036219E" w:rsidP="0036219E">
            <w:pPr>
              <w:rPr>
                <w:rFonts w:ascii="Arial" w:eastAsia="Times New Roman" w:hAnsi="Arial" w:cs="Arial"/>
                <w:color w:val="000000" w:themeColor="text1"/>
                <w:sz w:val="16"/>
                <w:szCs w:val="16"/>
              </w:rPr>
            </w:pPr>
          </w:p>
        </w:tc>
        <w:tc>
          <w:tcPr>
            <w:tcW w:w="1010" w:type="dxa"/>
          </w:tcPr>
          <w:p w14:paraId="623CB56C"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5CACB4D1" w14:textId="4A9C1E21"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8A1A5C0"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21</w:t>
            </w:r>
          </w:p>
        </w:tc>
        <w:tc>
          <w:tcPr>
            <w:tcW w:w="884" w:type="dxa"/>
          </w:tcPr>
          <w:p w14:paraId="481BCE77" w14:textId="6819CA9E" w:rsidR="0036219E" w:rsidRPr="00963998" w:rsidRDefault="0036219E" w:rsidP="0036219E">
            <w:pPr>
              <w:jc w:val="center"/>
              <w:rPr>
                <w:rFonts w:ascii="Arial" w:hAnsi="Arial" w:cs="Arial"/>
                <w:sz w:val="16"/>
                <w:szCs w:val="16"/>
              </w:rPr>
            </w:pPr>
          </w:p>
        </w:tc>
        <w:tc>
          <w:tcPr>
            <w:tcW w:w="1082" w:type="dxa"/>
            <w:noWrap/>
            <w:hideMark/>
          </w:tcPr>
          <w:p w14:paraId="41E50804" w14:textId="0227B372"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997401E"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large HDL</w:t>
            </w:r>
          </w:p>
        </w:tc>
        <w:tc>
          <w:tcPr>
            <w:tcW w:w="3102" w:type="dxa"/>
            <w:noWrap/>
            <w:hideMark/>
          </w:tcPr>
          <w:p w14:paraId="7A83919E" w14:textId="7098EAA1"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b54GIEBP","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8DAFFC5" w14:textId="67E6DE98" w:rsidR="0036219E" w:rsidRPr="00963998" w:rsidRDefault="0036219E" w:rsidP="0036219E">
            <w:pPr>
              <w:rPr>
                <w:rFonts w:ascii="Arial" w:eastAsia="Times New Roman" w:hAnsi="Arial" w:cs="Arial"/>
                <w:color w:val="000000" w:themeColor="text1"/>
                <w:sz w:val="16"/>
                <w:szCs w:val="16"/>
              </w:rPr>
            </w:pPr>
          </w:p>
        </w:tc>
      </w:tr>
      <w:tr w:rsidR="0036219E" w:rsidRPr="00963998" w14:paraId="769CE7EF" w14:textId="02FEFB3B" w:rsidTr="00587CBA">
        <w:trPr>
          <w:trHeight w:val="300"/>
        </w:trPr>
        <w:tc>
          <w:tcPr>
            <w:tcW w:w="1151" w:type="dxa"/>
            <w:noWrap/>
          </w:tcPr>
          <w:p w14:paraId="5BC6FB7C" w14:textId="5B16C666" w:rsidR="0036219E" w:rsidRPr="00963998" w:rsidRDefault="0036219E" w:rsidP="0036219E">
            <w:pPr>
              <w:rPr>
                <w:rFonts w:ascii="Arial" w:eastAsia="Times New Roman" w:hAnsi="Arial" w:cs="Arial"/>
                <w:color w:val="000000" w:themeColor="text1"/>
                <w:sz w:val="16"/>
                <w:szCs w:val="16"/>
              </w:rPr>
            </w:pPr>
          </w:p>
        </w:tc>
        <w:tc>
          <w:tcPr>
            <w:tcW w:w="1010" w:type="dxa"/>
          </w:tcPr>
          <w:p w14:paraId="7B44AD5D"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7BAA9A49" w14:textId="2768D1C8"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AEDE558"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0</w:t>
            </w:r>
          </w:p>
        </w:tc>
        <w:tc>
          <w:tcPr>
            <w:tcW w:w="884" w:type="dxa"/>
          </w:tcPr>
          <w:p w14:paraId="5C0855F8" w14:textId="407F051C" w:rsidR="0036219E" w:rsidRPr="00963998" w:rsidRDefault="0036219E" w:rsidP="0036219E">
            <w:pPr>
              <w:jc w:val="center"/>
              <w:rPr>
                <w:rFonts w:ascii="Arial" w:hAnsi="Arial" w:cs="Arial"/>
                <w:sz w:val="16"/>
                <w:szCs w:val="16"/>
              </w:rPr>
            </w:pPr>
          </w:p>
        </w:tc>
        <w:tc>
          <w:tcPr>
            <w:tcW w:w="1082" w:type="dxa"/>
            <w:noWrap/>
            <w:hideMark/>
          </w:tcPr>
          <w:p w14:paraId="33AB5F0B" w14:textId="6DCC91F5"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CFEA8CC"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Apolipoprotein B levels</w:t>
            </w:r>
          </w:p>
        </w:tc>
        <w:tc>
          <w:tcPr>
            <w:tcW w:w="3102" w:type="dxa"/>
            <w:noWrap/>
            <w:hideMark/>
          </w:tcPr>
          <w:p w14:paraId="209E5E85" w14:textId="546A8CEA"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ujka0Pe","properties":{"formattedCitation":"(Richardson et al., 2020)","plainCitation":"(Richardson et al., 2020)","noteIndex":0},"citationItems":[{"id":"oeINfXXu/mRE7JFgM","uris":["http://zotero.org/users/9763947/items/U5WE9FYF"],"itemData":{"id":251,"type":"article-journal","abstract":"BACKGROUND: Circulating lipoprotein lipids cause coronary heart disease (CHD). However, the precise way in which one or more lipoprotein lipid-related entities account for this relationship remains unclear. Using genetic instruments for lipoprotein lipid traits implemented through multivariable Mendelian randomisation (MR), we sought to compare their causal roles in the aetiology of CHD.\nMETHODS AND FINDINGS: We conducted a genome-wide association study (GWAS) of circulating non-fasted lipoprotein lipid traits in the UK Biobank (UKBB) for low-density lipoprotein (LDL) cholesterol, triglycerides, and apolipoprotein B to identify lipid-associated single nucleotide polymorphisms (SNPs). Using data from CARDIoGRAMplusC4D for CHD (consisting of 60,801 cases and 123,504 controls), we performed univariable and multivariable MR analyses. Similar GWAS and MR analyses were conducted for high-density lipoprotein (HDL) cholesterol and apolipoprotein A-I. The GWAS of lipids and apolipoproteins in the UKBB included between 393,193 and 441,016 individuals in whom the mean age was 56.9 y (range 39-73 y) and of whom 54.2% were women. The mean (standard deviation) lipid concentrations were LDL cholesterol 3.57 (0.87) mmol/L and HDL cholesterol 1.45 (0.38) mmol/L, and the median triglycerides was 1.50 (IQR = 1.11) mmol/L. The mean (standard deviation) values for apolipoproteins B and A-I were 1.03 (0.24) g/L and 1.54 (0.27) g/L, respectively. The GWAS identified multiple independent SNPs associated at P &lt; 5 × 10-8 for LDL cholesterol (220), apolipoprotein B (n = 255), triglycerides (440), HDL cholesterol (534), and apolipoprotein A-I (440). Between 56%-93% of SNPs identified for each lipid trait had not been previously reported in large-scale GWASs. Almost half (46%) of these SNPs were associated at P &lt; 5 × 10-8 with more than one lipid-related trait. Assessed individually using MR, LDL cholesterol (odds ratio [OR] 1.66 per 1-standard-deviation-higher trait; 95% CI: 1.49-1.86; P &lt; 0.001), triglycerides (OR 1.34; 95% CI: 1.25-1.44; P &lt; 0.001) and apolipoprotein B (OR 1.73; 95% CI: 1.56-1.91; P &lt; 0.001) had effect estimates consistent with a higher risk of CHD. In multivariable MR, only apolipoprotein B (OR 1.92; 95% CI: 1.31-2.81; P &lt; 0.001) retained a robust effect, with the estimate for LDL cholesterol (OR 0.85; 95% CI: 0.57-1.27; P = 0.44) reversing and that of triglycerides (OR 1.12; 95% CI: 1.02-1.23; P = 0.01) becoming weaker. Individual MR analyses showed a 1-standard-deviation-higher HDL cholesterol (OR 0.80; 95% CI: 0.75-0.86; P &lt; 0.001) and apolipoprotein A-I (OR 0.83; 95% CI: 0.77-0.89; P &lt; 0.001) to lower the risk of CHD, but these effect estimates attenuated substantially to the null on accounting for apolipoprotein B. A limitation is that, owing to the nature of lipoprotein metabolism, measures related to the composition of lipoprotein particles are highly correlated, creating a challenge in making exclusive interpretations on causation of individual components.\nCONCLUSIONS: These findings suggest that apolipoprotein B is the predominant trait that accounts for the aetiological relationship of lipoprotein lipids with risk of CHD.","container-title":"PLoS medicine","DOI":"10.1371/journal.pmed.1003062","ISSN":"1549-1676","issue":"3","journalAbbreviation":"PLoS Med","language":"eng","note":"PMID: 32203549\nPMCID: PMC7089422","page":"e1003062","source":"PubMed","title":"Evaluating the relationship between circulating lipoprotein lipids and apolipoproteins with risk of coronary heart disease: A multivariable Mendelian randomisation analysis","title-short":"Evaluating the relationship between circulating lipoprotein lipids and apolipoproteins with risk of coronary heart disease","volume":"17","author":[{"family":"Richardson","given":"Tom G."},{"family":"Sanderson","given":"Eleanor"},{"family":"Palmer","given":"Tom M."},{"family":"Ala-Korpela","given":"Mika"},{"family":"Ference","given":"Brian A."},{"family":"Davey Smith","given":"George"},{"family":"Holmes","given":"Michael V."}],"issued":{"date-parts":[["2020",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0)</w:t>
            </w:r>
            <w:r w:rsidRPr="00963998">
              <w:rPr>
                <w:rFonts w:ascii="Arial" w:eastAsia="Times New Roman" w:hAnsi="Arial" w:cs="Arial"/>
                <w:color w:val="000000" w:themeColor="text1"/>
                <w:sz w:val="16"/>
                <w:szCs w:val="16"/>
              </w:rPr>
              <w:fldChar w:fldCharType="end"/>
            </w:r>
          </w:p>
        </w:tc>
        <w:tc>
          <w:tcPr>
            <w:tcW w:w="1062" w:type="dxa"/>
          </w:tcPr>
          <w:p w14:paraId="0AF8B904" w14:textId="1EF65FF0" w:rsidR="0036219E" w:rsidRPr="00963998" w:rsidRDefault="0036219E" w:rsidP="0036219E">
            <w:pPr>
              <w:rPr>
                <w:rFonts w:ascii="Arial" w:eastAsia="Times New Roman" w:hAnsi="Arial" w:cs="Arial"/>
                <w:color w:val="000000" w:themeColor="text1"/>
                <w:sz w:val="16"/>
                <w:szCs w:val="16"/>
              </w:rPr>
            </w:pPr>
          </w:p>
        </w:tc>
      </w:tr>
      <w:tr w:rsidR="0036219E" w:rsidRPr="00963998" w14:paraId="1F5519DE" w14:textId="02DE72E0" w:rsidTr="00587CBA">
        <w:trPr>
          <w:trHeight w:val="300"/>
        </w:trPr>
        <w:tc>
          <w:tcPr>
            <w:tcW w:w="1151" w:type="dxa"/>
            <w:noWrap/>
          </w:tcPr>
          <w:p w14:paraId="7C7AB0EF" w14:textId="13C618FD" w:rsidR="0036219E" w:rsidRPr="00963998" w:rsidRDefault="0036219E" w:rsidP="0036219E">
            <w:pPr>
              <w:rPr>
                <w:rFonts w:ascii="Arial" w:eastAsia="Times New Roman" w:hAnsi="Arial" w:cs="Arial"/>
                <w:color w:val="000000" w:themeColor="text1"/>
                <w:sz w:val="16"/>
                <w:szCs w:val="16"/>
              </w:rPr>
            </w:pPr>
          </w:p>
        </w:tc>
        <w:tc>
          <w:tcPr>
            <w:tcW w:w="1010" w:type="dxa"/>
          </w:tcPr>
          <w:p w14:paraId="7FD3096B" w14:textId="77777777" w:rsidR="0036219E" w:rsidRPr="00963998" w:rsidRDefault="0036219E" w:rsidP="0036219E">
            <w:pPr>
              <w:jc w:val="center"/>
              <w:rPr>
                <w:rFonts w:ascii="Arial" w:eastAsia="Times New Roman" w:hAnsi="Arial" w:cs="Arial"/>
                <w:color w:val="000000" w:themeColor="text1"/>
                <w:sz w:val="16"/>
                <w:szCs w:val="16"/>
              </w:rPr>
            </w:pPr>
          </w:p>
        </w:tc>
        <w:tc>
          <w:tcPr>
            <w:tcW w:w="851" w:type="dxa"/>
            <w:noWrap/>
            <w:hideMark/>
          </w:tcPr>
          <w:p w14:paraId="09E2BD6F" w14:textId="14BBB31D" w:rsidR="0036219E" w:rsidRPr="00963998" w:rsidRDefault="0036219E" w:rsidP="0036219E">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A8A017F"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1</w:t>
            </w:r>
          </w:p>
        </w:tc>
        <w:tc>
          <w:tcPr>
            <w:tcW w:w="884" w:type="dxa"/>
          </w:tcPr>
          <w:p w14:paraId="3EB1A422" w14:textId="63F3EAB9" w:rsidR="0036219E" w:rsidRPr="00963998" w:rsidRDefault="0036219E" w:rsidP="0036219E">
            <w:pPr>
              <w:jc w:val="center"/>
              <w:rPr>
                <w:rFonts w:ascii="Arial" w:hAnsi="Arial" w:cs="Arial"/>
                <w:sz w:val="16"/>
                <w:szCs w:val="16"/>
              </w:rPr>
            </w:pPr>
          </w:p>
        </w:tc>
        <w:tc>
          <w:tcPr>
            <w:tcW w:w="1082" w:type="dxa"/>
            <w:noWrap/>
            <w:hideMark/>
          </w:tcPr>
          <w:p w14:paraId="6B24D8E4" w14:textId="46D6EF93" w:rsidR="0036219E" w:rsidRPr="00B42DAB" w:rsidRDefault="0036219E" w:rsidP="0036219E">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742F84A" w14:textId="77777777" w:rsidR="0036219E" w:rsidRPr="00963998" w:rsidRDefault="0036219E" w:rsidP="0036219E">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large LDL</w:t>
            </w:r>
          </w:p>
        </w:tc>
        <w:tc>
          <w:tcPr>
            <w:tcW w:w="3102" w:type="dxa"/>
            <w:noWrap/>
            <w:hideMark/>
          </w:tcPr>
          <w:p w14:paraId="5F3C1742" w14:textId="0A47E943" w:rsidR="0036219E" w:rsidRPr="00963998" w:rsidRDefault="0036219E"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RKr4pGia","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AE9AA1F" w14:textId="6CCB312F" w:rsidR="0036219E" w:rsidRPr="00963998" w:rsidRDefault="0036219E" w:rsidP="0036219E">
            <w:pPr>
              <w:rPr>
                <w:rFonts w:ascii="Arial" w:eastAsia="Times New Roman" w:hAnsi="Arial" w:cs="Arial"/>
                <w:color w:val="000000" w:themeColor="text1"/>
                <w:sz w:val="16"/>
                <w:szCs w:val="16"/>
              </w:rPr>
            </w:pPr>
          </w:p>
        </w:tc>
      </w:tr>
      <w:tr w:rsidR="00E343A8" w:rsidRPr="00963998" w14:paraId="2E27B962" w14:textId="61303F08" w:rsidTr="00587CBA">
        <w:trPr>
          <w:trHeight w:val="300"/>
        </w:trPr>
        <w:tc>
          <w:tcPr>
            <w:tcW w:w="1151" w:type="dxa"/>
            <w:noWrap/>
          </w:tcPr>
          <w:p w14:paraId="1ECE19CA" w14:textId="31B964E6" w:rsidR="00E343A8" w:rsidRPr="00963998" w:rsidRDefault="00E343A8" w:rsidP="00E343A8">
            <w:pPr>
              <w:rPr>
                <w:rFonts w:ascii="Arial" w:eastAsia="Times New Roman" w:hAnsi="Arial" w:cs="Arial"/>
                <w:color w:val="000000" w:themeColor="text1"/>
                <w:sz w:val="16"/>
                <w:szCs w:val="16"/>
              </w:rPr>
            </w:pPr>
          </w:p>
        </w:tc>
        <w:tc>
          <w:tcPr>
            <w:tcW w:w="1010" w:type="dxa"/>
          </w:tcPr>
          <w:p w14:paraId="229FBF60"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3C02070" w14:textId="5E1D3C50"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CA9628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3</w:t>
            </w:r>
          </w:p>
        </w:tc>
        <w:tc>
          <w:tcPr>
            <w:tcW w:w="884" w:type="dxa"/>
          </w:tcPr>
          <w:p w14:paraId="548BE90F" w14:textId="1F809619" w:rsidR="00E343A8" w:rsidRPr="00963998" w:rsidRDefault="00E343A8" w:rsidP="00E343A8">
            <w:pPr>
              <w:jc w:val="center"/>
              <w:rPr>
                <w:rFonts w:ascii="Arial" w:hAnsi="Arial" w:cs="Arial"/>
                <w:sz w:val="16"/>
                <w:szCs w:val="16"/>
              </w:rPr>
            </w:pPr>
          </w:p>
        </w:tc>
        <w:tc>
          <w:tcPr>
            <w:tcW w:w="1082" w:type="dxa"/>
            <w:noWrap/>
            <w:hideMark/>
          </w:tcPr>
          <w:p w14:paraId="4203132F" w14:textId="3FF27C00"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AEF2A7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large LDL</w:t>
            </w:r>
          </w:p>
        </w:tc>
        <w:tc>
          <w:tcPr>
            <w:tcW w:w="3102" w:type="dxa"/>
            <w:noWrap/>
            <w:hideMark/>
          </w:tcPr>
          <w:p w14:paraId="343D4909" w14:textId="02B34CB3"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86dqndvu","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2EF02B5" w14:textId="4A2ABE5A" w:rsidR="00E343A8" w:rsidRPr="00963998" w:rsidRDefault="00E343A8" w:rsidP="00E343A8">
            <w:pPr>
              <w:rPr>
                <w:rFonts w:ascii="Arial" w:eastAsia="Times New Roman" w:hAnsi="Arial" w:cs="Arial"/>
                <w:color w:val="000000" w:themeColor="text1"/>
                <w:sz w:val="16"/>
                <w:szCs w:val="16"/>
              </w:rPr>
            </w:pPr>
          </w:p>
        </w:tc>
      </w:tr>
      <w:tr w:rsidR="00E343A8" w:rsidRPr="00963998" w14:paraId="6BECBEB4" w14:textId="76478356" w:rsidTr="00587CBA">
        <w:trPr>
          <w:trHeight w:val="300"/>
        </w:trPr>
        <w:tc>
          <w:tcPr>
            <w:tcW w:w="1151" w:type="dxa"/>
            <w:tcBorders>
              <w:bottom w:val="single" w:sz="4" w:space="0" w:color="auto"/>
            </w:tcBorders>
            <w:noWrap/>
          </w:tcPr>
          <w:p w14:paraId="44FFB9A5" w14:textId="30608DDE" w:rsidR="00E343A8" w:rsidRPr="00963998" w:rsidRDefault="00E343A8" w:rsidP="00E343A8">
            <w:pPr>
              <w:rPr>
                <w:rFonts w:ascii="Arial" w:eastAsia="Times New Roman" w:hAnsi="Arial" w:cs="Arial"/>
                <w:color w:val="000000" w:themeColor="text1"/>
                <w:sz w:val="16"/>
                <w:szCs w:val="16"/>
              </w:rPr>
            </w:pPr>
          </w:p>
        </w:tc>
        <w:tc>
          <w:tcPr>
            <w:tcW w:w="1010" w:type="dxa"/>
            <w:tcBorders>
              <w:bottom w:val="single" w:sz="4" w:space="0" w:color="auto"/>
            </w:tcBorders>
          </w:tcPr>
          <w:p w14:paraId="1E4E2DB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tcBorders>
              <w:bottom w:val="single" w:sz="4" w:space="0" w:color="auto"/>
            </w:tcBorders>
            <w:noWrap/>
            <w:hideMark/>
          </w:tcPr>
          <w:p w14:paraId="2181CF00" w14:textId="657D9872"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tcBorders>
              <w:bottom w:val="single" w:sz="4" w:space="0" w:color="auto"/>
            </w:tcBorders>
            <w:noWrap/>
            <w:hideMark/>
          </w:tcPr>
          <w:p w14:paraId="0BEF0799"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6</w:t>
            </w:r>
          </w:p>
        </w:tc>
        <w:tc>
          <w:tcPr>
            <w:tcW w:w="884" w:type="dxa"/>
            <w:tcBorders>
              <w:bottom w:val="single" w:sz="4" w:space="0" w:color="auto"/>
            </w:tcBorders>
          </w:tcPr>
          <w:p w14:paraId="349886FB" w14:textId="230AFD39" w:rsidR="00E343A8" w:rsidRPr="00963998" w:rsidRDefault="00E343A8" w:rsidP="00E343A8">
            <w:pPr>
              <w:jc w:val="center"/>
              <w:rPr>
                <w:rFonts w:ascii="Arial" w:hAnsi="Arial" w:cs="Arial"/>
                <w:sz w:val="16"/>
                <w:szCs w:val="16"/>
              </w:rPr>
            </w:pPr>
          </w:p>
        </w:tc>
        <w:tc>
          <w:tcPr>
            <w:tcW w:w="1082" w:type="dxa"/>
            <w:tcBorders>
              <w:bottom w:val="single" w:sz="4" w:space="0" w:color="auto"/>
            </w:tcBorders>
            <w:noWrap/>
            <w:hideMark/>
          </w:tcPr>
          <w:p w14:paraId="51286856" w14:textId="1678D538" w:rsidR="00E343A8" w:rsidRPr="00B42DAB" w:rsidRDefault="00E343A8" w:rsidP="00E343A8">
            <w:pPr>
              <w:jc w:val="center"/>
              <w:rPr>
                <w:rFonts w:cstheme="minorHAnsi"/>
                <w:sz w:val="16"/>
                <w:szCs w:val="16"/>
              </w:rPr>
            </w:pPr>
            <w:r w:rsidRPr="00B42DAB">
              <w:rPr>
                <w:rFonts w:cstheme="minorHAnsi"/>
                <w:sz w:val="16"/>
                <w:szCs w:val="16"/>
              </w:rPr>
              <w:t>↑</w:t>
            </w:r>
          </w:p>
        </w:tc>
        <w:tc>
          <w:tcPr>
            <w:tcW w:w="4755" w:type="dxa"/>
            <w:tcBorders>
              <w:bottom w:val="single" w:sz="4" w:space="0" w:color="auto"/>
            </w:tcBorders>
            <w:noWrap/>
            <w:hideMark/>
          </w:tcPr>
          <w:p w14:paraId="6B10474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 levels in chylomicrons and extremely large VLDL</w:t>
            </w:r>
          </w:p>
        </w:tc>
        <w:tc>
          <w:tcPr>
            <w:tcW w:w="3102" w:type="dxa"/>
            <w:tcBorders>
              <w:bottom w:val="single" w:sz="4" w:space="0" w:color="auto"/>
            </w:tcBorders>
            <w:noWrap/>
            <w:hideMark/>
          </w:tcPr>
          <w:p w14:paraId="6A8ADA7C" w14:textId="31B85FFB"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QW7DUXY","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Borders>
              <w:bottom w:val="single" w:sz="4" w:space="0" w:color="auto"/>
            </w:tcBorders>
          </w:tcPr>
          <w:p w14:paraId="3086732D" w14:textId="64D55A49" w:rsidR="00E343A8" w:rsidRPr="00963998" w:rsidRDefault="00E343A8" w:rsidP="00E343A8">
            <w:pPr>
              <w:rPr>
                <w:rFonts w:ascii="Arial" w:eastAsia="Times New Roman" w:hAnsi="Arial" w:cs="Arial"/>
                <w:color w:val="000000" w:themeColor="text1"/>
                <w:sz w:val="16"/>
                <w:szCs w:val="16"/>
              </w:rPr>
            </w:pPr>
          </w:p>
        </w:tc>
      </w:tr>
      <w:tr w:rsidR="00E343A8" w:rsidRPr="00963998" w14:paraId="5392963A" w14:textId="390F1FF1" w:rsidTr="00587CBA">
        <w:trPr>
          <w:trHeight w:val="300"/>
        </w:trPr>
        <w:tc>
          <w:tcPr>
            <w:tcW w:w="1151" w:type="dxa"/>
            <w:noWrap/>
          </w:tcPr>
          <w:p w14:paraId="1C43BB6C" w14:textId="6690380A"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1495743</w:t>
            </w:r>
          </w:p>
        </w:tc>
        <w:tc>
          <w:tcPr>
            <w:tcW w:w="1010" w:type="dxa"/>
          </w:tcPr>
          <w:p w14:paraId="2A95DBA6" w14:textId="45C2CEC5"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noWrap/>
            <w:hideMark/>
          </w:tcPr>
          <w:p w14:paraId="6D79D408" w14:textId="6137FAC2" w:rsidR="00E343A8" w:rsidRPr="00963998" w:rsidRDefault="00D541CA"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NR</w:t>
            </w:r>
          </w:p>
        </w:tc>
        <w:tc>
          <w:tcPr>
            <w:tcW w:w="955" w:type="dxa"/>
            <w:noWrap/>
            <w:hideMark/>
          </w:tcPr>
          <w:p w14:paraId="75C820C7"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8</w:t>
            </w:r>
          </w:p>
        </w:tc>
        <w:tc>
          <w:tcPr>
            <w:tcW w:w="884" w:type="dxa"/>
          </w:tcPr>
          <w:p w14:paraId="5B68A117" w14:textId="5151A328" w:rsidR="00E343A8" w:rsidRPr="00963998" w:rsidRDefault="00587CBA" w:rsidP="00E343A8">
            <w:pPr>
              <w:jc w:val="center"/>
              <w:rPr>
                <w:rFonts w:ascii="Arial" w:hAnsi="Arial" w:cs="Arial"/>
                <w:sz w:val="16"/>
                <w:szCs w:val="16"/>
              </w:rPr>
            </w:pPr>
            <w:r w:rsidRPr="00963998">
              <w:rPr>
                <w:rFonts w:ascii="Arial" w:hAnsi="Arial" w:cs="Arial"/>
                <w:sz w:val="16"/>
                <w:szCs w:val="16"/>
              </w:rPr>
              <w:t>-</w:t>
            </w:r>
          </w:p>
        </w:tc>
        <w:tc>
          <w:tcPr>
            <w:tcW w:w="1082" w:type="dxa"/>
            <w:noWrap/>
            <w:hideMark/>
          </w:tcPr>
          <w:p w14:paraId="6CA71A62" w14:textId="5A7F298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2CD96B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noWrap/>
            <w:hideMark/>
          </w:tcPr>
          <w:p w14:paraId="441ACF61" w14:textId="0F49A522"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yYRWLzq","properties":{"formattedCitation":"(Kanai et al., 2018)","plainCitation":"(Kanai et al., 2018)","noteIndex":0},"citationItems":[{"id":"oeINfXXu/7Eh51ROw","uris":["http://zotero.org/users/9763947/items/M8N5KHDN"],"itemData":{"id":337,"type":"article-journal","abstract":"Clinical measurements can be viewed as useful intermediate phenotypes to promote understanding of complex human diseases. To acquire comprehensive insights into the underlying genetics, here we conducted a genome-wide association study (GWAS) of 58 quantitative traits in 162,255 Japanese individuals. Overall, we identified 1,407 trait-associated loci (P &lt; 5.0 × 10-8), 679 of which were novel. By incorporating 32 additional GWAS results for complex diseases and traits in Japanese individuals, we further highlighted pleiotropy, genetic correlations, and cell-type specificity across quantitative traits and diseases, which substantially expands the current understanding of the associated genetics and biology. This study identified both shared polygenic effects and cell-type specificity, represented by the genetic links among clinical measurements, complex diseases, and relevant cell types. Our findings demonstrate that even without prior biological knowledge of cross-phenotype relationships, genetics corresponding to clinical measurements successfully recapture those measurements' relevance to diseases, and thus can contribute to the elucidation of unknown etiology and pathogenesis.","container-title":"Nature Genetics","DOI":"10.1038/s41588-018-0047-6","ISSN":"1546-1718","issue":"3","journalAbbreviation":"Nat Genet","language":"eng","note":"PMID: 29403010","page":"390-400","source":"PubMed","title":"Genetic analysis of quantitative traits in the Japanese population links cell types to complex human diseases","volume":"50","author":[{"family":"Kanai","given":"Masahiro"},{"family":"Akiyama","given":"Masato"},{"family":"Takahashi","given":"Atsushi"},{"family":"Matoba","given":"Nana"},{"family":"Momozawa","given":"Yukihide"},{"family":"Ikeda","given":"Masashi"},{"family":"Iwata","given":"Nakao"},{"family":"Ikegawa","given":"Shiro"},{"family":"Hirata","given":"Makoto"},{"family":"Matsuda","given":"Koichi"},{"family":"Kubo","given":"Michiaki"},{"family":"Okada","given":"Yukinori"},{"family":"Kamatani","given":"Yoichiro"}],"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Kanai et al., 2018)</w:t>
            </w:r>
            <w:r w:rsidRPr="00963998">
              <w:rPr>
                <w:rFonts w:ascii="Arial" w:eastAsia="Times New Roman" w:hAnsi="Arial" w:cs="Arial"/>
                <w:color w:val="000000" w:themeColor="text1"/>
                <w:sz w:val="16"/>
                <w:szCs w:val="16"/>
              </w:rPr>
              <w:fldChar w:fldCharType="end"/>
            </w:r>
          </w:p>
        </w:tc>
        <w:tc>
          <w:tcPr>
            <w:tcW w:w="1062" w:type="dxa"/>
          </w:tcPr>
          <w:p w14:paraId="14492962" w14:textId="700F418D"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5790</w:t>
            </w:r>
          </w:p>
        </w:tc>
      </w:tr>
      <w:tr w:rsidR="00E343A8" w:rsidRPr="00963998" w14:paraId="762ACC10" w14:textId="54FA6186" w:rsidTr="00587CBA">
        <w:trPr>
          <w:trHeight w:val="300"/>
        </w:trPr>
        <w:tc>
          <w:tcPr>
            <w:tcW w:w="1151" w:type="dxa"/>
            <w:noWrap/>
          </w:tcPr>
          <w:p w14:paraId="7E7E870C" w14:textId="4BEBFEE8" w:rsidR="00E343A8" w:rsidRPr="00963998" w:rsidRDefault="00E343A8" w:rsidP="00E343A8">
            <w:pPr>
              <w:rPr>
                <w:rFonts w:ascii="Arial" w:eastAsia="Times New Roman" w:hAnsi="Arial" w:cs="Arial"/>
                <w:color w:val="000000" w:themeColor="text1"/>
                <w:sz w:val="16"/>
                <w:szCs w:val="16"/>
              </w:rPr>
            </w:pPr>
          </w:p>
        </w:tc>
        <w:tc>
          <w:tcPr>
            <w:tcW w:w="1010" w:type="dxa"/>
          </w:tcPr>
          <w:p w14:paraId="32AC7DDC"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570FE2E0" w14:textId="6C0899BD" w:rsidR="00E343A8" w:rsidRPr="00963998" w:rsidRDefault="00D541CA"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NR</w:t>
            </w:r>
          </w:p>
        </w:tc>
        <w:tc>
          <w:tcPr>
            <w:tcW w:w="955" w:type="dxa"/>
            <w:noWrap/>
            <w:hideMark/>
          </w:tcPr>
          <w:p w14:paraId="177F8D9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4</w:t>
            </w:r>
          </w:p>
        </w:tc>
        <w:tc>
          <w:tcPr>
            <w:tcW w:w="884" w:type="dxa"/>
          </w:tcPr>
          <w:p w14:paraId="016A70E3" w14:textId="7AA12817" w:rsidR="00E343A8" w:rsidRPr="00963998" w:rsidRDefault="00587CBA" w:rsidP="00E343A8">
            <w:pPr>
              <w:jc w:val="center"/>
              <w:rPr>
                <w:rFonts w:ascii="Arial" w:hAnsi="Arial" w:cs="Arial"/>
                <w:sz w:val="16"/>
                <w:szCs w:val="16"/>
              </w:rPr>
            </w:pPr>
            <w:r w:rsidRPr="00963998">
              <w:rPr>
                <w:rFonts w:ascii="Arial" w:hAnsi="Arial" w:cs="Arial"/>
                <w:sz w:val="16"/>
                <w:szCs w:val="16"/>
              </w:rPr>
              <w:t>-</w:t>
            </w:r>
          </w:p>
        </w:tc>
        <w:tc>
          <w:tcPr>
            <w:tcW w:w="1082" w:type="dxa"/>
            <w:noWrap/>
            <w:hideMark/>
          </w:tcPr>
          <w:p w14:paraId="242513D0" w14:textId="57F8DE06"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EC76AED"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noWrap/>
            <w:hideMark/>
          </w:tcPr>
          <w:p w14:paraId="735DF271" w14:textId="2258ABB2"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xDNKTEj","properties":{"formattedCitation":"(Nielsen et al., 2020)","plainCitation":"(Nielsen et al., 2020)","noteIndex":0},"citationItems":[{"id":"oeINfXXu/q6Zxvbte","uris":["http://zotero.org/users/9763947/items/4JKVJGQS"],"itemData":{"id":345,"type":"article-journal","abstract":"Pharmaceutical drugs targeting dyslipidemia and cardiovascular disease (CVD) may increase the risk of fatty liver disease and other metabolic disorders. To identify potential novel CVD drug targets without these adverse effects, we perform genome-wide analyses of participants in the HUNT Study in Norway (n = 69,479) to search for protein-altering variants with beneficial impact on quantitative blood traits related to cardiovascular disease, but without detrimental impact on liver function. We identify 76 (11 previously unreported) presumed causal protein-altering variants associated with one or more CVD- or liver-related blood traits. Nine of the variants are predicted to result in loss-of-function of the protein. This includes ZNF529:p.K405X, which is associated with decreased low-density-lipoprotein (LDL) cholesterol (P = 1.3 × 10-8) without being associated with liver enzymes or non-fasting blood glucose. Silencing of ZNF529 in human hepatoma cells results in upregulation of LDL receptor and increased LDL uptake in the cells. This suggests that inhibition of ZNF529 or its gene product should be prioritized as a novel candidate drug target for treating dyslipidemia and associated CVD.","container-title":"Nature Communications","DOI":"10.1038/s41467-020-20086-3","ISSN":"2041-1723","issue":"1","journalAbbreviation":"Nat Commun","language":"eng","note":"PMID: 33339817\nPMCID: PMC7749177","page":"6417","source":"PubMed","title":"Loss-of-function genomic variants highlight potential therapeutic targets for cardiovascular disease","volume":"11","author":[{"family":"Nielsen","given":"Jonas B."},{"family":"Rom","given":"Oren"},{"family":"Surakka","given":"Ida"},{"family":"Graham","given":"Sarah E."},{"family":"Zhou","given":"Wei"},{"family":"Roychowdhury","given":"Tanmoy"},{"family":"Fritsche","given":"Lars G."},{"family":"Gagliano Taliun","given":"Sarah A."},{"family":"Sidore","given":"Carlo"},{"family":"Liu","given":"Yuhao"},{"family":"Gabrielsen","given":"Maiken E."},{"family":"Skogholt","given":"Anne Heidi"},{"family":"Wolford","given":"Brooke"},{"family":"Overton","given":"William"},{"family":"Zhao","given":"Ying"},{"family":"Chen","given":"Jin"},{"family":"Zhang","given":"He"},{"family":"Hornsby","given":"Whitney E."},{"family":"Acheampong","given":"Akua"},{"family":"Grooms","given":"Austen"},{"family":"Schaefer","given":"Amanda"},{"family":"Zajac","given":"Gregory J. M."},{"family":"Villacorta","given":"Luis"},{"family":"Zhang","given":"Jifeng"},{"family":"Brumpton","given":"Ben"},{"family":"Løset","given":"Mari"},{"family":"Rai","given":"Vivek"},{"family":"Lundegaard","given":"Pia R."},{"family":"Olesen","given":"Morten S."},{"family":"Taylor","given":"Kent D."},{"family":"Palmer","given":"Nicholette D."},{"family":"Chen","given":"Yii-Der"},{"family":"Choi","given":"Seung H."},{"family":"Lubitz","given":"Steven A."},{"family":"Ellinor","given":"Patrick T."},{"family":"Barnes","given":"Kathleen C."},{"family":"Daya","given":"Michelle"},{"family":"Rafaels","given":"Nicholas"},{"family":"Weiss","given":"Scott T."},{"family":"Lasky-Su","given":"Jessica"},{"family":"Tracy","given":"Russell P."},{"family":"Vasan","given":"Ramachandran S."},{"family":"Cupples","given":"L. Adrienne"},{"family":"Mathias","given":"Rasika A."},{"family":"Yanek","given":"Lisa R."},{"family":"Becker","given":"Lewis C."},{"family":"Peyser","given":"Patricia A."},{"family":"Bielak","given":"Lawrence F."},{"family":"Smith","given":"Jennifer A."},{"family":"Aslibekyan","given":"Stella"},{"family":"Hidalgo","given":"Bertha A."},{"family":"Arnett","given":"Donna K."},{"family":"Irvin","given":"Marguerite R."},{"family":"Wilson","given":"James G."},{"family":"Musani","given":"Solomon K."},{"family":"Correa","given":"Adolfo"},{"family":"Rich","given":"Stephen S."},{"family":"Guo","given":"Xiuqing"},{"family":"Rotter","given":"Jerome I."},{"family":"Konkle","given":"Barbara A."},{"family":"Johnsen","given":"Jill M."},{"family":"Ashley-Koch","given":"Allison E."},{"family":"Telen","given":"Marilyn J."},{"family":"Sheehan","given":"Vivien A."},{"family":"Blangero","given":"John"},{"family":"Curran","given":"Joanne E."},{"family":"Peralta","given":"Juan M."},{"family":"Montgomery","given":"Courtney"},{"family":"Sheu","given":"Wayne H.-H."},{"family":"Chung","given":"Ren-Hua"},{"family":"Schwander","given":"Karen"},{"family":"Nouraie","given":"Seyed M."},{"family":"Gordeuk","given":"Victor R."},{"family":"Zhang","given":"Yingze"},{"family":"Kooperberg","given":"Charles"},{"family":"Reiner","given":"Alexander P."},{"family":"Jackson","given":"Rebecca D."},{"family":"Bleecker","given":"Eugene R."},{"family":"Meyers","given":"Deborah A."},{"family":"Li","given":"Xingnan"},{"family":"Das","given":"Sayantan"},{"family":"Yu","given":"Ketian"},{"family":"LeFaive","given":"Jonathon"},{"family":"Smith","given":"Albert"},{"family":"Blackwell","given":"Tom"},{"family":"Taliun","given":"Daniel"},{"family":"Zollner","given":"Sebastian"},{"family":"Forer","given":"Lukas"},{"family":"Schoenherr","given":"Sebastian"},{"family":"Fuchsberger","given":"Christian"},{"family":"Pandit","given":"Anita"},{"family":"Zawistowski","given":"Matthew"},{"family":"Kheterpal","given":"Sachin"},{"family":"Brummett","given":"Chad M."},{"family":"Natarajan","given":"Pradeep"},{"family":"Schlessinger","given":"David"},{"family":"Lee","given":"Seunggeun"},{"family":"Kang","given":"Hyun Min"},{"family":"Cucca","given":"Francesco"},{"family":"Holmen","given":"Oddgeir L."},{"family":"Åsvold","given":"Bjørn O."},{"family":"Boehnke","given":"Michael"},{"family":"Kathiresan","given":"Sekar"},{"family":"Abecasis","given":"Goncalo R."},{"family":"Chen","given":"Y. Eugene"},{"family":"Willer","given":"Cristen J."},{"family":"Hveem","given":"Kristian"}],"issued":{"date-parts":[["2020",12,18]]}}}],"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Nielsen et al., 2020)</w:t>
            </w:r>
            <w:r w:rsidRPr="00963998">
              <w:rPr>
                <w:rFonts w:ascii="Arial" w:eastAsia="Times New Roman" w:hAnsi="Arial" w:cs="Arial"/>
                <w:color w:val="000000" w:themeColor="text1"/>
                <w:sz w:val="16"/>
                <w:szCs w:val="16"/>
              </w:rPr>
              <w:fldChar w:fldCharType="end"/>
            </w:r>
          </w:p>
        </w:tc>
        <w:tc>
          <w:tcPr>
            <w:tcW w:w="1062" w:type="dxa"/>
          </w:tcPr>
          <w:p w14:paraId="247C3D94" w14:textId="67F58952" w:rsidR="00E343A8" w:rsidRPr="00963998" w:rsidRDefault="00E343A8" w:rsidP="00E343A8">
            <w:pPr>
              <w:rPr>
                <w:rFonts w:ascii="Arial" w:eastAsia="Times New Roman" w:hAnsi="Arial" w:cs="Arial"/>
                <w:color w:val="000000" w:themeColor="text1"/>
                <w:sz w:val="16"/>
                <w:szCs w:val="16"/>
              </w:rPr>
            </w:pPr>
          </w:p>
        </w:tc>
      </w:tr>
      <w:tr w:rsidR="00E343A8" w:rsidRPr="00963998" w14:paraId="4DE4008A" w14:textId="4D531FD2" w:rsidTr="00587CBA">
        <w:trPr>
          <w:trHeight w:val="300"/>
        </w:trPr>
        <w:tc>
          <w:tcPr>
            <w:tcW w:w="1151" w:type="dxa"/>
            <w:noWrap/>
          </w:tcPr>
          <w:p w14:paraId="62E37B1F" w14:textId="379EE64B" w:rsidR="00E343A8" w:rsidRPr="00963998" w:rsidRDefault="00E343A8" w:rsidP="00E343A8">
            <w:pPr>
              <w:rPr>
                <w:rFonts w:ascii="Arial" w:eastAsia="Times New Roman" w:hAnsi="Arial" w:cs="Arial"/>
                <w:color w:val="000000" w:themeColor="text1"/>
                <w:sz w:val="16"/>
                <w:szCs w:val="16"/>
              </w:rPr>
            </w:pPr>
          </w:p>
        </w:tc>
        <w:tc>
          <w:tcPr>
            <w:tcW w:w="1010" w:type="dxa"/>
          </w:tcPr>
          <w:p w14:paraId="295BC13E"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4BF73119" w14:textId="1E65257C"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52367F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9</w:t>
            </w:r>
          </w:p>
        </w:tc>
        <w:tc>
          <w:tcPr>
            <w:tcW w:w="884" w:type="dxa"/>
          </w:tcPr>
          <w:p w14:paraId="2C4D51F3" w14:textId="6AE58AB2" w:rsidR="00E343A8" w:rsidRPr="007E5189" w:rsidRDefault="007E5189" w:rsidP="00E343A8">
            <w:pPr>
              <w:jc w:val="center"/>
              <w:rPr>
                <w:rFonts w:ascii="Arial" w:hAnsi="Arial" w:cs="Arial"/>
                <w:sz w:val="16"/>
                <w:szCs w:val="16"/>
              </w:rPr>
            </w:pPr>
            <w:r w:rsidRPr="007E5189">
              <w:rPr>
                <w:rFonts w:ascii="Arial" w:hAnsi="Arial" w:cs="Arial"/>
                <w:sz w:val="16"/>
                <w:szCs w:val="16"/>
              </w:rPr>
              <w:t>0.65</w:t>
            </w:r>
          </w:p>
        </w:tc>
        <w:tc>
          <w:tcPr>
            <w:tcW w:w="1082" w:type="dxa"/>
            <w:noWrap/>
            <w:hideMark/>
          </w:tcPr>
          <w:p w14:paraId="295FFA38" w14:textId="6B796CBC"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6B32F5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current drinkers</w:t>
            </w:r>
          </w:p>
        </w:tc>
        <w:tc>
          <w:tcPr>
            <w:tcW w:w="3102" w:type="dxa"/>
            <w:noWrap/>
            <w:hideMark/>
          </w:tcPr>
          <w:p w14:paraId="532BAEF6" w14:textId="5B3EC5C0"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dYVhXvdp","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08F898F4" w14:textId="51A1F0B8" w:rsidR="00E343A8" w:rsidRPr="00963998" w:rsidRDefault="00E343A8" w:rsidP="00E343A8">
            <w:pPr>
              <w:rPr>
                <w:rFonts w:ascii="Arial" w:eastAsia="Times New Roman" w:hAnsi="Arial" w:cs="Arial"/>
                <w:color w:val="000000" w:themeColor="text1"/>
                <w:sz w:val="16"/>
                <w:szCs w:val="16"/>
              </w:rPr>
            </w:pPr>
          </w:p>
        </w:tc>
      </w:tr>
      <w:tr w:rsidR="00E343A8" w:rsidRPr="00963998" w14:paraId="16865E4C" w14:textId="44107E11" w:rsidTr="00587CBA">
        <w:trPr>
          <w:trHeight w:val="300"/>
        </w:trPr>
        <w:tc>
          <w:tcPr>
            <w:tcW w:w="1151" w:type="dxa"/>
            <w:noWrap/>
          </w:tcPr>
          <w:p w14:paraId="3EF57A8F" w14:textId="65F5A72E" w:rsidR="00E343A8" w:rsidRPr="00963998" w:rsidRDefault="00E343A8" w:rsidP="00E343A8">
            <w:pPr>
              <w:rPr>
                <w:rFonts w:ascii="Arial" w:eastAsia="Times New Roman" w:hAnsi="Arial" w:cs="Arial"/>
                <w:color w:val="000000" w:themeColor="text1"/>
                <w:sz w:val="16"/>
                <w:szCs w:val="16"/>
              </w:rPr>
            </w:pPr>
          </w:p>
        </w:tc>
        <w:tc>
          <w:tcPr>
            <w:tcW w:w="1010" w:type="dxa"/>
          </w:tcPr>
          <w:p w14:paraId="6E1FBFD2"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A6BA447" w14:textId="40112E08"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E8A19F3"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0</w:t>
            </w:r>
          </w:p>
        </w:tc>
        <w:tc>
          <w:tcPr>
            <w:tcW w:w="884" w:type="dxa"/>
          </w:tcPr>
          <w:p w14:paraId="1532445F" w14:textId="0306BB3D" w:rsidR="00E343A8" w:rsidRPr="00963998" w:rsidRDefault="00E343A8" w:rsidP="00E343A8">
            <w:pPr>
              <w:jc w:val="center"/>
              <w:rPr>
                <w:rFonts w:ascii="Arial" w:hAnsi="Arial" w:cs="Arial"/>
                <w:color w:val="FF0000"/>
                <w:sz w:val="16"/>
                <w:szCs w:val="16"/>
              </w:rPr>
            </w:pPr>
          </w:p>
        </w:tc>
        <w:tc>
          <w:tcPr>
            <w:tcW w:w="1082" w:type="dxa"/>
            <w:noWrap/>
            <w:hideMark/>
          </w:tcPr>
          <w:p w14:paraId="01A6E8F0" w14:textId="2D4D9AA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12243E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current drinkers</w:t>
            </w:r>
          </w:p>
        </w:tc>
        <w:tc>
          <w:tcPr>
            <w:tcW w:w="3102" w:type="dxa"/>
            <w:noWrap/>
            <w:hideMark/>
          </w:tcPr>
          <w:p w14:paraId="2A944E23" w14:textId="7328C6D4"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pwyLOec","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47C11935" w14:textId="4C9CAC31" w:rsidR="00E343A8" w:rsidRPr="00963998" w:rsidRDefault="00E343A8" w:rsidP="00E343A8">
            <w:pPr>
              <w:rPr>
                <w:rFonts w:ascii="Arial" w:eastAsia="Times New Roman" w:hAnsi="Arial" w:cs="Arial"/>
                <w:color w:val="000000" w:themeColor="text1"/>
                <w:sz w:val="16"/>
                <w:szCs w:val="16"/>
              </w:rPr>
            </w:pPr>
          </w:p>
        </w:tc>
      </w:tr>
      <w:tr w:rsidR="00E343A8" w:rsidRPr="00963998" w14:paraId="3ED5DDD6" w14:textId="55F0E796" w:rsidTr="00587CBA">
        <w:trPr>
          <w:trHeight w:val="300"/>
        </w:trPr>
        <w:tc>
          <w:tcPr>
            <w:tcW w:w="1151" w:type="dxa"/>
            <w:noWrap/>
          </w:tcPr>
          <w:p w14:paraId="37DB2844" w14:textId="1C1B8B0C" w:rsidR="00E343A8" w:rsidRPr="00963998" w:rsidRDefault="00E343A8" w:rsidP="00E343A8">
            <w:pPr>
              <w:rPr>
                <w:rFonts w:ascii="Arial" w:eastAsia="Times New Roman" w:hAnsi="Arial" w:cs="Arial"/>
                <w:color w:val="000000" w:themeColor="text1"/>
                <w:sz w:val="16"/>
                <w:szCs w:val="16"/>
              </w:rPr>
            </w:pPr>
          </w:p>
        </w:tc>
        <w:tc>
          <w:tcPr>
            <w:tcW w:w="1010" w:type="dxa"/>
          </w:tcPr>
          <w:p w14:paraId="7A52562D"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DA49636" w14:textId="530ED01A"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5E2389D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29</w:t>
            </w:r>
          </w:p>
        </w:tc>
        <w:tc>
          <w:tcPr>
            <w:tcW w:w="884" w:type="dxa"/>
          </w:tcPr>
          <w:p w14:paraId="715D245A" w14:textId="3449CE48" w:rsidR="00E343A8" w:rsidRPr="00963998" w:rsidRDefault="00E343A8" w:rsidP="00E343A8">
            <w:pPr>
              <w:jc w:val="center"/>
              <w:rPr>
                <w:rFonts w:ascii="Arial" w:hAnsi="Arial" w:cs="Arial"/>
                <w:sz w:val="16"/>
                <w:szCs w:val="16"/>
              </w:rPr>
            </w:pPr>
          </w:p>
        </w:tc>
        <w:tc>
          <w:tcPr>
            <w:tcW w:w="1082" w:type="dxa"/>
            <w:noWrap/>
            <w:hideMark/>
          </w:tcPr>
          <w:p w14:paraId="7B0FEA1E" w14:textId="4475AC3B"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EAED261" w14:textId="3BA961A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alcohol consumption (drinkers vs non-drinkers)</w:t>
            </w:r>
          </w:p>
        </w:tc>
        <w:tc>
          <w:tcPr>
            <w:tcW w:w="3102" w:type="dxa"/>
            <w:noWrap/>
            <w:hideMark/>
          </w:tcPr>
          <w:p w14:paraId="13C9C6A2" w14:textId="76BCE5F7"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ktaCxoMh","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15F13D76" w14:textId="3186BC7A" w:rsidR="00E343A8" w:rsidRPr="00963998" w:rsidRDefault="00E343A8" w:rsidP="00E343A8">
            <w:pPr>
              <w:rPr>
                <w:rFonts w:ascii="Arial" w:eastAsia="Times New Roman" w:hAnsi="Arial" w:cs="Arial"/>
                <w:color w:val="000000" w:themeColor="text1"/>
                <w:sz w:val="16"/>
                <w:szCs w:val="16"/>
              </w:rPr>
            </w:pPr>
          </w:p>
        </w:tc>
      </w:tr>
      <w:tr w:rsidR="00E343A8" w:rsidRPr="00963998" w14:paraId="37893348" w14:textId="62CF94C8" w:rsidTr="00587CBA">
        <w:trPr>
          <w:trHeight w:val="300"/>
        </w:trPr>
        <w:tc>
          <w:tcPr>
            <w:tcW w:w="1151" w:type="dxa"/>
            <w:noWrap/>
          </w:tcPr>
          <w:p w14:paraId="2DAC424B" w14:textId="67B1FE15" w:rsidR="00E343A8" w:rsidRPr="00963998" w:rsidRDefault="00E343A8" w:rsidP="00E343A8">
            <w:pPr>
              <w:rPr>
                <w:rFonts w:ascii="Arial" w:eastAsia="Times New Roman" w:hAnsi="Arial" w:cs="Arial"/>
                <w:color w:val="000000" w:themeColor="text1"/>
                <w:sz w:val="16"/>
                <w:szCs w:val="16"/>
              </w:rPr>
            </w:pPr>
          </w:p>
        </w:tc>
        <w:tc>
          <w:tcPr>
            <w:tcW w:w="1010" w:type="dxa"/>
          </w:tcPr>
          <w:p w14:paraId="5AC2C048"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44781222" w14:textId="43C0E94B"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D5C88D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8</w:t>
            </w:r>
          </w:p>
        </w:tc>
        <w:tc>
          <w:tcPr>
            <w:tcW w:w="884" w:type="dxa"/>
          </w:tcPr>
          <w:p w14:paraId="04E88DED" w14:textId="0E7B5FB3" w:rsidR="00E343A8" w:rsidRPr="00963998" w:rsidRDefault="00E343A8" w:rsidP="00E343A8">
            <w:pPr>
              <w:jc w:val="center"/>
              <w:rPr>
                <w:rFonts w:ascii="Arial" w:hAnsi="Arial" w:cs="Arial"/>
                <w:sz w:val="16"/>
                <w:szCs w:val="16"/>
              </w:rPr>
            </w:pPr>
          </w:p>
        </w:tc>
        <w:tc>
          <w:tcPr>
            <w:tcW w:w="1082" w:type="dxa"/>
            <w:noWrap/>
            <w:hideMark/>
          </w:tcPr>
          <w:p w14:paraId="452D23DE" w14:textId="1D48977E"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5A156CE" w14:textId="33DB7361"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LDL cholesterol levels x alcohol consumption (drinkers vs non-drinkers)</w:t>
            </w:r>
          </w:p>
        </w:tc>
        <w:tc>
          <w:tcPr>
            <w:tcW w:w="3102" w:type="dxa"/>
            <w:noWrap/>
            <w:hideMark/>
          </w:tcPr>
          <w:p w14:paraId="698BE97C" w14:textId="07E3C803"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8jY1DLT","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508BB058" w14:textId="18F964A5" w:rsidR="00E343A8" w:rsidRPr="00963998" w:rsidRDefault="00E343A8" w:rsidP="00E343A8">
            <w:pPr>
              <w:rPr>
                <w:rFonts w:ascii="Arial" w:eastAsia="Times New Roman" w:hAnsi="Arial" w:cs="Arial"/>
                <w:color w:val="000000" w:themeColor="text1"/>
                <w:sz w:val="16"/>
                <w:szCs w:val="16"/>
              </w:rPr>
            </w:pPr>
          </w:p>
        </w:tc>
      </w:tr>
      <w:tr w:rsidR="00E343A8" w:rsidRPr="00963998" w14:paraId="3DDE2C73" w14:textId="19F90B32" w:rsidTr="00587CBA">
        <w:trPr>
          <w:trHeight w:val="300"/>
        </w:trPr>
        <w:tc>
          <w:tcPr>
            <w:tcW w:w="1151" w:type="dxa"/>
            <w:noWrap/>
          </w:tcPr>
          <w:p w14:paraId="258126F3" w14:textId="326D6AB5" w:rsidR="00E343A8" w:rsidRPr="00963998" w:rsidRDefault="00E343A8" w:rsidP="00E343A8">
            <w:pPr>
              <w:rPr>
                <w:rFonts w:ascii="Arial" w:eastAsia="Times New Roman" w:hAnsi="Arial" w:cs="Arial"/>
                <w:color w:val="000000" w:themeColor="text1"/>
                <w:sz w:val="16"/>
                <w:szCs w:val="16"/>
              </w:rPr>
            </w:pPr>
          </w:p>
        </w:tc>
        <w:tc>
          <w:tcPr>
            <w:tcW w:w="1010" w:type="dxa"/>
          </w:tcPr>
          <w:p w14:paraId="3F67A206"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6C0114A" w14:textId="7C57626B"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1643BFD"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7</w:t>
            </w:r>
          </w:p>
        </w:tc>
        <w:tc>
          <w:tcPr>
            <w:tcW w:w="884" w:type="dxa"/>
          </w:tcPr>
          <w:p w14:paraId="5FDFBBD3" w14:textId="2E1321B5" w:rsidR="00E343A8" w:rsidRPr="00963998" w:rsidRDefault="00E343A8" w:rsidP="00E343A8">
            <w:pPr>
              <w:jc w:val="center"/>
              <w:rPr>
                <w:rFonts w:ascii="Arial" w:hAnsi="Arial" w:cs="Arial"/>
                <w:sz w:val="16"/>
                <w:szCs w:val="16"/>
              </w:rPr>
            </w:pPr>
          </w:p>
        </w:tc>
        <w:tc>
          <w:tcPr>
            <w:tcW w:w="1082" w:type="dxa"/>
            <w:noWrap/>
            <w:hideMark/>
          </w:tcPr>
          <w:p w14:paraId="1887941C" w14:textId="689965B5"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906B697"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noWrap/>
            <w:hideMark/>
          </w:tcPr>
          <w:p w14:paraId="51978BE2" w14:textId="2429EB44"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fLOuR4h0","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022F2DDF" w14:textId="3296DCFE" w:rsidR="00E343A8" w:rsidRPr="00963998" w:rsidRDefault="00E343A8" w:rsidP="00E343A8">
            <w:pPr>
              <w:rPr>
                <w:rFonts w:ascii="Arial" w:eastAsia="Times New Roman" w:hAnsi="Arial" w:cs="Arial"/>
                <w:color w:val="000000" w:themeColor="text1"/>
                <w:sz w:val="16"/>
                <w:szCs w:val="16"/>
              </w:rPr>
            </w:pPr>
          </w:p>
        </w:tc>
      </w:tr>
      <w:tr w:rsidR="00E343A8" w:rsidRPr="00963998" w14:paraId="78C64529" w14:textId="66FF7A08" w:rsidTr="00587CBA">
        <w:trPr>
          <w:trHeight w:val="300"/>
        </w:trPr>
        <w:tc>
          <w:tcPr>
            <w:tcW w:w="1151" w:type="dxa"/>
            <w:noWrap/>
          </w:tcPr>
          <w:p w14:paraId="0F5C1F55" w14:textId="2AA37DFE" w:rsidR="00E343A8" w:rsidRPr="00963998" w:rsidRDefault="00E343A8" w:rsidP="00E343A8">
            <w:pPr>
              <w:rPr>
                <w:rFonts w:ascii="Arial" w:eastAsia="Times New Roman" w:hAnsi="Arial" w:cs="Arial"/>
                <w:color w:val="000000" w:themeColor="text1"/>
                <w:sz w:val="16"/>
                <w:szCs w:val="16"/>
              </w:rPr>
            </w:pPr>
          </w:p>
        </w:tc>
        <w:tc>
          <w:tcPr>
            <w:tcW w:w="1010" w:type="dxa"/>
          </w:tcPr>
          <w:p w14:paraId="23EEB332"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5C2AB467" w14:textId="05BFA377"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D57B9E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9</w:t>
            </w:r>
          </w:p>
        </w:tc>
        <w:tc>
          <w:tcPr>
            <w:tcW w:w="884" w:type="dxa"/>
          </w:tcPr>
          <w:p w14:paraId="100ED913" w14:textId="2F00E1C4" w:rsidR="00E343A8" w:rsidRPr="00963998" w:rsidRDefault="00E343A8" w:rsidP="00E343A8">
            <w:pPr>
              <w:jc w:val="center"/>
              <w:rPr>
                <w:rFonts w:ascii="Arial" w:hAnsi="Arial" w:cs="Arial"/>
                <w:sz w:val="16"/>
                <w:szCs w:val="16"/>
              </w:rPr>
            </w:pPr>
          </w:p>
        </w:tc>
        <w:tc>
          <w:tcPr>
            <w:tcW w:w="1082" w:type="dxa"/>
            <w:noWrap/>
            <w:hideMark/>
          </w:tcPr>
          <w:p w14:paraId="454F374B" w14:textId="25357D26"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352E6D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noWrap/>
            <w:hideMark/>
          </w:tcPr>
          <w:p w14:paraId="4E6E4E7F" w14:textId="6DEA48EC"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EkFDpwf","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71F983AF" w14:textId="60A8C7F3" w:rsidR="00E343A8" w:rsidRPr="00963998" w:rsidRDefault="00E343A8" w:rsidP="00E343A8">
            <w:pPr>
              <w:rPr>
                <w:rFonts w:ascii="Arial" w:eastAsia="Times New Roman" w:hAnsi="Arial" w:cs="Arial"/>
                <w:color w:val="000000" w:themeColor="text1"/>
                <w:sz w:val="16"/>
                <w:szCs w:val="16"/>
              </w:rPr>
            </w:pPr>
          </w:p>
        </w:tc>
      </w:tr>
      <w:tr w:rsidR="00E343A8" w:rsidRPr="00963998" w14:paraId="336A8D14" w14:textId="0C3DCE4F" w:rsidTr="00587CBA">
        <w:trPr>
          <w:trHeight w:val="300"/>
        </w:trPr>
        <w:tc>
          <w:tcPr>
            <w:tcW w:w="1151" w:type="dxa"/>
            <w:noWrap/>
          </w:tcPr>
          <w:p w14:paraId="69582CBB" w14:textId="5D2543C0" w:rsidR="00E343A8" w:rsidRPr="00963998" w:rsidRDefault="00E343A8" w:rsidP="00E343A8">
            <w:pPr>
              <w:rPr>
                <w:rFonts w:ascii="Arial" w:eastAsia="Times New Roman" w:hAnsi="Arial" w:cs="Arial"/>
                <w:color w:val="000000" w:themeColor="text1"/>
                <w:sz w:val="16"/>
                <w:szCs w:val="16"/>
              </w:rPr>
            </w:pPr>
          </w:p>
        </w:tc>
        <w:tc>
          <w:tcPr>
            <w:tcW w:w="1010" w:type="dxa"/>
          </w:tcPr>
          <w:p w14:paraId="70ED9F3E"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76B8DF11" w14:textId="175D4A07"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D5286E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 x 10</w:t>
            </w:r>
            <w:r w:rsidRPr="00963998">
              <w:rPr>
                <w:rFonts w:ascii="Arial" w:eastAsia="Times New Roman" w:hAnsi="Arial" w:cs="Arial"/>
                <w:color w:val="000000" w:themeColor="text1"/>
                <w:sz w:val="16"/>
                <w:szCs w:val="16"/>
                <w:vertAlign w:val="superscript"/>
              </w:rPr>
              <w:t>-7</w:t>
            </w:r>
          </w:p>
        </w:tc>
        <w:tc>
          <w:tcPr>
            <w:tcW w:w="884" w:type="dxa"/>
          </w:tcPr>
          <w:p w14:paraId="37133BA9" w14:textId="4FE1DAD8" w:rsidR="00E343A8" w:rsidRPr="00963998" w:rsidRDefault="00E343A8" w:rsidP="00E343A8">
            <w:pPr>
              <w:jc w:val="center"/>
              <w:rPr>
                <w:rFonts w:ascii="Arial" w:hAnsi="Arial" w:cs="Arial"/>
                <w:sz w:val="16"/>
                <w:szCs w:val="16"/>
              </w:rPr>
            </w:pPr>
          </w:p>
        </w:tc>
        <w:tc>
          <w:tcPr>
            <w:tcW w:w="1082" w:type="dxa"/>
            <w:noWrap/>
            <w:hideMark/>
          </w:tcPr>
          <w:p w14:paraId="10D1BF22" w14:textId="24AA5F35"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6A4F39A" w14:textId="4928959F"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LDL cholesterol levels x alcohol consumption (regular vs non-regular)</w:t>
            </w:r>
          </w:p>
        </w:tc>
        <w:tc>
          <w:tcPr>
            <w:tcW w:w="3102" w:type="dxa"/>
            <w:noWrap/>
            <w:hideMark/>
          </w:tcPr>
          <w:p w14:paraId="2122141E" w14:textId="201E78D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uMUlbpd","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3A205862" w14:textId="460BA0A6" w:rsidR="00E343A8" w:rsidRPr="00963998" w:rsidRDefault="00E343A8" w:rsidP="00E343A8">
            <w:pPr>
              <w:rPr>
                <w:rFonts w:ascii="Arial" w:eastAsia="Times New Roman" w:hAnsi="Arial" w:cs="Arial"/>
                <w:color w:val="000000" w:themeColor="text1"/>
                <w:sz w:val="16"/>
                <w:szCs w:val="16"/>
              </w:rPr>
            </w:pPr>
          </w:p>
        </w:tc>
      </w:tr>
      <w:tr w:rsidR="00E343A8" w:rsidRPr="00963998" w14:paraId="3BEBD457" w14:textId="05EB7D79" w:rsidTr="00587CBA">
        <w:trPr>
          <w:trHeight w:val="300"/>
        </w:trPr>
        <w:tc>
          <w:tcPr>
            <w:tcW w:w="1151" w:type="dxa"/>
            <w:noWrap/>
          </w:tcPr>
          <w:p w14:paraId="19B30B5D" w14:textId="79A50BB7" w:rsidR="00E343A8" w:rsidRPr="00963998" w:rsidRDefault="00E343A8" w:rsidP="00E343A8">
            <w:pPr>
              <w:rPr>
                <w:rFonts w:ascii="Arial" w:eastAsia="Times New Roman" w:hAnsi="Arial" w:cs="Arial"/>
                <w:color w:val="000000" w:themeColor="text1"/>
                <w:sz w:val="16"/>
                <w:szCs w:val="16"/>
              </w:rPr>
            </w:pPr>
          </w:p>
        </w:tc>
        <w:tc>
          <w:tcPr>
            <w:tcW w:w="1010" w:type="dxa"/>
          </w:tcPr>
          <w:p w14:paraId="7B9425EB"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04C7B320" w14:textId="67031045"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C2F78E9"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 x 10</w:t>
            </w:r>
            <w:r w:rsidRPr="00963998">
              <w:rPr>
                <w:rFonts w:ascii="Arial" w:eastAsia="Times New Roman" w:hAnsi="Arial" w:cs="Arial"/>
                <w:color w:val="000000" w:themeColor="text1"/>
                <w:sz w:val="16"/>
                <w:szCs w:val="16"/>
                <w:vertAlign w:val="superscript"/>
              </w:rPr>
              <w:t>-12</w:t>
            </w:r>
          </w:p>
        </w:tc>
        <w:tc>
          <w:tcPr>
            <w:tcW w:w="884" w:type="dxa"/>
          </w:tcPr>
          <w:p w14:paraId="18E2D49E" w14:textId="2695649D" w:rsidR="00E343A8" w:rsidRPr="00963998" w:rsidRDefault="00E343A8" w:rsidP="00E343A8">
            <w:pPr>
              <w:jc w:val="center"/>
              <w:rPr>
                <w:rFonts w:ascii="Arial" w:hAnsi="Arial" w:cs="Arial"/>
                <w:sz w:val="16"/>
                <w:szCs w:val="16"/>
              </w:rPr>
            </w:pPr>
          </w:p>
        </w:tc>
        <w:tc>
          <w:tcPr>
            <w:tcW w:w="1082" w:type="dxa"/>
            <w:noWrap/>
            <w:hideMark/>
          </w:tcPr>
          <w:p w14:paraId="2C233CAF" w14:textId="77E4A03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04E02C4" w14:textId="529CA5B5"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alcohol consumption (drinkers vs non-drinkers)</w:t>
            </w:r>
          </w:p>
        </w:tc>
        <w:tc>
          <w:tcPr>
            <w:tcW w:w="3102" w:type="dxa"/>
            <w:noWrap/>
            <w:hideMark/>
          </w:tcPr>
          <w:p w14:paraId="3BCCD3F3" w14:textId="68DD251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5gx9RC8K","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36394494" w14:textId="471EE54F" w:rsidR="00E343A8" w:rsidRPr="00963998" w:rsidRDefault="00E343A8" w:rsidP="00E343A8">
            <w:pPr>
              <w:rPr>
                <w:rFonts w:ascii="Arial" w:eastAsia="Times New Roman" w:hAnsi="Arial" w:cs="Arial"/>
                <w:color w:val="000000" w:themeColor="text1"/>
                <w:sz w:val="16"/>
                <w:szCs w:val="16"/>
              </w:rPr>
            </w:pPr>
          </w:p>
        </w:tc>
      </w:tr>
      <w:tr w:rsidR="00E343A8" w:rsidRPr="00963998" w14:paraId="0DB121CE" w14:textId="4E08AF64" w:rsidTr="00587CBA">
        <w:trPr>
          <w:trHeight w:val="300"/>
        </w:trPr>
        <w:tc>
          <w:tcPr>
            <w:tcW w:w="1151" w:type="dxa"/>
            <w:noWrap/>
          </w:tcPr>
          <w:p w14:paraId="613DD6E2" w14:textId="4BBF6C0F" w:rsidR="00E343A8" w:rsidRPr="00963998" w:rsidRDefault="00E343A8" w:rsidP="00E343A8">
            <w:pPr>
              <w:rPr>
                <w:rFonts w:ascii="Arial" w:eastAsia="Times New Roman" w:hAnsi="Arial" w:cs="Arial"/>
                <w:color w:val="000000" w:themeColor="text1"/>
                <w:sz w:val="16"/>
                <w:szCs w:val="16"/>
              </w:rPr>
            </w:pPr>
          </w:p>
        </w:tc>
        <w:tc>
          <w:tcPr>
            <w:tcW w:w="1010" w:type="dxa"/>
          </w:tcPr>
          <w:p w14:paraId="22ACE105"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C698EAB" w14:textId="7D7F9610"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1893058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9</w:t>
            </w:r>
          </w:p>
        </w:tc>
        <w:tc>
          <w:tcPr>
            <w:tcW w:w="884" w:type="dxa"/>
          </w:tcPr>
          <w:p w14:paraId="0BF6A365" w14:textId="4C41B433" w:rsidR="00E343A8" w:rsidRPr="00963998" w:rsidRDefault="00E343A8" w:rsidP="00E343A8">
            <w:pPr>
              <w:jc w:val="center"/>
              <w:rPr>
                <w:rFonts w:ascii="Arial" w:hAnsi="Arial" w:cs="Arial"/>
                <w:sz w:val="16"/>
                <w:szCs w:val="16"/>
              </w:rPr>
            </w:pPr>
          </w:p>
        </w:tc>
        <w:tc>
          <w:tcPr>
            <w:tcW w:w="1082" w:type="dxa"/>
            <w:noWrap/>
            <w:hideMark/>
          </w:tcPr>
          <w:p w14:paraId="0A633439" w14:textId="51037043"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C3B603E"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current drinkers</w:t>
            </w:r>
          </w:p>
        </w:tc>
        <w:tc>
          <w:tcPr>
            <w:tcW w:w="3102" w:type="dxa"/>
            <w:noWrap/>
            <w:hideMark/>
          </w:tcPr>
          <w:p w14:paraId="1CE80FC1" w14:textId="6E2E533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nKP0zPs","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3E3D7010" w14:textId="074FDBD9" w:rsidR="00E343A8" w:rsidRPr="00963998" w:rsidRDefault="00E343A8" w:rsidP="00E343A8">
            <w:pPr>
              <w:rPr>
                <w:rFonts w:ascii="Arial" w:eastAsia="Times New Roman" w:hAnsi="Arial" w:cs="Arial"/>
                <w:color w:val="000000" w:themeColor="text1"/>
                <w:sz w:val="16"/>
                <w:szCs w:val="16"/>
              </w:rPr>
            </w:pPr>
          </w:p>
        </w:tc>
      </w:tr>
      <w:tr w:rsidR="00E343A8" w:rsidRPr="00963998" w14:paraId="36779761" w14:textId="5600DC65" w:rsidTr="00587CBA">
        <w:trPr>
          <w:trHeight w:val="300"/>
        </w:trPr>
        <w:tc>
          <w:tcPr>
            <w:tcW w:w="1151" w:type="dxa"/>
            <w:noWrap/>
          </w:tcPr>
          <w:p w14:paraId="5F6A8246" w14:textId="09A1499A" w:rsidR="00E343A8" w:rsidRPr="00963998" w:rsidRDefault="00E343A8" w:rsidP="00E343A8">
            <w:pPr>
              <w:rPr>
                <w:rFonts w:ascii="Arial" w:eastAsia="Times New Roman" w:hAnsi="Arial" w:cs="Arial"/>
                <w:color w:val="000000" w:themeColor="text1"/>
                <w:sz w:val="16"/>
                <w:szCs w:val="16"/>
              </w:rPr>
            </w:pPr>
          </w:p>
        </w:tc>
        <w:tc>
          <w:tcPr>
            <w:tcW w:w="1010" w:type="dxa"/>
          </w:tcPr>
          <w:p w14:paraId="2BE8DC4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414983D" w14:textId="5D41445F"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52129B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6</w:t>
            </w:r>
          </w:p>
        </w:tc>
        <w:tc>
          <w:tcPr>
            <w:tcW w:w="884" w:type="dxa"/>
          </w:tcPr>
          <w:p w14:paraId="2BFCD2CC" w14:textId="0FAAE837" w:rsidR="00E343A8" w:rsidRPr="00963998" w:rsidRDefault="00E343A8" w:rsidP="00E343A8">
            <w:pPr>
              <w:jc w:val="center"/>
              <w:rPr>
                <w:rFonts w:ascii="Arial" w:hAnsi="Arial" w:cs="Arial"/>
                <w:sz w:val="16"/>
                <w:szCs w:val="16"/>
              </w:rPr>
            </w:pPr>
          </w:p>
        </w:tc>
        <w:tc>
          <w:tcPr>
            <w:tcW w:w="1082" w:type="dxa"/>
            <w:noWrap/>
            <w:hideMark/>
          </w:tcPr>
          <w:p w14:paraId="76AA1CF4" w14:textId="0FE70022"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AAE401C" w14:textId="61E98DB8"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alcohol consumption (drinkers vs non-drinkers)</w:t>
            </w:r>
          </w:p>
        </w:tc>
        <w:tc>
          <w:tcPr>
            <w:tcW w:w="3102" w:type="dxa"/>
            <w:noWrap/>
            <w:hideMark/>
          </w:tcPr>
          <w:p w14:paraId="09DE7693" w14:textId="3C80C91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uGCEKlFc","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7A13EC93" w14:textId="1DB1C6A3" w:rsidR="00E343A8" w:rsidRPr="00963998" w:rsidRDefault="00E343A8" w:rsidP="00E343A8">
            <w:pPr>
              <w:rPr>
                <w:rFonts w:ascii="Arial" w:eastAsia="Times New Roman" w:hAnsi="Arial" w:cs="Arial"/>
                <w:color w:val="000000" w:themeColor="text1"/>
                <w:sz w:val="16"/>
                <w:szCs w:val="16"/>
              </w:rPr>
            </w:pPr>
          </w:p>
        </w:tc>
      </w:tr>
      <w:tr w:rsidR="00E343A8" w:rsidRPr="00963998" w14:paraId="51B08033" w14:textId="6967B418" w:rsidTr="00587CBA">
        <w:trPr>
          <w:trHeight w:val="300"/>
        </w:trPr>
        <w:tc>
          <w:tcPr>
            <w:tcW w:w="1151" w:type="dxa"/>
            <w:noWrap/>
          </w:tcPr>
          <w:p w14:paraId="24F74400" w14:textId="0B915DBC" w:rsidR="00E343A8" w:rsidRPr="00963998" w:rsidRDefault="00E343A8" w:rsidP="00E343A8">
            <w:pPr>
              <w:rPr>
                <w:rFonts w:ascii="Arial" w:eastAsia="Times New Roman" w:hAnsi="Arial" w:cs="Arial"/>
                <w:color w:val="000000" w:themeColor="text1"/>
                <w:sz w:val="16"/>
                <w:szCs w:val="16"/>
              </w:rPr>
            </w:pPr>
          </w:p>
        </w:tc>
        <w:tc>
          <w:tcPr>
            <w:tcW w:w="1010" w:type="dxa"/>
          </w:tcPr>
          <w:p w14:paraId="5BE2BB68"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3CF86CB9" w14:textId="1F56B176"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16FBBF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8</w:t>
            </w:r>
          </w:p>
        </w:tc>
        <w:tc>
          <w:tcPr>
            <w:tcW w:w="884" w:type="dxa"/>
          </w:tcPr>
          <w:p w14:paraId="488C9229" w14:textId="2A9B37BC" w:rsidR="00E343A8" w:rsidRPr="00963998" w:rsidRDefault="00E343A8" w:rsidP="00E343A8">
            <w:pPr>
              <w:jc w:val="center"/>
              <w:rPr>
                <w:rFonts w:ascii="Arial" w:hAnsi="Arial" w:cs="Arial"/>
                <w:sz w:val="16"/>
                <w:szCs w:val="16"/>
              </w:rPr>
            </w:pPr>
          </w:p>
        </w:tc>
        <w:tc>
          <w:tcPr>
            <w:tcW w:w="1082" w:type="dxa"/>
            <w:noWrap/>
            <w:hideMark/>
          </w:tcPr>
          <w:p w14:paraId="004A7F2E" w14:textId="1D2FA9AA"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633A467" w14:textId="5209B484"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LDL cholesterol levels x alcohol consumption (drinkers vs non-drinkers)</w:t>
            </w:r>
          </w:p>
        </w:tc>
        <w:tc>
          <w:tcPr>
            <w:tcW w:w="3102" w:type="dxa"/>
            <w:noWrap/>
            <w:hideMark/>
          </w:tcPr>
          <w:p w14:paraId="1636DC5C" w14:textId="270D3C62"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9Mk0kYbY","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4A74DDC0" w14:textId="481E1489" w:rsidR="00E343A8" w:rsidRPr="00963998" w:rsidRDefault="00E343A8" w:rsidP="00E343A8">
            <w:pPr>
              <w:rPr>
                <w:rFonts w:ascii="Arial" w:eastAsia="Times New Roman" w:hAnsi="Arial" w:cs="Arial"/>
                <w:color w:val="000000" w:themeColor="text1"/>
                <w:sz w:val="16"/>
                <w:szCs w:val="16"/>
              </w:rPr>
            </w:pPr>
          </w:p>
        </w:tc>
      </w:tr>
      <w:tr w:rsidR="00E343A8" w:rsidRPr="00963998" w14:paraId="1644EF50" w14:textId="006BF136" w:rsidTr="00587CBA">
        <w:trPr>
          <w:trHeight w:val="300"/>
        </w:trPr>
        <w:tc>
          <w:tcPr>
            <w:tcW w:w="1151" w:type="dxa"/>
            <w:noWrap/>
          </w:tcPr>
          <w:p w14:paraId="7B330901" w14:textId="62C59F08" w:rsidR="00E343A8" w:rsidRPr="00963998" w:rsidRDefault="00E343A8" w:rsidP="00E343A8">
            <w:pPr>
              <w:rPr>
                <w:rFonts w:ascii="Arial" w:eastAsia="Times New Roman" w:hAnsi="Arial" w:cs="Arial"/>
                <w:color w:val="000000" w:themeColor="text1"/>
                <w:sz w:val="16"/>
                <w:szCs w:val="16"/>
              </w:rPr>
            </w:pPr>
          </w:p>
        </w:tc>
        <w:tc>
          <w:tcPr>
            <w:tcW w:w="1010" w:type="dxa"/>
          </w:tcPr>
          <w:p w14:paraId="3B34C95D"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FED5B74" w14:textId="243C5FD2"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FDA672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5</w:t>
            </w:r>
          </w:p>
        </w:tc>
        <w:tc>
          <w:tcPr>
            <w:tcW w:w="884" w:type="dxa"/>
          </w:tcPr>
          <w:p w14:paraId="6CA74017" w14:textId="1FB5F227" w:rsidR="00E343A8" w:rsidRPr="00963998" w:rsidRDefault="00E343A8" w:rsidP="00E343A8">
            <w:pPr>
              <w:jc w:val="center"/>
              <w:rPr>
                <w:rFonts w:ascii="Arial" w:hAnsi="Arial" w:cs="Arial"/>
                <w:sz w:val="16"/>
                <w:szCs w:val="16"/>
              </w:rPr>
            </w:pPr>
          </w:p>
        </w:tc>
        <w:tc>
          <w:tcPr>
            <w:tcW w:w="1082" w:type="dxa"/>
            <w:noWrap/>
            <w:hideMark/>
          </w:tcPr>
          <w:p w14:paraId="314821C9" w14:textId="53CFF999"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8686F52"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noWrap/>
            <w:hideMark/>
          </w:tcPr>
          <w:p w14:paraId="098389AA" w14:textId="5CE6F3B5"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7TEYydS","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48114BA8" w14:textId="4506A3E3" w:rsidR="00E343A8" w:rsidRPr="00963998" w:rsidRDefault="00E343A8" w:rsidP="00E343A8">
            <w:pPr>
              <w:rPr>
                <w:rFonts w:ascii="Arial" w:eastAsia="Times New Roman" w:hAnsi="Arial" w:cs="Arial"/>
                <w:color w:val="000000" w:themeColor="text1"/>
                <w:sz w:val="16"/>
                <w:szCs w:val="16"/>
              </w:rPr>
            </w:pPr>
          </w:p>
        </w:tc>
      </w:tr>
      <w:tr w:rsidR="00E343A8" w:rsidRPr="00963998" w14:paraId="6EDD95BD" w14:textId="5A9037DC" w:rsidTr="00587CBA">
        <w:trPr>
          <w:trHeight w:val="300"/>
        </w:trPr>
        <w:tc>
          <w:tcPr>
            <w:tcW w:w="1151" w:type="dxa"/>
            <w:noWrap/>
          </w:tcPr>
          <w:p w14:paraId="6D9D9E83" w14:textId="5272D66A" w:rsidR="00E343A8" w:rsidRPr="00963998" w:rsidRDefault="00E343A8" w:rsidP="00E343A8">
            <w:pPr>
              <w:rPr>
                <w:rFonts w:ascii="Arial" w:eastAsia="Times New Roman" w:hAnsi="Arial" w:cs="Arial"/>
                <w:color w:val="000000" w:themeColor="text1"/>
                <w:sz w:val="16"/>
                <w:szCs w:val="16"/>
              </w:rPr>
            </w:pPr>
          </w:p>
        </w:tc>
        <w:tc>
          <w:tcPr>
            <w:tcW w:w="1010" w:type="dxa"/>
          </w:tcPr>
          <w:p w14:paraId="5B194FF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52D6E83F" w14:textId="731DD8F6"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19989F0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6</w:t>
            </w:r>
          </w:p>
        </w:tc>
        <w:tc>
          <w:tcPr>
            <w:tcW w:w="884" w:type="dxa"/>
          </w:tcPr>
          <w:p w14:paraId="68CCFE63" w14:textId="22178741" w:rsidR="00E343A8" w:rsidRPr="00963998" w:rsidRDefault="00E343A8" w:rsidP="00E343A8">
            <w:pPr>
              <w:jc w:val="center"/>
              <w:rPr>
                <w:rFonts w:ascii="Arial" w:hAnsi="Arial" w:cs="Arial"/>
                <w:sz w:val="16"/>
                <w:szCs w:val="16"/>
              </w:rPr>
            </w:pPr>
          </w:p>
        </w:tc>
        <w:tc>
          <w:tcPr>
            <w:tcW w:w="1082" w:type="dxa"/>
            <w:noWrap/>
            <w:hideMark/>
          </w:tcPr>
          <w:p w14:paraId="52D4E8FB" w14:textId="6752A691"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C36E710" w14:textId="396389BA"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alcohol consumption (regular vs non-regular)</w:t>
            </w:r>
          </w:p>
        </w:tc>
        <w:tc>
          <w:tcPr>
            <w:tcW w:w="3102" w:type="dxa"/>
            <w:noWrap/>
            <w:hideMark/>
          </w:tcPr>
          <w:p w14:paraId="714B3FDB" w14:textId="04E7B1CC"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iS1qUk2","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69BBD154" w14:textId="2ACA0652" w:rsidR="00E343A8" w:rsidRPr="00963998" w:rsidRDefault="00E343A8" w:rsidP="00E343A8">
            <w:pPr>
              <w:rPr>
                <w:rFonts w:ascii="Arial" w:eastAsia="Times New Roman" w:hAnsi="Arial" w:cs="Arial"/>
                <w:color w:val="000000" w:themeColor="text1"/>
                <w:sz w:val="16"/>
                <w:szCs w:val="16"/>
              </w:rPr>
            </w:pPr>
          </w:p>
        </w:tc>
      </w:tr>
      <w:tr w:rsidR="00E343A8" w:rsidRPr="00963998" w14:paraId="65944B5A" w14:textId="50B8AFC7" w:rsidTr="00587CBA">
        <w:trPr>
          <w:trHeight w:val="300"/>
        </w:trPr>
        <w:tc>
          <w:tcPr>
            <w:tcW w:w="1151" w:type="dxa"/>
            <w:noWrap/>
          </w:tcPr>
          <w:p w14:paraId="20848C75" w14:textId="66557D1B" w:rsidR="00E343A8" w:rsidRPr="00963998" w:rsidRDefault="00E343A8" w:rsidP="00E343A8">
            <w:pPr>
              <w:rPr>
                <w:rFonts w:ascii="Arial" w:eastAsia="Times New Roman" w:hAnsi="Arial" w:cs="Arial"/>
                <w:color w:val="000000" w:themeColor="text1"/>
                <w:sz w:val="16"/>
                <w:szCs w:val="16"/>
              </w:rPr>
            </w:pPr>
          </w:p>
        </w:tc>
        <w:tc>
          <w:tcPr>
            <w:tcW w:w="1010" w:type="dxa"/>
          </w:tcPr>
          <w:p w14:paraId="6B979008"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80D20D3" w14:textId="50807865"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AB0FA9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7</w:t>
            </w:r>
          </w:p>
        </w:tc>
        <w:tc>
          <w:tcPr>
            <w:tcW w:w="884" w:type="dxa"/>
          </w:tcPr>
          <w:p w14:paraId="34BBB9D8" w14:textId="7BAC8E38" w:rsidR="00E343A8" w:rsidRPr="00963998" w:rsidRDefault="00E343A8" w:rsidP="00E343A8">
            <w:pPr>
              <w:jc w:val="center"/>
              <w:rPr>
                <w:rFonts w:ascii="Arial" w:hAnsi="Arial" w:cs="Arial"/>
                <w:sz w:val="16"/>
                <w:szCs w:val="16"/>
              </w:rPr>
            </w:pPr>
          </w:p>
        </w:tc>
        <w:tc>
          <w:tcPr>
            <w:tcW w:w="1082" w:type="dxa"/>
            <w:noWrap/>
            <w:hideMark/>
          </w:tcPr>
          <w:p w14:paraId="1638C36F" w14:textId="1B480385"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5D46A57" w14:textId="6F736B72"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LDL cholesterol levels x alcohol consumption (regular vs non-regular)</w:t>
            </w:r>
          </w:p>
        </w:tc>
        <w:tc>
          <w:tcPr>
            <w:tcW w:w="3102" w:type="dxa"/>
            <w:noWrap/>
            <w:hideMark/>
          </w:tcPr>
          <w:p w14:paraId="61005A47" w14:textId="7715F102"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sr3T5lP7","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583C4068" w14:textId="23613CE0" w:rsidR="00E343A8" w:rsidRPr="00963998" w:rsidRDefault="00E343A8" w:rsidP="00E343A8">
            <w:pPr>
              <w:rPr>
                <w:rFonts w:ascii="Arial" w:eastAsia="Times New Roman" w:hAnsi="Arial" w:cs="Arial"/>
                <w:color w:val="000000" w:themeColor="text1"/>
                <w:sz w:val="16"/>
                <w:szCs w:val="16"/>
              </w:rPr>
            </w:pPr>
          </w:p>
        </w:tc>
      </w:tr>
      <w:tr w:rsidR="00E343A8" w:rsidRPr="00963998" w14:paraId="6EE54EAD" w14:textId="1A7FAAD4" w:rsidTr="00587CBA">
        <w:trPr>
          <w:trHeight w:val="300"/>
        </w:trPr>
        <w:tc>
          <w:tcPr>
            <w:tcW w:w="1151" w:type="dxa"/>
            <w:noWrap/>
          </w:tcPr>
          <w:p w14:paraId="051BBBAD" w14:textId="78AD6460" w:rsidR="00E343A8" w:rsidRPr="00963998" w:rsidRDefault="00E343A8" w:rsidP="00E343A8">
            <w:pPr>
              <w:rPr>
                <w:rFonts w:ascii="Arial" w:eastAsia="Times New Roman" w:hAnsi="Arial" w:cs="Arial"/>
                <w:color w:val="000000" w:themeColor="text1"/>
                <w:sz w:val="16"/>
                <w:szCs w:val="16"/>
              </w:rPr>
            </w:pPr>
          </w:p>
        </w:tc>
        <w:tc>
          <w:tcPr>
            <w:tcW w:w="1010" w:type="dxa"/>
          </w:tcPr>
          <w:p w14:paraId="5977C25D"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3FB989E" w14:textId="307D7ED7"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61AA4C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1</w:t>
            </w:r>
          </w:p>
        </w:tc>
        <w:tc>
          <w:tcPr>
            <w:tcW w:w="884" w:type="dxa"/>
          </w:tcPr>
          <w:p w14:paraId="32F54DBB" w14:textId="25D8F0BB" w:rsidR="00E343A8" w:rsidRPr="00963998" w:rsidRDefault="00E343A8" w:rsidP="00E343A8">
            <w:pPr>
              <w:jc w:val="center"/>
              <w:rPr>
                <w:rFonts w:ascii="Arial" w:hAnsi="Arial" w:cs="Arial"/>
                <w:sz w:val="16"/>
                <w:szCs w:val="16"/>
              </w:rPr>
            </w:pPr>
          </w:p>
        </w:tc>
        <w:tc>
          <w:tcPr>
            <w:tcW w:w="1082" w:type="dxa"/>
            <w:noWrap/>
            <w:hideMark/>
          </w:tcPr>
          <w:p w14:paraId="606FB95D" w14:textId="20D5539C"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973013F" w14:textId="05B30058"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alcohol consumption (regular vs non-regular)</w:t>
            </w:r>
          </w:p>
        </w:tc>
        <w:tc>
          <w:tcPr>
            <w:tcW w:w="3102" w:type="dxa"/>
            <w:noWrap/>
            <w:hideMark/>
          </w:tcPr>
          <w:p w14:paraId="3C038A81" w14:textId="100E432D"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GsMrlYg","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2EC940B6" w14:textId="646922FB" w:rsidR="00E343A8" w:rsidRPr="00963998" w:rsidRDefault="00E343A8" w:rsidP="00E343A8">
            <w:pPr>
              <w:rPr>
                <w:rFonts w:ascii="Arial" w:eastAsia="Times New Roman" w:hAnsi="Arial" w:cs="Arial"/>
                <w:color w:val="000000" w:themeColor="text1"/>
                <w:sz w:val="16"/>
                <w:szCs w:val="16"/>
              </w:rPr>
            </w:pPr>
          </w:p>
        </w:tc>
      </w:tr>
      <w:tr w:rsidR="00E343A8" w:rsidRPr="00963998" w14:paraId="0FFFC904" w14:textId="79C45AB5" w:rsidTr="00587CBA">
        <w:trPr>
          <w:trHeight w:val="300"/>
        </w:trPr>
        <w:tc>
          <w:tcPr>
            <w:tcW w:w="1151" w:type="dxa"/>
            <w:noWrap/>
          </w:tcPr>
          <w:p w14:paraId="6E083E8D" w14:textId="2EF0A279" w:rsidR="00E343A8" w:rsidRPr="00963998" w:rsidRDefault="00E343A8" w:rsidP="00E343A8">
            <w:pPr>
              <w:rPr>
                <w:rFonts w:ascii="Arial" w:eastAsia="Times New Roman" w:hAnsi="Arial" w:cs="Arial"/>
                <w:color w:val="000000" w:themeColor="text1"/>
                <w:sz w:val="16"/>
                <w:szCs w:val="16"/>
              </w:rPr>
            </w:pPr>
          </w:p>
        </w:tc>
        <w:tc>
          <w:tcPr>
            <w:tcW w:w="1010" w:type="dxa"/>
          </w:tcPr>
          <w:p w14:paraId="57B1A35F"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4D54A33A" w14:textId="626855D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306D99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28</w:t>
            </w:r>
          </w:p>
        </w:tc>
        <w:tc>
          <w:tcPr>
            <w:tcW w:w="884" w:type="dxa"/>
          </w:tcPr>
          <w:p w14:paraId="189BA099" w14:textId="0E980F7A" w:rsidR="00E343A8" w:rsidRPr="00963998" w:rsidRDefault="00E343A8" w:rsidP="00E343A8">
            <w:pPr>
              <w:jc w:val="center"/>
              <w:rPr>
                <w:rFonts w:ascii="Arial" w:hAnsi="Arial" w:cs="Arial"/>
                <w:sz w:val="16"/>
                <w:szCs w:val="16"/>
              </w:rPr>
            </w:pPr>
          </w:p>
        </w:tc>
        <w:tc>
          <w:tcPr>
            <w:tcW w:w="1082" w:type="dxa"/>
            <w:noWrap/>
            <w:hideMark/>
          </w:tcPr>
          <w:p w14:paraId="4C0D8744" w14:textId="07B3D268"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90A1565" w14:textId="21B5DE0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alcohol consumption (regular vs non-regular)</w:t>
            </w:r>
          </w:p>
        </w:tc>
        <w:tc>
          <w:tcPr>
            <w:tcW w:w="3102" w:type="dxa"/>
            <w:noWrap/>
            <w:hideMark/>
          </w:tcPr>
          <w:p w14:paraId="22E3960A" w14:textId="0B8BDCEB"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0sB8QdW8","properties":{"formattedCitation":"(de Vries et al., 2019)","plainCitation":"(de Vries et al., 2019)","noteIndex":0},"citationItems":[{"id":"oeINfXXu/eQRccWEH","uris":["http://zotero.org/users/9763947/items/YE5GJSY8"],"itemData":{"id":348,"type":"article-journal","abstract":"A person's lipid profile is influenced by genetic variants and alcohol consumption, but the contribution of interactions between these exposures has not been studied. We therefore incorporated gene-alcohol interactions into a multiancestry genome-wide association study of levels of high-density lipoprotein cholesterol, low-density lipoprotein cholesterol, and triglycerides. We included 45 studies in stage 1 (genome-wide discovery) and 66 studies in stage 2 (focused follow-up), for a total of 394,584 individuals from 5 ancestry groups. Analyses covered the period July 2014-November 2017. Genetic main effects and interaction effects were jointly assessed by means of a 2-degrees-of-freedom (df) test, and a 1-df test was used to assess the interaction effects alone. Variants at 495 loci were at least suggestively associated (P &lt; 1 × 10-6) with lipid levels in stage 1 and were evaluated in stage 2, followed by combined analyses of stage 1 and stage 2. In the combined analysis of stages 1 and 2, a total of 147 independent loci were associated with lipid levels at P &lt; 5 × 10-8 using 2-df tests, of which 18 were novel. No genome-wide-significant associations were found testing the interaction effect alone. The novel loci included several genes (proprotein convertase subtilisin/kexin type 5 (PCSK5), vascular endothelial growth factor B (VEGFB), and apolipoprotein B mRNA editing enzyme, catalytic polypeptide 1 (APOBEC1) complementation factor (A1CF)) that have a putative role in lipid metabolism on the basis of existing evidence from cellular and experimental models.","container-title":"American Journal of Epidemiology","DOI":"10.1093/aje/kwz005","ISSN":"1476-6256","issue":"6","journalAbbreviation":"Am J Epidemiol","language":"eng","note":"PMID: 30698716\nPMCID: PMC6545280","page":"1033-1054","source":"PubMed","title":"Multiancestry Genome-Wide Association Study of Lipid Levels Incorporating Gene-Alcohol Interactions","volume":"188","author":[{"family":"Vries","given":"Paul S.","non-dropping-particle":"de"},{"family":"Brown","given":"Michael R."},{"family":"Bentley","given":"Amy R."},{"family":"Sung","given":"Yun J."},{"family":"Winkler","given":"Thomas W."},{"family":"Ntalla","given":"Ioanna"},{"family":"Schwander","given":"Karen"},{"family":"Kraja","given":"Aldi T."},{"family":"Guo","given":"Xiuqing"},{"family":"Franceschini","given":"Nora"},{"family":"Cheng","given":"Ching-Yu"},{"family":"Sim","given":"Xueling"},{"family":"Vojinovic","given":"Dina"},{"family":"Huffman","given":"Jennifer E."},{"family":"Musani","given":"Solomon K."},{"family":"Li","given":"Changwei"},{"family":"Feitosa","given":"Mary F."},{"family":"Richard","given":"Melissa A."},{"family":"Noordam","given":"Raymond"},{"family":"Aschard","given":"Hugues"},{"family":"Bartz","given":"Traci M."},{"family":"Bielak","given":"Lawrence F."},{"family":"Deng","given":"Xuan"},{"family":"Dorajoo","given":"Rajkumar"},{"family":"Lohman","given":"Kurt K."},{"family":"Manning","given":"Alisa K."},{"family":"Rankinen","given":"Tuomo"},{"family":"Smith","given":"Albert V."},{"family":"Tajuddin","given":"Salman M."},{"family":"Evangelou","given":"Evangelos"},{"family":"Graff","given":"Mariaelisa"},{"family":"Alver","given":"Maris"},{"family":"Boissel","given":"Mathilde"},{"family":"Chai","given":"Jin Fang"},{"family":"Chen","given":"Xu"},{"family":"Divers","given":"Jasmin"},{"family":"Gandin","given":"Ilaria"},{"family":"Gao","given":"Chuan"},{"family":"Goel","given":"Anuj"},{"family":"Hagemeijer","given":"Yanick"},{"family":"Harris","given":"Sarah E."},{"family":"Hartwig","given":"Fernando P."},{"family":"He","given":"Meian"},{"family":"Horimoto","given":"Andrea R. V. R."},{"family":"Hsu","given":"Fang-Chi"},{"family":"Jackson","given":"Anne U."},{"family":"Kasturiratne","given":"Anuradhani"},{"family":"Komulainen","given":"Pirjo"},{"family":"Kühnel","given":"Brigitte"},{"family":"Laguzzi","given":"Federica"},{"family":"Lee","given":"Joseph H."},{"family":"Luan","given":"Jian'an"},{"family":"Lyytikäinen","given":"Leo-Pekka"},{"family":"Matoba","given":"Nana"},{"family":"Nolte","given":"Ilja M."},{"family":"Pietzner","given":"Maik"},{"family":"Riaz","given":"Muhammad"},{"family":"Said","given":"M. Abdullah"},{"family":"Scott","given":"Robert A."},{"family":"Sofer","given":"Tamar"},{"family":"Stančáková","given":"Alena"},{"family":"Takeuchi","given":"Fumihiko"},{"family":"Tayo","given":"Bamidele O."},{"family":"Most","given":"Peter J.","non-dropping-particle":"van der"},{"family":"Varga","given":"Tibor V."},{"family":"Wang","given":"Yajuan"},{"family":"Ware","given":"Erin B."},{"family":"Wen","given":"Wanqing"},{"family":"Yanek","given":"Lisa R."},{"family":"Zhang","given":"Weihua"},{"family":"Zhao","given":"Jing Hua"},{"family":"Afaq","given":"Saima"},{"family":"Amin","given":"Najaf"},{"family":"Amini","given":"Marzyeh"},{"family":"Arking","given":"Dan E."},{"family":"Aung","given":"Tin"},{"family":"Ballantyne","given":"Christie"},{"family":"Boerwinkle","given":"Eric"},{"family":"Broeckel","given":"Ulrich"},{"family":"Campbell","given":"Archie"},{"family":"Canouil","given":"Mickaël"},{"family":"Charumathi","given":"Sabanayagam"},{"family":"Chen","given":"Yii-Der Ida"},{"family":"Connell","given":"John M."},{"family":"Faire","given":"Ulf","non-dropping-particle":"de"},{"family":"Las Fuentes","given":"Lisa","non-dropping-particle":"de"},{"family":"Mutsert","given":"Renée","non-dropping-particle":"de"},{"family":"Silva","given":"H. Janaka","non-dropping-particle":"de"},{"family":"Ding","given":"Jingzhong"},{"family":"Dominiczak","given":"Anna F."},{"family":"Duan","given":"Qing"},{"family":"Eaton","given":"Charles B."},{"family":"Eppinga","given":"Ruben N."},{"family":"Faul","given":"Jessica D."},{"family":"Fisher","given":"Virginia"},{"family":"Forrester","given":"Terrence"},{"family":"Franco","given":"Oscar H."},{"family":"Friedlander","given":"Yechiel"},{"family":"Ghanbari","given":"Mohsen"},{"family":"Giulianini","given":"Franco"},{"family":"Grabe","given":"Hans J."},{"family":"Grove","given":"Megan L."},{"family":"Gu","given":"C. Charles"},{"family":"Harris","given":"Tamara B."},{"family":"Heikkinen","given":"Sami"},{"family":"Heng","given":"Chew-Kiat"},{"family":"Hirata","given":"Makoto"},{"family":"Hixson","given":"James E."},{"family":"Howard","given":"Barbara V."},{"family":"Ikram","given":"M. Arfan"},{"literal":"InterAct Consortium"},{"family":"Jacobs","given":"David R."},{"family":"Johnson","given":"Craig"},{"family":"Jonas","given":"Jost Bruno"},{"family":"Kammerer","given":"Candace M."},{"family":"Katsuya","given":"Tomohiro"},{"family":"Khor","given":"Chiea Chuen"},{"family":"Kilpeläinen","given":"Tuomas O."},{"family":"Koh","given":"Woon-Puay"},{"family":"Koistinen","given":"Heikki A."},{"family":"Kolcic","given":"Ivana"},{"family":"Kooperberg","given":"Charles"},{"family":"Krieger","given":"Jose E."},{"family":"Kritchevsky","given":"Steve B."},{"family":"Kubo","given":"Michiaki"},{"family":"Kuusisto","given":"Johanna"},{"family":"Lakka","given":"Timo A."},{"family":"Langefeld","given":"Carl D."},{"family":"Langenberg","given":"Claudia"},{"family":"Launer","given":"Lenore J."},{"family":"Lehne","given":"Benjamin"},{"family":"Lemaitre","given":"Rozenn N."},{"family":"Li","given":"Yize"},{"family":"Liang","given":"Jingjing"},{"family":"Liu","given":"Jianjun"},{"family":"Liu","given":"Kiang"},{"family":"Loh","given":"Marie"},{"family":"Louie","given":"Tin"},{"family":"Mägi","given":"Reedik"},{"family":"Manichaikul","given":"Ani W."},{"family":"McKenzie","given":"Colin A."},{"family":"Meitinger","given":"Thomas"},{"family":"Metspalu","given":"Andres"},{"family":"Milaneschi","given":"Yuri"},{"family":"Milani","given":"Lili"},{"family":"Mohlke","given":"Karen L."},{"family":"Mosley","given":"Thomas H."},{"family":"Mukamal","given":"Kenneth J."},{"family":"Nalls","given":"Mike A."},{"family":"Nauck","given":"Matthias"},{"family":"Nelson","given":"Christopher P."},{"family":"Sotoodehnia","given":"Nona"},{"family":"O'Connell","given":"Jeff R."},{"family":"Palmer","given":"Nicholette D."},{"family":"Pazoki","given":"Raha"},{"family":"Pedersen","given":"Nancy L."},{"family":"Peters","given":"Annette"},{"family":"Peyser","given":"Patricia A."},{"family":"Polasek","given":"Ozren"},{"family":"Poulter","given":"Neil"},{"family":"Raffel","given":"Leslie J."},{"family":"Raitakari","given":"Olli T."},{"family":"Reiner","given":"Alex P."},{"family":"Rice","given":"Treva K."},{"family":"Rich","given":"Stephen S."},{"family":"Robino","given":"Antonietta"},{"family":"Robinson","given":"Jennifer G."},{"family":"Rose","given":"Lynda M."},{"family":"Rudan","given":"Igor"},{"family":"Schmidt","given":"Carsten O."},{"family":"Schreiner","given":"Pamela J."},{"family":"Scott","given":"William R."},{"family":"Sever","given":"Peter"},{"family":"Shi","given":"Yuan"},{"family":"Sidney","given":"Stephen"},{"family":"Sims","given":"Mario"},{"family":"Smith","given":"Blair H."},{"family":"Smith","given":"Jennifer A."},{"family":"Snieder","given":"Harold"},{"family":"Starr","given":"John M."},{"family":"Strauch","given":"Konstantin"},{"family":"Tan","given":"Nicholas"},{"family":"Taylor","given":"Kent D."},{"family":"Teo","given":"Yik Ying"},{"family":"Tham","given":"Yih Chung"},{"family":"Uitterlinden","given":"André G."},{"family":"Heemst","given":"Diana","non-dropping-particle":"van"},{"family":"Vuckovic","given":"Dragana"},{"family":"Waldenberger","given":"Melanie"},{"family":"Wang","given":"Lihua"},{"family":"Wang","given":"Yujie"},{"family":"Wang","given":"Zhe"},{"family":"Wei","given":"Wen Bin"},{"family":"Williams","given":"Christine"},{"family":"Wilson","given":"Gregory"},{"family":"Wojczynski","given":"Mary K."},{"family":"Yao","given":"Jie"},{"family":"Yu","given":"Bing"},{"family":"Yu","given":"Caizheng"},{"family":"Yuan","given":"Jian-Min"},{"family":"Zhao","given":"Wei"},{"family":"Zonderman","given":"Alan B."},{"family":"Becker","given":"Diane M."},{"family":"Boehnke","given":"Michael"},{"family":"Bowden","given":"Donald W."},{"family":"Chambers","given":"John C."},{"family":"Deary","given":"Ian J."},{"family":"Esko","given":"Tõnu"},{"family":"Farrall","given":"Martin"},{"family":"Franks","given":"Paul W."},{"family":"Freedman","given":"Barry I."},{"family":"Froguel","given":"Philippe"},{"family":"Gasparini","given":"Paolo"},{"family":"Gieger","given":"Christian"},{"family":"Horta","given":"Bernardo L."},{"family":"Kamatani","given":"Yoichiro"},{"family":"Kato","given":"Norihiro"},{"family":"Kooner","given":"Jaspal S."},{"family":"Laakso","given":"Markku"},{"family":"Leander","given":"Karin"},{"family":"Lehtimäki","given":"Terho"},{"literal":"Lifelines Cohort, Groningen, The Netherlands (Lifelines Cohort Study)"},{"family":"Magnusson","given":"Patrik K. E."},{"family":"Penninx","given":"Brenda"},{"family":"Pereira","given":"Alexandre C."},{"family":"Rauramaa","given":"Rainer"},{"family":"Samani","given":"Nilesh J."},{"family":"Scott","given":"James"},{"family":"Shu","given":"Xiao-Ou"},{"family":"Harst","given":"Pim","non-dropping-particle":"van der"},{"family":"Wagenknecht","given":"Lynne E."},{"family":"Wang","given":"Ya Xing"},{"family":"Wareham","given":"Nicholas J."},{"family":"Watkins","given":"Hugh"},{"family":"Weir","given":"David R."},{"family":"Wickremasinghe","given":"Ananda R."},{"family":"Zheng","given":"Wei"},{"family":"Elliott","given":"Paul"},{"family":"North","given":"Kari E."},{"family":"Bouchard","given":"Claude"},{"family":"Evans","given":"Michele K."},{"family":"Gudnason","given":"Vilmundur"},{"family":"Liu","given":"Ching-Ti"},{"family":"Liu","given":"Yongmei"},{"family":"Psaty","given":"Bruce M."},{"family":"Ridker","given":"Paul M."},{"family":"Dam","given":"Rob M.","non-dropping-particle":"van"},{"family":"Kardia","given":"Sharon L. R."},{"family":"Zhu","given":"Xiaofeng"},{"family":"Rotimi","given":"Charles N."},{"family":"Mook-Kanamori","given":"Dennis O."},{"family":"Fornage","given":"Myriam"},{"family":"Kelly","given":"Tanika N."},{"family":"Fox","given":"Ervin R."},{"family":"Hayward","given":"Caroline"},{"family":"Duijn","given":"Cornelia M.","non-dropping-particle":"van"},{"family":"Tai","given":"E. Shyong"},{"family":"Wong","given":"Tien Yin"},{"family":"Liu","given":"Jingmin"},{"family":"Rotter","given":"Jerome I."},{"family":"Gauderman","given":"W. James"},{"family":"Province","given":"Michael A."},{"family":"Munroe","given":"Patricia B."},{"family":"Rice","given":"Kenneth"},{"family":"Chasman","given":"Daniel I."},{"family":"Cupples","given":"L. Adrienne"},{"family":"Rao","given":"Dabeeru C."},{"family":"Morrison","given":"Alanna C."}],"issued":{"date-parts":[["2019",6,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de Vries et al., 2019)</w:t>
            </w:r>
            <w:r w:rsidRPr="00963998">
              <w:rPr>
                <w:rFonts w:ascii="Arial" w:eastAsia="Times New Roman" w:hAnsi="Arial" w:cs="Arial"/>
                <w:color w:val="000000" w:themeColor="text1"/>
                <w:sz w:val="16"/>
                <w:szCs w:val="16"/>
              </w:rPr>
              <w:fldChar w:fldCharType="end"/>
            </w:r>
          </w:p>
        </w:tc>
        <w:tc>
          <w:tcPr>
            <w:tcW w:w="1062" w:type="dxa"/>
          </w:tcPr>
          <w:p w14:paraId="7CD8D4BA" w14:textId="306FED92" w:rsidR="00E343A8" w:rsidRPr="00963998" w:rsidRDefault="00E343A8" w:rsidP="00E343A8">
            <w:pPr>
              <w:rPr>
                <w:rFonts w:ascii="Arial" w:eastAsia="Times New Roman" w:hAnsi="Arial" w:cs="Arial"/>
                <w:color w:val="000000" w:themeColor="text1"/>
                <w:sz w:val="16"/>
                <w:szCs w:val="16"/>
              </w:rPr>
            </w:pPr>
          </w:p>
        </w:tc>
      </w:tr>
      <w:tr w:rsidR="00E343A8" w:rsidRPr="00963998" w14:paraId="2B383B01" w14:textId="2565D0E5" w:rsidTr="00587CBA">
        <w:trPr>
          <w:trHeight w:val="300"/>
        </w:trPr>
        <w:tc>
          <w:tcPr>
            <w:tcW w:w="1151" w:type="dxa"/>
            <w:noWrap/>
          </w:tcPr>
          <w:p w14:paraId="62CF4796" w14:textId="6095CF80" w:rsidR="00E343A8" w:rsidRPr="00963998" w:rsidRDefault="00E343A8" w:rsidP="00E343A8">
            <w:pPr>
              <w:rPr>
                <w:rFonts w:ascii="Arial" w:eastAsia="Times New Roman" w:hAnsi="Arial" w:cs="Arial"/>
                <w:color w:val="000000" w:themeColor="text1"/>
                <w:sz w:val="16"/>
                <w:szCs w:val="16"/>
              </w:rPr>
            </w:pPr>
          </w:p>
        </w:tc>
        <w:tc>
          <w:tcPr>
            <w:tcW w:w="1010" w:type="dxa"/>
          </w:tcPr>
          <w:p w14:paraId="155BAF00"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44FA3AFB" w14:textId="54D548EE"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EB581D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1</w:t>
            </w:r>
          </w:p>
        </w:tc>
        <w:tc>
          <w:tcPr>
            <w:tcW w:w="884" w:type="dxa"/>
          </w:tcPr>
          <w:p w14:paraId="58E6863B" w14:textId="7A96711E" w:rsidR="00E343A8" w:rsidRPr="00963998" w:rsidRDefault="00E343A8" w:rsidP="00E343A8">
            <w:pPr>
              <w:jc w:val="center"/>
              <w:rPr>
                <w:rFonts w:ascii="Arial" w:hAnsi="Arial" w:cs="Arial"/>
                <w:sz w:val="16"/>
                <w:szCs w:val="16"/>
              </w:rPr>
            </w:pPr>
          </w:p>
        </w:tc>
        <w:tc>
          <w:tcPr>
            <w:tcW w:w="1082" w:type="dxa"/>
            <w:noWrap/>
            <w:hideMark/>
          </w:tcPr>
          <w:p w14:paraId="2798DB15" w14:textId="256CC5A1"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419D32D"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LDL cholesterol</w:t>
            </w:r>
          </w:p>
        </w:tc>
        <w:tc>
          <w:tcPr>
            <w:tcW w:w="3102" w:type="dxa"/>
            <w:noWrap/>
            <w:hideMark/>
          </w:tcPr>
          <w:p w14:paraId="0DC7208B" w14:textId="50D4BF34"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p8Z445B","properties":{"formattedCitation":"(Sakaue et al., 2021)","plainCitation":"(Sakaue et al., 2021)","noteIndex":0},"citationItems":[{"id":"oeINfXXu/QmvqgEOq","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Sakaue et al., 2021)</w:t>
            </w:r>
            <w:r w:rsidRPr="00963998">
              <w:rPr>
                <w:rFonts w:ascii="Arial" w:eastAsia="Times New Roman" w:hAnsi="Arial" w:cs="Arial"/>
                <w:color w:val="000000" w:themeColor="text1"/>
                <w:sz w:val="16"/>
                <w:szCs w:val="16"/>
              </w:rPr>
              <w:fldChar w:fldCharType="end"/>
            </w:r>
          </w:p>
        </w:tc>
        <w:tc>
          <w:tcPr>
            <w:tcW w:w="1062" w:type="dxa"/>
          </w:tcPr>
          <w:p w14:paraId="4E0B9544" w14:textId="50F9D394" w:rsidR="00E343A8" w:rsidRPr="00963998" w:rsidRDefault="00E343A8" w:rsidP="00E343A8">
            <w:pPr>
              <w:rPr>
                <w:rFonts w:ascii="Arial" w:eastAsia="Times New Roman" w:hAnsi="Arial" w:cs="Arial"/>
                <w:color w:val="000000" w:themeColor="text1"/>
                <w:sz w:val="16"/>
                <w:szCs w:val="16"/>
              </w:rPr>
            </w:pPr>
          </w:p>
        </w:tc>
      </w:tr>
      <w:tr w:rsidR="00E343A8" w:rsidRPr="00963998" w14:paraId="4835A656" w14:textId="0FE03C91" w:rsidTr="00587CBA">
        <w:trPr>
          <w:trHeight w:val="300"/>
        </w:trPr>
        <w:tc>
          <w:tcPr>
            <w:tcW w:w="1151" w:type="dxa"/>
            <w:noWrap/>
          </w:tcPr>
          <w:p w14:paraId="4CD35D2C" w14:textId="1A6A473C" w:rsidR="00E343A8" w:rsidRPr="00963998" w:rsidRDefault="00E343A8" w:rsidP="00E343A8">
            <w:pPr>
              <w:rPr>
                <w:rFonts w:ascii="Arial" w:eastAsia="Times New Roman" w:hAnsi="Arial" w:cs="Arial"/>
                <w:color w:val="000000" w:themeColor="text1"/>
                <w:sz w:val="16"/>
                <w:szCs w:val="16"/>
              </w:rPr>
            </w:pPr>
          </w:p>
        </w:tc>
        <w:tc>
          <w:tcPr>
            <w:tcW w:w="1010" w:type="dxa"/>
          </w:tcPr>
          <w:p w14:paraId="49401DB7"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3AA47DC" w14:textId="75C6087A"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1693ABD3"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6</w:t>
            </w:r>
          </w:p>
        </w:tc>
        <w:tc>
          <w:tcPr>
            <w:tcW w:w="884" w:type="dxa"/>
          </w:tcPr>
          <w:p w14:paraId="24ACD544" w14:textId="249B2C0F" w:rsidR="00E343A8" w:rsidRPr="00963998" w:rsidRDefault="007E5189" w:rsidP="00E343A8">
            <w:pPr>
              <w:jc w:val="center"/>
              <w:rPr>
                <w:rFonts w:ascii="Arial" w:hAnsi="Arial" w:cs="Arial"/>
                <w:sz w:val="16"/>
                <w:szCs w:val="16"/>
              </w:rPr>
            </w:pPr>
            <w:r>
              <w:rPr>
                <w:rFonts w:ascii="Arial" w:hAnsi="Arial" w:cs="Arial"/>
                <w:sz w:val="16"/>
                <w:szCs w:val="16"/>
              </w:rPr>
              <w:t>0.35</w:t>
            </w:r>
          </w:p>
        </w:tc>
        <w:tc>
          <w:tcPr>
            <w:tcW w:w="1082" w:type="dxa"/>
            <w:noWrap/>
            <w:hideMark/>
          </w:tcPr>
          <w:p w14:paraId="643CBD00" w14:textId="1EB86FFC"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912D81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Low density lipoprotein cholesterol levels</w:t>
            </w:r>
          </w:p>
        </w:tc>
        <w:tc>
          <w:tcPr>
            <w:tcW w:w="3102" w:type="dxa"/>
            <w:noWrap/>
            <w:hideMark/>
          </w:tcPr>
          <w:p w14:paraId="12F7D1BB" w14:textId="4DA55581"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vT2fgpIU","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28803642" w14:textId="1B36B0EE" w:rsidR="00E343A8" w:rsidRPr="00963998" w:rsidRDefault="00E343A8" w:rsidP="00E343A8">
            <w:pPr>
              <w:rPr>
                <w:rFonts w:ascii="Arial" w:eastAsia="Times New Roman" w:hAnsi="Arial" w:cs="Arial"/>
                <w:color w:val="000000" w:themeColor="text1"/>
                <w:sz w:val="16"/>
                <w:szCs w:val="16"/>
              </w:rPr>
            </w:pPr>
          </w:p>
        </w:tc>
      </w:tr>
      <w:tr w:rsidR="00E343A8" w:rsidRPr="00963998" w14:paraId="4C8504C8" w14:textId="59AE4290" w:rsidTr="00587CBA">
        <w:trPr>
          <w:trHeight w:val="300"/>
        </w:trPr>
        <w:tc>
          <w:tcPr>
            <w:tcW w:w="1151" w:type="dxa"/>
            <w:noWrap/>
          </w:tcPr>
          <w:p w14:paraId="4D3AFBF2" w14:textId="7A3B77A0" w:rsidR="00E343A8" w:rsidRPr="00963998" w:rsidRDefault="00E343A8" w:rsidP="00E343A8">
            <w:pPr>
              <w:rPr>
                <w:rFonts w:ascii="Arial" w:eastAsia="Times New Roman" w:hAnsi="Arial" w:cs="Arial"/>
                <w:color w:val="000000" w:themeColor="text1"/>
                <w:sz w:val="16"/>
                <w:szCs w:val="16"/>
              </w:rPr>
            </w:pPr>
          </w:p>
        </w:tc>
        <w:tc>
          <w:tcPr>
            <w:tcW w:w="1010" w:type="dxa"/>
          </w:tcPr>
          <w:p w14:paraId="6FFDC187"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AE0506C" w14:textId="3BC0D6D0"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A7A3373"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16</w:t>
            </w:r>
          </w:p>
        </w:tc>
        <w:tc>
          <w:tcPr>
            <w:tcW w:w="884" w:type="dxa"/>
          </w:tcPr>
          <w:p w14:paraId="2861A530" w14:textId="6FF60686" w:rsidR="00E343A8" w:rsidRPr="00963998" w:rsidRDefault="00E343A8" w:rsidP="00E343A8">
            <w:pPr>
              <w:jc w:val="center"/>
              <w:rPr>
                <w:rFonts w:ascii="Arial" w:hAnsi="Arial" w:cs="Arial"/>
                <w:color w:val="FF0000"/>
                <w:sz w:val="16"/>
                <w:szCs w:val="16"/>
              </w:rPr>
            </w:pPr>
          </w:p>
        </w:tc>
        <w:tc>
          <w:tcPr>
            <w:tcW w:w="1082" w:type="dxa"/>
            <w:noWrap/>
            <w:hideMark/>
          </w:tcPr>
          <w:p w14:paraId="1936BD2E" w14:textId="157E4675"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2739E0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7882C9CF" w14:textId="4EB55EB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MU3vOZi","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0D3C7E2F" w14:textId="1C2E5DF9" w:rsidR="00E343A8" w:rsidRPr="00963998" w:rsidRDefault="00E343A8" w:rsidP="00E343A8">
            <w:pPr>
              <w:rPr>
                <w:rFonts w:ascii="Arial" w:eastAsia="Times New Roman" w:hAnsi="Arial" w:cs="Arial"/>
                <w:color w:val="000000" w:themeColor="text1"/>
                <w:sz w:val="16"/>
                <w:szCs w:val="16"/>
              </w:rPr>
            </w:pPr>
          </w:p>
        </w:tc>
      </w:tr>
      <w:tr w:rsidR="00E343A8" w:rsidRPr="00963998" w14:paraId="13167D19" w14:textId="64C18BD1" w:rsidTr="00587CBA">
        <w:trPr>
          <w:trHeight w:val="300"/>
        </w:trPr>
        <w:tc>
          <w:tcPr>
            <w:tcW w:w="1151" w:type="dxa"/>
            <w:noWrap/>
          </w:tcPr>
          <w:p w14:paraId="26154CCB" w14:textId="5669231E" w:rsidR="00E343A8" w:rsidRPr="00963998" w:rsidRDefault="00E343A8" w:rsidP="00E343A8">
            <w:pPr>
              <w:rPr>
                <w:rFonts w:ascii="Arial" w:eastAsia="Times New Roman" w:hAnsi="Arial" w:cs="Arial"/>
                <w:color w:val="000000" w:themeColor="text1"/>
                <w:sz w:val="16"/>
                <w:szCs w:val="16"/>
              </w:rPr>
            </w:pPr>
          </w:p>
        </w:tc>
        <w:tc>
          <w:tcPr>
            <w:tcW w:w="1010" w:type="dxa"/>
          </w:tcPr>
          <w:p w14:paraId="254EAC8E"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A2FBCF3" w14:textId="74F63B52"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470686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6</w:t>
            </w:r>
          </w:p>
        </w:tc>
        <w:tc>
          <w:tcPr>
            <w:tcW w:w="884" w:type="dxa"/>
          </w:tcPr>
          <w:p w14:paraId="4CABD8F2" w14:textId="4C654308" w:rsidR="00E343A8" w:rsidRPr="00963998" w:rsidRDefault="00E343A8" w:rsidP="00E343A8">
            <w:pPr>
              <w:jc w:val="center"/>
              <w:rPr>
                <w:rFonts w:ascii="Arial" w:hAnsi="Arial" w:cs="Arial"/>
                <w:color w:val="FF0000"/>
                <w:sz w:val="16"/>
                <w:szCs w:val="16"/>
              </w:rPr>
            </w:pPr>
          </w:p>
        </w:tc>
        <w:tc>
          <w:tcPr>
            <w:tcW w:w="1082" w:type="dxa"/>
            <w:noWrap/>
            <w:hideMark/>
          </w:tcPr>
          <w:p w14:paraId="6B36A060" w14:textId="450ADC22"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3F827C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421AA41B" w14:textId="2F25DAC2"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n41YyQZ","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701DBA59" w14:textId="39D7E62F" w:rsidR="00E343A8" w:rsidRPr="00963998" w:rsidRDefault="00E343A8" w:rsidP="00E343A8">
            <w:pPr>
              <w:rPr>
                <w:rFonts w:ascii="Arial" w:eastAsia="Times New Roman" w:hAnsi="Arial" w:cs="Arial"/>
                <w:color w:val="000000" w:themeColor="text1"/>
                <w:sz w:val="16"/>
                <w:szCs w:val="16"/>
              </w:rPr>
            </w:pPr>
          </w:p>
        </w:tc>
      </w:tr>
      <w:tr w:rsidR="00E343A8" w:rsidRPr="00963998" w14:paraId="3673089A" w14:textId="3F82D7FA" w:rsidTr="00587CBA">
        <w:trPr>
          <w:trHeight w:val="300"/>
        </w:trPr>
        <w:tc>
          <w:tcPr>
            <w:tcW w:w="1151" w:type="dxa"/>
            <w:noWrap/>
          </w:tcPr>
          <w:p w14:paraId="60C9E107" w14:textId="1A75289E" w:rsidR="00E343A8" w:rsidRPr="00963998" w:rsidRDefault="00E343A8" w:rsidP="00E343A8">
            <w:pPr>
              <w:rPr>
                <w:rFonts w:ascii="Arial" w:eastAsia="Times New Roman" w:hAnsi="Arial" w:cs="Arial"/>
                <w:color w:val="000000" w:themeColor="text1"/>
                <w:sz w:val="16"/>
                <w:szCs w:val="16"/>
              </w:rPr>
            </w:pPr>
          </w:p>
        </w:tc>
        <w:tc>
          <w:tcPr>
            <w:tcW w:w="1010" w:type="dxa"/>
          </w:tcPr>
          <w:p w14:paraId="3913885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3BCAA52E" w14:textId="563E8F7D"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82FB52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22</w:t>
            </w:r>
          </w:p>
        </w:tc>
        <w:tc>
          <w:tcPr>
            <w:tcW w:w="884" w:type="dxa"/>
          </w:tcPr>
          <w:p w14:paraId="001E3A01" w14:textId="63C96996" w:rsidR="00E343A8" w:rsidRPr="00963998" w:rsidRDefault="00E343A8" w:rsidP="00E343A8">
            <w:pPr>
              <w:jc w:val="center"/>
              <w:rPr>
                <w:rFonts w:ascii="Arial" w:hAnsi="Arial" w:cs="Arial"/>
                <w:sz w:val="16"/>
                <w:szCs w:val="16"/>
              </w:rPr>
            </w:pPr>
          </w:p>
        </w:tc>
        <w:tc>
          <w:tcPr>
            <w:tcW w:w="1082" w:type="dxa"/>
            <w:noWrap/>
            <w:hideMark/>
          </w:tcPr>
          <w:p w14:paraId="61B48161" w14:textId="77AE9886"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023747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noWrap/>
            <w:hideMark/>
          </w:tcPr>
          <w:p w14:paraId="2B38A086" w14:textId="5B91557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s1unzOPX","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19A45E2D" w14:textId="2AA672EA" w:rsidR="00E343A8" w:rsidRPr="00963998" w:rsidRDefault="00E343A8" w:rsidP="00E343A8">
            <w:pPr>
              <w:rPr>
                <w:rFonts w:ascii="Arial" w:eastAsia="Times New Roman" w:hAnsi="Arial" w:cs="Arial"/>
                <w:color w:val="000000" w:themeColor="text1"/>
                <w:sz w:val="16"/>
                <w:szCs w:val="16"/>
              </w:rPr>
            </w:pPr>
          </w:p>
        </w:tc>
      </w:tr>
      <w:tr w:rsidR="00E343A8" w:rsidRPr="00963998" w14:paraId="464E984C" w14:textId="51BD9B58" w:rsidTr="00587CBA">
        <w:trPr>
          <w:trHeight w:val="300"/>
        </w:trPr>
        <w:tc>
          <w:tcPr>
            <w:tcW w:w="1151" w:type="dxa"/>
            <w:noWrap/>
          </w:tcPr>
          <w:p w14:paraId="761DC034" w14:textId="1BA3EC66" w:rsidR="00E343A8" w:rsidRPr="00963998" w:rsidRDefault="00E343A8" w:rsidP="00E343A8">
            <w:pPr>
              <w:rPr>
                <w:rFonts w:ascii="Arial" w:eastAsia="Times New Roman" w:hAnsi="Arial" w:cs="Arial"/>
                <w:color w:val="000000" w:themeColor="text1"/>
                <w:sz w:val="16"/>
                <w:szCs w:val="16"/>
              </w:rPr>
            </w:pPr>
          </w:p>
        </w:tc>
        <w:tc>
          <w:tcPr>
            <w:tcW w:w="1010" w:type="dxa"/>
          </w:tcPr>
          <w:p w14:paraId="67C8310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E6376EF" w14:textId="3D61B0CB"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8D6AC53"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4</w:t>
            </w:r>
          </w:p>
        </w:tc>
        <w:tc>
          <w:tcPr>
            <w:tcW w:w="884" w:type="dxa"/>
          </w:tcPr>
          <w:p w14:paraId="05B267C0" w14:textId="40E49DF9" w:rsidR="00E343A8" w:rsidRPr="00963998" w:rsidRDefault="00E343A8" w:rsidP="00E343A8">
            <w:pPr>
              <w:jc w:val="center"/>
              <w:rPr>
                <w:rFonts w:ascii="Arial" w:hAnsi="Arial" w:cs="Arial"/>
                <w:color w:val="FF0000"/>
                <w:sz w:val="16"/>
                <w:szCs w:val="16"/>
              </w:rPr>
            </w:pPr>
          </w:p>
        </w:tc>
        <w:tc>
          <w:tcPr>
            <w:tcW w:w="1082" w:type="dxa"/>
            <w:noWrap/>
            <w:hideMark/>
          </w:tcPr>
          <w:p w14:paraId="6CF12040" w14:textId="22A3EC71"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759755F"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noWrap/>
            <w:hideMark/>
          </w:tcPr>
          <w:p w14:paraId="7DF8A13D" w14:textId="61691244"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Ikr6pgrX","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71FD653E" w14:textId="4E934CAE" w:rsidR="00E343A8" w:rsidRPr="00963998" w:rsidRDefault="00E343A8" w:rsidP="00E343A8">
            <w:pPr>
              <w:rPr>
                <w:rFonts w:ascii="Arial" w:eastAsia="Times New Roman" w:hAnsi="Arial" w:cs="Arial"/>
                <w:color w:val="000000" w:themeColor="text1"/>
                <w:sz w:val="16"/>
                <w:szCs w:val="16"/>
              </w:rPr>
            </w:pPr>
          </w:p>
        </w:tc>
      </w:tr>
      <w:tr w:rsidR="00E343A8" w:rsidRPr="00963998" w14:paraId="19E77D29" w14:textId="2121F968" w:rsidTr="00587CBA">
        <w:trPr>
          <w:trHeight w:val="300"/>
        </w:trPr>
        <w:tc>
          <w:tcPr>
            <w:tcW w:w="1151" w:type="dxa"/>
            <w:noWrap/>
          </w:tcPr>
          <w:p w14:paraId="50356E41" w14:textId="7AB0C4F7" w:rsidR="00E343A8" w:rsidRPr="00963998" w:rsidRDefault="00E343A8" w:rsidP="00E343A8">
            <w:pPr>
              <w:rPr>
                <w:rFonts w:ascii="Arial" w:eastAsia="Times New Roman" w:hAnsi="Arial" w:cs="Arial"/>
                <w:color w:val="000000" w:themeColor="text1"/>
                <w:sz w:val="16"/>
                <w:szCs w:val="16"/>
              </w:rPr>
            </w:pPr>
          </w:p>
        </w:tc>
        <w:tc>
          <w:tcPr>
            <w:tcW w:w="1010" w:type="dxa"/>
          </w:tcPr>
          <w:p w14:paraId="43B92251"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2CD39ADE" w14:textId="060D350F"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CE8F5A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 x 10</w:t>
            </w:r>
            <w:r w:rsidRPr="00963998">
              <w:rPr>
                <w:rFonts w:ascii="Arial" w:eastAsia="Times New Roman" w:hAnsi="Arial" w:cs="Arial"/>
                <w:color w:val="000000" w:themeColor="text1"/>
                <w:sz w:val="16"/>
                <w:szCs w:val="16"/>
                <w:vertAlign w:val="superscript"/>
              </w:rPr>
              <w:t>-17</w:t>
            </w:r>
          </w:p>
        </w:tc>
        <w:tc>
          <w:tcPr>
            <w:tcW w:w="884" w:type="dxa"/>
          </w:tcPr>
          <w:p w14:paraId="26603798" w14:textId="1D8D2450" w:rsidR="00E343A8" w:rsidRPr="00963998" w:rsidRDefault="00E343A8" w:rsidP="00E343A8">
            <w:pPr>
              <w:jc w:val="center"/>
              <w:rPr>
                <w:rFonts w:ascii="Arial" w:hAnsi="Arial" w:cs="Arial"/>
                <w:sz w:val="16"/>
                <w:szCs w:val="16"/>
              </w:rPr>
            </w:pPr>
          </w:p>
        </w:tc>
        <w:tc>
          <w:tcPr>
            <w:tcW w:w="1082" w:type="dxa"/>
            <w:noWrap/>
            <w:hideMark/>
          </w:tcPr>
          <w:p w14:paraId="51C9B329" w14:textId="2842D132"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16FE1A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noWrap/>
            <w:hideMark/>
          </w:tcPr>
          <w:p w14:paraId="6C307438" w14:textId="2ED24CC1"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3NGsH8n","properties":{"formattedCitation":"(Hoffmann et al., 2018)","plainCitation":"(Hoffmann et al., 2018)","noteIndex":0},"citationItems":[{"id":"oeINfXXu/zN60AADj","uris":["http://zotero.org/users/9763947/items/T9RTCPGS"],"itemData":{"id":317,"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Hoffmann et al., 2018)</w:t>
            </w:r>
            <w:r w:rsidRPr="00963998">
              <w:rPr>
                <w:rFonts w:ascii="Arial" w:eastAsia="Times New Roman" w:hAnsi="Arial" w:cs="Arial"/>
                <w:color w:val="000000" w:themeColor="text1"/>
                <w:sz w:val="16"/>
                <w:szCs w:val="16"/>
              </w:rPr>
              <w:fldChar w:fldCharType="end"/>
            </w:r>
          </w:p>
        </w:tc>
        <w:tc>
          <w:tcPr>
            <w:tcW w:w="1062" w:type="dxa"/>
          </w:tcPr>
          <w:p w14:paraId="2F69C441" w14:textId="03F1889B" w:rsidR="00E343A8" w:rsidRPr="00963998" w:rsidRDefault="00E343A8" w:rsidP="00E343A8">
            <w:pPr>
              <w:rPr>
                <w:rFonts w:ascii="Arial" w:eastAsia="Times New Roman" w:hAnsi="Arial" w:cs="Arial"/>
                <w:color w:val="000000" w:themeColor="text1"/>
                <w:sz w:val="16"/>
                <w:szCs w:val="16"/>
              </w:rPr>
            </w:pPr>
          </w:p>
        </w:tc>
      </w:tr>
      <w:tr w:rsidR="00E343A8" w:rsidRPr="00963998" w14:paraId="7F2967EA" w14:textId="5020931C" w:rsidTr="00587CBA">
        <w:trPr>
          <w:trHeight w:val="300"/>
        </w:trPr>
        <w:tc>
          <w:tcPr>
            <w:tcW w:w="1151" w:type="dxa"/>
            <w:tcBorders>
              <w:top w:val="single" w:sz="4" w:space="0" w:color="auto"/>
            </w:tcBorders>
            <w:noWrap/>
            <w:hideMark/>
          </w:tcPr>
          <w:p w14:paraId="4E56FB2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1495745</w:t>
            </w:r>
          </w:p>
        </w:tc>
        <w:tc>
          <w:tcPr>
            <w:tcW w:w="1010" w:type="dxa"/>
            <w:tcBorders>
              <w:top w:val="single" w:sz="4" w:space="0" w:color="auto"/>
            </w:tcBorders>
          </w:tcPr>
          <w:p w14:paraId="04E65A7A" w14:textId="3143C2C6"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79EE8745" w14:textId="3AA5C79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top w:val="single" w:sz="4" w:space="0" w:color="auto"/>
            </w:tcBorders>
            <w:noWrap/>
            <w:hideMark/>
          </w:tcPr>
          <w:p w14:paraId="4EC85C6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9</w:t>
            </w:r>
          </w:p>
        </w:tc>
        <w:tc>
          <w:tcPr>
            <w:tcW w:w="884" w:type="dxa"/>
            <w:tcBorders>
              <w:top w:val="single" w:sz="4" w:space="0" w:color="auto"/>
            </w:tcBorders>
          </w:tcPr>
          <w:p w14:paraId="6FDF6D3A" w14:textId="2B44EFDC" w:rsidR="00E343A8" w:rsidRPr="00963998" w:rsidRDefault="00E343A8" w:rsidP="00E343A8">
            <w:pPr>
              <w:jc w:val="center"/>
              <w:rPr>
                <w:rFonts w:ascii="Arial" w:hAnsi="Arial" w:cs="Arial"/>
                <w:sz w:val="16"/>
                <w:szCs w:val="16"/>
              </w:rPr>
            </w:pPr>
            <w:r w:rsidRPr="00963998">
              <w:rPr>
                <w:rFonts w:ascii="Arial" w:hAnsi="Arial" w:cs="Arial"/>
                <w:sz w:val="16"/>
                <w:szCs w:val="16"/>
              </w:rPr>
              <w:t>0.</w:t>
            </w:r>
            <w:r w:rsidR="00061216">
              <w:rPr>
                <w:rFonts w:ascii="Arial" w:hAnsi="Arial" w:cs="Arial"/>
                <w:sz w:val="16"/>
                <w:szCs w:val="16"/>
              </w:rPr>
              <w:t>38</w:t>
            </w:r>
          </w:p>
        </w:tc>
        <w:tc>
          <w:tcPr>
            <w:tcW w:w="1082" w:type="dxa"/>
            <w:tcBorders>
              <w:top w:val="single" w:sz="4" w:space="0" w:color="auto"/>
            </w:tcBorders>
            <w:noWrap/>
            <w:hideMark/>
          </w:tcPr>
          <w:p w14:paraId="32C04273" w14:textId="5441802F"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72E0FD73"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very small VLDL</w:t>
            </w:r>
          </w:p>
        </w:tc>
        <w:tc>
          <w:tcPr>
            <w:tcW w:w="3102" w:type="dxa"/>
            <w:tcBorders>
              <w:top w:val="single" w:sz="4" w:space="0" w:color="auto"/>
            </w:tcBorders>
            <w:noWrap/>
            <w:hideMark/>
          </w:tcPr>
          <w:p w14:paraId="3C680F8D" w14:textId="2A3FB261"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e7G5U2fl","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0CB87E1B" w14:textId="1916AAD0"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05213</w:t>
            </w:r>
          </w:p>
        </w:tc>
      </w:tr>
      <w:tr w:rsidR="00E343A8" w:rsidRPr="00963998" w14:paraId="04F2CB10" w14:textId="62BD50EF" w:rsidTr="00587CBA">
        <w:trPr>
          <w:trHeight w:val="300"/>
        </w:trPr>
        <w:tc>
          <w:tcPr>
            <w:tcW w:w="1151" w:type="dxa"/>
            <w:tcBorders>
              <w:top w:val="single" w:sz="4" w:space="0" w:color="auto"/>
              <w:bottom w:val="single" w:sz="4" w:space="0" w:color="auto"/>
            </w:tcBorders>
            <w:noWrap/>
            <w:hideMark/>
          </w:tcPr>
          <w:p w14:paraId="7B07501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sz w:val="16"/>
                <w:szCs w:val="16"/>
              </w:rPr>
              <w:t>rs1961456</w:t>
            </w:r>
          </w:p>
        </w:tc>
        <w:tc>
          <w:tcPr>
            <w:tcW w:w="1010" w:type="dxa"/>
            <w:tcBorders>
              <w:top w:val="single" w:sz="4" w:space="0" w:color="auto"/>
              <w:bottom w:val="single" w:sz="4" w:space="0" w:color="auto"/>
            </w:tcBorders>
          </w:tcPr>
          <w:p w14:paraId="745D2FB8" w14:textId="77777777" w:rsidR="00E343A8" w:rsidRPr="00963998" w:rsidRDefault="00E343A8" w:rsidP="00E343A8">
            <w:pPr>
              <w:jc w:val="center"/>
              <w:rPr>
                <w:rFonts w:ascii="Arial" w:hAnsi="Arial" w:cs="Arial"/>
                <w:color w:val="000000" w:themeColor="text1"/>
                <w:sz w:val="16"/>
                <w:szCs w:val="16"/>
              </w:rPr>
            </w:pPr>
            <w:r w:rsidRPr="00963998">
              <w:rPr>
                <w:rFonts w:ascii="Arial" w:hAnsi="Arial" w:cs="Arial"/>
                <w:color w:val="000000" w:themeColor="text1"/>
                <w:sz w:val="16"/>
                <w:szCs w:val="16"/>
              </w:rPr>
              <w:t>Non-coding</w:t>
            </w:r>
          </w:p>
          <w:p w14:paraId="3378D99A" w14:textId="5472036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intronic)</w:t>
            </w:r>
          </w:p>
        </w:tc>
        <w:tc>
          <w:tcPr>
            <w:tcW w:w="851" w:type="dxa"/>
            <w:tcBorders>
              <w:top w:val="single" w:sz="4" w:space="0" w:color="auto"/>
              <w:bottom w:val="single" w:sz="4" w:space="0" w:color="auto"/>
            </w:tcBorders>
            <w:noWrap/>
            <w:hideMark/>
          </w:tcPr>
          <w:p w14:paraId="6297939C" w14:textId="3D8BB3AD"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A</w:t>
            </w:r>
          </w:p>
        </w:tc>
        <w:tc>
          <w:tcPr>
            <w:tcW w:w="955" w:type="dxa"/>
            <w:tcBorders>
              <w:top w:val="single" w:sz="4" w:space="0" w:color="auto"/>
              <w:bottom w:val="single" w:sz="4" w:space="0" w:color="auto"/>
            </w:tcBorders>
            <w:noWrap/>
            <w:hideMark/>
          </w:tcPr>
          <w:p w14:paraId="6C06B63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7</w:t>
            </w:r>
          </w:p>
        </w:tc>
        <w:tc>
          <w:tcPr>
            <w:tcW w:w="884" w:type="dxa"/>
            <w:tcBorders>
              <w:top w:val="single" w:sz="4" w:space="0" w:color="auto"/>
              <w:bottom w:val="single" w:sz="4" w:space="0" w:color="auto"/>
            </w:tcBorders>
          </w:tcPr>
          <w:p w14:paraId="46D9748A" w14:textId="4119C765" w:rsidR="00E343A8" w:rsidRPr="00963998" w:rsidRDefault="00E343A8" w:rsidP="00E343A8">
            <w:pPr>
              <w:jc w:val="center"/>
              <w:rPr>
                <w:rFonts w:ascii="Arial" w:hAnsi="Arial" w:cs="Arial"/>
                <w:sz w:val="16"/>
                <w:szCs w:val="16"/>
              </w:rPr>
            </w:pPr>
            <w:r w:rsidRPr="00963998">
              <w:rPr>
                <w:rFonts w:ascii="Arial" w:hAnsi="Arial" w:cs="Arial"/>
                <w:sz w:val="16"/>
                <w:szCs w:val="16"/>
              </w:rPr>
              <w:t>0.</w:t>
            </w:r>
            <w:r w:rsidR="00061216">
              <w:rPr>
                <w:rFonts w:ascii="Arial" w:hAnsi="Arial" w:cs="Arial"/>
                <w:sz w:val="16"/>
                <w:szCs w:val="16"/>
              </w:rPr>
              <w:t>59</w:t>
            </w:r>
          </w:p>
        </w:tc>
        <w:tc>
          <w:tcPr>
            <w:tcW w:w="1082" w:type="dxa"/>
            <w:tcBorders>
              <w:top w:val="single" w:sz="4" w:space="0" w:color="auto"/>
              <w:bottom w:val="single" w:sz="4" w:space="0" w:color="auto"/>
            </w:tcBorders>
            <w:noWrap/>
            <w:hideMark/>
          </w:tcPr>
          <w:p w14:paraId="7FEE3DB3" w14:textId="696E4853"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388EE56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tcBorders>
              <w:top w:val="single" w:sz="4" w:space="0" w:color="auto"/>
              <w:bottom w:val="single" w:sz="4" w:space="0" w:color="auto"/>
            </w:tcBorders>
            <w:noWrap/>
            <w:hideMark/>
          </w:tcPr>
          <w:p w14:paraId="5D0431AE" w14:textId="764E5CA6"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r3CNWHoM","properties":{"formattedCitation":"(Spracklen et al., 2017)","plainCitation":"(Spracklen et al., 2017)","noteIndex":0},"citationItems":[{"id":"oeINfXXu/3TS2aotA","uris":["http://zotero.org/users/9763947/items/ZA2E6BX9"],"itemData":{"id":359,"type":"article-journal","abstract":"Large-scale meta-analyses of genome-wide association studies (GWAS) have identified &gt;175 loci associated with fasting cholesterol levels, including total cholesterol (TC), high-density lipoprotein cholesterol (HDL-C), low-density lipoprotein cholesterol (LDL-C), and triglycerides (TG). With differences in linkage disequilibrium (LD) structure and allele frequencies between ancestry groups, studies in additional large samples may detect new associations. We conducted staged GWAS meta-analyses in up to 69,414 East Asian individuals from 24 studies with participants from Japan, the Philippines, Korea, China, Singapore, and Taiwan. These meta-analyses identified (P &lt; 5 × 10-8) three novel loci associated with HDL-C near CD163-APOBEC1 (P = 7.4 × 10-9), NCOA2 (P = 1.6 × 10-8), and NID2-PTGDR (P = 4.2 × 10-8), and one novel locus associated with TG near WDR11-FGFR2 (P = 2.7 × 10-10). Conditional analyses identified a second signal near CD163-APOBEC1. We then combined results from the East Asian meta-analysis with association results from up to 187,365 European individuals from the Global Lipids Genetics Consortium in a trans-ancestry meta-analysis. This analysis identified (log10Bayes Factor ≥6.1) eight additional novel lipid loci. Among the twelve total loci identified, the index variants at eight loci have demonstrated at least nominal significance with other metabolic traits in prior studies, and two loci exhibited coincident eQTLs (P &lt; 1 × 10-5) in subcutaneous adipose tissue for BPTF and PDGFC. Taken together, these analyses identified multiple novel lipid loci, providing new potential therapeutic targets.","container-title":"Human Molecular Genetics","DOI":"10.1093/hmg/ddx062","ISSN":"1460-2083","issue":"9","journalAbbreviation":"Hum Mol Genet","language":"eng","note":"PMID: 28334899\nPMCID: PMC6075203","page":"1770-1784","source":"PubMed","title":"Association analyses of East Asian individuals and trans-ancestry analyses with European individuals reveal new loci associated with cholesterol and triglyceride levels","volume":"26","author":[{"family":"Spracklen","given":"Cassandra N."},{"family":"Chen","given":"Peng"},{"family":"Kim","given":"Young Jin"},{"family":"Wang","given":"Xu"},{"family":"Cai","given":"Hui"},{"family":"Li","given":"Shengxu"},{"family":"Long","given":"Jirong"},{"family":"Wu","given":"Ying"},{"family":"Wang","given":"Ya Xing"},{"family":"Takeuchi","given":"Fumihiko"},{"family":"Wu","given":"Jer-Yuarn"},{"family":"Jung","given":"Keum-Ji"},{"family":"Hu","given":"Cheng"},{"family":"Akiyama","given":"Koichi"},{"family":"Zhang","given":"Yonghong"},{"family":"Moon","given":"Sanghoon"},{"family":"Johnson","given":"Todd A."},{"family":"Li","given":"Huaixing"},{"family":"Dorajoo","given":"Rajkumar"},{"family":"He","given":"Meian"},{"family":"Cannon","given":"Maren E."},{"family":"Roman","given":"Tamara S."},{"family":"Salfati","given":"Elias"},{"family":"Lin","given":"Keng-Hung"},{"family":"Guo","given":"Xiuqing"},{"family":"Sheu","given":"Wayne H. H."},{"family":"Absher","given":"Devin"},{"family":"Adair","given":"Linda S."},{"family":"Assimes","given":"Themistocles L."},{"family":"Aung","given":"Tin"},{"family":"Cai","given":"Qiuyin"},{"family":"Chang","given":"Li-Ching"},{"family":"Chen","given":"Chien-Hsiun"},{"family":"Chien","given":"Li-Hsin"},{"family":"Chuang","given":"Lee-Ming"},{"family":"Chuang","given":"Shu-Chun"},{"family":"Du","given":"Shufa"},{"family":"Fan","given":"Qiao"},{"family":"Fann","given":"Cathy S. J."},{"family":"Feranil","given":"Alan B."},{"family":"Friedlander","given":"Yechiel"},{"family":"Gordon-Larsen","given":"Penny"},{"family":"Gu","given":"Dongfeng"},{"family":"Gui","given":"Lixuan"},{"family":"Guo","given":"Zhirong"},{"family":"Heng","given":"Chew-Kiat"},{"family":"Hixson","given":"James"},{"family":"Hou","given":"Xuhong"},{"family":"Hsiung","given":"Chao Agnes"},{"family":"Hu","given":"Yao"},{"family":"Hwang","given":"Mi Yeong"},{"family":"Hwu","given":"Chii-Min"},{"family":"Isono","given":"Masato"},{"family":"Juang","given":"Jyh-Ming Jimmy"},{"family":"Khor","given":"Chiea-Chuen"},{"family":"Kim","given":"Yun Kyoung"},{"family":"Koh","given":"Woon-Puay"},{"family":"Kubo","given":"Michiaki"},{"family":"Lee","given":"I.-Te"},{"family":"Lee","given":"Sun-Ju"},{"family":"Lee","given":"Wen-Jane"},{"family":"Liang","given":"Kae-Woei"},{"family":"Lim","given":"Blanche"},{"family":"Lim","given":"Sing-Hui"},{"family":"Liu","given":"Jianjun"},{"family":"Nabika","given":"Toru"},{"family":"Pan","given":"Wen-Harn"},{"family":"Peng","given":"Hao"},{"family":"Quertermous","given":"Thomas"},{"family":"Sabanayagam","given":"Charumathi"},{"family":"Sandow","given":"Kevin"},{"family":"Shi","given":"Jinxiu"},{"family":"Sun","given":"Liang"},{"family":"Tan","given":"Pok Chien"},{"family":"Tan","given":"Shu-Pei"},{"family":"Taylor","given":"Kent D."},{"family":"Teo","given":"Yik-Ying"},{"family":"Toh","given":"Sue-Anne"},{"family":"Tsunoda","given":"Tatsuhiko"},{"family":"Dam","given":"Rob M.","non-dropping-particle":"van"},{"family":"Wang","given":"Aili"},{"family":"Wang","given":"Feijie"},{"family":"Wang","given":"Jie"},{"family":"Wei","given":"Wen Bin"},{"family":"Xiang","given":"Yong-Bing"},{"family":"Yao","given":"Jie"},{"family":"Yuan","given":"Jian-Min"},{"family":"Zhang","given":"Rong"},{"family":"Zhao","given":"Wanting"},{"family":"Chen","given":"Yii-Der Ida"},{"family":"Rich","given":"Stephen S."},{"family":"Rotter","given":"Jerome I."},{"family":"Wang","given":"Tzung-Dau"},{"family":"Wu","given":"Tangchun"},{"family":"Lin","given":"Xu"},{"family":"Han","given":"Bok-Ghee"},{"family":"Tanaka","given":"Toshihiro"},{"family":"Cho","given":"Yoon Shin"},{"family":"Katsuya","given":"Tomohiro"},{"family":"Jia","given":"Weiping"},{"family":"Jee","given":"Sun-Ha"},{"family":"Chen","given":"Yuan-Tsong"},{"family":"Kato","given":"Norihiro"},{"family":"Jonas","given":"Jost B."},{"family":"Cheng","given":"Ching-Yu"},{"family":"Shu","given":"Xiao-Ou"},{"family":"He","given":"Jiang"},{"family":"Zheng","given":"Wei"},{"family":"Wong","given":"Tien-Yin"},{"family":"Huang","given":"Wei"},{"family":"Kim","given":"Bong-Jo"},{"family":"Tai","given":"E.-Shyong"},{"family":"Mohlke","given":"Karen L."},{"family":"Sim","given":"Xueling"}],"issued":{"date-parts":[["2017",5,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Spracklen et al., 2017)</w:t>
            </w:r>
            <w:r w:rsidRPr="00963998">
              <w:rPr>
                <w:rFonts w:ascii="Arial" w:eastAsia="Times New Roman" w:hAnsi="Arial" w:cs="Arial"/>
                <w:color w:val="000000" w:themeColor="text1"/>
                <w:sz w:val="16"/>
                <w:szCs w:val="16"/>
              </w:rPr>
              <w:fldChar w:fldCharType="end"/>
            </w:r>
          </w:p>
        </w:tc>
        <w:tc>
          <w:tcPr>
            <w:tcW w:w="1062" w:type="dxa"/>
            <w:tcBorders>
              <w:top w:val="single" w:sz="4" w:space="0" w:color="auto"/>
              <w:bottom w:val="single" w:sz="4" w:space="0" w:color="auto"/>
            </w:tcBorders>
          </w:tcPr>
          <w:p w14:paraId="13D6CA67" w14:textId="0B97748F"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398199</w:t>
            </w:r>
          </w:p>
        </w:tc>
      </w:tr>
      <w:tr w:rsidR="00E343A8" w:rsidRPr="00963998" w14:paraId="00ECEE45" w14:textId="01EB7B81" w:rsidTr="00587CBA">
        <w:trPr>
          <w:trHeight w:val="300"/>
        </w:trPr>
        <w:tc>
          <w:tcPr>
            <w:tcW w:w="1151" w:type="dxa"/>
            <w:tcBorders>
              <w:top w:val="single" w:sz="4" w:space="0" w:color="auto"/>
              <w:bottom w:val="single" w:sz="4" w:space="0" w:color="auto"/>
            </w:tcBorders>
            <w:noWrap/>
            <w:hideMark/>
          </w:tcPr>
          <w:p w14:paraId="60D8636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34987019</w:t>
            </w:r>
          </w:p>
        </w:tc>
        <w:tc>
          <w:tcPr>
            <w:tcW w:w="1010" w:type="dxa"/>
            <w:tcBorders>
              <w:top w:val="single" w:sz="4" w:space="0" w:color="auto"/>
              <w:bottom w:val="single" w:sz="4" w:space="0" w:color="auto"/>
            </w:tcBorders>
          </w:tcPr>
          <w:p w14:paraId="6C9BCF0E" w14:textId="72539D58"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bottom w:val="single" w:sz="4" w:space="0" w:color="auto"/>
            </w:tcBorders>
            <w:noWrap/>
            <w:hideMark/>
          </w:tcPr>
          <w:p w14:paraId="686939B5" w14:textId="0CB09048"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top w:val="single" w:sz="4" w:space="0" w:color="auto"/>
              <w:bottom w:val="single" w:sz="4" w:space="0" w:color="auto"/>
            </w:tcBorders>
            <w:noWrap/>
            <w:hideMark/>
          </w:tcPr>
          <w:p w14:paraId="27D7BACF"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8</w:t>
            </w:r>
          </w:p>
        </w:tc>
        <w:tc>
          <w:tcPr>
            <w:tcW w:w="884" w:type="dxa"/>
            <w:tcBorders>
              <w:top w:val="single" w:sz="4" w:space="0" w:color="auto"/>
              <w:bottom w:val="single" w:sz="4" w:space="0" w:color="auto"/>
            </w:tcBorders>
          </w:tcPr>
          <w:p w14:paraId="2793A396" w14:textId="3C03E540" w:rsidR="00E343A8" w:rsidRPr="00963998" w:rsidRDefault="00E343A8" w:rsidP="00E343A8">
            <w:pPr>
              <w:jc w:val="center"/>
              <w:rPr>
                <w:rFonts w:ascii="Arial" w:hAnsi="Arial" w:cs="Arial"/>
                <w:sz w:val="16"/>
                <w:szCs w:val="16"/>
              </w:rPr>
            </w:pPr>
            <w:r w:rsidRPr="00963998">
              <w:rPr>
                <w:rFonts w:ascii="Arial" w:hAnsi="Arial" w:cs="Arial"/>
                <w:sz w:val="16"/>
                <w:szCs w:val="16"/>
              </w:rPr>
              <w:t>0.7</w:t>
            </w:r>
            <w:r w:rsidR="00061216">
              <w:rPr>
                <w:rFonts w:ascii="Arial" w:hAnsi="Arial" w:cs="Arial"/>
                <w:sz w:val="16"/>
                <w:szCs w:val="16"/>
              </w:rPr>
              <w:t>3</w:t>
            </w:r>
          </w:p>
        </w:tc>
        <w:tc>
          <w:tcPr>
            <w:tcW w:w="1082" w:type="dxa"/>
            <w:tcBorders>
              <w:top w:val="single" w:sz="4" w:space="0" w:color="auto"/>
              <w:bottom w:val="single" w:sz="4" w:space="0" w:color="auto"/>
            </w:tcBorders>
            <w:noWrap/>
            <w:hideMark/>
          </w:tcPr>
          <w:p w14:paraId="4C504665" w14:textId="1F58AA8D"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061221F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tcBorders>
              <w:top w:val="single" w:sz="4" w:space="0" w:color="auto"/>
              <w:bottom w:val="single" w:sz="4" w:space="0" w:color="auto"/>
            </w:tcBorders>
            <w:noWrap/>
            <w:hideMark/>
          </w:tcPr>
          <w:p w14:paraId="00ACD17A" w14:textId="000536ED"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N7TL3TZ","properties":{"formattedCitation":"(Klarin et al., 2018)","plainCitation":"(Klarin et al., 2018)","noteIndex":0},"citationItems":[{"id":"oeINfXXu/gNJcm80A","uris":["http://zotero.org/users/9763947/items/ZYLQ3UK3"],"itemData":{"id":254,"type":"article-journal","abstract":"The Million Veteran Program (MVP) was established in 2011 as a national research initiative to determine how genetic variation influences the health of US military veterans. Here we genotyped 312,571 MVP participants using a custom biobank array and linked the genetic data to laboratory and clinical phenotypes extracted from electronic health records covering a median of 10.0 years of follow-up. Among 297,626 veterans with at least one blood lipid measurement, including 57,332 black and 24,743 Hispanic participants, we tested up to around 32 million variants for association with lipid levels and identified 118 novel genome-wide significant loci after meta-analysis with data from the Global Lipids Genetics Consortium (total n &gt; 600,000). Through a focus on mutations predicted to result in a loss of gene function and a phenome-wide association study, we propose novel indications for pharmaceutical inhibitors targeting PCSK9 (abdominal aortic aneurysm), ANGPTL4 (type 2 diabetes) and PDE3B (triglycerides and coronary disease).","container-title":"Nature Genetics","DOI":"10.1038/s41588-018-0222-9","ISSN":"1546-1718","issue":"11","journalAbbreviation":"Nat Genet","language":"eng","note":"PMID: 30275531\nPMCID: PMC6521726","page":"1514-1523","source":"PubMed","title":"Genetics of blood lipids among ~300,000 multi-ethnic participants of the Million Veteran Program","volume":"50","author":[{"family":"Klarin","given":"Derek"},{"family":"Damrauer","given":"Scott M."},{"family":"Cho","given":"Kelly"},{"family":"Sun","given":"Yan V."},{"family":"Teslovich","given":"Tanya M."},{"family":"Honerlaw","given":"Jacqueline"},{"family":"Gagnon","given":"David R."},{"family":"DuVall","given":"Scott L."},{"family":"Li","given":"Jin"},{"family":"Peloso","given":"Gina M."},{"family":"Chaffin","given":"Mark"},{"family":"Small","given":"Aeron M."},{"family":"Huang","given":"Jie"},{"family":"Tang","given":"Hua"},{"family":"Lynch","given":"Julie A."},{"family":"Ho","given":"Yuk-Lam"},{"family":"Liu","given":"Dajiang J."},{"family":"Emdin","given":"Connor A."},{"family":"Li","given":"Alexander H."},{"family":"Huffman","given":"Jennifer E."},{"family":"Lee","given":"Jennifer S."},{"family":"Natarajan","given":"Pradeep"},{"family":"Chowdhury","given":"Rajiv"},{"family":"Saleheen","given":"Danish"},{"family":"Vujkovic","given":"Marijana"},{"family":"Baras","given":"Aris"},{"family":"Pyarajan","given":"Saiju"},{"family":"Di Angelantonio","given":"Emanuele"},{"family":"Neale","given":"Benjamin M."},{"family":"Naheed","given":"Aliya"},{"family":"Khera","given":"Amit V."},{"family":"Danesh","given":"John"},{"family":"Chang","given":"Kyong-Mi"},{"family":"Abecasis","given":"Gonçalo"},{"family":"Willer","given":"Cristen"},{"family":"Dewey","given":"Frederick E."},{"family":"Carey","given":"David J."},{"literal":"Global Lipids Genetics Consortium"},{"literal":"Myocardial Infarction Genetics (MIGen) Consortium"},{"literal":"Geisinger-Regeneron DiscovEHR Collaboration"},{"literal":"VA Million Veteran Program"},{"family":"Concato","given":"John"},{"family":"Gaziano","given":"J. Michael"},{"family":"O'Donnell","given":"Christopher J."},{"family":"Tsao","given":"Philip S."},{"family":"Kathiresan","given":"Sekar"},{"family":"Rader","given":"Daniel J."},{"family":"Wilson","given":"Peter W. F."},{"family":"Assimes","given":"Themistocles L."}],"issued":{"date-parts":[["2018",1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Klarin et al., 2018)</w:t>
            </w:r>
            <w:r w:rsidRPr="00963998">
              <w:rPr>
                <w:rFonts w:ascii="Arial" w:eastAsia="Times New Roman" w:hAnsi="Arial" w:cs="Arial"/>
                <w:color w:val="000000" w:themeColor="text1"/>
                <w:sz w:val="16"/>
                <w:szCs w:val="16"/>
              </w:rPr>
              <w:fldChar w:fldCharType="end"/>
            </w:r>
          </w:p>
        </w:tc>
        <w:tc>
          <w:tcPr>
            <w:tcW w:w="1062" w:type="dxa"/>
            <w:tcBorders>
              <w:top w:val="single" w:sz="4" w:space="0" w:color="auto"/>
              <w:bottom w:val="single" w:sz="4" w:space="0" w:color="auto"/>
            </w:tcBorders>
          </w:tcPr>
          <w:p w14:paraId="41EDC520" w14:textId="366C2DA9"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6933</w:t>
            </w:r>
          </w:p>
        </w:tc>
      </w:tr>
      <w:tr w:rsidR="00E343A8" w:rsidRPr="00963998" w14:paraId="36CA9AF4" w14:textId="59B03E7C" w:rsidTr="00587CBA">
        <w:trPr>
          <w:trHeight w:val="300"/>
        </w:trPr>
        <w:tc>
          <w:tcPr>
            <w:tcW w:w="1151" w:type="dxa"/>
            <w:tcBorders>
              <w:top w:val="single" w:sz="4" w:space="0" w:color="auto"/>
            </w:tcBorders>
            <w:noWrap/>
            <w:hideMark/>
          </w:tcPr>
          <w:p w14:paraId="1C7D825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35246381</w:t>
            </w:r>
          </w:p>
        </w:tc>
        <w:tc>
          <w:tcPr>
            <w:tcW w:w="1010" w:type="dxa"/>
            <w:tcBorders>
              <w:top w:val="single" w:sz="4" w:space="0" w:color="auto"/>
            </w:tcBorders>
          </w:tcPr>
          <w:p w14:paraId="68117711" w14:textId="5E898EB5"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15FE2E91" w14:textId="367014BE" w:rsidR="00E343A8" w:rsidRPr="00963998" w:rsidRDefault="00D541CA"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NR</w:t>
            </w:r>
          </w:p>
        </w:tc>
        <w:tc>
          <w:tcPr>
            <w:tcW w:w="955" w:type="dxa"/>
            <w:tcBorders>
              <w:top w:val="single" w:sz="4" w:space="0" w:color="auto"/>
            </w:tcBorders>
            <w:noWrap/>
            <w:hideMark/>
          </w:tcPr>
          <w:p w14:paraId="534D2B8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3</w:t>
            </w:r>
          </w:p>
        </w:tc>
        <w:tc>
          <w:tcPr>
            <w:tcW w:w="884" w:type="dxa"/>
            <w:tcBorders>
              <w:top w:val="single" w:sz="4" w:space="0" w:color="auto"/>
            </w:tcBorders>
          </w:tcPr>
          <w:p w14:paraId="64D42B9C" w14:textId="2FB06310" w:rsidR="00E343A8" w:rsidRPr="00963998" w:rsidRDefault="00587CBA" w:rsidP="00E343A8">
            <w:pPr>
              <w:jc w:val="center"/>
              <w:rPr>
                <w:rFonts w:ascii="Arial" w:hAnsi="Arial" w:cs="Arial"/>
                <w:sz w:val="16"/>
                <w:szCs w:val="16"/>
              </w:rPr>
            </w:pPr>
            <w:r w:rsidRPr="00963998">
              <w:rPr>
                <w:rFonts w:ascii="Arial" w:hAnsi="Arial" w:cs="Arial"/>
                <w:sz w:val="16"/>
                <w:szCs w:val="16"/>
              </w:rPr>
              <w:t>-</w:t>
            </w:r>
          </w:p>
        </w:tc>
        <w:tc>
          <w:tcPr>
            <w:tcW w:w="1082" w:type="dxa"/>
            <w:tcBorders>
              <w:top w:val="single" w:sz="4" w:space="0" w:color="auto"/>
            </w:tcBorders>
            <w:noWrap/>
            <w:hideMark/>
          </w:tcPr>
          <w:p w14:paraId="5B4778C3" w14:textId="65F78C7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3040965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x short total sleep time interaction (2df test)</w:t>
            </w:r>
          </w:p>
        </w:tc>
        <w:tc>
          <w:tcPr>
            <w:tcW w:w="3102" w:type="dxa"/>
            <w:tcBorders>
              <w:top w:val="single" w:sz="4" w:space="0" w:color="auto"/>
            </w:tcBorders>
            <w:noWrap/>
            <w:hideMark/>
          </w:tcPr>
          <w:p w14:paraId="38D3F77F" w14:textId="774244D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CSbTGnw","properties":{"formattedCitation":"(Noordam et al., 2019)","plainCitation":"(Noordam et al., 2019)","noteIndex":0},"citationItems":[{"id":"oeINfXXu/SiB4UIaD","uris":["http://zotero.org/users/9763947/items/GNRI8N9Z"],"itemData":{"id":245,"type":"article-journal","abstract":"Both short and long sleep are associated with an adverse lipid profile, likely through different biological pathways. To elucidate the biology of sleep-associated adverse lipid profile, we conduct multi-ancestry genome-wide sleep-SNP interaction analyses on three lipid traits (HDL-c, LDL-c and triglycerides). In the total study sample (discovery + replication) of 126,926 individuals from 5 different ancestry groups, when considering either long or short total sleep time interactions in joint analyses, we identify 49 previously unreported lipid loci, and 10 additional previously unreported lipid loci in a restricted sample of European-ancestry cohorts. In addition, we identify new gene-sleep interactions for known lipid loci such as LPL and PCSK9. The previously unreported lipid loci have a modest explained variance in lipid levels: most notable, gene-short-sleep interactions explain 4.25% of the variance in triglyceride level. Collectively, these findings contribute to our understanding of the biological mechanisms involved in sleep-associated adverse lipid profiles.","container-title":"Nature Communications","DOI":"10.1038/s41467-019-12958-0","ISSN":"2041-1723","issue":"1","journalAbbreviation":"Nat Commun","language":"eng","note":"PMID: 31719535\nPMCID: PMC6851116","page":"5121","source":"PubMed","title":"Multi-ancestry sleep-by-SNP interaction analysis in 126,926 individuals reveals lipid loci stratified by sleep duration","volume":"10","author":[{"family":"Noordam","given":"Raymond"},{"family":"Bos","given":"Maxime M."},{"family":"Wang","given":"Heming"},{"family":"Winkler","given":"Thomas W."},{"family":"Bentley","given":"Amy R."},{"family":"Kilpeläinen","given":"Tuomas O."},{"family":"Vries","given":"Paul S.","non-dropping-particle":"de"},{"family":"Sung","given":"Yun Ju"},{"family":"Schwander","given":"Karen"},{"family":"Cade","given":"Brian E."},{"family":"Manning","given":"Alisa"},{"family":"Aschard","given":"Hugues"},{"family":"Brown","given":"Michael R."},{"family":"Chen","given":"Han"},{"family":"Franceschini","given":"Nora"},{"family":"Musani","given":"Solomon K."},{"family":"Richard","given":"Melissa"},{"family":"Vojinovic","given":"Dina"},{"family":"Aslibekyan","given":"Stella"},{"family":"Bartz","given":"Traci M."},{"family":"Las Fuentes","given":"Lisa","non-dropping-particle":"de"},{"family":"Feitosa","given":"Mary"},{"family":"Horimoto","given":"Andrea R."},{"family":"Ilkov","given":"Marjan"},{"family":"Kho","given":"Minjung"},{"family":"Kraja","given":"Aldi"},{"family":"Li","given":"Changwei"},{"family":"Lim","given":"Elise"},{"family":"Liu","given":"Yongmei"},{"family":"Mook-Kanamori","given":"Dennis O."},{"family":"Rankinen","given":"Tuomo"},{"family":"Tajuddin","given":"Salman M."},{"family":"Spek","given":"Ashley","non-dropping-particle":"van der"},{"family":"Wang","given":"Zhe"},{"family":"Marten","given":"Jonathan"},{"family":"Laville","given":"Vincent"},{"family":"Alver","given":"Maris"},{"family":"Evangelou","given":"Evangelos"},{"family":"Graff","given":"Maria E."},{"family":"He","given":"Meian"},{"family":"Kühnel","given":"Brigitte"},{"family":"Lyytikäinen","given":"Leo-Pekka"},{"family":"Marques-Vidal","given":"Pedro"},{"family":"Nolte","given":"Ilja M."},{"family":"Palmer","given":"Nicholette D."},{"family":"Rauramaa","given":"Rainer"},{"family":"Shu","given":"Xiao-Ou"},{"family":"Snieder","given":"Harold"},{"family":"Weiss","given":"Stefan"},{"family":"Wen","given":"Wanqing"},{"family":"Yanek","given":"Lisa R."},{"family":"Adolfo","given":"Correa"},{"family":"Ballantyne","given":"Christie"},{"family":"Bielak","given":"Larry"},{"family":"Biermasz","given":"Nienke R."},{"family":"Boerwinkle","given":"Eric"},{"family":"Dimou","given":"Niki"},{"family":"Eiriksdottir","given":"Gudny"},{"family":"Gao","given":"Chuan"},{"family":"Gharib","given":"Sina A."},{"family":"Gottlieb","given":"Daniel J."},{"family":"Haba-Rubio","given":"José"},{"family":"Harris","given":"Tamara B."},{"family":"Heikkinen","given":"Sami"},{"family":"Heinzer","given":"Raphaël"},{"family":"Hixson","given":"James E."},{"family":"Homuth","given":"Georg"},{"family":"Ikram","given":"M. Arfan"},{"family":"Komulainen","given":"Pirjo"},{"family":"Krieger","given":"Jose E."},{"family":"Lee","given":"Jiwon"},{"family":"Liu","given":"Jingmin"},{"family":"Lohman","given":"Kurt K."},{"family":"Luik","given":"Annemarie I."},{"family":"Mägi","given":"Reedik"},{"family":"Martin","given":"Lisa W."},{"family":"Meitinger","given":"Thomas"},{"family":"Metspalu","given":"Andres"},{"family":"Milaneschi","given":"Yuri"},{"family":"Nalls","given":"Mike A."},{"family":"O'Connell","given":"Jeff"},{"family":"Peters","given":"Annette"},{"family":"Peyser","given":"Patricia"},{"family":"Raitakari","given":"Olli T."},{"family":"Reiner","given":"Alex P."},{"family":"Rensen","given":"Patrick C. N."},{"family":"Rice","given":"Treva K."},{"family":"Rich","given":"Stephen S."},{"family":"Roenneberg","given":"Till"},{"family":"Rotter","given":"Jerome I."},{"family":"Schreiner","given":"Pamela J."},{"family":"Shikany","given":"James"},{"family":"Sidney","given":"Stephen S."},{"family":"Sims","given":"Mario"},{"family":"Sitlani","given":"Colleen M."},{"family":"Sofer","given":"Tamar"},{"family":"Strauch","given":"Konstantin"},{"family":"Swertz","given":"Morris A."},{"family":"Taylor","given":"Kent D."},{"family":"Uitterlinden","given":"André G."},{"family":"Duijn","given":"Cornelia M.","non-dropping-particle":"van"},{"family":"Völzke","given":"Henry"},{"family":"Waldenberger","given":"Melanie"},{"family":"Wallance","given":"Robert B."},{"family":"Dijk","given":"Ko Willems","non-dropping-particle":"van"},{"family":"Yu","given":"Caizheng"},{"family":"Zonderman","given":"Alan B."},{"family":"Becker","given":"Diane M."},{"family":"Elliott","given":"Paul"},{"family":"Esko","given":"Tõnu"},{"family":"Gieger","given":"Christian"},{"family":"Grabe","given":"Hans J."},{"family":"Lakka","given":"Timo A."},{"family":"Lehtimäki","given":"Terho"},{"family":"North","given":"Kari E."},{"family":"Penninx","given":"Brenda W. J. H."},{"family":"Vollenweider","given":"Peter"},{"family":"Wagenknecht","given":"Lynne E."},{"family":"Wu","given":"Tangchun"},{"family":"Xiang","given":"Yong-Bing"},{"family":"Zheng","given":"Wei"},{"family":"Arnett","given":"Donna K."},{"family":"Bouchard","given":"Claude"},{"family":"Evans","given":"Michele K."},{"family":"Gudnason","given":"Vilmundur"},{"family":"Kardia","given":"Sharon"},{"family":"Kelly","given":"Tanika N."},{"family":"Kritchevsky","given":"Stephen B."},{"family":"Loos","given":"Ruth J. F."},{"family":"Pereira","given":"Alexandre C."},{"family":"Province","given":"Mike"},{"family":"Psaty","given":"Bruce M."},{"family":"Rotimi","given":"Charles"},{"family":"Zhu","given":"Xiaofeng"},{"family":"Amin","given":"Najaf"},{"family":"Cupples","given":"L. Adrienne"},{"family":"Fornage","given":"Myriam"},{"family":"Fox","given":"Ervin F."},{"family":"Guo","given":"Xiuqing"},{"family":"Gauderman","given":"W. James"},{"family":"Rice","given":"Kenneth"},{"family":"Kooperberg","given":"Charles"},{"family":"Munroe","given":"Patricia B."},{"family":"Liu","given":"Ching-Ti"},{"family":"Morrison","given":"Alanna C."},{"family":"Rao","given":"Dabeeru C."},{"family":"Heemst","given":"Diana","non-dropping-particle":"van"},{"family":"Redline","given":"Susan"}],"issued":{"date-parts":[["2019",11,1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Noordam et al., 2019)</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5959EE11" w14:textId="738E9E5F"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5025</w:t>
            </w:r>
          </w:p>
        </w:tc>
      </w:tr>
      <w:tr w:rsidR="00E343A8" w:rsidRPr="00963998" w14:paraId="43E6351C" w14:textId="10DDD40A" w:rsidTr="00587CBA">
        <w:trPr>
          <w:trHeight w:val="300"/>
        </w:trPr>
        <w:tc>
          <w:tcPr>
            <w:tcW w:w="1151" w:type="dxa"/>
            <w:noWrap/>
          </w:tcPr>
          <w:p w14:paraId="52D6C7E2" w14:textId="6A8B44B7" w:rsidR="00E343A8" w:rsidRPr="00963998" w:rsidRDefault="00E343A8" w:rsidP="00E343A8">
            <w:pPr>
              <w:rPr>
                <w:rFonts w:ascii="Arial" w:eastAsia="Times New Roman" w:hAnsi="Arial" w:cs="Arial"/>
                <w:color w:val="000000" w:themeColor="text1"/>
                <w:sz w:val="16"/>
                <w:szCs w:val="16"/>
              </w:rPr>
            </w:pPr>
          </w:p>
        </w:tc>
        <w:tc>
          <w:tcPr>
            <w:tcW w:w="1010" w:type="dxa"/>
          </w:tcPr>
          <w:p w14:paraId="3063A2EA"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4BF033E" w14:textId="2D97B767"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EEC28B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3</w:t>
            </w:r>
          </w:p>
        </w:tc>
        <w:tc>
          <w:tcPr>
            <w:tcW w:w="884" w:type="dxa"/>
          </w:tcPr>
          <w:p w14:paraId="3D650F4D" w14:textId="4C13ACC8" w:rsidR="00E343A8" w:rsidRPr="00963998" w:rsidRDefault="00E343A8" w:rsidP="00E343A8">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35</w:t>
            </w:r>
          </w:p>
        </w:tc>
        <w:tc>
          <w:tcPr>
            <w:tcW w:w="1082" w:type="dxa"/>
            <w:noWrap/>
            <w:hideMark/>
          </w:tcPr>
          <w:p w14:paraId="3E08D332" w14:textId="3A99E7F9"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9081FA3"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medium VLDL</w:t>
            </w:r>
          </w:p>
        </w:tc>
        <w:tc>
          <w:tcPr>
            <w:tcW w:w="3102" w:type="dxa"/>
            <w:noWrap/>
            <w:hideMark/>
          </w:tcPr>
          <w:p w14:paraId="67B272AD" w14:textId="31462B5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TX0DhFRc","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91C31DE" w14:textId="64124A2B" w:rsidR="00E343A8" w:rsidRPr="00963998" w:rsidRDefault="00E343A8" w:rsidP="00E343A8">
            <w:pPr>
              <w:rPr>
                <w:rFonts w:ascii="Arial" w:eastAsia="Times New Roman" w:hAnsi="Arial" w:cs="Arial"/>
                <w:color w:val="000000" w:themeColor="text1"/>
                <w:sz w:val="16"/>
                <w:szCs w:val="16"/>
              </w:rPr>
            </w:pPr>
          </w:p>
        </w:tc>
      </w:tr>
      <w:tr w:rsidR="00587CBA" w:rsidRPr="00963998" w14:paraId="11A4BAAA" w14:textId="39B1C7E6" w:rsidTr="00587CBA">
        <w:trPr>
          <w:trHeight w:val="300"/>
        </w:trPr>
        <w:tc>
          <w:tcPr>
            <w:tcW w:w="1151" w:type="dxa"/>
            <w:noWrap/>
          </w:tcPr>
          <w:p w14:paraId="719039FA" w14:textId="7BD8064E" w:rsidR="00587CBA" w:rsidRPr="00963998" w:rsidRDefault="00587CBA" w:rsidP="00587CBA">
            <w:pPr>
              <w:rPr>
                <w:rFonts w:ascii="Arial" w:eastAsia="Times New Roman" w:hAnsi="Arial" w:cs="Arial"/>
                <w:color w:val="000000" w:themeColor="text1"/>
                <w:sz w:val="16"/>
                <w:szCs w:val="16"/>
              </w:rPr>
            </w:pPr>
          </w:p>
        </w:tc>
        <w:tc>
          <w:tcPr>
            <w:tcW w:w="1010" w:type="dxa"/>
          </w:tcPr>
          <w:p w14:paraId="02E64D5A" w14:textId="77777777" w:rsidR="00587CBA" w:rsidRPr="00963998" w:rsidRDefault="00587CBA" w:rsidP="00587CBA">
            <w:pPr>
              <w:jc w:val="center"/>
              <w:rPr>
                <w:rFonts w:ascii="Arial" w:eastAsia="Times New Roman" w:hAnsi="Arial" w:cs="Arial"/>
                <w:color w:val="000000" w:themeColor="text1"/>
                <w:sz w:val="16"/>
                <w:szCs w:val="16"/>
              </w:rPr>
            </w:pPr>
          </w:p>
        </w:tc>
        <w:tc>
          <w:tcPr>
            <w:tcW w:w="851" w:type="dxa"/>
            <w:noWrap/>
            <w:hideMark/>
          </w:tcPr>
          <w:p w14:paraId="450D1E9C" w14:textId="796DC332" w:rsidR="00587CBA" w:rsidRPr="00963998" w:rsidRDefault="00587CBA" w:rsidP="00587CBA">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35C2B01" w14:textId="77777777" w:rsidR="00587CBA" w:rsidRPr="00963998" w:rsidRDefault="00587CBA" w:rsidP="00587CBA">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9</w:t>
            </w:r>
          </w:p>
        </w:tc>
        <w:tc>
          <w:tcPr>
            <w:tcW w:w="884" w:type="dxa"/>
          </w:tcPr>
          <w:p w14:paraId="149E4A4C" w14:textId="16AC4C87" w:rsidR="00587CBA" w:rsidRPr="00963998" w:rsidRDefault="00587CBA" w:rsidP="00587CBA">
            <w:pPr>
              <w:jc w:val="center"/>
              <w:rPr>
                <w:rFonts w:ascii="Arial" w:hAnsi="Arial" w:cs="Arial"/>
                <w:sz w:val="16"/>
                <w:szCs w:val="16"/>
              </w:rPr>
            </w:pPr>
          </w:p>
        </w:tc>
        <w:tc>
          <w:tcPr>
            <w:tcW w:w="1082" w:type="dxa"/>
            <w:noWrap/>
            <w:hideMark/>
          </w:tcPr>
          <w:p w14:paraId="3C69B36C" w14:textId="6908E0A0" w:rsidR="00587CBA" w:rsidRPr="00B42DAB" w:rsidRDefault="00587CBA" w:rsidP="00587CBA">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975564E" w14:textId="77777777" w:rsidR="00587CBA" w:rsidRPr="00963998" w:rsidRDefault="00587CBA" w:rsidP="00587CBA">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medium VLDL</w:t>
            </w:r>
          </w:p>
        </w:tc>
        <w:tc>
          <w:tcPr>
            <w:tcW w:w="3102" w:type="dxa"/>
            <w:noWrap/>
            <w:hideMark/>
          </w:tcPr>
          <w:p w14:paraId="357CD92F" w14:textId="096BACA3" w:rsidR="00587CBA" w:rsidRPr="00963998" w:rsidRDefault="00587CBA"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yRwxRTN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44E8982" w14:textId="2CB445BD" w:rsidR="00587CBA" w:rsidRPr="00963998" w:rsidRDefault="00587CBA" w:rsidP="00587CBA">
            <w:pPr>
              <w:rPr>
                <w:rFonts w:ascii="Arial" w:eastAsia="Times New Roman" w:hAnsi="Arial" w:cs="Arial"/>
                <w:color w:val="000000" w:themeColor="text1"/>
                <w:sz w:val="16"/>
                <w:szCs w:val="16"/>
              </w:rPr>
            </w:pPr>
          </w:p>
        </w:tc>
      </w:tr>
      <w:tr w:rsidR="00587CBA" w:rsidRPr="00963998" w14:paraId="0228C8D9" w14:textId="03FE40F5" w:rsidTr="00587CBA">
        <w:trPr>
          <w:trHeight w:val="300"/>
        </w:trPr>
        <w:tc>
          <w:tcPr>
            <w:tcW w:w="1151" w:type="dxa"/>
            <w:noWrap/>
          </w:tcPr>
          <w:p w14:paraId="7799D662" w14:textId="2976D8C5" w:rsidR="00587CBA" w:rsidRPr="00963998" w:rsidRDefault="00587CBA" w:rsidP="00587CBA">
            <w:pPr>
              <w:rPr>
                <w:rFonts w:ascii="Arial" w:eastAsia="Times New Roman" w:hAnsi="Arial" w:cs="Arial"/>
                <w:color w:val="000000" w:themeColor="text1"/>
                <w:sz w:val="16"/>
                <w:szCs w:val="16"/>
              </w:rPr>
            </w:pPr>
          </w:p>
        </w:tc>
        <w:tc>
          <w:tcPr>
            <w:tcW w:w="1010" w:type="dxa"/>
          </w:tcPr>
          <w:p w14:paraId="1967B762" w14:textId="77777777" w:rsidR="00587CBA" w:rsidRPr="00963998" w:rsidRDefault="00587CBA" w:rsidP="00587CBA">
            <w:pPr>
              <w:jc w:val="center"/>
              <w:rPr>
                <w:rFonts w:ascii="Arial" w:eastAsia="Times New Roman" w:hAnsi="Arial" w:cs="Arial"/>
                <w:color w:val="000000" w:themeColor="text1"/>
                <w:sz w:val="16"/>
                <w:szCs w:val="16"/>
              </w:rPr>
            </w:pPr>
          </w:p>
        </w:tc>
        <w:tc>
          <w:tcPr>
            <w:tcW w:w="851" w:type="dxa"/>
            <w:noWrap/>
            <w:hideMark/>
          </w:tcPr>
          <w:p w14:paraId="63C26A81" w14:textId="583236A8" w:rsidR="00587CBA" w:rsidRPr="00963998" w:rsidRDefault="00587CBA" w:rsidP="00587CBA">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47CCF46" w14:textId="77777777" w:rsidR="00587CBA" w:rsidRPr="00963998" w:rsidRDefault="00587CBA" w:rsidP="00587CBA">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2</w:t>
            </w:r>
          </w:p>
        </w:tc>
        <w:tc>
          <w:tcPr>
            <w:tcW w:w="884" w:type="dxa"/>
          </w:tcPr>
          <w:p w14:paraId="48A8F83A" w14:textId="6B009621" w:rsidR="00587CBA" w:rsidRPr="00963998" w:rsidRDefault="00587CBA" w:rsidP="00587CBA">
            <w:pPr>
              <w:jc w:val="center"/>
              <w:rPr>
                <w:rFonts w:ascii="Arial" w:hAnsi="Arial" w:cs="Arial"/>
                <w:sz w:val="16"/>
                <w:szCs w:val="16"/>
              </w:rPr>
            </w:pPr>
          </w:p>
        </w:tc>
        <w:tc>
          <w:tcPr>
            <w:tcW w:w="1082" w:type="dxa"/>
            <w:noWrap/>
            <w:hideMark/>
          </w:tcPr>
          <w:p w14:paraId="34B4F198" w14:textId="1794F5DE" w:rsidR="00587CBA" w:rsidRPr="00B42DAB" w:rsidRDefault="00587CBA" w:rsidP="00587CBA">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6103C34" w14:textId="77777777" w:rsidR="00587CBA" w:rsidRPr="00963998" w:rsidRDefault="00587CBA" w:rsidP="00587CBA">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medium VLDL</w:t>
            </w:r>
          </w:p>
        </w:tc>
        <w:tc>
          <w:tcPr>
            <w:tcW w:w="3102" w:type="dxa"/>
            <w:noWrap/>
            <w:hideMark/>
          </w:tcPr>
          <w:p w14:paraId="37E25D79" w14:textId="6E5B1105" w:rsidR="00587CBA" w:rsidRPr="00963998" w:rsidRDefault="00587CBA"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3rq3P5rs","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C0EACE0" w14:textId="1AE42FA4" w:rsidR="00587CBA" w:rsidRPr="00963998" w:rsidRDefault="00587CBA" w:rsidP="00587CBA">
            <w:pPr>
              <w:rPr>
                <w:rFonts w:ascii="Arial" w:eastAsia="Times New Roman" w:hAnsi="Arial" w:cs="Arial"/>
                <w:color w:val="000000" w:themeColor="text1"/>
                <w:sz w:val="16"/>
                <w:szCs w:val="16"/>
              </w:rPr>
            </w:pPr>
          </w:p>
        </w:tc>
      </w:tr>
      <w:tr w:rsidR="00E343A8" w:rsidRPr="00963998" w14:paraId="14E31D61" w14:textId="6A0AFE37" w:rsidTr="00587CBA">
        <w:trPr>
          <w:trHeight w:val="300"/>
        </w:trPr>
        <w:tc>
          <w:tcPr>
            <w:tcW w:w="1151" w:type="dxa"/>
            <w:noWrap/>
          </w:tcPr>
          <w:p w14:paraId="71ADD0CB" w14:textId="4F66CFE9" w:rsidR="00E343A8" w:rsidRPr="00963998" w:rsidRDefault="00E343A8" w:rsidP="00E343A8">
            <w:pPr>
              <w:rPr>
                <w:rFonts w:ascii="Arial" w:eastAsia="Times New Roman" w:hAnsi="Arial" w:cs="Arial"/>
                <w:color w:val="000000" w:themeColor="text1"/>
                <w:sz w:val="16"/>
                <w:szCs w:val="16"/>
              </w:rPr>
            </w:pPr>
          </w:p>
        </w:tc>
        <w:tc>
          <w:tcPr>
            <w:tcW w:w="1010" w:type="dxa"/>
          </w:tcPr>
          <w:p w14:paraId="13B14642"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34300325" w14:textId="3AF2E7BE"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0F5758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0</w:t>
            </w:r>
          </w:p>
        </w:tc>
        <w:tc>
          <w:tcPr>
            <w:tcW w:w="884" w:type="dxa"/>
          </w:tcPr>
          <w:p w14:paraId="75FFD04F" w14:textId="108C6DF2" w:rsidR="00E343A8" w:rsidRPr="00963998" w:rsidRDefault="00E343A8" w:rsidP="00E343A8">
            <w:pPr>
              <w:jc w:val="center"/>
              <w:rPr>
                <w:rFonts w:ascii="Arial" w:hAnsi="Arial" w:cs="Arial"/>
                <w:sz w:val="16"/>
                <w:szCs w:val="16"/>
              </w:rPr>
            </w:pPr>
          </w:p>
        </w:tc>
        <w:tc>
          <w:tcPr>
            <w:tcW w:w="1082" w:type="dxa"/>
            <w:noWrap/>
            <w:hideMark/>
          </w:tcPr>
          <w:p w14:paraId="604B0F3E" w14:textId="154793DA"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634064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medium VLDL</w:t>
            </w:r>
          </w:p>
        </w:tc>
        <w:tc>
          <w:tcPr>
            <w:tcW w:w="3102" w:type="dxa"/>
            <w:noWrap/>
            <w:hideMark/>
          </w:tcPr>
          <w:p w14:paraId="44E15E15" w14:textId="4D514D2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TJ9nViR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2C772F3" w14:textId="3F046119" w:rsidR="00E343A8" w:rsidRPr="00963998" w:rsidRDefault="00E343A8" w:rsidP="00E343A8">
            <w:pPr>
              <w:rPr>
                <w:rFonts w:ascii="Arial" w:eastAsia="Times New Roman" w:hAnsi="Arial" w:cs="Arial"/>
                <w:color w:val="000000" w:themeColor="text1"/>
                <w:sz w:val="16"/>
                <w:szCs w:val="16"/>
              </w:rPr>
            </w:pPr>
          </w:p>
        </w:tc>
      </w:tr>
      <w:tr w:rsidR="00E343A8" w:rsidRPr="00963998" w14:paraId="1352FD26" w14:textId="7891AE7D" w:rsidTr="00587CBA">
        <w:trPr>
          <w:trHeight w:val="300"/>
        </w:trPr>
        <w:tc>
          <w:tcPr>
            <w:tcW w:w="1151" w:type="dxa"/>
            <w:noWrap/>
          </w:tcPr>
          <w:p w14:paraId="67EACC3B" w14:textId="36430F63" w:rsidR="00E343A8" w:rsidRPr="00963998" w:rsidRDefault="00E343A8" w:rsidP="00E343A8">
            <w:pPr>
              <w:rPr>
                <w:rFonts w:ascii="Arial" w:eastAsia="Times New Roman" w:hAnsi="Arial" w:cs="Arial"/>
                <w:color w:val="000000" w:themeColor="text1"/>
                <w:sz w:val="16"/>
                <w:szCs w:val="16"/>
              </w:rPr>
            </w:pPr>
          </w:p>
        </w:tc>
        <w:tc>
          <w:tcPr>
            <w:tcW w:w="1010" w:type="dxa"/>
          </w:tcPr>
          <w:p w14:paraId="5E5B9C25"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35A9E3E7" w14:textId="12E10A7A"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5198E10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9</w:t>
            </w:r>
          </w:p>
        </w:tc>
        <w:tc>
          <w:tcPr>
            <w:tcW w:w="884" w:type="dxa"/>
          </w:tcPr>
          <w:p w14:paraId="52F97965" w14:textId="76629D6D" w:rsidR="00E343A8" w:rsidRPr="00963998" w:rsidRDefault="00E343A8" w:rsidP="00E343A8">
            <w:pPr>
              <w:jc w:val="center"/>
              <w:rPr>
                <w:rFonts w:ascii="Arial" w:hAnsi="Arial" w:cs="Arial"/>
                <w:sz w:val="16"/>
                <w:szCs w:val="16"/>
              </w:rPr>
            </w:pPr>
          </w:p>
        </w:tc>
        <w:tc>
          <w:tcPr>
            <w:tcW w:w="1082" w:type="dxa"/>
            <w:noWrap/>
            <w:hideMark/>
          </w:tcPr>
          <w:p w14:paraId="67958B33" w14:textId="71E756CA"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28B144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glycerides levels</w:t>
            </w:r>
          </w:p>
        </w:tc>
        <w:tc>
          <w:tcPr>
            <w:tcW w:w="3102" w:type="dxa"/>
            <w:noWrap/>
            <w:hideMark/>
          </w:tcPr>
          <w:p w14:paraId="5C9676A8" w14:textId="4D960D2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MkXap8k","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7DFE5ED" w14:textId="260DD09A" w:rsidR="00E343A8" w:rsidRPr="00963998" w:rsidRDefault="00E343A8" w:rsidP="00E343A8">
            <w:pPr>
              <w:rPr>
                <w:rFonts w:ascii="Arial" w:eastAsia="Times New Roman" w:hAnsi="Arial" w:cs="Arial"/>
                <w:color w:val="000000" w:themeColor="text1"/>
                <w:sz w:val="16"/>
                <w:szCs w:val="16"/>
              </w:rPr>
            </w:pPr>
          </w:p>
        </w:tc>
      </w:tr>
      <w:tr w:rsidR="00E343A8" w:rsidRPr="00963998" w14:paraId="569507C0" w14:textId="338479F5" w:rsidTr="00587CBA">
        <w:trPr>
          <w:trHeight w:val="300"/>
        </w:trPr>
        <w:tc>
          <w:tcPr>
            <w:tcW w:w="1151" w:type="dxa"/>
            <w:noWrap/>
          </w:tcPr>
          <w:p w14:paraId="71C666C7" w14:textId="45B21877" w:rsidR="00E343A8" w:rsidRPr="00963998" w:rsidRDefault="00E343A8" w:rsidP="00E343A8">
            <w:pPr>
              <w:rPr>
                <w:rFonts w:ascii="Arial" w:eastAsia="Times New Roman" w:hAnsi="Arial" w:cs="Arial"/>
                <w:color w:val="000000" w:themeColor="text1"/>
                <w:sz w:val="16"/>
                <w:szCs w:val="16"/>
              </w:rPr>
            </w:pPr>
          </w:p>
        </w:tc>
        <w:tc>
          <w:tcPr>
            <w:tcW w:w="1010" w:type="dxa"/>
          </w:tcPr>
          <w:p w14:paraId="4C69F47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361E789" w14:textId="7B822FA0"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DFC6DB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8</w:t>
            </w:r>
          </w:p>
        </w:tc>
        <w:tc>
          <w:tcPr>
            <w:tcW w:w="884" w:type="dxa"/>
          </w:tcPr>
          <w:p w14:paraId="37673A63" w14:textId="403E477F" w:rsidR="00E343A8" w:rsidRPr="00963998" w:rsidRDefault="00E343A8" w:rsidP="00E343A8">
            <w:pPr>
              <w:jc w:val="center"/>
              <w:rPr>
                <w:rFonts w:ascii="Arial" w:hAnsi="Arial" w:cs="Arial"/>
                <w:sz w:val="16"/>
                <w:szCs w:val="16"/>
              </w:rPr>
            </w:pPr>
          </w:p>
        </w:tc>
        <w:tc>
          <w:tcPr>
            <w:tcW w:w="1082" w:type="dxa"/>
            <w:noWrap/>
            <w:hideMark/>
          </w:tcPr>
          <w:p w14:paraId="5F72B308" w14:textId="47B2F4D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155772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atidylcholine levels</w:t>
            </w:r>
          </w:p>
        </w:tc>
        <w:tc>
          <w:tcPr>
            <w:tcW w:w="3102" w:type="dxa"/>
            <w:noWrap/>
            <w:hideMark/>
          </w:tcPr>
          <w:p w14:paraId="36C8F613" w14:textId="2DD188EE"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v3ZwCPD","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C478311" w14:textId="7B087996" w:rsidR="00E343A8" w:rsidRPr="00963998" w:rsidRDefault="00E343A8" w:rsidP="00E343A8">
            <w:pPr>
              <w:rPr>
                <w:rFonts w:ascii="Arial" w:eastAsia="Times New Roman" w:hAnsi="Arial" w:cs="Arial"/>
                <w:color w:val="000000" w:themeColor="text1"/>
                <w:sz w:val="16"/>
                <w:szCs w:val="16"/>
              </w:rPr>
            </w:pPr>
          </w:p>
        </w:tc>
      </w:tr>
      <w:tr w:rsidR="00E343A8" w:rsidRPr="00963998" w14:paraId="431318CE" w14:textId="5E7C25ED" w:rsidTr="00587CBA">
        <w:trPr>
          <w:trHeight w:val="300"/>
        </w:trPr>
        <w:tc>
          <w:tcPr>
            <w:tcW w:w="1151" w:type="dxa"/>
            <w:noWrap/>
          </w:tcPr>
          <w:p w14:paraId="2E572A37" w14:textId="5C615C5A" w:rsidR="00E343A8" w:rsidRPr="00963998" w:rsidRDefault="00E343A8" w:rsidP="00E343A8">
            <w:pPr>
              <w:rPr>
                <w:rFonts w:ascii="Arial" w:eastAsia="Times New Roman" w:hAnsi="Arial" w:cs="Arial"/>
                <w:color w:val="000000" w:themeColor="text1"/>
                <w:sz w:val="16"/>
                <w:szCs w:val="16"/>
              </w:rPr>
            </w:pPr>
          </w:p>
        </w:tc>
        <w:tc>
          <w:tcPr>
            <w:tcW w:w="1010" w:type="dxa"/>
          </w:tcPr>
          <w:p w14:paraId="334D9400"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0FB552C" w14:textId="17D3CC3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4FF66F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4</w:t>
            </w:r>
          </w:p>
        </w:tc>
        <w:tc>
          <w:tcPr>
            <w:tcW w:w="884" w:type="dxa"/>
          </w:tcPr>
          <w:p w14:paraId="0D93FC2E" w14:textId="3049B85E" w:rsidR="00E343A8" w:rsidRPr="00963998" w:rsidRDefault="00E343A8" w:rsidP="00E343A8">
            <w:pPr>
              <w:jc w:val="center"/>
              <w:rPr>
                <w:rFonts w:ascii="Arial" w:hAnsi="Arial" w:cs="Arial"/>
                <w:sz w:val="16"/>
                <w:szCs w:val="16"/>
              </w:rPr>
            </w:pPr>
          </w:p>
        </w:tc>
        <w:tc>
          <w:tcPr>
            <w:tcW w:w="1082" w:type="dxa"/>
            <w:noWrap/>
            <w:hideMark/>
          </w:tcPr>
          <w:p w14:paraId="2CDCA022" w14:textId="0E37CBD9"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201DFF7"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 levels in small HDL</w:t>
            </w:r>
          </w:p>
        </w:tc>
        <w:tc>
          <w:tcPr>
            <w:tcW w:w="3102" w:type="dxa"/>
            <w:noWrap/>
            <w:hideMark/>
          </w:tcPr>
          <w:p w14:paraId="6CF9B7F5" w14:textId="1DA3EBF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dgPILH4z","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BC7CD96" w14:textId="0F2D60F0" w:rsidR="00E343A8" w:rsidRPr="00963998" w:rsidRDefault="00E343A8" w:rsidP="00E343A8">
            <w:pPr>
              <w:rPr>
                <w:rFonts w:ascii="Arial" w:eastAsia="Times New Roman" w:hAnsi="Arial" w:cs="Arial"/>
                <w:color w:val="000000" w:themeColor="text1"/>
                <w:sz w:val="16"/>
                <w:szCs w:val="16"/>
              </w:rPr>
            </w:pPr>
          </w:p>
        </w:tc>
      </w:tr>
      <w:tr w:rsidR="00E343A8" w:rsidRPr="00963998" w14:paraId="75448B63" w14:textId="1B26E131" w:rsidTr="00587CBA">
        <w:trPr>
          <w:trHeight w:val="300"/>
        </w:trPr>
        <w:tc>
          <w:tcPr>
            <w:tcW w:w="1151" w:type="dxa"/>
            <w:noWrap/>
          </w:tcPr>
          <w:p w14:paraId="4EAB78C4" w14:textId="1E20E1B5" w:rsidR="00E343A8" w:rsidRPr="00963998" w:rsidRDefault="00E343A8" w:rsidP="00E343A8">
            <w:pPr>
              <w:rPr>
                <w:rFonts w:ascii="Arial" w:eastAsia="Times New Roman" w:hAnsi="Arial" w:cs="Arial"/>
                <w:color w:val="000000" w:themeColor="text1"/>
                <w:sz w:val="16"/>
                <w:szCs w:val="16"/>
              </w:rPr>
            </w:pPr>
          </w:p>
        </w:tc>
        <w:tc>
          <w:tcPr>
            <w:tcW w:w="1010" w:type="dxa"/>
          </w:tcPr>
          <w:p w14:paraId="4D7AFDF9"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2344E08E" w14:textId="423384D0"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46769E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3</w:t>
            </w:r>
          </w:p>
        </w:tc>
        <w:tc>
          <w:tcPr>
            <w:tcW w:w="884" w:type="dxa"/>
          </w:tcPr>
          <w:p w14:paraId="4B68EFCB" w14:textId="1732B0D6" w:rsidR="00E343A8" w:rsidRPr="00963998" w:rsidRDefault="00E343A8" w:rsidP="00E343A8">
            <w:pPr>
              <w:jc w:val="center"/>
              <w:rPr>
                <w:rFonts w:ascii="Arial" w:hAnsi="Arial" w:cs="Arial"/>
                <w:sz w:val="16"/>
                <w:szCs w:val="16"/>
              </w:rPr>
            </w:pPr>
          </w:p>
        </w:tc>
        <w:tc>
          <w:tcPr>
            <w:tcW w:w="1082" w:type="dxa"/>
            <w:noWrap/>
            <w:hideMark/>
          </w:tcPr>
          <w:p w14:paraId="449BC2CA" w14:textId="013E3AF8"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8BFA9D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small VLDL</w:t>
            </w:r>
          </w:p>
        </w:tc>
        <w:tc>
          <w:tcPr>
            <w:tcW w:w="3102" w:type="dxa"/>
            <w:noWrap/>
            <w:hideMark/>
          </w:tcPr>
          <w:p w14:paraId="6BE2C24A" w14:textId="76BE4703"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3I8edDKO","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D99C548" w14:textId="5AEC8AF6" w:rsidR="00E343A8" w:rsidRPr="00963998" w:rsidRDefault="00E343A8" w:rsidP="00E343A8">
            <w:pPr>
              <w:rPr>
                <w:rFonts w:ascii="Arial" w:eastAsia="Times New Roman" w:hAnsi="Arial" w:cs="Arial"/>
                <w:color w:val="000000" w:themeColor="text1"/>
                <w:sz w:val="16"/>
                <w:szCs w:val="16"/>
              </w:rPr>
            </w:pPr>
          </w:p>
        </w:tc>
      </w:tr>
      <w:tr w:rsidR="00E343A8" w:rsidRPr="00963998" w14:paraId="6828A0D2" w14:textId="4F3222A3" w:rsidTr="00587CBA">
        <w:trPr>
          <w:trHeight w:val="300"/>
        </w:trPr>
        <w:tc>
          <w:tcPr>
            <w:tcW w:w="1151" w:type="dxa"/>
            <w:noWrap/>
          </w:tcPr>
          <w:p w14:paraId="61A45491" w14:textId="6E7F9DA4" w:rsidR="00E343A8" w:rsidRPr="00963998" w:rsidRDefault="00E343A8" w:rsidP="00E343A8">
            <w:pPr>
              <w:rPr>
                <w:rFonts w:ascii="Arial" w:eastAsia="Times New Roman" w:hAnsi="Arial" w:cs="Arial"/>
                <w:color w:val="000000" w:themeColor="text1"/>
                <w:sz w:val="16"/>
                <w:szCs w:val="16"/>
              </w:rPr>
            </w:pPr>
          </w:p>
        </w:tc>
        <w:tc>
          <w:tcPr>
            <w:tcW w:w="1010" w:type="dxa"/>
          </w:tcPr>
          <w:p w14:paraId="5323A51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784D2566" w14:textId="026E0E3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2A0BB62"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0</w:t>
            </w:r>
          </w:p>
        </w:tc>
        <w:tc>
          <w:tcPr>
            <w:tcW w:w="884" w:type="dxa"/>
          </w:tcPr>
          <w:p w14:paraId="66D8B9A4" w14:textId="0EB6CE8C" w:rsidR="00E343A8" w:rsidRPr="00963998" w:rsidRDefault="00E343A8" w:rsidP="00E343A8">
            <w:pPr>
              <w:jc w:val="center"/>
              <w:rPr>
                <w:rFonts w:ascii="Arial" w:hAnsi="Arial" w:cs="Arial"/>
                <w:sz w:val="16"/>
                <w:szCs w:val="16"/>
              </w:rPr>
            </w:pPr>
          </w:p>
        </w:tc>
        <w:tc>
          <w:tcPr>
            <w:tcW w:w="1082" w:type="dxa"/>
            <w:noWrap/>
            <w:hideMark/>
          </w:tcPr>
          <w:p w14:paraId="06ED78CD" w14:textId="13C4255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3C22B8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small VLDL</w:t>
            </w:r>
          </w:p>
        </w:tc>
        <w:tc>
          <w:tcPr>
            <w:tcW w:w="3102" w:type="dxa"/>
            <w:noWrap/>
            <w:hideMark/>
          </w:tcPr>
          <w:p w14:paraId="3B0C7671" w14:textId="40D5F27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DsEusLi4","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167ABFE" w14:textId="3F9BECEA" w:rsidR="00E343A8" w:rsidRPr="00963998" w:rsidRDefault="00E343A8" w:rsidP="00E343A8">
            <w:pPr>
              <w:rPr>
                <w:rFonts w:ascii="Arial" w:eastAsia="Times New Roman" w:hAnsi="Arial" w:cs="Arial"/>
                <w:color w:val="000000" w:themeColor="text1"/>
                <w:sz w:val="16"/>
                <w:szCs w:val="16"/>
              </w:rPr>
            </w:pPr>
          </w:p>
        </w:tc>
      </w:tr>
      <w:tr w:rsidR="00E343A8" w:rsidRPr="00963998" w14:paraId="6F4F7F7E" w14:textId="113E14E1" w:rsidTr="00587CBA">
        <w:trPr>
          <w:trHeight w:val="300"/>
        </w:trPr>
        <w:tc>
          <w:tcPr>
            <w:tcW w:w="1151" w:type="dxa"/>
            <w:noWrap/>
          </w:tcPr>
          <w:p w14:paraId="79AE74F9" w14:textId="30CF81F5" w:rsidR="00E343A8" w:rsidRPr="00963998" w:rsidRDefault="00E343A8" w:rsidP="00E343A8">
            <w:pPr>
              <w:rPr>
                <w:rFonts w:ascii="Arial" w:eastAsia="Times New Roman" w:hAnsi="Arial" w:cs="Arial"/>
                <w:color w:val="000000" w:themeColor="text1"/>
                <w:sz w:val="16"/>
                <w:szCs w:val="16"/>
              </w:rPr>
            </w:pPr>
          </w:p>
        </w:tc>
        <w:tc>
          <w:tcPr>
            <w:tcW w:w="1010" w:type="dxa"/>
          </w:tcPr>
          <w:p w14:paraId="78C5C54C"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34CA68BF" w14:textId="1980AEFC"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54213DA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3</w:t>
            </w:r>
          </w:p>
        </w:tc>
        <w:tc>
          <w:tcPr>
            <w:tcW w:w="884" w:type="dxa"/>
          </w:tcPr>
          <w:p w14:paraId="509B7245" w14:textId="161E8B4E" w:rsidR="00E343A8" w:rsidRPr="00963998" w:rsidRDefault="00E343A8" w:rsidP="00E343A8">
            <w:pPr>
              <w:jc w:val="center"/>
              <w:rPr>
                <w:rFonts w:ascii="Arial" w:hAnsi="Arial" w:cs="Arial"/>
                <w:sz w:val="16"/>
                <w:szCs w:val="16"/>
              </w:rPr>
            </w:pPr>
          </w:p>
        </w:tc>
        <w:tc>
          <w:tcPr>
            <w:tcW w:w="1082" w:type="dxa"/>
            <w:noWrap/>
            <w:hideMark/>
          </w:tcPr>
          <w:p w14:paraId="102ABAAA" w14:textId="2356B646"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6D08357"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s to total lipids ratio in small VLDL</w:t>
            </w:r>
          </w:p>
        </w:tc>
        <w:tc>
          <w:tcPr>
            <w:tcW w:w="3102" w:type="dxa"/>
            <w:noWrap/>
            <w:hideMark/>
          </w:tcPr>
          <w:p w14:paraId="284B6431" w14:textId="734DCDC7"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8mIgtzhH","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5B3BAE8" w14:textId="5BDC95E9" w:rsidR="00E343A8" w:rsidRPr="00963998" w:rsidRDefault="00E343A8" w:rsidP="00E343A8">
            <w:pPr>
              <w:rPr>
                <w:rFonts w:ascii="Arial" w:eastAsia="Times New Roman" w:hAnsi="Arial" w:cs="Arial"/>
                <w:color w:val="000000" w:themeColor="text1"/>
                <w:sz w:val="16"/>
                <w:szCs w:val="16"/>
              </w:rPr>
            </w:pPr>
          </w:p>
        </w:tc>
      </w:tr>
      <w:tr w:rsidR="00E343A8" w:rsidRPr="00963998" w14:paraId="46914E4A" w14:textId="2B160E7B" w:rsidTr="00587CBA">
        <w:trPr>
          <w:trHeight w:val="300"/>
        </w:trPr>
        <w:tc>
          <w:tcPr>
            <w:tcW w:w="1151" w:type="dxa"/>
            <w:noWrap/>
          </w:tcPr>
          <w:p w14:paraId="57DB00DB" w14:textId="23B964B4" w:rsidR="00E343A8" w:rsidRPr="00963998" w:rsidRDefault="00E343A8" w:rsidP="00E343A8">
            <w:pPr>
              <w:rPr>
                <w:rFonts w:ascii="Arial" w:eastAsia="Times New Roman" w:hAnsi="Arial" w:cs="Arial"/>
                <w:color w:val="000000" w:themeColor="text1"/>
                <w:sz w:val="16"/>
                <w:szCs w:val="16"/>
              </w:rPr>
            </w:pPr>
          </w:p>
        </w:tc>
        <w:tc>
          <w:tcPr>
            <w:tcW w:w="1010" w:type="dxa"/>
          </w:tcPr>
          <w:p w14:paraId="605ED94F"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07BCA39C" w14:textId="562EE6F3"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ADD472D"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1</w:t>
            </w:r>
          </w:p>
        </w:tc>
        <w:tc>
          <w:tcPr>
            <w:tcW w:w="884" w:type="dxa"/>
          </w:tcPr>
          <w:p w14:paraId="01F2056D" w14:textId="2CD2FCE3" w:rsidR="00E343A8" w:rsidRPr="00963998" w:rsidRDefault="00E343A8" w:rsidP="00E343A8">
            <w:pPr>
              <w:jc w:val="center"/>
              <w:rPr>
                <w:rFonts w:ascii="Arial" w:hAnsi="Arial" w:cs="Arial"/>
                <w:sz w:val="16"/>
                <w:szCs w:val="16"/>
              </w:rPr>
            </w:pPr>
          </w:p>
        </w:tc>
        <w:tc>
          <w:tcPr>
            <w:tcW w:w="1082" w:type="dxa"/>
            <w:noWrap/>
            <w:hideMark/>
          </w:tcPr>
          <w:p w14:paraId="18D5AF95" w14:textId="767BAEE9"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EF4C60D"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small VLDL</w:t>
            </w:r>
          </w:p>
        </w:tc>
        <w:tc>
          <w:tcPr>
            <w:tcW w:w="3102" w:type="dxa"/>
            <w:noWrap/>
            <w:hideMark/>
          </w:tcPr>
          <w:p w14:paraId="0F5EE559" w14:textId="71E056F0"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Sobn1P9Z","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8364101" w14:textId="387001BB" w:rsidR="00E343A8" w:rsidRPr="00963998" w:rsidRDefault="00E343A8" w:rsidP="00E343A8">
            <w:pPr>
              <w:rPr>
                <w:rFonts w:ascii="Arial" w:eastAsia="Times New Roman" w:hAnsi="Arial" w:cs="Arial"/>
                <w:color w:val="000000" w:themeColor="text1"/>
                <w:sz w:val="16"/>
                <w:szCs w:val="16"/>
              </w:rPr>
            </w:pPr>
          </w:p>
        </w:tc>
      </w:tr>
      <w:tr w:rsidR="00E343A8" w:rsidRPr="00963998" w14:paraId="02539F5C" w14:textId="24687F4F" w:rsidTr="00587CBA">
        <w:trPr>
          <w:trHeight w:val="300"/>
        </w:trPr>
        <w:tc>
          <w:tcPr>
            <w:tcW w:w="1151" w:type="dxa"/>
            <w:noWrap/>
          </w:tcPr>
          <w:p w14:paraId="4F75473F" w14:textId="1A5918EC" w:rsidR="00E343A8" w:rsidRPr="00963998" w:rsidRDefault="00E343A8" w:rsidP="00E343A8">
            <w:pPr>
              <w:rPr>
                <w:rFonts w:ascii="Arial" w:eastAsia="Times New Roman" w:hAnsi="Arial" w:cs="Arial"/>
                <w:color w:val="000000" w:themeColor="text1"/>
                <w:sz w:val="16"/>
                <w:szCs w:val="16"/>
              </w:rPr>
            </w:pPr>
          </w:p>
        </w:tc>
        <w:tc>
          <w:tcPr>
            <w:tcW w:w="1010" w:type="dxa"/>
          </w:tcPr>
          <w:p w14:paraId="363161EF"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13B17F9" w14:textId="31C38E28"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3138E5D"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9</w:t>
            </w:r>
          </w:p>
        </w:tc>
        <w:tc>
          <w:tcPr>
            <w:tcW w:w="884" w:type="dxa"/>
          </w:tcPr>
          <w:p w14:paraId="356F0825" w14:textId="353C6A3B" w:rsidR="00E343A8" w:rsidRPr="00963998" w:rsidRDefault="00E343A8" w:rsidP="00E343A8">
            <w:pPr>
              <w:jc w:val="center"/>
              <w:rPr>
                <w:rFonts w:ascii="Arial" w:hAnsi="Arial" w:cs="Arial"/>
                <w:sz w:val="16"/>
                <w:szCs w:val="16"/>
              </w:rPr>
            </w:pPr>
          </w:p>
        </w:tc>
        <w:tc>
          <w:tcPr>
            <w:tcW w:w="1082" w:type="dxa"/>
            <w:noWrap/>
            <w:hideMark/>
          </w:tcPr>
          <w:p w14:paraId="688D5E50" w14:textId="3CC6E5EA"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F6B816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very small VLDL</w:t>
            </w:r>
          </w:p>
        </w:tc>
        <w:tc>
          <w:tcPr>
            <w:tcW w:w="3102" w:type="dxa"/>
            <w:noWrap/>
            <w:hideMark/>
          </w:tcPr>
          <w:p w14:paraId="1A4FCC0C" w14:textId="14BE5B3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GThl9SC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7E8B92A" w14:textId="3BFF46F7" w:rsidR="00E343A8" w:rsidRPr="00963998" w:rsidRDefault="00E343A8" w:rsidP="00E343A8">
            <w:pPr>
              <w:rPr>
                <w:rFonts w:ascii="Arial" w:eastAsia="Times New Roman" w:hAnsi="Arial" w:cs="Arial"/>
                <w:color w:val="000000" w:themeColor="text1"/>
                <w:sz w:val="16"/>
                <w:szCs w:val="16"/>
              </w:rPr>
            </w:pPr>
          </w:p>
        </w:tc>
      </w:tr>
      <w:tr w:rsidR="00E343A8" w:rsidRPr="00963998" w14:paraId="5D6775EE" w14:textId="16145455" w:rsidTr="00587CBA">
        <w:trPr>
          <w:trHeight w:val="300"/>
        </w:trPr>
        <w:tc>
          <w:tcPr>
            <w:tcW w:w="1151" w:type="dxa"/>
            <w:noWrap/>
          </w:tcPr>
          <w:p w14:paraId="5D154C56" w14:textId="671DCCCE" w:rsidR="00E343A8" w:rsidRPr="00963998" w:rsidRDefault="00E343A8" w:rsidP="00E343A8">
            <w:pPr>
              <w:rPr>
                <w:rFonts w:ascii="Arial" w:eastAsia="Times New Roman" w:hAnsi="Arial" w:cs="Arial"/>
                <w:color w:val="000000" w:themeColor="text1"/>
                <w:sz w:val="16"/>
                <w:szCs w:val="16"/>
              </w:rPr>
            </w:pPr>
          </w:p>
        </w:tc>
        <w:tc>
          <w:tcPr>
            <w:tcW w:w="1010" w:type="dxa"/>
          </w:tcPr>
          <w:p w14:paraId="1358AE9E"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51E56C4" w14:textId="1F86D9A7"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7F3475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1</w:t>
            </w:r>
          </w:p>
        </w:tc>
        <w:tc>
          <w:tcPr>
            <w:tcW w:w="884" w:type="dxa"/>
          </w:tcPr>
          <w:p w14:paraId="0EA34E4F" w14:textId="69C42423" w:rsidR="00E343A8" w:rsidRPr="00963998" w:rsidRDefault="00E343A8" w:rsidP="00E343A8">
            <w:pPr>
              <w:jc w:val="center"/>
              <w:rPr>
                <w:rFonts w:ascii="Arial" w:hAnsi="Arial" w:cs="Arial"/>
                <w:sz w:val="16"/>
                <w:szCs w:val="16"/>
              </w:rPr>
            </w:pPr>
          </w:p>
        </w:tc>
        <w:tc>
          <w:tcPr>
            <w:tcW w:w="1082" w:type="dxa"/>
            <w:noWrap/>
            <w:hideMark/>
          </w:tcPr>
          <w:p w14:paraId="35DFA729" w14:textId="7F983E8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3A605A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very small VLDL</w:t>
            </w:r>
          </w:p>
        </w:tc>
        <w:tc>
          <w:tcPr>
            <w:tcW w:w="3102" w:type="dxa"/>
            <w:noWrap/>
            <w:hideMark/>
          </w:tcPr>
          <w:p w14:paraId="5332C2C9" w14:textId="6705F54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WKxvYaxu","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4F3ECB7" w14:textId="4B523803" w:rsidR="00E343A8" w:rsidRPr="00963998" w:rsidRDefault="00E343A8" w:rsidP="00E343A8">
            <w:pPr>
              <w:rPr>
                <w:rFonts w:ascii="Arial" w:eastAsia="Times New Roman" w:hAnsi="Arial" w:cs="Arial"/>
                <w:color w:val="000000" w:themeColor="text1"/>
                <w:sz w:val="16"/>
                <w:szCs w:val="16"/>
              </w:rPr>
            </w:pPr>
          </w:p>
        </w:tc>
      </w:tr>
      <w:tr w:rsidR="00E343A8" w:rsidRPr="00963998" w14:paraId="07C819CC" w14:textId="3CCCE5EC" w:rsidTr="00587CBA">
        <w:trPr>
          <w:trHeight w:val="300"/>
        </w:trPr>
        <w:tc>
          <w:tcPr>
            <w:tcW w:w="1151" w:type="dxa"/>
            <w:noWrap/>
          </w:tcPr>
          <w:p w14:paraId="65240E4A" w14:textId="7D46E814" w:rsidR="00E343A8" w:rsidRPr="00963998" w:rsidRDefault="00E343A8" w:rsidP="00E343A8">
            <w:pPr>
              <w:rPr>
                <w:rFonts w:ascii="Arial" w:eastAsia="Times New Roman" w:hAnsi="Arial" w:cs="Arial"/>
                <w:color w:val="000000" w:themeColor="text1"/>
                <w:sz w:val="16"/>
                <w:szCs w:val="16"/>
              </w:rPr>
            </w:pPr>
          </w:p>
        </w:tc>
        <w:tc>
          <w:tcPr>
            <w:tcW w:w="1010" w:type="dxa"/>
          </w:tcPr>
          <w:p w14:paraId="592BFC00"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33451D20" w14:textId="4C2F99CC"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D7B323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20</w:t>
            </w:r>
          </w:p>
        </w:tc>
        <w:tc>
          <w:tcPr>
            <w:tcW w:w="884" w:type="dxa"/>
          </w:tcPr>
          <w:p w14:paraId="592825EE" w14:textId="24AB303A" w:rsidR="00E343A8" w:rsidRPr="00963998" w:rsidRDefault="00E343A8" w:rsidP="00E343A8">
            <w:pPr>
              <w:jc w:val="center"/>
              <w:rPr>
                <w:rFonts w:ascii="Arial" w:hAnsi="Arial" w:cs="Arial"/>
                <w:sz w:val="16"/>
                <w:szCs w:val="16"/>
              </w:rPr>
            </w:pPr>
          </w:p>
        </w:tc>
        <w:tc>
          <w:tcPr>
            <w:tcW w:w="1082" w:type="dxa"/>
            <w:noWrap/>
            <w:hideMark/>
          </w:tcPr>
          <w:p w14:paraId="546391D7" w14:textId="29FFE605"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F640F2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large HDL</w:t>
            </w:r>
          </w:p>
        </w:tc>
        <w:tc>
          <w:tcPr>
            <w:tcW w:w="3102" w:type="dxa"/>
            <w:noWrap/>
            <w:hideMark/>
          </w:tcPr>
          <w:p w14:paraId="5CA6D862" w14:textId="5F26CD3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HyszeLJ","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B9D667A" w14:textId="2C3BB377" w:rsidR="00E343A8" w:rsidRPr="00963998" w:rsidRDefault="00E343A8" w:rsidP="00E343A8">
            <w:pPr>
              <w:rPr>
                <w:rFonts w:ascii="Arial" w:eastAsia="Times New Roman" w:hAnsi="Arial" w:cs="Arial"/>
                <w:color w:val="000000" w:themeColor="text1"/>
                <w:sz w:val="16"/>
                <w:szCs w:val="16"/>
              </w:rPr>
            </w:pPr>
          </w:p>
        </w:tc>
      </w:tr>
      <w:tr w:rsidR="00E343A8" w:rsidRPr="00963998" w14:paraId="0F4A973C" w14:textId="007124B3" w:rsidTr="00587CBA">
        <w:trPr>
          <w:trHeight w:val="300"/>
        </w:trPr>
        <w:tc>
          <w:tcPr>
            <w:tcW w:w="1151" w:type="dxa"/>
            <w:noWrap/>
          </w:tcPr>
          <w:p w14:paraId="229253B2" w14:textId="24424107" w:rsidR="00E343A8" w:rsidRPr="00963998" w:rsidRDefault="00E343A8" w:rsidP="00E343A8">
            <w:pPr>
              <w:rPr>
                <w:rFonts w:ascii="Arial" w:eastAsia="Times New Roman" w:hAnsi="Arial" w:cs="Arial"/>
                <w:color w:val="000000" w:themeColor="text1"/>
                <w:sz w:val="16"/>
                <w:szCs w:val="16"/>
              </w:rPr>
            </w:pPr>
          </w:p>
        </w:tc>
        <w:tc>
          <w:tcPr>
            <w:tcW w:w="1010" w:type="dxa"/>
          </w:tcPr>
          <w:p w14:paraId="5C3A65E2"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62A18A0F" w14:textId="076F847D"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A3A5CB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7</w:t>
            </w:r>
          </w:p>
        </w:tc>
        <w:tc>
          <w:tcPr>
            <w:tcW w:w="884" w:type="dxa"/>
          </w:tcPr>
          <w:p w14:paraId="71A7344B" w14:textId="5665EEEB" w:rsidR="00E343A8" w:rsidRPr="00963998" w:rsidRDefault="00E343A8" w:rsidP="00E343A8">
            <w:pPr>
              <w:jc w:val="center"/>
              <w:rPr>
                <w:rFonts w:ascii="Arial" w:hAnsi="Arial" w:cs="Arial"/>
                <w:sz w:val="16"/>
                <w:szCs w:val="16"/>
              </w:rPr>
            </w:pPr>
          </w:p>
        </w:tc>
        <w:tc>
          <w:tcPr>
            <w:tcW w:w="1082" w:type="dxa"/>
            <w:noWrap/>
            <w:hideMark/>
          </w:tcPr>
          <w:p w14:paraId="08353737" w14:textId="74440CAD"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230B2AF"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IDL</w:t>
            </w:r>
          </w:p>
        </w:tc>
        <w:tc>
          <w:tcPr>
            <w:tcW w:w="3102" w:type="dxa"/>
            <w:noWrap/>
            <w:hideMark/>
          </w:tcPr>
          <w:p w14:paraId="3143C0DC" w14:textId="3FCBAFF5"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lk3iSb7z","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F999A5B" w14:textId="0960B70C" w:rsidR="00E343A8" w:rsidRPr="00963998" w:rsidRDefault="00E343A8" w:rsidP="00E343A8">
            <w:pPr>
              <w:rPr>
                <w:rFonts w:ascii="Arial" w:eastAsia="Times New Roman" w:hAnsi="Arial" w:cs="Arial"/>
                <w:color w:val="000000" w:themeColor="text1"/>
                <w:sz w:val="16"/>
                <w:szCs w:val="16"/>
              </w:rPr>
            </w:pPr>
          </w:p>
        </w:tc>
      </w:tr>
      <w:tr w:rsidR="00E343A8" w:rsidRPr="00963998" w14:paraId="7AE0FE5A" w14:textId="0455A3DE" w:rsidTr="00587CBA">
        <w:trPr>
          <w:trHeight w:val="300"/>
        </w:trPr>
        <w:tc>
          <w:tcPr>
            <w:tcW w:w="1151" w:type="dxa"/>
            <w:noWrap/>
          </w:tcPr>
          <w:p w14:paraId="47728AB3" w14:textId="5B858F5D" w:rsidR="00E343A8" w:rsidRPr="00963998" w:rsidRDefault="00E343A8" w:rsidP="00E343A8">
            <w:pPr>
              <w:rPr>
                <w:rFonts w:ascii="Arial" w:eastAsia="Times New Roman" w:hAnsi="Arial" w:cs="Arial"/>
                <w:color w:val="000000" w:themeColor="text1"/>
                <w:sz w:val="16"/>
                <w:szCs w:val="16"/>
              </w:rPr>
            </w:pPr>
          </w:p>
        </w:tc>
        <w:tc>
          <w:tcPr>
            <w:tcW w:w="1010" w:type="dxa"/>
          </w:tcPr>
          <w:p w14:paraId="08CA05C9"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03FCBF3" w14:textId="69980A2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A7FD15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3</w:t>
            </w:r>
          </w:p>
        </w:tc>
        <w:tc>
          <w:tcPr>
            <w:tcW w:w="884" w:type="dxa"/>
          </w:tcPr>
          <w:p w14:paraId="02A3AD30" w14:textId="1F8BA303" w:rsidR="00E343A8" w:rsidRPr="00963998" w:rsidRDefault="00E343A8" w:rsidP="00E343A8">
            <w:pPr>
              <w:jc w:val="center"/>
              <w:rPr>
                <w:rFonts w:ascii="Arial" w:hAnsi="Arial" w:cs="Arial"/>
                <w:sz w:val="16"/>
                <w:szCs w:val="16"/>
              </w:rPr>
            </w:pPr>
          </w:p>
        </w:tc>
        <w:tc>
          <w:tcPr>
            <w:tcW w:w="1082" w:type="dxa"/>
            <w:noWrap/>
            <w:hideMark/>
          </w:tcPr>
          <w:p w14:paraId="69637E2D" w14:textId="368E0D5E"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23622F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an corpuscular hemoglobin concentration</w:t>
            </w:r>
          </w:p>
        </w:tc>
        <w:tc>
          <w:tcPr>
            <w:tcW w:w="3102" w:type="dxa"/>
            <w:noWrap/>
            <w:hideMark/>
          </w:tcPr>
          <w:p w14:paraId="41E7F64F" w14:textId="30BD43A2"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FwYDhdA","properties":{"formattedCitation":"(Vuckovic et al., 2020)","plainCitation":"(Vuckovic et al., 2020)","noteIndex":0},"citationItems":[{"id":"oeINfXXu/Ove5S5RW","uris":["http://zotero.org/users/9763947/items/4VQBDIX5"],"itemData":{"id":374,"type":"article-journal","abstract":"Blood cells play essential roles in human health, underpinning physiological processes such as immunity, oxygen transport, and clotting, which when perturbed cause a significant global health burden. Here we integrate data from UK Biobank and a large-scale international collaborative effort, including data for 563,085 European ancestry participants, and discover 5,106 new genetic variants independently associated with 29 blood cell phenotypes covering a range of variation impacting hematopoiesis. We holistically characterize the genetic architecture of hematopoiesis, assess the relevance of the omnigenic model to blood cell phenotypes, delineate relevant hematopoietic cell states influenced by regulatory genetic variants and gene networks, identify novel splice-altering variants mediating the associations, and assess the polygenic prediction potential for blood traits and clinical disorders at the interface of complex and Mendelian genetics. These results show the power of large-scale blood cell trait GWAS to interrogate clinically meaningful variants across a wide allelic spectrum of human variation.","container-title":"Cell","DOI":"10.1016/j.cell.2020.08.008","ISSN":"1097-4172","issue":"5","journalAbbreviation":"Cell","language":"eng","note":"PMID: 32888494\nPMCID: PMC7482360","page":"1214-1231.e11","source":"PubMed","title":"The Polygenic and Monogenic Basis of Blood Traits and Diseases","volume":"182","author":[{"family":"Vuckovic","given":"Dragana"},{"family":"Bao","given":"Erik L."},{"family":"Akbari","given":"Parsa"},{"family":"Lareau","given":"Caleb A."},{"family":"Mousas","given":"Abdou"},{"family":"Jiang","given":"Tao"},{"family":"Chen","given":"Ming-Huei"},{"family":"Raffield","given":"Laura M."},{"family":"Tardaguila","given":"Manuel"},{"family":"Huffman","given":"Jennifer E."},{"family":"Ritchie","given":"Scott C."},{"family":"Megy","given":"Karyn"},{"family":"Ponstingl","given":"Hannes"},{"family":"Penkett","given":"Christopher J."},{"family":"Albers","given":"Patrick K."},{"family":"Wigdor","given":"Emilie M."},{"family":"Sakaue","given":"Saori"},{"family":"Moscati","given":"Arden"},{"family":"Manansala","given":"Regina"},{"family":"Lo","given":"Ken Sin"},{"family":"Qian","given":"Huijun"},{"family":"Akiyama","given":"Masato"},{"family":"Bartz","given":"Traci M."},{"family":"Ben-Shlomo","given":"Yoav"},{"family":"Beswick","given":"Andrew"},{"family":"Bork-Jensen","given":"Jette"},{"family":"Bottinger","given":"Erwin P."},{"family":"Brody","given":"Jennifer A."},{"family":"Rooij","given":"Frank J. A.","non-dropping-particle":"van"},{"family":"Chitrala","given":"Kumaraswamy N."},{"family":"Wilson","given":"Peter W. F."},{"family":"Choquet","given":"Hélène"},{"family":"Danesh","given":"John"},{"family":"Di Angelantonio","given":"Emanuele"},{"family":"Dimou","given":"Niki"},{"family":"Ding","given":"Jingzhong"},{"family":"Elliott","given":"Paul"},{"family":"Esko","given":"Tõnu"},{"family":"Evans","given":"Michele K."},{"family":"Felix","given":"Stephan B."},{"family":"Floyd","given":"James S."},{"family":"Broer","given":"Linda"},{"family":"Grarup","given":"Niels"},{"family":"Guo","given":"Michael H."},{"family":"Guo","given":"Qi"},{"family":"Greinacher","given":"Andreas"},{"family":"Haessler","given":"Jeff"},{"family":"Hansen","given":"Torben"},{"family":"Howson","given":"Joanna M. M."},{"family":"Huang","given":"Wei"},{"family":"Jorgenson","given":"Eric"},{"family":"Kacprowski","given":"Tim"},{"family":"Kähönen","given":"Mika"},{"family":"Kamatani","given":"Yoichiro"},{"family":"Kanai","given":"Masahiro"},{"family":"Karthikeyan","given":"Savita"},{"family":"Koskeridis","given":"Fotios"},{"family":"Lange","given":"Leslie A."},{"family":"Lehtimäki","given":"Terho"},{"family":"Linneberg","given":"Allan"},{"family":"Liu","given":"Yongmei"},{"family":"Lyytikäinen","given":"Leo-Pekka"},{"family":"Manichaikul","given":"Ani"},{"family":"Matsuda","given":"Koichi"},{"family":"Mohlke","given":"Karen L."},{"family":"Mononen","given":"Nina"},{"family":"Murakami","given":"Yoshinori"},{"family":"Nadkarni","given":"Girish N."},{"family":"Nikus","given":"Kjell"},{"family":"Pankratz","given":"Nathan"},{"family":"Pedersen","given":"Oluf"},{"family":"Preuss","given":"Michael"},{"family":"Psaty","given":"Bruce M."},{"family":"Raitakari","given":"Olli T."},{"family":"Rich","given":"Stephen S."},{"family":"Rodriguez","given":"Benjamin A. T."},{"family":"Rosen","given":"Jonathan D."},{"family":"Rotter","given":"Jerome I."},{"family":"Schubert","given":"Petra"},{"family":"Spracklen","given":"Cassandra N."},{"family":"Surendran","given":"Praveen"},{"family":"Tang","given":"Hua"},{"family":"Tardif","given":"Jean-Claude"},{"family":"Ghanbari","given":"Mohsen"},{"family":"Völker","given":"Uwe"},{"family":"Völzke","given":"Henry"},{"family":"Watkins","given":"Nicholas A."},{"family":"Weiss","given":"Stefan"},{"literal":"VA Million Veteran Program"},{"family":"Cai","given":"Na"},{"family":"Kundu","given":"Kousik"},{"family":"Watt","given":"Stephen B."},{"family":"Walter","given":"Klaudia"},{"family":"Zonderman","given":"Alan B."},{"family":"Cho","given":"Kelly"},{"family":"Li","given":"Yun"},{"family":"Loos","given":"Ruth J. F."},{"family":"Knight","given":"Julian C."},{"family":"Georges","given":"Michel"},{"family":"Stegle","given":"Oliver"},{"family":"Evangelou","given":"Evangelos"},{"family":"Okada","given":"Yukinori"},{"family":"Roberts","given":"David J."},{"family":"Inouye","given":"Michael"},{"family":"Johnson","given":"Andrew D."},{"family":"Auer","given":"Paul L."},{"family":"Astle","given":"William J."},{"family":"Reiner","given":"Alexander P."},{"family":"Butterworth","given":"Adam S."},{"family":"Ouwehand","given":"Willem H."},{"family":"Lettre","given":"Guillaume"},{"family":"Sankaran","given":"Vijay G."},{"family":"Soranzo","given":"Nicole"}],"issued":{"date-parts":[["2020",9,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Vuckovic et al., 2020)</w:t>
            </w:r>
            <w:r w:rsidRPr="00963998">
              <w:rPr>
                <w:rFonts w:ascii="Arial" w:eastAsia="Times New Roman" w:hAnsi="Arial" w:cs="Arial"/>
                <w:color w:val="000000" w:themeColor="text1"/>
                <w:sz w:val="16"/>
                <w:szCs w:val="16"/>
              </w:rPr>
              <w:fldChar w:fldCharType="end"/>
            </w:r>
          </w:p>
        </w:tc>
        <w:tc>
          <w:tcPr>
            <w:tcW w:w="1062" w:type="dxa"/>
          </w:tcPr>
          <w:p w14:paraId="647C2887" w14:textId="5E5B0087" w:rsidR="00E343A8" w:rsidRPr="00963998" w:rsidRDefault="00E343A8" w:rsidP="00E343A8">
            <w:pPr>
              <w:rPr>
                <w:rFonts w:ascii="Arial" w:eastAsia="Times New Roman" w:hAnsi="Arial" w:cs="Arial"/>
                <w:color w:val="000000" w:themeColor="text1"/>
                <w:sz w:val="16"/>
                <w:szCs w:val="16"/>
              </w:rPr>
            </w:pPr>
          </w:p>
        </w:tc>
      </w:tr>
      <w:tr w:rsidR="00E343A8" w:rsidRPr="00963998" w14:paraId="438D0668" w14:textId="068F9563" w:rsidTr="00587CBA">
        <w:trPr>
          <w:trHeight w:val="300"/>
        </w:trPr>
        <w:tc>
          <w:tcPr>
            <w:tcW w:w="1151" w:type="dxa"/>
            <w:noWrap/>
          </w:tcPr>
          <w:p w14:paraId="3F3F8905" w14:textId="1975E623" w:rsidR="00E343A8" w:rsidRPr="00963998" w:rsidRDefault="00E343A8" w:rsidP="00E343A8">
            <w:pPr>
              <w:rPr>
                <w:rFonts w:ascii="Arial" w:eastAsia="Times New Roman" w:hAnsi="Arial" w:cs="Arial"/>
                <w:color w:val="000000" w:themeColor="text1"/>
                <w:sz w:val="16"/>
                <w:szCs w:val="16"/>
              </w:rPr>
            </w:pPr>
          </w:p>
        </w:tc>
        <w:tc>
          <w:tcPr>
            <w:tcW w:w="1010" w:type="dxa"/>
          </w:tcPr>
          <w:p w14:paraId="5EA16519"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037859DD" w14:textId="76315BF3"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B1C2CF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4</w:t>
            </w:r>
          </w:p>
        </w:tc>
        <w:tc>
          <w:tcPr>
            <w:tcW w:w="884" w:type="dxa"/>
          </w:tcPr>
          <w:p w14:paraId="61412E65" w14:textId="4AF9644F" w:rsidR="00E343A8" w:rsidRPr="00963998" w:rsidRDefault="00E343A8" w:rsidP="00E343A8">
            <w:pPr>
              <w:jc w:val="center"/>
              <w:rPr>
                <w:rFonts w:ascii="Arial" w:hAnsi="Arial" w:cs="Arial"/>
                <w:sz w:val="16"/>
                <w:szCs w:val="16"/>
              </w:rPr>
            </w:pPr>
          </w:p>
        </w:tc>
        <w:tc>
          <w:tcPr>
            <w:tcW w:w="1082" w:type="dxa"/>
            <w:noWrap/>
            <w:hideMark/>
          </w:tcPr>
          <w:p w14:paraId="02DE47E9" w14:textId="5C37BC57"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DEE3C8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to total lipids ratio in very small VLDL</w:t>
            </w:r>
          </w:p>
        </w:tc>
        <w:tc>
          <w:tcPr>
            <w:tcW w:w="3102" w:type="dxa"/>
            <w:noWrap/>
            <w:hideMark/>
          </w:tcPr>
          <w:p w14:paraId="1794D3C6" w14:textId="0ED6D74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UKPDXJP1","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D629F5A" w14:textId="64302B95" w:rsidR="00E343A8" w:rsidRPr="00963998" w:rsidRDefault="00E343A8" w:rsidP="00E343A8">
            <w:pPr>
              <w:rPr>
                <w:rFonts w:ascii="Arial" w:eastAsia="Times New Roman" w:hAnsi="Arial" w:cs="Arial"/>
                <w:color w:val="000000" w:themeColor="text1"/>
                <w:sz w:val="16"/>
                <w:szCs w:val="16"/>
              </w:rPr>
            </w:pPr>
          </w:p>
        </w:tc>
      </w:tr>
      <w:tr w:rsidR="00E343A8" w:rsidRPr="00963998" w14:paraId="28E10CD4" w14:textId="5B8815DD" w:rsidTr="00587CBA">
        <w:trPr>
          <w:trHeight w:val="300"/>
        </w:trPr>
        <w:tc>
          <w:tcPr>
            <w:tcW w:w="1151" w:type="dxa"/>
            <w:tcBorders>
              <w:bottom w:val="single" w:sz="4" w:space="0" w:color="auto"/>
            </w:tcBorders>
            <w:noWrap/>
          </w:tcPr>
          <w:p w14:paraId="143B9575" w14:textId="5B0A9C83" w:rsidR="00E343A8" w:rsidRPr="00963998" w:rsidRDefault="00E343A8" w:rsidP="00E343A8">
            <w:pPr>
              <w:rPr>
                <w:rFonts w:ascii="Arial" w:eastAsia="Times New Roman" w:hAnsi="Arial" w:cs="Arial"/>
                <w:color w:val="000000" w:themeColor="text1"/>
                <w:sz w:val="16"/>
                <w:szCs w:val="16"/>
              </w:rPr>
            </w:pPr>
          </w:p>
        </w:tc>
        <w:tc>
          <w:tcPr>
            <w:tcW w:w="1010" w:type="dxa"/>
            <w:tcBorders>
              <w:bottom w:val="single" w:sz="4" w:space="0" w:color="auto"/>
            </w:tcBorders>
          </w:tcPr>
          <w:p w14:paraId="38441B0F"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tcBorders>
              <w:bottom w:val="single" w:sz="4" w:space="0" w:color="auto"/>
            </w:tcBorders>
            <w:noWrap/>
            <w:hideMark/>
          </w:tcPr>
          <w:p w14:paraId="4CE15C88" w14:textId="70B0589B"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bottom w:val="single" w:sz="4" w:space="0" w:color="auto"/>
            </w:tcBorders>
            <w:noWrap/>
            <w:hideMark/>
          </w:tcPr>
          <w:p w14:paraId="7CA79BA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8</w:t>
            </w:r>
          </w:p>
        </w:tc>
        <w:tc>
          <w:tcPr>
            <w:tcW w:w="884" w:type="dxa"/>
            <w:tcBorders>
              <w:bottom w:val="single" w:sz="4" w:space="0" w:color="auto"/>
            </w:tcBorders>
          </w:tcPr>
          <w:p w14:paraId="6DB0A535" w14:textId="03E64FD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0.</w:t>
            </w:r>
            <w:r w:rsidR="006A2D0E">
              <w:rPr>
                <w:rFonts w:ascii="Arial" w:eastAsia="Times New Roman" w:hAnsi="Arial" w:cs="Arial"/>
                <w:color w:val="000000" w:themeColor="text1"/>
                <w:sz w:val="16"/>
                <w:szCs w:val="16"/>
              </w:rPr>
              <w:t>65</w:t>
            </w:r>
          </w:p>
        </w:tc>
        <w:tc>
          <w:tcPr>
            <w:tcW w:w="1082" w:type="dxa"/>
            <w:tcBorders>
              <w:bottom w:val="single" w:sz="4" w:space="0" w:color="auto"/>
            </w:tcBorders>
            <w:noWrap/>
            <w:hideMark/>
          </w:tcPr>
          <w:p w14:paraId="3A4F435D" w14:textId="50CCF42D" w:rsidR="00E343A8" w:rsidRPr="00F90668" w:rsidRDefault="00F90668" w:rsidP="00E343A8">
            <w:pPr>
              <w:jc w:val="center"/>
              <w:rPr>
                <w:rFonts w:ascii="Arial" w:eastAsia="Times New Roman" w:hAnsi="Arial" w:cs="Arial"/>
                <w:color w:val="000000" w:themeColor="text1"/>
                <w:sz w:val="16"/>
                <w:szCs w:val="16"/>
              </w:rPr>
            </w:pPr>
            <w:r w:rsidRPr="00F90668">
              <w:rPr>
                <w:rFonts w:ascii="Arial" w:eastAsia="Times New Roman" w:hAnsi="Arial" w:cs="Arial"/>
                <w:color w:val="000000" w:themeColor="text1"/>
                <w:sz w:val="16"/>
                <w:szCs w:val="16"/>
              </w:rPr>
              <w:t>NA</w:t>
            </w:r>
          </w:p>
        </w:tc>
        <w:tc>
          <w:tcPr>
            <w:tcW w:w="4755" w:type="dxa"/>
            <w:tcBorders>
              <w:bottom w:val="single" w:sz="4" w:space="0" w:color="auto"/>
            </w:tcBorders>
            <w:noWrap/>
            <w:hideMark/>
          </w:tcPr>
          <w:p w14:paraId="33C235D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x physical activity interaction (2df test)</w:t>
            </w:r>
          </w:p>
        </w:tc>
        <w:tc>
          <w:tcPr>
            <w:tcW w:w="3102" w:type="dxa"/>
            <w:tcBorders>
              <w:bottom w:val="single" w:sz="4" w:space="0" w:color="auto"/>
            </w:tcBorders>
            <w:noWrap/>
            <w:hideMark/>
          </w:tcPr>
          <w:p w14:paraId="3C97DC09" w14:textId="1483DACE"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5MlQiWc","properties":{"formattedCitation":"(Kilpel\\uc0\\u228{}inen et al., 2019)","plainCitation":"(Kilpeläinen et al., 2019)","noteIndex":0},"citationItems":[{"id":"oeINfXXu/FHRsZVhJ","uris":["http://zotero.org/users/9763947/items/FVUUC37J"],"itemData":{"id":380,"type":"article-journal","abstract":"Many genetic loci affect circulating lipid levels, but it remains unknown whether lifestyle factors, such as physical activity, modify these genetic effects. To identify lipid loci interacting with physical activity, we performed genome-wide analyses of circulating HDL cholesterol, LDL cholesterol, and triglyceride levels in up to 120,979 individuals of European, African, Asian, Hispanic, and Brazilian ancestry, with follow-up of suggestive associations in an additional 131,012 individuals. We find four loci, in/near CLASP1, LHX1, SNTA1, and CNTNAP2, that are associated with circulating lipid levels through interaction with physical activity; higher levels of physical activity enhance the HDL cholesterol-increasing effects of the CLASP1, LHX1, and SNTA1 loci and attenuate the LDL cholesterol-increasing effect of the CNTNAP2 locus. The CLASP1, LHX1, and SNTA1 regions harbor genes linked to muscle function and lipid metabolism. Our results elucidate the role of physical activity interactions in the genetic contribution to blood lipid levels.","container-title":"Nature Communications","DOI":"10.1038/s41467-018-08008-w","ISSN":"2041-1723","issue":"1","journalAbbreviation":"Nat Commun","language":"eng","note":"PMID: 30670697\nPMCID: PMC6342931","page":"376","source":"PubMed","title":"Multi-ancestry study of blood lipid levels identifies four loci interacting with physical activity","volume":"10","author":[{"family":"Kilpeläinen","given":"Tuomas O."},{"family":"Bentley","given":"Amy R."},{"family":"Noordam","given":"Raymond"},{"family":"Sung","given":"Yun Ju"},{"family":"Schwander","given":"Karen"},{"family":"Winkler","given":"Thomas W."},{"family":"Jakupović","given":"Hermina"},{"family":"Chasman","given":"Daniel I."},{"family":"Manning","given":"Alisa"},{"family":"Ntalla","given":"Ioanna"},{"family":"Aschard","given":"Hugues"},{"family":"Brown","given":"Michael R."},{"family":"Las Fuentes","given":"Lisa","non-dropping-particle":"de"},{"family":"Franceschini","given":"Nora"},{"family":"Guo","given":"Xiuqing"},{"family":"Vojinovic","given":"Dina"},{"family":"Aslibekyan","given":"Stella"},{"family":"Feitosa","given":"Mary F."},{"family":"Kho","given":"Minjung"},{"family":"Musani","given":"Solomon K."},{"family":"Richard","given":"Melissa"},{"family":"Wang","given":"Heming"},{"family":"Wang","given":"Zhe"},{"family":"Bartz","given":"Traci M."},{"family":"Bielak","given":"Lawrence F."},{"family":"Campbell","given":"Archie"},{"family":"Dorajoo","given":"Rajkumar"},{"family":"Fisher","given":"Virginia"},{"family":"Hartwig","given":"Fernando P."},{"family":"Horimoto","given":"Andrea R. V. R."},{"family":"Li","given":"Changwei"},{"family":"Lohman","given":"Kurt K."},{"family":"Marten","given":"Jonathan"},{"family":"Sim","given":"Xueling"},{"family":"Smith","given":"Albert V."},{"family":"Tajuddin","given":"Salman M."},{"family":"Alver","given":"Maris"},{"family":"Amini","given":"Marzyeh"},{"family":"Boissel","given":"Mathilde"},{"family":"Chai","given":"Jin Fang"},{"family":"Chen","given":"Xu"},{"family":"Divers","given":"Jasmin"},{"family":"Evangelou","given":"Evangelos"},{"family":"Gao","given":"Chuan"},{"family":"Graff","given":"Mariaelisa"},{"family":"Harris","given":"Sarah E."},{"family":"He","given":"Meian"},{"family":"Hsu","given":"Fang-Chi"},{"family":"Jackson","given":"Anne U."},{"family":"Zhao","given":"Jing Hua"},{"family":"Kraja","given":"Aldi T."},{"family":"Kühnel","given":"Brigitte"},{"family":"Laguzzi","given":"Federica"},{"family":"Lyytikäinen","given":"Leo-Pekka"},{"family":"Nolte","given":"Ilja M."},{"family":"Rauramaa","given":"Rainer"},{"family":"Riaz","given":"Muhammad"},{"family":"Robino","given":"Antonietta"},{"family":"Rueedi","given":"Rico"},{"family":"Stringham","given":"Heather M."},{"family":"Takeuchi","given":"Fumihiko"},{"family":"Most","given":"Peter J.","non-dropping-particle":"van der"},{"family":"Varga","given":"Tibor V."},{"family":"Verweij","given":"Niek"},{"family":"Ware","given":"Erin B."},{"family":"Wen","given":"Wanqing"},{"family":"Li","given":"Xiaoyin"},{"family":"Yanek","given":"Lisa R."},{"family":"Amin","given":"Najaf"},{"family":"Arnett","given":"Donna K."},{"family":"Boerwinkle","given":"Eric"},{"family":"Brumat","given":"Marco"},{"family":"Cade","given":"Brian"},{"family":"Canouil","given":"Mickaël"},{"family":"Chen","given":"Yii-Der Ida"},{"family":"Concas","given":"Maria Pina"},{"family":"Connell","given":"John"},{"family":"Mutsert","given":"Renée","non-dropping-particle":"de"},{"family":"Silva","given":"H. Janaka","non-dropping-particle":"de"},{"family":"Vries","given":"Paul S.","non-dropping-particle":"de"},{"family":"Demirkan","given":"Ayşe"},{"family":"Ding","given":"Jingzhong"},{"family":"Eaton","given":"Charles B."},{"family":"Faul","given":"Jessica D."},{"family":"Friedlander","given":"Yechiel"},{"family":"Gabriel","given":"Kelley P."},{"family":"Ghanbari","given":"Mohsen"},{"family":"Giulianini","given":"Franco"},{"family":"Gu","given":"Chi Charles"},{"family":"Gu","given":"Dongfeng"},{"family":"Harris","given":"Tamara B."},{"family":"He","given":"Jiang"},{"family":"Heikkinen","given":"Sami"},{"family":"Heng","given":"Chew-Kiat"},{"family":"Hunt","given":"Steven C."},{"family":"Ikram","given":"M. Arfan"},{"family":"Jonas","given":"Jost B."},{"family":"Koh","given":"Woon-Puay"},{"family":"Komulainen","given":"Pirjo"},{"family":"Krieger","given":"Jose E."},{"family":"Kritchevsky","given":"Stephen B."},{"family":"Kutalik","given":"Zoltán"},{"family":"Kuusisto","given":"Johanna"},{"family":"Langefeld","given":"Carl D."},{"family":"Langenberg","given":"Claudia"},{"family":"Launer","given":"Lenore J."},{"family":"Leander","given":"Karin"},{"family":"Lemaitre","given":"Rozenn N."},{"family":"Lewis","given":"Cora E."},{"family":"Liang","given":"Jingjing"},{"literal":"Lifelines Cohort Study"},{"family":"Liu","given":"Jianjun"},{"family":"Mägi","given":"Reedik"},{"family":"Manichaikul","given":"Ani"},{"family":"Meitinger","given":"Thomas"},{"family":"Metspalu","given":"Andres"},{"family":"Milaneschi","given":"Yuri"},{"family":"Mohlke","given":"Karen L."},{"family":"Mosley","given":"Thomas H."},{"family":"Murray","given":"Alison D."},{"family":"Nalls","given":"Mike A."},{"family":"Nang","given":"Ei-Ei Khaing"},{"family":"Nelson","given":"Christopher P."},{"family":"Nona","given":"Sotoodehnia"},{"family":"Norris","given":"Jill M."},{"family":"Nwuba","given":"Chiamaka Vivian"},{"family":"O'Connell","given":"Jeff"},{"family":"Palmer","given":"Nicholette D."},{"family":"Papanicolau","given":"George J."},{"family":"Pazoki","given":"Raha"},{"family":"Pedersen","given":"Nancy L."},{"family":"Peters","given":"Annette"},{"family":"Peyser","given":"Patricia A."},{"family":"Polasek","given":"Ozren"},{"family":"Porteous","given":"David J."},{"family":"Poveda","given":"Alaitz"},{"family":"Raitakari","given":"Olli T."},{"family":"Rich","given":"Stephen S."},{"family":"Risch","given":"Neil"},{"family":"Robinson","given":"Jennifer G."},{"family":"Rose","given":"Lynda M."},{"family":"Rudan","given":"Igor"},{"family":"Schreiner","given":"Pamela J."},{"family":"Scott","given":"Robert A."},{"family":"Sidney","given":"Stephen S."},{"family":"Sims","given":"Mario"},{"family":"Smith","given":"Jennifer A."},{"family":"Snieder","given":"Harold"},{"family":"Sofer","given":"Tamar"},{"family":"Starr","given":"John M."},{"family":"Sternfeld","given":"Barbara"},{"family":"Strauch","given":"Konstantin"},{"family":"Tang","given":"Hua"},{"family":"Taylor","given":"Kent D."},{"family":"Tsai","given":"Michael Y."},{"family":"Tuomilehto","given":"Jaakko"},{"family":"Uitterlinden","given":"André G."},{"family":"Ende","given":"M. Yldau","non-dropping-particle":"van der"},{"family":"Heemst","given":"Diana","non-dropping-particle":"van"},{"family":"Voortman","given":"Trudy"},{"family":"Waldenberger","given":"Melanie"},{"family":"Wennberg","given":"Patrik"},{"family":"Wilson","given":"Gregory"},{"family":"Xiang","given":"Yong-Bing"},{"family":"Yao","given":"Jie"},{"family":"Yu","given":"Caizheng"},{"family":"Yuan","given":"Jian-Min"},{"family":"Zhao","given":"Wei"},{"family":"Zonderman","given":"Alan B."},{"family":"Becker","given":"Diane M."},{"family":"Boehnke","given":"Michael"},{"family":"Bowden","given":"Donald W."},{"family":"Faire","given":"Ulf","non-dropping-particle":"de"},{"family":"Deary","given":"Ian J."},{"family":"Elliott","given":"Paul"},{"family":"Esko","given":"Tõnu"},{"family":"Freedman","given":"Barry I."},{"family":"Froguel","given":"Philippe"},{"family":"Gasparini","given":"Paolo"},{"family":"Gieger","given":"Christian"},{"family":"Kato","given":"Norihiro"},{"family":"Laakso","given":"Markku"},{"family":"Lakka","given":"Timo A."},{"family":"Lehtimäki","given":"Terho"},{"family":"Magnusson","given":"Patrik K. E."},{"family":"Oldehinkel","given":"Albertine J."},{"family":"Penninx","given":"Brenda W. J. H."},{"family":"Samani","given":"Nilesh J."},{"family":"Shu","given":"Xiao-Ou"},{"family":"Harst","given":"Pim","non-dropping-particle":"van der"},{"family":"Van Vliet-Ostaptchouk","given":"Jana V."},{"family":"Vollenweider","given":"Peter"},{"family":"Wagenknecht","given":"Lynne E."},{"family":"Wang","given":"Ya X."},{"family":"Wareham","given":"Nicholas J."},{"family":"Weir","given":"David R."},{"family":"Wu","given":"Tangchun"},{"family":"Zheng","given":"Wei"},{"family":"Zhu","given":"Xiaofeng"},{"family":"Evans","given":"Michele K."},{"family":"Franks","given":"Paul W."},{"family":"Gudnason","given":"Vilmundur"},{"family":"Hayward","given":"Caroline"},{"family":"Horta","given":"Bernardo L."},{"family":"Kelly","given":"Tanika N."},{"family":"Liu","given":"Yongmei"},{"family":"North","given":"Kari E."},{"family":"Pereira","given":"Alexandre C."},{"family":"Ridker","given":"Paul M."},{"family":"Tai","given":"E. Shyong"},{"family":"Dam","given":"Rob M.","non-dropping-particle":"van"},{"family":"Fox","given":"Ervin R."},{"family":"Kardia","given":"Sharon L. R."},{"family":"Liu","given":"Ching-Ti"},{"family":"Mook-Kanamori","given":"Dennis O."},{"family":"Province","given":"Michael A."},{"family":"Redline","given":"Susan"},{"family":"Duijn","given":"Cornelia M.","non-dropping-particle":"van"},{"family":"Rotter","given":"Jerome I."},{"family":"Kooperberg","given":"Charles B."},{"family":"Gauderman","given":"W. James"},{"family":"Psaty","given":"Bruce M."},{"family":"Rice","given":"Kenneth"},{"family":"Munroe","given":"Patricia B."},{"family":"Fornage","given":"Myriam"},{"family":"Cupples","given":"L. Adrienne"},{"family":"Rotimi","given":"Charles N."},{"family":"Morrison","given":"Alanna C."},{"family":"Rao","given":"Dabeeru C."},{"family":"Loos","given":"Ruth J. F."}],"issued":{"date-parts":[["2019",1,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Kilpeläinen et al., 2019)</w:t>
            </w:r>
            <w:r w:rsidRPr="00963998">
              <w:rPr>
                <w:rFonts w:ascii="Arial" w:eastAsia="Times New Roman" w:hAnsi="Arial" w:cs="Arial"/>
                <w:color w:val="000000" w:themeColor="text1"/>
                <w:sz w:val="16"/>
                <w:szCs w:val="16"/>
              </w:rPr>
              <w:fldChar w:fldCharType="end"/>
            </w:r>
          </w:p>
        </w:tc>
        <w:tc>
          <w:tcPr>
            <w:tcW w:w="1062" w:type="dxa"/>
            <w:tcBorders>
              <w:bottom w:val="single" w:sz="4" w:space="0" w:color="auto"/>
            </w:tcBorders>
          </w:tcPr>
          <w:p w14:paraId="0EBB94C8" w14:textId="2704EC97" w:rsidR="00E343A8" w:rsidRPr="00963998" w:rsidRDefault="00E343A8" w:rsidP="00E343A8">
            <w:pPr>
              <w:rPr>
                <w:rFonts w:ascii="Arial" w:eastAsia="Times New Roman" w:hAnsi="Arial" w:cs="Arial"/>
                <w:color w:val="000000" w:themeColor="text1"/>
                <w:sz w:val="16"/>
                <w:szCs w:val="16"/>
              </w:rPr>
            </w:pPr>
          </w:p>
        </w:tc>
      </w:tr>
      <w:tr w:rsidR="00E343A8" w:rsidRPr="00963998" w14:paraId="0838415A" w14:textId="4D4779CC" w:rsidTr="00587CBA">
        <w:trPr>
          <w:trHeight w:val="300"/>
        </w:trPr>
        <w:tc>
          <w:tcPr>
            <w:tcW w:w="1151" w:type="dxa"/>
            <w:tcBorders>
              <w:top w:val="single" w:sz="4" w:space="0" w:color="auto"/>
            </w:tcBorders>
            <w:noWrap/>
            <w:hideMark/>
          </w:tcPr>
          <w:p w14:paraId="5CB5E66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35570672</w:t>
            </w:r>
          </w:p>
        </w:tc>
        <w:tc>
          <w:tcPr>
            <w:tcW w:w="1010" w:type="dxa"/>
            <w:tcBorders>
              <w:top w:val="single" w:sz="4" w:space="0" w:color="auto"/>
            </w:tcBorders>
          </w:tcPr>
          <w:p w14:paraId="475634B1" w14:textId="21A399DC"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4954B889" w14:textId="27CEE5E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tcBorders>
              <w:top w:val="single" w:sz="4" w:space="0" w:color="auto"/>
            </w:tcBorders>
            <w:noWrap/>
            <w:hideMark/>
          </w:tcPr>
          <w:p w14:paraId="523845A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0</w:t>
            </w:r>
          </w:p>
        </w:tc>
        <w:tc>
          <w:tcPr>
            <w:tcW w:w="884" w:type="dxa"/>
            <w:tcBorders>
              <w:top w:val="single" w:sz="4" w:space="0" w:color="auto"/>
            </w:tcBorders>
          </w:tcPr>
          <w:p w14:paraId="2F9B4FEE" w14:textId="21F072F0" w:rsidR="00E343A8" w:rsidRPr="00963998" w:rsidRDefault="003302C7" w:rsidP="00E343A8">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65</w:t>
            </w:r>
          </w:p>
        </w:tc>
        <w:tc>
          <w:tcPr>
            <w:tcW w:w="1082" w:type="dxa"/>
            <w:tcBorders>
              <w:top w:val="single" w:sz="4" w:space="0" w:color="auto"/>
            </w:tcBorders>
            <w:noWrap/>
            <w:hideMark/>
          </w:tcPr>
          <w:p w14:paraId="482E8CC1" w14:textId="2CBED26C"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2C108D7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an corpuscular hemoglobin</w:t>
            </w:r>
          </w:p>
        </w:tc>
        <w:tc>
          <w:tcPr>
            <w:tcW w:w="3102" w:type="dxa"/>
            <w:tcBorders>
              <w:top w:val="single" w:sz="4" w:space="0" w:color="auto"/>
            </w:tcBorders>
            <w:noWrap/>
            <w:hideMark/>
          </w:tcPr>
          <w:p w14:paraId="120FEE5E" w14:textId="058B11E8"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8uzfNmA1","properties":{"formattedCitation":"(Vuckovic et al., 2020)","plainCitation":"(Vuckovic et al., 2020)","noteIndex":0},"citationItems":[{"id":"oeINfXXu/Ove5S5RW","uris":["http://zotero.org/users/9763947/items/4VQBDIX5"],"itemData":{"id":374,"type":"article-journal","abstract":"Blood cells play essential roles in human health, underpinning physiological processes such as immunity, oxygen transport, and clotting, which when perturbed cause a significant global health burden. Here we integrate data from UK Biobank and a large-scale international collaborative effort, including data for 563,085 European ancestry participants, and discover 5,106 new genetic variants independently associated with 29 blood cell phenotypes covering a range of variation impacting hematopoiesis. We holistically characterize the genetic architecture of hematopoiesis, assess the relevance of the omnigenic model to blood cell phenotypes, delineate relevant hematopoietic cell states influenced by regulatory genetic variants and gene networks, identify novel splice-altering variants mediating the associations, and assess the polygenic prediction potential for blood traits and clinical disorders at the interface of complex and Mendelian genetics. These results show the power of large-scale blood cell trait GWAS to interrogate clinically meaningful variants across a wide allelic spectrum of human variation.","container-title":"Cell","DOI":"10.1016/j.cell.2020.08.008","ISSN":"1097-4172","issue":"5","journalAbbreviation":"Cell","language":"eng","note":"PMID: 32888494\nPMCID: PMC7482360","page":"1214-1231.e11","source":"PubMed","title":"The Polygenic and Monogenic Basis of Blood Traits and Diseases","volume":"182","author":[{"family":"Vuckovic","given":"Dragana"},{"family":"Bao","given":"Erik L."},{"family":"Akbari","given":"Parsa"},{"family":"Lareau","given":"Caleb A."},{"family":"Mousas","given":"Abdou"},{"family":"Jiang","given":"Tao"},{"family":"Chen","given":"Ming-Huei"},{"family":"Raffield","given":"Laura M."},{"family":"Tardaguila","given":"Manuel"},{"family":"Huffman","given":"Jennifer E."},{"family":"Ritchie","given":"Scott C."},{"family":"Megy","given":"Karyn"},{"family":"Ponstingl","given":"Hannes"},{"family":"Penkett","given":"Christopher J."},{"family":"Albers","given":"Patrick K."},{"family":"Wigdor","given":"Emilie M."},{"family":"Sakaue","given":"Saori"},{"family":"Moscati","given":"Arden"},{"family":"Manansala","given":"Regina"},{"family":"Lo","given":"Ken Sin"},{"family":"Qian","given":"Huijun"},{"family":"Akiyama","given":"Masato"},{"family":"Bartz","given":"Traci M."},{"family":"Ben-Shlomo","given":"Yoav"},{"family":"Beswick","given":"Andrew"},{"family":"Bork-Jensen","given":"Jette"},{"family":"Bottinger","given":"Erwin P."},{"family":"Brody","given":"Jennifer A."},{"family":"Rooij","given":"Frank J. A.","non-dropping-particle":"van"},{"family":"Chitrala","given":"Kumaraswamy N."},{"family":"Wilson","given":"Peter W. F."},{"family":"Choquet","given":"Hélène"},{"family":"Danesh","given":"John"},{"family":"Di Angelantonio","given":"Emanuele"},{"family":"Dimou","given":"Niki"},{"family":"Ding","given":"Jingzhong"},{"family":"Elliott","given":"Paul"},{"family":"Esko","given":"Tõnu"},{"family":"Evans","given":"Michele K."},{"family":"Felix","given":"Stephan B."},{"family":"Floyd","given":"James S."},{"family":"Broer","given":"Linda"},{"family":"Grarup","given":"Niels"},{"family":"Guo","given":"Michael H."},{"family":"Guo","given":"Qi"},{"family":"Greinacher","given":"Andreas"},{"family":"Haessler","given":"Jeff"},{"family":"Hansen","given":"Torben"},{"family":"Howson","given":"Joanna M. M."},{"family":"Huang","given":"Wei"},{"family":"Jorgenson","given":"Eric"},{"family":"Kacprowski","given":"Tim"},{"family":"Kähönen","given":"Mika"},{"family":"Kamatani","given":"Yoichiro"},{"family":"Kanai","given":"Masahiro"},{"family":"Karthikeyan","given":"Savita"},{"family":"Koskeridis","given":"Fotios"},{"family":"Lange","given":"Leslie A."},{"family":"Lehtimäki","given":"Terho"},{"family":"Linneberg","given":"Allan"},{"family":"Liu","given":"Yongmei"},{"family":"Lyytikäinen","given":"Leo-Pekka"},{"family":"Manichaikul","given":"Ani"},{"family":"Matsuda","given":"Koichi"},{"family":"Mohlke","given":"Karen L."},{"family":"Mononen","given":"Nina"},{"family":"Murakami","given":"Yoshinori"},{"family":"Nadkarni","given":"Girish N."},{"family":"Nikus","given":"Kjell"},{"family":"Pankratz","given":"Nathan"},{"family":"Pedersen","given":"Oluf"},{"family":"Preuss","given":"Michael"},{"family":"Psaty","given":"Bruce M."},{"family":"Raitakari","given":"Olli T."},{"family":"Rich","given":"Stephen S."},{"family":"Rodriguez","given":"Benjamin A. T."},{"family":"Rosen","given":"Jonathan D."},{"family":"Rotter","given":"Jerome I."},{"family":"Schubert","given":"Petra"},{"family":"Spracklen","given":"Cassandra N."},{"family":"Surendran","given":"Praveen"},{"family":"Tang","given":"Hua"},{"family":"Tardif","given":"Jean-Claude"},{"family":"Ghanbari","given":"Mohsen"},{"family":"Völker","given":"Uwe"},{"family":"Völzke","given":"Henry"},{"family":"Watkins","given":"Nicholas A."},{"family":"Weiss","given":"Stefan"},{"literal":"VA Million Veteran Program"},{"family":"Cai","given":"Na"},{"family":"Kundu","given":"Kousik"},{"family":"Watt","given":"Stephen B."},{"family":"Walter","given":"Klaudia"},{"family":"Zonderman","given":"Alan B."},{"family":"Cho","given":"Kelly"},{"family":"Li","given":"Yun"},{"family":"Loos","given":"Ruth J. F."},{"family":"Knight","given":"Julian C."},{"family":"Georges","given":"Michel"},{"family":"Stegle","given":"Oliver"},{"family":"Evangelou","given":"Evangelos"},{"family":"Okada","given":"Yukinori"},{"family":"Roberts","given":"David J."},{"family":"Inouye","given":"Michael"},{"family":"Johnson","given":"Andrew D."},{"family":"Auer","given":"Paul L."},{"family":"Astle","given":"William J."},{"family":"Reiner","given":"Alexander P."},{"family":"Butterworth","given":"Adam S."},{"family":"Ouwehand","given":"Willem H."},{"family":"Lettre","given":"Guillaume"},{"family":"Sankaran","given":"Vijay G."},{"family":"Soranzo","given":"Nicole"}],"issued":{"date-parts":[["2020",9,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Vuckovic et al., 2020)</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4A186957" w14:textId="5DEEEE43"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5125</w:t>
            </w:r>
          </w:p>
        </w:tc>
      </w:tr>
      <w:tr w:rsidR="00E343A8" w:rsidRPr="00963998" w14:paraId="63FBC4BC" w14:textId="258E0D77" w:rsidTr="00587CBA">
        <w:trPr>
          <w:trHeight w:val="300"/>
        </w:trPr>
        <w:tc>
          <w:tcPr>
            <w:tcW w:w="1151" w:type="dxa"/>
            <w:noWrap/>
          </w:tcPr>
          <w:p w14:paraId="712FCBD2" w14:textId="41233896" w:rsidR="00E343A8" w:rsidRPr="00963998" w:rsidRDefault="00E343A8" w:rsidP="00E343A8">
            <w:pPr>
              <w:rPr>
                <w:rFonts w:ascii="Arial" w:eastAsia="Times New Roman" w:hAnsi="Arial" w:cs="Arial"/>
                <w:color w:val="000000" w:themeColor="text1"/>
                <w:sz w:val="16"/>
                <w:szCs w:val="16"/>
              </w:rPr>
            </w:pPr>
          </w:p>
        </w:tc>
        <w:tc>
          <w:tcPr>
            <w:tcW w:w="1010" w:type="dxa"/>
          </w:tcPr>
          <w:p w14:paraId="46258E8F"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51AB24FC" w14:textId="51305479"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DB6AE6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8</w:t>
            </w:r>
          </w:p>
        </w:tc>
        <w:tc>
          <w:tcPr>
            <w:tcW w:w="884" w:type="dxa"/>
          </w:tcPr>
          <w:p w14:paraId="25BD6E63" w14:textId="612E17FF" w:rsidR="00E343A8" w:rsidRPr="00963998" w:rsidRDefault="00E343A8" w:rsidP="00E343A8">
            <w:pPr>
              <w:jc w:val="center"/>
              <w:rPr>
                <w:rFonts w:ascii="Arial" w:hAnsi="Arial" w:cs="Arial"/>
                <w:sz w:val="16"/>
                <w:szCs w:val="16"/>
              </w:rPr>
            </w:pPr>
          </w:p>
        </w:tc>
        <w:tc>
          <w:tcPr>
            <w:tcW w:w="1082" w:type="dxa"/>
            <w:noWrap/>
            <w:hideMark/>
          </w:tcPr>
          <w:p w14:paraId="28185EFB" w14:textId="74561701"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0984EC4"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an corpuscular hemoglobin</w:t>
            </w:r>
          </w:p>
        </w:tc>
        <w:tc>
          <w:tcPr>
            <w:tcW w:w="3102" w:type="dxa"/>
            <w:noWrap/>
            <w:hideMark/>
          </w:tcPr>
          <w:p w14:paraId="3E126D66" w14:textId="26AAFA73"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2PBH8ZC","properties":{"formattedCitation":"(Sakaue et al., 2021)","plainCitation":"(Sakaue et al., 2021)","noteIndex":0},"citationItems":[{"id":"oeINfXXu/QmvqgEOq","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Sakaue et al., 2021)</w:t>
            </w:r>
            <w:r w:rsidRPr="00963998">
              <w:rPr>
                <w:rFonts w:ascii="Arial" w:eastAsia="Times New Roman" w:hAnsi="Arial" w:cs="Arial"/>
                <w:color w:val="000000" w:themeColor="text1"/>
                <w:sz w:val="16"/>
                <w:szCs w:val="16"/>
              </w:rPr>
              <w:fldChar w:fldCharType="end"/>
            </w:r>
          </w:p>
        </w:tc>
        <w:tc>
          <w:tcPr>
            <w:tcW w:w="1062" w:type="dxa"/>
          </w:tcPr>
          <w:p w14:paraId="55A7666C" w14:textId="02F52132" w:rsidR="00E343A8" w:rsidRPr="00963998" w:rsidRDefault="00E343A8" w:rsidP="00E343A8">
            <w:pPr>
              <w:rPr>
                <w:rFonts w:ascii="Arial" w:eastAsia="Times New Roman" w:hAnsi="Arial" w:cs="Arial"/>
                <w:color w:val="000000" w:themeColor="text1"/>
                <w:sz w:val="16"/>
                <w:szCs w:val="16"/>
              </w:rPr>
            </w:pPr>
          </w:p>
        </w:tc>
      </w:tr>
      <w:tr w:rsidR="00E343A8" w:rsidRPr="00963998" w14:paraId="39204894" w14:textId="2F36C5BA" w:rsidTr="00587CBA">
        <w:trPr>
          <w:trHeight w:val="300"/>
        </w:trPr>
        <w:tc>
          <w:tcPr>
            <w:tcW w:w="1151" w:type="dxa"/>
            <w:tcBorders>
              <w:top w:val="single" w:sz="4" w:space="0" w:color="auto"/>
            </w:tcBorders>
            <w:noWrap/>
            <w:hideMark/>
          </w:tcPr>
          <w:p w14:paraId="32FEEC0B"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35583283</w:t>
            </w:r>
          </w:p>
        </w:tc>
        <w:tc>
          <w:tcPr>
            <w:tcW w:w="1010" w:type="dxa"/>
            <w:tcBorders>
              <w:top w:val="single" w:sz="4" w:space="0" w:color="auto"/>
            </w:tcBorders>
          </w:tcPr>
          <w:p w14:paraId="29462199" w14:textId="1073C018"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78B23D2E" w14:textId="3746916F"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tcBorders>
              <w:top w:val="single" w:sz="4" w:space="0" w:color="auto"/>
            </w:tcBorders>
            <w:noWrap/>
            <w:hideMark/>
          </w:tcPr>
          <w:p w14:paraId="68E21016"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6</w:t>
            </w:r>
          </w:p>
        </w:tc>
        <w:tc>
          <w:tcPr>
            <w:tcW w:w="884" w:type="dxa"/>
            <w:tcBorders>
              <w:top w:val="single" w:sz="4" w:space="0" w:color="auto"/>
            </w:tcBorders>
          </w:tcPr>
          <w:p w14:paraId="1A0F5096" w14:textId="1D0DD7B1" w:rsidR="00E343A8" w:rsidRPr="00963998" w:rsidRDefault="003302C7" w:rsidP="00E343A8">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71</w:t>
            </w:r>
          </w:p>
        </w:tc>
        <w:tc>
          <w:tcPr>
            <w:tcW w:w="1082" w:type="dxa"/>
            <w:tcBorders>
              <w:top w:val="single" w:sz="4" w:space="0" w:color="auto"/>
            </w:tcBorders>
            <w:noWrap/>
            <w:hideMark/>
          </w:tcPr>
          <w:p w14:paraId="05273A6F" w14:textId="6F408A87"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16F3367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amilial combined hyperlipidemia defined by Consensus criteria</w:t>
            </w:r>
          </w:p>
        </w:tc>
        <w:tc>
          <w:tcPr>
            <w:tcW w:w="3102" w:type="dxa"/>
            <w:tcBorders>
              <w:top w:val="single" w:sz="4" w:space="0" w:color="auto"/>
            </w:tcBorders>
            <w:noWrap/>
            <w:hideMark/>
          </w:tcPr>
          <w:p w14:paraId="0B7C42EE" w14:textId="12722F74"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oYvWYTXK","properties":{"formattedCitation":"(Trinder et al., 2022)","plainCitation":"(Trinder et al., 2022)","noteIndex":0},"citationItems":[{"id":"oeINfXXu/Uu0n00np","uris":["http://zotero.org/users/9763947/items/KX8RYMT3"],"itemData":{"id":383,"type":"article-journal","abstract":"BACKGROUND AND AIMS: Familial combined hyperlipidemia (FCHL) is one of the most common inherited lipid phenotypes, characterized by elevated plasma concentrations of apolipoprotein B-100 and triglycerides. The genetic inheritance of FCHL remains poorly understood. The goals of this study were to investigate the polygenetic architecture and cardiovascular risk associated with FCHL.\nMETHODS AND RESULTS: We identified individuals with an FCHL phenotype among 349,222 unrelated participants of European ancestry in the UK Biobank using modified versions of 5 different diagnostic criteria. The prevalence of the FCHL phenotype was 11.44% (n = 39,961), 5.01% (n = 17,485), 1.48% (n = 5,153), 1.10% (n = 3,838), and 0.48% (n = 1,688) according to modified versions of the Consensus Conference, Dutch, Mexico, Brunzell, and Goldstein criteria, respectively. We performed discovery, case-control genome-wide association studies for these different FCHL criteria and identified 175 independent loci associated with FCHL at genome-wide significance. We investigated the association of genetic and clinical risk with FCHL and found that polygenic susceptibility to hypercholesterolemia or hypertriglyceridemia and features of metabolic syndrome were associated with greater prevalence of FCHL. Participants with an FCHL phenotype had a similar risk of incident coronary artery disease compared to participants with monogenic familial hypercholesterolemia (adjusted hazard ratio vs controls [95% confidence interval]: 2.72 [2.31-3.21] and 1.90 [1.30-2.78]).\nCONCLUSIONS: These results suggest that, rather than being a single genetic entity, the FCHL phenotype represents a polygenic susceptibility to dyslipidemia in combination with metabolic abnormalities. The cardiovascular risk associated with an FCHL phenotype is similar to that of monogenic familial hypercholesterolemia, despite being </w:instrText>
            </w:r>
            <w:r w:rsidRPr="00963998">
              <w:rPr>
                <w:rFonts w:ascii="Cambria Math" w:eastAsia="Times New Roman" w:hAnsi="Cambria Math" w:cs="Cambria Math"/>
                <w:color w:val="000000" w:themeColor="text1"/>
                <w:sz w:val="16"/>
                <w:szCs w:val="16"/>
              </w:rPr>
              <w:instrText>∼</w:instrText>
            </w:r>
            <w:r w:rsidRPr="00963998">
              <w:rPr>
                <w:rFonts w:ascii="Arial" w:eastAsia="Times New Roman" w:hAnsi="Arial" w:cs="Arial"/>
                <w:color w:val="000000" w:themeColor="text1"/>
                <w:sz w:val="16"/>
                <w:szCs w:val="16"/>
              </w:rPr>
              <w:instrText xml:space="preserve">5x more common.","container-title":"Atherosclerosis","DOI":"10.1016/j.atherosclerosis.2021.11.032","ISSN":"1879-1484","journalAbbreviation":"Atherosclerosis","language":"eng","note":"PMID: 34906840","page":"35-43","source":"PubMed","title":"Polygenic architecture and cardiovascular risk of familial combined hyperlipidemia","volume":"340","author":[{"family":"Trinder","given":"Mark"},{"family":"Vikulova","given":"Diana"},{"family":"Pimstone","given":"Simon"},{"family":"Mancini","given":"G. B. John"},{"family":"Brunham","given":"Liam R."}],"issued":{"date-parts":[["2022",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Trinder et al., 2022)</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634C4E9A" w14:textId="54749DA6"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396999</w:t>
            </w:r>
          </w:p>
        </w:tc>
      </w:tr>
      <w:tr w:rsidR="00E343A8" w:rsidRPr="00963998" w14:paraId="3EB9579B" w14:textId="01706894" w:rsidTr="00587CBA">
        <w:trPr>
          <w:trHeight w:val="300"/>
        </w:trPr>
        <w:tc>
          <w:tcPr>
            <w:tcW w:w="1151" w:type="dxa"/>
            <w:tcBorders>
              <w:bottom w:val="single" w:sz="4" w:space="0" w:color="auto"/>
            </w:tcBorders>
            <w:noWrap/>
          </w:tcPr>
          <w:p w14:paraId="268D1E5F" w14:textId="2D98AF55" w:rsidR="00E343A8" w:rsidRPr="00963998" w:rsidRDefault="00E343A8" w:rsidP="00E343A8">
            <w:pPr>
              <w:rPr>
                <w:rFonts w:ascii="Arial" w:eastAsia="Times New Roman" w:hAnsi="Arial" w:cs="Arial"/>
                <w:color w:val="000000" w:themeColor="text1"/>
                <w:sz w:val="16"/>
                <w:szCs w:val="16"/>
              </w:rPr>
            </w:pPr>
          </w:p>
        </w:tc>
        <w:tc>
          <w:tcPr>
            <w:tcW w:w="1010" w:type="dxa"/>
            <w:tcBorders>
              <w:bottom w:val="single" w:sz="4" w:space="0" w:color="auto"/>
            </w:tcBorders>
          </w:tcPr>
          <w:p w14:paraId="10DD19E6"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tcBorders>
              <w:bottom w:val="single" w:sz="4" w:space="0" w:color="auto"/>
            </w:tcBorders>
            <w:noWrap/>
            <w:hideMark/>
          </w:tcPr>
          <w:p w14:paraId="0ED2FCBB" w14:textId="0283AEFF"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tcBorders>
              <w:bottom w:val="single" w:sz="4" w:space="0" w:color="auto"/>
            </w:tcBorders>
            <w:noWrap/>
            <w:hideMark/>
          </w:tcPr>
          <w:p w14:paraId="4F3639B8"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6</w:t>
            </w:r>
          </w:p>
        </w:tc>
        <w:tc>
          <w:tcPr>
            <w:tcW w:w="884" w:type="dxa"/>
            <w:tcBorders>
              <w:bottom w:val="single" w:sz="4" w:space="0" w:color="auto"/>
            </w:tcBorders>
          </w:tcPr>
          <w:p w14:paraId="24471E8F" w14:textId="2DA967E2" w:rsidR="00E343A8" w:rsidRPr="00963998" w:rsidRDefault="00E343A8" w:rsidP="00E343A8">
            <w:pPr>
              <w:jc w:val="center"/>
              <w:rPr>
                <w:rFonts w:ascii="Arial" w:hAnsi="Arial" w:cs="Arial"/>
                <w:sz w:val="16"/>
                <w:szCs w:val="16"/>
              </w:rPr>
            </w:pPr>
          </w:p>
        </w:tc>
        <w:tc>
          <w:tcPr>
            <w:tcW w:w="1082" w:type="dxa"/>
            <w:tcBorders>
              <w:bottom w:val="single" w:sz="4" w:space="0" w:color="auto"/>
            </w:tcBorders>
            <w:noWrap/>
            <w:hideMark/>
          </w:tcPr>
          <w:p w14:paraId="3C1E0A5F" w14:textId="58934190"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bottom w:val="single" w:sz="4" w:space="0" w:color="auto"/>
            </w:tcBorders>
            <w:noWrap/>
            <w:hideMark/>
          </w:tcPr>
          <w:p w14:paraId="512FDAB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amilial combined hyperlipidemia defined by Dutch criteria</w:t>
            </w:r>
          </w:p>
        </w:tc>
        <w:tc>
          <w:tcPr>
            <w:tcW w:w="3102" w:type="dxa"/>
            <w:tcBorders>
              <w:bottom w:val="single" w:sz="4" w:space="0" w:color="auto"/>
            </w:tcBorders>
            <w:noWrap/>
            <w:hideMark/>
          </w:tcPr>
          <w:p w14:paraId="33E6F7B3" w14:textId="2E79DAC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ntHRNa8","properties":{"formattedCitation":"(Trinder et al., 2022)","plainCitation":"(Trinder et al., 2022)","noteIndex":0},"citationItems":[{"id":"oeINfXXu/Uu0n00np","uris":["http://zotero.org/users/9763947/items/KX8RYMT3"],"itemData":{"id":383,"type":"article-journal","abstract":"BACKGROUND AND AIMS: Familial combined hyperlipidemia (FCHL) is one of the most common inherited lipid phenotypes, characterized by elevated plasma concentrations of apolipoprotein B-100 and triglycerides. The genetic inheritance of FCHL remains poorly understood. The goals of this study were to investigate the polygenetic architecture and cardiovascular risk associated with FCHL.\nMETHODS AND RESULTS: We identified individuals with an FCHL phenotype among 349,222 unrelated participants of European ancestry in the UK Biobank using modified versions of 5 different diagnostic criteria. The prevalence of the FCHL phenotype was 11.44% (n = 39,961), 5.01% (n = 17,485), 1.48% (n = 5,153), 1.10% (n = 3,838), and 0.48% (n = 1,688) according to modified versions of the Consensus Conference, Dutch, Mexico, Brunzell, and Goldstein criteria, respectively. We performed discovery, case-control genome-wide association studies for these different FCHL criteria and identified 175 independent loci associated with FCHL at genome-wide significance. We investigated the association of genetic and clinical risk with FCHL and found that polygenic susceptibility to hypercholesterolemia or hypertriglyceridemia and features of metabolic syndrome were associated with greater prevalence of FCHL. Participants with an FCHL phenotype had a similar risk of incident coronary artery disease compared to participants with monogenic familial hypercholesterolemia (adjusted hazard ratio vs controls [95% confidence interval]: 2.72 [2.31-3.21] and 1.90 [1.30-2.78]).\nCONCLUSIONS: These results suggest that, rather than being a single genetic entity, the FCHL phenotype represents a polygenic susceptibility to dyslipidemia in combination with metabolic abnormalities. The cardiovascular risk associated with an FCHL phenotype is similar to that of monogenic familial hypercholesterolemia, despite being </w:instrText>
            </w:r>
            <w:r w:rsidRPr="00963998">
              <w:rPr>
                <w:rFonts w:ascii="Cambria Math" w:eastAsia="Times New Roman" w:hAnsi="Cambria Math" w:cs="Cambria Math"/>
                <w:color w:val="000000" w:themeColor="text1"/>
                <w:sz w:val="16"/>
                <w:szCs w:val="16"/>
              </w:rPr>
              <w:instrText>∼</w:instrText>
            </w:r>
            <w:r w:rsidRPr="00963998">
              <w:rPr>
                <w:rFonts w:ascii="Arial" w:eastAsia="Times New Roman" w:hAnsi="Arial" w:cs="Arial"/>
                <w:color w:val="000000" w:themeColor="text1"/>
                <w:sz w:val="16"/>
                <w:szCs w:val="16"/>
              </w:rPr>
              <w:instrText xml:space="preserve">5x more common.","container-title":"Atherosclerosis","DOI":"10.1016/j.atherosclerosis.2021.11.032","ISSN":"1879-1484","journalAbbreviation":"Atherosclerosis","language":"eng","note":"PMID: 34906840","page":"35-43","source":"PubMed","title":"Polygenic architecture and cardiovascular risk of familial combined hyperlipidemia","volume":"340","author":[{"family":"Trinder","given":"Mark"},{"family":"Vikulova","given":"Diana"},{"family":"Pimstone","given":"Simon"},{"family":"Mancini","given":"G. B. John"},{"family":"Brunham","given":"Liam R."}],"issued":{"date-parts":[["2022",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Trinder et al., 2022)</w:t>
            </w:r>
            <w:r w:rsidRPr="00963998">
              <w:rPr>
                <w:rFonts w:ascii="Arial" w:eastAsia="Times New Roman" w:hAnsi="Arial" w:cs="Arial"/>
                <w:color w:val="000000" w:themeColor="text1"/>
                <w:sz w:val="16"/>
                <w:szCs w:val="16"/>
              </w:rPr>
              <w:fldChar w:fldCharType="end"/>
            </w:r>
          </w:p>
        </w:tc>
        <w:tc>
          <w:tcPr>
            <w:tcW w:w="1062" w:type="dxa"/>
            <w:tcBorders>
              <w:bottom w:val="single" w:sz="4" w:space="0" w:color="auto"/>
            </w:tcBorders>
          </w:tcPr>
          <w:p w14:paraId="5068A831" w14:textId="11072175" w:rsidR="00E343A8" w:rsidRPr="00963998" w:rsidRDefault="00E343A8" w:rsidP="00E343A8">
            <w:pPr>
              <w:rPr>
                <w:rFonts w:ascii="Arial" w:eastAsia="Times New Roman" w:hAnsi="Arial" w:cs="Arial"/>
                <w:color w:val="000000" w:themeColor="text1"/>
                <w:sz w:val="16"/>
                <w:szCs w:val="16"/>
              </w:rPr>
            </w:pPr>
          </w:p>
        </w:tc>
      </w:tr>
      <w:tr w:rsidR="00E343A8" w:rsidRPr="00963998" w14:paraId="4A0E68C8" w14:textId="5A094301" w:rsidTr="00587CBA">
        <w:trPr>
          <w:trHeight w:val="300"/>
        </w:trPr>
        <w:tc>
          <w:tcPr>
            <w:tcW w:w="1151" w:type="dxa"/>
            <w:tcBorders>
              <w:top w:val="single" w:sz="4" w:space="0" w:color="auto"/>
            </w:tcBorders>
            <w:noWrap/>
            <w:hideMark/>
          </w:tcPr>
          <w:p w14:paraId="6762BD62"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4646248</w:t>
            </w:r>
          </w:p>
        </w:tc>
        <w:tc>
          <w:tcPr>
            <w:tcW w:w="1010" w:type="dxa"/>
            <w:tcBorders>
              <w:top w:val="single" w:sz="4" w:space="0" w:color="auto"/>
            </w:tcBorders>
          </w:tcPr>
          <w:p w14:paraId="19F6EEB9" w14:textId="65DB25B6"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52083DE7" w14:textId="7AACDECF" w:rsidR="00E343A8" w:rsidRPr="00963998" w:rsidRDefault="00D541CA"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NR</w:t>
            </w:r>
          </w:p>
        </w:tc>
        <w:tc>
          <w:tcPr>
            <w:tcW w:w="955" w:type="dxa"/>
            <w:tcBorders>
              <w:top w:val="single" w:sz="4" w:space="0" w:color="auto"/>
            </w:tcBorders>
            <w:noWrap/>
            <w:hideMark/>
          </w:tcPr>
          <w:p w14:paraId="213BB6F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8</w:t>
            </w:r>
          </w:p>
        </w:tc>
        <w:tc>
          <w:tcPr>
            <w:tcW w:w="884" w:type="dxa"/>
            <w:tcBorders>
              <w:top w:val="single" w:sz="4" w:space="0" w:color="auto"/>
            </w:tcBorders>
          </w:tcPr>
          <w:p w14:paraId="6B2E3B2D" w14:textId="71857F01" w:rsidR="00E343A8" w:rsidRPr="00963998" w:rsidRDefault="00587CBA" w:rsidP="00E343A8">
            <w:pPr>
              <w:jc w:val="center"/>
              <w:rPr>
                <w:rFonts w:ascii="Arial" w:hAnsi="Arial" w:cs="Arial"/>
                <w:sz w:val="16"/>
                <w:szCs w:val="16"/>
              </w:rPr>
            </w:pPr>
            <w:r w:rsidRPr="00963998">
              <w:rPr>
                <w:rFonts w:ascii="Arial" w:hAnsi="Arial" w:cs="Arial"/>
                <w:sz w:val="16"/>
                <w:szCs w:val="16"/>
              </w:rPr>
              <w:t>-</w:t>
            </w:r>
          </w:p>
        </w:tc>
        <w:tc>
          <w:tcPr>
            <w:tcW w:w="1082" w:type="dxa"/>
            <w:tcBorders>
              <w:top w:val="single" w:sz="4" w:space="0" w:color="auto"/>
            </w:tcBorders>
            <w:noWrap/>
            <w:hideMark/>
          </w:tcPr>
          <w:p w14:paraId="2F7D6ED5" w14:textId="576C2758"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12E9A04E"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ronary artery disease</w:t>
            </w:r>
          </w:p>
        </w:tc>
        <w:tc>
          <w:tcPr>
            <w:tcW w:w="3102" w:type="dxa"/>
            <w:tcBorders>
              <w:top w:val="single" w:sz="4" w:space="0" w:color="auto"/>
            </w:tcBorders>
            <w:noWrap/>
            <w:hideMark/>
          </w:tcPr>
          <w:p w14:paraId="27B79CFD" w14:textId="0DC0D50C"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oB9SGORq","properties":{"formattedCitation":"(Koyama et al., 2020)","plainCitation":"(Koyama et al., 2020)","noteIndex":0},"citationItems":[{"id":"oeINfXXu/1nNU8XEG","uris":["http://zotero.org/users/9763947/items/7ZNCMJ9K"],"itemData":{"id":386,"type":"article-journal","abstract":"To elucidate the genetics of coronary artery disease (CAD) in the Japanese population, we conducted a large-scale genome-wide association study of 168,228 individuals of Japanese ancestry (25,892 cases and 142,336 controls) with genotype imputation using a newly developed reference panel of Japanese haplotypes including 1,781 CAD cases and 2,636 controls. We detected eight new susceptibility loci and Japanese-specific rare variants contributing to disease severity and increased cardiovascular mortality. We then conducted a trans-ancestry meta-analysis and discovered 35 additional new loci. Using the meta-analysis results, we derived a polygenic risk score (PRS) for CAD, which outperformed those derived from either Japanese or European genome-wide association studies. The PRS prioritized risk factors among various clinical parameters and segregated individuals with increased risk of long-term cardiovascular mortality. Our data improve the clinical characterization of CAD genetics and suggest the utility of trans-ancestry meta-analysis for PRS derivation in non-European populations.","container-title":"Nature Genetics","DOI":"10.1038/s41588-020-0705-3","ISSN":"1546-1718","issue":"11","journalAbbreviation":"Nat Genet","language":"eng","note":"PMID: 33020668","page":"1169-1177","source":"PubMed","title":"Population-specific and trans-ancestry genome-wide analyses identify distinct and shared genetic risk loci for coronary artery disease","volume":"52","author":[{"family":"Koyama","given":"Satoshi"},{"family":"Ito","given":"Kaoru"},{"family":"Terao","given":"Chikashi"},{"family":"Akiyama","given":"Masato"},{"family":"Horikoshi","given":"Momoko"},{"family":"Momozawa","given":"Yukihide"},{"family":"Matsunaga","given":"Hiroshi"},{"family":"Ieki","given":"Hirotaka"},{"family":"Ozaki","given":"Kouichi"},{"family":"Onouchi","given":"Yoshihiro"},{"family":"Takahashi","given":"Atsushi"},{"family":"Nomura","given":"Seitaro"},{"family":"Morita","given":"Hiroyuki"},{"family":"Akazawa","given":"Hiroshi"},{"family":"Kim","given":"Changhoon"},{"family":"Seo","given":"Jeong-Sun"},{"family":"Higasa","given":"Koichiro"},{"family":"Iwasaki","given":"Motoki"},{"family":"Yamaji","given":"Taiki"},{"family":"Sawada","given":"Norie"},{"family":"Tsugane","given":"Shoichiro"},{"family":"Koyama","given":"Teruhide"},{"family":"Ikezaki","given":"Hiroaki"},{"family":"Takashima","given":"Naoyuki"},{"family":"Tanaka","given":"Keitaro"},{"family":"Arisawa","given":"Kokichi"},{"family":"Kuriki","given":"Kiyonori"},{"family":"Naito","given":"Mariko"},{"family":"Wakai","given":"Kenji"},{"family":"Suna","given":"Shinichiro"},{"family":"Sakata","given":"Yasuhiko"},{"family":"Sato","given":"Hiroshi"},{"family":"Hori","given":"Masatsugu"},{"family":"Sakata","given":"Yasushi"},{"family":"Matsuda","given":"Koichi"},{"family":"Murakami","given":"Yoshinori"},{"family":"Aburatani","given":"Hiroyuki"},{"family":"Kubo","given":"Michiaki"},{"family":"Matsuda","given":"Fumihiko"},{"family":"Kamatani","given":"Yoichiro"},{"family":"Komuro","given":"Issei"}],"issued":{"date-parts":[["2020",1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Koyama et al., 2020)</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305C758D" w14:textId="0F09F4E3"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02845</w:t>
            </w:r>
          </w:p>
        </w:tc>
      </w:tr>
      <w:tr w:rsidR="00E343A8" w:rsidRPr="00963998" w14:paraId="72A41687" w14:textId="73B271BC" w:rsidTr="00587CBA">
        <w:trPr>
          <w:trHeight w:val="300"/>
        </w:trPr>
        <w:tc>
          <w:tcPr>
            <w:tcW w:w="1151" w:type="dxa"/>
            <w:noWrap/>
          </w:tcPr>
          <w:p w14:paraId="52A69B46" w14:textId="56A6EB32" w:rsidR="00E343A8" w:rsidRPr="00963998" w:rsidRDefault="00E343A8" w:rsidP="00E343A8">
            <w:pPr>
              <w:rPr>
                <w:rFonts w:ascii="Arial" w:eastAsia="Times New Roman" w:hAnsi="Arial" w:cs="Arial"/>
                <w:color w:val="000000" w:themeColor="text1"/>
                <w:sz w:val="16"/>
                <w:szCs w:val="16"/>
              </w:rPr>
            </w:pPr>
          </w:p>
        </w:tc>
        <w:tc>
          <w:tcPr>
            <w:tcW w:w="1010" w:type="dxa"/>
          </w:tcPr>
          <w:p w14:paraId="51BBB48A"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5C9FAE96" w14:textId="09BA78DF"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4F98861"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9</w:t>
            </w:r>
          </w:p>
        </w:tc>
        <w:tc>
          <w:tcPr>
            <w:tcW w:w="884" w:type="dxa"/>
          </w:tcPr>
          <w:p w14:paraId="28EAFF2F" w14:textId="7070048D" w:rsidR="00E343A8" w:rsidRPr="00963998" w:rsidRDefault="00587CBA" w:rsidP="00E343A8">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39</w:t>
            </w:r>
          </w:p>
        </w:tc>
        <w:tc>
          <w:tcPr>
            <w:tcW w:w="1082" w:type="dxa"/>
            <w:noWrap/>
            <w:hideMark/>
          </w:tcPr>
          <w:p w14:paraId="14272975" w14:textId="67A10FE0"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780918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large LDL</w:t>
            </w:r>
          </w:p>
        </w:tc>
        <w:tc>
          <w:tcPr>
            <w:tcW w:w="3102" w:type="dxa"/>
            <w:noWrap/>
            <w:hideMark/>
          </w:tcPr>
          <w:p w14:paraId="2A5AA621" w14:textId="31CC4A7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W3NtkHY","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FC22499" w14:textId="599B3203" w:rsidR="00E343A8" w:rsidRPr="00963998" w:rsidRDefault="00E343A8" w:rsidP="00E343A8">
            <w:pPr>
              <w:rPr>
                <w:rFonts w:ascii="Arial" w:eastAsia="Times New Roman" w:hAnsi="Arial" w:cs="Arial"/>
                <w:color w:val="000000" w:themeColor="text1"/>
                <w:sz w:val="16"/>
                <w:szCs w:val="16"/>
              </w:rPr>
            </w:pPr>
          </w:p>
        </w:tc>
      </w:tr>
      <w:tr w:rsidR="00E343A8" w:rsidRPr="00963998" w14:paraId="3C091D65" w14:textId="7602B940" w:rsidTr="00587CBA">
        <w:trPr>
          <w:trHeight w:val="300"/>
        </w:trPr>
        <w:tc>
          <w:tcPr>
            <w:tcW w:w="1151" w:type="dxa"/>
            <w:noWrap/>
          </w:tcPr>
          <w:p w14:paraId="1C013161" w14:textId="5C99C5C3" w:rsidR="00E343A8" w:rsidRPr="00963998" w:rsidRDefault="00E343A8" w:rsidP="00E343A8">
            <w:pPr>
              <w:rPr>
                <w:rFonts w:ascii="Arial" w:eastAsia="Times New Roman" w:hAnsi="Arial" w:cs="Arial"/>
                <w:color w:val="000000" w:themeColor="text1"/>
                <w:sz w:val="16"/>
                <w:szCs w:val="16"/>
              </w:rPr>
            </w:pPr>
          </w:p>
        </w:tc>
        <w:tc>
          <w:tcPr>
            <w:tcW w:w="1010" w:type="dxa"/>
          </w:tcPr>
          <w:p w14:paraId="7D0D5CDC"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74D02549" w14:textId="2909EE72"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033538F"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9</w:t>
            </w:r>
          </w:p>
        </w:tc>
        <w:tc>
          <w:tcPr>
            <w:tcW w:w="884" w:type="dxa"/>
          </w:tcPr>
          <w:p w14:paraId="435AA0F3" w14:textId="6E49B1B3" w:rsidR="00E343A8" w:rsidRPr="00963998" w:rsidRDefault="00E343A8" w:rsidP="00E343A8">
            <w:pPr>
              <w:jc w:val="center"/>
              <w:rPr>
                <w:rFonts w:ascii="Arial" w:hAnsi="Arial" w:cs="Arial"/>
                <w:sz w:val="16"/>
                <w:szCs w:val="16"/>
              </w:rPr>
            </w:pPr>
          </w:p>
        </w:tc>
        <w:tc>
          <w:tcPr>
            <w:tcW w:w="1082" w:type="dxa"/>
            <w:noWrap/>
            <w:hideMark/>
          </w:tcPr>
          <w:p w14:paraId="79626E9B" w14:textId="5A4C7CBF"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25B6F3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 to total lipids ratio in IDL</w:t>
            </w:r>
          </w:p>
        </w:tc>
        <w:tc>
          <w:tcPr>
            <w:tcW w:w="3102" w:type="dxa"/>
            <w:noWrap/>
            <w:hideMark/>
          </w:tcPr>
          <w:p w14:paraId="68C72CA8" w14:textId="68407810"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VFNLWjwg","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189CAE1" w14:textId="31DA89E3" w:rsidR="00E343A8" w:rsidRPr="00963998" w:rsidRDefault="00E343A8" w:rsidP="00E343A8">
            <w:pPr>
              <w:rPr>
                <w:rFonts w:ascii="Arial" w:eastAsia="Times New Roman" w:hAnsi="Arial" w:cs="Arial"/>
                <w:color w:val="000000" w:themeColor="text1"/>
                <w:sz w:val="16"/>
                <w:szCs w:val="16"/>
              </w:rPr>
            </w:pPr>
          </w:p>
        </w:tc>
      </w:tr>
      <w:tr w:rsidR="00E343A8" w:rsidRPr="00963998" w14:paraId="629FBB60" w14:textId="7E38F2AD" w:rsidTr="00587CBA">
        <w:trPr>
          <w:trHeight w:val="300"/>
        </w:trPr>
        <w:tc>
          <w:tcPr>
            <w:tcW w:w="1151" w:type="dxa"/>
            <w:noWrap/>
          </w:tcPr>
          <w:p w14:paraId="44B988E7" w14:textId="1244B990" w:rsidR="00E343A8" w:rsidRPr="00963998" w:rsidRDefault="00E343A8" w:rsidP="00E343A8">
            <w:pPr>
              <w:rPr>
                <w:rFonts w:ascii="Arial" w:eastAsia="Times New Roman" w:hAnsi="Arial" w:cs="Arial"/>
                <w:color w:val="000000" w:themeColor="text1"/>
                <w:sz w:val="16"/>
                <w:szCs w:val="16"/>
              </w:rPr>
            </w:pPr>
          </w:p>
        </w:tc>
        <w:tc>
          <w:tcPr>
            <w:tcW w:w="1010" w:type="dxa"/>
          </w:tcPr>
          <w:p w14:paraId="7ACAB64D"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1CC5DE43" w14:textId="04B04EC6"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noWrap/>
            <w:hideMark/>
          </w:tcPr>
          <w:p w14:paraId="6DEC69BC"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7</w:t>
            </w:r>
          </w:p>
        </w:tc>
        <w:tc>
          <w:tcPr>
            <w:tcW w:w="884" w:type="dxa"/>
          </w:tcPr>
          <w:p w14:paraId="764E04F5" w14:textId="360BB162" w:rsidR="00E343A8" w:rsidRPr="00963998" w:rsidRDefault="003302C7" w:rsidP="00E343A8">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61</w:t>
            </w:r>
          </w:p>
        </w:tc>
        <w:tc>
          <w:tcPr>
            <w:tcW w:w="1082" w:type="dxa"/>
            <w:noWrap/>
            <w:hideMark/>
          </w:tcPr>
          <w:p w14:paraId="3FC9E669" w14:textId="06DD63E5"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F03C35E"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ronary artery disease</w:t>
            </w:r>
          </w:p>
        </w:tc>
        <w:tc>
          <w:tcPr>
            <w:tcW w:w="3102" w:type="dxa"/>
            <w:noWrap/>
            <w:hideMark/>
          </w:tcPr>
          <w:p w14:paraId="7E6ACF4D" w14:textId="43DBAE3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Kk7k4aba","properties":{"formattedCitation":"(van der Harst and Verweij, 2018)","plainCitation":"(van der Harst and Verweij, 2018)","noteIndex":0},"citationItems":[{"id":"oeINfXXu/6atBMvkx","uris":["http://zotero.org/users/9763947/items/5QJLATB3"],"itemData":{"id":391,"type":"article-journal","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nOBJECTIVE: To expand the number of genome-wide significant loci, catalog functional insights, and enhance our understanding of the genetic architecture of CAD.\n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n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container-title":"Circulation Research","DOI":"10.1161/CIRCRESAHA.117.312086","ISSN":"1524-4571","issue":"3","journalAbbreviation":"Circ Res","language":"eng","note":"PMID: 29212778\nPMCID: PMC5805277","page":"433-443","source":"PubMed","title":"Identification of 64 Novel Genetic Loci Provides an Expanded View on the Genetic Architecture of Coronary Artery Disease","volume":"122","author":[{"family":"Harst","given":"Pim","non-dropping-particle":"van der"},{"family":"Verweij","given":"Niek"}],"issued":{"date-parts":[["2018",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van der Harst and Verweij, 2018)</w:t>
            </w:r>
            <w:r w:rsidRPr="00963998">
              <w:rPr>
                <w:rFonts w:ascii="Arial" w:eastAsia="Times New Roman" w:hAnsi="Arial" w:cs="Arial"/>
                <w:color w:val="000000" w:themeColor="text1"/>
                <w:sz w:val="16"/>
                <w:szCs w:val="16"/>
              </w:rPr>
              <w:fldChar w:fldCharType="end"/>
            </w:r>
          </w:p>
        </w:tc>
        <w:tc>
          <w:tcPr>
            <w:tcW w:w="1062" w:type="dxa"/>
          </w:tcPr>
          <w:p w14:paraId="69C2C7FD" w14:textId="27E8996A" w:rsidR="00E343A8" w:rsidRPr="00963998" w:rsidRDefault="00E343A8" w:rsidP="00E343A8">
            <w:pPr>
              <w:rPr>
                <w:rFonts w:ascii="Arial" w:eastAsia="Times New Roman" w:hAnsi="Arial" w:cs="Arial"/>
                <w:color w:val="000000" w:themeColor="text1"/>
                <w:sz w:val="16"/>
                <w:szCs w:val="16"/>
              </w:rPr>
            </w:pPr>
          </w:p>
        </w:tc>
      </w:tr>
      <w:tr w:rsidR="00E343A8" w:rsidRPr="00963998" w14:paraId="1469B78D" w14:textId="40567208" w:rsidTr="00587CBA">
        <w:trPr>
          <w:trHeight w:val="300"/>
        </w:trPr>
        <w:tc>
          <w:tcPr>
            <w:tcW w:w="1151" w:type="dxa"/>
            <w:tcBorders>
              <w:top w:val="single" w:sz="4" w:space="0" w:color="auto"/>
            </w:tcBorders>
            <w:noWrap/>
            <w:hideMark/>
          </w:tcPr>
          <w:p w14:paraId="53C6577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4921913</w:t>
            </w:r>
          </w:p>
        </w:tc>
        <w:tc>
          <w:tcPr>
            <w:tcW w:w="1010" w:type="dxa"/>
            <w:tcBorders>
              <w:top w:val="single" w:sz="4" w:space="0" w:color="auto"/>
            </w:tcBorders>
          </w:tcPr>
          <w:p w14:paraId="3BE62CF7" w14:textId="2E0E466D" w:rsidR="00E343A8" w:rsidRPr="00963998" w:rsidRDefault="00E343A8" w:rsidP="00E343A8">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7B160548" w14:textId="3F8015C1" w:rsidR="00E343A8" w:rsidRPr="00963998" w:rsidRDefault="00D541CA"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NR</w:t>
            </w:r>
          </w:p>
        </w:tc>
        <w:tc>
          <w:tcPr>
            <w:tcW w:w="955" w:type="dxa"/>
            <w:tcBorders>
              <w:top w:val="single" w:sz="4" w:space="0" w:color="auto"/>
            </w:tcBorders>
            <w:noWrap/>
            <w:hideMark/>
          </w:tcPr>
          <w:p w14:paraId="16D59CEF"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35</w:t>
            </w:r>
          </w:p>
        </w:tc>
        <w:tc>
          <w:tcPr>
            <w:tcW w:w="884" w:type="dxa"/>
            <w:tcBorders>
              <w:top w:val="single" w:sz="4" w:space="0" w:color="auto"/>
            </w:tcBorders>
          </w:tcPr>
          <w:p w14:paraId="518CAFBA" w14:textId="53327C15" w:rsidR="00E343A8" w:rsidRPr="00963998" w:rsidRDefault="00587CBA" w:rsidP="00E343A8">
            <w:pPr>
              <w:jc w:val="center"/>
              <w:rPr>
                <w:rFonts w:ascii="Arial" w:hAnsi="Arial" w:cs="Arial"/>
                <w:sz w:val="16"/>
                <w:szCs w:val="16"/>
              </w:rPr>
            </w:pPr>
            <w:r w:rsidRPr="00963998">
              <w:rPr>
                <w:rFonts w:ascii="Arial" w:hAnsi="Arial" w:cs="Arial"/>
                <w:sz w:val="16"/>
                <w:szCs w:val="16"/>
              </w:rPr>
              <w:t>-</w:t>
            </w:r>
          </w:p>
        </w:tc>
        <w:tc>
          <w:tcPr>
            <w:tcW w:w="1082" w:type="dxa"/>
            <w:tcBorders>
              <w:top w:val="single" w:sz="4" w:space="0" w:color="auto"/>
            </w:tcBorders>
            <w:noWrap/>
            <w:hideMark/>
          </w:tcPr>
          <w:p w14:paraId="38A923D0" w14:textId="2A2110C2"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7AEBD38E"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tcBorders>
              <w:top w:val="single" w:sz="4" w:space="0" w:color="auto"/>
            </w:tcBorders>
            <w:noWrap/>
            <w:hideMark/>
          </w:tcPr>
          <w:p w14:paraId="441FD636" w14:textId="2FE4997E"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WBe9Wanp","properties":{"formattedCitation":"(Ripatti et al., 2020)","plainCitation":"(Ripatti et al., 2020)","noteIndex":0},"citationItems":[{"id":"oeINfXXu/8OOUuowm","uris":["http://zotero.org/users/9763947/items/ZEF9MYNS"],"itemData":{"id":282,"type":"article-journal","abstract":"BACKGROUND: Hyperlipidemia is a highly heritable risk factor for coronary artery disease (CAD). While monogenic familial hypercholesterolemia associates with severely increased CAD risk, it remains less clear to what extent a high polygenic load of a large number of LDL (low-density lipoprotein) cholesterol (LDL-C) or triglyceride (TG)-increasing variants associates with increased CAD risk.\nMETHODS: We derived polygenic risk scores (PRSs) with ≈6M variants separately for LDL-C and TG with weights from a UK Biobank-based genome-wide association study with ≈324K samples. We evaluated the impact of polygenic hypercholesterolemia and hypertriglyceridemia to lipid levels in 27 039 individuals from the National FINRISK Study (FINRISK) cohort and to CAD risk in 135 638 individuals (13 753 CAD cases) from the FinnGen project (FinnGen).\nRESULTS: In FINRISK, median LDL-C was 3.39 (95% CI, 3.38-3.40) mmol/L, and it ranged from 2.87 (95% CI, 2.82-2.94) to 3.78 (95% CI, 3.71-3.83) mmol/L between the lowest and highest 5% of the LDL-C PRS distribution. Median TG was 1.19 (95% CI, 1.18-1.20) mmol/L, ranging from 0.97 (95% CI, 0.94-1.00) to 1.55 (95% CI, 1.48-1.61) mmol/L with the TG PRS. In FinnGen, comparing the highest 5% of the PRS to the lowest 95%, CAD odds ratio was 1.36 (95% CI, 1.24-1.49) for the LDL-C PRS and 1.31 (95% CI, 1.19-1.43) for the TG PRS. These estimates were only slightly attenuated when adjusting for a CAD PRS (odds ratio, 1.26 [95% CI, 1.16-1.38] for LDL-C and 1.24 [95% CI, 1.13-1.36] for TG PRS).\nCONCLUSIONS: The CAD risk associated with a high polygenic load for lipid-increasing variants was proportional to their impact on lipid levels and partially overlapping with a CAD PRS. In contrast with a PRS for CAD, the lipid PRSs point to known and directly modifiable risk factors providing additional guidance for clinical translation.","container-title":"Circulation. Genomic and Precision Medicine","DOI":"10.1161/CIRCGEN.119.002725","ISSN":"2574-8300","issue":"2","journalAbbreviation":"Circ Genom Precis Med","language":"eng","note":"PMID: 32154731\nPMCID: PMC7176338","page":"e002725","source":"PubMed","title":"Polygenic Hyperlipidemias and Coronary Artery Disease Risk","volume":"13","author":[{"family":"Ripatti","given":"Pietari"},{"family":"Rämö","given":"Joel T."},{"family":"Mars","given":"Nina J."},{"family":"Fu","given":"Yu"},{"family":"Lin","given":"Jake"},{"family":"Söderlund","given":"Sanni"},{"family":"Benner","given":"Christian"},{"family":"Surakka","given":"Ida"},{"family":"Kiiskinen","given":"Tuomo"},{"family":"Havulinna","given":"Aki S."},{"family":"Palta","given":"Priit"},{"family":"Freimer","given":"Nelson B."},{"family":"Widén","given":"Elisabeth"},{"family":"Salomaa","given":"Veikko"},{"family":"Tukiainen","given":"Taru"},{"family":"Pirinen","given":"Matti"},{"family":"Palotie","given":"Aarno"},{"family":"Taskinen","given":"Marja-Riitta"},{"family":"Ripatti","given":"Samuli"},{"literal":"FinnGen†"}],"issued":{"date-parts":[["2020",4]]}}}],"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patti et al., 2020)</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4F61624A" w14:textId="18E41284"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4867</w:t>
            </w:r>
          </w:p>
        </w:tc>
      </w:tr>
      <w:tr w:rsidR="00E343A8" w:rsidRPr="00963998" w14:paraId="4DA4D2AC" w14:textId="6D8FCE5E" w:rsidTr="00587CBA">
        <w:trPr>
          <w:trHeight w:val="300"/>
        </w:trPr>
        <w:tc>
          <w:tcPr>
            <w:tcW w:w="1151" w:type="dxa"/>
            <w:noWrap/>
          </w:tcPr>
          <w:p w14:paraId="48FAA57A" w14:textId="5471795E" w:rsidR="00E343A8" w:rsidRPr="00963998" w:rsidRDefault="00E343A8" w:rsidP="00E343A8">
            <w:pPr>
              <w:rPr>
                <w:rFonts w:ascii="Arial" w:eastAsia="Times New Roman" w:hAnsi="Arial" w:cs="Arial"/>
                <w:color w:val="000000" w:themeColor="text1"/>
                <w:sz w:val="16"/>
                <w:szCs w:val="16"/>
              </w:rPr>
            </w:pPr>
          </w:p>
        </w:tc>
        <w:tc>
          <w:tcPr>
            <w:tcW w:w="1010" w:type="dxa"/>
          </w:tcPr>
          <w:p w14:paraId="2F07C258"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52AB27EA" w14:textId="55801DE5"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0B2719BF"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8</w:t>
            </w:r>
          </w:p>
        </w:tc>
        <w:tc>
          <w:tcPr>
            <w:tcW w:w="884" w:type="dxa"/>
          </w:tcPr>
          <w:p w14:paraId="7B95B7D6" w14:textId="027B4FB0" w:rsidR="00E343A8" w:rsidRPr="00963998" w:rsidRDefault="003302C7" w:rsidP="00E343A8">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35</w:t>
            </w:r>
          </w:p>
        </w:tc>
        <w:tc>
          <w:tcPr>
            <w:tcW w:w="1082" w:type="dxa"/>
            <w:noWrap/>
            <w:hideMark/>
          </w:tcPr>
          <w:p w14:paraId="62DA6B91" w14:textId="1D3E56D4"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D5612E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tabolic syndrome</w:t>
            </w:r>
          </w:p>
        </w:tc>
        <w:tc>
          <w:tcPr>
            <w:tcW w:w="3102" w:type="dxa"/>
            <w:noWrap/>
            <w:hideMark/>
          </w:tcPr>
          <w:p w14:paraId="7A208BEC" w14:textId="68013F11"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bHYK4aSS","properties":{"formattedCitation":"(Lind, 2019)","plainCitation":"(Lind, 2019)","noteIndex":0},"citationItems":[{"id":"oeINfXXu/dweXkTg3","uris":["http://zotero.org/users/9763947/items/87NZNHG7"],"itemData":{"id":400,"type":"article-journal","abstract":"Background: The metabolic syndrome (MetS) is a description of a clustering of cardiometabolic risk factors in the same individual. Previous genome-wide association studies (GWASs) have identified 29 independent genetic loci linked to MetS as a binary trait. This study used data from UK biobank to search for additional loci. Methods: Using data from 291,107 individuals in the UK biobank, a GWAS was performed versus the binary trait MetS (harmonized NCEP criteria). Results: In a GWAS of MetS (binary) we found 93 independent loci with P &lt; 5 × 10-8, of which 80 were not identified in previous GWASs of MetS. However, the majority of those loci have previously been associated with one or more of the five MetS components. Of particular interest are the genes being related to MetS (binary) in this study, but not to any of the MetS components in past studies, such as WDR48, KLF14, NAADL1, GADD45G, and OR5R1, as well as the two loci that have been associated with all five MetS components in past studies, SNX10 and C5orf67. A pathway analysis of the 93 independent loci showed the immune system, transportation of small molecules, and metabolism to be enriched. Conclusion: This GWAS of the MetS in UK biobank identified several new loci being associated with MetS. Most of those have previously been found to be associated with different components of MetS, but several loci were found not previously linked to cardiometabolic disease.","container-title":"Metabolic Syndrome and Related Disorders","DOI":"10.1089/met.2019.0070","ISSN":"1557-8518","issue":"10","journalAbbreviation":"Metab Syndr Relat Disord","language":"eng","note":"PMID: 31589552","page":"505-511","source":"PubMed","title":"Genome-Wide Association Study of the Metabolic Syndrome in UK Biobank","volume":"17","author":[{"family":"Lind","given":"Lars"}],"issued":{"date-parts":[["2019",1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Lind, 2019)</w:t>
            </w:r>
            <w:r w:rsidRPr="00963998">
              <w:rPr>
                <w:rFonts w:ascii="Arial" w:eastAsia="Times New Roman" w:hAnsi="Arial" w:cs="Arial"/>
                <w:color w:val="000000" w:themeColor="text1"/>
                <w:sz w:val="16"/>
                <w:szCs w:val="16"/>
              </w:rPr>
              <w:fldChar w:fldCharType="end"/>
            </w:r>
          </w:p>
        </w:tc>
        <w:tc>
          <w:tcPr>
            <w:tcW w:w="1062" w:type="dxa"/>
          </w:tcPr>
          <w:p w14:paraId="40ECE6BB" w14:textId="21524A15" w:rsidR="00E343A8" w:rsidRPr="00963998" w:rsidRDefault="00E343A8" w:rsidP="00E343A8">
            <w:pPr>
              <w:rPr>
                <w:rFonts w:ascii="Arial" w:eastAsia="Times New Roman" w:hAnsi="Arial" w:cs="Arial"/>
                <w:color w:val="000000" w:themeColor="text1"/>
                <w:sz w:val="16"/>
                <w:szCs w:val="16"/>
              </w:rPr>
            </w:pPr>
          </w:p>
        </w:tc>
      </w:tr>
      <w:tr w:rsidR="00E343A8" w:rsidRPr="00963998" w14:paraId="534A5EFE" w14:textId="3F7B4258" w:rsidTr="00587CBA">
        <w:trPr>
          <w:trHeight w:val="300"/>
        </w:trPr>
        <w:tc>
          <w:tcPr>
            <w:tcW w:w="1151" w:type="dxa"/>
            <w:noWrap/>
          </w:tcPr>
          <w:p w14:paraId="7FEFA93A" w14:textId="61966198" w:rsidR="00E343A8" w:rsidRPr="00963998" w:rsidRDefault="00E343A8" w:rsidP="00E343A8">
            <w:pPr>
              <w:rPr>
                <w:rFonts w:ascii="Arial" w:eastAsia="Times New Roman" w:hAnsi="Arial" w:cs="Arial"/>
                <w:color w:val="000000" w:themeColor="text1"/>
                <w:sz w:val="16"/>
                <w:szCs w:val="16"/>
              </w:rPr>
            </w:pPr>
          </w:p>
        </w:tc>
        <w:tc>
          <w:tcPr>
            <w:tcW w:w="1010" w:type="dxa"/>
          </w:tcPr>
          <w:p w14:paraId="079B7738"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283C10BB" w14:textId="6F9022FF"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35A96C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0</w:t>
            </w:r>
          </w:p>
        </w:tc>
        <w:tc>
          <w:tcPr>
            <w:tcW w:w="884" w:type="dxa"/>
          </w:tcPr>
          <w:p w14:paraId="45114DD6" w14:textId="2AE6D63E" w:rsidR="00E343A8" w:rsidRPr="00963998" w:rsidRDefault="00E343A8" w:rsidP="00E343A8">
            <w:pPr>
              <w:jc w:val="center"/>
              <w:rPr>
                <w:rFonts w:ascii="Arial" w:hAnsi="Arial" w:cs="Arial"/>
                <w:sz w:val="16"/>
                <w:szCs w:val="16"/>
              </w:rPr>
            </w:pPr>
          </w:p>
        </w:tc>
        <w:tc>
          <w:tcPr>
            <w:tcW w:w="1082" w:type="dxa"/>
            <w:noWrap/>
            <w:hideMark/>
          </w:tcPr>
          <w:p w14:paraId="2EA995DB" w14:textId="39BA8F1E"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FFD7C1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levels in large VLDL</w:t>
            </w:r>
          </w:p>
        </w:tc>
        <w:tc>
          <w:tcPr>
            <w:tcW w:w="3102" w:type="dxa"/>
            <w:noWrap/>
            <w:hideMark/>
          </w:tcPr>
          <w:p w14:paraId="7A8ECC8E" w14:textId="4DA5F60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QYPGofc","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6ACF173" w14:textId="6CF0C18C" w:rsidR="00E343A8" w:rsidRPr="00963998" w:rsidRDefault="00E343A8" w:rsidP="00E343A8">
            <w:pPr>
              <w:rPr>
                <w:rFonts w:ascii="Arial" w:eastAsia="Times New Roman" w:hAnsi="Arial" w:cs="Arial"/>
                <w:color w:val="000000" w:themeColor="text1"/>
                <w:sz w:val="16"/>
                <w:szCs w:val="16"/>
              </w:rPr>
            </w:pPr>
          </w:p>
        </w:tc>
      </w:tr>
      <w:tr w:rsidR="00E343A8" w:rsidRPr="00963998" w14:paraId="09AF1417" w14:textId="63B7AD8E" w:rsidTr="00587CBA">
        <w:trPr>
          <w:trHeight w:val="300"/>
        </w:trPr>
        <w:tc>
          <w:tcPr>
            <w:tcW w:w="1151" w:type="dxa"/>
            <w:noWrap/>
          </w:tcPr>
          <w:p w14:paraId="672B1668" w14:textId="612AE4BA" w:rsidR="00E343A8" w:rsidRPr="00963998" w:rsidRDefault="00E343A8" w:rsidP="00E343A8">
            <w:pPr>
              <w:rPr>
                <w:rFonts w:ascii="Arial" w:eastAsia="Times New Roman" w:hAnsi="Arial" w:cs="Arial"/>
                <w:color w:val="000000" w:themeColor="text1"/>
                <w:sz w:val="16"/>
                <w:szCs w:val="16"/>
              </w:rPr>
            </w:pPr>
          </w:p>
        </w:tc>
        <w:tc>
          <w:tcPr>
            <w:tcW w:w="1010" w:type="dxa"/>
          </w:tcPr>
          <w:p w14:paraId="1A4269F3"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7B076F57" w14:textId="72394614"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7475B75"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8</w:t>
            </w:r>
          </w:p>
        </w:tc>
        <w:tc>
          <w:tcPr>
            <w:tcW w:w="884" w:type="dxa"/>
          </w:tcPr>
          <w:p w14:paraId="180A2236" w14:textId="74B5D745" w:rsidR="00E343A8" w:rsidRPr="00963998" w:rsidRDefault="00E343A8" w:rsidP="00E343A8">
            <w:pPr>
              <w:jc w:val="center"/>
              <w:rPr>
                <w:rFonts w:ascii="Arial" w:hAnsi="Arial" w:cs="Arial"/>
                <w:sz w:val="16"/>
                <w:szCs w:val="16"/>
              </w:rPr>
            </w:pPr>
          </w:p>
        </w:tc>
        <w:tc>
          <w:tcPr>
            <w:tcW w:w="1082" w:type="dxa"/>
            <w:noWrap/>
            <w:hideMark/>
          </w:tcPr>
          <w:p w14:paraId="24E1AC3E" w14:textId="43E3DFB6"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D4B8842"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 levels in large VLDL</w:t>
            </w:r>
          </w:p>
        </w:tc>
        <w:tc>
          <w:tcPr>
            <w:tcW w:w="3102" w:type="dxa"/>
            <w:noWrap/>
            <w:hideMark/>
          </w:tcPr>
          <w:p w14:paraId="75B707B1" w14:textId="009B08F9"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67LM8DiA","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88A0644" w14:textId="6B3E015B" w:rsidR="00E343A8" w:rsidRPr="00963998" w:rsidRDefault="00E343A8" w:rsidP="00E343A8">
            <w:pPr>
              <w:rPr>
                <w:rFonts w:ascii="Arial" w:eastAsia="Times New Roman" w:hAnsi="Arial" w:cs="Arial"/>
                <w:color w:val="000000" w:themeColor="text1"/>
                <w:sz w:val="16"/>
                <w:szCs w:val="16"/>
              </w:rPr>
            </w:pPr>
          </w:p>
        </w:tc>
      </w:tr>
      <w:tr w:rsidR="00E343A8" w:rsidRPr="00963998" w14:paraId="1699D9D7" w14:textId="021F24D7" w:rsidTr="00587CBA">
        <w:trPr>
          <w:trHeight w:val="300"/>
        </w:trPr>
        <w:tc>
          <w:tcPr>
            <w:tcW w:w="1151" w:type="dxa"/>
            <w:noWrap/>
          </w:tcPr>
          <w:p w14:paraId="1CA27F1D" w14:textId="45958B9C" w:rsidR="00E343A8" w:rsidRPr="00963998" w:rsidRDefault="00E343A8" w:rsidP="00E343A8">
            <w:pPr>
              <w:rPr>
                <w:rFonts w:ascii="Arial" w:eastAsia="Times New Roman" w:hAnsi="Arial" w:cs="Arial"/>
                <w:color w:val="000000" w:themeColor="text1"/>
                <w:sz w:val="16"/>
                <w:szCs w:val="16"/>
              </w:rPr>
            </w:pPr>
          </w:p>
        </w:tc>
        <w:tc>
          <w:tcPr>
            <w:tcW w:w="1010" w:type="dxa"/>
          </w:tcPr>
          <w:p w14:paraId="4468A73B" w14:textId="77777777" w:rsidR="00E343A8" w:rsidRPr="00963998" w:rsidRDefault="00E343A8" w:rsidP="00E343A8">
            <w:pPr>
              <w:jc w:val="center"/>
              <w:rPr>
                <w:rFonts w:ascii="Arial" w:eastAsia="Times New Roman" w:hAnsi="Arial" w:cs="Arial"/>
                <w:color w:val="000000" w:themeColor="text1"/>
                <w:sz w:val="16"/>
                <w:szCs w:val="16"/>
              </w:rPr>
            </w:pPr>
          </w:p>
        </w:tc>
        <w:tc>
          <w:tcPr>
            <w:tcW w:w="851" w:type="dxa"/>
            <w:noWrap/>
            <w:hideMark/>
          </w:tcPr>
          <w:p w14:paraId="20F33D53" w14:textId="00E74C59" w:rsidR="00E343A8" w:rsidRPr="00963998" w:rsidRDefault="00E343A8" w:rsidP="00E343A8">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E845F10"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2</w:t>
            </w:r>
          </w:p>
        </w:tc>
        <w:tc>
          <w:tcPr>
            <w:tcW w:w="884" w:type="dxa"/>
          </w:tcPr>
          <w:p w14:paraId="40A3BD55" w14:textId="7F106E98" w:rsidR="00E343A8" w:rsidRPr="00963998" w:rsidRDefault="00E343A8" w:rsidP="00E343A8">
            <w:pPr>
              <w:jc w:val="center"/>
              <w:rPr>
                <w:rFonts w:ascii="Arial" w:hAnsi="Arial" w:cs="Arial"/>
                <w:sz w:val="16"/>
                <w:szCs w:val="16"/>
              </w:rPr>
            </w:pPr>
          </w:p>
        </w:tc>
        <w:tc>
          <w:tcPr>
            <w:tcW w:w="1082" w:type="dxa"/>
            <w:noWrap/>
            <w:hideMark/>
          </w:tcPr>
          <w:p w14:paraId="51105563" w14:textId="57CF23F8" w:rsidR="00E343A8" w:rsidRPr="00B42DAB" w:rsidRDefault="00E343A8" w:rsidP="00E343A8">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05A99EA" w14:textId="77777777" w:rsidR="00E343A8" w:rsidRPr="00963998" w:rsidRDefault="00E343A8" w:rsidP="00E343A8">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levels in large VLDL</w:t>
            </w:r>
          </w:p>
        </w:tc>
        <w:tc>
          <w:tcPr>
            <w:tcW w:w="3102" w:type="dxa"/>
            <w:noWrap/>
            <w:hideMark/>
          </w:tcPr>
          <w:p w14:paraId="1ECF6D1E" w14:textId="6FEEA08F" w:rsidR="00E343A8" w:rsidRPr="00963998" w:rsidRDefault="00E343A8"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QtRo6X9","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FD5002D" w14:textId="44C6F6AC" w:rsidR="00E343A8" w:rsidRPr="00963998" w:rsidRDefault="00E343A8" w:rsidP="00E343A8">
            <w:pPr>
              <w:rPr>
                <w:rFonts w:ascii="Arial" w:eastAsia="Times New Roman" w:hAnsi="Arial" w:cs="Arial"/>
                <w:color w:val="000000" w:themeColor="text1"/>
                <w:sz w:val="16"/>
                <w:szCs w:val="16"/>
              </w:rPr>
            </w:pPr>
          </w:p>
        </w:tc>
      </w:tr>
      <w:tr w:rsidR="003302C7" w:rsidRPr="00963998" w14:paraId="12599E17" w14:textId="2974C7C5" w:rsidTr="00587CBA">
        <w:trPr>
          <w:trHeight w:val="300"/>
        </w:trPr>
        <w:tc>
          <w:tcPr>
            <w:tcW w:w="1151" w:type="dxa"/>
            <w:noWrap/>
          </w:tcPr>
          <w:p w14:paraId="2746BA97" w14:textId="1519C9EC" w:rsidR="003302C7" w:rsidRPr="00963998" w:rsidRDefault="003302C7" w:rsidP="003302C7">
            <w:pPr>
              <w:rPr>
                <w:rFonts w:ascii="Arial" w:eastAsia="Times New Roman" w:hAnsi="Arial" w:cs="Arial"/>
                <w:color w:val="000000" w:themeColor="text1"/>
                <w:sz w:val="16"/>
                <w:szCs w:val="16"/>
              </w:rPr>
            </w:pPr>
          </w:p>
        </w:tc>
        <w:tc>
          <w:tcPr>
            <w:tcW w:w="1010" w:type="dxa"/>
          </w:tcPr>
          <w:p w14:paraId="3E1376CA"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5F70F025" w14:textId="7DE46569"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0AB9AB9D"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12</w:t>
            </w:r>
          </w:p>
        </w:tc>
        <w:tc>
          <w:tcPr>
            <w:tcW w:w="884" w:type="dxa"/>
          </w:tcPr>
          <w:p w14:paraId="63830207" w14:textId="346FB93A" w:rsidR="003302C7" w:rsidRPr="00963998" w:rsidRDefault="003302C7" w:rsidP="003302C7">
            <w:pPr>
              <w:jc w:val="center"/>
              <w:rPr>
                <w:rFonts w:ascii="Arial" w:hAnsi="Arial" w:cs="Arial"/>
                <w:sz w:val="16"/>
                <w:szCs w:val="16"/>
              </w:rPr>
            </w:pPr>
          </w:p>
        </w:tc>
        <w:tc>
          <w:tcPr>
            <w:tcW w:w="1082" w:type="dxa"/>
            <w:noWrap/>
            <w:hideMark/>
          </w:tcPr>
          <w:p w14:paraId="6B702DD2" w14:textId="64A3305B"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121DA97"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lipid levels in large VLDL</w:t>
            </w:r>
          </w:p>
        </w:tc>
        <w:tc>
          <w:tcPr>
            <w:tcW w:w="3102" w:type="dxa"/>
            <w:noWrap/>
            <w:hideMark/>
          </w:tcPr>
          <w:p w14:paraId="1ACBAA86" w14:textId="49678672"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tgngf9MS","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020A012" w14:textId="1FF1ECA5" w:rsidR="003302C7" w:rsidRPr="00963998" w:rsidRDefault="003302C7" w:rsidP="003302C7">
            <w:pPr>
              <w:rPr>
                <w:rFonts w:ascii="Arial" w:eastAsia="Times New Roman" w:hAnsi="Arial" w:cs="Arial"/>
                <w:color w:val="000000" w:themeColor="text1"/>
                <w:sz w:val="16"/>
                <w:szCs w:val="16"/>
              </w:rPr>
            </w:pPr>
          </w:p>
        </w:tc>
      </w:tr>
      <w:tr w:rsidR="003302C7" w:rsidRPr="00963998" w14:paraId="05F900BF" w14:textId="7EA97B4C" w:rsidTr="00587CBA">
        <w:trPr>
          <w:trHeight w:val="300"/>
        </w:trPr>
        <w:tc>
          <w:tcPr>
            <w:tcW w:w="1151" w:type="dxa"/>
            <w:noWrap/>
          </w:tcPr>
          <w:p w14:paraId="13128FCE" w14:textId="19642BF1" w:rsidR="003302C7" w:rsidRPr="00963998" w:rsidRDefault="003302C7" w:rsidP="003302C7">
            <w:pPr>
              <w:rPr>
                <w:rFonts w:ascii="Arial" w:eastAsia="Times New Roman" w:hAnsi="Arial" w:cs="Arial"/>
                <w:color w:val="000000" w:themeColor="text1"/>
                <w:sz w:val="16"/>
                <w:szCs w:val="16"/>
              </w:rPr>
            </w:pPr>
          </w:p>
        </w:tc>
        <w:tc>
          <w:tcPr>
            <w:tcW w:w="1010" w:type="dxa"/>
          </w:tcPr>
          <w:p w14:paraId="03E21ADA"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4A239532" w14:textId="0BC0F0CA"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521F8451"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1</w:t>
            </w:r>
          </w:p>
        </w:tc>
        <w:tc>
          <w:tcPr>
            <w:tcW w:w="884" w:type="dxa"/>
          </w:tcPr>
          <w:p w14:paraId="57B100A0" w14:textId="3D21B139" w:rsidR="003302C7" w:rsidRPr="00963998" w:rsidRDefault="003302C7" w:rsidP="003302C7">
            <w:pPr>
              <w:jc w:val="center"/>
              <w:rPr>
                <w:rFonts w:ascii="Arial" w:hAnsi="Arial" w:cs="Arial"/>
                <w:sz w:val="16"/>
                <w:szCs w:val="16"/>
              </w:rPr>
            </w:pPr>
          </w:p>
        </w:tc>
        <w:tc>
          <w:tcPr>
            <w:tcW w:w="1082" w:type="dxa"/>
            <w:noWrap/>
            <w:hideMark/>
          </w:tcPr>
          <w:p w14:paraId="6527C126" w14:textId="33F1A0C2"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734883B"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large VLDL</w:t>
            </w:r>
          </w:p>
        </w:tc>
        <w:tc>
          <w:tcPr>
            <w:tcW w:w="3102" w:type="dxa"/>
            <w:noWrap/>
            <w:hideMark/>
          </w:tcPr>
          <w:p w14:paraId="355B2DCE" w14:textId="20C1D70A"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GEoGlXr1","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6EC0B9F" w14:textId="1F102659" w:rsidR="003302C7" w:rsidRPr="00963998" w:rsidRDefault="003302C7" w:rsidP="003302C7">
            <w:pPr>
              <w:rPr>
                <w:rFonts w:ascii="Arial" w:eastAsia="Times New Roman" w:hAnsi="Arial" w:cs="Arial"/>
                <w:color w:val="000000" w:themeColor="text1"/>
                <w:sz w:val="16"/>
                <w:szCs w:val="16"/>
              </w:rPr>
            </w:pPr>
          </w:p>
        </w:tc>
      </w:tr>
      <w:tr w:rsidR="003302C7" w:rsidRPr="00963998" w14:paraId="5C5F41B5" w14:textId="6886A21C" w:rsidTr="00587CBA">
        <w:trPr>
          <w:trHeight w:val="300"/>
        </w:trPr>
        <w:tc>
          <w:tcPr>
            <w:tcW w:w="1151" w:type="dxa"/>
            <w:noWrap/>
          </w:tcPr>
          <w:p w14:paraId="3C9E48BF" w14:textId="32F681C9" w:rsidR="003302C7" w:rsidRPr="00963998" w:rsidRDefault="003302C7" w:rsidP="003302C7">
            <w:pPr>
              <w:rPr>
                <w:rFonts w:ascii="Arial" w:eastAsia="Times New Roman" w:hAnsi="Arial" w:cs="Arial"/>
                <w:color w:val="000000" w:themeColor="text1"/>
                <w:sz w:val="16"/>
                <w:szCs w:val="16"/>
              </w:rPr>
            </w:pPr>
          </w:p>
        </w:tc>
        <w:tc>
          <w:tcPr>
            <w:tcW w:w="1010" w:type="dxa"/>
          </w:tcPr>
          <w:p w14:paraId="1545B40F"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1F59AB6B" w14:textId="142CC9C8"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E11EE27"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3</w:t>
            </w:r>
          </w:p>
        </w:tc>
        <w:tc>
          <w:tcPr>
            <w:tcW w:w="884" w:type="dxa"/>
          </w:tcPr>
          <w:p w14:paraId="78757E86" w14:textId="5098B8AA" w:rsidR="003302C7" w:rsidRPr="00963998" w:rsidRDefault="003302C7" w:rsidP="003302C7">
            <w:pPr>
              <w:jc w:val="center"/>
              <w:rPr>
                <w:rFonts w:ascii="Arial" w:hAnsi="Arial" w:cs="Arial"/>
                <w:sz w:val="16"/>
                <w:szCs w:val="16"/>
              </w:rPr>
            </w:pPr>
          </w:p>
        </w:tc>
        <w:tc>
          <w:tcPr>
            <w:tcW w:w="1082" w:type="dxa"/>
            <w:noWrap/>
            <w:hideMark/>
          </w:tcPr>
          <w:p w14:paraId="543B4D4F" w14:textId="3C71E546"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B7C5AF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 levels in large VLDL</w:t>
            </w:r>
          </w:p>
        </w:tc>
        <w:tc>
          <w:tcPr>
            <w:tcW w:w="3102" w:type="dxa"/>
            <w:noWrap/>
            <w:hideMark/>
          </w:tcPr>
          <w:p w14:paraId="6CBAFBEA" w14:textId="204B633F"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vk6HpbL","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005F3BA" w14:textId="499BE4D8" w:rsidR="003302C7" w:rsidRPr="00963998" w:rsidRDefault="003302C7" w:rsidP="003302C7">
            <w:pPr>
              <w:rPr>
                <w:rFonts w:ascii="Arial" w:eastAsia="Times New Roman" w:hAnsi="Arial" w:cs="Arial"/>
                <w:color w:val="000000" w:themeColor="text1"/>
                <w:sz w:val="16"/>
                <w:szCs w:val="16"/>
              </w:rPr>
            </w:pPr>
          </w:p>
        </w:tc>
      </w:tr>
      <w:tr w:rsidR="003302C7" w:rsidRPr="00963998" w14:paraId="2D1B9E5A" w14:textId="4F63DB18" w:rsidTr="00587CBA">
        <w:trPr>
          <w:trHeight w:val="300"/>
        </w:trPr>
        <w:tc>
          <w:tcPr>
            <w:tcW w:w="1151" w:type="dxa"/>
            <w:noWrap/>
          </w:tcPr>
          <w:p w14:paraId="4D68A6C7" w14:textId="35DDCF91" w:rsidR="003302C7" w:rsidRPr="00963998" w:rsidRDefault="003302C7" w:rsidP="003302C7">
            <w:pPr>
              <w:rPr>
                <w:rFonts w:ascii="Arial" w:eastAsia="Times New Roman" w:hAnsi="Arial" w:cs="Arial"/>
                <w:color w:val="000000" w:themeColor="text1"/>
                <w:sz w:val="16"/>
                <w:szCs w:val="16"/>
              </w:rPr>
            </w:pPr>
          </w:p>
        </w:tc>
        <w:tc>
          <w:tcPr>
            <w:tcW w:w="1010" w:type="dxa"/>
          </w:tcPr>
          <w:p w14:paraId="1C6ADC4F"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42D2FAF5" w14:textId="2E1951FB"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2F25A9A"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2</w:t>
            </w:r>
          </w:p>
        </w:tc>
        <w:tc>
          <w:tcPr>
            <w:tcW w:w="884" w:type="dxa"/>
          </w:tcPr>
          <w:p w14:paraId="3470B644" w14:textId="0DF12D40" w:rsidR="003302C7" w:rsidRPr="00963998" w:rsidRDefault="003302C7" w:rsidP="003302C7">
            <w:pPr>
              <w:jc w:val="center"/>
              <w:rPr>
                <w:rFonts w:ascii="Arial" w:hAnsi="Arial" w:cs="Arial"/>
                <w:sz w:val="16"/>
                <w:szCs w:val="16"/>
              </w:rPr>
            </w:pPr>
          </w:p>
        </w:tc>
        <w:tc>
          <w:tcPr>
            <w:tcW w:w="1082" w:type="dxa"/>
            <w:noWrap/>
            <w:hideMark/>
          </w:tcPr>
          <w:p w14:paraId="5E04207E" w14:textId="4E83E18D"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6BDF5E73"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ncentration of large VLDL particles</w:t>
            </w:r>
          </w:p>
        </w:tc>
        <w:tc>
          <w:tcPr>
            <w:tcW w:w="3102" w:type="dxa"/>
            <w:noWrap/>
            <w:hideMark/>
          </w:tcPr>
          <w:p w14:paraId="73375743" w14:textId="0FE26CA0"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irxfVhI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4D90E38" w14:textId="7CA71B5D" w:rsidR="003302C7" w:rsidRPr="00963998" w:rsidRDefault="003302C7" w:rsidP="003302C7">
            <w:pPr>
              <w:rPr>
                <w:rFonts w:ascii="Arial" w:eastAsia="Times New Roman" w:hAnsi="Arial" w:cs="Arial"/>
                <w:color w:val="000000" w:themeColor="text1"/>
                <w:sz w:val="16"/>
                <w:szCs w:val="16"/>
              </w:rPr>
            </w:pPr>
          </w:p>
        </w:tc>
      </w:tr>
      <w:tr w:rsidR="003302C7" w:rsidRPr="00963998" w14:paraId="7D14C9A6" w14:textId="560366C4" w:rsidTr="00587CBA">
        <w:trPr>
          <w:trHeight w:val="300"/>
        </w:trPr>
        <w:tc>
          <w:tcPr>
            <w:tcW w:w="1151" w:type="dxa"/>
            <w:noWrap/>
          </w:tcPr>
          <w:p w14:paraId="1796A3A9" w14:textId="1970B576" w:rsidR="003302C7" w:rsidRPr="00963998" w:rsidRDefault="003302C7" w:rsidP="003302C7">
            <w:pPr>
              <w:rPr>
                <w:rFonts w:ascii="Arial" w:eastAsia="Times New Roman" w:hAnsi="Arial" w:cs="Arial"/>
                <w:color w:val="000000" w:themeColor="text1"/>
                <w:sz w:val="16"/>
                <w:szCs w:val="16"/>
              </w:rPr>
            </w:pPr>
          </w:p>
        </w:tc>
        <w:tc>
          <w:tcPr>
            <w:tcW w:w="1010" w:type="dxa"/>
          </w:tcPr>
          <w:p w14:paraId="703F68D8"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09115062" w14:textId="4A92792C"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84565BD"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2</w:t>
            </w:r>
          </w:p>
        </w:tc>
        <w:tc>
          <w:tcPr>
            <w:tcW w:w="884" w:type="dxa"/>
          </w:tcPr>
          <w:p w14:paraId="078EF410" w14:textId="78619B68" w:rsidR="003302C7" w:rsidRPr="00963998" w:rsidRDefault="003302C7" w:rsidP="003302C7">
            <w:pPr>
              <w:jc w:val="center"/>
              <w:rPr>
                <w:rFonts w:ascii="Arial" w:hAnsi="Arial" w:cs="Arial"/>
                <w:sz w:val="16"/>
                <w:szCs w:val="16"/>
              </w:rPr>
            </w:pPr>
          </w:p>
        </w:tc>
        <w:tc>
          <w:tcPr>
            <w:tcW w:w="1082" w:type="dxa"/>
            <w:noWrap/>
            <w:hideMark/>
          </w:tcPr>
          <w:p w14:paraId="1D480B0B" w14:textId="630D1296"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2FE8E58"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medium VLDL</w:t>
            </w:r>
          </w:p>
        </w:tc>
        <w:tc>
          <w:tcPr>
            <w:tcW w:w="3102" w:type="dxa"/>
            <w:noWrap/>
            <w:hideMark/>
          </w:tcPr>
          <w:p w14:paraId="2AA7A940" w14:textId="7C800A41"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sYyWX8dY","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B8A40AC" w14:textId="31D1CA61" w:rsidR="003302C7" w:rsidRPr="00963998" w:rsidRDefault="003302C7" w:rsidP="003302C7">
            <w:pPr>
              <w:rPr>
                <w:rFonts w:ascii="Arial" w:eastAsia="Times New Roman" w:hAnsi="Arial" w:cs="Arial"/>
                <w:color w:val="000000" w:themeColor="text1"/>
                <w:sz w:val="16"/>
                <w:szCs w:val="16"/>
              </w:rPr>
            </w:pPr>
          </w:p>
        </w:tc>
      </w:tr>
      <w:tr w:rsidR="003302C7" w:rsidRPr="00963998" w14:paraId="49BFC65B" w14:textId="61DFEDA9" w:rsidTr="00587CBA">
        <w:trPr>
          <w:trHeight w:val="300"/>
        </w:trPr>
        <w:tc>
          <w:tcPr>
            <w:tcW w:w="1151" w:type="dxa"/>
            <w:noWrap/>
          </w:tcPr>
          <w:p w14:paraId="2188D77F" w14:textId="13EE23CC" w:rsidR="003302C7" w:rsidRPr="00963998" w:rsidRDefault="003302C7" w:rsidP="003302C7">
            <w:pPr>
              <w:rPr>
                <w:rFonts w:ascii="Arial" w:eastAsia="Times New Roman" w:hAnsi="Arial" w:cs="Arial"/>
                <w:color w:val="000000" w:themeColor="text1"/>
                <w:sz w:val="16"/>
                <w:szCs w:val="16"/>
              </w:rPr>
            </w:pPr>
          </w:p>
        </w:tc>
        <w:tc>
          <w:tcPr>
            <w:tcW w:w="1010" w:type="dxa"/>
          </w:tcPr>
          <w:p w14:paraId="3E603AAA"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19BFF616" w14:textId="4BA61AD5"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4506063"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8</w:t>
            </w:r>
          </w:p>
        </w:tc>
        <w:tc>
          <w:tcPr>
            <w:tcW w:w="884" w:type="dxa"/>
          </w:tcPr>
          <w:p w14:paraId="3554D2E8" w14:textId="5393D699" w:rsidR="003302C7" w:rsidRPr="00963998" w:rsidRDefault="003302C7" w:rsidP="003302C7">
            <w:pPr>
              <w:jc w:val="center"/>
              <w:rPr>
                <w:rFonts w:ascii="Arial" w:hAnsi="Arial" w:cs="Arial"/>
                <w:sz w:val="16"/>
                <w:szCs w:val="16"/>
              </w:rPr>
            </w:pPr>
          </w:p>
        </w:tc>
        <w:tc>
          <w:tcPr>
            <w:tcW w:w="1082" w:type="dxa"/>
            <w:noWrap/>
            <w:hideMark/>
          </w:tcPr>
          <w:p w14:paraId="5F31A9E7" w14:textId="1235CF0D"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7531EF4"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Omega-6 fatty acid levels</w:t>
            </w:r>
          </w:p>
        </w:tc>
        <w:tc>
          <w:tcPr>
            <w:tcW w:w="3102" w:type="dxa"/>
            <w:noWrap/>
            <w:hideMark/>
          </w:tcPr>
          <w:p w14:paraId="1AD71EA8" w14:textId="2AFBD6AA"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3TytaCe","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6AD4ACD" w14:textId="584DAE00" w:rsidR="003302C7" w:rsidRPr="00963998" w:rsidRDefault="003302C7" w:rsidP="003302C7">
            <w:pPr>
              <w:rPr>
                <w:rFonts w:ascii="Arial" w:eastAsia="Times New Roman" w:hAnsi="Arial" w:cs="Arial"/>
                <w:color w:val="000000" w:themeColor="text1"/>
                <w:sz w:val="16"/>
                <w:szCs w:val="16"/>
              </w:rPr>
            </w:pPr>
          </w:p>
        </w:tc>
      </w:tr>
      <w:tr w:rsidR="003302C7" w:rsidRPr="00963998" w14:paraId="220398F2" w14:textId="211B9595" w:rsidTr="00587CBA">
        <w:trPr>
          <w:trHeight w:val="300"/>
        </w:trPr>
        <w:tc>
          <w:tcPr>
            <w:tcW w:w="1151" w:type="dxa"/>
            <w:noWrap/>
          </w:tcPr>
          <w:p w14:paraId="5D297B28" w14:textId="31DFF7DE" w:rsidR="003302C7" w:rsidRPr="00963998" w:rsidRDefault="003302C7" w:rsidP="003302C7">
            <w:pPr>
              <w:rPr>
                <w:rFonts w:ascii="Arial" w:eastAsia="Times New Roman" w:hAnsi="Arial" w:cs="Arial"/>
                <w:color w:val="000000" w:themeColor="text1"/>
                <w:sz w:val="16"/>
                <w:szCs w:val="16"/>
              </w:rPr>
            </w:pPr>
          </w:p>
        </w:tc>
        <w:tc>
          <w:tcPr>
            <w:tcW w:w="1010" w:type="dxa"/>
          </w:tcPr>
          <w:p w14:paraId="739346CF"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1B668F2A" w14:textId="0CB76B12"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88F0BBC"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0</w:t>
            </w:r>
          </w:p>
        </w:tc>
        <w:tc>
          <w:tcPr>
            <w:tcW w:w="884" w:type="dxa"/>
          </w:tcPr>
          <w:p w14:paraId="36BFFE1A" w14:textId="699C821F" w:rsidR="003302C7" w:rsidRPr="00963998" w:rsidRDefault="003302C7" w:rsidP="003302C7">
            <w:pPr>
              <w:jc w:val="center"/>
              <w:rPr>
                <w:rFonts w:ascii="Arial" w:hAnsi="Arial" w:cs="Arial"/>
                <w:sz w:val="16"/>
                <w:szCs w:val="16"/>
              </w:rPr>
            </w:pPr>
          </w:p>
        </w:tc>
        <w:tc>
          <w:tcPr>
            <w:tcW w:w="1082" w:type="dxa"/>
            <w:noWrap/>
            <w:hideMark/>
          </w:tcPr>
          <w:p w14:paraId="573DAD8B" w14:textId="122BD611"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1CE3A3A"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 levels in VLDL</w:t>
            </w:r>
          </w:p>
        </w:tc>
        <w:tc>
          <w:tcPr>
            <w:tcW w:w="3102" w:type="dxa"/>
            <w:noWrap/>
            <w:hideMark/>
          </w:tcPr>
          <w:p w14:paraId="2F9C80BD" w14:textId="262A8BEA"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dJxXpuAN","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A463950" w14:textId="371909C5" w:rsidR="003302C7" w:rsidRPr="00963998" w:rsidRDefault="003302C7" w:rsidP="003302C7">
            <w:pPr>
              <w:rPr>
                <w:rFonts w:ascii="Arial" w:eastAsia="Times New Roman" w:hAnsi="Arial" w:cs="Arial"/>
                <w:color w:val="000000" w:themeColor="text1"/>
                <w:sz w:val="16"/>
                <w:szCs w:val="16"/>
              </w:rPr>
            </w:pPr>
          </w:p>
        </w:tc>
      </w:tr>
      <w:tr w:rsidR="003302C7" w:rsidRPr="00963998" w14:paraId="2450D130" w14:textId="33119724" w:rsidTr="00587CBA">
        <w:trPr>
          <w:trHeight w:val="300"/>
        </w:trPr>
        <w:tc>
          <w:tcPr>
            <w:tcW w:w="1151" w:type="dxa"/>
            <w:noWrap/>
          </w:tcPr>
          <w:p w14:paraId="7F0F3DEC" w14:textId="7834C04F" w:rsidR="003302C7" w:rsidRPr="00963998" w:rsidRDefault="003302C7" w:rsidP="003302C7">
            <w:pPr>
              <w:rPr>
                <w:rFonts w:ascii="Arial" w:eastAsia="Times New Roman" w:hAnsi="Arial" w:cs="Arial"/>
                <w:color w:val="000000" w:themeColor="text1"/>
                <w:sz w:val="16"/>
                <w:szCs w:val="16"/>
              </w:rPr>
            </w:pPr>
          </w:p>
        </w:tc>
        <w:tc>
          <w:tcPr>
            <w:tcW w:w="1010" w:type="dxa"/>
          </w:tcPr>
          <w:p w14:paraId="36FF9E8B"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06C787EA" w14:textId="74107905"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FB5D52E"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2</w:t>
            </w:r>
          </w:p>
        </w:tc>
        <w:tc>
          <w:tcPr>
            <w:tcW w:w="884" w:type="dxa"/>
          </w:tcPr>
          <w:p w14:paraId="29167B57" w14:textId="3438D799" w:rsidR="003302C7" w:rsidRPr="00963998" w:rsidRDefault="003302C7" w:rsidP="003302C7">
            <w:pPr>
              <w:jc w:val="center"/>
              <w:rPr>
                <w:rFonts w:ascii="Arial" w:hAnsi="Arial" w:cs="Arial"/>
                <w:sz w:val="16"/>
                <w:szCs w:val="16"/>
              </w:rPr>
            </w:pPr>
          </w:p>
        </w:tc>
        <w:tc>
          <w:tcPr>
            <w:tcW w:w="1082" w:type="dxa"/>
            <w:noWrap/>
            <w:hideMark/>
          </w:tcPr>
          <w:p w14:paraId="7C2E70EC" w14:textId="7E84008F"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F8066EB"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Average diameter for VLDL particles</w:t>
            </w:r>
          </w:p>
        </w:tc>
        <w:tc>
          <w:tcPr>
            <w:tcW w:w="3102" w:type="dxa"/>
            <w:noWrap/>
            <w:hideMark/>
          </w:tcPr>
          <w:p w14:paraId="7BF94173" w14:textId="2F635F53"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7oQeFF5","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4E01B31" w14:textId="5698A740" w:rsidR="003302C7" w:rsidRPr="00963998" w:rsidRDefault="003302C7" w:rsidP="003302C7">
            <w:pPr>
              <w:rPr>
                <w:rFonts w:ascii="Arial" w:eastAsia="Times New Roman" w:hAnsi="Arial" w:cs="Arial"/>
                <w:color w:val="000000" w:themeColor="text1"/>
                <w:sz w:val="16"/>
                <w:szCs w:val="16"/>
              </w:rPr>
            </w:pPr>
          </w:p>
        </w:tc>
      </w:tr>
      <w:tr w:rsidR="003302C7" w:rsidRPr="00963998" w14:paraId="638B0389" w14:textId="647FFBD8" w:rsidTr="00587CBA">
        <w:trPr>
          <w:trHeight w:val="300"/>
        </w:trPr>
        <w:tc>
          <w:tcPr>
            <w:tcW w:w="1151" w:type="dxa"/>
            <w:noWrap/>
          </w:tcPr>
          <w:p w14:paraId="4B75F461" w14:textId="1AC28D8A" w:rsidR="003302C7" w:rsidRPr="00963998" w:rsidRDefault="003302C7" w:rsidP="003302C7">
            <w:pPr>
              <w:rPr>
                <w:rFonts w:ascii="Arial" w:eastAsia="Times New Roman" w:hAnsi="Arial" w:cs="Arial"/>
                <w:color w:val="000000" w:themeColor="text1"/>
                <w:sz w:val="16"/>
                <w:szCs w:val="16"/>
              </w:rPr>
            </w:pPr>
          </w:p>
        </w:tc>
        <w:tc>
          <w:tcPr>
            <w:tcW w:w="1010" w:type="dxa"/>
          </w:tcPr>
          <w:p w14:paraId="3A782779"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072D1432" w14:textId="0771F95D"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76C654E"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4</w:t>
            </w:r>
          </w:p>
        </w:tc>
        <w:tc>
          <w:tcPr>
            <w:tcW w:w="884" w:type="dxa"/>
          </w:tcPr>
          <w:p w14:paraId="6A48811F" w14:textId="03B3D77C" w:rsidR="003302C7" w:rsidRPr="00963998" w:rsidRDefault="003302C7" w:rsidP="003302C7">
            <w:pPr>
              <w:jc w:val="center"/>
              <w:rPr>
                <w:rFonts w:ascii="Arial" w:hAnsi="Arial" w:cs="Arial"/>
                <w:sz w:val="16"/>
                <w:szCs w:val="16"/>
              </w:rPr>
            </w:pPr>
          </w:p>
        </w:tc>
        <w:tc>
          <w:tcPr>
            <w:tcW w:w="1082" w:type="dxa"/>
            <w:noWrap/>
            <w:hideMark/>
          </w:tcPr>
          <w:p w14:paraId="2E3CD27A" w14:textId="5E868927"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4BDEF25"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VLDL</w:t>
            </w:r>
          </w:p>
        </w:tc>
        <w:tc>
          <w:tcPr>
            <w:tcW w:w="3102" w:type="dxa"/>
            <w:noWrap/>
            <w:hideMark/>
          </w:tcPr>
          <w:p w14:paraId="358C544E" w14:textId="3D787510"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9lKycsIt","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CED6D87" w14:textId="3955368A" w:rsidR="003302C7" w:rsidRPr="00963998" w:rsidRDefault="003302C7" w:rsidP="003302C7">
            <w:pPr>
              <w:rPr>
                <w:rFonts w:ascii="Arial" w:eastAsia="Times New Roman" w:hAnsi="Arial" w:cs="Arial"/>
                <w:color w:val="000000" w:themeColor="text1"/>
                <w:sz w:val="16"/>
                <w:szCs w:val="16"/>
              </w:rPr>
            </w:pPr>
          </w:p>
        </w:tc>
      </w:tr>
      <w:tr w:rsidR="003302C7" w:rsidRPr="00963998" w14:paraId="48FF12F4" w14:textId="5B8FA8A3" w:rsidTr="00587CBA">
        <w:trPr>
          <w:trHeight w:val="300"/>
        </w:trPr>
        <w:tc>
          <w:tcPr>
            <w:tcW w:w="1151" w:type="dxa"/>
            <w:noWrap/>
          </w:tcPr>
          <w:p w14:paraId="67137862" w14:textId="34BC9DE8" w:rsidR="003302C7" w:rsidRPr="00963998" w:rsidRDefault="003302C7" w:rsidP="003302C7">
            <w:pPr>
              <w:rPr>
                <w:rFonts w:ascii="Arial" w:eastAsia="Times New Roman" w:hAnsi="Arial" w:cs="Arial"/>
                <w:color w:val="000000" w:themeColor="text1"/>
                <w:sz w:val="16"/>
                <w:szCs w:val="16"/>
              </w:rPr>
            </w:pPr>
          </w:p>
        </w:tc>
        <w:tc>
          <w:tcPr>
            <w:tcW w:w="1010" w:type="dxa"/>
          </w:tcPr>
          <w:p w14:paraId="42DC0849"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70FE2ABB" w14:textId="2E8F19C3"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61BA2DAF"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9</w:t>
            </w:r>
          </w:p>
        </w:tc>
        <w:tc>
          <w:tcPr>
            <w:tcW w:w="884" w:type="dxa"/>
          </w:tcPr>
          <w:p w14:paraId="44364EAF" w14:textId="255E6DCA" w:rsidR="003302C7" w:rsidRPr="00963998" w:rsidRDefault="003302C7" w:rsidP="003302C7">
            <w:pPr>
              <w:jc w:val="center"/>
              <w:rPr>
                <w:rFonts w:ascii="Arial" w:hAnsi="Arial" w:cs="Arial"/>
                <w:sz w:val="16"/>
                <w:szCs w:val="16"/>
              </w:rPr>
            </w:pPr>
          </w:p>
        </w:tc>
        <w:tc>
          <w:tcPr>
            <w:tcW w:w="1082" w:type="dxa"/>
            <w:noWrap/>
            <w:hideMark/>
          </w:tcPr>
          <w:p w14:paraId="0A63C3B2" w14:textId="7A8E67F0"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D1EEF6D"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ncentration of small VLDL particles</w:t>
            </w:r>
          </w:p>
        </w:tc>
        <w:tc>
          <w:tcPr>
            <w:tcW w:w="3102" w:type="dxa"/>
            <w:noWrap/>
            <w:hideMark/>
          </w:tcPr>
          <w:p w14:paraId="46D3DE2C" w14:textId="1AABCE56"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sqoW0uq8","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14551D4" w14:textId="151A2261" w:rsidR="003302C7" w:rsidRPr="00963998" w:rsidRDefault="003302C7" w:rsidP="003302C7">
            <w:pPr>
              <w:rPr>
                <w:rFonts w:ascii="Arial" w:eastAsia="Times New Roman" w:hAnsi="Arial" w:cs="Arial"/>
                <w:color w:val="000000" w:themeColor="text1"/>
                <w:sz w:val="16"/>
                <w:szCs w:val="16"/>
              </w:rPr>
            </w:pPr>
          </w:p>
        </w:tc>
      </w:tr>
      <w:tr w:rsidR="003302C7" w:rsidRPr="00963998" w14:paraId="0D5453CE" w14:textId="4B60F8F9" w:rsidTr="00587CBA">
        <w:trPr>
          <w:trHeight w:val="300"/>
        </w:trPr>
        <w:tc>
          <w:tcPr>
            <w:tcW w:w="1151" w:type="dxa"/>
            <w:noWrap/>
          </w:tcPr>
          <w:p w14:paraId="7C86F3BA" w14:textId="43029EA7" w:rsidR="003302C7" w:rsidRPr="00963998" w:rsidRDefault="003302C7" w:rsidP="003302C7">
            <w:pPr>
              <w:rPr>
                <w:rFonts w:ascii="Arial" w:eastAsia="Times New Roman" w:hAnsi="Arial" w:cs="Arial"/>
                <w:color w:val="000000" w:themeColor="text1"/>
                <w:sz w:val="16"/>
                <w:szCs w:val="16"/>
              </w:rPr>
            </w:pPr>
          </w:p>
        </w:tc>
        <w:tc>
          <w:tcPr>
            <w:tcW w:w="1010" w:type="dxa"/>
          </w:tcPr>
          <w:p w14:paraId="618DDA4D"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604125A6" w14:textId="0E36A613"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E4E2D8B"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9</w:t>
            </w:r>
          </w:p>
        </w:tc>
        <w:tc>
          <w:tcPr>
            <w:tcW w:w="884" w:type="dxa"/>
          </w:tcPr>
          <w:p w14:paraId="1D70D826" w14:textId="32A6ABA3" w:rsidR="003302C7" w:rsidRPr="00963998" w:rsidRDefault="003302C7" w:rsidP="003302C7">
            <w:pPr>
              <w:jc w:val="center"/>
              <w:rPr>
                <w:rFonts w:ascii="Arial" w:hAnsi="Arial" w:cs="Arial"/>
                <w:sz w:val="16"/>
                <w:szCs w:val="16"/>
              </w:rPr>
            </w:pPr>
          </w:p>
        </w:tc>
        <w:tc>
          <w:tcPr>
            <w:tcW w:w="1082" w:type="dxa"/>
            <w:noWrap/>
            <w:hideMark/>
          </w:tcPr>
          <w:p w14:paraId="2976FA6D" w14:textId="72756A03"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4BC56B7"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lipid levels in small VLDL</w:t>
            </w:r>
          </w:p>
        </w:tc>
        <w:tc>
          <w:tcPr>
            <w:tcW w:w="3102" w:type="dxa"/>
            <w:noWrap/>
            <w:hideMark/>
          </w:tcPr>
          <w:p w14:paraId="38576F44" w14:textId="29210327"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uOzIHUx","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23C42D2" w14:textId="26A59957" w:rsidR="003302C7" w:rsidRPr="00963998" w:rsidRDefault="003302C7" w:rsidP="003302C7">
            <w:pPr>
              <w:rPr>
                <w:rFonts w:ascii="Arial" w:eastAsia="Times New Roman" w:hAnsi="Arial" w:cs="Arial"/>
                <w:color w:val="000000" w:themeColor="text1"/>
                <w:sz w:val="16"/>
                <w:szCs w:val="16"/>
              </w:rPr>
            </w:pPr>
          </w:p>
        </w:tc>
      </w:tr>
      <w:tr w:rsidR="003302C7" w:rsidRPr="00963998" w14:paraId="3ACC22A3" w14:textId="3CDC4E60" w:rsidTr="00587CBA">
        <w:trPr>
          <w:trHeight w:val="300"/>
        </w:trPr>
        <w:tc>
          <w:tcPr>
            <w:tcW w:w="1151" w:type="dxa"/>
            <w:noWrap/>
          </w:tcPr>
          <w:p w14:paraId="771FBFFA" w14:textId="568D508C" w:rsidR="003302C7" w:rsidRPr="00963998" w:rsidRDefault="003302C7" w:rsidP="003302C7">
            <w:pPr>
              <w:rPr>
                <w:rFonts w:ascii="Arial" w:eastAsia="Times New Roman" w:hAnsi="Arial" w:cs="Arial"/>
                <w:color w:val="000000" w:themeColor="text1"/>
                <w:sz w:val="16"/>
                <w:szCs w:val="16"/>
              </w:rPr>
            </w:pPr>
          </w:p>
        </w:tc>
        <w:tc>
          <w:tcPr>
            <w:tcW w:w="1010" w:type="dxa"/>
          </w:tcPr>
          <w:p w14:paraId="0D873626"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1814D83A" w14:textId="19FCAD0B"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72B7ED07"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8</w:t>
            </w:r>
          </w:p>
        </w:tc>
        <w:tc>
          <w:tcPr>
            <w:tcW w:w="884" w:type="dxa"/>
          </w:tcPr>
          <w:p w14:paraId="41995C09" w14:textId="3F134A1B" w:rsidR="003302C7" w:rsidRPr="00963998" w:rsidRDefault="003302C7" w:rsidP="003302C7">
            <w:pPr>
              <w:jc w:val="center"/>
              <w:rPr>
                <w:rFonts w:ascii="Arial" w:hAnsi="Arial" w:cs="Arial"/>
                <w:sz w:val="16"/>
                <w:szCs w:val="16"/>
              </w:rPr>
            </w:pPr>
          </w:p>
        </w:tc>
        <w:tc>
          <w:tcPr>
            <w:tcW w:w="1082" w:type="dxa"/>
            <w:noWrap/>
            <w:hideMark/>
          </w:tcPr>
          <w:p w14:paraId="32FB12E4" w14:textId="0D20E261"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87199F4"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levels in VLDL</w:t>
            </w:r>
          </w:p>
        </w:tc>
        <w:tc>
          <w:tcPr>
            <w:tcW w:w="3102" w:type="dxa"/>
            <w:noWrap/>
            <w:hideMark/>
          </w:tcPr>
          <w:p w14:paraId="492C1270" w14:textId="338E8CCF"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nCwUE0zd","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AB79BC7" w14:textId="39F857A0" w:rsidR="003302C7" w:rsidRPr="00963998" w:rsidRDefault="003302C7" w:rsidP="003302C7">
            <w:pPr>
              <w:rPr>
                <w:rFonts w:ascii="Arial" w:eastAsia="Times New Roman" w:hAnsi="Arial" w:cs="Arial"/>
                <w:color w:val="000000" w:themeColor="text1"/>
                <w:sz w:val="16"/>
                <w:szCs w:val="16"/>
              </w:rPr>
            </w:pPr>
          </w:p>
        </w:tc>
      </w:tr>
      <w:tr w:rsidR="003302C7" w:rsidRPr="00963998" w14:paraId="6D3E35BA" w14:textId="20E01882" w:rsidTr="00587CBA">
        <w:trPr>
          <w:trHeight w:val="300"/>
        </w:trPr>
        <w:tc>
          <w:tcPr>
            <w:tcW w:w="1151" w:type="dxa"/>
            <w:noWrap/>
          </w:tcPr>
          <w:p w14:paraId="445999C9" w14:textId="0657E993" w:rsidR="003302C7" w:rsidRPr="00963998" w:rsidRDefault="003302C7" w:rsidP="003302C7">
            <w:pPr>
              <w:rPr>
                <w:rFonts w:ascii="Arial" w:eastAsia="Times New Roman" w:hAnsi="Arial" w:cs="Arial"/>
                <w:color w:val="000000" w:themeColor="text1"/>
                <w:sz w:val="16"/>
                <w:szCs w:val="16"/>
              </w:rPr>
            </w:pPr>
          </w:p>
        </w:tc>
        <w:tc>
          <w:tcPr>
            <w:tcW w:w="1010" w:type="dxa"/>
          </w:tcPr>
          <w:p w14:paraId="65FFC785"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3C6D944E" w14:textId="1734F74B"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52DF377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12</w:t>
            </w:r>
          </w:p>
        </w:tc>
        <w:tc>
          <w:tcPr>
            <w:tcW w:w="884" w:type="dxa"/>
          </w:tcPr>
          <w:p w14:paraId="674F1BCB" w14:textId="620EC8FF" w:rsidR="003302C7" w:rsidRPr="00963998" w:rsidRDefault="003302C7" w:rsidP="003302C7">
            <w:pPr>
              <w:jc w:val="center"/>
              <w:rPr>
                <w:rFonts w:ascii="Arial" w:hAnsi="Arial" w:cs="Arial"/>
                <w:sz w:val="16"/>
                <w:szCs w:val="16"/>
              </w:rPr>
            </w:pPr>
          </w:p>
        </w:tc>
        <w:tc>
          <w:tcPr>
            <w:tcW w:w="1082" w:type="dxa"/>
            <w:noWrap/>
            <w:hideMark/>
          </w:tcPr>
          <w:p w14:paraId="731BD255" w14:textId="336C92F9"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CD853B4"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lipid levels in VLDL</w:t>
            </w:r>
          </w:p>
        </w:tc>
        <w:tc>
          <w:tcPr>
            <w:tcW w:w="3102" w:type="dxa"/>
            <w:noWrap/>
            <w:hideMark/>
          </w:tcPr>
          <w:p w14:paraId="72100FE2" w14:textId="7C4B4BFE"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VxUNcMCY","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5018E654" w14:textId="074677BC" w:rsidR="003302C7" w:rsidRPr="00963998" w:rsidRDefault="003302C7" w:rsidP="003302C7">
            <w:pPr>
              <w:rPr>
                <w:rFonts w:ascii="Arial" w:eastAsia="Times New Roman" w:hAnsi="Arial" w:cs="Arial"/>
                <w:color w:val="000000" w:themeColor="text1"/>
                <w:sz w:val="16"/>
                <w:szCs w:val="16"/>
              </w:rPr>
            </w:pPr>
          </w:p>
        </w:tc>
      </w:tr>
      <w:tr w:rsidR="003302C7" w:rsidRPr="00963998" w14:paraId="3422FB88" w14:textId="6648F9B5" w:rsidTr="00587CBA">
        <w:trPr>
          <w:trHeight w:val="300"/>
        </w:trPr>
        <w:tc>
          <w:tcPr>
            <w:tcW w:w="1151" w:type="dxa"/>
            <w:noWrap/>
          </w:tcPr>
          <w:p w14:paraId="06A01EAE" w14:textId="75A8504A" w:rsidR="003302C7" w:rsidRPr="00963998" w:rsidRDefault="003302C7" w:rsidP="003302C7">
            <w:pPr>
              <w:rPr>
                <w:rFonts w:ascii="Arial" w:eastAsia="Times New Roman" w:hAnsi="Arial" w:cs="Arial"/>
                <w:color w:val="000000" w:themeColor="text1"/>
                <w:sz w:val="16"/>
                <w:szCs w:val="16"/>
              </w:rPr>
            </w:pPr>
          </w:p>
        </w:tc>
        <w:tc>
          <w:tcPr>
            <w:tcW w:w="1010" w:type="dxa"/>
          </w:tcPr>
          <w:p w14:paraId="396C6B91"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47C5A14C" w14:textId="209619E7"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03C9C145"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13</w:t>
            </w:r>
          </w:p>
        </w:tc>
        <w:tc>
          <w:tcPr>
            <w:tcW w:w="884" w:type="dxa"/>
          </w:tcPr>
          <w:p w14:paraId="1163764D" w14:textId="6C41BAA5" w:rsidR="003302C7" w:rsidRPr="00963998" w:rsidRDefault="003302C7" w:rsidP="003302C7">
            <w:pPr>
              <w:jc w:val="center"/>
              <w:rPr>
                <w:rFonts w:ascii="Arial" w:hAnsi="Arial" w:cs="Arial"/>
                <w:sz w:val="16"/>
                <w:szCs w:val="16"/>
              </w:rPr>
            </w:pPr>
          </w:p>
        </w:tc>
        <w:tc>
          <w:tcPr>
            <w:tcW w:w="1082" w:type="dxa"/>
            <w:noWrap/>
            <w:hideMark/>
          </w:tcPr>
          <w:p w14:paraId="4BB37C37" w14:textId="60EA2392"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0D165A2B"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 levels in very large VLDL</w:t>
            </w:r>
          </w:p>
        </w:tc>
        <w:tc>
          <w:tcPr>
            <w:tcW w:w="3102" w:type="dxa"/>
            <w:noWrap/>
            <w:hideMark/>
          </w:tcPr>
          <w:p w14:paraId="2D8DCDF5" w14:textId="1D84AB2B"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dYmgHC4H","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8A082C0" w14:textId="356C1C46" w:rsidR="003302C7" w:rsidRPr="00963998" w:rsidRDefault="003302C7" w:rsidP="003302C7">
            <w:pPr>
              <w:rPr>
                <w:rFonts w:ascii="Arial" w:eastAsia="Times New Roman" w:hAnsi="Arial" w:cs="Arial"/>
                <w:color w:val="000000" w:themeColor="text1"/>
                <w:sz w:val="16"/>
                <w:szCs w:val="16"/>
              </w:rPr>
            </w:pPr>
          </w:p>
        </w:tc>
      </w:tr>
      <w:tr w:rsidR="003302C7" w:rsidRPr="00963998" w14:paraId="575F066B" w14:textId="60C4CC1A" w:rsidTr="00587CBA">
        <w:trPr>
          <w:trHeight w:val="300"/>
        </w:trPr>
        <w:tc>
          <w:tcPr>
            <w:tcW w:w="1151" w:type="dxa"/>
            <w:noWrap/>
          </w:tcPr>
          <w:p w14:paraId="3D186DD8" w14:textId="551D274F" w:rsidR="003302C7" w:rsidRPr="00963998" w:rsidRDefault="003302C7" w:rsidP="003302C7">
            <w:pPr>
              <w:rPr>
                <w:rFonts w:ascii="Arial" w:eastAsia="Times New Roman" w:hAnsi="Arial" w:cs="Arial"/>
                <w:color w:val="000000" w:themeColor="text1"/>
                <w:sz w:val="16"/>
                <w:szCs w:val="16"/>
              </w:rPr>
            </w:pPr>
          </w:p>
        </w:tc>
        <w:tc>
          <w:tcPr>
            <w:tcW w:w="1010" w:type="dxa"/>
          </w:tcPr>
          <w:p w14:paraId="0ADF0DA2"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6D3ABE59" w14:textId="0F675971"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01A55618"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2</w:t>
            </w:r>
          </w:p>
        </w:tc>
        <w:tc>
          <w:tcPr>
            <w:tcW w:w="884" w:type="dxa"/>
          </w:tcPr>
          <w:p w14:paraId="2E157B16" w14:textId="30A24E3E" w:rsidR="003302C7" w:rsidRPr="00963998" w:rsidRDefault="003302C7" w:rsidP="003302C7">
            <w:pPr>
              <w:jc w:val="center"/>
              <w:rPr>
                <w:rFonts w:ascii="Arial" w:hAnsi="Arial" w:cs="Arial"/>
                <w:sz w:val="16"/>
                <w:szCs w:val="16"/>
              </w:rPr>
            </w:pPr>
          </w:p>
        </w:tc>
        <w:tc>
          <w:tcPr>
            <w:tcW w:w="1082" w:type="dxa"/>
            <w:noWrap/>
            <w:hideMark/>
          </w:tcPr>
          <w:p w14:paraId="618DA6B7" w14:textId="2FBE2EC8"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92BBC3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chylomicrons and extremely large VLDL</w:t>
            </w:r>
          </w:p>
        </w:tc>
        <w:tc>
          <w:tcPr>
            <w:tcW w:w="3102" w:type="dxa"/>
            <w:noWrap/>
            <w:hideMark/>
          </w:tcPr>
          <w:p w14:paraId="1DE0E287" w14:textId="421D3EE0"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PirmhOD","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78D6DECE" w14:textId="0F856D05" w:rsidR="003302C7" w:rsidRPr="00963998" w:rsidRDefault="003302C7" w:rsidP="003302C7">
            <w:pPr>
              <w:rPr>
                <w:rFonts w:ascii="Arial" w:eastAsia="Times New Roman" w:hAnsi="Arial" w:cs="Arial"/>
                <w:color w:val="000000" w:themeColor="text1"/>
                <w:sz w:val="16"/>
                <w:szCs w:val="16"/>
              </w:rPr>
            </w:pPr>
          </w:p>
        </w:tc>
      </w:tr>
      <w:tr w:rsidR="003302C7" w:rsidRPr="00963998" w14:paraId="7A7C1B5D" w14:textId="662E6B1C" w:rsidTr="00587CBA">
        <w:trPr>
          <w:trHeight w:val="300"/>
        </w:trPr>
        <w:tc>
          <w:tcPr>
            <w:tcW w:w="1151" w:type="dxa"/>
            <w:noWrap/>
          </w:tcPr>
          <w:p w14:paraId="73862B9B" w14:textId="5A79E86D" w:rsidR="003302C7" w:rsidRPr="00963998" w:rsidRDefault="003302C7" w:rsidP="003302C7">
            <w:pPr>
              <w:rPr>
                <w:rFonts w:ascii="Arial" w:eastAsia="Times New Roman" w:hAnsi="Arial" w:cs="Arial"/>
                <w:color w:val="000000" w:themeColor="text1"/>
                <w:sz w:val="16"/>
                <w:szCs w:val="16"/>
              </w:rPr>
            </w:pPr>
          </w:p>
        </w:tc>
        <w:tc>
          <w:tcPr>
            <w:tcW w:w="1010" w:type="dxa"/>
          </w:tcPr>
          <w:p w14:paraId="5F80969D"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7D43D95C" w14:textId="2A1AC191"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2EF6889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14</w:t>
            </w:r>
          </w:p>
        </w:tc>
        <w:tc>
          <w:tcPr>
            <w:tcW w:w="884" w:type="dxa"/>
          </w:tcPr>
          <w:p w14:paraId="2107712A" w14:textId="5DA07591" w:rsidR="003302C7" w:rsidRPr="00963998" w:rsidRDefault="003302C7" w:rsidP="003302C7">
            <w:pPr>
              <w:jc w:val="center"/>
              <w:rPr>
                <w:rFonts w:ascii="Arial" w:hAnsi="Arial" w:cs="Arial"/>
                <w:sz w:val="16"/>
                <w:szCs w:val="16"/>
              </w:rPr>
            </w:pPr>
          </w:p>
        </w:tc>
        <w:tc>
          <w:tcPr>
            <w:tcW w:w="1082" w:type="dxa"/>
            <w:noWrap/>
            <w:hideMark/>
          </w:tcPr>
          <w:p w14:paraId="1D187C84" w14:textId="091FB8F6"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3C13290B"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ncentration of very large VLDL particles</w:t>
            </w:r>
          </w:p>
        </w:tc>
        <w:tc>
          <w:tcPr>
            <w:tcW w:w="3102" w:type="dxa"/>
            <w:noWrap/>
            <w:hideMark/>
          </w:tcPr>
          <w:p w14:paraId="461A5001" w14:textId="6AE228E6"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HWYqysDW","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DD00F21" w14:textId="0CB40627" w:rsidR="003302C7" w:rsidRPr="00963998" w:rsidRDefault="003302C7" w:rsidP="003302C7">
            <w:pPr>
              <w:rPr>
                <w:rFonts w:ascii="Arial" w:eastAsia="Times New Roman" w:hAnsi="Arial" w:cs="Arial"/>
                <w:color w:val="000000" w:themeColor="text1"/>
                <w:sz w:val="16"/>
                <w:szCs w:val="16"/>
              </w:rPr>
            </w:pPr>
          </w:p>
        </w:tc>
      </w:tr>
      <w:tr w:rsidR="003302C7" w:rsidRPr="00963998" w14:paraId="3D908D91" w14:textId="51E1256D" w:rsidTr="00587CBA">
        <w:trPr>
          <w:trHeight w:val="300"/>
        </w:trPr>
        <w:tc>
          <w:tcPr>
            <w:tcW w:w="1151" w:type="dxa"/>
            <w:noWrap/>
          </w:tcPr>
          <w:p w14:paraId="0632B94C" w14:textId="11D67890" w:rsidR="003302C7" w:rsidRPr="00963998" w:rsidRDefault="003302C7" w:rsidP="003302C7">
            <w:pPr>
              <w:rPr>
                <w:rFonts w:ascii="Arial" w:eastAsia="Times New Roman" w:hAnsi="Arial" w:cs="Arial"/>
                <w:color w:val="000000" w:themeColor="text1"/>
                <w:sz w:val="16"/>
                <w:szCs w:val="16"/>
              </w:rPr>
            </w:pPr>
          </w:p>
        </w:tc>
        <w:tc>
          <w:tcPr>
            <w:tcW w:w="1010" w:type="dxa"/>
          </w:tcPr>
          <w:p w14:paraId="35ABE2C4"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62FB4B7C" w14:textId="631EF50D"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5D8BBAB2"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1</w:t>
            </w:r>
          </w:p>
        </w:tc>
        <w:tc>
          <w:tcPr>
            <w:tcW w:w="884" w:type="dxa"/>
          </w:tcPr>
          <w:p w14:paraId="7EBD4054" w14:textId="6FCB1BBB" w:rsidR="003302C7" w:rsidRPr="00963998" w:rsidRDefault="003302C7" w:rsidP="003302C7">
            <w:pPr>
              <w:jc w:val="center"/>
              <w:rPr>
                <w:rFonts w:ascii="Arial" w:hAnsi="Arial" w:cs="Arial"/>
                <w:sz w:val="16"/>
                <w:szCs w:val="16"/>
              </w:rPr>
            </w:pPr>
          </w:p>
        </w:tc>
        <w:tc>
          <w:tcPr>
            <w:tcW w:w="1082" w:type="dxa"/>
            <w:noWrap/>
            <w:hideMark/>
          </w:tcPr>
          <w:p w14:paraId="3C466669" w14:textId="358D09C9"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5A37620"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levels in very large VLDL</w:t>
            </w:r>
          </w:p>
        </w:tc>
        <w:tc>
          <w:tcPr>
            <w:tcW w:w="3102" w:type="dxa"/>
            <w:noWrap/>
            <w:hideMark/>
          </w:tcPr>
          <w:p w14:paraId="3AF7554F" w14:textId="13501697"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VJh6S5d1","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565A887" w14:textId="715CB585" w:rsidR="003302C7" w:rsidRPr="00963998" w:rsidRDefault="003302C7" w:rsidP="003302C7">
            <w:pPr>
              <w:rPr>
                <w:rFonts w:ascii="Arial" w:eastAsia="Times New Roman" w:hAnsi="Arial" w:cs="Arial"/>
                <w:color w:val="000000" w:themeColor="text1"/>
                <w:sz w:val="16"/>
                <w:szCs w:val="16"/>
              </w:rPr>
            </w:pPr>
          </w:p>
        </w:tc>
      </w:tr>
      <w:tr w:rsidR="003302C7" w:rsidRPr="00963998" w14:paraId="4A0BFFDD" w14:textId="67FF2C64" w:rsidTr="00587CBA">
        <w:trPr>
          <w:trHeight w:val="300"/>
        </w:trPr>
        <w:tc>
          <w:tcPr>
            <w:tcW w:w="1151" w:type="dxa"/>
            <w:noWrap/>
          </w:tcPr>
          <w:p w14:paraId="6D93D3A8" w14:textId="6BDBF36B" w:rsidR="003302C7" w:rsidRPr="00963998" w:rsidRDefault="003302C7" w:rsidP="003302C7">
            <w:pPr>
              <w:rPr>
                <w:rFonts w:ascii="Arial" w:eastAsia="Times New Roman" w:hAnsi="Arial" w:cs="Arial"/>
                <w:color w:val="000000" w:themeColor="text1"/>
                <w:sz w:val="16"/>
                <w:szCs w:val="16"/>
              </w:rPr>
            </w:pPr>
          </w:p>
        </w:tc>
        <w:tc>
          <w:tcPr>
            <w:tcW w:w="1010" w:type="dxa"/>
          </w:tcPr>
          <w:p w14:paraId="66C351FE"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5B2BC805" w14:textId="1E275A63"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39A5488D"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4</w:t>
            </w:r>
          </w:p>
        </w:tc>
        <w:tc>
          <w:tcPr>
            <w:tcW w:w="884" w:type="dxa"/>
          </w:tcPr>
          <w:p w14:paraId="394D3113" w14:textId="5DF3CFE4" w:rsidR="003302C7" w:rsidRPr="00963998" w:rsidRDefault="003302C7" w:rsidP="003302C7">
            <w:pPr>
              <w:jc w:val="center"/>
              <w:rPr>
                <w:rFonts w:ascii="Arial" w:hAnsi="Arial" w:cs="Arial"/>
                <w:sz w:val="16"/>
                <w:szCs w:val="16"/>
              </w:rPr>
            </w:pPr>
          </w:p>
        </w:tc>
        <w:tc>
          <w:tcPr>
            <w:tcW w:w="1082" w:type="dxa"/>
            <w:noWrap/>
            <w:hideMark/>
          </w:tcPr>
          <w:p w14:paraId="7FB42FB8" w14:textId="3D59CE54"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876E6CD"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very large VLDL</w:t>
            </w:r>
          </w:p>
        </w:tc>
        <w:tc>
          <w:tcPr>
            <w:tcW w:w="3102" w:type="dxa"/>
            <w:noWrap/>
            <w:hideMark/>
          </w:tcPr>
          <w:p w14:paraId="648128ED" w14:textId="3428627F"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jmigev0t","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356E101" w14:textId="0CACA7BB" w:rsidR="003302C7" w:rsidRPr="00963998" w:rsidRDefault="003302C7" w:rsidP="003302C7">
            <w:pPr>
              <w:rPr>
                <w:rFonts w:ascii="Arial" w:eastAsia="Times New Roman" w:hAnsi="Arial" w:cs="Arial"/>
                <w:color w:val="000000" w:themeColor="text1"/>
                <w:sz w:val="16"/>
                <w:szCs w:val="16"/>
              </w:rPr>
            </w:pPr>
          </w:p>
        </w:tc>
      </w:tr>
      <w:tr w:rsidR="003302C7" w:rsidRPr="00963998" w14:paraId="22D6776F" w14:textId="7702B3AF" w:rsidTr="00587CBA">
        <w:trPr>
          <w:trHeight w:val="300"/>
        </w:trPr>
        <w:tc>
          <w:tcPr>
            <w:tcW w:w="1151" w:type="dxa"/>
            <w:noWrap/>
          </w:tcPr>
          <w:p w14:paraId="49638D1D" w14:textId="7016382B" w:rsidR="003302C7" w:rsidRPr="00963998" w:rsidRDefault="003302C7" w:rsidP="003302C7">
            <w:pPr>
              <w:rPr>
                <w:rFonts w:ascii="Arial" w:eastAsia="Times New Roman" w:hAnsi="Arial" w:cs="Arial"/>
                <w:color w:val="000000" w:themeColor="text1"/>
                <w:sz w:val="16"/>
                <w:szCs w:val="16"/>
              </w:rPr>
            </w:pPr>
          </w:p>
        </w:tc>
        <w:tc>
          <w:tcPr>
            <w:tcW w:w="1010" w:type="dxa"/>
          </w:tcPr>
          <w:p w14:paraId="5F1A26AF"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0B29647C" w14:textId="6E2D68CB"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noWrap/>
            <w:hideMark/>
          </w:tcPr>
          <w:p w14:paraId="4E009F72"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9</w:t>
            </w:r>
          </w:p>
        </w:tc>
        <w:tc>
          <w:tcPr>
            <w:tcW w:w="884" w:type="dxa"/>
          </w:tcPr>
          <w:p w14:paraId="4F398060" w14:textId="6D7B3A83" w:rsidR="003302C7" w:rsidRPr="00963998" w:rsidRDefault="003302C7" w:rsidP="003302C7">
            <w:pPr>
              <w:jc w:val="center"/>
              <w:rPr>
                <w:rFonts w:ascii="Arial" w:hAnsi="Arial" w:cs="Arial"/>
                <w:sz w:val="16"/>
                <w:szCs w:val="16"/>
              </w:rPr>
            </w:pPr>
          </w:p>
        </w:tc>
        <w:tc>
          <w:tcPr>
            <w:tcW w:w="1082" w:type="dxa"/>
            <w:noWrap/>
            <w:hideMark/>
          </w:tcPr>
          <w:p w14:paraId="3A9281D2" w14:textId="61608775"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40ED17C"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 levels in very large VLDL</w:t>
            </w:r>
          </w:p>
        </w:tc>
        <w:tc>
          <w:tcPr>
            <w:tcW w:w="3102" w:type="dxa"/>
            <w:noWrap/>
            <w:hideMark/>
          </w:tcPr>
          <w:p w14:paraId="77877668" w14:textId="758A2009"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ibmxm9W","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DB435FD" w14:textId="56AB6083" w:rsidR="003302C7" w:rsidRPr="00963998" w:rsidRDefault="003302C7" w:rsidP="003302C7">
            <w:pPr>
              <w:rPr>
                <w:rFonts w:ascii="Arial" w:eastAsia="Times New Roman" w:hAnsi="Arial" w:cs="Arial"/>
                <w:color w:val="000000" w:themeColor="text1"/>
                <w:sz w:val="16"/>
                <w:szCs w:val="16"/>
              </w:rPr>
            </w:pPr>
          </w:p>
        </w:tc>
      </w:tr>
      <w:tr w:rsidR="003302C7" w:rsidRPr="00963998" w14:paraId="0E30BCE9" w14:textId="4587F6AA" w:rsidTr="00587CBA">
        <w:trPr>
          <w:trHeight w:val="315"/>
        </w:trPr>
        <w:tc>
          <w:tcPr>
            <w:tcW w:w="1151" w:type="dxa"/>
            <w:tcBorders>
              <w:bottom w:val="single" w:sz="4" w:space="0" w:color="auto"/>
            </w:tcBorders>
            <w:noWrap/>
          </w:tcPr>
          <w:p w14:paraId="18B09659" w14:textId="1F75C3D5" w:rsidR="003302C7" w:rsidRPr="00963998" w:rsidRDefault="003302C7" w:rsidP="003302C7">
            <w:pPr>
              <w:rPr>
                <w:rFonts w:ascii="Arial" w:eastAsia="Times New Roman" w:hAnsi="Arial" w:cs="Arial"/>
                <w:color w:val="000000" w:themeColor="text1"/>
                <w:sz w:val="16"/>
                <w:szCs w:val="16"/>
              </w:rPr>
            </w:pPr>
          </w:p>
        </w:tc>
        <w:tc>
          <w:tcPr>
            <w:tcW w:w="1010" w:type="dxa"/>
            <w:tcBorders>
              <w:bottom w:val="single" w:sz="4" w:space="0" w:color="auto"/>
            </w:tcBorders>
          </w:tcPr>
          <w:p w14:paraId="1C6546C3"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tcBorders>
              <w:bottom w:val="single" w:sz="4" w:space="0" w:color="auto"/>
            </w:tcBorders>
            <w:noWrap/>
            <w:hideMark/>
          </w:tcPr>
          <w:p w14:paraId="49849093" w14:textId="094AF9FE"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w:t>
            </w:r>
          </w:p>
        </w:tc>
        <w:tc>
          <w:tcPr>
            <w:tcW w:w="955" w:type="dxa"/>
            <w:tcBorders>
              <w:bottom w:val="single" w:sz="4" w:space="0" w:color="auto"/>
            </w:tcBorders>
            <w:noWrap/>
            <w:hideMark/>
          </w:tcPr>
          <w:p w14:paraId="7DAB32BD"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3</w:t>
            </w:r>
          </w:p>
        </w:tc>
        <w:tc>
          <w:tcPr>
            <w:tcW w:w="884" w:type="dxa"/>
            <w:tcBorders>
              <w:bottom w:val="single" w:sz="4" w:space="0" w:color="auto"/>
            </w:tcBorders>
          </w:tcPr>
          <w:p w14:paraId="262A6F33" w14:textId="2B80A7E1" w:rsidR="003302C7" w:rsidRPr="00963998" w:rsidRDefault="003302C7" w:rsidP="003302C7">
            <w:pPr>
              <w:jc w:val="center"/>
              <w:rPr>
                <w:rFonts w:ascii="Arial" w:hAnsi="Arial" w:cs="Arial"/>
                <w:sz w:val="16"/>
                <w:szCs w:val="16"/>
              </w:rPr>
            </w:pPr>
          </w:p>
        </w:tc>
        <w:tc>
          <w:tcPr>
            <w:tcW w:w="1082" w:type="dxa"/>
            <w:tcBorders>
              <w:bottom w:val="single" w:sz="4" w:space="0" w:color="auto"/>
            </w:tcBorders>
            <w:noWrap/>
            <w:hideMark/>
          </w:tcPr>
          <w:p w14:paraId="755B4284" w14:textId="6BFEB9CA"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bottom w:val="single" w:sz="4" w:space="0" w:color="auto"/>
            </w:tcBorders>
            <w:noWrap/>
            <w:hideMark/>
          </w:tcPr>
          <w:p w14:paraId="11C51BA1"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lipid levels in very large VLDL</w:t>
            </w:r>
          </w:p>
        </w:tc>
        <w:tc>
          <w:tcPr>
            <w:tcW w:w="3102" w:type="dxa"/>
            <w:tcBorders>
              <w:bottom w:val="single" w:sz="4" w:space="0" w:color="auto"/>
            </w:tcBorders>
            <w:noWrap/>
            <w:hideMark/>
          </w:tcPr>
          <w:p w14:paraId="51C1ADAE" w14:textId="4FB2739C"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q39ObG8l","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Borders>
              <w:bottom w:val="single" w:sz="4" w:space="0" w:color="auto"/>
            </w:tcBorders>
          </w:tcPr>
          <w:p w14:paraId="0C0EA3BD" w14:textId="07A2688C" w:rsidR="003302C7" w:rsidRPr="00963998" w:rsidRDefault="003302C7" w:rsidP="003302C7">
            <w:pPr>
              <w:rPr>
                <w:rFonts w:ascii="Arial" w:eastAsia="Times New Roman" w:hAnsi="Arial" w:cs="Arial"/>
                <w:color w:val="000000" w:themeColor="text1"/>
                <w:sz w:val="16"/>
                <w:szCs w:val="16"/>
              </w:rPr>
            </w:pPr>
          </w:p>
        </w:tc>
      </w:tr>
      <w:tr w:rsidR="003302C7" w:rsidRPr="00963998" w14:paraId="1722BF73" w14:textId="0E7D41D5" w:rsidTr="00587CBA">
        <w:trPr>
          <w:trHeight w:val="300"/>
        </w:trPr>
        <w:tc>
          <w:tcPr>
            <w:tcW w:w="1151" w:type="dxa"/>
            <w:tcBorders>
              <w:top w:val="single" w:sz="4" w:space="0" w:color="auto"/>
            </w:tcBorders>
            <w:noWrap/>
          </w:tcPr>
          <w:p w14:paraId="5F6B5776" w14:textId="4F3DD7E4"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4921914</w:t>
            </w:r>
          </w:p>
        </w:tc>
        <w:tc>
          <w:tcPr>
            <w:tcW w:w="1010" w:type="dxa"/>
            <w:tcBorders>
              <w:top w:val="single" w:sz="4" w:space="0" w:color="auto"/>
            </w:tcBorders>
          </w:tcPr>
          <w:p w14:paraId="15732C11" w14:textId="1290224B" w:rsidR="003302C7" w:rsidRPr="00963998" w:rsidRDefault="003302C7" w:rsidP="003302C7">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34072CEC" w14:textId="53E0707C" w:rsidR="003302C7" w:rsidRPr="00963998" w:rsidRDefault="00D541CA"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NR</w:t>
            </w:r>
          </w:p>
        </w:tc>
        <w:tc>
          <w:tcPr>
            <w:tcW w:w="955" w:type="dxa"/>
            <w:tcBorders>
              <w:top w:val="single" w:sz="4" w:space="0" w:color="auto"/>
            </w:tcBorders>
            <w:noWrap/>
            <w:hideMark/>
          </w:tcPr>
          <w:p w14:paraId="12533886"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12</w:t>
            </w:r>
          </w:p>
        </w:tc>
        <w:tc>
          <w:tcPr>
            <w:tcW w:w="884" w:type="dxa"/>
            <w:tcBorders>
              <w:top w:val="single" w:sz="4" w:space="0" w:color="auto"/>
            </w:tcBorders>
          </w:tcPr>
          <w:p w14:paraId="13CD8B24" w14:textId="6B1F3F8F" w:rsidR="003302C7" w:rsidRPr="00963998" w:rsidRDefault="00C96145" w:rsidP="003302C7">
            <w:pPr>
              <w:jc w:val="center"/>
              <w:rPr>
                <w:rFonts w:ascii="Arial" w:hAnsi="Arial" w:cs="Arial"/>
                <w:sz w:val="16"/>
                <w:szCs w:val="16"/>
              </w:rPr>
            </w:pPr>
            <w:r>
              <w:rPr>
                <w:rFonts w:ascii="Arial" w:hAnsi="Arial" w:cs="Arial"/>
                <w:sz w:val="16"/>
                <w:szCs w:val="16"/>
              </w:rPr>
              <w:t>-</w:t>
            </w:r>
          </w:p>
        </w:tc>
        <w:tc>
          <w:tcPr>
            <w:tcW w:w="1082" w:type="dxa"/>
            <w:tcBorders>
              <w:top w:val="single" w:sz="4" w:space="0" w:color="auto"/>
            </w:tcBorders>
            <w:noWrap/>
            <w:hideMark/>
          </w:tcPr>
          <w:p w14:paraId="6E0FDF13" w14:textId="44F8B1E6"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49591536"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tcBorders>
              <w:top w:val="single" w:sz="4" w:space="0" w:color="auto"/>
            </w:tcBorders>
            <w:noWrap/>
            <w:hideMark/>
          </w:tcPr>
          <w:p w14:paraId="798FA7BC" w14:textId="3C22D7A9"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8ApcAfsE","properties":{"formattedCitation":"(Nielsen et al., 2020)","plainCitation":"(Nielsen et al., 2020)","noteIndex":0},"citationItems":[{"id":"oeINfXXu/q6Zxvbte","uris":["http://zotero.org/users/9763947/items/4JKVJGQS"],"itemData":{"id":345,"type":"article-journal","abstract":"Pharmaceutical drugs targeting dyslipidemia and cardiovascular disease (CVD) may increase the risk of fatty liver disease and other metabolic disorders. To identify potential novel CVD drug targets without these adverse effects, we perform genome-wide analyses of participants in the HUNT Study in Norway (n = 69,479) to search for protein-altering variants with beneficial impact on quantitative blood traits related to cardiovascular disease, but without detrimental impact on liver function. We identify 76 (11 previously unreported) presumed causal protein-altering variants associated with one or more CVD- or liver-related blood traits. Nine of the variants are predicted to result in loss-of-function of the protein. This includes ZNF529:p.K405X, which is associated with decreased low-density-lipoprotein (LDL) cholesterol (P = 1.3 × 10-8) without being associated with liver enzymes or non-fasting blood glucose. Silencing of ZNF529 in human hepatoma cells results in upregulation of LDL receptor and increased LDL uptake in the cells. This suggests that inhibition of ZNF529 or its gene product should be prioritized as a novel candidate drug target for treating dyslipidemia and associated CVD.","container-title":"Nature Communications","DOI":"10.1038/s41467-020-20086-3","ISSN":"2041-1723","issue":"1","journalAbbreviation":"Nat Commun","language":"eng","note":"PMID: 33339817\nPMCID: PMC7749177","page":"6417","source":"PubMed","title":"Loss-of-function genomic variants highlight potential therapeutic targets for cardiovascular disease","volume":"11","author":[{"family":"Nielsen","given":"Jonas B."},{"family":"Rom","given":"Oren"},{"family":"Surakka","given":"Ida"},{"family":"Graham","given":"Sarah E."},{"family":"Zhou","given":"Wei"},{"family":"Roychowdhury","given":"Tanmoy"},{"family":"Fritsche","given":"Lars G."},{"family":"Gagliano Taliun","given":"Sarah A."},{"family":"Sidore","given":"Carlo"},{"family":"Liu","given":"Yuhao"},{"family":"Gabrielsen","given":"Maiken E."},{"family":"Skogholt","given":"Anne Heidi"},{"family":"Wolford","given":"Brooke"},{"family":"Overton","given":"William"},{"family":"Zhao","given":"Ying"},{"family":"Chen","given":"Jin"},{"family":"Zhang","given":"He"},{"family":"Hornsby","given":"Whitney E."},{"family":"Acheampong","given":"Akua"},{"family":"Grooms","given":"Austen"},{"family":"Schaefer","given":"Amanda"},{"family":"Zajac","given":"Gregory J. M."},{"family":"Villacorta","given":"Luis"},{"family":"Zhang","given":"Jifeng"},{"family":"Brumpton","given":"Ben"},{"family":"Løset","given":"Mari"},{"family":"Rai","given":"Vivek"},{"family":"Lundegaard","given":"Pia R."},{"family":"Olesen","given":"Morten S."},{"family":"Taylor","given":"Kent D."},{"family":"Palmer","given":"Nicholette D."},{"family":"Chen","given":"Yii-Der"},{"family":"Choi","given":"Seung H."},{"family":"Lubitz","given":"Steven A."},{"family":"Ellinor","given":"Patrick T."},{"family":"Barnes","given":"Kathleen C."},{"family":"Daya","given":"Michelle"},{"family":"Rafaels","given":"Nicholas"},{"family":"Weiss","given":"Scott T."},{"family":"Lasky-Su","given":"Jessica"},{"family":"Tracy","given":"Russell P."},{"family":"Vasan","given":"Ramachandran S."},{"family":"Cupples","given":"L. Adrienne"},{"family":"Mathias","given":"Rasika A."},{"family":"Yanek","given":"Lisa R."},{"family":"Becker","given":"Lewis C."},{"family":"Peyser","given":"Patricia A."},{"family":"Bielak","given":"Lawrence F."},{"family":"Smith","given":"Jennifer A."},{"family":"Aslibekyan","given":"Stella"},{"family":"Hidalgo","given":"Bertha A."},{"family":"Arnett","given":"Donna K."},{"family":"Irvin","given":"Marguerite R."},{"family":"Wilson","given":"James G."},{"family":"Musani","given":"Solomon K."},{"family":"Correa","given":"Adolfo"},{"family":"Rich","given":"Stephen S."},{"family":"Guo","given":"Xiuqing"},{"family":"Rotter","given":"Jerome I."},{"family":"Konkle","given":"Barbara A."},{"family":"Johnsen","given":"Jill M."},{"family":"Ashley-Koch","given":"Allison E."},{"family":"Telen","given":"Marilyn J."},{"family":"Sheehan","given":"Vivien A."},{"family":"Blangero","given":"John"},{"family":"Curran","given":"Joanne E."},{"family":"Peralta","given":"Juan M."},{"family":"Montgomery","given":"Courtney"},{"family":"Sheu","given":"Wayne H.-H."},{"family":"Chung","given":"Ren-Hua"},{"family":"Schwander","given":"Karen"},{"family":"Nouraie","given":"Seyed M."},{"family":"Gordeuk","given":"Victor R."},{"family":"Zhang","given":"Yingze"},{"family":"Kooperberg","given":"Charles"},{"family":"Reiner","given":"Alexander P."},{"family":"Jackson","given":"Rebecca D."},{"family":"Bleecker","given":"Eugene R."},{"family":"Meyers","given":"Deborah A."},{"family":"Li","given":"Xingnan"},{"family":"Das","given":"Sayantan"},{"family":"Yu","given":"Ketian"},{"family":"LeFaive","given":"Jonathon"},{"family":"Smith","given":"Albert"},{"family":"Blackwell","given":"Tom"},{"family":"Taliun","given":"Daniel"},{"family":"Zollner","given":"Sebastian"},{"family":"Forer","given":"Lukas"},{"family":"Schoenherr","given":"Sebastian"},{"family":"Fuchsberger","given":"Christian"},{"family":"Pandit","given":"Anita"},{"family":"Zawistowski","given":"Matthew"},{"family":"Kheterpal","given":"Sachin"},{"family":"Brummett","given":"Chad M."},{"family":"Natarajan","given":"Pradeep"},{"family":"Schlessinger","given":"David"},{"family":"Lee","given":"Seunggeun"},{"family":"Kang","given":"Hyun Min"},{"family":"Cucca","given":"Francesco"},{"family":"Holmen","given":"Oddgeir L."},{"family":"Åsvold","given":"Bjørn O."},{"family":"Boehnke","given":"Michael"},{"family":"Kathiresan","given":"Sekar"},{"family":"Abecasis","given":"Goncalo R."},{"family":"Chen","given":"Y. Eugene"},{"family":"Willer","given":"Cristen J."},{"family":"Hveem","given":"Kristian"}],"issued":{"date-parts":[["2020",12,18]]}}}],"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Nielsen et al., 2020)</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76533DA6" w14:textId="6F00EB8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4928</w:t>
            </w:r>
          </w:p>
        </w:tc>
      </w:tr>
      <w:tr w:rsidR="003302C7" w:rsidRPr="00963998" w14:paraId="5B67D753" w14:textId="62EE8EE8" w:rsidTr="00587CBA">
        <w:trPr>
          <w:trHeight w:val="300"/>
        </w:trPr>
        <w:tc>
          <w:tcPr>
            <w:tcW w:w="1151" w:type="dxa"/>
            <w:noWrap/>
          </w:tcPr>
          <w:p w14:paraId="7DD54D7C" w14:textId="42D86467" w:rsidR="003302C7" w:rsidRPr="00963998" w:rsidRDefault="003302C7" w:rsidP="003302C7">
            <w:pPr>
              <w:rPr>
                <w:rFonts w:ascii="Arial" w:eastAsia="Times New Roman" w:hAnsi="Arial" w:cs="Arial"/>
                <w:color w:val="000000" w:themeColor="text1"/>
                <w:sz w:val="16"/>
                <w:szCs w:val="16"/>
              </w:rPr>
            </w:pPr>
          </w:p>
        </w:tc>
        <w:tc>
          <w:tcPr>
            <w:tcW w:w="1010" w:type="dxa"/>
          </w:tcPr>
          <w:p w14:paraId="6086FC14"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7B0A7FEF" w14:textId="7A566C55"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noWrap/>
            <w:hideMark/>
          </w:tcPr>
          <w:p w14:paraId="5CDAF79F"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7 x 10</w:t>
            </w:r>
            <w:r w:rsidRPr="00963998">
              <w:rPr>
                <w:rFonts w:ascii="Arial" w:eastAsia="Times New Roman" w:hAnsi="Arial" w:cs="Arial"/>
                <w:color w:val="000000" w:themeColor="text1"/>
                <w:sz w:val="16"/>
                <w:szCs w:val="16"/>
                <w:vertAlign w:val="superscript"/>
              </w:rPr>
              <w:t>-8</w:t>
            </w:r>
          </w:p>
        </w:tc>
        <w:tc>
          <w:tcPr>
            <w:tcW w:w="884" w:type="dxa"/>
          </w:tcPr>
          <w:p w14:paraId="21E12D47" w14:textId="4EA4C9D0" w:rsidR="003302C7" w:rsidRPr="00963998" w:rsidRDefault="003302C7" w:rsidP="003302C7">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65</w:t>
            </w:r>
          </w:p>
        </w:tc>
        <w:tc>
          <w:tcPr>
            <w:tcW w:w="1082" w:type="dxa"/>
            <w:noWrap/>
            <w:hideMark/>
          </w:tcPr>
          <w:p w14:paraId="45570BFE" w14:textId="4F5F9B99"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75190B53"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noWrap/>
            <w:hideMark/>
          </w:tcPr>
          <w:p w14:paraId="5CD4665D" w14:textId="5EA0A9D2"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fe2wLZ0U","properties":{"formattedCitation":"(Bentley et al., 2019)","plainCitation":"(Bentley et al., 2019)","noteIndex":0},"citationItems":[{"id":"oeINfXXu/muS4VABX","uris":["http://zotero.org/users/9763947/items/MDZIWPFK"],"itemData":{"id":292,"type":"article-journal","abstract":"The concentrations of high- and low-density-lipoprotein cholesterol and triglycerides are influenced by smoking, but it is unknown whether genetic associations with lipids may be modified by smoking. We conducted a multi-ancestry genome-wide gene-smoking interaction study in 133,805 individuals with follow-up in an additional 253,467 individuals. Combined meta-analyses identified 13 new loci associated with lipids, some of which were detected only because association differed by smoking status. Additionally, we demonstrate the importance of including diverse populations, particularly in studies of interactions with lifestyle factors, where genomic and lifestyle differences by ancestry may contribute to novel findings.","container-title":"Nature Genetics","DOI":"10.1038/s41588-019-0378-y","ISSN":"1546-1718","issue":"4","journalAbbreviation":"Nat Genet","language":"eng","note":"PMID: 30926973\nPMCID: PMC6467258","page":"636-648","source":"PubMed","title":"Multi-ancestry genome-wide gene-smoking interaction study of 387,272 individuals identifies new loci associated with serum lipids","volume":"51","author":[{"family":"Bentley","given":"Amy R."},{"family":"Sung","given":"Yun J."},{"family":"Brown","given":"Michael R."},{"family":"Winkler","given":"Thomas W."},{"family":"Kraja","given":"Aldi T."},{"family":"Ntalla","given":"Ioanna"},{"family":"Schwander","given":"Karen"},{"family":"Chasman","given":"Daniel I."},{"family":"Lim","given":"Elise"},{"family":"Deng","given":"Xuan"},{"family":"Guo","given":"Xiuqing"},{"family":"Liu","given":"Jingmin"},{"family":"Lu","given":"Yingchang"},{"family":"Cheng","given":"Ching-Yu"},{"family":"Sim","given":"Xueling"},{"family":"Vojinovic","given":"Dina"},{"family":"Huffman","given":"Jennifer E."},{"family":"Musani","given":"Solomon K."},{"family":"Li","given":"Changwei"},{"family":"Feitosa","given":"Mary F."},{"family":"Richard","given":"Melissa A."},{"family":"Noordam","given":"Raymond"},{"family":"Baker","given":"Jenna"},{"family":"Chen","given":"Guanjie"},{"family":"Aschard","given":"Hugues"},{"family":"Bartz","given":"Traci M."},{"family":"Ding","given":"Jingzhong"},{"family":"Dorajoo","given":"Rajkumar"},{"family":"Manning","given":"Alisa K."},{"family":"Rankinen","given":"Tuomo"},{"family":"Smith","given":"Albert V."},{"family":"Tajuddin","given":"Salman M."},{"family":"Zhao","given":"Wei"},{"family":"Graff","given":"Mariaelisa"},{"family":"Alver","given":"Maris"},{"family":"Boissel","given":"Mathilde"},{"family":"Chai","given":"Jin Fang"},{"family":"Chen","given":"Xu"},{"family":"Divers","given":"Jasmin"},{"family":"Evangelou","given":"Evangelos"},{"family":"Gao","given":"Chuan"},{"family":"Goel","given":"Anuj"},{"family":"Hagemeijer","given":"Yanick"},{"family":"Harris","given":"Sarah E."},{"family":"Hartwig","given":"Fernando P."},{"family":"He","given":"Meian"},{"family":"Horimoto","given":"Andrea R. V. R."},{"family":"Hsu","given":"Fang-Chi"},{"family":"Hung","given":"Yi-Jen"},{"family":"Jackson","given":"Anne U."},{"family":"Kasturiratne","given":"Anuradhani"},{"family":"Komulainen","given":"Pirjo"},{"family":"Kühnel","given":"Brigitte"},{"family":"Leander","given":"Karin"},{"family":"Lin","given":"Keng-Hung"},{"family":"Luan","given":"Jian'an"},{"family":"Lyytikäinen","given":"Leo-Pekka"},{"family":"Matoba","given":"Nana"},{"family":"Nolte","given":"Ilja M."},{"family":"Pietzner","given":"Maik"},{"family":"Prins","given":"Bram"},{"family":"Riaz","given":"Muhammad"},{"family":"Robino","given":"Antonietta"},{"family":"Said","given":"M. Abdullah"},{"family":"Schupf","given":"Nicole"},{"family":"Scott","given":"Robert A."},{"family":"Sofer","given":"Tamar"},{"family":"Stancáková","given":"Alena"},{"family":"Takeuchi","given":"Fumihiko"},{"family":"Tayo","given":"Bamidele O."},{"family":"Most","given":"Peter J.","non-dropping-particle":"van der"},{"family":"Varga","given":"Tibor V."},{"family":"Wang","given":"Tzung-Dau"},{"family":"Wang","given":"Yajuan"},{"family":"Ware","given":"Erin B."},{"family":"Wen","given":"Wanqing"},{"family":"Xiang","given":"Yong-Bing"},{"family":"Yanek","given":"Lisa R."},{"family":"Zhang","given":"Weihua"},{"family":"Zhao","given":"Jing Hua"},{"family":"Adeyemo","given":"Adebowale"},{"family":"Afaq","given":"Saima"},{"family":"Amin","given":"Najaf"},{"family":"Amini","given":"Marzyeh"},{"family":"Arking","given":"Dan E."},{"family":"Arzumanyan","given":"Zorayr"},{"family":"Aung","given":"Tin"},{"family":"Ballantyne","given":"Christie"},{"family":"Barr","given":"R. Graham"},{"family":"Bielak","given":"Lawrence F."},{"family":"Boerwinkle","given":"Eric"},{"family":"Bottinger","given":"Erwin P."},{"family":"Broeckel","given":"Ulrich"},{"family":"Brown","given":"Morris"},{"family":"Cade","given":"Brian E."},{"family":"Campbell","given":"Archie"},{"family":"Canouil","given":"Mickaël"},{"family":"Charumathi","given":"Sabanayagam"},{"family":"Chen","given":"Yii-Der Ida"},{"family":"Christensen","given":"Kaare"},{"literal":"COGENT-Kidney Consortium"},{"family":"Concas","given":"Maria Pina"},{"family":"Connell","given":"John M."},{"family":"Las Fuentes","given":"Lisa","non-dropping-particle":"de"},{"family":"Silva","given":"H. Janaka","non-dropping-particle":"de"},{"family":"Vries","given":"Paul S.","non-dropping-particle":"de"},{"family":"Doumatey","given":"Ayo"},{"family":"Duan","given":"Qing"},{"family":"Eaton","given":"Charles B."},{"family":"Eppinga","given":"Ruben N."},{"family":"Faul","given":"Jessica D."},{"family":"Floyd","given":"James S."},{"family":"Forouhi","given":"Nita G."},{"family":"Forrester","given":"Terrence"},{"family":"Friedlander","given":"Yechiel"},{"family":"Gandin","given":"Ilaria"},{"family":"Gao","given":"He"},{"family":"Ghanbari","given":"Mohsen"},{"family":"Gharib","given":"Sina A."},{"family":"Gigante","given":"Bruna"},{"family":"Giulianini","given":"Franco"},{"family":"Grabe","given":"Hans J."},{"family":"Gu","given":"C. Charles"},{"family":"Harris","given":"Tamara B."},{"family":"Heikkinen","given":"Sami"},{"family":"Heng","given":"Chew-Kiat"},{"family":"Hirata","given":"Makoto"},{"family":"Hixson","given":"James E."},{"family":"Ikram","given":"M. Arfan"},{"literal":"EPIC-InterAct Consortium"},{"family":"Jia","given":"Yucheng"},{"family":"Joehanes","given":"Roby"},{"family":"Johnson","given":"Craig"},{"family":"Jonas","given":"Jost Bruno"},{"family":"Justice","given":"Anne E."},{"family":"Katsuya","given":"Tomohiro"},{"family":"Khor","given":"Chiea Chuen"},{"family":"Kilpeläinen","given":"Tuomas O."},{"family":"Koh","given":"Woon-Puay"},{"family":"Kolcic","given":"Ivana"},{"family":"Kooperberg","given":"Charles"},{"family":"Krieger","given":"Jose E."},{"family":"Kritchevsky","given":"Stephen B."},{"family":"Kubo","given":"Michiaki"},{"family":"Kuusisto","given":"Johanna"},{"family":"Lakka","given":"Timo A."},{"family":"Langefeld","given":"Carl D."},{"family":"Langenberg","given":"Claudia"},{"family":"Launer","given":"Lenore J."},{"family":"Lehne","given":"Benjamin"},{"family":"Lewis","given":"Cora E."},{"family":"Li","given":"Yize"},{"family":"Liang","given":"Jingjing"},{"family":"Lin","given":"Shiow"},{"family":"Liu","given":"Ching-Ti"},{"family":"Liu","given":"Jianjun"},{"family":"Liu","given":"Kiang"},{"family":"Loh","given":"Marie"},{"family":"Lohman","given":"Kurt K."},{"family":"Louie","given":"Tin"},{"family":"Luzzi","given":"Anna"},{"family":"Mägi","given":"Reedik"},{"family":"Mahajan","given":"Anubha"},{"family":"Manichaikul","given":"Ani W."},{"family":"McKenzie","given":"Colin A."},{"family":"Meitinger","given":"Thomas"},{"family":"Metspalu","given":"Andres"},{"family":"Milaneschi","given":"Yuri"},{"family":"Milani","given":"Lili"},{"family":"Mohlke","given":"Karen L."},{"family":"Momozawa","given":"Yukihide"},{"family":"Morris","given":"Andrew P."},{"family":"Murray","given":"Alison D."},{"family":"Nalls","given":"Mike A."},{"family":"Nauck","given":"Matthias"},{"family":"Nelson","given":"Christopher P."},{"family":"North","given":"Kari E."},{"family":"O'Connell","given":"Jeffrey R."},{"family":"Palmer","given":"Nicholette D."},{"family":"Papanicolau","given":"George J."},{"family":"Pedersen","given":"Nancy L."},{"family":"Peters","given":"Annette"},{"family":"Peyser","given":"Patricia A."},{"family":"Polasek","given":"Ozren"},{"family":"Poulter","given":"Neil"},{"family":"Raitakari","given":"Olli T."},{"family":"Reiner","given":"Alex P."},{"family":"Renström","given":"Frida"},{"family":"Rice","given":"Treva K."},{"family":"Rich","given":"Stephen S."},{"family":"Robinson","given":"Jennifer G."},{"family":"Rose","given":"Lynda M."},{"family":"Rosendaal","given":"Frits R."},{"family":"Rudan","given":"Igor"},{"family":"Schmidt","given":"Carsten O."},{"family":"Schreiner","given":"Pamela J."},{"family":"Scott","given":"William R."},{"family":"Sever","given":"Peter"},{"family":"Shi","given":"Yuan"},{"family":"Sidney","given":"Stephen"},{"family":"Sims","given":"Mario"},{"family":"Smith","given":"Jennifer A."},{"family":"Snieder","given":"Harold"},{"family":"Starr","given":"John M."},{"family":"Strauch","given":"Konstantin"},{"family":"Stringham","given":"Heather M."},{"family":"Tan","given":"Nicholas Y. Q."},{"family":"Tang","given":"Hua"},{"family":"Taylor","given":"Kent D."},{"family":"Teo","given":"Yik Ying"},{"family":"Tham","given":"Yih Chung"},{"family":"Tiemeier","given":"Henning"},{"family":"Turner","given":"Stephen T."},{"family":"Uitterlinden","given":"André G."},{"literal":"Understanding Society Scientific Group"},{"family":"Heemst","given":"Diana","non-dropping-particle":"van"},{"family":"Waldenberger","given":"Melanie"},{"family":"Wang","given":"Heming"},{"family":"Wang","given":"Lan"},{"family":"Wang","given":"Lihua"},{"family":"Wei","given":"Wen Bin"},{"family":"Williams","given":"Christine A."},{"family":"Wilson","given":"Gregory"},{"family":"Wojczynski","given":"Mary K."},{"family":"Yao","given":"Jie"},{"family":"Young","given":"Kristin"},{"family":"Yu","given":"Caizheng"},{"family":"Yuan","given":"Jian-Min"},{"family":"Zhou","given":"Jie"},{"family":"Zonderman","given":"Alan B."},{"family":"Becker","given":"Diane M."},{"family":"Boehnke","given":"Michael"},{"family":"Bowden","given":"Donald W."},{"family":"Chambers","given":"John C."},{"family":"Cooper","given":"Richard S."},{"family":"Faire","given":"Ulf","non-dropping-particle":"de"},{"family":"Deary","given":"Ian J."},{"family":"Elliott","given":"Paul"},{"family":"Esko","given":"Tõnu"},{"family":"Farrall","given":"Martin"},{"family":"Franks","given":"Paul W."},{"family":"Freedman","given":"Barry I."},{"family":"Froguel","given":"Philippe"},{"family":"Gasparini","given":"Paolo"},{"family":"Gieger","given":"Christian"},{"family":"Horta","given":"Bernardo L."},{"family":"Juang","given":"Jyh-Ming Jimmy"},{"family":"Kamatani","given":"Yoichiro"},{"family":"Kammerer","given":"Candace M."},{"family":"Kato","given":"Norihiro"},{"family":"Kooner","given":"Jaspal S."},{"family":"Laakso","given":"Markku"},{"family":"Laurie","given":"Cathy C."},{"family":"Lee","given":"I.-Te"},{"family":"Lehtimäki","given":"Terho"},{"literal":"Lifelines Cohort"},{"family":"Magnusson","given":"Patrik K. E."},{"family":"Oldehinkel","given":"Albertine J."},{"family":"Penninx","given":"Brenda W. J. H."},{"family":"Pereira","given":"Alexandre C."},{"family":"Rauramaa","given":"Rainer"},{"family":"Redline","given":"Susan"},{"family":"Samani","given":"Nilesh J."},{"family":"Scott","given":"James"},{"family":"Shu","given":"Xiao-Ou"},{"family":"Harst","given":"Pim","non-dropping-particle":"van der"},{"family":"Wagenknecht","given":"Lynne E."},{"family":"Wang","given":"Jun-Sing"},{"family":"Wang","given":"Ya Xing"},{"family":"Wareham","given":"Nicholas J."},{"family":"Watkins","given":"Hugh"},{"family":"Weir","given":"David R."},{"family":"Wickremasinghe","given":"Ananda R."},{"family":"Wu","given":"Tangchun"},{"family":"Zeggini","given":"Eleftheria"},{"family":"Zheng","given":"Wei"},{"family":"Bouchard","given":"Claude"},{"family":"Evans","given":"Michele K."},{"family":"Gudnason","given":"Vilmundur"},{"family":"Kardia","given":"Sharon L. R."},{"family":"Liu","given":"Yongmei"},{"family":"Psaty","given":"Bruce M."},{"family":"Ridker","given":"Paul M."},{"family":"Dam","given":"Rob M.","non-dropping-particle":"van"},{"family":"Mook-Kanamori","given":"Dennis O."},{"family":"Fornage","given":"Myriam"},{"family":"Province","given":"Michael A."},{"family":"Kelly","given":"Tanika N."},{"family":"Fox","given":"Ervin R."},{"family":"Hayward","given":"Caroline"},{"family":"Duijn","given":"Cornelia M.","non-dropping-particle":"van"},{"family":"Tai","given":"E. Shyong"},{"family":"Wong","given":"Tien Yin"},{"family":"Loos","given":"Ruth J. F."},{"family":"Franceschini","given":"Nora"},{"family":"Rotter","given":"Jerome I."},{"family":"Zhu","given":"Xiaofeng"},{"family":"Bierut","given":"Laura J."},{"family":"Gauderman","given":"W. James"},{"family":"Rice","given":"Kenneth"},{"family":"Munroe","given":"Patricia B."},{"family":"Morrison","given":"Alanna C."},{"family":"Rao","given":"Dabeeru C."},{"family":"Rotimi","given":"Charles N."},{"family":"Cupples","given":"L. Adrienne"}],"issued":{"date-parts":[["2019",4]]}}}],"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Bentley et al., 2019)</w:t>
            </w:r>
            <w:r w:rsidRPr="00963998">
              <w:rPr>
                <w:rFonts w:ascii="Arial" w:eastAsia="Times New Roman" w:hAnsi="Arial" w:cs="Arial"/>
                <w:color w:val="000000" w:themeColor="text1"/>
                <w:sz w:val="16"/>
                <w:szCs w:val="16"/>
              </w:rPr>
              <w:fldChar w:fldCharType="end"/>
            </w:r>
          </w:p>
        </w:tc>
        <w:tc>
          <w:tcPr>
            <w:tcW w:w="1062" w:type="dxa"/>
          </w:tcPr>
          <w:p w14:paraId="74ED56E3" w14:textId="7C9165FF" w:rsidR="003302C7" w:rsidRPr="00963998" w:rsidRDefault="003302C7" w:rsidP="003302C7">
            <w:pPr>
              <w:rPr>
                <w:rFonts w:ascii="Arial" w:eastAsia="Times New Roman" w:hAnsi="Arial" w:cs="Arial"/>
                <w:color w:val="000000" w:themeColor="text1"/>
                <w:sz w:val="16"/>
                <w:szCs w:val="16"/>
              </w:rPr>
            </w:pPr>
          </w:p>
        </w:tc>
      </w:tr>
      <w:tr w:rsidR="003302C7" w:rsidRPr="00963998" w14:paraId="736EE21C" w14:textId="53E1658B" w:rsidTr="00587CBA">
        <w:trPr>
          <w:trHeight w:val="300"/>
        </w:trPr>
        <w:tc>
          <w:tcPr>
            <w:tcW w:w="1151" w:type="dxa"/>
            <w:noWrap/>
          </w:tcPr>
          <w:p w14:paraId="2906CCAB" w14:textId="63752878" w:rsidR="003302C7" w:rsidRPr="00963998" w:rsidRDefault="003302C7" w:rsidP="003302C7">
            <w:pPr>
              <w:rPr>
                <w:rFonts w:ascii="Arial" w:eastAsia="Times New Roman" w:hAnsi="Arial" w:cs="Arial"/>
                <w:color w:val="000000" w:themeColor="text1"/>
                <w:sz w:val="16"/>
                <w:szCs w:val="16"/>
              </w:rPr>
            </w:pPr>
          </w:p>
        </w:tc>
        <w:tc>
          <w:tcPr>
            <w:tcW w:w="1010" w:type="dxa"/>
          </w:tcPr>
          <w:p w14:paraId="6AEFB474"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04E6754C" w14:textId="511D4512"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noWrap/>
            <w:hideMark/>
          </w:tcPr>
          <w:p w14:paraId="182E886E"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12</w:t>
            </w:r>
          </w:p>
        </w:tc>
        <w:tc>
          <w:tcPr>
            <w:tcW w:w="884" w:type="dxa"/>
          </w:tcPr>
          <w:p w14:paraId="55950C52" w14:textId="64128653" w:rsidR="003302C7" w:rsidRPr="00963998" w:rsidRDefault="003302C7" w:rsidP="003302C7">
            <w:pPr>
              <w:jc w:val="center"/>
              <w:rPr>
                <w:rFonts w:ascii="Arial" w:eastAsia="Times New Roman" w:hAnsi="Arial" w:cs="Arial"/>
                <w:color w:val="000000" w:themeColor="text1"/>
                <w:sz w:val="16"/>
                <w:szCs w:val="16"/>
              </w:rPr>
            </w:pPr>
          </w:p>
        </w:tc>
        <w:tc>
          <w:tcPr>
            <w:tcW w:w="1082" w:type="dxa"/>
            <w:noWrap/>
            <w:hideMark/>
          </w:tcPr>
          <w:p w14:paraId="179FC100" w14:textId="4B614209" w:rsidR="003302C7" w:rsidRPr="00F90668" w:rsidRDefault="00F90668" w:rsidP="003302C7">
            <w:pPr>
              <w:jc w:val="center"/>
              <w:rPr>
                <w:rFonts w:ascii="Arial" w:eastAsia="Times New Roman" w:hAnsi="Arial" w:cs="Arial"/>
                <w:color w:val="000000" w:themeColor="text1"/>
                <w:sz w:val="16"/>
                <w:szCs w:val="16"/>
              </w:rPr>
            </w:pPr>
            <w:r w:rsidRPr="00F90668">
              <w:rPr>
                <w:rFonts w:ascii="Arial" w:eastAsia="Times New Roman" w:hAnsi="Arial" w:cs="Arial"/>
                <w:color w:val="000000" w:themeColor="text1"/>
                <w:sz w:val="16"/>
                <w:szCs w:val="16"/>
              </w:rPr>
              <w:t>NA</w:t>
            </w:r>
          </w:p>
        </w:tc>
        <w:tc>
          <w:tcPr>
            <w:tcW w:w="4755" w:type="dxa"/>
            <w:noWrap/>
            <w:hideMark/>
          </w:tcPr>
          <w:p w14:paraId="51FF7E8A"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an corpuscular hemoglobin concentration</w:t>
            </w:r>
          </w:p>
        </w:tc>
        <w:tc>
          <w:tcPr>
            <w:tcW w:w="3102" w:type="dxa"/>
            <w:noWrap/>
            <w:hideMark/>
          </w:tcPr>
          <w:p w14:paraId="51A649ED" w14:textId="1658AB5B"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dlomZwD","properties":{"formattedCitation":"(Chen et al., 2020)","plainCitation":"(Chen et al., 2020)","noteIndex":0},"citationItems":[{"id":"oeINfXXu/0RVxQy05","uris":["http://zotero.org/users/9763947/items/APABK56Q"],"itemData":{"id":257,"type":"article-journal","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container-title":"Cell","DOI":"10.1016/j.cell.2020.06.045","ISSN":"1097-4172","issue":"5","journalAbbreviation":"Cell","language":"eng","note":"PMID: 32888493\nPMCID: PMC7480402","page":"1198-1213.e14","source":"PubMed","title":"Trans-ethnic and Ancestry-Specific Blood-Cell Genetics in 746,667 Individuals from 5 Global Populations","volume":"182","author":[{"family":"Chen","given":"Ming-Huei"},{"family":"Raffield","given":"Laura M."},{"family":"Mousas","given":"Abdou"},{"family":"Sakaue","given":"Saori"},{"family":"Huffman","given":"Jennifer E."},{"family":"Moscati","given":"Arden"},{"family":"Trivedi","given":"Bhavi"},{"family":"Jiang","given":"Tao"},{"family":"Akbari","given":"Parsa"},{"family":"Vuckovic","given":"Dragana"},{"family":"Bao","given":"Erik L."},{"family":"Zhong","given":"Xue"},{"family":"Manansala","given":"Regina"},{"family":"Laplante","given":"Véronique"},{"family":"Chen","given":"Minhui"},{"family":"Lo","given":"Ken Sin"},{"family":"Qian","given":"Huijun"},{"family":"Lareau","given":"Caleb A."},{"family":"Beaudoin","given":"Mélissa"},{"family":"Hunt","given":"Karen A."},{"family":"Akiyama","given":"Masato"},{"family":"Bartz","given":"Traci M."},{"family":"Ben-Shlomo","given":"Yoav"},{"family":"Beswick","given":"Andrew"},{"family":"Bork-Jensen","given":"Jette"},{"family":"Bottinger","given":"Erwin P."},{"family":"Brody","given":"Jennifer A."},{"family":"Rooij","given":"Frank J. A.","non-dropping-particle":"van"},{"family":"Chitrala","given":"Kumaraswamynaidu"},{"family":"Cho","given":"Kelly"},{"family":"Choquet","given":"Hélène"},{"family":"Correa","given":"Adolfo"},{"family":"Danesh","given":"John"},{"family":"Di Angelantonio","given":"Emanuele"},{"family":"Dimou","given":"Niki"},{"family":"Ding","given":"Jingzhong"},{"family":"Elliott","given":"Paul"},{"family":"Esko","given":"Tõnu"},{"family":"Evans","given":"Michele K."},{"family":"Floyd","given":"James S."},{"family":"Broer","given":"Linda"},{"family":"Grarup","given":"Niels"},{"family":"Guo","given":"Michael H."},{"family":"Greinacher","given":"Andreas"},{"family":"Haessler","given":"Jeff"},{"family":"Hansen","given":"Torben"},{"family":"Howson","given":"Joanna M. M."},{"family":"Huang","given":"Qin Qin"},{"family":"Huang","given":"Wei"},{"family":"Jorgenson","given":"Eric"},{"family":"Kacprowski","given":"Tim"},{"family":"Kähönen","given":"Mika"},{"family":"Kamatani","given":"Yoichiro"},{"family":"Kanai","given":"Masahiro"},{"family":"Karthikeyan","given":"Savita"},{"family":"Koskeridis","given":"Fotis"},{"family":"Lange","given":"Leslie A."},{"family":"Lehtimäki","given":"Terho"},{"family":"Lerch","given":"Markus M."},{"family":"Linneberg","given":"Allan"},{"family":"Liu","given":"Yongmei"},{"family":"Lyytikäinen","given":"Leo-Pekka"},{"family":"Manichaikul","given":"Ani"},{"family":"Martin","given":"Hilary C."},{"family":"Matsuda","given":"Koichi"},{"family":"Mohlke","given":"Karen L."},{"family":"Mononen","given":"Nina"},{"family":"Murakami","given":"Yoshinori"},{"family":"Nadkarni","given":"Girish N."},{"family":"Nauck","given":"Matthias"},{"family":"Nikus","given":"Kjell"},{"family":"Ouwehand","given":"Willem H."},{"family":"Pankratz","given":"Nathan"},{"family":"Pedersen","given":"Oluf"},{"family":"Preuss","given":"Michael"},{"family":"Psaty","given":"Bruce M."},{"family":"Raitakari","given":"Olli T."},{"family":"Roberts","given":"David J."},{"family":"Rich","given":"Stephen S."},{"family":"Rodriguez","given":"Benjamin A. T."},{"family":"Rosen","given":"Jonathan D."},{"family":"Rotter","given":"Jerome I."},{"family":"Schubert","given":"Petra"},{"family":"Spracklen","given":"Cassandra N."},{"family":"Surendran","given":"Praveen"},{"family":"Tang","given":"Hua"},{"family":"Tardif","given":"Jean-Claude"},{"family":"Trembath","given":"Richard C."},{"family":"Ghanbari","given":"Mohsen"},{"family":"Völker","given":"Uwe"},{"family":"Völzke","given":"Henry"},{"family":"Watkins","given":"Nicholas A."},{"family":"Zonderman","given":"Alan B."},{"literal":"VA Million Veteran Program"},{"family":"Wilson","given":"Peter W. F."},{"family":"Li","given":"Yun"},{"family":"Butterworth","given":"Adam S."},{"family":"Gauchat","given":"Jean-François"},{"family":"Chiang","given":"Charleston W. K."},{"family":"Li","given":"Bingshan"},{"family":"Loos","given":"Ruth J. F."},{"family":"Astle","given":"William J."},{"family":"Evangelou","given":"Evangelos"},{"family":"Heel","given":"David A.","non-dropping-particle":"van"},{"family":"Sankaran","given":"Vijay G."},{"family":"Okada","given":"Yukinori"},{"family":"Soranzo","given":"Nicole"},{"family":"Johnson","given":"Andrew D."},{"family":"Reiner","given":"Alexander P."},{"family":"Auer","given":"Paul L."},{"family":"Lettre","given":"Guillaume"}],"issued":{"date-parts":[["2020",9,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Chen et al., 2020)</w:t>
            </w:r>
            <w:r w:rsidRPr="00963998">
              <w:rPr>
                <w:rFonts w:ascii="Arial" w:eastAsia="Times New Roman" w:hAnsi="Arial" w:cs="Arial"/>
                <w:color w:val="000000" w:themeColor="text1"/>
                <w:sz w:val="16"/>
                <w:szCs w:val="16"/>
              </w:rPr>
              <w:fldChar w:fldCharType="end"/>
            </w:r>
          </w:p>
        </w:tc>
        <w:tc>
          <w:tcPr>
            <w:tcW w:w="1062" w:type="dxa"/>
          </w:tcPr>
          <w:p w14:paraId="090173B8" w14:textId="7102EF1B" w:rsidR="003302C7" w:rsidRPr="00963998" w:rsidRDefault="003302C7" w:rsidP="003302C7">
            <w:pPr>
              <w:rPr>
                <w:rFonts w:ascii="Arial" w:eastAsia="Times New Roman" w:hAnsi="Arial" w:cs="Arial"/>
                <w:color w:val="000000" w:themeColor="text1"/>
                <w:sz w:val="16"/>
                <w:szCs w:val="16"/>
              </w:rPr>
            </w:pPr>
          </w:p>
        </w:tc>
      </w:tr>
      <w:tr w:rsidR="003302C7" w:rsidRPr="00963998" w14:paraId="055097EB" w14:textId="17C114BD" w:rsidTr="00587CBA">
        <w:trPr>
          <w:trHeight w:val="300"/>
        </w:trPr>
        <w:tc>
          <w:tcPr>
            <w:tcW w:w="1151" w:type="dxa"/>
            <w:tcBorders>
              <w:bottom w:val="single" w:sz="4" w:space="0" w:color="auto"/>
            </w:tcBorders>
            <w:noWrap/>
          </w:tcPr>
          <w:p w14:paraId="7FE54447" w14:textId="209E6E5E" w:rsidR="003302C7" w:rsidRPr="00963998" w:rsidRDefault="003302C7" w:rsidP="003302C7">
            <w:pPr>
              <w:rPr>
                <w:rFonts w:ascii="Arial" w:eastAsia="Times New Roman" w:hAnsi="Arial" w:cs="Arial"/>
                <w:color w:val="000000" w:themeColor="text1"/>
                <w:sz w:val="16"/>
                <w:szCs w:val="16"/>
              </w:rPr>
            </w:pPr>
          </w:p>
        </w:tc>
        <w:tc>
          <w:tcPr>
            <w:tcW w:w="1010" w:type="dxa"/>
            <w:tcBorders>
              <w:bottom w:val="single" w:sz="4" w:space="0" w:color="auto"/>
            </w:tcBorders>
          </w:tcPr>
          <w:p w14:paraId="303E2182"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tcBorders>
              <w:bottom w:val="single" w:sz="4" w:space="0" w:color="auto"/>
            </w:tcBorders>
            <w:noWrap/>
            <w:hideMark/>
          </w:tcPr>
          <w:p w14:paraId="19795E97" w14:textId="08EABC15"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bottom w:val="single" w:sz="4" w:space="0" w:color="auto"/>
            </w:tcBorders>
            <w:noWrap/>
            <w:hideMark/>
          </w:tcPr>
          <w:p w14:paraId="602E9800"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20</w:t>
            </w:r>
          </w:p>
        </w:tc>
        <w:tc>
          <w:tcPr>
            <w:tcW w:w="884" w:type="dxa"/>
            <w:tcBorders>
              <w:bottom w:val="single" w:sz="4" w:space="0" w:color="auto"/>
            </w:tcBorders>
          </w:tcPr>
          <w:p w14:paraId="623DA869" w14:textId="35B817C3" w:rsidR="003302C7" w:rsidRPr="00963998" w:rsidRDefault="003302C7" w:rsidP="003302C7">
            <w:pPr>
              <w:jc w:val="center"/>
              <w:rPr>
                <w:rFonts w:ascii="Arial" w:hAnsi="Arial" w:cs="Arial"/>
                <w:sz w:val="16"/>
                <w:szCs w:val="16"/>
              </w:rPr>
            </w:pPr>
          </w:p>
        </w:tc>
        <w:tc>
          <w:tcPr>
            <w:tcW w:w="1082" w:type="dxa"/>
            <w:tcBorders>
              <w:bottom w:val="single" w:sz="4" w:space="0" w:color="auto"/>
            </w:tcBorders>
            <w:noWrap/>
            <w:hideMark/>
          </w:tcPr>
          <w:p w14:paraId="2DFA2751" w14:textId="5206998D"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bottom w:val="single" w:sz="4" w:space="0" w:color="auto"/>
            </w:tcBorders>
            <w:noWrap/>
            <w:hideMark/>
          </w:tcPr>
          <w:p w14:paraId="076E6717"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w:t>
            </w:r>
          </w:p>
        </w:tc>
        <w:tc>
          <w:tcPr>
            <w:tcW w:w="3102" w:type="dxa"/>
            <w:tcBorders>
              <w:bottom w:val="single" w:sz="4" w:space="0" w:color="auto"/>
            </w:tcBorders>
            <w:noWrap/>
            <w:hideMark/>
          </w:tcPr>
          <w:p w14:paraId="31758A8A" w14:textId="7219ED61"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2N87vEY3","properties":{"formattedCitation":"(Spracklen et al., 2017)","plainCitation":"(Spracklen et al., 2017)","noteIndex":0},"citationItems":[{"id":"oeINfXXu/3TS2aotA","uris":["http://zotero.org/users/9763947/items/ZA2E6BX9"],"itemData":{"id":359,"type":"article-journal","abstract":"Large-scale meta-analyses of genome-wide association studies (GWAS) have identified &gt;175 loci associated with fasting cholesterol levels, including total cholesterol (TC), high-density lipoprotein cholesterol (HDL-C), low-density lipoprotein cholesterol (LDL-C), and triglycerides (TG). With differences in linkage disequilibrium (LD) structure and allele frequencies between ancestry groups, studies in additional large samples may detect new associations. We conducted staged GWAS meta-analyses in up to 69,414 East Asian individuals from 24 studies with participants from Japan, the Philippines, Korea, China, Singapore, and Taiwan. These meta-analyses identified (P &lt; 5 × 10-8) three novel loci associated with HDL-C near CD163-APOBEC1 (P = 7.4 × 10-9), NCOA2 (P = 1.6 × 10-8), and NID2-PTGDR (P = 4.2 × 10-8), and one novel locus associated with TG near WDR11-FGFR2 (P = 2.7 × 10-10). Conditional analyses identified a second signal near CD163-APOBEC1. We then combined results from the East Asian meta-analysis with association results from up to 187,365 European individuals from the Global Lipids Genetics Consortium in a trans-ancestry meta-analysis. This analysis identified (log10Bayes Factor ≥6.1) eight additional novel lipid loci. Among the twelve total loci identified, the index variants at eight loci have demonstrated at least nominal significance with other metabolic traits in prior studies, and two loci exhibited coincident eQTLs (P &lt; 1 × 10-5) in subcutaneous adipose tissue for BPTF and PDGFC. Taken together, these analyses identified multiple novel lipid loci, providing new potential therapeutic targets.","container-title":"Human Molecular Genetics","DOI":"10.1093/hmg/ddx062","ISSN":"1460-2083","issue":"9","journalAbbreviation":"Hum Mol Genet","language":"eng","note":"PMID: 28334899\nPMCID: PMC6075203","page":"1770-1784","source":"PubMed","title":"Association analyses of East Asian individuals and trans-ancestry analyses with European individuals reveal new loci associated with cholesterol and triglyceride levels","volume":"26","author":[{"family":"Spracklen","given":"Cassandra N."},{"family":"Chen","given":"Peng"},{"family":"Kim","given":"Young Jin"},{"family":"Wang","given":"Xu"},{"family":"Cai","given":"Hui"},{"family":"Li","given":"Shengxu"},{"family":"Long","given":"Jirong"},{"family":"Wu","given":"Ying"},{"family":"Wang","given":"Ya Xing"},{"family":"Takeuchi","given":"Fumihiko"},{"family":"Wu","given":"Jer-Yuarn"},{"family":"Jung","given":"Keum-Ji"},{"family":"Hu","given":"Cheng"},{"family":"Akiyama","given":"Koichi"},{"family":"Zhang","given":"Yonghong"},{"family":"Moon","given":"Sanghoon"},{"family":"Johnson","given":"Todd A."},{"family":"Li","given":"Huaixing"},{"family":"Dorajoo","given":"Rajkumar"},{"family":"He","given":"Meian"},{"family":"Cannon","given":"Maren E."},{"family":"Roman","given":"Tamara S."},{"family":"Salfati","given":"Elias"},{"family":"Lin","given":"Keng-Hung"},{"family":"Guo","given":"Xiuqing"},{"family":"Sheu","given":"Wayne H. H."},{"family":"Absher","given":"Devin"},{"family":"Adair","given":"Linda S."},{"family":"Assimes","given":"Themistocles L."},{"family":"Aung","given":"Tin"},{"family":"Cai","given":"Qiuyin"},{"family":"Chang","given":"Li-Ching"},{"family":"Chen","given":"Chien-Hsiun"},{"family":"Chien","given":"Li-Hsin"},{"family":"Chuang","given":"Lee-Ming"},{"family":"Chuang","given":"Shu-Chun"},{"family":"Du","given":"Shufa"},{"family":"Fan","given":"Qiao"},{"family":"Fann","given":"Cathy S. J."},{"family":"Feranil","given":"Alan B."},{"family":"Friedlander","given":"Yechiel"},{"family":"Gordon-Larsen","given":"Penny"},{"family":"Gu","given":"Dongfeng"},{"family":"Gui","given":"Lixuan"},{"family":"Guo","given":"Zhirong"},{"family":"Heng","given":"Chew-Kiat"},{"family":"Hixson","given":"James"},{"family":"Hou","given":"Xuhong"},{"family":"Hsiung","given":"Chao Agnes"},{"family":"Hu","given":"Yao"},{"family":"Hwang","given":"Mi Yeong"},{"family":"Hwu","given":"Chii-Min"},{"family":"Isono","given":"Masato"},{"family":"Juang","given":"Jyh-Ming Jimmy"},{"family":"Khor","given":"Chiea-Chuen"},{"family":"Kim","given":"Yun Kyoung"},{"family":"Koh","given":"Woon-Puay"},{"family":"Kubo","given":"Michiaki"},{"family":"Lee","given":"I.-Te"},{"family":"Lee","given":"Sun-Ju"},{"family":"Lee","given":"Wen-Jane"},{"family":"Liang","given":"Kae-Woei"},{"family":"Lim","given":"Blanche"},{"family":"Lim","given":"Sing-Hui"},{"family":"Liu","given":"Jianjun"},{"family":"Nabika","given":"Toru"},{"family":"Pan","given":"Wen-Harn"},{"family":"Peng","given":"Hao"},{"family":"Quertermous","given":"Thomas"},{"family":"Sabanayagam","given":"Charumathi"},{"family":"Sandow","given":"Kevin"},{"family":"Shi","given":"Jinxiu"},{"family":"Sun","given":"Liang"},{"family":"Tan","given":"Pok Chien"},{"family":"Tan","given":"Shu-Pei"},{"family":"Taylor","given":"Kent D."},{"family":"Teo","given":"Yik-Ying"},{"family":"Toh","given":"Sue-Anne"},{"family":"Tsunoda","given":"Tatsuhiko"},{"family":"Dam","given":"Rob M.","non-dropping-particle":"van"},{"family":"Wang","given":"Aili"},{"family":"Wang","given":"Feijie"},{"family":"Wang","given":"Jie"},{"family":"Wei","given":"Wen Bin"},{"family":"Xiang","given":"Yong-Bing"},{"family":"Yao","given":"Jie"},{"family":"Yuan","given":"Jian-Min"},{"family":"Zhang","given":"Rong"},{"family":"Zhao","given":"Wanting"},{"family":"Chen","given":"Yii-Der Ida"},{"family":"Rich","given":"Stephen S."},{"family":"Rotter","given":"Jerome I."},{"family":"Wang","given":"Tzung-Dau"},{"family":"Wu","given":"Tangchun"},{"family":"Lin","given":"Xu"},{"family":"Han","given":"Bok-Ghee"},{"family":"Tanaka","given":"Toshihiro"},{"family":"Cho","given":"Yoon Shin"},{"family":"Katsuya","given":"Tomohiro"},{"family":"Jia","given":"Weiping"},{"family":"Jee","given":"Sun-Ha"},{"family":"Chen","given":"Yuan-Tsong"},{"family":"Kato","given":"Norihiro"},{"family":"Jonas","given":"Jost B."},{"family":"Cheng","given":"Ching-Yu"},{"family":"Shu","given":"Xiao-Ou"},{"family":"He","given":"Jiang"},{"family":"Zheng","given":"Wei"},{"family":"Wong","given":"Tien-Yin"},{"family":"Huang","given":"Wei"},{"family":"Kim","given":"Bong-Jo"},{"family":"Tai","given":"E.-Shyong"},{"family":"Mohlke","given":"Karen L."},{"family":"Sim","given":"Xueling"}],"issued":{"date-parts":[["2017",5,1]]}}}],"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Spracklen et al., 2017)</w:t>
            </w:r>
            <w:r w:rsidRPr="00963998">
              <w:rPr>
                <w:rFonts w:ascii="Arial" w:eastAsia="Times New Roman" w:hAnsi="Arial" w:cs="Arial"/>
                <w:color w:val="000000" w:themeColor="text1"/>
                <w:sz w:val="16"/>
                <w:szCs w:val="16"/>
              </w:rPr>
              <w:fldChar w:fldCharType="end"/>
            </w:r>
          </w:p>
        </w:tc>
        <w:tc>
          <w:tcPr>
            <w:tcW w:w="1062" w:type="dxa"/>
            <w:tcBorders>
              <w:bottom w:val="single" w:sz="4" w:space="0" w:color="auto"/>
            </w:tcBorders>
          </w:tcPr>
          <w:p w14:paraId="654567A8" w14:textId="189BC83C" w:rsidR="003302C7" w:rsidRPr="00963998" w:rsidRDefault="003302C7" w:rsidP="003302C7">
            <w:pPr>
              <w:rPr>
                <w:rFonts w:ascii="Arial" w:eastAsia="Times New Roman" w:hAnsi="Arial" w:cs="Arial"/>
                <w:color w:val="000000" w:themeColor="text1"/>
                <w:sz w:val="16"/>
                <w:szCs w:val="16"/>
              </w:rPr>
            </w:pPr>
          </w:p>
        </w:tc>
      </w:tr>
      <w:tr w:rsidR="003302C7" w:rsidRPr="00963998" w14:paraId="6B5AEF97" w14:textId="32A67F6F" w:rsidTr="00587CBA">
        <w:trPr>
          <w:trHeight w:val="300"/>
        </w:trPr>
        <w:tc>
          <w:tcPr>
            <w:tcW w:w="1151" w:type="dxa"/>
            <w:tcBorders>
              <w:top w:val="single" w:sz="4" w:space="0" w:color="auto"/>
            </w:tcBorders>
            <w:noWrap/>
            <w:hideMark/>
          </w:tcPr>
          <w:p w14:paraId="7FE0C64B"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4921915</w:t>
            </w:r>
          </w:p>
        </w:tc>
        <w:tc>
          <w:tcPr>
            <w:tcW w:w="1010" w:type="dxa"/>
            <w:tcBorders>
              <w:top w:val="single" w:sz="4" w:space="0" w:color="auto"/>
            </w:tcBorders>
          </w:tcPr>
          <w:p w14:paraId="20F5C353" w14:textId="65CA8FF2" w:rsidR="003302C7" w:rsidRPr="00963998" w:rsidRDefault="003302C7" w:rsidP="003302C7">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6D2426BA" w14:textId="5A9854B0"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A</w:t>
            </w:r>
          </w:p>
        </w:tc>
        <w:tc>
          <w:tcPr>
            <w:tcW w:w="955" w:type="dxa"/>
            <w:tcBorders>
              <w:top w:val="single" w:sz="4" w:space="0" w:color="auto"/>
            </w:tcBorders>
            <w:noWrap/>
            <w:hideMark/>
          </w:tcPr>
          <w:p w14:paraId="1EEE949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0</w:t>
            </w:r>
          </w:p>
        </w:tc>
        <w:tc>
          <w:tcPr>
            <w:tcW w:w="884" w:type="dxa"/>
            <w:tcBorders>
              <w:top w:val="single" w:sz="4" w:space="0" w:color="auto"/>
            </w:tcBorders>
          </w:tcPr>
          <w:p w14:paraId="36DAE7E7" w14:textId="78343CC1" w:rsidR="003302C7" w:rsidRPr="006A2D0E" w:rsidRDefault="003355FC" w:rsidP="003302C7">
            <w:pPr>
              <w:jc w:val="center"/>
              <w:rPr>
                <w:rFonts w:ascii="Arial" w:hAnsi="Arial" w:cs="Arial"/>
                <w:sz w:val="16"/>
                <w:szCs w:val="16"/>
              </w:rPr>
            </w:pPr>
            <w:r w:rsidRPr="006A2D0E">
              <w:rPr>
                <w:rFonts w:ascii="Arial" w:hAnsi="Arial" w:cs="Arial"/>
                <w:sz w:val="16"/>
                <w:szCs w:val="16"/>
              </w:rPr>
              <w:t>0.</w:t>
            </w:r>
            <w:r w:rsidR="006A2D0E" w:rsidRPr="006A2D0E">
              <w:rPr>
                <w:rFonts w:ascii="Arial" w:hAnsi="Arial" w:cs="Arial"/>
                <w:sz w:val="16"/>
                <w:szCs w:val="16"/>
              </w:rPr>
              <w:t>65</w:t>
            </w:r>
          </w:p>
        </w:tc>
        <w:tc>
          <w:tcPr>
            <w:tcW w:w="1082" w:type="dxa"/>
            <w:tcBorders>
              <w:top w:val="single" w:sz="4" w:space="0" w:color="auto"/>
            </w:tcBorders>
            <w:noWrap/>
            <w:hideMark/>
          </w:tcPr>
          <w:p w14:paraId="1DD80FF2" w14:textId="7272BD73"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650C7B91"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s</w:t>
            </w:r>
          </w:p>
        </w:tc>
        <w:tc>
          <w:tcPr>
            <w:tcW w:w="3102" w:type="dxa"/>
            <w:tcBorders>
              <w:top w:val="single" w:sz="4" w:space="0" w:color="auto"/>
            </w:tcBorders>
            <w:noWrap/>
            <w:hideMark/>
          </w:tcPr>
          <w:p w14:paraId="2AED441E" w14:textId="0EAF45FF"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MSbqepN","properties":{"formattedCitation":"(Sakaue et al., 2021)","plainCitation":"(Sakaue et al., 2021)","noteIndex":0},"citationItems":[{"id":"oeINfXXu/QmvqgEOq","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Sakaue et al., 2021)</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38739247" w14:textId="4F9962E2"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14956</w:t>
            </w:r>
          </w:p>
        </w:tc>
      </w:tr>
      <w:tr w:rsidR="003302C7" w:rsidRPr="00963998" w14:paraId="2CAD5D5B" w14:textId="44BF762C" w:rsidTr="00587CBA">
        <w:trPr>
          <w:trHeight w:val="300"/>
        </w:trPr>
        <w:tc>
          <w:tcPr>
            <w:tcW w:w="1151" w:type="dxa"/>
            <w:noWrap/>
          </w:tcPr>
          <w:p w14:paraId="1AA652A4" w14:textId="78FCDFC4" w:rsidR="003302C7" w:rsidRPr="00963998" w:rsidRDefault="003302C7" w:rsidP="003302C7">
            <w:pPr>
              <w:rPr>
                <w:rFonts w:ascii="Arial" w:eastAsia="Times New Roman" w:hAnsi="Arial" w:cs="Arial"/>
                <w:color w:val="000000" w:themeColor="text1"/>
                <w:sz w:val="16"/>
                <w:szCs w:val="16"/>
              </w:rPr>
            </w:pPr>
          </w:p>
        </w:tc>
        <w:tc>
          <w:tcPr>
            <w:tcW w:w="1010" w:type="dxa"/>
          </w:tcPr>
          <w:p w14:paraId="7EB61507"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79BD2EDF" w14:textId="0F530366"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A</w:t>
            </w:r>
          </w:p>
        </w:tc>
        <w:tc>
          <w:tcPr>
            <w:tcW w:w="955" w:type="dxa"/>
            <w:noWrap/>
            <w:hideMark/>
          </w:tcPr>
          <w:p w14:paraId="69BC244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22</w:t>
            </w:r>
          </w:p>
        </w:tc>
        <w:tc>
          <w:tcPr>
            <w:tcW w:w="884" w:type="dxa"/>
          </w:tcPr>
          <w:p w14:paraId="0DC4866E" w14:textId="17172D40" w:rsidR="003302C7" w:rsidRPr="006A2D0E" w:rsidRDefault="003302C7" w:rsidP="003302C7">
            <w:pPr>
              <w:jc w:val="center"/>
              <w:rPr>
                <w:rFonts w:ascii="Arial" w:hAnsi="Arial" w:cs="Arial"/>
                <w:sz w:val="16"/>
                <w:szCs w:val="16"/>
              </w:rPr>
            </w:pPr>
          </w:p>
        </w:tc>
        <w:tc>
          <w:tcPr>
            <w:tcW w:w="1082" w:type="dxa"/>
            <w:noWrap/>
            <w:hideMark/>
          </w:tcPr>
          <w:p w14:paraId="43603193" w14:textId="06FF5DF7"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1E70CB79"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cholesterol levels</w:t>
            </w:r>
          </w:p>
        </w:tc>
        <w:tc>
          <w:tcPr>
            <w:tcW w:w="3102" w:type="dxa"/>
            <w:noWrap/>
            <w:hideMark/>
          </w:tcPr>
          <w:p w14:paraId="683AA3DE" w14:textId="08B199B9"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UBNodhm","properties":{"formattedCitation":"(Sakaue et al., 2021)","plainCitation":"(Sakaue et al., 2021)","noteIndex":0},"citationItems":[{"id":"oeINfXXu/QmvqgEOq","uris":["http://zotero.org/users/9763947/items/ZZU6BFA4"],"itemData":{"id":274,"type":"article-journal","abstract":"Current genome-wide association studies do not yet capture sufficient diversity in populations and scope of phenotypes. To expand an atlas of genetic associations in non-European populations, we conducted 220 deep-phenotype genome-wide association studies (diseases, biomarkers and medication usage) in BioBank Japan (n = 179,000), by incorporating past medical history and text-mining of electronic medical records. Meta-analyses with the UK Biobank and FinnGen (ntotal = 628,000) identified ~5,000 new loci, which improved the resolution of the genomic map of human traits. This atlas elucidated the landscape of pleiotropy as represented by the major histocompatibility complex locus, where we conducted HLA fine-mapping. Finally, we performed statistical decomposition of matrices of phenome-wide summary statistics, and identified latent genetic components, which pinpointed responsible variants and biological mechanisms underlying current disease classifications across populations. The decomposed components enabled genetically informed subtyping of similar diseases (for example, allergic diseases). Our study suggests a potential avenue for hypothesis-free re-investigation of human diseases through genetics.","container-title":"Nature Genetics","DOI":"10.1038/s41588-021-00931-x","ISSN":"1546-1718","issue":"10","journalAbbreviation":"Nat Genet","language":"eng","note":"PMID: 34594039","page":"1415-1424","source":"PubMed","title":"A cross-population atlas of genetic associations for 220 human phenotypes","volume":"53","author":[{"family":"Sakaue","given":"Saori"},{"family":"Kanai","given":"Masahiro"},{"family":"Tanigawa","given":"Yosuke"},{"family":"Karjalainen","given":"Juha"},{"family":"Kurki","given":"Mitja"},{"family":"Koshiba","given":"Seizo"},{"family":"Narita","given":"Akira"},{"family":"Konuma","given":"Takahiro"},{"family":"Yamamoto","given":"Kenichi"},{"family":"Akiyama","given":"Masato"},{"family":"Ishigaki","given":"Kazuyoshi"},{"family":"Suzuki","given":"Akari"},{"family":"Suzuki","given":"Ken"},{"family":"Obara","given":"Wataru"},{"family":"Yamaji","given":"Ken"},{"family":"Takahashi","given":"Kazuhisa"},{"family":"Asai","given":"Satoshi"},{"family":"Takahashi","given":"Yasuo"},{"family":"Suzuki","given":"Takao"},{"family":"Shinozaki","given":"Nobuaki"},{"family":"Yamaguchi","given":"Hiroki"},{"family":"Minami","given":"Shiro"},{"family":"Murayama","given":"Shigeo"},{"family":"Yoshimori","given":"Kozo"},{"family":"Nagayama","given":"Satoshi"},{"family":"Obata","given":"Daisuke"},{"family":"Higashiyama","given":"Masahiko"},{"family":"Masumoto","given":"Akihide"},{"family":"Koretsune","given":"Yukihiro"},{"literal":"FinnGen"},{"family":"Ito","given":"Kaoru"},{"family":"Terao","given":"Chikashi"},{"family":"Yamauchi","given":"Toshimasa"},{"family":"Komuro","given":"Issei"},{"family":"Kadowaki","given":"Takashi"},{"family":"Tamiya","given":"Gen"},{"family":"Yamamoto","given":"Masayuki"},{"family":"Nakamura","given":"Yusuke"},{"family":"Kubo","given":"Michiaki"},{"family":"Murakami","given":"Yoshinori"},{"family":"Yamamoto","given":"Kazuhiko"},{"family":"Kamatani","given":"Yoichiro"},{"family":"Palotie","given":"Aarno"},{"family":"Rivas","given":"Manuel A."},{"family":"Daly","given":"Mark J."},{"family":"Matsuda","given":"Koichi"},{"family":"Okada","given":"Yukinori"}],"issued":{"date-parts":[["2021",10]]}}}],"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Sakaue et al., 2021)</w:t>
            </w:r>
            <w:r w:rsidRPr="00963998">
              <w:rPr>
                <w:rFonts w:ascii="Arial" w:eastAsia="Times New Roman" w:hAnsi="Arial" w:cs="Arial"/>
                <w:color w:val="000000" w:themeColor="text1"/>
                <w:sz w:val="16"/>
                <w:szCs w:val="16"/>
              </w:rPr>
              <w:fldChar w:fldCharType="end"/>
            </w:r>
          </w:p>
        </w:tc>
        <w:tc>
          <w:tcPr>
            <w:tcW w:w="1062" w:type="dxa"/>
          </w:tcPr>
          <w:p w14:paraId="002561A9" w14:textId="2B5D6F27" w:rsidR="003302C7" w:rsidRPr="00963998" w:rsidRDefault="003302C7" w:rsidP="003302C7">
            <w:pPr>
              <w:rPr>
                <w:rFonts w:ascii="Arial" w:eastAsia="Times New Roman" w:hAnsi="Arial" w:cs="Arial"/>
                <w:color w:val="000000" w:themeColor="text1"/>
                <w:sz w:val="16"/>
                <w:szCs w:val="16"/>
              </w:rPr>
            </w:pPr>
          </w:p>
        </w:tc>
      </w:tr>
      <w:tr w:rsidR="003302C7" w:rsidRPr="00963998" w14:paraId="0894A96A" w14:textId="3D20415E" w:rsidTr="00587CBA">
        <w:trPr>
          <w:trHeight w:val="300"/>
        </w:trPr>
        <w:tc>
          <w:tcPr>
            <w:tcW w:w="1151" w:type="dxa"/>
            <w:noWrap/>
          </w:tcPr>
          <w:p w14:paraId="692883C0" w14:textId="521F94AB" w:rsidR="003302C7" w:rsidRPr="00963998" w:rsidRDefault="003302C7" w:rsidP="003302C7">
            <w:pPr>
              <w:rPr>
                <w:rFonts w:ascii="Arial" w:eastAsia="Times New Roman" w:hAnsi="Arial" w:cs="Arial"/>
                <w:color w:val="000000" w:themeColor="text1"/>
                <w:sz w:val="16"/>
                <w:szCs w:val="16"/>
              </w:rPr>
            </w:pPr>
          </w:p>
        </w:tc>
        <w:tc>
          <w:tcPr>
            <w:tcW w:w="1010" w:type="dxa"/>
          </w:tcPr>
          <w:p w14:paraId="2AF39FE4" w14:textId="77777777" w:rsidR="003302C7" w:rsidRPr="00963998" w:rsidRDefault="003302C7" w:rsidP="003302C7">
            <w:pPr>
              <w:jc w:val="center"/>
              <w:rPr>
                <w:rFonts w:ascii="Arial" w:eastAsia="Times New Roman" w:hAnsi="Arial" w:cs="Arial"/>
                <w:color w:val="000000" w:themeColor="text1"/>
                <w:sz w:val="16"/>
                <w:szCs w:val="16"/>
              </w:rPr>
            </w:pPr>
          </w:p>
        </w:tc>
        <w:tc>
          <w:tcPr>
            <w:tcW w:w="851" w:type="dxa"/>
            <w:noWrap/>
            <w:hideMark/>
          </w:tcPr>
          <w:p w14:paraId="52533FBB" w14:textId="4A11E10E" w:rsidR="003302C7" w:rsidRPr="00963998" w:rsidRDefault="003302C7" w:rsidP="003302C7">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EC0C0BF"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1</w:t>
            </w:r>
          </w:p>
        </w:tc>
        <w:tc>
          <w:tcPr>
            <w:tcW w:w="884" w:type="dxa"/>
          </w:tcPr>
          <w:p w14:paraId="2923AC6A" w14:textId="2A044713" w:rsidR="003302C7" w:rsidRPr="006A2D0E" w:rsidRDefault="003355FC" w:rsidP="003302C7">
            <w:pPr>
              <w:jc w:val="center"/>
              <w:rPr>
                <w:rFonts w:ascii="Arial" w:hAnsi="Arial" w:cs="Arial"/>
                <w:sz w:val="16"/>
                <w:szCs w:val="16"/>
              </w:rPr>
            </w:pPr>
            <w:r w:rsidRPr="006A2D0E">
              <w:rPr>
                <w:rFonts w:ascii="Arial" w:hAnsi="Arial" w:cs="Arial"/>
                <w:sz w:val="16"/>
                <w:szCs w:val="16"/>
              </w:rPr>
              <w:t>0.</w:t>
            </w:r>
            <w:r w:rsidR="006A2D0E" w:rsidRPr="006A2D0E">
              <w:rPr>
                <w:rFonts w:ascii="Arial" w:hAnsi="Arial" w:cs="Arial"/>
                <w:sz w:val="16"/>
                <w:szCs w:val="16"/>
              </w:rPr>
              <w:t>35</w:t>
            </w:r>
          </w:p>
        </w:tc>
        <w:tc>
          <w:tcPr>
            <w:tcW w:w="1082" w:type="dxa"/>
            <w:noWrap/>
            <w:hideMark/>
          </w:tcPr>
          <w:p w14:paraId="19467D4A" w14:textId="4765D831" w:rsidR="003302C7" w:rsidRPr="00B42DAB" w:rsidRDefault="003302C7" w:rsidP="003302C7">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22DA4563" w14:textId="77777777" w:rsidR="003302C7" w:rsidRPr="00963998" w:rsidRDefault="003302C7" w:rsidP="003302C7">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lipid levels in small HDL</w:t>
            </w:r>
          </w:p>
        </w:tc>
        <w:tc>
          <w:tcPr>
            <w:tcW w:w="3102" w:type="dxa"/>
            <w:noWrap/>
            <w:hideMark/>
          </w:tcPr>
          <w:p w14:paraId="2AA49FD6" w14:textId="658FA4A9" w:rsidR="003302C7" w:rsidRPr="00963998" w:rsidRDefault="003302C7"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15EqeWvq","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9787FF4" w14:textId="3A7DFE57" w:rsidR="003302C7" w:rsidRPr="00963998" w:rsidRDefault="003302C7" w:rsidP="003302C7">
            <w:pPr>
              <w:rPr>
                <w:rFonts w:ascii="Arial" w:eastAsia="Times New Roman" w:hAnsi="Arial" w:cs="Arial"/>
                <w:color w:val="000000" w:themeColor="text1"/>
                <w:sz w:val="16"/>
                <w:szCs w:val="16"/>
              </w:rPr>
            </w:pPr>
          </w:p>
        </w:tc>
      </w:tr>
      <w:tr w:rsidR="003355FC" w:rsidRPr="00963998" w14:paraId="1948EEA1" w14:textId="3ED16E16" w:rsidTr="00587CBA">
        <w:trPr>
          <w:trHeight w:val="300"/>
        </w:trPr>
        <w:tc>
          <w:tcPr>
            <w:tcW w:w="1151" w:type="dxa"/>
            <w:noWrap/>
          </w:tcPr>
          <w:p w14:paraId="4A3404B9" w14:textId="20974096" w:rsidR="003355FC" w:rsidRPr="00963998" w:rsidRDefault="003355FC" w:rsidP="003355FC">
            <w:pPr>
              <w:rPr>
                <w:rFonts w:ascii="Arial" w:eastAsia="Times New Roman" w:hAnsi="Arial" w:cs="Arial"/>
                <w:color w:val="000000" w:themeColor="text1"/>
                <w:sz w:val="16"/>
                <w:szCs w:val="16"/>
              </w:rPr>
            </w:pPr>
          </w:p>
        </w:tc>
        <w:tc>
          <w:tcPr>
            <w:tcW w:w="1010" w:type="dxa"/>
          </w:tcPr>
          <w:p w14:paraId="2C02225B"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48A61668" w14:textId="5F49C472"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26B66E85"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22</w:t>
            </w:r>
          </w:p>
        </w:tc>
        <w:tc>
          <w:tcPr>
            <w:tcW w:w="884" w:type="dxa"/>
          </w:tcPr>
          <w:p w14:paraId="2C9C2098" w14:textId="6F2F9BA2" w:rsidR="003355FC" w:rsidRPr="00963998" w:rsidRDefault="003355FC" w:rsidP="003355FC">
            <w:pPr>
              <w:jc w:val="center"/>
              <w:rPr>
                <w:rFonts w:ascii="Arial" w:hAnsi="Arial" w:cs="Arial"/>
                <w:sz w:val="16"/>
                <w:szCs w:val="16"/>
              </w:rPr>
            </w:pPr>
          </w:p>
        </w:tc>
        <w:tc>
          <w:tcPr>
            <w:tcW w:w="1082" w:type="dxa"/>
            <w:noWrap/>
            <w:hideMark/>
          </w:tcPr>
          <w:p w14:paraId="79ECF866" w14:textId="589A2577"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C48DEEF"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small HDL</w:t>
            </w:r>
          </w:p>
        </w:tc>
        <w:tc>
          <w:tcPr>
            <w:tcW w:w="3102" w:type="dxa"/>
            <w:noWrap/>
            <w:hideMark/>
          </w:tcPr>
          <w:p w14:paraId="729D5814" w14:textId="1BA80C95"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oFtdPBY0","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03790F8C" w14:textId="0E931AE9" w:rsidR="003355FC" w:rsidRPr="00963998" w:rsidRDefault="003355FC" w:rsidP="003355FC">
            <w:pPr>
              <w:rPr>
                <w:rFonts w:ascii="Arial" w:eastAsia="Times New Roman" w:hAnsi="Arial" w:cs="Arial"/>
                <w:color w:val="000000" w:themeColor="text1"/>
                <w:sz w:val="16"/>
                <w:szCs w:val="16"/>
              </w:rPr>
            </w:pPr>
          </w:p>
        </w:tc>
      </w:tr>
      <w:tr w:rsidR="003355FC" w:rsidRPr="00963998" w14:paraId="7E1B8E25" w14:textId="56562142" w:rsidTr="00587CBA">
        <w:trPr>
          <w:trHeight w:val="300"/>
        </w:trPr>
        <w:tc>
          <w:tcPr>
            <w:tcW w:w="1151" w:type="dxa"/>
            <w:noWrap/>
          </w:tcPr>
          <w:p w14:paraId="1DF7579A" w14:textId="65957383" w:rsidR="003355FC" w:rsidRPr="00963998" w:rsidRDefault="003355FC" w:rsidP="003355FC">
            <w:pPr>
              <w:rPr>
                <w:rFonts w:ascii="Arial" w:eastAsia="Times New Roman" w:hAnsi="Arial" w:cs="Arial"/>
                <w:color w:val="000000" w:themeColor="text1"/>
                <w:sz w:val="16"/>
                <w:szCs w:val="16"/>
              </w:rPr>
            </w:pPr>
          </w:p>
        </w:tc>
        <w:tc>
          <w:tcPr>
            <w:tcW w:w="1010" w:type="dxa"/>
          </w:tcPr>
          <w:p w14:paraId="5EBB4138"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34E882DE" w14:textId="68ECC7D6"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6F142E8"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6</w:t>
            </w:r>
          </w:p>
        </w:tc>
        <w:tc>
          <w:tcPr>
            <w:tcW w:w="884" w:type="dxa"/>
          </w:tcPr>
          <w:p w14:paraId="6B71EA3D" w14:textId="10727636" w:rsidR="003355FC" w:rsidRPr="00963998" w:rsidRDefault="003355FC" w:rsidP="003355FC">
            <w:pPr>
              <w:jc w:val="center"/>
              <w:rPr>
                <w:rFonts w:ascii="Arial" w:hAnsi="Arial" w:cs="Arial"/>
                <w:sz w:val="16"/>
                <w:szCs w:val="16"/>
              </w:rPr>
            </w:pPr>
          </w:p>
        </w:tc>
        <w:tc>
          <w:tcPr>
            <w:tcW w:w="1082" w:type="dxa"/>
            <w:noWrap/>
            <w:hideMark/>
          </w:tcPr>
          <w:p w14:paraId="2EB32F82" w14:textId="7C9B434D"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72598FB"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riglyceride levels in small VLDL</w:t>
            </w:r>
          </w:p>
        </w:tc>
        <w:tc>
          <w:tcPr>
            <w:tcW w:w="3102" w:type="dxa"/>
            <w:noWrap/>
            <w:hideMark/>
          </w:tcPr>
          <w:p w14:paraId="086AA3D3" w14:textId="6631C3A9"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7VpYXxOM","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146D20B" w14:textId="3C7C252D" w:rsidR="003355FC" w:rsidRPr="00963998" w:rsidRDefault="003355FC" w:rsidP="003355FC">
            <w:pPr>
              <w:rPr>
                <w:rFonts w:ascii="Arial" w:eastAsia="Times New Roman" w:hAnsi="Arial" w:cs="Arial"/>
                <w:color w:val="000000" w:themeColor="text1"/>
                <w:sz w:val="16"/>
                <w:szCs w:val="16"/>
              </w:rPr>
            </w:pPr>
          </w:p>
        </w:tc>
      </w:tr>
      <w:tr w:rsidR="003355FC" w:rsidRPr="00963998" w14:paraId="79C591D2" w14:textId="54F4CD81" w:rsidTr="00587CBA">
        <w:trPr>
          <w:trHeight w:val="300"/>
        </w:trPr>
        <w:tc>
          <w:tcPr>
            <w:tcW w:w="1151" w:type="dxa"/>
            <w:noWrap/>
          </w:tcPr>
          <w:p w14:paraId="02292000" w14:textId="317D4B32" w:rsidR="003355FC" w:rsidRPr="00963998" w:rsidRDefault="003355FC" w:rsidP="003355FC">
            <w:pPr>
              <w:rPr>
                <w:rFonts w:ascii="Arial" w:eastAsia="Times New Roman" w:hAnsi="Arial" w:cs="Arial"/>
                <w:color w:val="000000" w:themeColor="text1"/>
                <w:sz w:val="16"/>
                <w:szCs w:val="16"/>
              </w:rPr>
            </w:pPr>
          </w:p>
        </w:tc>
        <w:tc>
          <w:tcPr>
            <w:tcW w:w="1010" w:type="dxa"/>
          </w:tcPr>
          <w:p w14:paraId="3B582556"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7EBD4B88" w14:textId="50C1F170"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3F078EB4"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16</w:t>
            </w:r>
          </w:p>
        </w:tc>
        <w:tc>
          <w:tcPr>
            <w:tcW w:w="884" w:type="dxa"/>
          </w:tcPr>
          <w:p w14:paraId="46579F0D" w14:textId="122DBFE0" w:rsidR="003355FC" w:rsidRPr="00963998" w:rsidRDefault="003355FC" w:rsidP="003355FC">
            <w:pPr>
              <w:jc w:val="center"/>
              <w:rPr>
                <w:rFonts w:ascii="Arial" w:hAnsi="Arial" w:cs="Arial"/>
                <w:sz w:val="16"/>
                <w:szCs w:val="16"/>
              </w:rPr>
            </w:pPr>
          </w:p>
        </w:tc>
        <w:tc>
          <w:tcPr>
            <w:tcW w:w="1082" w:type="dxa"/>
            <w:noWrap/>
            <w:hideMark/>
          </w:tcPr>
          <w:p w14:paraId="64814FA8" w14:textId="0C341D60" w:rsidR="003355FC" w:rsidRPr="00B42DAB" w:rsidRDefault="003355FC" w:rsidP="003355FC">
            <w:pPr>
              <w:jc w:val="center"/>
              <w:rPr>
                <w:rFonts w:cstheme="minorHAnsi"/>
                <w:sz w:val="16"/>
                <w:szCs w:val="16"/>
              </w:rPr>
            </w:pPr>
            <w:r w:rsidRPr="00B42DAB">
              <w:rPr>
                <w:rFonts w:cstheme="minorHAnsi"/>
                <w:sz w:val="16"/>
                <w:szCs w:val="16"/>
              </w:rPr>
              <w:t>↑</w:t>
            </w:r>
          </w:p>
        </w:tc>
        <w:tc>
          <w:tcPr>
            <w:tcW w:w="4755" w:type="dxa"/>
            <w:noWrap/>
            <w:hideMark/>
          </w:tcPr>
          <w:p w14:paraId="70549F51"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otal triglycerides levels</w:t>
            </w:r>
          </w:p>
        </w:tc>
        <w:tc>
          <w:tcPr>
            <w:tcW w:w="3102" w:type="dxa"/>
            <w:noWrap/>
            <w:hideMark/>
          </w:tcPr>
          <w:p w14:paraId="7970DC6F" w14:textId="1B15A658"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8qb562l","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E7CC214" w14:textId="01AB0299" w:rsidR="003355FC" w:rsidRPr="00963998" w:rsidRDefault="003355FC" w:rsidP="003355FC">
            <w:pPr>
              <w:rPr>
                <w:rFonts w:ascii="Arial" w:eastAsia="Times New Roman" w:hAnsi="Arial" w:cs="Arial"/>
                <w:color w:val="000000" w:themeColor="text1"/>
                <w:sz w:val="16"/>
                <w:szCs w:val="16"/>
              </w:rPr>
            </w:pPr>
          </w:p>
        </w:tc>
      </w:tr>
      <w:tr w:rsidR="003355FC" w:rsidRPr="00963998" w14:paraId="1175CC3C" w14:textId="232E488B" w:rsidTr="00587CBA">
        <w:trPr>
          <w:trHeight w:val="300"/>
        </w:trPr>
        <w:tc>
          <w:tcPr>
            <w:tcW w:w="1151" w:type="dxa"/>
            <w:noWrap/>
          </w:tcPr>
          <w:p w14:paraId="2B781D1A" w14:textId="2EBA9881" w:rsidR="003355FC" w:rsidRPr="00963998" w:rsidRDefault="003355FC" w:rsidP="003355FC">
            <w:pPr>
              <w:rPr>
                <w:rFonts w:ascii="Arial" w:eastAsia="Times New Roman" w:hAnsi="Arial" w:cs="Arial"/>
                <w:color w:val="000000" w:themeColor="text1"/>
                <w:sz w:val="16"/>
                <w:szCs w:val="16"/>
              </w:rPr>
            </w:pPr>
          </w:p>
        </w:tc>
        <w:tc>
          <w:tcPr>
            <w:tcW w:w="1010" w:type="dxa"/>
          </w:tcPr>
          <w:p w14:paraId="0C7947BE"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3A013301" w14:textId="3F9D314E"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5B0E8EEB"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4 x 10</w:t>
            </w:r>
            <w:r w:rsidRPr="00963998">
              <w:rPr>
                <w:rFonts w:ascii="Arial" w:eastAsia="Times New Roman" w:hAnsi="Arial" w:cs="Arial"/>
                <w:color w:val="000000" w:themeColor="text1"/>
                <w:sz w:val="16"/>
                <w:szCs w:val="16"/>
                <w:vertAlign w:val="superscript"/>
              </w:rPr>
              <w:t>-11</w:t>
            </w:r>
          </w:p>
        </w:tc>
        <w:tc>
          <w:tcPr>
            <w:tcW w:w="884" w:type="dxa"/>
          </w:tcPr>
          <w:p w14:paraId="2E5274FA" w14:textId="0026A814" w:rsidR="003355FC" w:rsidRPr="00963998" w:rsidRDefault="003355FC" w:rsidP="003355FC">
            <w:pPr>
              <w:jc w:val="center"/>
              <w:rPr>
                <w:rFonts w:ascii="Arial" w:hAnsi="Arial" w:cs="Arial"/>
                <w:sz w:val="16"/>
                <w:szCs w:val="16"/>
              </w:rPr>
            </w:pPr>
          </w:p>
        </w:tc>
        <w:tc>
          <w:tcPr>
            <w:tcW w:w="1082" w:type="dxa"/>
            <w:noWrap/>
            <w:hideMark/>
          </w:tcPr>
          <w:p w14:paraId="502EB371" w14:textId="2A7D91E3"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ACD4328"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atio of triglycerides to phosphoglycerides</w:t>
            </w:r>
          </w:p>
        </w:tc>
        <w:tc>
          <w:tcPr>
            <w:tcW w:w="3102" w:type="dxa"/>
            <w:noWrap/>
            <w:hideMark/>
          </w:tcPr>
          <w:p w14:paraId="0F963B83" w14:textId="33FE917E"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pZEP5Yt5","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41A1B6B7" w14:textId="188F537E" w:rsidR="003355FC" w:rsidRPr="00963998" w:rsidRDefault="003355FC" w:rsidP="003355FC">
            <w:pPr>
              <w:rPr>
                <w:rFonts w:ascii="Arial" w:eastAsia="Times New Roman" w:hAnsi="Arial" w:cs="Arial"/>
                <w:color w:val="000000" w:themeColor="text1"/>
                <w:sz w:val="16"/>
                <w:szCs w:val="16"/>
              </w:rPr>
            </w:pPr>
          </w:p>
        </w:tc>
      </w:tr>
      <w:tr w:rsidR="003355FC" w:rsidRPr="00963998" w14:paraId="2B8567D8" w14:textId="73EB697D" w:rsidTr="00587CBA">
        <w:trPr>
          <w:trHeight w:val="300"/>
        </w:trPr>
        <w:tc>
          <w:tcPr>
            <w:tcW w:w="1151" w:type="dxa"/>
            <w:noWrap/>
          </w:tcPr>
          <w:p w14:paraId="6F28E3C0" w14:textId="47795073" w:rsidR="003355FC" w:rsidRPr="00963998" w:rsidRDefault="003355FC" w:rsidP="003355FC">
            <w:pPr>
              <w:rPr>
                <w:rFonts w:ascii="Arial" w:eastAsia="Times New Roman" w:hAnsi="Arial" w:cs="Arial"/>
                <w:color w:val="000000" w:themeColor="text1"/>
                <w:sz w:val="16"/>
                <w:szCs w:val="16"/>
              </w:rPr>
            </w:pPr>
          </w:p>
        </w:tc>
        <w:tc>
          <w:tcPr>
            <w:tcW w:w="1010" w:type="dxa"/>
          </w:tcPr>
          <w:p w14:paraId="656002BA"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0EB6214F" w14:textId="23C205AA"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7C287E2E"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3</w:t>
            </w:r>
          </w:p>
        </w:tc>
        <w:tc>
          <w:tcPr>
            <w:tcW w:w="884" w:type="dxa"/>
          </w:tcPr>
          <w:p w14:paraId="3CB73FB3" w14:textId="660AC77A" w:rsidR="003355FC" w:rsidRPr="00963998" w:rsidRDefault="003355FC" w:rsidP="003355FC">
            <w:pPr>
              <w:jc w:val="center"/>
              <w:rPr>
                <w:rFonts w:ascii="Arial" w:hAnsi="Arial" w:cs="Arial"/>
                <w:sz w:val="16"/>
                <w:szCs w:val="16"/>
              </w:rPr>
            </w:pPr>
          </w:p>
        </w:tc>
        <w:tc>
          <w:tcPr>
            <w:tcW w:w="1082" w:type="dxa"/>
            <w:noWrap/>
            <w:hideMark/>
          </w:tcPr>
          <w:p w14:paraId="4804457A" w14:textId="2C5E678C"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4115A4F0"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Free cholesterol levels in very large VLDL</w:t>
            </w:r>
          </w:p>
        </w:tc>
        <w:tc>
          <w:tcPr>
            <w:tcW w:w="3102" w:type="dxa"/>
            <w:noWrap/>
            <w:hideMark/>
          </w:tcPr>
          <w:p w14:paraId="7665694B" w14:textId="701CBEEE"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aOICBGES","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293AC68A" w14:textId="4D82CD2F" w:rsidR="003355FC" w:rsidRPr="00963998" w:rsidRDefault="003355FC" w:rsidP="003355FC">
            <w:pPr>
              <w:rPr>
                <w:rFonts w:ascii="Arial" w:eastAsia="Times New Roman" w:hAnsi="Arial" w:cs="Arial"/>
                <w:color w:val="000000" w:themeColor="text1"/>
                <w:sz w:val="16"/>
                <w:szCs w:val="16"/>
              </w:rPr>
            </w:pPr>
          </w:p>
        </w:tc>
      </w:tr>
      <w:tr w:rsidR="003355FC" w:rsidRPr="00963998" w14:paraId="3984134A" w14:textId="4EDF65C9" w:rsidTr="00587CBA">
        <w:trPr>
          <w:trHeight w:val="300"/>
        </w:trPr>
        <w:tc>
          <w:tcPr>
            <w:tcW w:w="1151" w:type="dxa"/>
            <w:noWrap/>
          </w:tcPr>
          <w:p w14:paraId="37ED9E37" w14:textId="14101F7A" w:rsidR="003355FC" w:rsidRPr="00963998" w:rsidRDefault="003355FC" w:rsidP="003355FC">
            <w:pPr>
              <w:rPr>
                <w:rFonts w:ascii="Arial" w:eastAsia="Times New Roman" w:hAnsi="Arial" w:cs="Arial"/>
                <w:color w:val="000000" w:themeColor="text1"/>
                <w:sz w:val="16"/>
                <w:szCs w:val="16"/>
              </w:rPr>
            </w:pPr>
          </w:p>
        </w:tc>
        <w:tc>
          <w:tcPr>
            <w:tcW w:w="1010" w:type="dxa"/>
          </w:tcPr>
          <w:p w14:paraId="002A476D"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31DB682B" w14:textId="2F558DB6"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4937F856"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6 x 10</w:t>
            </w:r>
            <w:r w:rsidRPr="00963998">
              <w:rPr>
                <w:rFonts w:ascii="Arial" w:eastAsia="Times New Roman" w:hAnsi="Arial" w:cs="Arial"/>
                <w:color w:val="000000" w:themeColor="text1"/>
                <w:sz w:val="16"/>
                <w:szCs w:val="16"/>
                <w:vertAlign w:val="superscript"/>
              </w:rPr>
              <w:t>-10</w:t>
            </w:r>
          </w:p>
        </w:tc>
        <w:tc>
          <w:tcPr>
            <w:tcW w:w="884" w:type="dxa"/>
          </w:tcPr>
          <w:p w14:paraId="5149B76B" w14:textId="469386B6" w:rsidR="003355FC" w:rsidRPr="00963998" w:rsidRDefault="003355FC" w:rsidP="003355FC">
            <w:pPr>
              <w:jc w:val="center"/>
              <w:rPr>
                <w:rFonts w:ascii="Arial" w:hAnsi="Arial" w:cs="Arial"/>
                <w:sz w:val="16"/>
                <w:szCs w:val="16"/>
              </w:rPr>
            </w:pPr>
          </w:p>
        </w:tc>
        <w:tc>
          <w:tcPr>
            <w:tcW w:w="1082" w:type="dxa"/>
            <w:noWrap/>
            <w:hideMark/>
          </w:tcPr>
          <w:p w14:paraId="1CB2361B" w14:textId="5D1387B3"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1403776"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ol to total lipids ratio in very large VLDL</w:t>
            </w:r>
          </w:p>
        </w:tc>
        <w:tc>
          <w:tcPr>
            <w:tcW w:w="3102" w:type="dxa"/>
            <w:noWrap/>
            <w:hideMark/>
          </w:tcPr>
          <w:p w14:paraId="279C7D6A" w14:textId="4AF63329"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4klFjbbA","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6B50BF10" w14:textId="2E066EB3" w:rsidR="003355FC" w:rsidRPr="00963998" w:rsidRDefault="003355FC" w:rsidP="003355FC">
            <w:pPr>
              <w:rPr>
                <w:rFonts w:ascii="Arial" w:eastAsia="Times New Roman" w:hAnsi="Arial" w:cs="Arial"/>
                <w:color w:val="000000" w:themeColor="text1"/>
                <w:sz w:val="16"/>
                <w:szCs w:val="16"/>
              </w:rPr>
            </w:pPr>
          </w:p>
        </w:tc>
      </w:tr>
      <w:tr w:rsidR="003355FC" w:rsidRPr="00963998" w14:paraId="6678EA8F" w14:textId="13BEA9FF" w:rsidTr="00587CBA">
        <w:trPr>
          <w:trHeight w:val="300"/>
        </w:trPr>
        <w:tc>
          <w:tcPr>
            <w:tcW w:w="1151" w:type="dxa"/>
            <w:noWrap/>
          </w:tcPr>
          <w:p w14:paraId="1AE4D82D" w14:textId="49943AAD" w:rsidR="003355FC" w:rsidRPr="00963998" w:rsidRDefault="003355FC" w:rsidP="003355FC">
            <w:pPr>
              <w:rPr>
                <w:rFonts w:ascii="Arial" w:eastAsia="Times New Roman" w:hAnsi="Arial" w:cs="Arial"/>
                <w:color w:val="000000" w:themeColor="text1"/>
                <w:sz w:val="16"/>
                <w:szCs w:val="16"/>
              </w:rPr>
            </w:pPr>
          </w:p>
        </w:tc>
        <w:tc>
          <w:tcPr>
            <w:tcW w:w="1010" w:type="dxa"/>
          </w:tcPr>
          <w:p w14:paraId="162F7BD4"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5845E51A" w14:textId="7102DEEF"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0C72FD7A"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17</w:t>
            </w:r>
          </w:p>
        </w:tc>
        <w:tc>
          <w:tcPr>
            <w:tcW w:w="884" w:type="dxa"/>
          </w:tcPr>
          <w:p w14:paraId="047054D7" w14:textId="24A3D1DB" w:rsidR="003355FC" w:rsidRPr="00963998" w:rsidRDefault="003355FC" w:rsidP="003355FC">
            <w:pPr>
              <w:jc w:val="center"/>
              <w:rPr>
                <w:rFonts w:ascii="Arial" w:hAnsi="Arial" w:cs="Arial"/>
                <w:sz w:val="16"/>
                <w:szCs w:val="16"/>
              </w:rPr>
            </w:pPr>
          </w:p>
        </w:tc>
        <w:tc>
          <w:tcPr>
            <w:tcW w:w="1082" w:type="dxa"/>
            <w:noWrap/>
            <w:hideMark/>
          </w:tcPr>
          <w:p w14:paraId="7B58E7F2" w14:textId="140E5219" w:rsidR="003355FC" w:rsidRPr="00B42DAB" w:rsidRDefault="003355FC" w:rsidP="003355FC">
            <w:pPr>
              <w:jc w:val="center"/>
              <w:rPr>
                <w:rFonts w:cstheme="minorHAnsi"/>
                <w:sz w:val="16"/>
                <w:szCs w:val="16"/>
              </w:rPr>
            </w:pPr>
            <w:r w:rsidRPr="00B42DAB">
              <w:rPr>
                <w:rFonts w:cstheme="minorHAnsi"/>
                <w:sz w:val="16"/>
                <w:szCs w:val="16"/>
              </w:rPr>
              <w:t>↑</w:t>
            </w:r>
          </w:p>
        </w:tc>
        <w:tc>
          <w:tcPr>
            <w:tcW w:w="4755" w:type="dxa"/>
            <w:noWrap/>
            <w:hideMark/>
          </w:tcPr>
          <w:p w14:paraId="1D0BEA3E"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hospholipid levels in chylomicrons and extremely large VLDL</w:t>
            </w:r>
          </w:p>
        </w:tc>
        <w:tc>
          <w:tcPr>
            <w:tcW w:w="3102" w:type="dxa"/>
            <w:noWrap/>
            <w:hideMark/>
          </w:tcPr>
          <w:p w14:paraId="6D26041E" w14:textId="191C105D"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w4Kn49N7","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148C65BE" w14:textId="47D18EB6" w:rsidR="003355FC" w:rsidRPr="00963998" w:rsidRDefault="003355FC" w:rsidP="003355FC">
            <w:pPr>
              <w:rPr>
                <w:rFonts w:ascii="Arial" w:eastAsia="Times New Roman" w:hAnsi="Arial" w:cs="Arial"/>
                <w:color w:val="000000" w:themeColor="text1"/>
                <w:sz w:val="16"/>
                <w:szCs w:val="16"/>
              </w:rPr>
            </w:pPr>
          </w:p>
        </w:tc>
      </w:tr>
      <w:tr w:rsidR="003355FC" w:rsidRPr="00963998" w14:paraId="37A12FD8" w14:textId="6927F626" w:rsidTr="00587CBA">
        <w:trPr>
          <w:trHeight w:val="300"/>
        </w:trPr>
        <w:tc>
          <w:tcPr>
            <w:tcW w:w="1151" w:type="dxa"/>
            <w:noWrap/>
          </w:tcPr>
          <w:p w14:paraId="47CB4CEF" w14:textId="569BD0E5" w:rsidR="003355FC" w:rsidRPr="00963998" w:rsidRDefault="003355FC" w:rsidP="003355FC">
            <w:pPr>
              <w:rPr>
                <w:rFonts w:ascii="Arial" w:eastAsia="Times New Roman" w:hAnsi="Arial" w:cs="Arial"/>
                <w:color w:val="000000" w:themeColor="text1"/>
                <w:sz w:val="16"/>
                <w:szCs w:val="16"/>
              </w:rPr>
            </w:pPr>
          </w:p>
        </w:tc>
        <w:tc>
          <w:tcPr>
            <w:tcW w:w="1010" w:type="dxa"/>
          </w:tcPr>
          <w:p w14:paraId="50F76C69"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noWrap/>
            <w:hideMark/>
          </w:tcPr>
          <w:p w14:paraId="5D53569F" w14:textId="36AE1F66"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noWrap/>
            <w:hideMark/>
          </w:tcPr>
          <w:p w14:paraId="612EFDE2"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1 x 10</w:t>
            </w:r>
            <w:r w:rsidRPr="00963998">
              <w:rPr>
                <w:rFonts w:ascii="Arial" w:eastAsia="Times New Roman" w:hAnsi="Arial" w:cs="Arial"/>
                <w:color w:val="000000" w:themeColor="text1"/>
                <w:sz w:val="16"/>
                <w:szCs w:val="16"/>
                <w:vertAlign w:val="superscript"/>
              </w:rPr>
              <w:t>-10</w:t>
            </w:r>
          </w:p>
        </w:tc>
        <w:tc>
          <w:tcPr>
            <w:tcW w:w="884" w:type="dxa"/>
          </w:tcPr>
          <w:p w14:paraId="3978B0BA" w14:textId="3BB67AF4" w:rsidR="003355FC" w:rsidRPr="00963998" w:rsidRDefault="003355FC" w:rsidP="003355FC">
            <w:pPr>
              <w:jc w:val="center"/>
              <w:rPr>
                <w:rFonts w:ascii="Arial" w:hAnsi="Arial" w:cs="Arial"/>
                <w:sz w:val="16"/>
                <w:szCs w:val="16"/>
              </w:rPr>
            </w:pPr>
          </w:p>
        </w:tc>
        <w:tc>
          <w:tcPr>
            <w:tcW w:w="1082" w:type="dxa"/>
            <w:noWrap/>
            <w:hideMark/>
          </w:tcPr>
          <w:p w14:paraId="2C9F281C" w14:textId="647361B8"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noWrap/>
            <w:hideMark/>
          </w:tcPr>
          <w:p w14:paraId="59FAE375"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holesteryl esters to total lipids ratio in very large VLDL</w:t>
            </w:r>
          </w:p>
        </w:tc>
        <w:tc>
          <w:tcPr>
            <w:tcW w:w="3102" w:type="dxa"/>
            <w:noWrap/>
            <w:hideMark/>
          </w:tcPr>
          <w:p w14:paraId="08F4EFD3" w14:textId="6461039F"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3dcsOoyb","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Pr>
          <w:p w14:paraId="3D1AFEA0" w14:textId="4D5CB31C" w:rsidR="003355FC" w:rsidRPr="00963998" w:rsidRDefault="003355FC" w:rsidP="003355FC">
            <w:pPr>
              <w:rPr>
                <w:rFonts w:ascii="Arial" w:eastAsia="Times New Roman" w:hAnsi="Arial" w:cs="Arial"/>
                <w:color w:val="000000" w:themeColor="text1"/>
                <w:sz w:val="16"/>
                <w:szCs w:val="16"/>
              </w:rPr>
            </w:pPr>
          </w:p>
        </w:tc>
      </w:tr>
      <w:tr w:rsidR="003355FC" w:rsidRPr="00963998" w14:paraId="6D1C8750" w14:textId="78B36C98" w:rsidTr="00587CBA">
        <w:trPr>
          <w:trHeight w:val="300"/>
        </w:trPr>
        <w:tc>
          <w:tcPr>
            <w:tcW w:w="1151" w:type="dxa"/>
            <w:tcBorders>
              <w:bottom w:val="single" w:sz="4" w:space="0" w:color="auto"/>
            </w:tcBorders>
            <w:noWrap/>
          </w:tcPr>
          <w:p w14:paraId="2758305A" w14:textId="33E09A6F" w:rsidR="003355FC" w:rsidRPr="00963998" w:rsidRDefault="003355FC" w:rsidP="003355FC">
            <w:pPr>
              <w:rPr>
                <w:rFonts w:ascii="Arial" w:eastAsia="Times New Roman" w:hAnsi="Arial" w:cs="Arial"/>
                <w:color w:val="000000" w:themeColor="text1"/>
                <w:sz w:val="16"/>
                <w:szCs w:val="16"/>
              </w:rPr>
            </w:pPr>
          </w:p>
        </w:tc>
        <w:tc>
          <w:tcPr>
            <w:tcW w:w="1010" w:type="dxa"/>
            <w:tcBorders>
              <w:bottom w:val="single" w:sz="4" w:space="0" w:color="auto"/>
            </w:tcBorders>
          </w:tcPr>
          <w:p w14:paraId="2C16D2C2" w14:textId="77777777" w:rsidR="003355FC" w:rsidRPr="00963998" w:rsidRDefault="003355FC" w:rsidP="003355FC">
            <w:pPr>
              <w:jc w:val="center"/>
              <w:rPr>
                <w:rFonts w:ascii="Arial" w:eastAsia="Times New Roman" w:hAnsi="Arial" w:cs="Arial"/>
                <w:color w:val="000000" w:themeColor="text1"/>
                <w:sz w:val="16"/>
                <w:szCs w:val="16"/>
              </w:rPr>
            </w:pPr>
          </w:p>
        </w:tc>
        <w:tc>
          <w:tcPr>
            <w:tcW w:w="851" w:type="dxa"/>
            <w:tcBorders>
              <w:bottom w:val="single" w:sz="4" w:space="0" w:color="auto"/>
            </w:tcBorders>
            <w:noWrap/>
            <w:hideMark/>
          </w:tcPr>
          <w:p w14:paraId="7D43B72C" w14:textId="094B62B8"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G</w:t>
            </w:r>
          </w:p>
        </w:tc>
        <w:tc>
          <w:tcPr>
            <w:tcW w:w="955" w:type="dxa"/>
            <w:tcBorders>
              <w:bottom w:val="single" w:sz="4" w:space="0" w:color="auto"/>
            </w:tcBorders>
            <w:noWrap/>
            <w:hideMark/>
          </w:tcPr>
          <w:p w14:paraId="29D701F4"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2 x 10</w:t>
            </w:r>
            <w:r w:rsidRPr="00963998">
              <w:rPr>
                <w:rFonts w:ascii="Arial" w:eastAsia="Times New Roman" w:hAnsi="Arial" w:cs="Arial"/>
                <w:color w:val="000000" w:themeColor="text1"/>
                <w:sz w:val="16"/>
                <w:szCs w:val="16"/>
                <w:vertAlign w:val="superscript"/>
              </w:rPr>
              <w:t>-8</w:t>
            </w:r>
          </w:p>
        </w:tc>
        <w:tc>
          <w:tcPr>
            <w:tcW w:w="884" w:type="dxa"/>
            <w:tcBorders>
              <w:bottom w:val="single" w:sz="4" w:space="0" w:color="auto"/>
            </w:tcBorders>
          </w:tcPr>
          <w:p w14:paraId="0D43DC00" w14:textId="6297A58D" w:rsidR="003355FC" w:rsidRPr="00963998" w:rsidRDefault="003355FC" w:rsidP="003355FC">
            <w:pPr>
              <w:jc w:val="center"/>
              <w:rPr>
                <w:rFonts w:ascii="Arial" w:hAnsi="Arial" w:cs="Arial"/>
                <w:sz w:val="16"/>
                <w:szCs w:val="16"/>
              </w:rPr>
            </w:pPr>
          </w:p>
        </w:tc>
        <w:tc>
          <w:tcPr>
            <w:tcW w:w="1082" w:type="dxa"/>
            <w:tcBorders>
              <w:bottom w:val="single" w:sz="4" w:space="0" w:color="auto"/>
            </w:tcBorders>
            <w:noWrap/>
            <w:hideMark/>
          </w:tcPr>
          <w:p w14:paraId="266CCA95" w14:textId="6620A416"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bottom w:val="single" w:sz="4" w:space="0" w:color="auto"/>
            </w:tcBorders>
            <w:noWrap/>
            <w:hideMark/>
          </w:tcPr>
          <w:p w14:paraId="5E6E1A38"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Polyunsaturated fatty acid levels</w:t>
            </w:r>
          </w:p>
        </w:tc>
        <w:tc>
          <w:tcPr>
            <w:tcW w:w="3102" w:type="dxa"/>
            <w:tcBorders>
              <w:bottom w:val="single" w:sz="4" w:space="0" w:color="auto"/>
            </w:tcBorders>
            <w:noWrap/>
            <w:hideMark/>
          </w:tcPr>
          <w:p w14:paraId="40F0B354" w14:textId="35827036"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UW3PzKld","properties":{"formattedCitation":"(Richardson et al., 2022)","plainCitation":"(Richardson et al., 2022)","noteIndex":0},"citationItems":[{"id":"oeINfXXu/hv4SWOrm","uris":["http://zotero.org/users/9763947/items/ALCKPNVE"],"itemData":{"id":260,"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ontainer-title":"PLoS biology","DOI":"10.1371/journal.pbio.3001547","ISSN":"1545-7885","issue":"2","journalAbbreviation":"PLoS Biol","language":"eng","note":"PMID: 35213538\nPMCID: PMC8906647","page":"e3001547","source":"PubMed","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Richardson et al., 2022)</w:t>
            </w:r>
            <w:r w:rsidRPr="00963998">
              <w:rPr>
                <w:rFonts w:ascii="Arial" w:eastAsia="Times New Roman" w:hAnsi="Arial" w:cs="Arial"/>
                <w:color w:val="000000" w:themeColor="text1"/>
                <w:sz w:val="16"/>
                <w:szCs w:val="16"/>
              </w:rPr>
              <w:fldChar w:fldCharType="end"/>
            </w:r>
          </w:p>
        </w:tc>
        <w:tc>
          <w:tcPr>
            <w:tcW w:w="1062" w:type="dxa"/>
            <w:tcBorders>
              <w:bottom w:val="single" w:sz="4" w:space="0" w:color="auto"/>
            </w:tcBorders>
          </w:tcPr>
          <w:p w14:paraId="165A00BA" w14:textId="78500E96" w:rsidR="003355FC" w:rsidRPr="00963998" w:rsidRDefault="003355FC" w:rsidP="003355FC">
            <w:pPr>
              <w:rPr>
                <w:rFonts w:ascii="Arial" w:eastAsia="Times New Roman" w:hAnsi="Arial" w:cs="Arial"/>
                <w:color w:val="000000" w:themeColor="text1"/>
                <w:sz w:val="16"/>
                <w:szCs w:val="16"/>
              </w:rPr>
            </w:pPr>
          </w:p>
        </w:tc>
      </w:tr>
      <w:tr w:rsidR="003355FC" w:rsidRPr="00963998" w14:paraId="6F0C296C" w14:textId="722ACF4C" w:rsidTr="00587CBA">
        <w:trPr>
          <w:trHeight w:val="300"/>
        </w:trPr>
        <w:tc>
          <w:tcPr>
            <w:tcW w:w="1151" w:type="dxa"/>
            <w:tcBorders>
              <w:top w:val="single" w:sz="4" w:space="0" w:color="auto"/>
              <w:bottom w:val="single" w:sz="4" w:space="0" w:color="auto"/>
            </w:tcBorders>
            <w:noWrap/>
            <w:hideMark/>
          </w:tcPr>
          <w:p w14:paraId="7D0FAB14"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6997340</w:t>
            </w:r>
          </w:p>
        </w:tc>
        <w:tc>
          <w:tcPr>
            <w:tcW w:w="1010" w:type="dxa"/>
            <w:tcBorders>
              <w:top w:val="single" w:sz="4" w:space="0" w:color="auto"/>
              <w:bottom w:val="single" w:sz="4" w:space="0" w:color="auto"/>
            </w:tcBorders>
          </w:tcPr>
          <w:p w14:paraId="06CA40DD" w14:textId="608CB215" w:rsidR="003355FC" w:rsidRPr="00963998" w:rsidRDefault="003355FC" w:rsidP="003355FC">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bottom w:val="single" w:sz="4" w:space="0" w:color="auto"/>
            </w:tcBorders>
            <w:noWrap/>
            <w:hideMark/>
          </w:tcPr>
          <w:p w14:paraId="5D230F8E" w14:textId="7880F880"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top w:val="single" w:sz="4" w:space="0" w:color="auto"/>
              <w:bottom w:val="single" w:sz="4" w:space="0" w:color="auto"/>
            </w:tcBorders>
            <w:noWrap/>
            <w:hideMark/>
          </w:tcPr>
          <w:p w14:paraId="2518AD01"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5 x 10</w:t>
            </w:r>
            <w:r w:rsidRPr="00963998">
              <w:rPr>
                <w:rFonts w:ascii="Arial" w:eastAsia="Times New Roman" w:hAnsi="Arial" w:cs="Arial"/>
                <w:color w:val="000000" w:themeColor="text1"/>
                <w:sz w:val="16"/>
                <w:szCs w:val="16"/>
                <w:vertAlign w:val="superscript"/>
              </w:rPr>
              <w:t>-9</w:t>
            </w:r>
          </w:p>
        </w:tc>
        <w:tc>
          <w:tcPr>
            <w:tcW w:w="884" w:type="dxa"/>
            <w:tcBorders>
              <w:top w:val="single" w:sz="4" w:space="0" w:color="auto"/>
              <w:bottom w:val="single" w:sz="4" w:space="0" w:color="auto"/>
            </w:tcBorders>
          </w:tcPr>
          <w:p w14:paraId="7C8B5440" w14:textId="05088DF8" w:rsidR="003355FC" w:rsidRPr="00963998" w:rsidRDefault="003355FC" w:rsidP="003355FC">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43</w:t>
            </w:r>
          </w:p>
        </w:tc>
        <w:tc>
          <w:tcPr>
            <w:tcW w:w="1082" w:type="dxa"/>
            <w:tcBorders>
              <w:top w:val="single" w:sz="4" w:space="0" w:color="auto"/>
              <w:bottom w:val="single" w:sz="4" w:space="0" w:color="auto"/>
            </w:tcBorders>
            <w:noWrap/>
            <w:hideMark/>
          </w:tcPr>
          <w:p w14:paraId="44403B98" w14:textId="7F5BB713"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bottom w:val="single" w:sz="4" w:space="0" w:color="auto"/>
            </w:tcBorders>
            <w:noWrap/>
            <w:hideMark/>
          </w:tcPr>
          <w:p w14:paraId="475147B7" w14:textId="7777777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Coronary artery disease</w:t>
            </w:r>
          </w:p>
        </w:tc>
        <w:tc>
          <w:tcPr>
            <w:tcW w:w="3102" w:type="dxa"/>
            <w:tcBorders>
              <w:top w:val="single" w:sz="4" w:space="0" w:color="auto"/>
              <w:bottom w:val="single" w:sz="4" w:space="0" w:color="auto"/>
            </w:tcBorders>
            <w:noWrap/>
            <w:hideMark/>
          </w:tcPr>
          <w:p w14:paraId="1439234E" w14:textId="50F2CC7D"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m8LM7Ygq","properties":{"formattedCitation":"(van der Harst and Verweij, 2018)","plainCitation":"(van der Harst and Verweij, 2018)","noteIndex":0},"citationItems":[{"id":"oeINfXXu/6atBMvkx","uris":["http://zotero.org/users/9763947/items/5QJLATB3"],"itemData":{"id":391,"type":"article-journal","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nOBJECTIVE: To expand the number of genome-wide significant loci, catalog functional insights, and enhance our understanding of the genetic architecture of CAD.\n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n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container-title":"Circulation Research","DOI":"10.1161/CIRCRESAHA.117.312086","ISSN":"1524-4571","issue":"3","journalAbbreviation":"Circ Res","language":"eng","note":"PMID: 29212778\nPMCID: PMC5805277","page":"433-443","source":"PubMed","title":"Identification of 64 Novel Genetic Loci Provides an Expanded View on the Genetic Architecture of Coronary Artery Disease","volume":"122","author":[{"family":"Harst","given":"Pim","non-dropping-particle":"van der"},{"family":"Verweij","given":"Niek"}],"issued":{"date-parts":[["2018",2,2]]}}}],"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van der Harst and Verweij, 2018)</w:t>
            </w:r>
            <w:r w:rsidRPr="00963998">
              <w:rPr>
                <w:rFonts w:ascii="Arial" w:eastAsia="Times New Roman" w:hAnsi="Arial" w:cs="Arial"/>
                <w:color w:val="000000" w:themeColor="text1"/>
                <w:sz w:val="16"/>
                <w:szCs w:val="16"/>
              </w:rPr>
              <w:fldChar w:fldCharType="end"/>
            </w:r>
          </w:p>
        </w:tc>
        <w:tc>
          <w:tcPr>
            <w:tcW w:w="1062" w:type="dxa"/>
            <w:tcBorders>
              <w:top w:val="single" w:sz="4" w:space="0" w:color="auto"/>
              <w:bottom w:val="single" w:sz="4" w:space="0" w:color="auto"/>
            </w:tcBorders>
          </w:tcPr>
          <w:p w14:paraId="6F5F94DC" w14:textId="2F69F069"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29487</w:t>
            </w:r>
          </w:p>
        </w:tc>
      </w:tr>
      <w:tr w:rsidR="003355FC" w:rsidRPr="00963998" w14:paraId="0DA5DE8A" w14:textId="2C85AF93" w:rsidTr="00587CBA">
        <w:trPr>
          <w:trHeight w:val="300"/>
        </w:trPr>
        <w:tc>
          <w:tcPr>
            <w:tcW w:w="1151" w:type="dxa"/>
            <w:tcBorders>
              <w:top w:val="single" w:sz="4" w:space="0" w:color="auto"/>
            </w:tcBorders>
            <w:noWrap/>
            <w:hideMark/>
          </w:tcPr>
          <w:p w14:paraId="6B4EAA1E" w14:textId="52DDEFC1"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721399</w:t>
            </w:r>
          </w:p>
        </w:tc>
        <w:tc>
          <w:tcPr>
            <w:tcW w:w="1010" w:type="dxa"/>
            <w:tcBorders>
              <w:top w:val="single" w:sz="4" w:space="0" w:color="auto"/>
            </w:tcBorders>
          </w:tcPr>
          <w:p w14:paraId="229DE6AF" w14:textId="2743AE02" w:rsidR="003355FC" w:rsidRPr="00963998" w:rsidRDefault="003355FC" w:rsidP="003355FC">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43E13D81" w14:textId="6C5C0E4F"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top w:val="single" w:sz="4" w:space="0" w:color="auto"/>
            </w:tcBorders>
            <w:noWrap/>
            <w:hideMark/>
          </w:tcPr>
          <w:p w14:paraId="33015A67" w14:textId="364F2981"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9 x 10</w:t>
            </w:r>
            <w:r w:rsidRPr="00963998">
              <w:rPr>
                <w:rFonts w:ascii="Arial" w:eastAsia="Times New Roman" w:hAnsi="Arial" w:cs="Arial"/>
                <w:color w:val="000000" w:themeColor="text1"/>
                <w:sz w:val="16"/>
                <w:szCs w:val="16"/>
                <w:vertAlign w:val="superscript"/>
              </w:rPr>
              <w:t>-13</w:t>
            </w:r>
          </w:p>
        </w:tc>
        <w:tc>
          <w:tcPr>
            <w:tcW w:w="884" w:type="dxa"/>
            <w:tcBorders>
              <w:top w:val="single" w:sz="4" w:space="0" w:color="auto"/>
            </w:tcBorders>
          </w:tcPr>
          <w:p w14:paraId="200638CD" w14:textId="0B14DEFA" w:rsidR="003355FC" w:rsidRPr="00963998" w:rsidRDefault="003355FC" w:rsidP="003355FC">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56</w:t>
            </w:r>
          </w:p>
        </w:tc>
        <w:tc>
          <w:tcPr>
            <w:tcW w:w="1082" w:type="dxa"/>
            <w:tcBorders>
              <w:top w:val="single" w:sz="4" w:space="0" w:color="auto"/>
            </w:tcBorders>
            <w:noWrap/>
            <w:hideMark/>
          </w:tcPr>
          <w:p w14:paraId="54D53144" w14:textId="082C214D"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6DD49DEF" w14:textId="331FFE10"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 xml:space="preserve">Mean corpuscular hemoglobin </w:t>
            </w:r>
          </w:p>
        </w:tc>
        <w:tc>
          <w:tcPr>
            <w:tcW w:w="3102" w:type="dxa"/>
            <w:tcBorders>
              <w:top w:val="single" w:sz="4" w:space="0" w:color="auto"/>
            </w:tcBorders>
            <w:noWrap/>
            <w:hideMark/>
          </w:tcPr>
          <w:p w14:paraId="10BBBF48" w14:textId="742A71D1"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1DLUL6Ve","properties":{"formattedCitation":"(Chen et al., 2020)","plainCitation":"(Chen et al., 2020)","noteIndex":0},"citationItems":[{"id":"oeINfXXu/0RVxQy05","uris":["http://zotero.org/users/9763947/items/APABK56Q"],"itemData":{"id":257,"type":"article-journal","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container-title":"Cell","DOI":"10.1016/j.cell.2020.06.045","ISSN":"1097-4172","issue":"5","journalAbbreviation":"Cell","language":"eng","note":"PMID: 32888493\nPMCID: PMC7480402","page":"1198-1213.e14","source":"PubMed","title":"Trans-ethnic and Ancestry-Specific Blood-Cell Genetics in 746,667 Individuals from 5 Global Populations","volume":"182","author":[{"family":"Chen","given":"Ming-Huei"},{"family":"Raffield","given":"Laura M."},{"family":"Mousas","given":"Abdou"},{"family":"Sakaue","given":"Saori"},{"family":"Huffman","given":"Jennifer E."},{"family":"Moscati","given":"Arden"},{"family":"Trivedi","given":"Bhavi"},{"family":"Jiang","given":"Tao"},{"family":"Akbari","given":"Parsa"},{"family":"Vuckovic","given":"Dragana"},{"family":"Bao","given":"Erik L."},{"family":"Zhong","given":"Xue"},{"family":"Manansala","given":"Regina"},{"family":"Laplante","given":"Véronique"},{"family":"Chen","given":"Minhui"},{"family":"Lo","given":"Ken Sin"},{"family":"Qian","given":"Huijun"},{"family":"Lareau","given":"Caleb A."},{"family":"Beaudoin","given":"Mélissa"},{"family":"Hunt","given":"Karen A."},{"family":"Akiyama","given":"Masato"},{"family":"Bartz","given":"Traci M."},{"family":"Ben-Shlomo","given":"Yoav"},{"family":"Beswick","given":"Andrew"},{"family":"Bork-Jensen","given":"Jette"},{"family":"Bottinger","given":"Erwin P."},{"family":"Brody","given":"Jennifer A."},{"family":"Rooij","given":"Frank J. A.","non-dropping-particle":"van"},{"family":"Chitrala","given":"Kumaraswamynaidu"},{"family":"Cho","given":"Kelly"},{"family":"Choquet","given":"Hélène"},{"family":"Correa","given":"Adolfo"},{"family":"Danesh","given":"John"},{"family":"Di Angelantonio","given":"Emanuele"},{"family":"Dimou","given":"Niki"},{"family":"Ding","given":"Jingzhong"},{"family":"Elliott","given":"Paul"},{"family":"Esko","given":"Tõnu"},{"family":"Evans","given":"Michele K."},{"family":"Floyd","given":"James S."},{"family":"Broer","given":"Linda"},{"family":"Grarup","given":"Niels"},{"family":"Guo","given":"Michael H."},{"family":"Greinacher","given":"Andreas"},{"family":"Haessler","given":"Jeff"},{"family":"Hansen","given":"Torben"},{"family":"Howson","given":"Joanna M. M."},{"family":"Huang","given":"Qin Qin"},{"family":"Huang","given":"Wei"},{"family":"Jorgenson","given":"Eric"},{"family":"Kacprowski","given":"Tim"},{"family":"Kähönen","given":"Mika"},{"family":"Kamatani","given":"Yoichiro"},{"family":"Kanai","given":"Masahiro"},{"family":"Karthikeyan","given":"Savita"},{"family":"Koskeridis","given":"Fotis"},{"family":"Lange","given":"Leslie A."},{"family":"Lehtimäki","given":"Terho"},{"family":"Lerch","given":"Markus M."},{"family":"Linneberg","given":"Allan"},{"family":"Liu","given":"Yongmei"},{"family":"Lyytikäinen","given":"Leo-Pekka"},{"family":"Manichaikul","given":"Ani"},{"family":"Martin","given":"Hilary C."},{"family":"Matsuda","given":"Koichi"},{"family":"Mohlke","given":"Karen L."},{"family":"Mononen","given":"Nina"},{"family":"Murakami","given":"Yoshinori"},{"family":"Nadkarni","given":"Girish N."},{"family":"Nauck","given":"Matthias"},{"family":"Nikus","given":"Kjell"},{"family":"Ouwehand","given":"Willem H."},{"family":"Pankratz","given":"Nathan"},{"family":"Pedersen","given":"Oluf"},{"family":"Preuss","given":"Michael"},{"family":"Psaty","given":"Bruce M."},{"family":"Raitakari","given":"Olli T."},{"family":"Roberts","given":"David J."},{"family":"Rich","given":"Stephen S."},{"family":"Rodriguez","given":"Benjamin A. T."},{"family":"Rosen","given":"Jonathan D."},{"family":"Rotter","given":"Jerome I."},{"family":"Schubert","given":"Petra"},{"family":"Spracklen","given":"Cassandra N."},{"family":"Surendran","given":"Praveen"},{"family":"Tang","given":"Hua"},{"family":"Tardif","given":"Jean-Claude"},{"family":"Trembath","given":"Richard C."},{"family":"Ghanbari","given":"Mohsen"},{"family":"Völker","given":"Uwe"},{"family":"Völzke","given":"Henry"},{"family":"Watkins","given":"Nicholas A."},{"family":"Zonderman","given":"Alan B."},{"literal":"VA Million Veteran Program"},{"family":"Wilson","given":"Peter W. F."},{"family":"Li","given":"Yun"},{"family":"Butterworth","given":"Adam S."},{"family":"Gauchat","given":"Jean-François"},{"family":"Chiang","given":"Charleston W. K."},{"family":"Li","given":"Bingshan"},{"family":"Loos","given":"Ruth J. F."},{"family":"Astle","given":"William J."},{"family":"Evangelou","given":"Evangelos"},{"family":"Heel","given":"David A.","non-dropping-particle":"van"},{"family":"Sankaran","given":"Vijay G."},{"family":"Okada","given":"Yukinori"},{"family":"Soranzo","given":"Nicole"},{"family":"Johnson","given":"Andrew D."},{"family":"Reiner","given":"Alexander P."},{"family":"Auer","given":"Paul L."},{"family":"Lettre","given":"Guillaume"}],"issued":{"date-parts":[["2020",9,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Chen et al., 2020)</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1FAD58D2" w14:textId="65DE2057"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01856</w:t>
            </w:r>
          </w:p>
        </w:tc>
      </w:tr>
      <w:tr w:rsidR="003355FC" w:rsidRPr="00963998" w14:paraId="7AF902B9" w14:textId="77604698" w:rsidTr="00587CBA">
        <w:trPr>
          <w:trHeight w:val="300"/>
        </w:trPr>
        <w:tc>
          <w:tcPr>
            <w:tcW w:w="1151" w:type="dxa"/>
            <w:tcBorders>
              <w:top w:val="single" w:sz="4" w:space="0" w:color="auto"/>
            </w:tcBorders>
            <w:noWrap/>
          </w:tcPr>
          <w:p w14:paraId="4E78771C" w14:textId="733F84AE"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rs73207888</w:t>
            </w:r>
          </w:p>
        </w:tc>
        <w:tc>
          <w:tcPr>
            <w:tcW w:w="1010" w:type="dxa"/>
            <w:tcBorders>
              <w:top w:val="single" w:sz="4" w:space="0" w:color="auto"/>
            </w:tcBorders>
          </w:tcPr>
          <w:p w14:paraId="7FCDD4A8" w14:textId="4AE59F87" w:rsidR="003355FC" w:rsidRPr="00963998" w:rsidRDefault="003355FC" w:rsidP="003355FC">
            <w:pPr>
              <w:jc w:val="center"/>
              <w:rPr>
                <w:rFonts w:ascii="Arial" w:eastAsia="Times New Roman" w:hAnsi="Arial" w:cs="Arial"/>
                <w:color w:val="000000" w:themeColor="text1"/>
                <w:sz w:val="16"/>
                <w:szCs w:val="16"/>
              </w:rPr>
            </w:pPr>
            <w:r w:rsidRPr="00963998">
              <w:rPr>
                <w:rFonts w:ascii="Arial" w:hAnsi="Arial" w:cs="Arial"/>
                <w:color w:val="000000" w:themeColor="text1"/>
                <w:sz w:val="16"/>
                <w:szCs w:val="16"/>
              </w:rPr>
              <w:t>Non-coding</w:t>
            </w:r>
          </w:p>
        </w:tc>
        <w:tc>
          <w:tcPr>
            <w:tcW w:w="851" w:type="dxa"/>
            <w:tcBorders>
              <w:top w:val="single" w:sz="4" w:space="0" w:color="auto"/>
            </w:tcBorders>
            <w:noWrap/>
            <w:hideMark/>
          </w:tcPr>
          <w:p w14:paraId="7E7E4BE1" w14:textId="68FE5348" w:rsidR="003355FC" w:rsidRPr="00963998" w:rsidRDefault="003355FC" w:rsidP="003355FC">
            <w:pPr>
              <w:jc w:val="cente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T</w:t>
            </w:r>
          </w:p>
        </w:tc>
        <w:tc>
          <w:tcPr>
            <w:tcW w:w="955" w:type="dxa"/>
            <w:tcBorders>
              <w:top w:val="single" w:sz="4" w:space="0" w:color="auto"/>
            </w:tcBorders>
            <w:noWrap/>
            <w:hideMark/>
          </w:tcPr>
          <w:p w14:paraId="4E31E75B" w14:textId="6771E1DC"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3 x 10</w:t>
            </w:r>
            <w:r w:rsidRPr="00963998">
              <w:rPr>
                <w:rFonts w:ascii="Arial" w:eastAsia="Times New Roman" w:hAnsi="Arial" w:cs="Arial"/>
                <w:color w:val="000000" w:themeColor="text1"/>
                <w:sz w:val="16"/>
                <w:szCs w:val="16"/>
                <w:vertAlign w:val="superscript"/>
              </w:rPr>
              <w:t>-8</w:t>
            </w:r>
          </w:p>
        </w:tc>
        <w:tc>
          <w:tcPr>
            <w:tcW w:w="884" w:type="dxa"/>
            <w:tcBorders>
              <w:top w:val="single" w:sz="4" w:space="0" w:color="auto"/>
            </w:tcBorders>
          </w:tcPr>
          <w:p w14:paraId="749F3E92" w14:textId="69E1D192" w:rsidR="003355FC" w:rsidRPr="00963998" w:rsidRDefault="003355FC" w:rsidP="003355FC">
            <w:pPr>
              <w:jc w:val="center"/>
              <w:rPr>
                <w:rFonts w:ascii="Arial" w:hAnsi="Arial" w:cs="Arial"/>
                <w:sz w:val="16"/>
                <w:szCs w:val="16"/>
              </w:rPr>
            </w:pPr>
            <w:r w:rsidRPr="00963998">
              <w:rPr>
                <w:rFonts w:ascii="Arial" w:hAnsi="Arial" w:cs="Arial"/>
                <w:sz w:val="16"/>
                <w:szCs w:val="16"/>
              </w:rPr>
              <w:t>0.</w:t>
            </w:r>
            <w:r w:rsidR="006A2D0E">
              <w:rPr>
                <w:rFonts w:ascii="Arial" w:hAnsi="Arial" w:cs="Arial"/>
                <w:sz w:val="16"/>
                <w:szCs w:val="16"/>
              </w:rPr>
              <w:t>14</w:t>
            </w:r>
          </w:p>
        </w:tc>
        <w:tc>
          <w:tcPr>
            <w:tcW w:w="1082" w:type="dxa"/>
            <w:tcBorders>
              <w:top w:val="single" w:sz="4" w:space="0" w:color="auto"/>
            </w:tcBorders>
            <w:noWrap/>
            <w:hideMark/>
          </w:tcPr>
          <w:p w14:paraId="77FB33B5" w14:textId="29BDE24C" w:rsidR="003355FC" w:rsidRPr="00B42DAB" w:rsidRDefault="003355FC" w:rsidP="003355FC">
            <w:pPr>
              <w:jc w:val="center"/>
              <w:rPr>
                <w:rFonts w:eastAsia="Times New Roman" w:cstheme="minorHAnsi"/>
                <w:color w:val="000000" w:themeColor="text1"/>
                <w:sz w:val="16"/>
                <w:szCs w:val="16"/>
              </w:rPr>
            </w:pPr>
            <w:r w:rsidRPr="00B42DAB">
              <w:rPr>
                <w:rFonts w:cstheme="minorHAnsi"/>
                <w:sz w:val="16"/>
                <w:szCs w:val="16"/>
              </w:rPr>
              <w:t>↑</w:t>
            </w:r>
          </w:p>
        </w:tc>
        <w:tc>
          <w:tcPr>
            <w:tcW w:w="4755" w:type="dxa"/>
            <w:tcBorders>
              <w:top w:val="single" w:sz="4" w:space="0" w:color="auto"/>
            </w:tcBorders>
            <w:noWrap/>
            <w:hideMark/>
          </w:tcPr>
          <w:p w14:paraId="20BCF3B9" w14:textId="51BD90A3"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Medication use (calcium channel blockers)</w:t>
            </w:r>
          </w:p>
        </w:tc>
        <w:tc>
          <w:tcPr>
            <w:tcW w:w="3102" w:type="dxa"/>
            <w:tcBorders>
              <w:top w:val="single" w:sz="4" w:space="0" w:color="auto"/>
            </w:tcBorders>
            <w:noWrap/>
            <w:hideMark/>
          </w:tcPr>
          <w:p w14:paraId="0BDEBCAD" w14:textId="11F35E21" w:rsidR="003355FC" w:rsidRPr="00963998" w:rsidRDefault="003355FC" w:rsidP="00B42DAB">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fldChar w:fldCharType="begin"/>
            </w:r>
            <w:r w:rsidRPr="00963998">
              <w:rPr>
                <w:rFonts w:ascii="Arial" w:eastAsia="Times New Roman" w:hAnsi="Arial" w:cs="Arial"/>
                <w:color w:val="000000" w:themeColor="text1"/>
                <w:sz w:val="16"/>
                <w:szCs w:val="16"/>
              </w:rPr>
              <w:instrText xml:space="preserve"> ADDIN ZOTERO_ITEM CSL_CITATION {"citationID":"XXAmfWo1","properties":{"formattedCitation":"(Wu et al., 2019)","plainCitation":"(Wu et al., 2019)","noteIndex":0},"citationItems":[{"id":"oeINfXXu/AoEPmzpF","uris":["http://zotero.org/users/9763947/items/K3MYKZKF"],"itemData":{"id":325,"type":"article-journal","abstract":"Genome-wide association studies (GWASs) of medication use may contribute to understanding of disease etiology, could generate new leads relevant for drug discovery and can be used to quantify future risk of medication taking. Here, we conduct GWASs of self-reported medication use from 23 medication categories in approximately 320,000 individuals from the UK Biobank. A total of 505 independent genetic loci that meet stringent criteria (P &lt; 10-8/23) for statistical significance are identified. We investigate the implications of these GWAS findings in relation to biological mechanism, potential drug target identification and genetic risk stratification of disease. Amongst the medication-associated genes are 16 known therapeutic-effect target genes for medications from 9 categories. Two of the medication classes studied are for disorders that have not previously been subject to large GWAS (hypothyroidism and gastro-oesophageal reflux disease).","container-title":"Nature Communications","DOI":"10.1038/s41467-019-09572-5","ISSN":"2041-1723","issue":"1","journalAbbreviation":"Nat Commun","language":"eng","note":"PMID: 31015401\nPMCID: PMC6478889","page":"1891","source":"PubMed","title":"Genome-wide association study of medication-use and associated disease in the UK Biobank","volume":"10","author":[{"family":"Wu","given":"Yeda"},{"family":"Byrne","given":"Enda M."},{"family":"Zheng","given":"Zhili"},{"family":"Kemper","given":"Kathryn E."},{"family":"Yengo","given":"Loic"},{"family":"Mallett","given":"Andrew J."},{"family":"Yang","given":"Jian"},{"family":"Visscher","given":"Peter M."},{"family":"Wray","given":"Naomi R."}],"issued":{"date-parts":[["2019",4,23]]}}}],"schema":"https://github.com/citation-style-language/schema/raw/master/csl-citation.json"} </w:instrText>
            </w:r>
            <w:r w:rsidRPr="00963998">
              <w:rPr>
                <w:rFonts w:ascii="Arial" w:eastAsia="Times New Roman" w:hAnsi="Arial" w:cs="Arial"/>
                <w:color w:val="000000" w:themeColor="text1"/>
                <w:sz w:val="16"/>
                <w:szCs w:val="16"/>
              </w:rPr>
              <w:fldChar w:fldCharType="separate"/>
            </w:r>
            <w:r w:rsidRPr="00963998">
              <w:rPr>
                <w:rFonts w:ascii="Arial" w:hAnsi="Arial" w:cs="Arial"/>
                <w:color w:val="000000" w:themeColor="text1"/>
                <w:sz w:val="16"/>
                <w:szCs w:val="16"/>
              </w:rPr>
              <w:t>(Wu et al., 2019)</w:t>
            </w:r>
            <w:r w:rsidRPr="00963998">
              <w:rPr>
                <w:rFonts w:ascii="Arial" w:eastAsia="Times New Roman" w:hAnsi="Arial" w:cs="Arial"/>
                <w:color w:val="000000" w:themeColor="text1"/>
                <w:sz w:val="16"/>
                <w:szCs w:val="16"/>
              </w:rPr>
              <w:fldChar w:fldCharType="end"/>
            </w:r>
          </w:p>
        </w:tc>
        <w:tc>
          <w:tcPr>
            <w:tcW w:w="1062" w:type="dxa"/>
            <w:tcBorders>
              <w:top w:val="single" w:sz="4" w:space="0" w:color="auto"/>
            </w:tcBorders>
          </w:tcPr>
          <w:p w14:paraId="43813E43" w14:textId="79407AB4" w:rsidR="003355FC" w:rsidRPr="00963998" w:rsidRDefault="003355FC" w:rsidP="003355FC">
            <w:pPr>
              <w:rPr>
                <w:rFonts w:ascii="Arial" w:eastAsia="Times New Roman" w:hAnsi="Arial" w:cs="Arial"/>
                <w:color w:val="000000" w:themeColor="text1"/>
                <w:sz w:val="16"/>
                <w:szCs w:val="16"/>
              </w:rPr>
            </w:pPr>
            <w:r w:rsidRPr="00963998">
              <w:rPr>
                <w:rFonts w:ascii="Arial" w:eastAsia="Times New Roman" w:hAnsi="Arial" w:cs="Arial"/>
                <w:color w:val="000000" w:themeColor="text1"/>
                <w:sz w:val="16"/>
                <w:szCs w:val="16"/>
              </w:rPr>
              <w:t>8:18425421</w:t>
            </w:r>
          </w:p>
        </w:tc>
      </w:tr>
    </w:tbl>
    <w:p w14:paraId="3F30134D" w14:textId="77777777" w:rsidR="00AD3979" w:rsidRPr="00963998" w:rsidRDefault="00AD3979" w:rsidP="00191113">
      <w:pPr>
        <w:pStyle w:val="Bibliography"/>
        <w:rPr>
          <w:rFonts w:ascii="Arial" w:hAnsi="Arial" w:cs="Arial"/>
          <w:color w:val="000000" w:themeColor="text1"/>
          <w:sz w:val="20"/>
          <w:szCs w:val="20"/>
        </w:rPr>
      </w:pPr>
    </w:p>
    <w:p w14:paraId="5A3537CD" w14:textId="77777777" w:rsidR="007E5189" w:rsidRDefault="007E5189" w:rsidP="007E5189">
      <w:pPr>
        <w:rPr>
          <w:rFonts w:ascii="Arial" w:hAnsi="Arial" w:cs="Arial"/>
          <w:color w:val="000000" w:themeColor="text1"/>
          <w:sz w:val="20"/>
          <w:szCs w:val="20"/>
        </w:rPr>
      </w:pPr>
      <w:r>
        <w:rPr>
          <w:rFonts w:ascii="Arial" w:hAnsi="Arial" w:cs="Arial"/>
          <w:color w:val="000000" w:themeColor="text1"/>
          <w:sz w:val="20"/>
          <w:szCs w:val="20"/>
        </w:rPr>
        <w:t>*, based on 1000 Genomes Project (phase 3)</w:t>
      </w:r>
    </w:p>
    <w:p w14:paraId="27ED6117" w14:textId="1F30983C" w:rsidR="00AD3979" w:rsidRPr="00963998" w:rsidRDefault="00547323" w:rsidP="00191113">
      <w:pPr>
        <w:pStyle w:val="Bibliography"/>
        <w:rPr>
          <w:rFonts w:ascii="Arial" w:hAnsi="Arial" w:cs="Arial"/>
          <w:color w:val="000000" w:themeColor="text1"/>
          <w:sz w:val="20"/>
          <w:szCs w:val="20"/>
        </w:rPr>
      </w:pPr>
      <w:r w:rsidRPr="00963998">
        <w:rPr>
          <w:rFonts w:ascii="Arial" w:hAnsi="Arial" w:cs="Arial"/>
          <w:color w:val="000000" w:themeColor="text1"/>
          <w:sz w:val="20"/>
          <w:szCs w:val="20"/>
        </w:rPr>
        <w:t>†, Human GRCh38/hg38</w:t>
      </w:r>
    </w:p>
    <w:p w14:paraId="65497DF6" w14:textId="3FE879F8" w:rsidR="00061C8E" w:rsidRDefault="006E2810" w:rsidP="00191113">
      <w:pPr>
        <w:rPr>
          <w:rFonts w:ascii="Arial" w:hAnsi="Arial" w:cs="Arial"/>
          <w:sz w:val="20"/>
          <w:szCs w:val="20"/>
        </w:rPr>
      </w:pPr>
      <w:r w:rsidRPr="00963998">
        <w:rPr>
          <w:rFonts w:ascii="Arial" w:hAnsi="Arial" w:cs="Arial"/>
          <w:sz w:val="20"/>
          <w:szCs w:val="20"/>
        </w:rPr>
        <w:lastRenderedPageBreak/>
        <w:t xml:space="preserve">RAF, relative allele frequency. </w:t>
      </w:r>
      <w:r w:rsidR="00587CBA" w:rsidRPr="00963998">
        <w:rPr>
          <w:rFonts w:ascii="Arial" w:hAnsi="Arial" w:cs="Arial"/>
          <w:sz w:val="20"/>
          <w:szCs w:val="20"/>
        </w:rPr>
        <w:t xml:space="preserve">NR, </w:t>
      </w:r>
      <w:r w:rsidRPr="00963998">
        <w:rPr>
          <w:rFonts w:ascii="Arial" w:hAnsi="Arial" w:cs="Arial"/>
          <w:sz w:val="20"/>
          <w:szCs w:val="20"/>
        </w:rPr>
        <w:t>n</w:t>
      </w:r>
      <w:r w:rsidR="00587CBA" w:rsidRPr="00963998">
        <w:rPr>
          <w:rFonts w:ascii="Arial" w:hAnsi="Arial" w:cs="Arial"/>
          <w:sz w:val="20"/>
          <w:szCs w:val="20"/>
        </w:rPr>
        <w:t>ot reported</w:t>
      </w:r>
      <w:r w:rsidRPr="00963998">
        <w:rPr>
          <w:rFonts w:ascii="Arial" w:hAnsi="Arial" w:cs="Arial"/>
          <w:sz w:val="20"/>
          <w:szCs w:val="20"/>
        </w:rPr>
        <w:t xml:space="preserve">. </w:t>
      </w:r>
      <w:r w:rsidR="00587CBA" w:rsidRPr="00963998">
        <w:rPr>
          <w:rFonts w:ascii="Arial" w:hAnsi="Arial" w:cs="Arial"/>
          <w:sz w:val="20"/>
          <w:szCs w:val="20"/>
        </w:rPr>
        <w:t xml:space="preserve">NA, </w:t>
      </w:r>
      <w:r w:rsidRPr="00963998">
        <w:rPr>
          <w:rFonts w:ascii="Arial" w:hAnsi="Arial" w:cs="Arial"/>
          <w:sz w:val="20"/>
          <w:szCs w:val="20"/>
        </w:rPr>
        <w:t>n</w:t>
      </w:r>
      <w:r w:rsidR="00587CBA" w:rsidRPr="00963998">
        <w:rPr>
          <w:rFonts w:ascii="Arial" w:hAnsi="Arial" w:cs="Arial"/>
          <w:sz w:val="20"/>
          <w:szCs w:val="20"/>
        </w:rPr>
        <w:t>ot available.</w:t>
      </w:r>
    </w:p>
    <w:p w14:paraId="549BEA2C" w14:textId="7E6E1AE4" w:rsidR="00F90668" w:rsidRDefault="00F90668" w:rsidP="00191113">
      <w:pPr>
        <w:rPr>
          <w:rFonts w:ascii="Arial" w:hAnsi="Arial" w:cs="Arial"/>
          <w:sz w:val="20"/>
          <w:szCs w:val="20"/>
        </w:rPr>
      </w:pPr>
      <w:r>
        <w:rPr>
          <w:rFonts w:ascii="Arial" w:hAnsi="Arial" w:cs="Arial"/>
          <w:sz w:val="20"/>
          <w:szCs w:val="20"/>
        </w:rPr>
        <w:t>Ins, insertion</w:t>
      </w:r>
    </w:p>
    <w:p w14:paraId="1D24F1FD" w14:textId="77777777" w:rsidR="007E5189" w:rsidRPr="00963998" w:rsidRDefault="007E5189" w:rsidP="00191113">
      <w:pPr>
        <w:rPr>
          <w:rFonts w:ascii="Arial" w:hAnsi="Arial" w:cs="Arial"/>
          <w:color w:val="000000" w:themeColor="text1"/>
          <w:sz w:val="20"/>
          <w:szCs w:val="20"/>
        </w:rPr>
      </w:pPr>
    </w:p>
    <w:p w14:paraId="49C73A51" w14:textId="0E581C7C" w:rsidR="00AD3979" w:rsidRPr="00963998" w:rsidRDefault="00061C8E" w:rsidP="00191113">
      <w:pPr>
        <w:pStyle w:val="Bibliography"/>
        <w:ind w:left="0" w:firstLine="0"/>
        <w:rPr>
          <w:rFonts w:ascii="Arial" w:hAnsi="Arial" w:cs="Arial"/>
          <w:b/>
          <w:color w:val="000000" w:themeColor="text1"/>
          <w:sz w:val="20"/>
          <w:szCs w:val="20"/>
        </w:rPr>
      </w:pPr>
      <w:r w:rsidRPr="00963998">
        <w:rPr>
          <w:rFonts w:ascii="Arial" w:hAnsi="Arial" w:cs="Arial"/>
          <w:b/>
          <w:color w:val="000000" w:themeColor="text1"/>
          <w:sz w:val="20"/>
          <w:szCs w:val="20"/>
        </w:rPr>
        <w:t>References</w:t>
      </w:r>
    </w:p>
    <w:p w14:paraId="723AC1F6" w14:textId="77777777" w:rsidR="00191113" w:rsidRPr="00963998" w:rsidRDefault="0032128C" w:rsidP="00191113">
      <w:pPr>
        <w:pStyle w:val="Bibliography"/>
        <w:rPr>
          <w:rFonts w:ascii="Arial" w:hAnsi="Arial" w:cs="Arial"/>
          <w:sz w:val="20"/>
        </w:rPr>
      </w:pPr>
      <w:r w:rsidRPr="00963998">
        <w:rPr>
          <w:rFonts w:ascii="Arial" w:hAnsi="Arial" w:cs="Arial"/>
          <w:color w:val="000000" w:themeColor="text1"/>
          <w:sz w:val="20"/>
          <w:szCs w:val="20"/>
        </w:rPr>
        <w:fldChar w:fldCharType="begin"/>
      </w:r>
      <w:r w:rsidR="00061C8E" w:rsidRPr="00963998">
        <w:rPr>
          <w:rFonts w:ascii="Arial" w:hAnsi="Arial" w:cs="Arial"/>
          <w:color w:val="000000" w:themeColor="text1"/>
          <w:sz w:val="20"/>
          <w:szCs w:val="20"/>
        </w:rPr>
        <w:instrText xml:space="preserve"> ADDIN ZOTERO_BIBL {"uncited":[],"omitted":[],"custom":[]} CSL_BIBLIOGRAPHY </w:instrText>
      </w:r>
      <w:r w:rsidRPr="00963998">
        <w:rPr>
          <w:rFonts w:ascii="Arial" w:hAnsi="Arial" w:cs="Arial"/>
          <w:color w:val="000000" w:themeColor="text1"/>
          <w:sz w:val="20"/>
          <w:szCs w:val="20"/>
        </w:rPr>
        <w:fldChar w:fldCharType="separate"/>
      </w:r>
      <w:r w:rsidR="00191113" w:rsidRPr="00963998">
        <w:rPr>
          <w:rFonts w:ascii="Arial" w:hAnsi="Arial" w:cs="Arial"/>
          <w:sz w:val="20"/>
        </w:rPr>
        <w:t xml:space="preserve">Avery, C. L., Sitlani, C. M., Arking, D. E., Arnett, D. K., Bis, J. C., Boerwinkle, E., et al. (2014). Drug-gene interactions and the search for missing heritability: a cross-sectional pharmacogenomics study of the QT interval. </w:t>
      </w:r>
      <w:r w:rsidR="00191113" w:rsidRPr="00963998">
        <w:rPr>
          <w:rFonts w:ascii="Arial" w:hAnsi="Arial" w:cs="Arial"/>
          <w:i/>
          <w:iCs/>
          <w:sz w:val="20"/>
        </w:rPr>
        <w:t>Pharmacogenomics J.</w:t>
      </w:r>
      <w:r w:rsidR="00191113" w:rsidRPr="00963998">
        <w:rPr>
          <w:rFonts w:ascii="Arial" w:hAnsi="Arial" w:cs="Arial"/>
          <w:sz w:val="20"/>
        </w:rPr>
        <w:t xml:space="preserve"> 14, 6–13. doi: 10.1038/tpj.2013.4.</w:t>
      </w:r>
    </w:p>
    <w:p w14:paraId="533000CA"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Bar, N., Korem, T., Weissbrod, O., Zeevi, D., Rothschild, D., Leviatan, S., et al. (2020). A reference map of potential determinants for the human serum metabolome. </w:t>
      </w:r>
      <w:r w:rsidRPr="00963998">
        <w:rPr>
          <w:rFonts w:ascii="Arial" w:hAnsi="Arial" w:cs="Arial"/>
          <w:i/>
          <w:iCs/>
          <w:sz w:val="20"/>
        </w:rPr>
        <w:t>Nature</w:t>
      </w:r>
      <w:r w:rsidRPr="00963998">
        <w:rPr>
          <w:rFonts w:ascii="Arial" w:hAnsi="Arial" w:cs="Arial"/>
          <w:sz w:val="20"/>
        </w:rPr>
        <w:t xml:space="preserve"> 588, 135–140. doi: 10.1038/s41586-020-2896-2.</w:t>
      </w:r>
    </w:p>
    <w:p w14:paraId="739B1A20"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Bell, S., Rigas, A. S., Magnusson, M. K., Ferkingstad, E., Allara, E., Bjornsdottir, G., et al. (2021). A genome-wide meta-analysis yields 46 new loci associating with biomarkers of iron homeostasis. </w:t>
      </w:r>
      <w:r w:rsidRPr="00963998">
        <w:rPr>
          <w:rFonts w:ascii="Arial" w:hAnsi="Arial" w:cs="Arial"/>
          <w:i/>
          <w:iCs/>
          <w:sz w:val="20"/>
        </w:rPr>
        <w:t>Commun. Biol.</w:t>
      </w:r>
      <w:r w:rsidRPr="00963998">
        <w:rPr>
          <w:rFonts w:ascii="Arial" w:hAnsi="Arial" w:cs="Arial"/>
          <w:sz w:val="20"/>
        </w:rPr>
        <w:t xml:space="preserve"> 4, 156. doi: 10.1038/s42003-020-01575-z.</w:t>
      </w:r>
    </w:p>
    <w:p w14:paraId="2046282D"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Bentley, A. R., Sung, Y. J., Brown, M. R., Winkler, T. W., Kraja, A. T., Ntalla, I., et al. (2019). Multi-ancestry genome-wide gene-smoking interaction study of 387,272 individuals identifies new loci associated with serum lipids. </w:t>
      </w:r>
      <w:r w:rsidRPr="00963998">
        <w:rPr>
          <w:rFonts w:ascii="Arial" w:hAnsi="Arial" w:cs="Arial"/>
          <w:i/>
          <w:iCs/>
          <w:sz w:val="20"/>
        </w:rPr>
        <w:t>Nat. Genet.</w:t>
      </w:r>
      <w:r w:rsidRPr="00963998">
        <w:rPr>
          <w:rFonts w:ascii="Arial" w:hAnsi="Arial" w:cs="Arial"/>
          <w:sz w:val="20"/>
        </w:rPr>
        <w:t xml:space="preserve"> 51, 636–648. doi: 10.1038/s41588-019-0378-y.</w:t>
      </w:r>
    </w:p>
    <w:p w14:paraId="3E800537"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Benyamin, B., Esko, T., Ried, J. S., Radhakrishnan, A., Vermeulen, S. H., Traglia, M., et al. (2014). Novel loci affecting iron homeostasis and their effects in individuals at risk for hemochromatosis. </w:t>
      </w:r>
      <w:r w:rsidRPr="00963998">
        <w:rPr>
          <w:rFonts w:ascii="Arial" w:hAnsi="Arial" w:cs="Arial"/>
          <w:i/>
          <w:iCs/>
          <w:sz w:val="20"/>
        </w:rPr>
        <w:t>Nat. Commun.</w:t>
      </w:r>
      <w:r w:rsidRPr="00963998">
        <w:rPr>
          <w:rFonts w:ascii="Arial" w:hAnsi="Arial" w:cs="Arial"/>
          <w:sz w:val="20"/>
        </w:rPr>
        <w:t xml:space="preserve"> 5, 4926. doi: 10.1038/ncomms5926.</w:t>
      </w:r>
    </w:p>
    <w:p w14:paraId="5054D1AA"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Chen, M.-H., Raffield, L. M., Mousas, A., Sakaue, S., Huffman, J. E., Moscati, A., et al. (2020). Trans-ethnic and Ancestry-Specific Blood-Cell Genetics in 746,667 Individuals from 5 Global Populations. </w:t>
      </w:r>
      <w:r w:rsidRPr="00963998">
        <w:rPr>
          <w:rFonts w:ascii="Arial" w:hAnsi="Arial" w:cs="Arial"/>
          <w:i/>
          <w:iCs/>
          <w:sz w:val="20"/>
        </w:rPr>
        <w:t>Cell</w:t>
      </w:r>
      <w:r w:rsidRPr="00963998">
        <w:rPr>
          <w:rFonts w:ascii="Arial" w:hAnsi="Arial" w:cs="Arial"/>
          <w:sz w:val="20"/>
        </w:rPr>
        <w:t xml:space="preserve"> 182, 1198-1213.e14. doi: 10.1016/j.cell.2020.06.045.</w:t>
      </w:r>
    </w:p>
    <w:p w14:paraId="60FC59EC"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de Vries, P. S., Brown, M. R., Bentley, A. R., Sung, Y. J., Winkler, T. W., Ntalla, I., et al. (2019). Multiancestry Genome-Wide Association Study of Lipid Levels Incorporating Gene-Alcohol Interactions. </w:t>
      </w:r>
      <w:r w:rsidRPr="00963998">
        <w:rPr>
          <w:rFonts w:ascii="Arial" w:hAnsi="Arial" w:cs="Arial"/>
          <w:i/>
          <w:iCs/>
          <w:sz w:val="20"/>
        </w:rPr>
        <w:t>Am. J. Epidemiol.</w:t>
      </w:r>
      <w:r w:rsidRPr="00963998">
        <w:rPr>
          <w:rFonts w:ascii="Arial" w:hAnsi="Arial" w:cs="Arial"/>
          <w:sz w:val="20"/>
        </w:rPr>
        <w:t xml:space="preserve"> 188, 1033–1054. doi: 10.1093/aje/kwz005.</w:t>
      </w:r>
    </w:p>
    <w:p w14:paraId="4C12938B"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Donati, G., Dumontheil, I., Pain, O., Asbury, K., and Meaburn, E. L. (2021). Evidence for specificity of polygenic contributions to attainment in English, maths and science during adolescence. </w:t>
      </w:r>
      <w:r w:rsidRPr="00963998">
        <w:rPr>
          <w:rFonts w:ascii="Arial" w:hAnsi="Arial" w:cs="Arial"/>
          <w:i/>
          <w:iCs/>
          <w:sz w:val="20"/>
        </w:rPr>
        <w:t>Sci. Rep.</w:t>
      </w:r>
      <w:r w:rsidRPr="00963998">
        <w:rPr>
          <w:rFonts w:ascii="Arial" w:hAnsi="Arial" w:cs="Arial"/>
          <w:sz w:val="20"/>
        </w:rPr>
        <w:t xml:space="preserve"> 11, 3851. doi: 10.1038/s41598-021-82877-y.</w:t>
      </w:r>
    </w:p>
    <w:p w14:paraId="7FB3090B"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Feofanova, E. V., Chen, H., Dai, Y., Jia, P., Grove, M. L., Morrison, A. C., et al. (2020). A Genome-wide Association Study Discovers 46 Loci of the Human Metabolome in the Hispanic Community Health Study/Study of Latinos. </w:t>
      </w:r>
      <w:r w:rsidRPr="00963998">
        <w:rPr>
          <w:rFonts w:ascii="Arial" w:hAnsi="Arial" w:cs="Arial"/>
          <w:i/>
          <w:iCs/>
          <w:sz w:val="20"/>
        </w:rPr>
        <w:t>Am. J. Hum. Genet.</w:t>
      </w:r>
      <w:r w:rsidRPr="00963998">
        <w:rPr>
          <w:rFonts w:ascii="Arial" w:hAnsi="Arial" w:cs="Arial"/>
          <w:sz w:val="20"/>
        </w:rPr>
        <w:t xml:space="preserve"> 107, 849–863. doi: 10.1016/j.ajhg.2020.09.003.</w:t>
      </w:r>
    </w:p>
    <w:p w14:paraId="126EEB20"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Figueroa, J. D., Ye, Y., Siddiq, A., Garcia-Closas, M., Chatterjee, N., Prokunina-Olsson, L., et al. (2014). Genome-wide association study identifies multiple loci associated with bladder cancer risk. </w:t>
      </w:r>
      <w:r w:rsidRPr="00963998">
        <w:rPr>
          <w:rFonts w:ascii="Arial" w:hAnsi="Arial" w:cs="Arial"/>
          <w:i/>
          <w:iCs/>
          <w:sz w:val="20"/>
        </w:rPr>
        <w:t>Hum. Mol. Genet.</w:t>
      </w:r>
      <w:r w:rsidRPr="00963998">
        <w:rPr>
          <w:rFonts w:ascii="Arial" w:hAnsi="Arial" w:cs="Arial"/>
          <w:sz w:val="20"/>
        </w:rPr>
        <w:t xml:space="preserve"> 23, 1387–1398. doi: 10.1093/hmg/ddt519.</w:t>
      </w:r>
    </w:p>
    <w:p w14:paraId="443EF57A"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Han, X., Ong, J.-S., An, J., Hewitt, A. W., Gharahkhani, P., and MacGregor, S. (2020). Using Mendelian randomization to evaluate the causal relationship between serum C-reactive protein levels and age-related macular degeneration. </w:t>
      </w:r>
      <w:r w:rsidRPr="00963998">
        <w:rPr>
          <w:rFonts w:ascii="Arial" w:hAnsi="Arial" w:cs="Arial"/>
          <w:i/>
          <w:iCs/>
          <w:sz w:val="20"/>
        </w:rPr>
        <w:t>Eur. J. Epidemiol.</w:t>
      </w:r>
      <w:r w:rsidRPr="00963998">
        <w:rPr>
          <w:rFonts w:ascii="Arial" w:hAnsi="Arial" w:cs="Arial"/>
          <w:sz w:val="20"/>
        </w:rPr>
        <w:t xml:space="preserve"> 35, 139–146. doi: 10.1007/s10654-019-00598-z.</w:t>
      </w:r>
    </w:p>
    <w:p w14:paraId="3E5C34C5"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Hartiala, J. A., Han, Y., Jia, Q., Hilser, J. R., Huang, P., Gukasyan, J., et al. (2021). Genome-wide analysis identifies novel susceptibility loci for myocardial infarction. </w:t>
      </w:r>
      <w:r w:rsidRPr="00963998">
        <w:rPr>
          <w:rFonts w:ascii="Arial" w:hAnsi="Arial" w:cs="Arial"/>
          <w:i/>
          <w:iCs/>
          <w:sz w:val="20"/>
        </w:rPr>
        <w:t>Eur. Heart J.</w:t>
      </w:r>
      <w:r w:rsidRPr="00963998">
        <w:rPr>
          <w:rFonts w:ascii="Arial" w:hAnsi="Arial" w:cs="Arial"/>
          <w:sz w:val="20"/>
        </w:rPr>
        <w:t xml:space="preserve"> 42, 919–933. doi: 10.1093/eurheartj/ehaa1040.</w:t>
      </w:r>
    </w:p>
    <w:p w14:paraId="72612F2C"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Hoffmann, T. J., Theusch, E., Haldar, T., Ranatunga, D. K., Jorgenson, E., Medina, M. W., et al. (2018). A large electronic-health-record-based genome-wide study of serum lipids. </w:t>
      </w:r>
      <w:r w:rsidRPr="00963998">
        <w:rPr>
          <w:rFonts w:ascii="Arial" w:hAnsi="Arial" w:cs="Arial"/>
          <w:i/>
          <w:iCs/>
          <w:sz w:val="20"/>
        </w:rPr>
        <w:t>Nat. Genet.</w:t>
      </w:r>
      <w:r w:rsidRPr="00963998">
        <w:rPr>
          <w:rFonts w:ascii="Arial" w:hAnsi="Arial" w:cs="Arial"/>
          <w:sz w:val="20"/>
        </w:rPr>
        <w:t xml:space="preserve"> 50, 401–413. doi: 10.1038/s41588-018-0064-5.</w:t>
      </w:r>
    </w:p>
    <w:p w14:paraId="155BA160"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Kanai, M., Akiyama, M., Takahashi, A., Matoba, N., Momozawa, Y., Ikeda, M., et al. (2018). Genetic analysis of quantitative traits in the Japanese population links cell types to complex human diseases. </w:t>
      </w:r>
      <w:r w:rsidRPr="00963998">
        <w:rPr>
          <w:rFonts w:ascii="Arial" w:hAnsi="Arial" w:cs="Arial"/>
          <w:i/>
          <w:iCs/>
          <w:sz w:val="20"/>
        </w:rPr>
        <w:t>Nat. Genet.</w:t>
      </w:r>
      <w:r w:rsidRPr="00963998">
        <w:rPr>
          <w:rFonts w:ascii="Arial" w:hAnsi="Arial" w:cs="Arial"/>
          <w:sz w:val="20"/>
        </w:rPr>
        <w:t xml:space="preserve"> 50, 390–400. doi: 10.1038/s41588-018-0047-6.</w:t>
      </w:r>
    </w:p>
    <w:p w14:paraId="774A930C" w14:textId="77777777" w:rsidR="00191113" w:rsidRPr="00963998" w:rsidRDefault="00191113" w:rsidP="00191113">
      <w:pPr>
        <w:pStyle w:val="Bibliography"/>
        <w:rPr>
          <w:rFonts w:ascii="Arial" w:hAnsi="Arial" w:cs="Arial"/>
          <w:sz w:val="20"/>
        </w:rPr>
      </w:pPr>
      <w:r w:rsidRPr="00963998">
        <w:rPr>
          <w:rFonts w:ascii="Arial" w:hAnsi="Arial" w:cs="Arial"/>
          <w:sz w:val="20"/>
        </w:rPr>
        <w:lastRenderedPageBreak/>
        <w:t xml:space="preserve">Kilpeläinen, T. O., Bentley, A. R., Noordam, R., Sung, Y. J., Schwander, K., Winkler, T. W., et al. (2019). Multi-ancestry study of blood lipid levels identifies four loci interacting with physical activity. </w:t>
      </w:r>
      <w:r w:rsidRPr="00963998">
        <w:rPr>
          <w:rFonts w:ascii="Arial" w:hAnsi="Arial" w:cs="Arial"/>
          <w:i/>
          <w:iCs/>
          <w:sz w:val="20"/>
        </w:rPr>
        <w:t>Nat. Commun.</w:t>
      </w:r>
      <w:r w:rsidRPr="00963998">
        <w:rPr>
          <w:rFonts w:ascii="Arial" w:hAnsi="Arial" w:cs="Arial"/>
          <w:sz w:val="20"/>
        </w:rPr>
        <w:t xml:space="preserve"> 10, 376. doi: 10.1038/s41467-018-08008-w.</w:t>
      </w:r>
    </w:p>
    <w:p w14:paraId="02F835E3"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Klarin, D., Damrauer, S. M., Cho, K., Sun, Y. V., Teslovich, T. M., Honerlaw, J., et al. (2018). Genetics of blood lipids among ~300,000 multi-ethnic participants of the Million Veteran Program. </w:t>
      </w:r>
      <w:r w:rsidRPr="00963998">
        <w:rPr>
          <w:rFonts w:ascii="Arial" w:hAnsi="Arial" w:cs="Arial"/>
          <w:i/>
          <w:iCs/>
          <w:sz w:val="20"/>
        </w:rPr>
        <w:t>Nat. Genet.</w:t>
      </w:r>
      <w:r w:rsidRPr="00963998">
        <w:rPr>
          <w:rFonts w:ascii="Arial" w:hAnsi="Arial" w:cs="Arial"/>
          <w:sz w:val="20"/>
        </w:rPr>
        <w:t xml:space="preserve"> 50, 1514–1523. doi: 10.1038/s41588-018-0222-9.</w:t>
      </w:r>
    </w:p>
    <w:p w14:paraId="07380921"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Knowles, J. W., Xie, W., Zhang, Z., Chennamsetty, I., Chennemsetty, I., Assimes, T. L., et al. (2015). Identification and validation of N-acetyltransferase 2 as an insulin sensitivity gene. </w:t>
      </w:r>
      <w:r w:rsidRPr="00963998">
        <w:rPr>
          <w:rFonts w:ascii="Arial" w:hAnsi="Arial" w:cs="Arial"/>
          <w:i/>
          <w:iCs/>
          <w:sz w:val="20"/>
        </w:rPr>
        <w:t>J. Clin. Invest.</w:t>
      </w:r>
      <w:r w:rsidRPr="00963998">
        <w:rPr>
          <w:rFonts w:ascii="Arial" w:hAnsi="Arial" w:cs="Arial"/>
          <w:sz w:val="20"/>
        </w:rPr>
        <w:t xml:space="preserve"> 125, 1739–1751. doi: 10.1172/JCI74692.</w:t>
      </w:r>
    </w:p>
    <w:p w14:paraId="0BC2EB4B"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Koyama, S., Ito, K., Terao, C., Akiyama, M., Horikoshi, M., Momozawa, Y., et al. (2020). Population-specific and trans-ancestry genome-wide analyses identify distinct and shared genetic risk loci for coronary artery disease. </w:t>
      </w:r>
      <w:r w:rsidRPr="00963998">
        <w:rPr>
          <w:rFonts w:ascii="Arial" w:hAnsi="Arial" w:cs="Arial"/>
          <w:i/>
          <w:iCs/>
          <w:sz w:val="20"/>
        </w:rPr>
        <w:t>Nat. Genet.</w:t>
      </w:r>
      <w:r w:rsidRPr="00963998">
        <w:rPr>
          <w:rFonts w:ascii="Arial" w:hAnsi="Arial" w:cs="Arial"/>
          <w:sz w:val="20"/>
        </w:rPr>
        <w:t xml:space="preserve"> 52, 1169–1177. doi: 10.1038/s41588-020-0705-3.</w:t>
      </w:r>
    </w:p>
    <w:p w14:paraId="4FC95E79"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Krumsiek, J., Suhre, K., Evans, A. M., Mitchell, M. W., Mohney, R. P., Milburn, M. V., et al. (2012). Mining the unknown: a systems approach to metabolite identification combining genetic and metabolic information. </w:t>
      </w:r>
      <w:r w:rsidRPr="00963998">
        <w:rPr>
          <w:rFonts w:ascii="Arial" w:hAnsi="Arial" w:cs="Arial"/>
          <w:i/>
          <w:iCs/>
          <w:sz w:val="20"/>
        </w:rPr>
        <w:t>PLoS Genet.</w:t>
      </w:r>
      <w:r w:rsidRPr="00963998">
        <w:rPr>
          <w:rFonts w:ascii="Arial" w:hAnsi="Arial" w:cs="Arial"/>
          <w:sz w:val="20"/>
        </w:rPr>
        <w:t xml:space="preserve"> 8, e1003005. doi: 10.1371/journal.pgen.1003005.</w:t>
      </w:r>
    </w:p>
    <w:p w14:paraId="7B3A286A"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Lind, L. (2019). Genome-Wide Association Study of the Metabolic Syndrome in UK Biobank. </w:t>
      </w:r>
      <w:r w:rsidRPr="00963998">
        <w:rPr>
          <w:rFonts w:ascii="Arial" w:hAnsi="Arial" w:cs="Arial"/>
          <w:i/>
          <w:iCs/>
          <w:sz w:val="20"/>
        </w:rPr>
        <w:t>Metab. Syndr. Relat. Disord.</w:t>
      </w:r>
      <w:r w:rsidRPr="00963998">
        <w:rPr>
          <w:rFonts w:ascii="Arial" w:hAnsi="Arial" w:cs="Arial"/>
          <w:sz w:val="20"/>
        </w:rPr>
        <w:t xml:space="preserve"> 17, 505–511. doi: 10.1089/met.2019.0070.</w:t>
      </w:r>
    </w:p>
    <w:p w14:paraId="012D695E"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Müller, S. H., Girard, S. L., Hopfner, F., Merner, N. D., Bourassa, C. V., Lorenz, D., et al. (2016). Genome-wide association study in essential tremor identifies three new loci. </w:t>
      </w:r>
      <w:r w:rsidRPr="00963998">
        <w:rPr>
          <w:rFonts w:ascii="Arial" w:hAnsi="Arial" w:cs="Arial"/>
          <w:i/>
          <w:iCs/>
          <w:sz w:val="20"/>
        </w:rPr>
        <w:t>Brain J. Neurol.</w:t>
      </w:r>
      <w:r w:rsidRPr="00963998">
        <w:rPr>
          <w:rFonts w:ascii="Arial" w:hAnsi="Arial" w:cs="Arial"/>
          <w:sz w:val="20"/>
        </w:rPr>
        <w:t xml:space="preserve"> 139, 3163–3169. doi: 10.1093/brain/aww242.</w:t>
      </w:r>
    </w:p>
    <w:p w14:paraId="462FDC31"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Nielsen, J. B., Rom, O., Surakka, I., Graham, S. E., Zhou, W., Roychowdhury, T., et al. (2020). Loss-of-function genomic variants highlight potential therapeutic targets for cardiovascular disease. </w:t>
      </w:r>
      <w:r w:rsidRPr="00963998">
        <w:rPr>
          <w:rFonts w:ascii="Arial" w:hAnsi="Arial" w:cs="Arial"/>
          <w:i/>
          <w:iCs/>
          <w:sz w:val="20"/>
        </w:rPr>
        <w:t>Nat. Commun.</w:t>
      </w:r>
      <w:r w:rsidRPr="00963998">
        <w:rPr>
          <w:rFonts w:ascii="Arial" w:hAnsi="Arial" w:cs="Arial"/>
          <w:sz w:val="20"/>
        </w:rPr>
        <w:t xml:space="preserve"> 11, 6417. doi: 10.1038/s41467-020-20086-3.</w:t>
      </w:r>
    </w:p>
    <w:p w14:paraId="351F219D"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Noordam, R., Bos, M. M., Wang, H., Winkler, T. W., Bentley, A. R., Kilpeläinen, T. O., et al. (2019). Multi-ancestry sleep-by-SNP interaction analysis in 126,926 individuals reveals lipid loci stratified by sleep duration. </w:t>
      </w:r>
      <w:r w:rsidRPr="00963998">
        <w:rPr>
          <w:rFonts w:ascii="Arial" w:hAnsi="Arial" w:cs="Arial"/>
          <w:i/>
          <w:iCs/>
          <w:sz w:val="20"/>
        </w:rPr>
        <w:t>Nat. Commun.</w:t>
      </w:r>
      <w:r w:rsidRPr="00963998">
        <w:rPr>
          <w:rFonts w:ascii="Arial" w:hAnsi="Arial" w:cs="Arial"/>
          <w:sz w:val="20"/>
        </w:rPr>
        <w:t xml:space="preserve"> 10, 5121. doi: 10.1038/s41467-019-12958-0.</w:t>
      </w:r>
    </w:p>
    <w:p w14:paraId="065952DD"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Pazoki, R., Vujkovic, M., Elliott, J., Evangelou, E., Gill, D., Ghanbari, M., et al. (2021). Genetic analysis in European ancestry individuals identifies 517 loci associated with liver enzymes. </w:t>
      </w:r>
      <w:r w:rsidRPr="00963998">
        <w:rPr>
          <w:rFonts w:ascii="Arial" w:hAnsi="Arial" w:cs="Arial"/>
          <w:i/>
          <w:iCs/>
          <w:sz w:val="20"/>
        </w:rPr>
        <w:t>Nat. Commun.</w:t>
      </w:r>
      <w:r w:rsidRPr="00963998">
        <w:rPr>
          <w:rFonts w:ascii="Arial" w:hAnsi="Arial" w:cs="Arial"/>
          <w:sz w:val="20"/>
        </w:rPr>
        <w:t xml:space="preserve"> 12, 2579. doi: 10.1038/s41467-021-22338-2.</w:t>
      </w:r>
    </w:p>
    <w:p w14:paraId="2BCC9F0F"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affler, J., Friedrich, N., Arnold, M., Kacprowski, T., Rueedi, R., Altmaier, E., et al. (2015). Genome-Wide Association Study with Targeted and Non-targeted NMR Metabolomics Identifies 15 Novel Loci of Urinary Human Metabolic Individuality. </w:t>
      </w:r>
      <w:r w:rsidRPr="00963998">
        <w:rPr>
          <w:rFonts w:ascii="Arial" w:hAnsi="Arial" w:cs="Arial"/>
          <w:i/>
          <w:iCs/>
          <w:sz w:val="20"/>
        </w:rPr>
        <w:t>PLoS Genet.</w:t>
      </w:r>
      <w:r w:rsidRPr="00963998">
        <w:rPr>
          <w:rFonts w:ascii="Arial" w:hAnsi="Arial" w:cs="Arial"/>
          <w:sz w:val="20"/>
        </w:rPr>
        <w:t xml:space="preserve"> 11, e1005487. doi: 10.1371/journal.pgen.1005487.</w:t>
      </w:r>
    </w:p>
    <w:p w14:paraId="63FED3D2"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hee, E. P., Surapaneni, A., Zheng, Z., Zhou, L., Dutta, D., Arking, D. E., et al. (2022). Trans-ethnic genome-wide association study of blood metabolites in the Chronic Renal Insufficiency Cohort (CRIC) study. </w:t>
      </w:r>
      <w:r w:rsidRPr="00963998">
        <w:rPr>
          <w:rFonts w:ascii="Arial" w:hAnsi="Arial" w:cs="Arial"/>
          <w:i/>
          <w:iCs/>
          <w:sz w:val="20"/>
        </w:rPr>
        <w:t>Kidney Int.</w:t>
      </w:r>
      <w:r w:rsidRPr="00963998">
        <w:rPr>
          <w:rFonts w:ascii="Arial" w:hAnsi="Arial" w:cs="Arial"/>
          <w:sz w:val="20"/>
        </w:rPr>
        <w:t xml:space="preserve"> 101, 814–823. doi: 10.1016/j.kint.2022.01.014.</w:t>
      </w:r>
    </w:p>
    <w:p w14:paraId="4211032B"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ichardson, T. G., Leyden, G. M., Wang, Q., Bell, J. A., Elsworth, B., Davey Smith, G., et al. (2022). Characterising metabolomic signatures of lipid-modifying therapies through drug target mendelian randomisation. </w:t>
      </w:r>
      <w:r w:rsidRPr="00963998">
        <w:rPr>
          <w:rFonts w:ascii="Arial" w:hAnsi="Arial" w:cs="Arial"/>
          <w:i/>
          <w:iCs/>
          <w:sz w:val="20"/>
        </w:rPr>
        <w:t>PLoS Biol.</w:t>
      </w:r>
      <w:r w:rsidRPr="00963998">
        <w:rPr>
          <w:rFonts w:ascii="Arial" w:hAnsi="Arial" w:cs="Arial"/>
          <w:sz w:val="20"/>
        </w:rPr>
        <w:t xml:space="preserve"> 20, e3001547. doi: 10.1371/journal.pbio.3001547.</w:t>
      </w:r>
    </w:p>
    <w:p w14:paraId="21B36755"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ichardson, T. G., Sanderson, E., Palmer, T. M., Ala-Korpela, M., Ference, B. A., Davey Smith, G., et al. (2020). Evaluating the relationship between circulating lipoprotein lipids and apolipoproteins with risk of coronary heart disease: A multivariable Mendelian randomisation analysis. </w:t>
      </w:r>
      <w:r w:rsidRPr="00963998">
        <w:rPr>
          <w:rFonts w:ascii="Arial" w:hAnsi="Arial" w:cs="Arial"/>
          <w:i/>
          <w:iCs/>
          <w:sz w:val="20"/>
        </w:rPr>
        <w:t>PLoS Med.</w:t>
      </w:r>
      <w:r w:rsidRPr="00963998">
        <w:rPr>
          <w:rFonts w:ascii="Arial" w:hAnsi="Arial" w:cs="Arial"/>
          <w:sz w:val="20"/>
        </w:rPr>
        <w:t xml:space="preserve"> 17, e1003062. doi: 10.1371/journal.pmed.1003062.</w:t>
      </w:r>
    </w:p>
    <w:p w14:paraId="7A8FF221"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ipatti, P., Rämö, J. T., Mars, N. J., Fu, Y., Lin, J., Söderlund, S., et al. (2020). Polygenic Hyperlipidemias and Coronary Artery Disease Risk. </w:t>
      </w:r>
      <w:r w:rsidRPr="00963998">
        <w:rPr>
          <w:rFonts w:ascii="Arial" w:hAnsi="Arial" w:cs="Arial"/>
          <w:i/>
          <w:iCs/>
          <w:sz w:val="20"/>
        </w:rPr>
        <w:t>Circ. Genomic Precis. Med.</w:t>
      </w:r>
      <w:r w:rsidRPr="00963998">
        <w:rPr>
          <w:rFonts w:ascii="Arial" w:hAnsi="Arial" w:cs="Arial"/>
          <w:sz w:val="20"/>
        </w:rPr>
        <w:t xml:space="preserve"> 13, e002725. doi: 10.1161/CIRCGEN.119.002725.</w:t>
      </w:r>
    </w:p>
    <w:p w14:paraId="7F48DC69"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oberts, V., Main, B., Timpson, N. J., and Haworth, S. (2020). Genome-Wide Association Study Identifies Genetic Associations with Perceived Age. </w:t>
      </w:r>
      <w:r w:rsidRPr="00963998">
        <w:rPr>
          <w:rFonts w:ascii="Arial" w:hAnsi="Arial" w:cs="Arial"/>
          <w:i/>
          <w:iCs/>
          <w:sz w:val="20"/>
        </w:rPr>
        <w:t>J. Invest. Dermatol.</w:t>
      </w:r>
      <w:r w:rsidRPr="00963998">
        <w:rPr>
          <w:rFonts w:ascii="Arial" w:hAnsi="Arial" w:cs="Arial"/>
          <w:sz w:val="20"/>
        </w:rPr>
        <w:t xml:space="preserve"> 140, 2380–2385. doi: 10.1016/j.jid.2020.03.970.</w:t>
      </w:r>
    </w:p>
    <w:p w14:paraId="293CB53C" w14:textId="77777777" w:rsidR="00191113" w:rsidRPr="00963998" w:rsidRDefault="00191113" w:rsidP="00191113">
      <w:pPr>
        <w:pStyle w:val="Bibliography"/>
        <w:rPr>
          <w:rFonts w:ascii="Arial" w:hAnsi="Arial" w:cs="Arial"/>
          <w:sz w:val="20"/>
        </w:rPr>
      </w:pPr>
      <w:r w:rsidRPr="00963998">
        <w:rPr>
          <w:rFonts w:ascii="Arial" w:hAnsi="Arial" w:cs="Arial"/>
          <w:sz w:val="20"/>
        </w:rPr>
        <w:lastRenderedPageBreak/>
        <w:t xml:space="preserve">Rothman, N., Garcia-Closas, M., Chatterjee, N., Malats, N., Wu, X., Figueroa, J. D., et al. (2010). A multi-stage genome-wide association study of bladder cancer identifies multiple susceptibility loci. </w:t>
      </w:r>
      <w:r w:rsidRPr="00963998">
        <w:rPr>
          <w:rFonts w:ascii="Arial" w:hAnsi="Arial" w:cs="Arial"/>
          <w:i/>
          <w:iCs/>
          <w:sz w:val="20"/>
        </w:rPr>
        <w:t>Nat. Genet.</w:t>
      </w:r>
      <w:r w:rsidRPr="00963998">
        <w:rPr>
          <w:rFonts w:ascii="Arial" w:hAnsi="Arial" w:cs="Arial"/>
          <w:sz w:val="20"/>
        </w:rPr>
        <w:t xml:space="preserve"> 42, 978–984. doi: 10.1038/ng.687.</w:t>
      </w:r>
    </w:p>
    <w:p w14:paraId="190199D6"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Rueedi, R., Ledda, M., Nicholls, A. W., Salek, R. M., Marques-Vidal, P., Morya, E., et al. (2014). Genome-wide association study of metabolic traits reveals novel gene-metabolite-disease links. </w:t>
      </w:r>
      <w:r w:rsidRPr="00963998">
        <w:rPr>
          <w:rFonts w:ascii="Arial" w:hAnsi="Arial" w:cs="Arial"/>
          <w:i/>
          <w:iCs/>
          <w:sz w:val="20"/>
        </w:rPr>
        <w:t>PLoS Genet.</w:t>
      </w:r>
      <w:r w:rsidRPr="00963998">
        <w:rPr>
          <w:rFonts w:ascii="Arial" w:hAnsi="Arial" w:cs="Arial"/>
          <w:sz w:val="20"/>
        </w:rPr>
        <w:t xml:space="preserve"> 10, e1004132. doi: 10.1371/journal.pgen.1004132.</w:t>
      </w:r>
    </w:p>
    <w:p w14:paraId="6D7774D1"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akaue, S., Kanai, M., Tanigawa, Y., Karjalainen, J., Kurki, M., Koshiba, S., et al. (2021). A cross-population atlas of genetic associations for 220 human phenotypes. </w:t>
      </w:r>
      <w:r w:rsidRPr="00963998">
        <w:rPr>
          <w:rFonts w:ascii="Arial" w:hAnsi="Arial" w:cs="Arial"/>
          <w:i/>
          <w:iCs/>
          <w:sz w:val="20"/>
        </w:rPr>
        <w:t>Nat. Genet.</w:t>
      </w:r>
      <w:r w:rsidRPr="00963998">
        <w:rPr>
          <w:rFonts w:ascii="Arial" w:hAnsi="Arial" w:cs="Arial"/>
          <w:sz w:val="20"/>
        </w:rPr>
        <w:t xml:space="preserve"> 53, 1415–1424. doi: 10.1038/s41588-021-00931-x.</w:t>
      </w:r>
    </w:p>
    <w:p w14:paraId="1AC95A1C"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chlosser, P., Li, Y., Sekula, P., Raffler, J., Grundner-Culemann, F., Pietzner, M., et al. (2020). Genetic studies of urinary metabolites illuminate mechanisms of detoxification and excretion in humans. </w:t>
      </w:r>
      <w:r w:rsidRPr="00963998">
        <w:rPr>
          <w:rFonts w:ascii="Arial" w:hAnsi="Arial" w:cs="Arial"/>
          <w:i/>
          <w:iCs/>
          <w:sz w:val="20"/>
        </w:rPr>
        <w:t>Nat. Genet.</w:t>
      </w:r>
      <w:r w:rsidRPr="00963998">
        <w:rPr>
          <w:rFonts w:ascii="Arial" w:hAnsi="Arial" w:cs="Arial"/>
          <w:sz w:val="20"/>
        </w:rPr>
        <w:t xml:space="preserve"> 52, 167–176. doi: 10.1038/s41588-019-0567-8.</w:t>
      </w:r>
    </w:p>
    <w:p w14:paraId="3992921B"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hin, S.-Y., Fauman, E. B., Petersen, A.-K., Krumsiek, J., Santos, R., Huang, J., et al. (2014). An atlas of genetic influences on human blood metabolites. </w:t>
      </w:r>
      <w:r w:rsidRPr="00963998">
        <w:rPr>
          <w:rFonts w:ascii="Arial" w:hAnsi="Arial" w:cs="Arial"/>
          <w:i/>
          <w:iCs/>
          <w:sz w:val="20"/>
        </w:rPr>
        <w:t>Nat. Genet.</w:t>
      </w:r>
      <w:r w:rsidRPr="00963998">
        <w:rPr>
          <w:rFonts w:ascii="Arial" w:hAnsi="Arial" w:cs="Arial"/>
          <w:sz w:val="20"/>
        </w:rPr>
        <w:t xml:space="preserve"> 46, 543–550. doi: 10.1038/ng.2982.</w:t>
      </w:r>
    </w:p>
    <w:p w14:paraId="46FBD68C"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innott-Armstrong, N., Tanigawa, Y., Amar, D., Mars, N., Benner, C., Aguirre, M., et al. (2021). Genetics of 35 blood and urine biomarkers in the UK Biobank. </w:t>
      </w:r>
      <w:r w:rsidRPr="00963998">
        <w:rPr>
          <w:rFonts w:ascii="Arial" w:hAnsi="Arial" w:cs="Arial"/>
          <w:i/>
          <w:iCs/>
          <w:sz w:val="20"/>
        </w:rPr>
        <w:t>Nat. Genet.</w:t>
      </w:r>
      <w:r w:rsidRPr="00963998">
        <w:rPr>
          <w:rFonts w:ascii="Arial" w:hAnsi="Arial" w:cs="Arial"/>
          <w:sz w:val="20"/>
        </w:rPr>
        <w:t xml:space="preserve"> 53, 185–194. doi: 10.1038/s41588-020-00757-z.</w:t>
      </w:r>
    </w:p>
    <w:p w14:paraId="4662904D"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pracklen, C. N., Chen, P., Kim, Y. J., Wang, X., Cai, H., Li, S., et al. (2017). Association analyses of East Asian individuals and trans-ancestry analyses with European individuals reveal new loci associated with cholesterol and triglyceride levels. </w:t>
      </w:r>
      <w:r w:rsidRPr="00963998">
        <w:rPr>
          <w:rFonts w:ascii="Arial" w:hAnsi="Arial" w:cs="Arial"/>
          <w:i/>
          <w:iCs/>
          <w:sz w:val="20"/>
        </w:rPr>
        <w:t>Hum. Mol. Genet.</w:t>
      </w:r>
      <w:r w:rsidRPr="00963998">
        <w:rPr>
          <w:rFonts w:ascii="Arial" w:hAnsi="Arial" w:cs="Arial"/>
          <w:sz w:val="20"/>
        </w:rPr>
        <w:t xml:space="preserve"> 26, 1770–1784. doi: 10.1093/hmg/ddx062.</w:t>
      </w:r>
    </w:p>
    <w:p w14:paraId="4E46B2D6"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uhre, K., Shin, S.-Y., Petersen, A.-K., Mohney, R. P., Meredith, D., Wägele, B., et al. (2011a). Human metabolic individuality in biomedical and pharmaceutical research. </w:t>
      </w:r>
      <w:r w:rsidRPr="00963998">
        <w:rPr>
          <w:rFonts w:ascii="Arial" w:hAnsi="Arial" w:cs="Arial"/>
          <w:i/>
          <w:iCs/>
          <w:sz w:val="20"/>
        </w:rPr>
        <w:t>Nature</w:t>
      </w:r>
      <w:r w:rsidRPr="00963998">
        <w:rPr>
          <w:rFonts w:ascii="Arial" w:hAnsi="Arial" w:cs="Arial"/>
          <w:sz w:val="20"/>
        </w:rPr>
        <w:t xml:space="preserve"> 477, 54–60. doi: 10.1038/nature10354.</w:t>
      </w:r>
    </w:p>
    <w:p w14:paraId="0947A5EB"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uhre, K., Wallaschofski, H., Raffler, J., Friedrich, N., Haring, R., Michael, K., et al. (2011b). A genome-wide association study of metabolic traits in human urine. </w:t>
      </w:r>
      <w:r w:rsidRPr="00963998">
        <w:rPr>
          <w:rFonts w:ascii="Arial" w:hAnsi="Arial" w:cs="Arial"/>
          <w:i/>
          <w:iCs/>
          <w:sz w:val="20"/>
        </w:rPr>
        <w:t>Nat. Genet.</w:t>
      </w:r>
      <w:r w:rsidRPr="00963998">
        <w:rPr>
          <w:rFonts w:ascii="Arial" w:hAnsi="Arial" w:cs="Arial"/>
          <w:sz w:val="20"/>
        </w:rPr>
        <w:t xml:space="preserve"> 43, 565–569. doi: 10.1038/ng.837.</w:t>
      </w:r>
    </w:p>
    <w:p w14:paraId="1CB4EA9C"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Suvichapanich, S., Wattanapokayakit, S., Mushiroda, T., Yanai, H., Chuchottawon, C., Kantima, T., et al. (2019). Genomewide Association Study Confirming the Association of NAT2 with Susceptibility to Antituberculosis Drug-Induced Liver Injury in Thai Patients. </w:t>
      </w:r>
      <w:r w:rsidRPr="00963998">
        <w:rPr>
          <w:rFonts w:ascii="Arial" w:hAnsi="Arial" w:cs="Arial"/>
          <w:i/>
          <w:iCs/>
          <w:sz w:val="20"/>
        </w:rPr>
        <w:t>Antimicrob. Agents Chemother.</w:t>
      </w:r>
      <w:r w:rsidRPr="00963998">
        <w:rPr>
          <w:rFonts w:ascii="Arial" w:hAnsi="Arial" w:cs="Arial"/>
          <w:sz w:val="20"/>
        </w:rPr>
        <w:t xml:space="preserve"> 63, e02692-18. doi: 10.1128/AAC.02692-18.</w:t>
      </w:r>
    </w:p>
    <w:p w14:paraId="63992C06"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Teslovich, T. M., Musunuru, K., Smith, A. V., Edmondson, A. C., Stylianou, I. M., Koseki, M., et al. (2010). Biological, clinical and population relevance of 95 loci for blood lipids. </w:t>
      </w:r>
      <w:r w:rsidRPr="00963998">
        <w:rPr>
          <w:rFonts w:ascii="Arial" w:hAnsi="Arial" w:cs="Arial"/>
          <w:i/>
          <w:iCs/>
          <w:sz w:val="20"/>
        </w:rPr>
        <w:t>Nature</w:t>
      </w:r>
      <w:r w:rsidRPr="00963998">
        <w:rPr>
          <w:rFonts w:ascii="Arial" w:hAnsi="Arial" w:cs="Arial"/>
          <w:sz w:val="20"/>
        </w:rPr>
        <w:t xml:space="preserve"> 466, 707–713. doi: 10.1038/nature09270.</w:t>
      </w:r>
    </w:p>
    <w:p w14:paraId="063ADBB8"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Trinder, M., Vikulova, D., Pimstone, S., Mancini, G. B. J., and Brunham, L. R. (2022). Polygenic architecture and cardiovascular risk of familial combined hyperlipidemia. </w:t>
      </w:r>
      <w:r w:rsidRPr="00963998">
        <w:rPr>
          <w:rFonts w:ascii="Arial" w:hAnsi="Arial" w:cs="Arial"/>
          <w:i/>
          <w:iCs/>
          <w:sz w:val="20"/>
        </w:rPr>
        <w:t>Atherosclerosis</w:t>
      </w:r>
      <w:r w:rsidRPr="00963998">
        <w:rPr>
          <w:rFonts w:ascii="Arial" w:hAnsi="Arial" w:cs="Arial"/>
          <w:sz w:val="20"/>
        </w:rPr>
        <w:t xml:space="preserve"> 340, 35–43. doi: 10.1016/j.atherosclerosis.2021.11.032.</w:t>
      </w:r>
    </w:p>
    <w:p w14:paraId="1B0BC6C9"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van der Harst, P., and Verweij, N. (2018). Identification of 64 Novel Genetic Loci Provides an Expanded View on the Genetic Architecture of Coronary Artery Disease. </w:t>
      </w:r>
      <w:r w:rsidRPr="00963998">
        <w:rPr>
          <w:rFonts w:ascii="Arial" w:hAnsi="Arial" w:cs="Arial"/>
          <w:i/>
          <w:iCs/>
          <w:sz w:val="20"/>
        </w:rPr>
        <w:t>Circ. Res.</w:t>
      </w:r>
      <w:r w:rsidRPr="00963998">
        <w:rPr>
          <w:rFonts w:ascii="Arial" w:hAnsi="Arial" w:cs="Arial"/>
          <w:sz w:val="20"/>
        </w:rPr>
        <w:t xml:space="preserve"> 122, 433–443. doi: 10.1161/CIRCRESAHA.117.312086.</w:t>
      </w:r>
    </w:p>
    <w:p w14:paraId="2DD5D58D"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Vuckovic, D., Bao, E. L., Akbari, P., Lareau, C. A., Mousas, A., Jiang, T., et al. (2020). The Polygenic and Monogenic Basis of Blood Traits and Diseases. </w:t>
      </w:r>
      <w:r w:rsidRPr="00963998">
        <w:rPr>
          <w:rFonts w:ascii="Arial" w:hAnsi="Arial" w:cs="Arial"/>
          <w:i/>
          <w:iCs/>
          <w:sz w:val="20"/>
        </w:rPr>
        <w:t>Cell</w:t>
      </w:r>
      <w:r w:rsidRPr="00963998">
        <w:rPr>
          <w:rFonts w:ascii="Arial" w:hAnsi="Arial" w:cs="Arial"/>
          <w:sz w:val="20"/>
        </w:rPr>
        <w:t xml:space="preserve"> 182, 1214-1231.e11. doi: 10.1016/j.cell.2020.08.008.</w:t>
      </w:r>
    </w:p>
    <w:p w14:paraId="7F6E5577"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Willer, C. J., Schmidt, E. M., Sengupta, S., Peloso, G. M., Gustafsson, S., Kanoni, S., et al. (2013). Discovery and refinement of loci associated with lipid levels. </w:t>
      </w:r>
      <w:r w:rsidRPr="00963998">
        <w:rPr>
          <w:rFonts w:ascii="Arial" w:hAnsi="Arial" w:cs="Arial"/>
          <w:i/>
          <w:iCs/>
          <w:sz w:val="20"/>
        </w:rPr>
        <w:t>Nat. Genet.</w:t>
      </w:r>
      <w:r w:rsidRPr="00963998">
        <w:rPr>
          <w:rFonts w:ascii="Arial" w:hAnsi="Arial" w:cs="Arial"/>
          <w:sz w:val="20"/>
        </w:rPr>
        <w:t xml:space="preserve"> 45, 1274–1283. doi: 10.1038/ng.2797.</w:t>
      </w:r>
    </w:p>
    <w:p w14:paraId="46D1AEDD"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Wu, Y., Byrne, E. M., Zheng, Z., Kemper, K. E., Yengo, L., Mallett, A. J., et al. (2019). Genome-wide association study of medication-use and associated disease in the UK Biobank. </w:t>
      </w:r>
      <w:r w:rsidRPr="00963998">
        <w:rPr>
          <w:rFonts w:ascii="Arial" w:hAnsi="Arial" w:cs="Arial"/>
          <w:i/>
          <w:iCs/>
          <w:sz w:val="20"/>
        </w:rPr>
        <w:t>Nat. Commun.</w:t>
      </w:r>
      <w:r w:rsidRPr="00963998">
        <w:rPr>
          <w:rFonts w:ascii="Arial" w:hAnsi="Arial" w:cs="Arial"/>
          <w:sz w:val="20"/>
        </w:rPr>
        <w:t xml:space="preserve"> 10, 1891. doi: 10.1038/s41467-019-09572-5.</w:t>
      </w:r>
    </w:p>
    <w:p w14:paraId="752E3F34" w14:textId="77777777" w:rsidR="00191113" w:rsidRPr="00963998" w:rsidRDefault="00191113" w:rsidP="00191113">
      <w:pPr>
        <w:pStyle w:val="Bibliography"/>
        <w:rPr>
          <w:rFonts w:ascii="Arial" w:hAnsi="Arial" w:cs="Arial"/>
          <w:sz w:val="20"/>
        </w:rPr>
      </w:pPr>
      <w:r w:rsidRPr="00963998">
        <w:rPr>
          <w:rFonts w:ascii="Arial" w:hAnsi="Arial" w:cs="Arial"/>
          <w:sz w:val="20"/>
        </w:rPr>
        <w:lastRenderedPageBreak/>
        <w:t xml:space="preserve">Yang, W., Li, L., Feng, X., Cheng, H., Ge, X., Bao, Y., et al. (2022). Genome-wide association and Mendelian randomization study of blood copper levels and 213 deep phenotypes in humans. </w:t>
      </w:r>
      <w:r w:rsidRPr="00963998">
        <w:rPr>
          <w:rFonts w:ascii="Arial" w:hAnsi="Arial" w:cs="Arial"/>
          <w:i/>
          <w:iCs/>
          <w:sz w:val="20"/>
        </w:rPr>
        <w:t>Commun. Biol.</w:t>
      </w:r>
      <w:r w:rsidRPr="00963998">
        <w:rPr>
          <w:rFonts w:ascii="Arial" w:hAnsi="Arial" w:cs="Arial"/>
          <w:sz w:val="20"/>
        </w:rPr>
        <w:t xml:space="preserve"> 5, 405. doi: 10.1038/s42003-022-03351-7.</w:t>
      </w:r>
    </w:p>
    <w:p w14:paraId="0A3BB5D0" w14:textId="77777777" w:rsidR="00191113" w:rsidRPr="00963998" w:rsidRDefault="00191113" w:rsidP="00191113">
      <w:pPr>
        <w:pStyle w:val="Bibliography"/>
        <w:rPr>
          <w:rFonts w:ascii="Arial" w:hAnsi="Arial" w:cs="Arial"/>
          <w:sz w:val="20"/>
        </w:rPr>
      </w:pPr>
      <w:r w:rsidRPr="00963998">
        <w:rPr>
          <w:rFonts w:ascii="Arial" w:hAnsi="Arial" w:cs="Arial"/>
          <w:sz w:val="20"/>
        </w:rPr>
        <w:t xml:space="preserve">Yet, I., Menni, C., Shin, S.-Y., Mangino, M., Soranzo, N., Adamski, J., et al. (2016). Genetic Influences on Metabolite Levels: A Comparison across Metabolomic Platforms. </w:t>
      </w:r>
      <w:r w:rsidRPr="00963998">
        <w:rPr>
          <w:rFonts w:ascii="Arial" w:hAnsi="Arial" w:cs="Arial"/>
          <w:i/>
          <w:iCs/>
          <w:sz w:val="20"/>
        </w:rPr>
        <w:t>PloS One</w:t>
      </w:r>
      <w:r w:rsidRPr="00963998">
        <w:rPr>
          <w:rFonts w:ascii="Arial" w:hAnsi="Arial" w:cs="Arial"/>
          <w:sz w:val="20"/>
        </w:rPr>
        <w:t xml:space="preserve"> 11, e0153672. doi: 10.1371/journal.pone.0153672.</w:t>
      </w:r>
    </w:p>
    <w:p w14:paraId="1C0B8319" w14:textId="2FBAB339" w:rsidR="00A32739" w:rsidRPr="00963998" w:rsidRDefault="0032128C" w:rsidP="00191113">
      <w:pPr>
        <w:rPr>
          <w:rFonts w:ascii="Arial" w:hAnsi="Arial" w:cs="Arial"/>
          <w:color w:val="000000" w:themeColor="text1"/>
          <w:sz w:val="20"/>
          <w:szCs w:val="20"/>
        </w:rPr>
      </w:pPr>
      <w:r w:rsidRPr="00963998">
        <w:rPr>
          <w:rFonts w:ascii="Arial" w:hAnsi="Arial" w:cs="Arial"/>
          <w:color w:val="000000" w:themeColor="text1"/>
          <w:sz w:val="20"/>
          <w:szCs w:val="20"/>
        </w:rPr>
        <w:fldChar w:fldCharType="end"/>
      </w:r>
    </w:p>
    <w:sectPr w:rsidR="00A32739" w:rsidRPr="00963998" w:rsidSect="00061C8E">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78F"/>
    <w:rsid w:val="00003545"/>
    <w:rsid w:val="0001211C"/>
    <w:rsid w:val="00024FBF"/>
    <w:rsid w:val="00026439"/>
    <w:rsid w:val="00061216"/>
    <w:rsid w:val="00061C8E"/>
    <w:rsid w:val="000665CF"/>
    <w:rsid w:val="00070824"/>
    <w:rsid w:val="000935F5"/>
    <w:rsid w:val="000940EA"/>
    <w:rsid w:val="000F325D"/>
    <w:rsid w:val="00113942"/>
    <w:rsid w:val="0011766A"/>
    <w:rsid w:val="001206C4"/>
    <w:rsid w:val="00127388"/>
    <w:rsid w:val="00143D86"/>
    <w:rsid w:val="00147F3B"/>
    <w:rsid w:val="00153906"/>
    <w:rsid w:val="00164623"/>
    <w:rsid w:val="001722AD"/>
    <w:rsid w:val="00186D54"/>
    <w:rsid w:val="00191113"/>
    <w:rsid w:val="001A1DF8"/>
    <w:rsid w:val="001A6887"/>
    <w:rsid w:val="001A6BDD"/>
    <w:rsid w:val="001B406E"/>
    <w:rsid w:val="001D36C6"/>
    <w:rsid w:val="001E14CF"/>
    <w:rsid w:val="00210080"/>
    <w:rsid w:val="00211AD8"/>
    <w:rsid w:val="00217F98"/>
    <w:rsid w:val="002221D7"/>
    <w:rsid w:val="00225437"/>
    <w:rsid w:val="002273A3"/>
    <w:rsid w:val="0023038A"/>
    <w:rsid w:val="00240240"/>
    <w:rsid w:val="00264493"/>
    <w:rsid w:val="002750EA"/>
    <w:rsid w:val="0028620E"/>
    <w:rsid w:val="002A30D1"/>
    <w:rsid w:val="002B2E8B"/>
    <w:rsid w:val="002B34D2"/>
    <w:rsid w:val="002D1345"/>
    <w:rsid w:val="002D16B2"/>
    <w:rsid w:val="002D3012"/>
    <w:rsid w:val="002D32CC"/>
    <w:rsid w:val="002F47E2"/>
    <w:rsid w:val="002F67E4"/>
    <w:rsid w:val="00300C9A"/>
    <w:rsid w:val="00305212"/>
    <w:rsid w:val="003101FD"/>
    <w:rsid w:val="003130A0"/>
    <w:rsid w:val="0032128C"/>
    <w:rsid w:val="003240EF"/>
    <w:rsid w:val="003302C7"/>
    <w:rsid w:val="003311B4"/>
    <w:rsid w:val="00332241"/>
    <w:rsid w:val="003355FC"/>
    <w:rsid w:val="00336C95"/>
    <w:rsid w:val="00350983"/>
    <w:rsid w:val="0035231F"/>
    <w:rsid w:val="0036219E"/>
    <w:rsid w:val="00375EB2"/>
    <w:rsid w:val="003B1530"/>
    <w:rsid w:val="003B77E3"/>
    <w:rsid w:val="003C399B"/>
    <w:rsid w:val="003D1CCA"/>
    <w:rsid w:val="003D6F38"/>
    <w:rsid w:val="003E1796"/>
    <w:rsid w:val="003E2CA1"/>
    <w:rsid w:val="003F6CDF"/>
    <w:rsid w:val="00401394"/>
    <w:rsid w:val="00436110"/>
    <w:rsid w:val="00441180"/>
    <w:rsid w:val="00443AC3"/>
    <w:rsid w:val="00450C49"/>
    <w:rsid w:val="00453F5D"/>
    <w:rsid w:val="00462052"/>
    <w:rsid w:val="004865C7"/>
    <w:rsid w:val="00492189"/>
    <w:rsid w:val="00497E7F"/>
    <w:rsid w:val="004A6AA3"/>
    <w:rsid w:val="004B5983"/>
    <w:rsid w:val="004D37C3"/>
    <w:rsid w:val="004E53C1"/>
    <w:rsid w:val="004F23BE"/>
    <w:rsid w:val="004F342C"/>
    <w:rsid w:val="00530F97"/>
    <w:rsid w:val="005312A4"/>
    <w:rsid w:val="00547323"/>
    <w:rsid w:val="00567EC8"/>
    <w:rsid w:val="00571D8E"/>
    <w:rsid w:val="00574999"/>
    <w:rsid w:val="00587CBA"/>
    <w:rsid w:val="005927EE"/>
    <w:rsid w:val="00594D0D"/>
    <w:rsid w:val="00595322"/>
    <w:rsid w:val="005954AE"/>
    <w:rsid w:val="0059671A"/>
    <w:rsid w:val="005A3651"/>
    <w:rsid w:val="005B1750"/>
    <w:rsid w:val="005D7F25"/>
    <w:rsid w:val="005F09D5"/>
    <w:rsid w:val="006039D3"/>
    <w:rsid w:val="00623378"/>
    <w:rsid w:val="0062751E"/>
    <w:rsid w:val="00652A1D"/>
    <w:rsid w:val="00661F5E"/>
    <w:rsid w:val="00677D38"/>
    <w:rsid w:val="006856DA"/>
    <w:rsid w:val="006A2D0E"/>
    <w:rsid w:val="006B23C4"/>
    <w:rsid w:val="006B3E6F"/>
    <w:rsid w:val="006D3913"/>
    <w:rsid w:val="006E2810"/>
    <w:rsid w:val="006F4398"/>
    <w:rsid w:val="006F44C8"/>
    <w:rsid w:val="00740CD6"/>
    <w:rsid w:val="00760EC1"/>
    <w:rsid w:val="00762F73"/>
    <w:rsid w:val="00763C5C"/>
    <w:rsid w:val="00771AE1"/>
    <w:rsid w:val="00793487"/>
    <w:rsid w:val="007A35D8"/>
    <w:rsid w:val="007B15F9"/>
    <w:rsid w:val="007C1B93"/>
    <w:rsid w:val="007C744B"/>
    <w:rsid w:val="007E2B48"/>
    <w:rsid w:val="007E5189"/>
    <w:rsid w:val="007F0AD4"/>
    <w:rsid w:val="007F39ED"/>
    <w:rsid w:val="007F7486"/>
    <w:rsid w:val="00802B64"/>
    <w:rsid w:val="0081564D"/>
    <w:rsid w:val="00820725"/>
    <w:rsid w:val="008224F6"/>
    <w:rsid w:val="00822F97"/>
    <w:rsid w:val="00823D58"/>
    <w:rsid w:val="008319E5"/>
    <w:rsid w:val="00834A33"/>
    <w:rsid w:val="008429AD"/>
    <w:rsid w:val="00843B93"/>
    <w:rsid w:val="00844C0A"/>
    <w:rsid w:val="008479B1"/>
    <w:rsid w:val="008564F8"/>
    <w:rsid w:val="00866D00"/>
    <w:rsid w:val="008713C3"/>
    <w:rsid w:val="00890BCB"/>
    <w:rsid w:val="008A12E0"/>
    <w:rsid w:val="008C5124"/>
    <w:rsid w:val="008C7E28"/>
    <w:rsid w:val="008D1C90"/>
    <w:rsid w:val="008D2C0B"/>
    <w:rsid w:val="008F0C53"/>
    <w:rsid w:val="008F6090"/>
    <w:rsid w:val="009142BC"/>
    <w:rsid w:val="00915FC9"/>
    <w:rsid w:val="009236F9"/>
    <w:rsid w:val="00926698"/>
    <w:rsid w:val="00933849"/>
    <w:rsid w:val="009425D2"/>
    <w:rsid w:val="009540FE"/>
    <w:rsid w:val="00963998"/>
    <w:rsid w:val="00965CD4"/>
    <w:rsid w:val="00967503"/>
    <w:rsid w:val="009879B3"/>
    <w:rsid w:val="00992D78"/>
    <w:rsid w:val="009A5B32"/>
    <w:rsid w:val="009B7096"/>
    <w:rsid w:val="009F4700"/>
    <w:rsid w:val="009F56F4"/>
    <w:rsid w:val="009F6AEB"/>
    <w:rsid w:val="00A14969"/>
    <w:rsid w:val="00A17D36"/>
    <w:rsid w:val="00A32739"/>
    <w:rsid w:val="00A44C7D"/>
    <w:rsid w:val="00A469A5"/>
    <w:rsid w:val="00A67EE4"/>
    <w:rsid w:val="00A81318"/>
    <w:rsid w:val="00A83C44"/>
    <w:rsid w:val="00A9418A"/>
    <w:rsid w:val="00A94630"/>
    <w:rsid w:val="00A94C69"/>
    <w:rsid w:val="00AD198F"/>
    <w:rsid w:val="00AD3979"/>
    <w:rsid w:val="00AD4FB0"/>
    <w:rsid w:val="00AF01D7"/>
    <w:rsid w:val="00B02F20"/>
    <w:rsid w:val="00B06279"/>
    <w:rsid w:val="00B17B2F"/>
    <w:rsid w:val="00B21DD1"/>
    <w:rsid w:val="00B33546"/>
    <w:rsid w:val="00B412EF"/>
    <w:rsid w:val="00B42DAB"/>
    <w:rsid w:val="00B43127"/>
    <w:rsid w:val="00B70E3C"/>
    <w:rsid w:val="00B8599D"/>
    <w:rsid w:val="00B868BA"/>
    <w:rsid w:val="00BA3845"/>
    <w:rsid w:val="00BB35E7"/>
    <w:rsid w:val="00BB4D01"/>
    <w:rsid w:val="00BC0EBD"/>
    <w:rsid w:val="00BD3B70"/>
    <w:rsid w:val="00BE1E8F"/>
    <w:rsid w:val="00BE57D8"/>
    <w:rsid w:val="00BF0510"/>
    <w:rsid w:val="00BF3917"/>
    <w:rsid w:val="00BF4046"/>
    <w:rsid w:val="00BF761E"/>
    <w:rsid w:val="00C303B7"/>
    <w:rsid w:val="00C36576"/>
    <w:rsid w:val="00C54202"/>
    <w:rsid w:val="00C60532"/>
    <w:rsid w:val="00C96145"/>
    <w:rsid w:val="00CB1A57"/>
    <w:rsid w:val="00CD2014"/>
    <w:rsid w:val="00CE209D"/>
    <w:rsid w:val="00CE3E74"/>
    <w:rsid w:val="00CE4412"/>
    <w:rsid w:val="00CF078F"/>
    <w:rsid w:val="00CF7690"/>
    <w:rsid w:val="00D0231B"/>
    <w:rsid w:val="00D16EE7"/>
    <w:rsid w:val="00D31650"/>
    <w:rsid w:val="00D3401C"/>
    <w:rsid w:val="00D541CA"/>
    <w:rsid w:val="00D75BEF"/>
    <w:rsid w:val="00D944DE"/>
    <w:rsid w:val="00DA268C"/>
    <w:rsid w:val="00DA5A1F"/>
    <w:rsid w:val="00DB55FC"/>
    <w:rsid w:val="00DC37AD"/>
    <w:rsid w:val="00DE05D6"/>
    <w:rsid w:val="00DE0BB3"/>
    <w:rsid w:val="00E03D5A"/>
    <w:rsid w:val="00E07E79"/>
    <w:rsid w:val="00E16D38"/>
    <w:rsid w:val="00E23872"/>
    <w:rsid w:val="00E23E17"/>
    <w:rsid w:val="00E31A69"/>
    <w:rsid w:val="00E343A8"/>
    <w:rsid w:val="00E40FB5"/>
    <w:rsid w:val="00E41ADB"/>
    <w:rsid w:val="00E422D0"/>
    <w:rsid w:val="00E433EE"/>
    <w:rsid w:val="00E43FBD"/>
    <w:rsid w:val="00E65C81"/>
    <w:rsid w:val="00E97721"/>
    <w:rsid w:val="00EA43C1"/>
    <w:rsid w:val="00EA6B67"/>
    <w:rsid w:val="00EA6EF1"/>
    <w:rsid w:val="00EB5171"/>
    <w:rsid w:val="00EB5CA3"/>
    <w:rsid w:val="00ED5701"/>
    <w:rsid w:val="00ED68D6"/>
    <w:rsid w:val="00F40D64"/>
    <w:rsid w:val="00F42CE3"/>
    <w:rsid w:val="00F453D7"/>
    <w:rsid w:val="00F51384"/>
    <w:rsid w:val="00F55C5C"/>
    <w:rsid w:val="00F64DC8"/>
    <w:rsid w:val="00F67688"/>
    <w:rsid w:val="00F733A1"/>
    <w:rsid w:val="00F841A6"/>
    <w:rsid w:val="00F857A2"/>
    <w:rsid w:val="00F90668"/>
    <w:rsid w:val="00FB09C5"/>
    <w:rsid w:val="00FC6EC6"/>
    <w:rsid w:val="00FD73B7"/>
    <w:rsid w:val="00FF56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DC7FC"/>
  <w15:chartTrackingRefBased/>
  <w15:docId w15:val="{053FE5A5-8296-47D5-B932-BA3730378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F078F"/>
    <w:rPr>
      <w:color w:val="0563C1"/>
      <w:u w:val="single"/>
    </w:rPr>
  </w:style>
  <w:style w:type="character" w:styleId="FollowedHyperlink">
    <w:name w:val="FollowedHyperlink"/>
    <w:basedOn w:val="DefaultParagraphFont"/>
    <w:uiPriority w:val="99"/>
    <w:semiHidden/>
    <w:unhideWhenUsed/>
    <w:rsid w:val="00CF078F"/>
    <w:rPr>
      <w:color w:val="954F72"/>
      <w:u w:val="single"/>
    </w:rPr>
  </w:style>
  <w:style w:type="paragraph" w:customStyle="1" w:styleId="msonormal0">
    <w:name w:val="msonormal"/>
    <w:basedOn w:val="Normal"/>
    <w:rsid w:val="00CF078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F078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CF078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CF078F"/>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CF078F"/>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CF078F"/>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CF078F"/>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CF078F"/>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CF078F"/>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C00000"/>
      <w:sz w:val="24"/>
      <w:szCs w:val="24"/>
    </w:rPr>
  </w:style>
  <w:style w:type="paragraph" w:customStyle="1" w:styleId="xl76">
    <w:name w:val="xl76"/>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CF078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CF078F"/>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CF078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CF078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CF078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rPr>
  </w:style>
  <w:style w:type="paragraph" w:customStyle="1" w:styleId="xl84">
    <w:name w:val="xl84"/>
    <w:basedOn w:val="Normal"/>
    <w:rsid w:val="00CF07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85">
    <w:name w:val="xl85"/>
    <w:basedOn w:val="Normal"/>
    <w:rsid w:val="00CF078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86">
    <w:name w:val="xl86"/>
    <w:basedOn w:val="Normal"/>
    <w:rsid w:val="00CF078F"/>
    <w:pPr>
      <w:spacing w:before="100" w:beforeAutospacing="1" w:after="100" w:afterAutospacing="1" w:line="240" w:lineRule="auto"/>
      <w:jc w:val="center"/>
    </w:pPr>
    <w:rPr>
      <w:rFonts w:ascii="Times New Roman" w:eastAsia="Times New Roman" w:hAnsi="Times New Roman" w:cs="Times New Roman"/>
      <w:i/>
      <w:iCs/>
      <w:sz w:val="24"/>
      <w:szCs w:val="24"/>
    </w:rPr>
  </w:style>
  <w:style w:type="paragraph" w:customStyle="1" w:styleId="xl87">
    <w:name w:val="xl87"/>
    <w:basedOn w:val="Normal"/>
    <w:rsid w:val="00CF078F"/>
    <w:pPr>
      <w:pBdr>
        <w:top w:val="single" w:sz="8" w:space="0" w:color="auto"/>
        <w:left w:val="single" w:sz="8" w:space="0" w:color="auto"/>
        <w:bottom w:val="single" w:sz="8" w:space="0" w:color="auto"/>
        <w:right w:val="single" w:sz="8"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8">
    <w:name w:val="xl88"/>
    <w:basedOn w:val="Normal"/>
    <w:rsid w:val="00CF078F"/>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89">
    <w:name w:val="xl89"/>
    <w:basedOn w:val="Normal"/>
    <w:rsid w:val="00CF078F"/>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90">
    <w:name w:val="xl90"/>
    <w:basedOn w:val="Normal"/>
    <w:rsid w:val="00CF078F"/>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4"/>
      <w:szCs w:val="24"/>
    </w:rPr>
  </w:style>
  <w:style w:type="table" w:styleId="TableGrid">
    <w:name w:val="Table Grid"/>
    <w:basedOn w:val="TableNormal"/>
    <w:uiPriority w:val="39"/>
    <w:rsid w:val="00443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2128C"/>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0146">
      <w:bodyDiv w:val="1"/>
      <w:marLeft w:val="0"/>
      <w:marRight w:val="0"/>
      <w:marTop w:val="0"/>
      <w:marBottom w:val="0"/>
      <w:divBdr>
        <w:top w:val="none" w:sz="0" w:space="0" w:color="auto"/>
        <w:left w:val="none" w:sz="0" w:space="0" w:color="auto"/>
        <w:bottom w:val="none" w:sz="0" w:space="0" w:color="auto"/>
        <w:right w:val="none" w:sz="0" w:space="0" w:color="auto"/>
      </w:divBdr>
    </w:div>
    <w:div w:id="36248665">
      <w:bodyDiv w:val="1"/>
      <w:marLeft w:val="0"/>
      <w:marRight w:val="0"/>
      <w:marTop w:val="0"/>
      <w:marBottom w:val="0"/>
      <w:divBdr>
        <w:top w:val="none" w:sz="0" w:space="0" w:color="auto"/>
        <w:left w:val="none" w:sz="0" w:space="0" w:color="auto"/>
        <w:bottom w:val="none" w:sz="0" w:space="0" w:color="auto"/>
        <w:right w:val="none" w:sz="0" w:space="0" w:color="auto"/>
      </w:divBdr>
    </w:div>
    <w:div w:id="39867921">
      <w:bodyDiv w:val="1"/>
      <w:marLeft w:val="0"/>
      <w:marRight w:val="0"/>
      <w:marTop w:val="0"/>
      <w:marBottom w:val="0"/>
      <w:divBdr>
        <w:top w:val="none" w:sz="0" w:space="0" w:color="auto"/>
        <w:left w:val="none" w:sz="0" w:space="0" w:color="auto"/>
        <w:bottom w:val="none" w:sz="0" w:space="0" w:color="auto"/>
        <w:right w:val="none" w:sz="0" w:space="0" w:color="auto"/>
      </w:divBdr>
    </w:div>
    <w:div w:id="47733397">
      <w:bodyDiv w:val="1"/>
      <w:marLeft w:val="0"/>
      <w:marRight w:val="0"/>
      <w:marTop w:val="0"/>
      <w:marBottom w:val="0"/>
      <w:divBdr>
        <w:top w:val="none" w:sz="0" w:space="0" w:color="auto"/>
        <w:left w:val="none" w:sz="0" w:space="0" w:color="auto"/>
        <w:bottom w:val="none" w:sz="0" w:space="0" w:color="auto"/>
        <w:right w:val="none" w:sz="0" w:space="0" w:color="auto"/>
      </w:divBdr>
    </w:div>
    <w:div w:id="156266658">
      <w:bodyDiv w:val="1"/>
      <w:marLeft w:val="0"/>
      <w:marRight w:val="0"/>
      <w:marTop w:val="0"/>
      <w:marBottom w:val="0"/>
      <w:divBdr>
        <w:top w:val="none" w:sz="0" w:space="0" w:color="auto"/>
        <w:left w:val="none" w:sz="0" w:space="0" w:color="auto"/>
        <w:bottom w:val="none" w:sz="0" w:space="0" w:color="auto"/>
        <w:right w:val="none" w:sz="0" w:space="0" w:color="auto"/>
      </w:divBdr>
    </w:div>
    <w:div w:id="181942550">
      <w:bodyDiv w:val="1"/>
      <w:marLeft w:val="0"/>
      <w:marRight w:val="0"/>
      <w:marTop w:val="0"/>
      <w:marBottom w:val="0"/>
      <w:divBdr>
        <w:top w:val="none" w:sz="0" w:space="0" w:color="auto"/>
        <w:left w:val="none" w:sz="0" w:space="0" w:color="auto"/>
        <w:bottom w:val="none" w:sz="0" w:space="0" w:color="auto"/>
        <w:right w:val="none" w:sz="0" w:space="0" w:color="auto"/>
      </w:divBdr>
    </w:div>
    <w:div w:id="277757673">
      <w:bodyDiv w:val="1"/>
      <w:marLeft w:val="0"/>
      <w:marRight w:val="0"/>
      <w:marTop w:val="0"/>
      <w:marBottom w:val="0"/>
      <w:divBdr>
        <w:top w:val="none" w:sz="0" w:space="0" w:color="auto"/>
        <w:left w:val="none" w:sz="0" w:space="0" w:color="auto"/>
        <w:bottom w:val="none" w:sz="0" w:space="0" w:color="auto"/>
        <w:right w:val="none" w:sz="0" w:space="0" w:color="auto"/>
      </w:divBdr>
    </w:div>
    <w:div w:id="290014267">
      <w:bodyDiv w:val="1"/>
      <w:marLeft w:val="0"/>
      <w:marRight w:val="0"/>
      <w:marTop w:val="0"/>
      <w:marBottom w:val="0"/>
      <w:divBdr>
        <w:top w:val="none" w:sz="0" w:space="0" w:color="auto"/>
        <w:left w:val="none" w:sz="0" w:space="0" w:color="auto"/>
        <w:bottom w:val="none" w:sz="0" w:space="0" w:color="auto"/>
        <w:right w:val="none" w:sz="0" w:space="0" w:color="auto"/>
      </w:divBdr>
    </w:div>
    <w:div w:id="311758603">
      <w:bodyDiv w:val="1"/>
      <w:marLeft w:val="0"/>
      <w:marRight w:val="0"/>
      <w:marTop w:val="0"/>
      <w:marBottom w:val="0"/>
      <w:divBdr>
        <w:top w:val="none" w:sz="0" w:space="0" w:color="auto"/>
        <w:left w:val="none" w:sz="0" w:space="0" w:color="auto"/>
        <w:bottom w:val="none" w:sz="0" w:space="0" w:color="auto"/>
        <w:right w:val="none" w:sz="0" w:space="0" w:color="auto"/>
      </w:divBdr>
    </w:div>
    <w:div w:id="324742888">
      <w:bodyDiv w:val="1"/>
      <w:marLeft w:val="0"/>
      <w:marRight w:val="0"/>
      <w:marTop w:val="0"/>
      <w:marBottom w:val="0"/>
      <w:divBdr>
        <w:top w:val="none" w:sz="0" w:space="0" w:color="auto"/>
        <w:left w:val="none" w:sz="0" w:space="0" w:color="auto"/>
        <w:bottom w:val="none" w:sz="0" w:space="0" w:color="auto"/>
        <w:right w:val="none" w:sz="0" w:space="0" w:color="auto"/>
      </w:divBdr>
    </w:div>
    <w:div w:id="370610728">
      <w:bodyDiv w:val="1"/>
      <w:marLeft w:val="0"/>
      <w:marRight w:val="0"/>
      <w:marTop w:val="0"/>
      <w:marBottom w:val="0"/>
      <w:divBdr>
        <w:top w:val="none" w:sz="0" w:space="0" w:color="auto"/>
        <w:left w:val="none" w:sz="0" w:space="0" w:color="auto"/>
        <w:bottom w:val="none" w:sz="0" w:space="0" w:color="auto"/>
        <w:right w:val="none" w:sz="0" w:space="0" w:color="auto"/>
      </w:divBdr>
    </w:div>
    <w:div w:id="433131386">
      <w:bodyDiv w:val="1"/>
      <w:marLeft w:val="0"/>
      <w:marRight w:val="0"/>
      <w:marTop w:val="0"/>
      <w:marBottom w:val="0"/>
      <w:divBdr>
        <w:top w:val="none" w:sz="0" w:space="0" w:color="auto"/>
        <w:left w:val="none" w:sz="0" w:space="0" w:color="auto"/>
        <w:bottom w:val="none" w:sz="0" w:space="0" w:color="auto"/>
        <w:right w:val="none" w:sz="0" w:space="0" w:color="auto"/>
      </w:divBdr>
    </w:div>
    <w:div w:id="440415738">
      <w:bodyDiv w:val="1"/>
      <w:marLeft w:val="0"/>
      <w:marRight w:val="0"/>
      <w:marTop w:val="0"/>
      <w:marBottom w:val="0"/>
      <w:divBdr>
        <w:top w:val="none" w:sz="0" w:space="0" w:color="auto"/>
        <w:left w:val="none" w:sz="0" w:space="0" w:color="auto"/>
        <w:bottom w:val="none" w:sz="0" w:space="0" w:color="auto"/>
        <w:right w:val="none" w:sz="0" w:space="0" w:color="auto"/>
      </w:divBdr>
    </w:div>
    <w:div w:id="458766996">
      <w:bodyDiv w:val="1"/>
      <w:marLeft w:val="0"/>
      <w:marRight w:val="0"/>
      <w:marTop w:val="0"/>
      <w:marBottom w:val="0"/>
      <w:divBdr>
        <w:top w:val="none" w:sz="0" w:space="0" w:color="auto"/>
        <w:left w:val="none" w:sz="0" w:space="0" w:color="auto"/>
        <w:bottom w:val="none" w:sz="0" w:space="0" w:color="auto"/>
        <w:right w:val="none" w:sz="0" w:space="0" w:color="auto"/>
      </w:divBdr>
    </w:div>
    <w:div w:id="505367172">
      <w:bodyDiv w:val="1"/>
      <w:marLeft w:val="0"/>
      <w:marRight w:val="0"/>
      <w:marTop w:val="0"/>
      <w:marBottom w:val="0"/>
      <w:divBdr>
        <w:top w:val="none" w:sz="0" w:space="0" w:color="auto"/>
        <w:left w:val="none" w:sz="0" w:space="0" w:color="auto"/>
        <w:bottom w:val="none" w:sz="0" w:space="0" w:color="auto"/>
        <w:right w:val="none" w:sz="0" w:space="0" w:color="auto"/>
      </w:divBdr>
    </w:div>
    <w:div w:id="509030070">
      <w:bodyDiv w:val="1"/>
      <w:marLeft w:val="0"/>
      <w:marRight w:val="0"/>
      <w:marTop w:val="0"/>
      <w:marBottom w:val="0"/>
      <w:divBdr>
        <w:top w:val="none" w:sz="0" w:space="0" w:color="auto"/>
        <w:left w:val="none" w:sz="0" w:space="0" w:color="auto"/>
        <w:bottom w:val="none" w:sz="0" w:space="0" w:color="auto"/>
        <w:right w:val="none" w:sz="0" w:space="0" w:color="auto"/>
      </w:divBdr>
    </w:div>
    <w:div w:id="551161589">
      <w:bodyDiv w:val="1"/>
      <w:marLeft w:val="0"/>
      <w:marRight w:val="0"/>
      <w:marTop w:val="0"/>
      <w:marBottom w:val="0"/>
      <w:divBdr>
        <w:top w:val="none" w:sz="0" w:space="0" w:color="auto"/>
        <w:left w:val="none" w:sz="0" w:space="0" w:color="auto"/>
        <w:bottom w:val="none" w:sz="0" w:space="0" w:color="auto"/>
        <w:right w:val="none" w:sz="0" w:space="0" w:color="auto"/>
      </w:divBdr>
    </w:div>
    <w:div w:id="556666048">
      <w:bodyDiv w:val="1"/>
      <w:marLeft w:val="0"/>
      <w:marRight w:val="0"/>
      <w:marTop w:val="0"/>
      <w:marBottom w:val="0"/>
      <w:divBdr>
        <w:top w:val="none" w:sz="0" w:space="0" w:color="auto"/>
        <w:left w:val="none" w:sz="0" w:space="0" w:color="auto"/>
        <w:bottom w:val="none" w:sz="0" w:space="0" w:color="auto"/>
        <w:right w:val="none" w:sz="0" w:space="0" w:color="auto"/>
      </w:divBdr>
    </w:div>
    <w:div w:id="573245125">
      <w:bodyDiv w:val="1"/>
      <w:marLeft w:val="0"/>
      <w:marRight w:val="0"/>
      <w:marTop w:val="0"/>
      <w:marBottom w:val="0"/>
      <w:divBdr>
        <w:top w:val="none" w:sz="0" w:space="0" w:color="auto"/>
        <w:left w:val="none" w:sz="0" w:space="0" w:color="auto"/>
        <w:bottom w:val="none" w:sz="0" w:space="0" w:color="auto"/>
        <w:right w:val="none" w:sz="0" w:space="0" w:color="auto"/>
      </w:divBdr>
    </w:div>
    <w:div w:id="586814131">
      <w:bodyDiv w:val="1"/>
      <w:marLeft w:val="0"/>
      <w:marRight w:val="0"/>
      <w:marTop w:val="0"/>
      <w:marBottom w:val="0"/>
      <w:divBdr>
        <w:top w:val="none" w:sz="0" w:space="0" w:color="auto"/>
        <w:left w:val="none" w:sz="0" w:space="0" w:color="auto"/>
        <w:bottom w:val="none" w:sz="0" w:space="0" w:color="auto"/>
        <w:right w:val="none" w:sz="0" w:space="0" w:color="auto"/>
      </w:divBdr>
    </w:div>
    <w:div w:id="590435818">
      <w:bodyDiv w:val="1"/>
      <w:marLeft w:val="0"/>
      <w:marRight w:val="0"/>
      <w:marTop w:val="0"/>
      <w:marBottom w:val="0"/>
      <w:divBdr>
        <w:top w:val="none" w:sz="0" w:space="0" w:color="auto"/>
        <w:left w:val="none" w:sz="0" w:space="0" w:color="auto"/>
        <w:bottom w:val="none" w:sz="0" w:space="0" w:color="auto"/>
        <w:right w:val="none" w:sz="0" w:space="0" w:color="auto"/>
      </w:divBdr>
    </w:div>
    <w:div w:id="628825565">
      <w:bodyDiv w:val="1"/>
      <w:marLeft w:val="0"/>
      <w:marRight w:val="0"/>
      <w:marTop w:val="0"/>
      <w:marBottom w:val="0"/>
      <w:divBdr>
        <w:top w:val="none" w:sz="0" w:space="0" w:color="auto"/>
        <w:left w:val="none" w:sz="0" w:space="0" w:color="auto"/>
        <w:bottom w:val="none" w:sz="0" w:space="0" w:color="auto"/>
        <w:right w:val="none" w:sz="0" w:space="0" w:color="auto"/>
      </w:divBdr>
    </w:div>
    <w:div w:id="665134843">
      <w:bodyDiv w:val="1"/>
      <w:marLeft w:val="0"/>
      <w:marRight w:val="0"/>
      <w:marTop w:val="0"/>
      <w:marBottom w:val="0"/>
      <w:divBdr>
        <w:top w:val="none" w:sz="0" w:space="0" w:color="auto"/>
        <w:left w:val="none" w:sz="0" w:space="0" w:color="auto"/>
        <w:bottom w:val="none" w:sz="0" w:space="0" w:color="auto"/>
        <w:right w:val="none" w:sz="0" w:space="0" w:color="auto"/>
      </w:divBdr>
    </w:div>
    <w:div w:id="693114159">
      <w:bodyDiv w:val="1"/>
      <w:marLeft w:val="0"/>
      <w:marRight w:val="0"/>
      <w:marTop w:val="0"/>
      <w:marBottom w:val="0"/>
      <w:divBdr>
        <w:top w:val="none" w:sz="0" w:space="0" w:color="auto"/>
        <w:left w:val="none" w:sz="0" w:space="0" w:color="auto"/>
        <w:bottom w:val="none" w:sz="0" w:space="0" w:color="auto"/>
        <w:right w:val="none" w:sz="0" w:space="0" w:color="auto"/>
      </w:divBdr>
    </w:div>
    <w:div w:id="718163928">
      <w:bodyDiv w:val="1"/>
      <w:marLeft w:val="0"/>
      <w:marRight w:val="0"/>
      <w:marTop w:val="0"/>
      <w:marBottom w:val="0"/>
      <w:divBdr>
        <w:top w:val="none" w:sz="0" w:space="0" w:color="auto"/>
        <w:left w:val="none" w:sz="0" w:space="0" w:color="auto"/>
        <w:bottom w:val="none" w:sz="0" w:space="0" w:color="auto"/>
        <w:right w:val="none" w:sz="0" w:space="0" w:color="auto"/>
      </w:divBdr>
    </w:div>
    <w:div w:id="723987343">
      <w:bodyDiv w:val="1"/>
      <w:marLeft w:val="0"/>
      <w:marRight w:val="0"/>
      <w:marTop w:val="0"/>
      <w:marBottom w:val="0"/>
      <w:divBdr>
        <w:top w:val="none" w:sz="0" w:space="0" w:color="auto"/>
        <w:left w:val="none" w:sz="0" w:space="0" w:color="auto"/>
        <w:bottom w:val="none" w:sz="0" w:space="0" w:color="auto"/>
        <w:right w:val="none" w:sz="0" w:space="0" w:color="auto"/>
      </w:divBdr>
    </w:div>
    <w:div w:id="724643386">
      <w:bodyDiv w:val="1"/>
      <w:marLeft w:val="0"/>
      <w:marRight w:val="0"/>
      <w:marTop w:val="0"/>
      <w:marBottom w:val="0"/>
      <w:divBdr>
        <w:top w:val="none" w:sz="0" w:space="0" w:color="auto"/>
        <w:left w:val="none" w:sz="0" w:space="0" w:color="auto"/>
        <w:bottom w:val="none" w:sz="0" w:space="0" w:color="auto"/>
        <w:right w:val="none" w:sz="0" w:space="0" w:color="auto"/>
      </w:divBdr>
    </w:div>
    <w:div w:id="726415170">
      <w:bodyDiv w:val="1"/>
      <w:marLeft w:val="0"/>
      <w:marRight w:val="0"/>
      <w:marTop w:val="0"/>
      <w:marBottom w:val="0"/>
      <w:divBdr>
        <w:top w:val="none" w:sz="0" w:space="0" w:color="auto"/>
        <w:left w:val="none" w:sz="0" w:space="0" w:color="auto"/>
        <w:bottom w:val="none" w:sz="0" w:space="0" w:color="auto"/>
        <w:right w:val="none" w:sz="0" w:space="0" w:color="auto"/>
      </w:divBdr>
    </w:div>
    <w:div w:id="834958569">
      <w:bodyDiv w:val="1"/>
      <w:marLeft w:val="0"/>
      <w:marRight w:val="0"/>
      <w:marTop w:val="0"/>
      <w:marBottom w:val="0"/>
      <w:divBdr>
        <w:top w:val="none" w:sz="0" w:space="0" w:color="auto"/>
        <w:left w:val="none" w:sz="0" w:space="0" w:color="auto"/>
        <w:bottom w:val="none" w:sz="0" w:space="0" w:color="auto"/>
        <w:right w:val="none" w:sz="0" w:space="0" w:color="auto"/>
      </w:divBdr>
    </w:div>
    <w:div w:id="848255552">
      <w:bodyDiv w:val="1"/>
      <w:marLeft w:val="0"/>
      <w:marRight w:val="0"/>
      <w:marTop w:val="0"/>
      <w:marBottom w:val="0"/>
      <w:divBdr>
        <w:top w:val="none" w:sz="0" w:space="0" w:color="auto"/>
        <w:left w:val="none" w:sz="0" w:space="0" w:color="auto"/>
        <w:bottom w:val="none" w:sz="0" w:space="0" w:color="auto"/>
        <w:right w:val="none" w:sz="0" w:space="0" w:color="auto"/>
      </w:divBdr>
    </w:div>
    <w:div w:id="862521581">
      <w:bodyDiv w:val="1"/>
      <w:marLeft w:val="0"/>
      <w:marRight w:val="0"/>
      <w:marTop w:val="0"/>
      <w:marBottom w:val="0"/>
      <w:divBdr>
        <w:top w:val="none" w:sz="0" w:space="0" w:color="auto"/>
        <w:left w:val="none" w:sz="0" w:space="0" w:color="auto"/>
        <w:bottom w:val="none" w:sz="0" w:space="0" w:color="auto"/>
        <w:right w:val="none" w:sz="0" w:space="0" w:color="auto"/>
      </w:divBdr>
    </w:div>
    <w:div w:id="874276362">
      <w:bodyDiv w:val="1"/>
      <w:marLeft w:val="0"/>
      <w:marRight w:val="0"/>
      <w:marTop w:val="0"/>
      <w:marBottom w:val="0"/>
      <w:divBdr>
        <w:top w:val="none" w:sz="0" w:space="0" w:color="auto"/>
        <w:left w:val="none" w:sz="0" w:space="0" w:color="auto"/>
        <w:bottom w:val="none" w:sz="0" w:space="0" w:color="auto"/>
        <w:right w:val="none" w:sz="0" w:space="0" w:color="auto"/>
      </w:divBdr>
    </w:div>
    <w:div w:id="930046870">
      <w:bodyDiv w:val="1"/>
      <w:marLeft w:val="0"/>
      <w:marRight w:val="0"/>
      <w:marTop w:val="0"/>
      <w:marBottom w:val="0"/>
      <w:divBdr>
        <w:top w:val="none" w:sz="0" w:space="0" w:color="auto"/>
        <w:left w:val="none" w:sz="0" w:space="0" w:color="auto"/>
        <w:bottom w:val="none" w:sz="0" w:space="0" w:color="auto"/>
        <w:right w:val="none" w:sz="0" w:space="0" w:color="auto"/>
      </w:divBdr>
    </w:div>
    <w:div w:id="940454983">
      <w:bodyDiv w:val="1"/>
      <w:marLeft w:val="0"/>
      <w:marRight w:val="0"/>
      <w:marTop w:val="0"/>
      <w:marBottom w:val="0"/>
      <w:divBdr>
        <w:top w:val="none" w:sz="0" w:space="0" w:color="auto"/>
        <w:left w:val="none" w:sz="0" w:space="0" w:color="auto"/>
        <w:bottom w:val="none" w:sz="0" w:space="0" w:color="auto"/>
        <w:right w:val="none" w:sz="0" w:space="0" w:color="auto"/>
      </w:divBdr>
    </w:div>
    <w:div w:id="955986397">
      <w:bodyDiv w:val="1"/>
      <w:marLeft w:val="0"/>
      <w:marRight w:val="0"/>
      <w:marTop w:val="0"/>
      <w:marBottom w:val="0"/>
      <w:divBdr>
        <w:top w:val="none" w:sz="0" w:space="0" w:color="auto"/>
        <w:left w:val="none" w:sz="0" w:space="0" w:color="auto"/>
        <w:bottom w:val="none" w:sz="0" w:space="0" w:color="auto"/>
        <w:right w:val="none" w:sz="0" w:space="0" w:color="auto"/>
      </w:divBdr>
    </w:div>
    <w:div w:id="958296317">
      <w:bodyDiv w:val="1"/>
      <w:marLeft w:val="0"/>
      <w:marRight w:val="0"/>
      <w:marTop w:val="0"/>
      <w:marBottom w:val="0"/>
      <w:divBdr>
        <w:top w:val="none" w:sz="0" w:space="0" w:color="auto"/>
        <w:left w:val="none" w:sz="0" w:space="0" w:color="auto"/>
        <w:bottom w:val="none" w:sz="0" w:space="0" w:color="auto"/>
        <w:right w:val="none" w:sz="0" w:space="0" w:color="auto"/>
      </w:divBdr>
    </w:div>
    <w:div w:id="1013646869">
      <w:bodyDiv w:val="1"/>
      <w:marLeft w:val="0"/>
      <w:marRight w:val="0"/>
      <w:marTop w:val="0"/>
      <w:marBottom w:val="0"/>
      <w:divBdr>
        <w:top w:val="none" w:sz="0" w:space="0" w:color="auto"/>
        <w:left w:val="none" w:sz="0" w:space="0" w:color="auto"/>
        <w:bottom w:val="none" w:sz="0" w:space="0" w:color="auto"/>
        <w:right w:val="none" w:sz="0" w:space="0" w:color="auto"/>
      </w:divBdr>
    </w:div>
    <w:div w:id="1023554191">
      <w:bodyDiv w:val="1"/>
      <w:marLeft w:val="0"/>
      <w:marRight w:val="0"/>
      <w:marTop w:val="0"/>
      <w:marBottom w:val="0"/>
      <w:divBdr>
        <w:top w:val="none" w:sz="0" w:space="0" w:color="auto"/>
        <w:left w:val="none" w:sz="0" w:space="0" w:color="auto"/>
        <w:bottom w:val="none" w:sz="0" w:space="0" w:color="auto"/>
        <w:right w:val="none" w:sz="0" w:space="0" w:color="auto"/>
      </w:divBdr>
    </w:div>
    <w:div w:id="1026174136">
      <w:bodyDiv w:val="1"/>
      <w:marLeft w:val="0"/>
      <w:marRight w:val="0"/>
      <w:marTop w:val="0"/>
      <w:marBottom w:val="0"/>
      <w:divBdr>
        <w:top w:val="none" w:sz="0" w:space="0" w:color="auto"/>
        <w:left w:val="none" w:sz="0" w:space="0" w:color="auto"/>
        <w:bottom w:val="none" w:sz="0" w:space="0" w:color="auto"/>
        <w:right w:val="none" w:sz="0" w:space="0" w:color="auto"/>
      </w:divBdr>
    </w:div>
    <w:div w:id="1149059745">
      <w:bodyDiv w:val="1"/>
      <w:marLeft w:val="0"/>
      <w:marRight w:val="0"/>
      <w:marTop w:val="0"/>
      <w:marBottom w:val="0"/>
      <w:divBdr>
        <w:top w:val="none" w:sz="0" w:space="0" w:color="auto"/>
        <w:left w:val="none" w:sz="0" w:space="0" w:color="auto"/>
        <w:bottom w:val="none" w:sz="0" w:space="0" w:color="auto"/>
        <w:right w:val="none" w:sz="0" w:space="0" w:color="auto"/>
      </w:divBdr>
    </w:div>
    <w:div w:id="1158691743">
      <w:bodyDiv w:val="1"/>
      <w:marLeft w:val="0"/>
      <w:marRight w:val="0"/>
      <w:marTop w:val="0"/>
      <w:marBottom w:val="0"/>
      <w:divBdr>
        <w:top w:val="none" w:sz="0" w:space="0" w:color="auto"/>
        <w:left w:val="none" w:sz="0" w:space="0" w:color="auto"/>
        <w:bottom w:val="none" w:sz="0" w:space="0" w:color="auto"/>
        <w:right w:val="none" w:sz="0" w:space="0" w:color="auto"/>
      </w:divBdr>
    </w:div>
    <w:div w:id="1163620412">
      <w:bodyDiv w:val="1"/>
      <w:marLeft w:val="0"/>
      <w:marRight w:val="0"/>
      <w:marTop w:val="0"/>
      <w:marBottom w:val="0"/>
      <w:divBdr>
        <w:top w:val="none" w:sz="0" w:space="0" w:color="auto"/>
        <w:left w:val="none" w:sz="0" w:space="0" w:color="auto"/>
        <w:bottom w:val="none" w:sz="0" w:space="0" w:color="auto"/>
        <w:right w:val="none" w:sz="0" w:space="0" w:color="auto"/>
      </w:divBdr>
    </w:div>
    <w:div w:id="1188375493">
      <w:bodyDiv w:val="1"/>
      <w:marLeft w:val="0"/>
      <w:marRight w:val="0"/>
      <w:marTop w:val="0"/>
      <w:marBottom w:val="0"/>
      <w:divBdr>
        <w:top w:val="none" w:sz="0" w:space="0" w:color="auto"/>
        <w:left w:val="none" w:sz="0" w:space="0" w:color="auto"/>
        <w:bottom w:val="none" w:sz="0" w:space="0" w:color="auto"/>
        <w:right w:val="none" w:sz="0" w:space="0" w:color="auto"/>
      </w:divBdr>
    </w:div>
    <w:div w:id="1198816069">
      <w:bodyDiv w:val="1"/>
      <w:marLeft w:val="0"/>
      <w:marRight w:val="0"/>
      <w:marTop w:val="0"/>
      <w:marBottom w:val="0"/>
      <w:divBdr>
        <w:top w:val="none" w:sz="0" w:space="0" w:color="auto"/>
        <w:left w:val="none" w:sz="0" w:space="0" w:color="auto"/>
        <w:bottom w:val="none" w:sz="0" w:space="0" w:color="auto"/>
        <w:right w:val="none" w:sz="0" w:space="0" w:color="auto"/>
      </w:divBdr>
    </w:div>
    <w:div w:id="1255087424">
      <w:bodyDiv w:val="1"/>
      <w:marLeft w:val="0"/>
      <w:marRight w:val="0"/>
      <w:marTop w:val="0"/>
      <w:marBottom w:val="0"/>
      <w:divBdr>
        <w:top w:val="none" w:sz="0" w:space="0" w:color="auto"/>
        <w:left w:val="none" w:sz="0" w:space="0" w:color="auto"/>
        <w:bottom w:val="none" w:sz="0" w:space="0" w:color="auto"/>
        <w:right w:val="none" w:sz="0" w:space="0" w:color="auto"/>
      </w:divBdr>
    </w:div>
    <w:div w:id="1256784347">
      <w:bodyDiv w:val="1"/>
      <w:marLeft w:val="0"/>
      <w:marRight w:val="0"/>
      <w:marTop w:val="0"/>
      <w:marBottom w:val="0"/>
      <w:divBdr>
        <w:top w:val="none" w:sz="0" w:space="0" w:color="auto"/>
        <w:left w:val="none" w:sz="0" w:space="0" w:color="auto"/>
        <w:bottom w:val="none" w:sz="0" w:space="0" w:color="auto"/>
        <w:right w:val="none" w:sz="0" w:space="0" w:color="auto"/>
      </w:divBdr>
    </w:div>
    <w:div w:id="1263341988">
      <w:bodyDiv w:val="1"/>
      <w:marLeft w:val="0"/>
      <w:marRight w:val="0"/>
      <w:marTop w:val="0"/>
      <w:marBottom w:val="0"/>
      <w:divBdr>
        <w:top w:val="none" w:sz="0" w:space="0" w:color="auto"/>
        <w:left w:val="none" w:sz="0" w:space="0" w:color="auto"/>
        <w:bottom w:val="none" w:sz="0" w:space="0" w:color="auto"/>
        <w:right w:val="none" w:sz="0" w:space="0" w:color="auto"/>
      </w:divBdr>
    </w:div>
    <w:div w:id="1266159570">
      <w:bodyDiv w:val="1"/>
      <w:marLeft w:val="0"/>
      <w:marRight w:val="0"/>
      <w:marTop w:val="0"/>
      <w:marBottom w:val="0"/>
      <w:divBdr>
        <w:top w:val="none" w:sz="0" w:space="0" w:color="auto"/>
        <w:left w:val="none" w:sz="0" w:space="0" w:color="auto"/>
        <w:bottom w:val="none" w:sz="0" w:space="0" w:color="auto"/>
        <w:right w:val="none" w:sz="0" w:space="0" w:color="auto"/>
      </w:divBdr>
    </w:div>
    <w:div w:id="1281372988">
      <w:bodyDiv w:val="1"/>
      <w:marLeft w:val="0"/>
      <w:marRight w:val="0"/>
      <w:marTop w:val="0"/>
      <w:marBottom w:val="0"/>
      <w:divBdr>
        <w:top w:val="none" w:sz="0" w:space="0" w:color="auto"/>
        <w:left w:val="none" w:sz="0" w:space="0" w:color="auto"/>
        <w:bottom w:val="none" w:sz="0" w:space="0" w:color="auto"/>
        <w:right w:val="none" w:sz="0" w:space="0" w:color="auto"/>
      </w:divBdr>
    </w:div>
    <w:div w:id="1336179189">
      <w:bodyDiv w:val="1"/>
      <w:marLeft w:val="0"/>
      <w:marRight w:val="0"/>
      <w:marTop w:val="0"/>
      <w:marBottom w:val="0"/>
      <w:divBdr>
        <w:top w:val="none" w:sz="0" w:space="0" w:color="auto"/>
        <w:left w:val="none" w:sz="0" w:space="0" w:color="auto"/>
        <w:bottom w:val="none" w:sz="0" w:space="0" w:color="auto"/>
        <w:right w:val="none" w:sz="0" w:space="0" w:color="auto"/>
      </w:divBdr>
    </w:div>
    <w:div w:id="1340154386">
      <w:bodyDiv w:val="1"/>
      <w:marLeft w:val="0"/>
      <w:marRight w:val="0"/>
      <w:marTop w:val="0"/>
      <w:marBottom w:val="0"/>
      <w:divBdr>
        <w:top w:val="none" w:sz="0" w:space="0" w:color="auto"/>
        <w:left w:val="none" w:sz="0" w:space="0" w:color="auto"/>
        <w:bottom w:val="none" w:sz="0" w:space="0" w:color="auto"/>
        <w:right w:val="none" w:sz="0" w:space="0" w:color="auto"/>
      </w:divBdr>
    </w:div>
    <w:div w:id="1357535973">
      <w:bodyDiv w:val="1"/>
      <w:marLeft w:val="0"/>
      <w:marRight w:val="0"/>
      <w:marTop w:val="0"/>
      <w:marBottom w:val="0"/>
      <w:divBdr>
        <w:top w:val="none" w:sz="0" w:space="0" w:color="auto"/>
        <w:left w:val="none" w:sz="0" w:space="0" w:color="auto"/>
        <w:bottom w:val="none" w:sz="0" w:space="0" w:color="auto"/>
        <w:right w:val="none" w:sz="0" w:space="0" w:color="auto"/>
      </w:divBdr>
    </w:div>
    <w:div w:id="1377924708">
      <w:bodyDiv w:val="1"/>
      <w:marLeft w:val="0"/>
      <w:marRight w:val="0"/>
      <w:marTop w:val="0"/>
      <w:marBottom w:val="0"/>
      <w:divBdr>
        <w:top w:val="none" w:sz="0" w:space="0" w:color="auto"/>
        <w:left w:val="none" w:sz="0" w:space="0" w:color="auto"/>
        <w:bottom w:val="none" w:sz="0" w:space="0" w:color="auto"/>
        <w:right w:val="none" w:sz="0" w:space="0" w:color="auto"/>
      </w:divBdr>
    </w:div>
    <w:div w:id="1392070986">
      <w:bodyDiv w:val="1"/>
      <w:marLeft w:val="0"/>
      <w:marRight w:val="0"/>
      <w:marTop w:val="0"/>
      <w:marBottom w:val="0"/>
      <w:divBdr>
        <w:top w:val="none" w:sz="0" w:space="0" w:color="auto"/>
        <w:left w:val="none" w:sz="0" w:space="0" w:color="auto"/>
        <w:bottom w:val="none" w:sz="0" w:space="0" w:color="auto"/>
        <w:right w:val="none" w:sz="0" w:space="0" w:color="auto"/>
      </w:divBdr>
    </w:div>
    <w:div w:id="1469319184">
      <w:bodyDiv w:val="1"/>
      <w:marLeft w:val="0"/>
      <w:marRight w:val="0"/>
      <w:marTop w:val="0"/>
      <w:marBottom w:val="0"/>
      <w:divBdr>
        <w:top w:val="none" w:sz="0" w:space="0" w:color="auto"/>
        <w:left w:val="none" w:sz="0" w:space="0" w:color="auto"/>
        <w:bottom w:val="none" w:sz="0" w:space="0" w:color="auto"/>
        <w:right w:val="none" w:sz="0" w:space="0" w:color="auto"/>
      </w:divBdr>
    </w:div>
    <w:div w:id="1478647507">
      <w:bodyDiv w:val="1"/>
      <w:marLeft w:val="0"/>
      <w:marRight w:val="0"/>
      <w:marTop w:val="0"/>
      <w:marBottom w:val="0"/>
      <w:divBdr>
        <w:top w:val="none" w:sz="0" w:space="0" w:color="auto"/>
        <w:left w:val="none" w:sz="0" w:space="0" w:color="auto"/>
        <w:bottom w:val="none" w:sz="0" w:space="0" w:color="auto"/>
        <w:right w:val="none" w:sz="0" w:space="0" w:color="auto"/>
      </w:divBdr>
    </w:div>
    <w:div w:id="1501582529">
      <w:bodyDiv w:val="1"/>
      <w:marLeft w:val="0"/>
      <w:marRight w:val="0"/>
      <w:marTop w:val="0"/>
      <w:marBottom w:val="0"/>
      <w:divBdr>
        <w:top w:val="none" w:sz="0" w:space="0" w:color="auto"/>
        <w:left w:val="none" w:sz="0" w:space="0" w:color="auto"/>
        <w:bottom w:val="none" w:sz="0" w:space="0" w:color="auto"/>
        <w:right w:val="none" w:sz="0" w:space="0" w:color="auto"/>
      </w:divBdr>
    </w:div>
    <w:div w:id="1518687900">
      <w:bodyDiv w:val="1"/>
      <w:marLeft w:val="0"/>
      <w:marRight w:val="0"/>
      <w:marTop w:val="0"/>
      <w:marBottom w:val="0"/>
      <w:divBdr>
        <w:top w:val="none" w:sz="0" w:space="0" w:color="auto"/>
        <w:left w:val="none" w:sz="0" w:space="0" w:color="auto"/>
        <w:bottom w:val="none" w:sz="0" w:space="0" w:color="auto"/>
        <w:right w:val="none" w:sz="0" w:space="0" w:color="auto"/>
      </w:divBdr>
    </w:div>
    <w:div w:id="1671448638">
      <w:bodyDiv w:val="1"/>
      <w:marLeft w:val="0"/>
      <w:marRight w:val="0"/>
      <w:marTop w:val="0"/>
      <w:marBottom w:val="0"/>
      <w:divBdr>
        <w:top w:val="none" w:sz="0" w:space="0" w:color="auto"/>
        <w:left w:val="none" w:sz="0" w:space="0" w:color="auto"/>
        <w:bottom w:val="none" w:sz="0" w:space="0" w:color="auto"/>
        <w:right w:val="none" w:sz="0" w:space="0" w:color="auto"/>
      </w:divBdr>
    </w:div>
    <w:div w:id="1672023280">
      <w:bodyDiv w:val="1"/>
      <w:marLeft w:val="0"/>
      <w:marRight w:val="0"/>
      <w:marTop w:val="0"/>
      <w:marBottom w:val="0"/>
      <w:divBdr>
        <w:top w:val="none" w:sz="0" w:space="0" w:color="auto"/>
        <w:left w:val="none" w:sz="0" w:space="0" w:color="auto"/>
        <w:bottom w:val="none" w:sz="0" w:space="0" w:color="auto"/>
        <w:right w:val="none" w:sz="0" w:space="0" w:color="auto"/>
      </w:divBdr>
    </w:div>
    <w:div w:id="1703092438">
      <w:bodyDiv w:val="1"/>
      <w:marLeft w:val="0"/>
      <w:marRight w:val="0"/>
      <w:marTop w:val="0"/>
      <w:marBottom w:val="0"/>
      <w:divBdr>
        <w:top w:val="none" w:sz="0" w:space="0" w:color="auto"/>
        <w:left w:val="none" w:sz="0" w:space="0" w:color="auto"/>
        <w:bottom w:val="none" w:sz="0" w:space="0" w:color="auto"/>
        <w:right w:val="none" w:sz="0" w:space="0" w:color="auto"/>
      </w:divBdr>
    </w:div>
    <w:div w:id="1727411465">
      <w:bodyDiv w:val="1"/>
      <w:marLeft w:val="0"/>
      <w:marRight w:val="0"/>
      <w:marTop w:val="0"/>
      <w:marBottom w:val="0"/>
      <w:divBdr>
        <w:top w:val="none" w:sz="0" w:space="0" w:color="auto"/>
        <w:left w:val="none" w:sz="0" w:space="0" w:color="auto"/>
        <w:bottom w:val="none" w:sz="0" w:space="0" w:color="auto"/>
        <w:right w:val="none" w:sz="0" w:space="0" w:color="auto"/>
      </w:divBdr>
    </w:div>
    <w:div w:id="1759864373">
      <w:bodyDiv w:val="1"/>
      <w:marLeft w:val="0"/>
      <w:marRight w:val="0"/>
      <w:marTop w:val="0"/>
      <w:marBottom w:val="0"/>
      <w:divBdr>
        <w:top w:val="none" w:sz="0" w:space="0" w:color="auto"/>
        <w:left w:val="none" w:sz="0" w:space="0" w:color="auto"/>
        <w:bottom w:val="none" w:sz="0" w:space="0" w:color="auto"/>
        <w:right w:val="none" w:sz="0" w:space="0" w:color="auto"/>
      </w:divBdr>
    </w:div>
    <w:div w:id="1825394432">
      <w:bodyDiv w:val="1"/>
      <w:marLeft w:val="0"/>
      <w:marRight w:val="0"/>
      <w:marTop w:val="0"/>
      <w:marBottom w:val="0"/>
      <w:divBdr>
        <w:top w:val="none" w:sz="0" w:space="0" w:color="auto"/>
        <w:left w:val="none" w:sz="0" w:space="0" w:color="auto"/>
        <w:bottom w:val="none" w:sz="0" w:space="0" w:color="auto"/>
        <w:right w:val="none" w:sz="0" w:space="0" w:color="auto"/>
      </w:divBdr>
    </w:div>
    <w:div w:id="1859536853">
      <w:bodyDiv w:val="1"/>
      <w:marLeft w:val="0"/>
      <w:marRight w:val="0"/>
      <w:marTop w:val="0"/>
      <w:marBottom w:val="0"/>
      <w:divBdr>
        <w:top w:val="none" w:sz="0" w:space="0" w:color="auto"/>
        <w:left w:val="none" w:sz="0" w:space="0" w:color="auto"/>
        <w:bottom w:val="none" w:sz="0" w:space="0" w:color="auto"/>
        <w:right w:val="none" w:sz="0" w:space="0" w:color="auto"/>
      </w:divBdr>
    </w:div>
    <w:div w:id="1864662986">
      <w:bodyDiv w:val="1"/>
      <w:marLeft w:val="0"/>
      <w:marRight w:val="0"/>
      <w:marTop w:val="0"/>
      <w:marBottom w:val="0"/>
      <w:divBdr>
        <w:top w:val="none" w:sz="0" w:space="0" w:color="auto"/>
        <w:left w:val="none" w:sz="0" w:space="0" w:color="auto"/>
        <w:bottom w:val="none" w:sz="0" w:space="0" w:color="auto"/>
        <w:right w:val="none" w:sz="0" w:space="0" w:color="auto"/>
      </w:divBdr>
    </w:div>
    <w:div w:id="1905869295">
      <w:bodyDiv w:val="1"/>
      <w:marLeft w:val="0"/>
      <w:marRight w:val="0"/>
      <w:marTop w:val="0"/>
      <w:marBottom w:val="0"/>
      <w:divBdr>
        <w:top w:val="none" w:sz="0" w:space="0" w:color="auto"/>
        <w:left w:val="none" w:sz="0" w:space="0" w:color="auto"/>
        <w:bottom w:val="none" w:sz="0" w:space="0" w:color="auto"/>
        <w:right w:val="none" w:sz="0" w:space="0" w:color="auto"/>
      </w:divBdr>
    </w:div>
    <w:div w:id="1906454544">
      <w:bodyDiv w:val="1"/>
      <w:marLeft w:val="0"/>
      <w:marRight w:val="0"/>
      <w:marTop w:val="0"/>
      <w:marBottom w:val="0"/>
      <w:divBdr>
        <w:top w:val="none" w:sz="0" w:space="0" w:color="auto"/>
        <w:left w:val="none" w:sz="0" w:space="0" w:color="auto"/>
        <w:bottom w:val="none" w:sz="0" w:space="0" w:color="auto"/>
        <w:right w:val="none" w:sz="0" w:space="0" w:color="auto"/>
      </w:divBdr>
    </w:div>
    <w:div w:id="1908101505">
      <w:bodyDiv w:val="1"/>
      <w:marLeft w:val="0"/>
      <w:marRight w:val="0"/>
      <w:marTop w:val="0"/>
      <w:marBottom w:val="0"/>
      <w:divBdr>
        <w:top w:val="none" w:sz="0" w:space="0" w:color="auto"/>
        <w:left w:val="none" w:sz="0" w:space="0" w:color="auto"/>
        <w:bottom w:val="none" w:sz="0" w:space="0" w:color="auto"/>
        <w:right w:val="none" w:sz="0" w:space="0" w:color="auto"/>
      </w:divBdr>
    </w:div>
    <w:div w:id="1932423549">
      <w:bodyDiv w:val="1"/>
      <w:marLeft w:val="0"/>
      <w:marRight w:val="0"/>
      <w:marTop w:val="0"/>
      <w:marBottom w:val="0"/>
      <w:divBdr>
        <w:top w:val="none" w:sz="0" w:space="0" w:color="auto"/>
        <w:left w:val="none" w:sz="0" w:space="0" w:color="auto"/>
        <w:bottom w:val="none" w:sz="0" w:space="0" w:color="auto"/>
        <w:right w:val="none" w:sz="0" w:space="0" w:color="auto"/>
      </w:divBdr>
    </w:div>
    <w:div w:id="1938754098">
      <w:bodyDiv w:val="1"/>
      <w:marLeft w:val="0"/>
      <w:marRight w:val="0"/>
      <w:marTop w:val="0"/>
      <w:marBottom w:val="0"/>
      <w:divBdr>
        <w:top w:val="none" w:sz="0" w:space="0" w:color="auto"/>
        <w:left w:val="none" w:sz="0" w:space="0" w:color="auto"/>
        <w:bottom w:val="none" w:sz="0" w:space="0" w:color="auto"/>
        <w:right w:val="none" w:sz="0" w:space="0" w:color="auto"/>
      </w:divBdr>
    </w:div>
    <w:div w:id="1994484301">
      <w:bodyDiv w:val="1"/>
      <w:marLeft w:val="0"/>
      <w:marRight w:val="0"/>
      <w:marTop w:val="0"/>
      <w:marBottom w:val="0"/>
      <w:divBdr>
        <w:top w:val="none" w:sz="0" w:space="0" w:color="auto"/>
        <w:left w:val="none" w:sz="0" w:space="0" w:color="auto"/>
        <w:bottom w:val="none" w:sz="0" w:space="0" w:color="auto"/>
        <w:right w:val="none" w:sz="0" w:space="0" w:color="auto"/>
      </w:divBdr>
    </w:div>
    <w:div w:id="1994986606">
      <w:bodyDiv w:val="1"/>
      <w:marLeft w:val="0"/>
      <w:marRight w:val="0"/>
      <w:marTop w:val="0"/>
      <w:marBottom w:val="0"/>
      <w:divBdr>
        <w:top w:val="none" w:sz="0" w:space="0" w:color="auto"/>
        <w:left w:val="none" w:sz="0" w:space="0" w:color="auto"/>
        <w:bottom w:val="none" w:sz="0" w:space="0" w:color="auto"/>
        <w:right w:val="none" w:sz="0" w:space="0" w:color="auto"/>
      </w:divBdr>
    </w:div>
    <w:div w:id="2032561416">
      <w:bodyDiv w:val="1"/>
      <w:marLeft w:val="0"/>
      <w:marRight w:val="0"/>
      <w:marTop w:val="0"/>
      <w:marBottom w:val="0"/>
      <w:divBdr>
        <w:top w:val="none" w:sz="0" w:space="0" w:color="auto"/>
        <w:left w:val="none" w:sz="0" w:space="0" w:color="auto"/>
        <w:bottom w:val="none" w:sz="0" w:space="0" w:color="auto"/>
        <w:right w:val="none" w:sz="0" w:space="0" w:color="auto"/>
      </w:divBdr>
    </w:div>
    <w:div w:id="2044674386">
      <w:bodyDiv w:val="1"/>
      <w:marLeft w:val="0"/>
      <w:marRight w:val="0"/>
      <w:marTop w:val="0"/>
      <w:marBottom w:val="0"/>
      <w:divBdr>
        <w:top w:val="none" w:sz="0" w:space="0" w:color="auto"/>
        <w:left w:val="none" w:sz="0" w:space="0" w:color="auto"/>
        <w:bottom w:val="none" w:sz="0" w:space="0" w:color="auto"/>
        <w:right w:val="none" w:sz="0" w:space="0" w:color="auto"/>
      </w:divBdr>
    </w:div>
    <w:div w:id="2064908748">
      <w:bodyDiv w:val="1"/>
      <w:marLeft w:val="0"/>
      <w:marRight w:val="0"/>
      <w:marTop w:val="0"/>
      <w:marBottom w:val="0"/>
      <w:divBdr>
        <w:top w:val="none" w:sz="0" w:space="0" w:color="auto"/>
        <w:left w:val="none" w:sz="0" w:space="0" w:color="auto"/>
        <w:bottom w:val="none" w:sz="0" w:space="0" w:color="auto"/>
        <w:right w:val="none" w:sz="0" w:space="0" w:color="auto"/>
      </w:divBdr>
    </w:div>
    <w:div w:id="2078045295">
      <w:bodyDiv w:val="1"/>
      <w:marLeft w:val="0"/>
      <w:marRight w:val="0"/>
      <w:marTop w:val="0"/>
      <w:marBottom w:val="0"/>
      <w:divBdr>
        <w:top w:val="none" w:sz="0" w:space="0" w:color="auto"/>
        <w:left w:val="none" w:sz="0" w:space="0" w:color="auto"/>
        <w:bottom w:val="none" w:sz="0" w:space="0" w:color="auto"/>
        <w:right w:val="none" w:sz="0" w:space="0" w:color="auto"/>
      </w:divBdr>
    </w:div>
    <w:div w:id="2094661658">
      <w:bodyDiv w:val="1"/>
      <w:marLeft w:val="0"/>
      <w:marRight w:val="0"/>
      <w:marTop w:val="0"/>
      <w:marBottom w:val="0"/>
      <w:divBdr>
        <w:top w:val="none" w:sz="0" w:space="0" w:color="auto"/>
        <w:left w:val="none" w:sz="0" w:space="0" w:color="auto"/>
        <w:bottom w:val="none" w:sz="0" w:space="0" w:color="auto"/>
        <w:right w:val="none" w:sz="0" w:space="0" w:color="auto"/>
      </w:divBdr>
    </w:div>
    <w:div w:id="2107916725">
      <w:bodyDiv w:val="1"/>
      <w:marLeft w:val="0"/>
      <w:marRight w:val="0"/>
      <w:marTop w:val="0"/>
      <w:marBottom w:val="0"/>
      <w:divBdr>
        <w:top w:val="none" w:sz="0" w:space="0" w:color="auto"/>
        <w:left w:val="none" w:sz="0" w:space="0" w:color="auto"/>
        <w:bottom w:val="none" w:sz="0" w:space="0" w:color="auto"/>
        <w:right w:val="none" w:sz="0" w:space="0" w:color="auto"/>
      </w:divBdr>
    </w:div>
    <w:div w:id="2126390271">
      <w:bodyDiv w:val="1"/>
      <w:marLeft w:val="0"/>
      <w:marRight w:val="0"/>
      <w:marTop w:val="0"/>
      <w:marBottom w:val="0"/>
      <w:divBdr>
        <w:top w:val="none" w:sz="0" w:space="0" w:color="auto"/>
        <w:left w:val="none" w:sz="0" w:space="0" w:color="auto"/>
        <w:bottom w:val="none" w:sz="0" w:space="0" w:color="auto"/>
        <w:right w:val="none" w:sz="0" w:space="0" w:color="auto"/>
      </w:divBdr>
    </w:div>
    <w:div w:id="213995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2960</Words>
  <Characters>700876</Characters>
  <Application>Microsoft Office Word</Application>
  <DocSecurity>4</DocSecurity>
  <Lines>5840</Lines>
  <Paragraphs>16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s, Kennedy</dc:creator>
  <cp:keywords/>
  <dc:description/>
  <cp:lastModifiedBy>Hein, David</cp:lastModifiedBy>
  <cp:revision>2</cp:revision>
  <dcterms:created xsi:type="dcterms:W3CDTF">2023-03-07T22:49:00Z</dcterms:created>
  <dcterms:modified xsi:type="dcterms:W3CDTF">2023-03-07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oeINfXXu"/&gt;&lt;style id="http://www.zotero.org/styles/frontiers-in-pharmacology" hasBibliography="1" bibliographyStyleHasBeenSet="1"/&gt;&lt;prefs&gt;&lt;pref name="fieldType" value="Field"/&gt;&lt;pref name="automat</vt:lpwstr>
  </property>
  <property fmtid="{D5CDD505-2E9C-101B-9397-08002B2CF9AE}" pid="3" name="ZOTERO_PREF_2">
    <vt:lpwstr>icJournalAbbreviations" value="true"/&gt;&lt;pref name="dontAskDelayCitationUpdates" value="true"/&gt;&lt;/prefs&gt;&lt;/data&gt;</vt:lpwstr>
  </property>
</Properties>
</file>